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vanish/>
        </w:rPr>
      </w:pPr>
      <w:r>
        <w:rPr>
          <w:b/>
          <w:vanish/>
        </w:rPr>
        <w:t>Additional file 2.</w:t>
      </w:r>
      <w:r>
        <w:rPr>
          <w:vanish/>
        </w:rPr>
        <w:t xml:space="preserve"> Proteins unique to </w:t>
      </w:r>
      <w:r>
        <w:rPr>
          <w:i/>
          <w:vanish/>
        </w:rPr>
        <w:t>O. carboxidovorans</w:t>
      </w:r>
      <w:r>
        <w:rPr>
          <w:vanish/>
        </w:rPr>
        <w:t xml:space="preserve"> OM5 as compared to </w:t>
      </w:r>
      <w:r>
        <w:rPr>
          <w:i/>
          <w:vanish/>
          <w:sz w:val="22"/>
        </w:rPr>
        <w:t>N. hamburgensis</w:t>
      </w:r>
      <w:r>
        <w:rPr>
          <w:vanish/>
          <w:sz w:val="22"/>
        </w:rPr>
        <w:t xml:space="preserve"> X14, and </w:t>
      </w:r>
      <w:r>
        <w:rPr>
          <w:i/>
          <w:vanish/>
          <w:sz w:val="22"/>
        </w:rPr>
        <w:t>Bradyrhizobium</w:t>
      </w:r>
      <w:r>
        <w:rPr>
          <w:vanish/>
          <w:sz w:val="22"/>
        </w:rPr>
        <w:t xml:space="preserve"> spp. USDA110</w:t>
      </w:r>
      <w:r>
        <w:rPr>
          <w:b/>
          <w:vanish/>
        </w:rPr>
        <w:t xml:space="preserve"> </w:t>
      </w:r>
      <w:r>
        <w:rPr>
          <w:vanish/>
        </w:rPr>
        <w:t xml:space="preserve"> as shown by the Phyloprofile tool of Oligotroscope.</w:t>
      </w:r>
    </w:p>
    <w:tbl>
      <w:tblPr>
        <w:tblW w:w="5630" w:type="dxa"/>
        <w:jc w:val="left"/>
        <w:tblInd w:w="-50" w:type="dxa"/>
        <w:tblLayout w:type="fixed"/>
        <w:tblCellMar>
          <w:top w:w="57" w:type="dxa"/>
          <w:left w:w="86" w:type="dxa"/>
          <w:bottom w:w="29" w:type="dxa"/>
          <w:right w:w="86" w:type="dxa"/>
        </w:tblCellMar>
      </w:tblPr>
      <w:tblGrid>
        <w:gridCol w:w="931"/>
        <w:gridCol w:w="556"/>
        <w:gridCol w:w="4143"/>
      </w:tblGrid>
      <w:tr>
        <w:trPr>
          <w:tblHeader w:val="true"/>
        </w:trPr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57"/>
              <w:jc w:val="center"/>
              <w:rPr>
                <w:b/>
                <w:b/>
                <w:bCs/>
                <w:spacing w:val="7"/>
                <w:sz w:val="16"/>
                <w:szCs w:val="16"/>
              </w:rPr>
            </w:pPr>
            <w:r>
              <w:rPr>
                <w:b/>
                <w:bCs/>
                <w:spacing w:val="7"/>
                <w:sz w:val="16"/>
                <w:szCs w:val="16"/>
              </w:rPr>
              <w:t>Label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57"/>
              <w:jc w:val="center"/>
              <w:rPr>
                <w:b/>
                <w:b/>
                <w:bCs/>
                <w:spacing w:val="7"/>
                <w:sz w:val="16"/>
                <w:szCs w:val="16"/>
              </w:rPr>
            </w:pPr>
            <w:r>
              <w:rPr>
                <w:b/>
                <w:bCs/>
                <w:spacing w:val="7"/>
                <w:sz w:val="16"/>
                <w:szCs w:val="16"/>
              </w:rPr>
              <w:t>Gene</w:t>
            </w:r>
          </w:p>
        </w:tc>
        <w:tc>
          <w:tcPr>
            <w:tcW w:w="4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57"/>
              <w:jc w:val="center"/>
              <w:rPr>
                <w:b/>
                <w:b/>
                <w:bCs/>
                <w:spacing w:val="7"/>
                <w:sz w:val="16"/>
                <w:szCs w:val="16"/>
              </w:rPr>
            </w:pPr>
            <w:r>
              <w:rPr>
                <w:b/>
                <w:bCs/>
                <w:spacing w:val="7"/>
                <w:sz w:val="16"/>
                <w:szCs w:val="16"/>
              </w:rPr>
              <w:t>Product</w:t>
            </w:r>
          </w:p>
        </w:tc>
      </w:tr>
      <w:tr>
        <w:trPr/>
        <w:tc>
          <w:tcPr>
            <w:tcW w:w="931" w:type="dxa"/>
            <w:tcBorders>
              <w:top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" w:tgtFrame="_blank">
              <w:r>
                <w:rPr>
                  <w:rStyle w:val="InternetLink"/>
                  <w:sz w:val="16"/>
                  <w:szCs w:val="16"/>
                </w:rPr>
                <w:t>OCAR_4009</w:t>
              </w:r>
            </w:hyperlink>
          </w:p>
        </w:tc>
        <w:tc>
          <w:tcPr>
            <w:tcW w:w="556" w:type="dxa"/>
            <w:tcBorders>
              <w:top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>
              <w:top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ge transcriptional regulator, AlpA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" w:tgtFrame="_blank">
              <w:r>
                <w:rPr>
                  <w:rStyle w:val="InternetLink"/>
                  <w:sz w:val="16"/>
                  <w:szCs w:val="16"/>
                </w:rPr>
                <w:t>OCAR_401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" w:tgtFrame="_blank">
              <w:r>
                <w:rPr>
                  <w:rStyle w:val="InternetLink"/>
                  <w:sz w:val="16"/>
                  <w:szCs w:val="16"/>
                </w:rPr>
                <w:t>OCAR_001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" w:tgtFrame="_blank">
              <w:r>
                <w:rPr>
                  <w:rStyle w:val="InternetLink"/>
                  <w:sz w:val="16"/>
                  <w:szCs w:val="16"/>
                </w:rPr>
                <w:t>OCAR_401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" w:tgtFrame="_blank">
              <w:r>
                <w:rPr>
                  <w:rStyle w:val="InternetLink"/>
                  <w:sz w:val="16"/>
                  <w:szCs w:val="16"/>
                </w:rPr>
                <w:t>OCAR_401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" w:tgtFrame="_blank">
              <w:r>
                <w:rPr>
                  <w:rStyle w:val="InternetLink"/>
                  <w:sz w:val="16"/>
                  <w:szCs w:val="16"/>
                </w:rPr>
                <w:t>OCAR_401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ase S41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" w:tgtFrame="_blank">
              <w:r>
                <w:rPr>
                  <w:rStyle w:val="InternetLink"/>
                  <w:sz w:val="16"/>
                  <w:szCs w:val="16"/>
                </w:rPr>
                <w:t>OCAR_402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win-arginine translocation pathway signal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" w:tgtFrame="_blank">
              <w:r>
                <w:rPr>
                  <w:rStyle w:val="InternetLink"/>
                  <w:sz w:val="16"/>
                  <w:szCs w:val="16"/>
                </w:rPr>
                <w:t>OCAR_402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" w:tgtFrame="_blank">
              <w:r>
                <w:rPr>
                  <w:rStyle w:val="InternetLink"/>
                  <w:sz w:val="16"/>
                  <w:szCs w:val="16"/>
                </w:rPr>
                <w:t>OCAR_402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sH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senical resistance protein ArsH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1" w:tgtFrame="_blank">
              <w:r>
                <w:rPr>
                  <w:rStyle w:val="InternetLink"/>
                  <w:sz w:val="16"/>
                  <w:szCs w:val="16"/>
                </w:rPr>
                <w:t>OCAR_403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2" w:tgtFrame="_blank">
              <w:r>
                <w:rPr>
                  <w:rStyle w:val="InternetLink"/>
                  <w:sz w:val="16"/>
                  <w:szCs w:val="16"/>
                </w:rPr>
                <w:t>OCAR_403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3" w:tgtFrame="_blank">
              <w:r>
                <w:rPr>
                  <w:rStyle w:val="InternetLink"/>
                  <w:sz w:val="16"/>
                  <w:szCs w:val="16"/>
                </w:rPr>
                <w:t>OCAR_403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4" w:tgtFrame="_blank">
              <w:r>
                <w:rPr>
                  <w:rStyle w:val="InternetLink"/>
                  <w:sz w:val="16"/>
                  <w:szCs w:val="16"/>
                </w:rPr>
                <w:t>OCAR_403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5" w:tgtFrame="_blank">
              <w:r>
                <w:rPr>
                  <w:rStyle w:val="InternetLink"/>
                  <w:sz w:val="16"/>
                  <w:szCs w:val="16"/>
                </w:rPr>
                <w:t>OCAR_403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6" w:tgtFrame="_blank">
              <w:r>
                <w:rPr>
                  <w:rStyle w:val="InternetLink"/>
                  <w:sz w:val="16"/>
                  <w:szCs w:val="16"/>
                </w:rPr>
                <w:t>OCAR_403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7" w:tgtFrame="_blank">
              <w:r>
                <w:rPr>
                  <w:rStyle w:val="InternetLink"/>
                  <w:sz w:val="16"/>
                  <w:szCs w:val="16"/>
                </w:rPr>
                <w:t>OCAR_004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8" w:tgtFrame="_blank">
              <w:r>
                <w:rPr>
                  <w:rStyle w:val="InternetLink"/>
                  <w:sz w:val="16"/>
                  <w:szCs w:val="16"/>
                </w:rPr>
                <w:t>OCAR_406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9" w:tgtFrame="_blank">
              <w:r>
                <w:rPr>
                  <w:rStyle w:val="InternetLink"/>
                  <w:sz w:val="16"/>
                  <w:szCs w:val="16"/>
                </w:rPr>
                <w:t>OCAR_007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0" w:tgtFrame="_blank">
              <w:r>
                <w:rPr>
                  <w:rStyle w:val="InternetLink"/>
                  <w:sz w:val="16"/>
                  <w:szCs w:val="16"/>
                </w:rPr>
                <w:t>OCAR_408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1" w:tgtFrame="_blank">
              <w:r>
                <w:rPr>
                  <w:rStyle w:val="InternetLink"/>
                  <w:sz w:val="16"/>
                  <w:szCs w:val="16"/>
                </w:rPr>
                <w:t>OCAR_008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2" w:tgtFrame="_blank">
              <w:r>
                <w:rPr>
                  <w:rStyle w:val="InternetLink"/>
                  <w:sz w:val="16"/>
                  <w:szCs w:val="16"/>
                </w:rPr>
                <w:t>OCAR_408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3" w:tgtFrame="_blank">
              <w:r>
                <w:rPr>
                  <w:rStyle w:val="InternetLink"/>
                  <w:sz w:val="16"/>
                  <w:szCs w:val="16"/>
                </w:rPr>
                <w:t>OCAR_008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4" w:tgtFrame="_blank">
              <w:r>
                <w:rPr>
                  <w:rStyle w:val="InternetLink"/>
                  <w:sz w:val="16"/>
                  <w:szCs w:val="16"/>
                </w:rPr>
                <w:t>OCAR_409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5" w:tgtFrame="_blank">
              <w:r>
                <w:rPr>
                  <w:rStyle w:val="InternetLink"/>
                  <w:sz w:val="16"/>
                  <w:szCs w:val="16"/>
                </w:rPr>
                <w:t>OCAR_410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yltransferase, FkbM family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6" w:tgtFrame="_blank">
              <w:r>
                <w:rPr>
                  <w:rStyle w:val="InternetLink"/>
                  <w:sz w:val="16"/>
                  <w:szCs w:val="16"/>
                </w:rPr>
                <w:t>OCAR_411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7" w:tgtFrame="_blank">
              <w:r>
                <w:rPr>
                  <w:rStyle w:val="InternetLink"/>
                  <w:sz w:val="16"/>
                  <w:szCs w:val="16"/>
                </w:rPr>
                <w:t>OCAR_412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8" w:tgtFrame="_blank">
              <w:r>
                <w:rPr>
                  <w:rStyle w:val="InternetLink"/>
                  <w:sz w:val="16"/>
                  <w:szCs w:val="16"/>
                </w:rPr>
                <w:t>OCAR_012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9" w:tgtFrame="_blank">
              <w:r>
                <w:rPr>
                  <w:rStyle w:val="InternetLink"/>
                  <w:sz w:val="16"/>
                  <w:szCs w:val="16"/>
                </w:rPr>
                <w:t>OCAR_413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0" w:tgtFrame="_blank">
              <w:r>
                <w:rPr>
                  <w:rStyle w:val="InternetLink"/>
                  <w:sz w:val="16"/>
                  <w:szCs w:val="16"/>
                </w:rPr>
                <w:t>OCAR_413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heme oxygen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1" w:tgtFrame="_blank">
              <w:r>
                <w:rPr>
                  <w:rStyle w:val="InternetLink"/>
                  <w:sz w:val="16"/>
                  <w:szCs w:val="16"/>
                </w:rPr>
                <w:t>OCAR_414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2" w:tgtFrame="_blank">
              <w:r>
                <w:rPr>
                  <w:rStyle w:val="InternetLink"/>
                  <w:sz w:val="16"/>
                  <w:szCs w:val="16"/>
                </w:rPr>
                <w:t>OCAR_414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te-specific recombinase, phage integrase family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3" w:tgtFrame="_blank">
              <w:r>
                <w:rPr>
                  <w:rStyle w:val="InternetLink"/>
                  <w:sz w:val="16"/>
                  <w:szCs w:val="16"/>
                </w:rPr>
                <w:t>OCAR_014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4" w:tgtFrame="_blank">
              <w:r>
                <w:rPr>
                  <w:rStyle w:val="InternetLink"/>
                  <w:sz w:val="16"/>
                  <w:szCs w:val="16"/>
                </w:rPr>
                <w:t>OCAR_014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5" w:tgtFrame="_blank">
              <w:r>
                <w:rPr>
                  <w:rStyle w:val="InternetLink"/>
                  <w:sz w:val="16"/>
                  <w:szCs w:val="16"/>
                </w:rPr>
                <w:t>OCAR_414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6" w:tgtFrame="_blank">
              <w:r>
                <w:rPr>
                  <w:rStyle w:val="InternetLink"/>
                  <w:sz w:val="16"/>
                  <w:szCs w:val="16"/>
                </w:rPr>
                <w:t>OCAR_414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5 cytosine-specific DNA methyl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7" w:tgtFrame="_blank">
              <w:r>
                <w:rPr>
                  <w:rStyle w:val="InternetLink"/>
                  <w:sz w:val="16"/>
                  <w:szCs w:val="16"/>
                </w:rPr>
                <w:t>OCAR_414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lic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8" w:tgtFrame="_blank">
              <w:r>
                <w:rPr>
                  <w:rStyle w:val="InternetLink"/>
                  <w:sz w:val="16"/>
                  <w:szCs w:val="16"/>
                </w:rPr>
                <w:t>OCAR_014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9" w:tgtFrame="_blank">
              <w:r>
                <w:rPr>
                  <w:rStyle w:val="InternetLink"/>
                  <w:sz w:val="16"/>
                  <w:szCs w:val="16"/>
                </w:rPr>
                <w:t>OCAR_414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0" w:tgtFrame="_blank">
              <w:r>
                <w:rPr>
                  <w:rStyle w:val="InternetLink"/>
                  <w:sz w:val="16"/>
                  <w:szCs w:val="16"/>
                </w:rPr>
                <w:t>OCAR_414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se-related domain family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1" w:tgtFrame="_blank">
              <w:r>
                <w:rPr>
                  <w:rStyle w:val="InternetLink"/>
                  <w:sz w:val="16"/>
                  <w:szCs w:val="16"/>
                </w:rPr>
                <w:t>OCAR_014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2" w:tgtFrame="_blank">
              <w:r>
                <w:rPr>
                  <w:rStyle w:val="InternetLink"/>
                  <w:sz w:val="16"/>
                  <w:szCs w:val="16"/>
                </w:rPr>
                <w:t>OCAR_414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 polymerase sigma factor RpoD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3" w:tgtFrame="_blank">
              <w:r>
                <w:rPr>
                  <w:rStyle w:val="InternetLink"/>
                  <w:sz w:val="16"/>
                  <w:szCs w:val="16"/>
                </w:rPr>
                <w:t>OCAR_015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4" w:tgtFrame="_blank">
              <w:r>
                <w:rPr>
                  <w:rStyle w:val="InternetLink"/>
                  <w:sz w:val="16"/>
                  <w:szCs w:val="16"/>
                </w:rPr>
                <w:t>OCAR_415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5" w:tgtFrame="_blank">
              <w:r>
                <w:rPr>
                  <w:rStyle w:val="InternetLink"/>
                  <w:sz w:val="16"/>
                  <w:szCs w:val="16"/>
                </w:rPr>
                <w:t>OCAR_415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6" w:tgtFrame="_blank">
              <w:r>
                <w:rPr>
                  <w:rStyle w:val="InternetLink"/>
                  <w:sz w:val="16"/>
                  <w:szCs w:val="16"/>
                </w:rPr>
                <w:t>OCAR_415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7" w:tgtFrame="_blank">
              <w:r>
                <w:rPr>
                  <w:rStyle w:val="InternetLink"/>
                  <w:sz w:val="16"/>
                  <w:szCs w:val="16"/>
                </w:rPr>
                <w:t>OCAR_415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8" w:tgtFrame="_blank">
              <w:r>
                <w:rPr>
                  <w:rStyle w:val="InternetLink"/>
                  <w:sz w:val="16"/>
                  <w:szCs w:val="16"/>
                </w:rPr>
                <w:t>OCAR_415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9" w:tgtFrame="_blank">
              <w:r>
                <w:rPr>
                  <w:rStyle w:val="InternetLink"/>
                  <w:sz w:val="16"/>
                  <w:szCs w:val="16"/>
                </w:rPr>
                <w:t>OCAR_415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vrD/REP helic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0" w:tgtFrame="_blank">
              <w:r>
                <w:rPr>
                  <w:rStyle w:val="InternetLink"/>
                  <w:sz w:val="16"/>
                  <w:szCs w:val="16"/>
                </w:rPr>
                <w:t>OCAR_415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suBIPstI restriction endonuclease domain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1" w:tgtFrame="_blank">
              <w:r>
                <w:rPr>
                  <w:rStyle w:val="InternetLink"/>
                  <w:sz w:val="16"/>
                  <w:szCs w:val="16"/>
                </w:rPr>
                <w:t>OCAR_415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triction methyl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2" w:tgtFrame="_blank">
              <w:r>
                <w:rPr>
                  <w:rStyle w:val="InternetLink"/>
                  <w:sz w:val="16"/>
                  <w:szCs w:val="16"/>
                </w:rPr>
                <w:t>OCAR_416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3" w:tgtFrame="_blank">
              <w:r>
                <w:rPr>
                  <w:rStyle w:val="InternetLink"/>
                  <w:sz w:val="16"/>
                  <w:szCs w:val="16"/>
                </w:rPr>
                <w:t>OCAR_416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DH-ubiquinone oxidoreductase 18 kd subunit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4" w:tgtFrame="_blank">
              <w:r>
                <w:rPr>
                  <w:rStyle w:val="InternetLink"/>
                  <w:sz w:val="16"/>
                  <w:szCs w:val="16"/>
                </w:rPr>
                <w:t>OCAR_416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5" w:tgtFrame="_blank">
              <w:r>
                <w:rPr>
                  <w:rStyle w:val="InternetLink"/>
                  <w:sz w:val="16"/>
                  <w:szCs w:val="16"/>
                </w:rPr>
                <w:t>OCAR_016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6" w:tgtFrame="_blank">
              <w:r>
                <w:rPr>
                  <w:rStyle w:val="InternetLink"/>
                  <w:sz w:val="16"/>
                  <w:szCs w:val="16"/>
                </w:rPr>
                <w:t>OCAR_416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7" w:tgtFrame="_blank">
              <w:r>
                <w:rPr>
                  <w:rStyle w:val="InternetLink"/>
                  <w:sz w:val="16"/>
                  <w:szCs w:val="16"/>
                </w:rPr>
                <w:t>OCAR_416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zJ2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8" w:tgtFrame="_blank">
              <w:r>
                <w:rPr>
                  <w:rStyle w:val="InternetLink"/>
                  <w:sz w:val="16"/>
                  <w:szCs w:val="16"/>
                </w:rPr>
                <w:t>OCAR_416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9" w:tgtFrame="_blank">
              <w:r>
                <w:rPr>
                  <w:rStyle w:val="InternetLink"/>
                  <w:sz w:val="16"/>
                  <w:szCs w:val="16"/>
                </w:rPr>
                <w:t>OCAR_016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0" w:tgtFrame="_blank">
              <w:r>
                <w:rPr>
                  <w:rStyle w:val="InternetLink"/>
                  <w:sz w:val="16"/>
                  <w:szCs w:val="16"/>
                </w:rPr>
                <w:t>OCAR_417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1" w:tgtFrame="_blank">
              <w:r>
                <w:rPr>
                  <w:rStyle w:val="InternetLink"/>
                  <w:sz w:val="16"/>
                  <w:szCs w:val="16"/>
                </w:rPr>
                <w:t>OCAR_417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2" w:tgtFrame="_blank">
              <w:r>
                <w:rPr>
                  <w:rStyle w:val="InternetLink"/>
                  <w:sz w:val="16"/>
                  <w:szCs w:val="16"/>
                </w:rPr>
                <w:t>OCAR_419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3" w:tgtFrame="_blank">
              <w:r>
                <w:rPr>
                  <w:rStyle w:val="InternetLink"/>
                  <w:sz w:val="16"/>
                  <w:szCs w:val="16"/>
                </w:rPr>
                <w:t>OCAR_420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ge transcriptional regulator, AlpA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4" w:tgtFrame="_blank">
              <w:r>
                <w:rPr>
                  <w:rStyle w:val="InternetLink"/>
                  <w:sz w:val="16"/>
                  <w:szCs w:val="16"/>
                </w:rPr>
                <w:t>OCAR_420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5" w:tgtFrame="_blank">
              <w:r>
                <w:rPr>
                  <w:rStyle w:val="InternetLink"/>
                  <w:sz w:val="16"/>
                  <w:szCs w:val="16"/>
                </w:rPr>
                <w:t>OCAR_421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6" w:tgtFrame="_blank">
              <w:r>
                <w:rPr>
                  <w:rStyle w:val="InternetLink"/>
                  <w:sz w:val="16"/>
                  <w:szCs w:val="16"/>
                </w:rPr>
                <w:t>OCAR_021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7" w:tgtFrame="_blank">
              <w:r>
                <w:rPr>
                  <w:rStyle w:val="InternetLink"/>
                  <w:sz w:val="16"/>
                  <w:szCs w:val="16"/>
                </w:rPr>
                <w:t>OCAR_421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8" w:tgtFrame="_blank">
              <w:r>
                <w:rPr>
                  <w:rStyle w:val="InternetLink"/>
                  <w:sz w:val="16"/>
                  <w:szCs w:val="16"/>
                </w:rPr>
                <w:t>OCAR_421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9" w:tgtFrame="_blank">
              <w:r>
                <w:rPr>
                  <w:rStyle w:val="InternetLink"/>
                  <w:sz w:val="16"/>
                  <w:szCs w:val="16"/>
                </w:rPr>
                <w:t>OCAR_421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0" w:tgtFrame="_blank">
              <w:r>
                <w:rPr>
                  <w:rStyle w:val="InternetLink"/>
                  <w:sz w:val="16"/>
                  <w:szCs w:val="16"/>
                </w:rPr>
                <w:t>OCAR_421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1" w:tgtFrame="_blank">
              <w:r>
                <w:rPr>
                  <w:rStyle w:val="InternetLink"/>
                  <w:sz w:val="16"/>
                  <w:szCs w:val="16"/>
                </w:rPr>
                <w:t>OCAR_421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2" w:tgtFrame="_blank">
              <w:r>
                <w:rPr>
                  <w:rStyle w:val="InternetLink"/>
                  <w:sz w:val="16"/>
                  <w:szCs w:val="16"/>
                </w:rPr>
                <w:t>OCAR_421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3" w:tgtFrame="_blank">
              <w:r>
                <w:rPr>
                  <w:rStyle w:val="InternetLink"/>
                  <w:sz w:val="16"/>
                  <w:szCs w:val="16"/>
                </w:rPr>
                <w:t>OCAR_422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4" w:tgtFrame="_blank">
              <w:r>
                <w:rPr>
                  <w:rStyle w:val="InternetLink"/>
                  <w:sz w:val="16"/>
                  <w:szCs w:val="16"/>
                </w:rPr>
                <w:t>OCAR_422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5" w:tgtFrame="_blank">
              <w:r>
                <w:rPr>
                  <w:rStyle w:val="InternetLink"/>
                  <w:sz w:val="16"/>
                  <w:szCs w:val="16"/>
                </w:rPr>
                <w:t>OCAR_422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6" w:tgtFrame="_blank">
              <w:r>
                <w:rPr>
                  <w:rStyle w:val="InternetLink"/>
                  <w:sz w:val="16"/>
                  <w:szCs w:val="16"/>
                </w:rPr>
                <w:t>OCAR_422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7" w:tgtFrame="_blank">
              <w:r>
                <w:rPr>
                  <w:rStyle w:val="InternetLink"/>
                  <w:sz w:val="16"/>
                  <w:szCs w:val="16"/>
                </w:rPr>
                <w:t>OCAR_422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d/deah box helicase domain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8" w:tgtFrame="_blank">
              <w:r>
                <w:rPr>
                  <w:rStyle w:val="InternetLink"/>
                  <w:sz w:val="16"/>
                  <w:szCs w:val="16"/>
                </w:rPr>
                <w:t>OCAR_422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sH2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senical resistance protein ArsH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9" w:tgtFrame="_blank">
              <w:r>
                <w:rPr>
                  <w:rStyle w:val="InternetLink"/>
                  <w:sz w:val="16"/>
                  <w:szCs w:val="16"/>
                </w:rPr>
                <w:t>OCAR_423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0" w:tgtFrame="_blank">
              <w:r>
                <w:rPr>
                  <w:rStyle w:val="InternetLink"/>
                  <w:sz w:val="16"/>
                  <w:szCs w:val="16"/>
                </w:rPr>
                <w:t>OCAR_423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1" w:tgtFrame="_blank">
              <w:r>
                <w:rPr>
                  <w:rStyle w:val="InternetLink"/>
                  <w:sz w:val="16"/>
                  <w:szCs w:val="16"/>
                </w:rPr>
                <w:t>OCAR_423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2" w:tgtFrame="_blank">
              <w:r>
                <w:rPr>
                  <w:rStyle w:val="InternetLink"/>
                  <w:sz w:val="16"/>
                  <w:szCs w:val="16"/>
                </w:rPr>
                <w:t>OCAR_423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3" w:tgtFrame="_blank">
              <w:r>
                <w:rPr>
                  <w:rStyle w:val="InternetLink"/>
                  <w:sz w:val="16"/>
                  <w:szCs w:val="16"/>
                </w:rPr>
                <w:t>OCAR_424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molybdate ABC transporter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4" w:tgtFrame="_blank">
              <w:r>
                <w:rPr>
                  <w:rStyle w:val="InternetLink"/>
                  <w:sz w:val="16"/>
                  <w:szCs w:val="16"/>
                </w:rPr>
                <w:t>OCAR_425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5" w:tgtFrame="_blank">
              <w:r>
                <w:rPr>
                  <w:rStyle w:val="InternetLink"/>
                  <w:sz w:val="16"/>
                  <w:szCs w:val="16"/>
                </w:rPr>
                <w:t>OCAR_425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al regulator, MarR family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6" w:tgtFrame="_blank">
              <w:r>
                <w:rPr>
                  <w:rStyle w:val="InternetLink"/>
                  <w:sz w:val="16"/>
                  <w:szCs w:val="16"/>
                </w:rPr>
                <w:t>OCAR_426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7" w:tgtFrame="_blank">
              <w:r>
                <w:rPr>
                  <w:rStyle w:val="InternetLink"/>
                  <w:sz w:val="16"/>
                  <w:szCs w:val="16"/>
                </w:rPr>
                <w:t>OCAR_427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oxalase family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8" w:tgtFrame="_blank">
              <w:r>
                <w:rPr>
                  <w:rStyle w:val="InternetLink"/>
                  <w:sz w:val="16"/>
                  <w:szCs w:val="16"/>
                </w:rPr>
                <w:t>OCAR_427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9" w:tgtFrame="_blank">
              <w:r>
                <w:rPr>
                  <w:rStyle w:val="InternetLink"/>
                  <w:sz w:val="16"/>
                  <w:szCs w:val="16"/>
                </w:rPr>
                <w:t>OCAR_428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0" w:tgtFrame="_blank">
              <w:r>
                <w:rPr>
                  <w:rStyle w:val="InternetLink"/>
                  <w:sz w:val="16"/>
                  <w:szCs w:val="16"/>
                </w:rPr>
                <w:t>OCAR_428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1" w:tgtFrame="_blank">
              <w:r>
                <w:rPr>
                  <w:rStyle w:val="InternetLink"/>
                  <w:sz w:val="16"/>
                  <w:szCs w:val="16"/>
                </w:rPr>
                <w:t>OCAR_028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2" w:tgtFrame="_blank">
              <w:r>
                <w:rPr>
                  <w:rStyle w:val="InternetLink"/>
                  <w:sz w:val="16"/>
                  <w:szCs w:val="16"/>
                </w:rPr>
                <w:t>OCAR_429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3" w:tgtFrame="_blank">
              <w:r>
                <w:rPr>
                  <w:rStyle w:val="InternetLink"/>
                  <w:sz w:val="16"/>
                  <w:szCs w:val="16"/>
                </w:rPr>
                <w:t>OCAR_429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4" w:tgtFrame="_blank">
              <w:r>
                <w:rPr>
                  <w:rStyle w:val="InternetLink"/>
                  <w:sz w:val="16"/>
                  <w:szCs w:val="16"/>
                </w:rPr>
                <w:t>OCAR_029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5" w:tgtFrame="_blank">
              <w:r>
                <w:rPr>
                  <w:rStyle w:val="InternetLink"/>
                  <w:sz w:val="16"/>
                  <w:szCs w:val="16"/>
                </w:rPr>
                <w:t>OCAR_430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6" w:tgtFrame="_blank">
              <w:r>
                <w:rPr>
                  <w:rStyle w:val="InternetLink"/>
                  <w:sz w:val="16"/>
                  <w:szCs w:val="16"/>
                </w:rPr>
                <w:t>OCAR_430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7" w:tgtFrame="_blank">
              <w:r>
                <w:rPr>
                  <w:rStyle w:val="InternetLink"/>
                  <w:sz w:val="16"/>
                  <w:szCs w:val="16"/>
                </w:rPr>
                <w:t>OCAR_030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8" w:tgtFrame="_blank">
              <w:r>
                <w:rPr>
                  <w:rStyle w:val="InternetLink"/>
                  <w:sz w:val="16"/>
                  <w:szCs w:val="16"/>
                </w:rPr>
                <w:t>OCAR_431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9" w:tgtFrame="_blank">
              <w:r>
                <w:rPr>
                  <w:rStyle w:val="InternetLink"/>
                  <w:sz w:val="16"/>
                  <w:szCs w:val="16"/>
                </w:rPr>
                <w:t>OCAR_432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0" w:tgtFrame="_blank">
              <w:r>
                <w:rPr>
                  <w:rStyle w:val="InternetLink"/>
                  <w:sz w:val="16"/>
                  <w:szCs w:val="16"/>
                </w:rPr>
                <w:t>OCAR_432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guanylate cycl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1" w:tgtFrame="_blank">
              <w:r>
                <w:rPr>
                  <w:rStyle w:val="InternetLink"/>
                  <w:sz w:val="16"/>
                  <w:szCs w:val="16"/>
                </w:rPr>
                <w:t>OCAR_433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2" w:tgtFrame="_blank">
              <w:r>
                <w:rPr>
                  <w:rStyle w:val="InternetLink"/>
                  <w:sz w:val="16"/>
                  <w:szCs w:val="16"/>
                </w:rPr>
                <w:t>OCAR_032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3" w:tgtFrame="_blank">
              <w:r>
                <w:rPr>
                  <w:rStyle w:val="InternetLink"/>
                  <w:sz w:val="16"/>
                  <w:szCs w:val="16"/>
                </w:rPr>
                <w:t>OCAR_434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4" w:tgtFrame="_blank">
              <w:r>
                <w:rPr>
                  <w:rStyle w:val="InternetLink"/>
                  <w:sz w:val="16"/>
                  <w:szCs w:val="16"/>
                </w:rPr>
                <w:t>OCAR_435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5" w:tgtFrame="_blank">
              <w:r>
                <w:rPr>
                  <w:rStyle w:val="InternetLink"/>
                  <w:sz w:val="16"/>
                  <w:szCs w:val="16"/>
                </w:rPr>
                <w:t>OCAR_437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6" w:tgtFrame="_blank">
              <w:r>
                <w:rPr>
                  <w:rStyle w:val="InternetLink"/>
                  <w:sz w:val="16"/>
                  <w:szCs w:val="16"/>
                </w:rPr>
                <w:t>OCAR_437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tisate 1,2-dioxygen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7" w:tgtFrame="_blank">
              <w:r>
                <w:rPr>
                  <w:rStyle w:val="InternetLink"/>
                  <w:sz w:val="16"/>
                  <w:szCs w:val="16"/>
                </w:rPr>
                <w:t>OCAR_438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8" w:tgtFrame="_blank">
              <w:r>
                <w:rPr>
                  <w:rStyle w:val="InternetLink"/>
                  <w:sz w:val="16"/>
                  <w:szCs w:val="16"/>
                </w:rPr>
                <w:t>OCAR_440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9" w:tgtFrame="_blank">
              <w:r>
                <w:rPr>
                  <w:rStyle w:val="InternetLink"/>
                  <w:sz w:val="16"/>
                  <w:szCs w:val="16"/>
                </w:rPr>
                <w:t>OCAR_040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10" w:tgtFrame="_blank">
              <w:r>
                <w:rPr>
                  <w:rStyle w:val="InternetLink"/>
                  <w:sz w:val="16"/>
                  <w:szCs w:val="16"/>
                </w:rPr>
                <w:t>OCAR_443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racellular solute-binding protein, family 5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11" w:tgtFrame="_blank">
              <w:r>
                <w:rPr>
                  <w:rStyle w:val="InternetLink"/>
                  <w:sz w:val="16"/>
                  <w:szCs w:val="16"/>
                </w:rPr>
                <w:t>OCAR_443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transcriptional regulator of LysR family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12" w:tgtFrame="_blank">
              <w:r>
                <w:rPr>
                  <w:rStyle w:val="InternetLink"/>
                  <w:sz w:val="16"/>
                  <w:szCs w:val="16"/>
                </w:rPr>
                <w:t>OCAR_042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13" w:tgtFrame="_blank">
              <w:r>
                <w:rPr>
                  <w:rStyle w:val="InternetLink"/>
                  <w:sz w:val="16"/>
                  <w:szCs w:val="16"/>
                </w:rPr>
                <w:t>OCAR_443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14" w:tgtFrame="_blank">
              <w:r>
                <w:rPr>
                  <w:rStyle w:val="InternetLink"/>
                  <w:sz w:val="16"/>
                  <w:szCs w:val="16"/>
                </w:rPr>
                <w:t>OCAR_443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poly(aspartic acid) Hydrol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15" w:tgtFrame="_blank">
              <w:r>
                <w:rPr>
                  <w:rStyle w:val="InternetLink"/>
                  <w:sz w:val="16"/>
                  <w:szCs w:val="16"/>
                </w:rPr>
                <w:t>OCAR_043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16" w:tgtFrame="_blank">
              <w:r>
                <w:rPr>
                  <w:rStyle w:val="InternetLink"/>
                  <w:sz w:val="16"/>
                  <w:szCs w:val="16"/>
                </w:rPr>
                <w:t>OCAR_444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17" w:tgtFrame="_blank">
              <w:r>
                <w:rPr>
                  <w:rStyle w:val="InternetLink"/>
                  <w:sz w:val="16"/>
                  <w:szCs w:val="16"/>
                </w:rPr>
                <w:t>OCAR_444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osyltransf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18" w:tgtFrame="_blank">
              <w:r>
                <w:rPr>
                  <w:rStyle w:val="InternetLink"/>
                  <w:sz w:val="16"/>
                  <w:szCs w:val="16"/>
                </w:rPr>
                <w:t>OCAR_444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19" w:tgtFrame="_blank">
              <w:r>
                <w:rPr>
                  <w:rStyle w:val="InternetLink"/>
                  <w:sz w:val="16"/>
                  <w:szCs w:val="16"/>
                </w:rPr>
                <w:t>OCAR_445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20" w:tgtFrame="_blank">
              <w:r>
                <w:rPr>
                  <w:rStyle w:val="InternetLink"/>
                  <w:sz w:val="16"/>
                  <w:szCs w:val="16"/>
                </w:rPr>
                <w:t>OCAR_446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21" w:tgtFrame="_blank">
              <w:r>
                <w:rPr>
                  <w:rStyle w:val="InternetLink"/>
                  <w:sz w:val="16"/>
                  <w:szCs w:val="16"/>
                </w:rPr>
                <w:t>OCAR_446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22" w:tgtFrame="_blank">
              <w:r>
                <w:rPr>
                  <w:rStyle w:val="InternetLink"/>
                  <w:sz w:val="16"/>
                  <w:szCs w:val="16"/>
                </w:rPr>
                <w:t>OCAR_046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23" w:tgtFrame="_blank">
              <w:r>
                <w:rPr>
                  <w:rStyle w:val="InternetLink"/>
                  <w:sz w:val="16"/>
                  <w:szCs w:val="16"/>
                </w:rPr>
                <w:t>OCAR_447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24" w:tgtFrame="_blank">
              <w:r>
                <w:rPr>
                  <w:rStyle w:val="InternetLink"/>
                  <w:sz w:val="16"/>
                  <w:szCs w:val="16"/>
                </w:rPr>
                <w:t>OCAR_049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25" w:tgtFrame="_blank">
              <w:r>
                <w:rPr>
                  <w:rStyle w:val="InternetLink"/>
                  <w:sz w:val="16"/>
                  <w:szCs w:val="16"/>
                </w:rPr>
                <w:t>OCAR_450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26" w:tgtFrame="_blank">
              <w:r>
                <w:rPr>
                  <w:rStyle w:val="InternetLink"/>
                  <w:sz w:val="16"/>
                  <w:szCs w:val="16"/>
                </w:rPr>
                <w:t>OCAR_450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27" w:tgtFrame="_blank">
              <w:r>
                <w:rPr>
                  <w:rStyle w:val="InternetLink"/>
                  <w:sz w:val="16"/>
                  <w:szCs w:val="16"/>
                </w:rPr>
                <w:t>OCAR_451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28" w:tgtFrame="_blank">
              <w:r>
                <w:rPr>
                  <w:rStyle w:val="InternetLink"/>
                  <w:sz w:val="16"/>
                  <w:szCs w:val="16"/>
                </w:rPr>
                <w:t>OCAR_453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29" w:tgtFrame="_blank">
              <w:r>
                <w:rPr>
                  <w:rStyle w:val="InternetLink"/>
                  <w:sz w:val="16"/>
                  <w:szCs w:val="16"/>
                </w:rPr>
                <w:t>OCAR_453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30" w:tgtFrame="_blank">
              <w:r>
                <w:rPr>
                  <w:rStyle w:val="InternetLink"/>
                  <w:sz w:val="16"/>
                  <w:szCs w:val="16"/>
                </w:rPr>
                <w:t>OCAR_453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31" w:tgtFrame="_blank">
              <w:r>
                <w:rPr>
                  <w:rStyle w:val="InternetLink"/>
                  <w:sz w:val="16"/>
                  <w:szCs w:val="16"/>
                </w:rPr>
                <w:t>OCAR_454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32" w:tgtFrame="_blank">
              <w:r>
                <w:rPr>
                  <w:rStyle w:val="InternetLink"/>
                  <w:sz w:val="16"/>
                  <w:szCs w:val="16"/>
                </w:rPr>
                <w:t>OCAR_054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33" w:tgtFrame="_blank">
              <w:r>
                <w:rPr>
                  <w:rStyle w:val="InternetLink"/>
                  <w:sz w:val="16"/>
                  <w:szCs w:val="16"/>
                </w:rPr>
                <w:t>OCAR_455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34" w:tgtFrame="_blank">
              <w:r>
                <w:rPr>
                  <w:rStyle w:val="InternetLink"/>
                  <w:sz w:val="16"/>
                  <w:szCs w:val="16"/>
                </w:rPr>
                <w:t>OCAR_455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35" w:tgtFrame="_blank">
              <w:r>
                <w:rPr>
                  <w:rStyle w:val="InternetLink"/>
                  <w:sz w:val="16"/>
                  <w:szCs w:val="16"/>
                </w:rPr>
                <w:t>OCAR_455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osyl transferase, family 2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36" w:tgtFrame="_blank">
              <w:r>
                <w:rPr>
                  <w:rStyle w:val="InternetLink"/>
                  <w:sz w:val="16"/>
                  <w:szCs w:val="16"/>
                </w:rPr>
                <w:t>OCAR_455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37" w:tgtFrame="_blank">
              <w:r>
                <w:rPr>
                  <w:rStyle w:val="InternetLink"/>
                  <w:sz w:val="16"/>
                  <w:szCs w:val="16"/>
                </w:rPr>
                <w:t>OCAR_456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yltransferase type 12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38" w:tgtFrame="_blank">
              <w:r>
                <w:rPr>
                  <w:rStyle w:val="InternetLink"/>
                  <w:sz w:val="16"/>
                  <w:szCs w:val="16"/>
                </w:rPr>
                <w:t>OCAR_456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plasmic binding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39" w:tgtFrame="_blank">
              <w:r>
                <w:rPr>
                  <w:rStyle w:val="InternetLink"/>
                  <w:sz w:val="16"/>
                  <w:szCs w:val="16"/>
                </w:rPr>
                <w:t>OCAR_057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40" w:tgtFrame="_blank">
              <w:r>
                <w:rPr>
                  <w:rStyle w:val="InternetLink"/>
                  <w:sz w:val="16"/>
                  <w:szCs w:val="16"/>
                </w:rPr>
                <w:t>OCAR_459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41" w:tgtFrame="_blank">
              <w:r>
                <w:rPr>
                  <w:rStyle w:val="InternetLink"/>
                  <w:sz w:val="16"/>
                  <w:szCs w:val="16"/>
                </w:rPr>
                <w:t>OCAR_461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42" w:tgtFrame="_blank">
              <w:r>
                <w:rPr>
                  <w:rStyle w:val="InternetLink"/>
                  <w:sz w:val="16"/>
                  <w:szCs w:val="16"/>
                </w:rPr>
                <w:t>OCAR_461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43" w:tgtFrame="_blank">
              <w:r>
                <w:rPr>
                  <w:rStyle w:val="InternetLink"/>
                  <w:sz w:val="16"/>
                  <w:szCs w:val="16"/>
                </w:rPr>
                <w:t>OCAR_461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44" w:tgtFrame="_blank">
              <w:r>
                <w:rPr>
                  <w:rStyle w:val="InternetLink"/>
                  <w:sz w:val="16"/>
                  <w:szCs w:val="16"/>
                </w:rPr>
                <w:t>OCAR_462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D dependent epimerase/dehydratase family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45" w:tgtFrame="_blank">
              <w:r>
                <w:rPr>
                  <w:rStyle w:val="InternetLink"/>
                  <w:sz w:val="16"/>
                  <w:szCs w:val="16"/>
                </w:rPr>
                <w:t>OCAR_060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46" w:tgtFrame="_blank">
              <w:r>
                <w:rPr>
                  <w:rStyle w:val="InternetLink"/>
                  <w:sz w:val="16"/>
                  <w:szCs w:val="16"/>
                </w:rPr>
                <w:t>OCAR_462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47" w:tgtFrame="_blank">
              <w:r>
                <w:rPr>
                  <w:rStyle w:val="InternetLink"/>
                  <w:sz w:val="16"/>
                  <w:szCs w:val="16"/>
                </w:rPr>
                <w:t>OCAR_462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tion histidine kinase containing PAS/PAC sensor doma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48" w:tgtFrame="_blank">
              <w:r>
                <w:rPr>
                  <w:rStyle w:val="InternetLink"/>
                  <w:sz w:val="16"/>
                  <w:szCs w:val="16"/>
                </w:rPr>
                <w:t>OCAR_462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khla domain superfamily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49" w:tgtFrame="_blank">
              <w:r>
                <w:rPr>
                  <w:rStyle w:val="InternetLink"/>
                  <w:sz w:val="16"/>
                  <w:szCs w:val="16"/>
                </w:rPr>
                <w:t>OCAR_062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50" w:tgtFrame="_blank">
              <w:r>
                <w:rPr>
                  <w:rStyle w:val="InternetLink"/>
                  <w:sz w:val="16"/>
                  <w:szCs w:val="16"/>
                </w:rPr>
                <w:t>OCAR_463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51" w:tgtFrame="_blank">
              <w:r>
                <w:rPr>
                  <w:rStyle w:val="InternetLink"/>
                  <w:sz w:val="16"/>
                  <w:szCs w:val="16"/>
                </w:rPr>
                <w:t>OCAR_464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52" w:tgtFrame="_blank">
              <w:r>
                <w:rPr>
                  <w:rStyle w:val="InternetLink"/>
                  <w:sz w:val="16"/>
                  <w:szCs w:val="16"/>
                </w:rPr>
                <w:t>OCAR_465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53" w:tgtFrame="_blank">
              <w:r>
                <w:rPr>
                  <w:rStyle w:val="InternetLink"/>
                  <w:sz w:val="16"/>
                  <w:szCs w:val="16"/>
                </w:rPr>
                <w:t>OCAR_064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54" w:tgtFrame="_blank">
              <w:r>
                <w:rPr>
                  <w:rStyle w:val="InternetLink"/>
                  <w:sz w:val="16"/>
                  <w:szCs w:val="16"/>
                </w:rPr>
                <w:t>OCAR_467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secreted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55" w:tgtFrame="_blank">
              <w:r>
                <w:rPr>
                  <w:rStyle w:val="InternetLink"/>
                  <w:sz w:val="16"/>
                  <w:szCs w:val="16"/>
                </w:rPr>
                <w:t>OCAR_065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56" w:tgtFrame="_blank">
              <w:r>
                <w:rPr>
                  <w:rStyle w:val="InternetLink"/>
                  <w:sz w:val="16"/>
                  <w:szCs w:val="16"/>
                </w:rPr>
                <w:t>OCAR_468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lipo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57" w:tgtFrame="_blank">
              <w:r>
                <w:rPr>
                  <w:rStyle w:val="InternetLink"/>
                  <w:sz w:val="16"/>
                  <w:szCs w:val="16"/>
                </w:rPr>
                <w:t>OCAR_469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58" w:tgtFrame="_blank">
              <w:r>
                <w:rPr>
                  <w:rStyle w:val="InternetLink"/>
                  <w:sz w:val="16"/>
                  <w:szCs w:val="16"/>
                </w:rPr>
                <w:t>OCAR_068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59" w:tgtFrame="_blank">
              <w:r>
                <w:rPr>
                  <w:rStyle w:val="InternetLink"/>
                  <w:sz w:val="16"/>
                  <w:szCs w:val="16"/>
                </w:rPr>
                <w:t>OCAR_470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ass II aldolase/adducin family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60" w:tgtFrame="_blank">
              <w:r>
                <w:rPr>
                  <w:rStyle w:val="InternetLink"/>
                  <w:sz w:val="16"/>
                  <w:szCs w:val="16"/>
                </w:rPr>
                <w:t>OCAR_471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al regulator, TetR family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61" w:tgtFrame="_blank">
              <w:r>
                <w:rPr>
                  <w:rStyle w:val="InternetLink"/>
                  <w:sz w:val="16"/>
                  <w:szCs w:val="16"/>
                </w:rPr>
                <w:t>OCAR_472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62" w:tgtFrame="_blank">
              <w:r>
                <w:rPr>
                  <w:rStyle w:val="InternetLink"/>
                  <w:sz w:val="16"/>
                  <w:szCs w:val="16"/>
                </w:rPr>
                <w:t>OCAR_472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63" w:tgtFrame="_blank">
              <w:r>
                <w:rPr>
                  <w:rStyle w:val="InternetLink"/>
                  <w:sz w:val="16"/>
                  <w:szCs w:val="16"/>
                </w:rPr>
                <w:t>OCAR_473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ylase involved in ubiquinone/menaquinone biosynthesis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64" w:tgtFrame="_blank">
              <w:r>
                <w:rPr>
                  <w:rStyle w:val="InternetLink"/>
                  <w:sz w:val="16"/>
                  <w:szCs w:val="16"/>
                </w:rPr>
                <w:t>OCAR_473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brane protein involved in aromatic hydrocarbon degradatio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65" w:tgtFrame="_blank">
              <w:r>
                <w:rPr>
                  <w:rStyle w:val="InternetLink"/>
                  <w:sz w:val="16"/>
                  <w:szCs w:val="16"/>
                </w:rPr>
                <w:t>OCAR_474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66" w:tgtFrame="_blank">
              <w:r>
                <w:rPr>
                  <w:rStyle w:val="InternetLink"/>
                  <w:sz w:val="16"/>
                  <w:szCs w:val="16"/>
                </w:rPr>
                <w:t>OCAR_474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67" w:tgtFrame="_blank">
              <w:r>
                <w:rPr>
                  <w:rStyle w:val="InternetLink"/>
                  <w:sz w:val="16"/>
                  <w:szCs w:val="16"/>
                </w:rPr>
                <w:t>OCAR_475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68" w:tgtFrame="_blank">
              <w:r>
                <w:rPr>
                  <w:rStyle w:val="InternetLink"/>
                  <w:sz w:val="16"/>
                  <w:szCs w:val="16"/>
                </w:rPr>
                <w:t>OCAR_477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69" w:tgtFrame="_blank">
              <w:r>
                <w:rPr>
                  <w:rStyle w:val="InternetLink"/>
                  <w:sz w:val="16"/>
                  <w:szCs w:val="16"/>
                </w:rPr>
                <w:t>OCAR_076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70" w:tgtFrame="_blank">
              <w:r>
                <w:rPr>
                  <w:rStyle w:val="InternetLink"/>
                  <w:sz w:val="16"/>
                  <w:szCs w:val="16"/>
                </w:rPr>
                <w:t>OCAR_478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71" w:tgtFrame="_blank">
              <w:r>
                <w:rPr>
                  <w:rStyle w:val="InternetLink"/>
                  <w:sz w:val="16"/>
                  <w:szCs w:val="16"/>
                </w:rPr>
                <w:t>OCAR_076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72" w:tgtFrame="_blank">
              <w:r>
                <w:rPr>
                  <w:rStyle w:val="InternetLink"/>
                  <w:sz w:val="16"/>
                  <w:szCs w:val="16"/>
                </w:rPr>
                <w:t>OCAR_076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73" w:tgtFrame="_blank">
              <w:r>
                <w:rPr>
                  <w:rStyle w:val="InternetLink"/>
                  <w:sz w:val="16"/>
                  <w:szCs w:val="16"/>
                </w:rPr>
                <w:t>OCAR_478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ulatory protein of LacI family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74" w:tgtFrame="_blank">
              <w:r>
                <w:rPr>
                  <w:rStyle w:val="InternetLink"/>
                  <w:sz w:val="16"/>
                  <w:szCs w:val="16"/>
                </w:rPr>
                <w:t>OCAR_077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75" w:tgtFrame="_blank">
              <w:r>
                <w:rPr>
                  <w:rStyle w:val="InternetLink"/>
                  <w:sz w:val="16"/>
                  <w:szCs w:val="16"/>
                </w:rPr>
                <w:t>OCAR_479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76" w:tgtFrame="_blank">
              <w:r>
                <w:rPr>
                  <w:rStyle w:val="InternetLink"/>
                  <w:sz w:val="16"/>
                  <w:szCs w:val="16"/>
                </w:rPr>
                <w:t>OCAR_479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77" w:tgtFrame="_blank">
              <w:r>
                <w:rPr>
                  <w:rStyle w:val="InternetLink"/>
                  <w:sz w:val="16"/>
                  <w:szCs w:val="16"/>
                </w:rPr>
                <w:t>OCAR_479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78" w:tgtFrame="_blank">
              <w:r>
                <w:rPr>
                  <w:rStyle w:val="InternetLink"/>
                  <w:sz w:val="16"/>
                  <w:szCs w:val="16"/>
                </w:rPr>
                <w:t>OCAR_479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79" w:tgtFrame="_blank">
              <w:r>
                <w:rPr>
                  <w:rStyle w:val="InternetLink"/>
                  <w:sz w:val="16"/>
                  <w:szCs w:val="16"/>
                </w:rPr>
                <w:t>OCAR_479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lipo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80" w:tgtFrame="_blank">
              <w:r>
                <w:rPr>
                  <w:rStyle w:val="InternetLink"/>
                  <w:sz w:val="16"/>
                  <w:szCs w:val="16"/>
                </w:rPr>
                <w:t>OCAR_479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al regulator of XRE family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81" w:tgtFrame="_blank">
              <w:r>
                <w:rPr>
                  <w:rStyle w:val="InternetLink"/>
                  <w:sz w:val="16"/>
                  <w:szCs w:val="16"/>
                </w:rPr>
                <w:t>OCAR_479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82" w:tgtFrame="_blank">
              <w:r>
                <w:rPr>
                  <w:rStyle w:val="InternetLink"/>
                  <w:sz w:val="16"/>
                  <w:szCs w:val="16"/>
                </w:rPr>
                <w:t>OCAR_480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83" w:tgtFrame="_blank">
              <w:r>
                <w:rPr>
                  <w:rStyle w:val="InternetLink"/>
                  <w:sz w:val="16"/>
                  <w:szCs w:val="16"/>
                </w:rPr>
                <w:t>OCAR_480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84" w:tgtFrame="_blank">
              <w:r>
                <w:rPr>
                  <w:rStyle w:val="InternetLink"/>
                  <w:sz w:val="16"/>
                  <w:szCs w:val="16"/>
                </w:rPr>
                <w:t>OCAR_480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85" w:tgtFrame="_blank">
              <w:r>
                <w:rPr>
                  <w:rStyle w:val="InternetLink"/>
                  <w:sz w:val="16"/>
                  <w:szCs w:val="16"/>
                </w:rPr>
                <w:t>OCAR_480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86" w:tgtFrame="_blank">
              <w:r>
                <w:rPr>
                  <w:rStyle w:val="InternetLink"/>
                  <w:sz w:val="16"/>
                  <w:szCs w:val="16"/>
                </w:rPr>
                <w:t>OCAR_480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87" w:tgtFrame="_blank">
              <w:r>
                <w:rPr>
                  <w:rStyle w:val="InternetLink"/>
                  <w:sz w:val="16"/>
                  <w:szCs w:val="16"/>
                </w:rPr>
                <w:t>OCAR_480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88" w:tgtFrame="_blank">
              <w:r>
                <w:rPr>
                  <w:rStyle w:val="InternetLink"/>
                  <w:sz w:val="16"/>
                  <w:szCs w:val="16"/>
                </w:rPr>
                <w:t>OCAR_480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89" w:tgtFrame="_blank">
              <w:r>
                <w:rPr>
                  <w:rStyle w:val="InternetLink"/>
                  <w:sz w:val="16"/>
                  <w:szCs w:val="16"/>
                </w:rPr>
                <w:t>OCAR_480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90" w:tgtFrame="_blank">
              <w:r>
                <w:rPr>
                  <w:rStyle w:val="InternetLink"/>
                  <w:sz w:val="16"/>
                  <w:szCs w:val="16"/>
                </w:rPr>
                <w:t>OCAR_481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91" w:tgtFrame="_blank">
              <w:r>
                <w:rPr>
                  <w:rStyle w:val="InternetLink"/>
                  <w:sz w:val="16"/>
                  <w:szCs w:val="16"/>
                </w:rPr>
                <w:t>OCAR_481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lliday junction resolvasome, endonuclease subunit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92" w:tgtFrame="_blank">
              <w:r>
                <w:rPr>
                  <w:rStyle w:val="InternetLink"/>
                  <w:sz w:val="16"/>
                  <w:szCs w:val="16"/>
                </w:rPr>
                <w:t>OCAR_481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93" w:tgtFrame="_blank">
              <w:r>
                <w:rPr>
                  <w:rStyle w:val="InternetLink"/>
                  <w:sz w:val="16"/>
                  <w:szCs w:val="16"/>
                </w:rPr>
                <w:t>OCAR_481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94" w:tgtFrame="_blank">
              <w:r>
                <w:rPr>
                  <w:rStyle w:val="InternetLink"/>
                  <w:sz w:val="16"/>
                  <w:szCs w:val="16"/>
                </w:rPr>
                <w:t>OCAR_481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95" w:tgtFrame="_blank">
              <w:r>
                <w:rPr>
                  <w:rStyle w:val="InternetLink"/>
                  <w:sz w:val="16"/>
                  <w:szCs w:val="16"/>
                </w:rPr>
                <w:t>OCAR_481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96" w:tgtFrame="_blank">
              <w:r>
                <w:rPr>
                  <w:rStyle w:val="InternetLink"/>
                  <w:sz w:val="16"/>
                  <w:szCs w:val="16"/>
                </w:rPr>
                <w:t>OCAR_482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te-specific DNA methyl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97" w:tgtFrame="_blank">
              <w:r>
                <w:rPr>
                  <w:rStyle w:val="InternetLink"/>
                  <w:sz w:val="16"/>
                  <w:szCs w:val="16"/>
                </w:rPr>
                <w:t>OCAR_080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98" w:tgtFrame="_blank">
              <w:r>
                <w:rPr>
                  <w:rStyle w:val="InternetLink"/>
                  <w:sz w:val="16"/>
                  <w:szCs w:val="16"/>
                </w:rPr>
                <w:t>OCAR_080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99" w:tgtFrame="_blank">
              <w:r>
                <w:rPr>
                  <w:rStyle w:val="InternetLink"/>
                  <w:sz w:val="16"/>
                  <w:szCs w:val="16"/>
                </w:rPr>
                <w:t>OCAR_482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00" w:tgtFrame="_blank">
              <w:r>
                <w:rPr>
                  <w:rStyle w:val="InternetLink"/>
                  <w:sz w:val="16"/>
                  <w:szCs w:val="16"/>
                </w:rPr>
                <w:t>OCAR_482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01" w:tgtFrame="_blank">
              <w:r>
                <w:rPr>
                  <w:rStyle w:val="InternetLink"/>
                  <w:sz w:val="16"/>
                  <w:szCs w:val="16"/>
                </w:rPr>
                <w:t>OCAR_482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02" w:tgtFrame="_blank">
              <w:r>
                <w:rPr>
                  <w:rStyle w:val="InternetLink"/>
                  <w:sz w:val="16"/>
                  <w:szCs w:val="16"/>
                </w:rPr>
                <w:t>OCAR_482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03" w:tgtFrame="_blank">
              <w:r>
                <w:rPr>
                  <w:rStyle w:val="InternetLink"/>
                  <w:sz w:val="16"/>
                  <w:szCs w:val="16"/>
                </w:rPr>
                <w:t>OCAR_482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ge portal protein of lambda family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04" w:tgtFrame="_blank">
              <w:r>
                <w:rPr>
                  <w:rStyle w:val="InternetLink"/>
                  <w:sz w:val="16"/>
                  <w:szCs w:val="16"/>
                </w:rPr>
                <w:t>OCAR_482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plasmic serine prote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05" w:tgtFrame="_blank">
              <w:r>
                <w:rPr>
                  <w:rStyle w:val="InternetLink"/>
                  <w:sz w:val="16"/>
                  <w:szCs w:val="16"/>
                </w:rPr>
                <w:t>OCAR_482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06" w:tgtFrame="_blank">
              <w:r>
                <w:rPr>
                  <w:rStyle w:val="InternetLink"/>
                  <w:sz w:val="16"/>
                  <w:szCs w:val="16"/>
                </w:rPr>
                <w:t>OCAR_483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07" w:tgtFrame="_blank">
              <w:r>
                <w:rPr>
                  <w:rStyle w:val="InternetLink"/>
                  <w:sz w:val="16"/>
                  <w:szCs w:val="16"/>
                </w:rPr>
                <w:t>OCAR_483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08" w:tgtFrame="_blank">
              <w:r>
                <w:rPr>
                  <w:rStyle w:val="InternetLink"/>
                  <w:sz w:val="16"/>
                  <w:szCs w:val="16"/>
                </w:rPr>
                <w:t>OCAR_483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09" w:tgtFrame="_blank">
              <w:r>
                <w:rPr>
                  <w:rStyle w:val="InternetLink"/>
                  <w:sz w:val="16"/>
                  <w:szCs w:val="16"/>
                </w:rPr>
                <w:t>OCAR_483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10" w:tgtFrame="_blank">
              <w:r>
                <w:rPr>
                  <w:rStyle w:val="InternetLink"/>
                  <w:sz w:val="16"/>
                  <w:szCs w:val="16"/>
                </w:rPr>
                <w:t>OCAR_483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al regulator of XRE family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11" w:tgtFrame="_blank">
              <w:r>
                <w:rPr>
                  <w:rStyle w:val="InternetLink"/>
                  <w:sz w:val="16"/>
                  <w:szCs w:val="16"/>
                </w:rPr>
                <w:t>OCAR_483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12" w:tgtFrame="_blank">
              <w:r>
                <w:rPr>
                  <w:rStyle w:val="InternetLink"/>
                  <w:sz w:val="16"/>
                  <w:szCs w:val="16"/>
                </w:rPr>
                <w:t>OCAR_483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13" w:tgtFrame="_blank">
              <w:r>
                <w:rPr>
                  <w:rStyle w:val="InternetLink"/>
                  <w:sz w:val="16"/>
                  <w:szCs w:val="16"/>
                </w:rPr>
                <w:t>OCAR_483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14" w:tgtFrame="_blank">
              <w:r>
                <w:rPr>
                  <w:rStyle w:val="InternetLink"/>
                  <w:sz w:val="16"/>
                  <w:szCs w:val="16"/>
                </w:rPr>
                <w:t>OCAR_483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ge-related minor tai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15" w:tgtFrame="_blank">
              <w:r>
                <w:rPr>
                  <w:rStyle w:val="InternetLink"/>
                  <w:sz w:val="16"/>
                  <w:szCs w:val="16"/>
                </w:rPr>
                <w:t>OCAR_484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16" w:tgtFrame="_blank">
              <w:r>
                <w:rPr>
                  <w:rStyle w:val="InternetLink"/>
                  <w:sz w:val="16"/>
                  <w:szCs w:val="16"/>
                </w:rPr>
                <w:t>OCAR_484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17" w:tgtFrame="_blank">
              <w:r>
                <w:rPr>
                  <w:rStyle w:val="InternetLink"/>
                  <w:sz w:val="16"/>
                  <w:szCs w:val="16"/>
                </w:rPr>
                <w:t>OCAR_484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cretion activator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18" w:tgtFrame="_blank">
              <w:r>
                <w:rPr>
                  <w:rStyle w:val="InternetLink"/>
                  <w:sz w:val="16"/>
                  <w:szCs w:val="16"/>
                </w:rPr>
                <w:t>OCAR_484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19" w:tgtFrame="_blank">
              <w:r>
                <w:rPr>
                  <w:rStyle w:val="InternetLink"/>
                  <w:sz w:val="16"/>
                  <w:szCs w:val="16"/>
                </w:rPr>
                <w:t>OCAR_484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al regulator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20" w:tgtFrame="_blank">
              <w:r>
                <w:rPr>
                  <w:rStyle w:val="InternetLink"/>
                  <w:sz w:val="16"/>
                  <w:szCs w:val="16"/>
                </w:rPr>
                <w:t>OCAR_485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21" w:tgtFrame="_blank">
              <w:r>
                <w:rPr>
                  <w:rStyle w:val="InternetLink"/>
                  <w:sz w:val="16"/>
                  <w:szCs w:val="16"/>
                </w:rPr>
                <w:t>OCAR_485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flux transporter, RND family, MFP subunit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22" w:tgtFrame="_blank">
              <w:r>
                <w:rPr>
                  <w:rStyle w:val="InternetLink"/>
                  <w:sz w:val="16"/>
                  <w:szCs w:val="16"/>
                </w:rPr>
                <w:t>OCAR_485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 transporter permease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23" w:tgtFrame="_blank">
              <w:r>
                <w:rPr>
                  <w:rStyle w:val="InternetLink"/>
                  <w:sz w:val="16"/>
                  <w:szCs w:val="16"/>
                </w:rPr>
                <w:t>OCAR_083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24" w:tgtFrame="_blank">
              <w:r>
                <w:rPr>
                  <w:rStyle w:val="InternetLink"/>
                  <w:sz w:val="16"/>
                  <w:szCs w:val="16"/>
                </w:rPr>
                <w:t>OCAR_083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25" w:tgtFrame="_blank">
              <w:r>
                <w:rPr>
                  <w:rStyle w:val="InternetLink"/>
                  <w:sz w:val="16"/>
                  <w:szCs w:val="16"/>
                </w:rPr>
                <w:t>OCAR_485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26" w:tgtFrame="_blank">
              <w:r>
                <w:rPr>
                  <w:rStyle w:val="InternetLink"/>
                  <w:sz w:val="16"/>
                  <w:szCs w:val="16"/>
                </w:rPr>
                <w:t>OCAR_083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27" w:tgtFrame="_blank">
              <w:r>
                <w:rPr>
                  <w:rStyle w:val="InternetLink"/>
                  <w:sz w:val="16"/>
                  <w:szCs w:val="16"/>
                </w:rPr>
                <w:t>OCAR_083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28" w:tgtFrame="_blank">
              <w:r>
                <w:rPr>
                  <w:rStyle w:val="InternetLink"/>
                  <w:sz w:val="16"/>
                  <w:szCs w:val="16"/>
                </w:rPr>
                <w:t>OCAR_485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29" w:tgtFrame="_blank">
              <w:r>
                <w:rPr>
                  <w:rStyle w:val="InternetLink"/>
                  <w:sz w:val="16"/>
                  <w:szCs w:val="16"/>
                </w:rPr>
                <w:t>OCAR_485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mC family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30" w:tgtFrame="_blank">
              <w:r>
                <w:rPr>
                  <w:rStyle w:val="InternetLink"/>
                  <w:sz w:val="16"/>
                  <w:szCs w:val="16"/>
                </w:rPr>
                <w:t>OCAR_485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ABC transporter, permease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31" w:tgtFrame="_blank">
              <w:r>
                <w:rPr>
                  <w:rStyle w:val="InternetLink"/>
                  <w:sz w:val="16"/>
                  <w:szCs w:val="16"/>
                </w:rPr>
                <w:t>OCAR_485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ABC transporter, permease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32" w:tgtFrame="_blank">
              <w:r>
                <w:rPr>
                  <w:rStyle w:val="InternetLink"/>
                  <w:sz w:val="16"/>
                  <w:szCs w:val="16"/>
                </w:rPr>
                <w:t>OCAR_486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cretion protein HlyD family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33" w:tgtFrame="_blank">
              <w:r>
                <w:rPr>
                  <w:rStyle w:val="InternetLink"/>
                  <w:sz w:val="16"/>
                  <w:szCs w:val="16"/>
                </w:rPr>
                <w:t>OCAR_486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al regulator of TetR family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34" w:tgtFrame="_blank">
              <w:r>
                <w:rPr>
                  <w:rStyle w:val="InternetLink"/>
                  <w:sz w:val="16"/>
                  <w:szCs w:val="16"/>
                </w:rPr>
                <w:t>OCAR_084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35" w:tgtFrame="_blank">
              <w:r>
                <w:rPr>
                  <w:rStyle w:val="InternetLink"/>
                  <w:sz w:val="16"/>
                  <w:szCs w:val="16"/>
                </w:rPr>
                <w:t>OCAR_085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36" w:tgtFrame="_blank">
              <w:r>
                <w:rPr>
                  <w:rStyle w:val="InternetLink"/>
                  <w:sz w:val="16"/>
                  <w:szCs w:val="16"/>
                </w:rPr>
                <w:t>OCAR_486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37" w:tgtFrame="_blank">
              <w:r>
                <w:rPr>
                  <w:rStyle w:val="InternetLink"/>
                  <w:sz w:val="16"/>
                  <w:szCs w:val="16"/>
                </w:rPr>
                <w:t>OCAR_486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38" w:tgtFrame="_blank">
              <w:r>
                <w:rPr>
                  <w:rStyle w:val="InternetLink"/>
                  <w:sz w:val="16"/>
                  <w:szCs w:val="16"/>
                </w:rPr>
                <w:t>OCAR_085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39" w:tgtFrame="_blank">
              <w:r>
                <w:rPr>
                  <w:rStyle w:val="InternetLink"/>
                  <w:sz w:val="16"/>
                  <w:szCs w:val="16"/>
                </w:rPr>
                <w:t>OCAR_487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40" w:tgtFrame="_blank">
              <w:r>
                <w:rPr>
                  <w:rStyle w:val="InternetLink"/>
                  <w:sz w:val="16"/>
                  <w:szCs w:val="16"/>
                </w:rPr>
                <w:t>OCAR_487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3U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41" w:tgtFrame="_blank">
              <w:r>
                <w:rPr>
                  <w:rStyle w:val="InternetLink"/>
                  <w:sz w:val="16"/>
                  <w:szCs w:val="16"/>
                </w:rPr>
                <w:t>OCAR_487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nsor histidine kin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42" w:tgtFrame="_blank">
              <w:r>
                <w:rPr>
                  <w:rStyle w:val="InternetLink"/>
                  <w:sz w:val="16"/>
                  <w:szCs w:val="16"/>
                </w:rPr>
                <w:t>OCAR_487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Cytosolic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43" w:tgtFrame="_blank">
              <w:r>
                <w:rPr>
                  <w:rStyle w:val="InternetLink"/>
                  <w:sz w:val="16"/>
                  <w:szCs w:val="16"/>
                </w:rPr>
                <w:t>OCAR_487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44" w:tgtFrame="_blank">
              <w:r>
                <w:rPr>
                  <w:rStyle w:val="InternetLink"/>
                  <w:sz w:val="16"/>
                  <w:szCs w:val="16"/>
                </w:rPr>
                <w:t>OCAR_487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45" w:tgtFrame="_blank">
              <w:r>
                <w:rPr>
                  <w:rStyle w:val="InternetLink"/>
                  <w:sz w:val="16"/>
                  <w:szCs w:val="16"/>
                </w:rPr>
                <w:t>OCAR_487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ite reduct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46" w:tgtFrame="_blank">
              <w:r>
                <w:rPr>
                  <w:rStyle w:val="InternetLink"/>
                  <w:sz w:val="16"/>
                  <w:szCs w:val="16"/>
                </w:rPr>
                <w:t>OCAR_488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47" w:tgtFrame="_blank">
              <w:r>
                <w:rPr>
                  <w:rStyle w:val="InternetLink"/>
                  <w:sz w:val="16"/>
                  <w:szCs w:val="16"/>
                </w:rPr>
                <w:t>OCAR_488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48" w:tgtFrame="_blank">
              <w:r>
                <w:rPr>
                  <w:rStyle w:val="InternetLink"/>
                  <w:sz w:val="16"/>
                  <w:szCs w:val="16"/>
                </w:rPr>
                <w:t>OCAR_488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49" w:tgtFrame="_blank">
              <w:r>
                <w:rPr>
                  <w:rStyle w:val="InternetLink"/>
                  <w:sz w:val="16"/>
                  <w:szCs w:val="16"/>
                </w:rPr>
                <w:t>OCAR_489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50" w:tgtFrame="_blank">
              <w:r>
                <w:rPr>
                  <w:rStyle w:val="InternetLink"/>
                  <w:sz w:val="16"/>
                  <w:szCs w:val="16"/>
                </w:rPr>
                <w:t>OCAR_489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51" w:tgtFrame="_blank">
              <w:r>
                <w:rPr>
                  <w:rStyle w:val="InternetLink"/>
                  <w:sz w:val="16"/>
                  <w:szCs w:val="16"/>
                </w:rPr>
                <w:t>OCAR_088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52" w:tgtFrame="_blank">
              <w:r>
                <w:rPr>
                  <w:rStyle w:val="InternetLink"/>
                  <w:sz w:val="16"/>
                  <w:szCs w:val="16"/>
                </w:rPr>
                <w:t>OCAR_088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53" w:tgtFrame="_blank">
              <w:r>
                <w:rPr>
                  <w:rStyle w:val="InternetLink"/>
                  <w:sz w:val="16"/>
                  <w:szCs w:val="16"/>
                </w:rPr>
                <w:t>OCAR_491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54" w:tgtFrame="_blank">
              <w:r>
                <w:rPr>
                  <w:rStyle w:val="InternetLink"/>
                  <w:sz w:val="16"/>
                  <w:szCs w:val="16"/>
                </w:rPr>
                <w:t>OCAR_491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55" w:tgtFrame="_blank">
              <w:r>
                <w:rPr>
                  <w:rStyle w:val="InternetLink"/>
                  <w:sz w:val="16"/>
                  <w:szCs w:val="16"/>
                </w:rPr>
                <w:t>OCAR_491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56" w:tgtFrame="_blank">
              <w:r>
                <w:rPr>
                  <w:rStyle w:val="InternetLink"/>
                  <w:sz w:val="16"/>
                  <w:szCs w:val="16"/>
                </w:rPr>
                <w:t>OCAR_090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57" w:tgtFrame="_blank">
              <w:r>
                <w:rPr>
                  <w:rStyle w:val="InternetLink"/>
                  <w:sz w:val="16"/>
                  <w:szCs w:val="16"/>
                </w:rPr>
                <w:t>OCAR_492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58" w:tgtFrame="_blank">
              <w:r>
                <w:rPr>
                  <w:rStyle w:val="InternetLink"/>
                  <w:sz w:val="16"/>
                  <w:szCs w:val="16"/>
                </w:rPr>
                <w:t>OCAR_492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59" w:tgtFrame="_blank">
              <w:r>
                <w:rPr>
                  <w:rStyle w:val="InternetLink"/>
                  <w:sz w:val="16"/>
                  <w:szCs w:val="16"/>
                </w:rPr>
                <w:t>OCAR_091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60" w:tgtFrame="_blank">
              <w:r>
                <w:rPr>
                  <w:rStyle w:val="InternetLink"/>
                  <w:sz w:val="16"/>
                  <w:szCs w:val="16"/>
                </w:rPr>
                <w:t>OCAR_493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61" w:tgtFrame="_blank">
              <w:r>
                <w:rPr>
                  <w:rStyle w:val="InternetLink"/>
                  <w:sz w:val="16"/>
                  <w:szCs w:val="16"/>
                </w:rPr>
                <w:t>OCAR_091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62" w:tgtFrame="_blank">
              <w:r>
                <w:rPr>
                  <w:rStyle w:val="InternetLink"/>
                  <w:sz w:val="16"/>
                  <w:szCs w:val="16"/>
                </w:rPr>
                <w:t>OCAR_093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63" w:tgtFrame="_blank">
              <w:r>
                <w:rPr>
                  <w:rStyle w:val="InternetLink"/>
                  <w:sz w:val="16"/>
                  <w:szCs w:val="16"/>
                </w:rPr>
                <w:t>OCAR_494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64" w:tgtFrame="_blank">
              <w:r>
                <w:rPr>
                  <w:rStyle w:val="InternetLink"/>
                  <w:sz w:val="16"/>
                  <w:szCs w:val="16"/>
                </w:rPr>
                <w:t>OCAR_495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gral membrane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65" w:tgtFrame="_blank">
              <w:r>
                <w:rPr>
                  <w:rStyle w:val="InternetLink"/>
                  <w:sz w:val="16"/>
                  <w:szCs w:val="16"/>
                </w:rPr>
                <w:t>OCAR_495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66" w:tgtFrame="_blank">
              <w:r>
                <w:rPr>
                  <w:rStyle w:val="InternetLink"/>
                  <w:sz w:val="16"/>
                  <w:szCs w:val="16"/>
                </w:rPr>
                <w:t>OCAR_094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67" w:tgtFrame="_blank">
              <w:r>
                <w:rPr>
                  <w:rStyle w:val="InternetLink"/>
                  <w:sz w:val="16"/>
                  <w:szCs w:val="16"/>
                </w:rPr>
                <w:t>OCAR_495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68" w:tgtFrame="_blank">
              <w:r>
                <w:rPr>
                  <w:rStyle w:val="InternetLink"/>
                  <w:sz w:val="16"/>
                  <w:szCs w:val="16"/>
                </w:rPr>
                <w:t>OCAR_495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69" w:tgtFrame="_blank">
              <w:r>
                <w:rPr>
                  <w:rStyle w:val="InternetLink"/>
                  <w:sz w:val="16"/>
                  <w:szCs w:val="16"/>
                </w:rPr>
                <w:t>OCAR_496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70" w:tgtFrame="_blank">
              <w:r>
                <w:rPr>
                  <w:rStyle w:val="InternetLink"/>
                  <w:sz w:val="16"/>
                  <w:szCs w:val="16"/>
                </w:rPr>
                <w:t>OCAR_094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71" w:tgtFrame="_blank">
              <w:r>
                <w:rPr>
                  <w:rStyle w:val="InternetLink"/>
                  <w:sz w:val="16"/>
                  <w:szCs w:val="16"/>
                </w:rPr>
                <w:t>OCAR_094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72" w:tgtFrame="_blank">
              <w:r>
                <w:rPr>
                  <w:rStyle w:val="InternetLink"/>
                  <w:sz w:val="16"/>
                  <w:szCs w:val="16"/>
                </w:rPr>
                <w:t>OCAR_496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73" w:tgtFrame="_blank">
              <w:r>
                <w:rPr>
                  <w:rStyle w:val="InternetLink"/>
                  <w:sz w:val="16"/>
                  <w:szCs w:val="16"/>
                </w:rPr>
                <w:t>OCAR_496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74" w:tgtFrame="_blank">
              <w:r>
                <w:rPr>
                  <w:rStyle w:val="InternetLink"/>
                  <w:sz w:val="16"/>
                  <w:szCs w:val="16"/>
                </w:rPr>
                <w:t>OCAR_496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75" w:tgtFrame="_blank">
              <w:r>
                <w:rPr>
                  <w:rStyle w:val="InternetLink"/>
                  <w:sz w:val="16"/>
                  <w:szCs w:val="16"/>
                </w:rPr>
                <w:t>OCAR_496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flavin-nucleotide-binding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76" w:tgtFrame="_blank">
              <w:r>
                <w:rPr>
                  <w:rStyle w:val="InternetLink"/>
                  <w:sz w:val="16"/>
                  <w:szCs w:val="16"/>
                </w:rPr>
                <w:t>OCAR_497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est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77" w:tgtFrame="_blank">
              <w:r>
                <w:rPr>
                  <w:rStyle w:val="InternetLink"/>
                  <w:sz w:val="16"/>
                  <w:szCs w:val="16"/>
                </w:rPr>
                <w:t>OCAR_095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78" w:tgtFrame="_blank">
              <w:r>
                <w:rPr>
                  <w:rStyle w:val="InternetLink"/>
                  <w:sz w:val="16"/>
                  <w:szCs w:val="16"/>
                </w:rPr>
                <w:t>OCAR_095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79" w:tgtFrame="_blank">
              <w:r>
                <w:rPr>
                  <w:rStyle w:val="InternetLink"/>
                  <w:sz w:val="16"/>
                  <w:szCs w:val="16"/>
                </w:rPr>
                <w:t>OCAR_497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p-type c4-dicarboxylate transport system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80" w:tgtFrame="_blank">
              <w:r>
                <w:rPr>
                  <w:rStyle w:val="InternetLink"/>
                  <w:sz w:val="16"/>
                  <w:szCs w:val="16"/>
                </w:rPr>
                <w:t>OCAR_095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81" w:tgtFrame="_blank">
              <w:r>
                <w:rPr>
                  <w:rStyle w:val="InternetLink"/>
                  <w:sz w:val="16"/>
                  <w:szCs w:val="16"/>
                </w:rPr>
                <w:t>OCAR_096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82" w:tgtFrame="_blank">
              <w:r>
                <w:rPr>
                  <w:rStyle w:val="InternetLink"/>
                  <w:sz w:val="16"/>
                  <w:szCs w:val="16"/>
                </w:rPr>
                <w:t>OCAR_096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83" w:tgtFrame="_blank">
              <w:r>
                <w:rPr>
                  <w:rStyle w:val="InternetLink"/>
                  <w:sz w:val="16"/>
                  <w:szCs w:val="16"/>
                </w:rPr>
                <w:t>OCAR_497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84" w:tgtFrame="_blank">
              <w:r>
                <w:rPr>
                  <w:rStyle w:val="InternetLink"/>
                  <w:sz w:val="16"/>
                  <w:szCs w:val="16"/>
                </w:rPr>
                <w:t>OCAR_096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85" w:tgtFrame="_blank">
              <w:r>
                <w:rPr>
                  <w:rStyle w:val="InternetLink"/>
                  <w:sz w:val="16"/>
                  <w:szCs w:val="16"/>
                </w:rPr>
                <w:t>OCAR_096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86" w:tgtFrame="_blank">
              <w:r>
                <w:rPr>
                  <w:rStyle w:val="InternetLink"/>
                  <w:sz w:val="16"/>
                  <w:szCs w:val="16"/>
                </w:rPr>
                <w:t>OCAR_497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87" w:tgtFrame="_blank">
              <w:r>
                <w:rPr>
                  <w:rStyle w:val="InternetLink"/>
                  <w:sz w:val="16"/>
                  <w:szCs w:val="16"/>
                </w:rPr>
                <w:t>OCAR_497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-Ca exchanger/integrin-beta4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88" w:tgtFrame="_blank">
              <w:r>
                <w:rPr>
                  <w:rStyle w:val="InternetLink"/>
                  <w:sz w:val="16"/>
                  <w:szCs w:val="16"/>
                </w:rPr>
                <w:t>OCAR_498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ge integ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89" w:tgtFrame="_blank">
              <w:r>
                <w:rPr>
                  <w:rStyle w:val="InternetLink"/>
                  <w:sz w:val="16"/>
                  <w:szCs w:val="16"/>
                </w:rPr>
                <w:t>OCAR_498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90" w:tgtFrame="_blank">
              <w:r>
                <w:rPr>
                  <w:rStyle w:val="InternetLink"/>
                  <w:sz w:val="16"/>
                  <w:szCs w:val="16"/>
                </w:rPr>
                <w:t>OCAR_498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91" w:tgtFrame="_blank">
              <w:r>
                <w:rPr>
                  <w:rStyle w:val="InternetLink"/>
                  <w:sz w:val="16"/>
                  <w:szCs w:val="16"/>
                </w:rPr>
                <w:t>OCAR_498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methylase N-4/N-6; nonfunctional due to frameshift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92" w:tgtFrame="_blank">
              <w:r>
                <w:rPr>
                  <w:rStyle w:val="InternetLink"/>
                  <w:sz w:val="16"/>
                  <w:szCs w:val="16"/>
                </w:rPr>
                <w:t>OCAR_498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kyrin repeat protein containing four repeats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93" w:tgtFrame="_blank">
              <w:r>
                <w:rPr>
                  <w:rStyle w:val="InternetLink"/>
                  <w:sz w:val="16"/>
                  <w:szCs w:val="16"/>
                </w:rPr>
                <w:t>OCAR_498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94" w:tgtFrame="_blank">
              <w:r>
                <w:rPr>
                  <w:rStyle w:val="InternetLink"/>
                  <w:sz w:val="16"/>
                  <w:szCs w:val="16"/>
                </w:rPr>
                <w:t>OCAR_499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95" w:tgtFrame="_blank">
              <w:r>
                <w:rPr>
                  <w:rStyle w:val="InternetLink"/>
                  <w:sz w:val="16"/>
                  <w:szCs w:val="16"/>
                </w:rPr>
                <w:t>OCAR_500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dG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DPH-dependent f420 reduct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96" w:tgtFrame="_blank">
              <w:r>
                <w:rPr>
                  <w:rStyle w:val="InternetLink"/>
                  <w:sz w:val="16"/>
                  <w:szCs w:val="16"/>
                </w:rPr>
                <w:t>OCAR_500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F420-dependent oxidoreduct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97" w:tgtFrame="_blank">
              <w:r>
                <w:rPr>
                  <w:rStyle w:val="InternetLink"/>
                  <w:sz w:val="16"/>
                  <w:szCs w:val="16"/>
                </w:rPr>
                <w:t>OCAR_500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fD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pg:fo 2-phospho-l-lactate transf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98" w:tgtFrame="_blank">
              <w:r>
                <w:rPr>
                  <w:rStyle w:val="InternetLink"/>
                  <w:sz w:val="16"/>
                  <w:szCs w:val="16"/>
                </w:rPr>
                <w:t>OCAR_500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99" w:tgtFrame="_blank">
              <w:r>
                <w:rPr>
                  <w:rStyle w:val="InternetLink"/>
                  <w:sz w:val="16"/>
                  <w:szCs w:val="16"/>
                </w:rPr>
                <w:t>OCAR_500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 synth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00" w:tgtFrame="_blank">
              <w:r>
                <w:rPr>
                  <w:rStyle w:val="InternetLink"/>
                  <w:sz w:val="16"/>
                  <w:szCs w:val="16"/>
                </w:rPr>
                <w:t>OCAR_500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al regulator, MarR family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01" w:tgtFrame="_blank">
              <w:r>
                <w:rPr>
                  <w:rStyle w:val="InternetLink"/>
                  <w:sz w:val="16"/>
                  <w:szCs w:val="16"/>
                </w:rPr>
                <w:t>OCAR_100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02" w:tgtFrame="_blank">
              <w:r>
                <w:rPr>
                  <w:rStyle w:val="InternetLink"/>
                  <w:sz w:val="16"/>
                  <w:szCs w:val="16"/>
                </w:rPr>
                <w:t>OCAR_501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03" w:tgtFrame="_blank">
              <w:r>
                <w:rPr>
                  <w:rStyle w:val="InternetLink"/>
                  <w:sz w:val="16"/>
                  <w:szCs w:val="16"/>
                </w:rPr>
                <w:t>OCAR_501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04" w:tgtFrame="_blank">
              <w:r>
                <w:rPr>
                  <w:rStyle w:val="InternetLink"/>
                  <w:sz w:val="16"/>
                  <w:szCs w:val="16"/>
                </w:rPr>
                <w:t>OCAR_501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vator of Hsp90 ATPase 1 family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05" w:tgtFrame="_blank">
              <w:r>
                <w:rPr>
                  <w:rStyle w:val="InternetLink"/>
                  <w:sz w:val="16"/>
                  <w:szCs w:val="16"/>
                </w:rPr>
                <w:t>OCAR_501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hydrolipoyllysine-residue succinyltransferase component of 2-oxoglutarate dehydrogenase complex (E2)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06" w:tgtFrame="_blank">
              <w:r>
                <w:rPr>
                  <w:rStyle w:val="InternetLink"/>
                  <w:sz w:val="16"/>
                  <w:szCs w:val="16"/>
                </w:rPr>
                <w:t>OCAR_102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07" w:tgtFrame="_blank">
              <w:r>
                <w:rPr>
                  <w:rStyle w:val="InternetLink"/>
                  <w:sz w:val="16"/>
                  <w:szCs w:val="16"/>
                </w:rPr>
                <w:t>OCAR_102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08" w:tgtFrame="_blank">
              <w:r>
                <w:rPr>
                  <w:rStyle w:val="InternetLink"/>
                  <w:sz w:val="16"/>
                  <w:szCs w:val="16"/>
                </w:rPr>
                <w:t>OCAR_503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09" w:tgtFrame="_blank">
              <w:r>
                <w:rPr>
                  <w:rStyle w:val="InternetLink"/>
                  <w:sz w:val="16"/>
                  <w:szCs w:val="16"/>
                </w:rPr>
                <w:t>OCAR_504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clic nucleotide-binding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10" w:tgtFrame="_blank">
              <w:r>
                <w:rPr>
                  <w:rStyle w:val="InternetLink"/>
                  <w:sz w:val="16"/>
                  <w:szCs w:val="16"/>
                </w:rPr>
                <w:t>OCAR_504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piratory nitrate reductase 2 delta cha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11" w:tgtFrame="_blank">
              <w:r>
                <w:rPr>
                  <w:rStyle w:val="InternetLink"/>
                  <w:sz w:val="16"/>
                  <w:szCs w:val="16"/>
                </w:rPr>
                <w:t>OCAR_504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iC-type peptidyl-prolyl cis-trans isom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12" w:tgtFrame="_blank">
              <w:r>
                <w:rPr>
                  <w:rStyle w:val="InternetLink"/>
                  <w:sz w:val="16"/>
                  <w:szCs w:val="16"/>
                </w:rPr>
                <w:t>OCAR_504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13" w:tgtFrame="_blank">
              <w:r>
                <w:rPr>
                  <w:rStyle w:val="InternetLink"/>
                  <w:sz w:val="16"/>
                  <w:szCs w:val="16"/>
                </w:rPr>
                <w:t>OCAR_504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lybdopterin biosynthesis mog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14" w:tgtFrame="_blank">
              <w:r>
                <w:rPr>
                  <w:rStyle w:val="InternetLink"/>
                  <w:sz w:val="16"/>
                  <w:szCs w:val="16"/>
                </w:rPr>
                <w:t>OCAR_505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15" w:tgtFrame="_blank">
              <w:r>
                <w:rPr>
                  <w:rStyle w:val="InternetLink"/>
                  <w:sz w:val="16"/>
                  <w:szCs w:val="16"/>
                </w:rPr>
                <w:t>OCAR_505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plasmic binding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16" w:tgtFrame="_blank">
              <w:r>
                <w:rPr>
                  <w:rStyle w:val="InternetLink"/>
                  <w:sz w:val="16"/>
                  <w:szCs w:val="16"/>
                </w:rPr>
                <w:t>OCAR_505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17" w:tgtFrame="_blank">
              <w:r>
                <w:rPr>
                  <w:rStyle w:val="InternetLink"/>
                  <w:sz w:val="16"/>
                  <w:szCs w:val="16"/>
                </w:rPr>
                <w:t>OCAR_505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18" w:tgtFrame="_blank">
              <w:r>
                <w:rPr>
                  <w:rStyle w:val="InternetLink"/>
                  <w:sz w:val="16"/>
                  <w:szCs w:val="16"/>
                </w:rPr>
                <w:t>OCAR_507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19" w:tgtFrame="_blank">
              <w:r>
                <w:rPr>
                  <w:rStyle w:val="InternetLink"/>
                  <w:sz w:val="16"/>
                  <w:szCs w:val="16"/>
                </w:rPr>
                <w:t>OCAR_507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20" w:tgtFrame="_blank">
              <w:r>
                <w:rPr>
                  <w:rStyle w:val="InternetLink"/>
                  <w:sz w:val="16"/>
                  <w:szCs w:val="16"/>
                </w:rPr>
                <w:t>OCAR_107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21" w:tgtFrame="_blank">
              <w:r>
                <w:rPr>
                  <w:rStyle w:val="InternetLink"/>
                  <w:sz w:val="16"/>
                  <w:szCs w:val="16"/>
                </w:rPr>
                <w:t>OCAR_108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22" w:tgtFrame="_blank">
              <w:r>
                <w:rPr>
                  <w:rStyle w:val="InternetLink"/>
                  <w:sz w:val="16"/>
                  <w:szCs w:val="16"/>
                </w:rPr>
                <w:t>OCAR_509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al regulator/antitoxin, Maz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23" w:tgtFrame="_blank">
              <w:r>
                <w:rPr>
                  <w:rStyle w:val="InternetLink"/>
                  <w:sz w:val="16"/>
                  <w:szCs w:val="16"/>
                </w:rPr>
                <w:t>OCAR_509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th-on-curing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24" w:tgtFrame="_blank">
              <w:r>
                <w:rPr>
                  <w:rStyle w:val="InternetLink"/>
                  <w:sz w:val="16"/>
                  <w:szCs w:val="16"/>
                </w:rPr>
                <w:t>OCAR_509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25" w:tgtFrame="_blank">
              <w:r>
                <w:rPr>
                  <w:rStyle w:val="InternetLink"/>
                  <w:sz w:val="16"/>
                  <w:szCs w:val="16"/>
                </w:rPr>
                <w:t>OCAR_510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26" w:tgtFrame="_blank">
              <w:r>
                <w:rPr>
                  <w:rStyle w:val="InternetLink"/>
                  <w:sz w:val="16"/>
                  <w:szCs w:val="16"/>
                </w:rPr>
                <w:t>OCAR_510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27" w:tgtFrame="_blank">
              <w:r>
                <w:rPr>
                  <w:rStyle w:val="InternetLink"/>
                  <w:sz w:val="16"/>
                  <w:szCs w:val="16"/>
                </w:rPr>
                <w:t>OCAR_511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28" w:tgtFrame="_blank">
              <w:r>
                <w:rPr>
                  <w:rStyle w:val="InternetLink"/>
                  <w:sz w:val="16"/>
                  <w:szCs w:val="16"/>
                </w:rPr>
                <w:t>OCAR_511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rric iron uptake ABC transporter (FeT) family, permease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29" w:tgtFrame="_blank">
              <w:r>
                <w:rPr>
                  <w:rStyle w:val="InternetLink"/>
                  <w:sz w:val="16"/>
                  <w:szCs w:val="16"/>
                </w:rPr>
                <w:t>OCAR_511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racellular solute-binding protein, family 1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30" w:tgtFrame="_blank">
              <w:r>
                <w:rPr>
                  <w:rStyle w:val="InternetLink"/>
                  <w:sz w:val="16"/>
                  <w:szCs w:val="16"/>
                </w:rPr>
                <w:t>OCAR_512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31" w:tgtFrame="_blank">
              <w:r>
                <w:rPr>
                  <w:rStyle w:val="InternetLink"/>
                  <w:sz w:val="16"/>
                  <w:szCs w:val="16"/>
                </w:rPr>
                <w:t>OCAR_512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32" w:tgtFrame="_blank">
              <w:r>
                <w:rPr>
                  <w:rStyle w:val="InternetLink"/>
                  <w:sz w:val="16"/>
                  <w:szCs w:val="16"/>
                </w:rPr>
                <w:t>OCAR_514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DPH-dependent fmn reduct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33" w:tgtFrame="_blank">
              <w:r>
                <w:rPr>
                  <w:rStyle w:val="InternetLink"/>
                  <w:sz w:val="16"/>
                  <w:szCs w:val="16"/>
                </w:rPr>
                <w:t>OCAR_515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34" w:tgtFrame="_blank">
              <w:r>
                <w:rPr>
                  <w:rStyle w:val="InternetLink"/>
                  <w:sz w:val="16"/>
                  <w:szCs w:val="16"/>
                </w:rPr>
                <w:t>OCAR_515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35" w:tgtFrame="_blank">
              <w:r>
                <w:rPr>
                  <w:rStyle w:val="InternetLink"/>
                  <w:sz w:val="16"/>
                  <w:szCs w:val="16"/>
                </w:rPr>
                <w:t>OCAR_515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glutaminase domain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36" w:tgtFrame="_blank">
              <w:r>
                <w:rPr>
                  <w:rStyle w:val="InternetLink"/>
                  <w:sz w:val="16"/>
                  <w:szCs w:val="16"/>
                </w:rPr>
                <w:t>OCAR_114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37" w:tgtFrame="_blank">
              <w:r>
                <w:rPr>
                  <w:rStyle w:val="InternetLink"/>
                  <w:sz w:val="16"/>
                  <w:szCs w:val="16"/>
                </w:rPr>
                <w:t>OCAR_114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38" w:tgtFrame="_blank">
              <w:r>
                <w:rPr>
                  <w:rStyle w:val="InternetLink"/>
                  <w:sz w:val="16"/>
                  <w:szCs w:val="16"/>
                </w:rPr>
                <w:t>OCAR_515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or subunit of formate dehydrogenase-O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39" w:tgtFrame="_blank">
              <w:r>
                <w:rPr>
                  <w:rStyle w:val="InternetLink"/>
                  <w:sz w:val="16"/>
                  <w:szCs w:val="16"/>
                </w:rPr>
                <w:t>OCAR_515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 subunit formate dehydrogen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40" w:tgtFrame="_blank">
              <w:r>
                <w:rPr>
                  <w:rStyle w:val="InternetLink"/>
                  <w:sz w:val="16"/>
                  <w:szCs w:val="16"/>
                </w:rPr>
                <w:t>OCAR_516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dhE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mate dehydrogenase accessory protein Fdh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41" w:tgtFrame="_blank">
              <w:r>
                <w:rPr>
                  <w:rStyle w:val="InternetLink"/>
                  <w:sz w:val="16"/>
                  <w:szCs w:val="16"/>
                </w:rPr>
                <w:t>OCAR_516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A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seryl-tRNA selenium transf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42" w:tgtFrame="_blank">
              <w:r>
                <w:rPr>
                  <w:rStyle w:val="InternetLink"/>
                  <w:sz w:val="16"/>
                  <w:szCs w:val="16"/>
                </w:rPr>
                <w:t>OCAR_516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B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enocysteine-specific translation elongation factor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43" w:tgtFrame="_blank">
              <w:r>
                <w:rPr>
                  <w:rStyle w:val="InternetLink"/>
                  <w:sz w:val="16"/>
                  <w:szCs w:val="16"/>
                </w:rPr>
                <w:t>OCAR_516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44" w:tgtFrame="_blank">
              <w:r>
                <w:rPr>
                  <w:rStyle w:val="InternetLink"/>
                  <w:sz w:val="16"/>
                  <w:szCs w:val="16"/>
                </w:rPr>
                <w:t>OCAR_516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45" w:tgtFrame="_blank">
              <w:r>
                <w:rPr>
                  <w:rStyle w:val="InternetLink"/>
                  <w:sz w:val="16"/>
                  <w:szCs w:val="16"/>
                </w:rPr>
                <w:t>OCAR_516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D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enide, water dikin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46" w:tgtFrame="_blank">
              <w:r>
                <w:rPr>
                  <w:rStyle w:val="InternetLink"/>
                  <w:sz w:val="16"/>
                  <w:szCs w:val="16"/>
                </w:rPr>
                <w:t>OCAR_116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47" w:tgtFrame="_blank">
              <w:r>
                <w:rPr>
                  <w:rStyle w:val="InternetLink"/>
                  <w:sz w:val="16"/>
                  <w:szCs w:val="16"/>
                </w:rPr>
                <w:t>OCAR_517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 lactam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48" w:tgtFrame="_blank">
              <w:r>
                <w:rPr>
                  <w:rStyle w:val="InternetLink"/>
                  <w:sz w:val="16"/>
                  <w:szCs w:val="16"/>
                </w:rPr>
                <w:t>OCAR_519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versal stress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49" w:tgtFrame="_blank">
              <w:r>
                <w:rPr>
                  <w:rStyle w:val="InternetLink"/>
                  <w:sz w:val="16"/>
                  <w:szCs w:val="16"/>
                </w:rPr>
                <w:t>OCAR_119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50" w:tgtFrame="_blank">
              <w:r>
                <w:rPr>
                  <w:rStyle w:val="InternetLink"/>
                  <w:sz w:val="16"/>
                  <w:szCs w:val="16"/>
                </w:rPr>
                <w:t>OCAR_119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51" w:tgtFrame="_blank">
              <w:r>
                <w:rPr>
                  <w:rStyle w:val="InternetLink"/>
                  <w:sz w:val="16"/>
                  <w:szCs w:val="16"/>
                </w:rPr>
                <w:t>OCAR_520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52" w:tgtFrame="_blank">
              <w:r>
                <w:rPr>
                  <w:rStyle w:val="InternetLink"/>
                  <w:sz w:val="16"/>
                  <w:szCs w:val="16"/>
                </w:rPr>
                <w:t>OCAR_520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isopropylmalate dehydrogen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53" w:tgtFrame="_blank">
              <w:r>
                <w:rPr>
                  <w:rStyle w:val="InternetLink"/>
                  <w:sz w:val="16"/>
                  <w:szCs w:val="16"/>
                </w:rPr>
                <w:t>OCAR_521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54" w:tgtFrame="_blank">
              <w:r>
                <w:rPr>
                  <w:rStyle w:val="InternetLink"/>
                  <w:sz w:val="16"/>
                  <w:szCs w:val="16"/>
                </w:rPr>
                <w:t>OCAR_521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transferase, class IV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55" w:tgtFrame="_blank">
              <w:r>
                <w:rPr>
                  <w:rStyle w:val="InternetLink"/>
                  <w:sz w:val="16"/>
                  <w:szCs w:val="16"/>
                </w:rPr>
                <w:t>OCAR_121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56" w:tgtFrame="_blank">
              <w:r>
                <w:rPr>
                  <w:rStyle w:val="InternetLink"/>
                  <w:sz w:val="16"/>
                  <w:szCs w:val="16"/>
                </w:rPr>
                <w:t>OCAR_522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57" w:tgtFrame="_blank">
              <w:r>
                <w:rPr>
                  <w:rStyle w:val="InternetLink"/>
                  <w:sz w:val="16"/>
                  <w:szCs w:val="16"/>
                </w:rPr>
                <w:t>OCAR_122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58" w:tgtFrame="_blank">
              <w:r>
                <w:rPr>
                  <w:rStyle w:val="InternetLink"/>
                  <w:sz w:val="16"/>
                  <w:szCs w:val="16"/>
                </w:rPr>
                <w:t>OCAR_523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tmprss13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59" w:tgtFrame="_blank">
              <w:r>
                <w:rPr>
                  <w:rStyle w:val="InternetLink"/>
                  <w:sz w:val="16"/>
                  <w:szCs w:val="16"/>
                </w:rPr>
                <w:t>OCAR_524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60" w:tgtFrame="_blank">
              <w:r>
                <w:rPr>
                  <w:rStyle w:val="InternetLink"/>
                  <w:sz w:val="16"/>
                  <w:szCs w:val="16"/>
                </w:rPr>
                <w:t>OCAR_525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61" w:tgtFrame="_blank">
              <w:r>
                <w:rPr>
                  <w:rStyle w:val="InternetLink"/>
                  <w:sz w:val="16"/>
                  <w:szCs w:val="16"/>
                </w:rPr>
                <w:t>OCAR_525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62" w:tgtFrame="_blank">
              <w:r>
                <w:rPr>
                  <w:rStyle w:val="InternetLink"/>
                  <w:sz w:val="16"/>
                  <w:szCs w:val="16"/>
                </w:rPr>
                <w:t>OCAR_526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63" w:tgtFrame="_blank">
              <w:r>
                <w:rPr>
                  <w:rStyle w:val="InternetLink"/>
                  <w:sz w:val="16"/>
                  <w:szCs w:val="16"/>
                </w:rPr>
                <w:t>OCAR_526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64" w:tgtFrame="_blank">
              <w:r>
                <w:rPr>
                  <w:rStyle w:val="InternetLink"/>
                  <w:sz w:val="16"/>
                  <w:szCs w:val="16"/>
                </w:rPr>
                <w:t>OCAR_126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65" w:tgtFrame="_blank">
              <w:r>
                <w:rPr>
                  <w:rStyle w:val="InternetLink"/>
                  <w:sz w:val="16"/>
                  <w:szCs w:val="16"/>
                </w:rPr>
                <w:t>OCAR_527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66" w:tgtFrame="_blank">
              <w:r>
                <w:rPr>
                  <w:rStyle w:val="InternetLink"/>
                  <w:sz w:val="16"/>
                  <w:szCs w:val="16"/>
                </w:rPr>
                <w:t>OCAR_126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67" w:tgtFrame="_blank">
              <w:r>
                <w:rPr>
                  <w:rStyle w:val="InternetLink"/>
                  <w:sz w:val="16"/>
                  <w:szCs w:val="16"/>
                </w:rPr>
                <w:t>OCAR_528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68" w:tgtFrame="_blank">
              <w:r>
                <w:rPr>
                  <w:rStyle w:val="InternetLink"/>
                  <w:sz w:val="16"/>
                  <w:szCs w:val="16"/>
                </w:rPr>
                <w:t>OCAR_528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B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enocysteine-specific translation elongation factor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69" w:tgtFrame="_blank">
              <w:r>
                <w:rPr>
                  <w:rStyle w:val="InternetLink"/>
                  <w:sz w:val="16"/>
                  <w:szCs w:val="16"/>
                </w:rPr>
                <w:t>OCAR_128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70" w:tgtFrame="_blank">
              <w:r>
                <w:rPr>
                  <w:rStyle w:val="InternetLink"/>
                  <w:sz w:val="16"/>
                  <w:szCs w:val="16"/>
                </w:rPr>
                <w:t>OCAR_128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71" w:tgtFrame="_blank">
              <w:r>
                <w:rPr>
                  <w:rStyle w:val="InternetLink"/>
                  <w:sz w:val="16"/>
                  <w:szCs w:val="16"/>
                </w:rPr>
                <w:t>OCAR_529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72" w:tgtFrame="_blank">
              <w:r>
                <w:rPr>
                  <w:rStyle w:val="InternetLink"/>
                  <w:sz w:val="16"/>
                  <w:szCs w:val="16"/>
                </w:rPr>
                <w:t>OCAR_529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73" w:tgtFrame="_blank">
              <w:r>
                <w:rPr>
                  <w:rStyle w:val="InternetLink"/>
                  <w:sz w:val="16"/>
                  <w:szCs w:val="16"/>
                </w:rPr>
                <w:t>OCAR_530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74" w:tgtFrame="_blank">
              <w:r>
                <w:rPr>
                  <w:rStyle w:val="InternetLink"/>
                  <w:sz w:val="16"/>
                  <w:szCs w:val="16"/>
                </w:rPr>
                <w:t>OCAR_530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D linked oxidase, C-:FAD linked oxid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75" w:tgtFrame="_blank">
              <w:r>
                <w:rPr>
                  <w:rStyle w:val="InternetLink"/>
                  <w:sz w:val="16"/>
                  <w:szCs w:val="16"/>
                </w:rPr>
                <w:t>OCAR_530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P-dependent synthetase and lig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76" w:tgtFrame="_blank">
              <w:r>
                <w:rPr>
                  <w:rStyle w:val="InternetLink"/>
                  <w:sz w:val="16"/>
                  <w:szCs w:val="16"/>
                </w:rPr>
                <w:t>OCAR_530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77" w:tgtFrame="_blank">
              <w:r>
                <w:rPr>
                  <w:rStyle w:val="InternetLink"/>
                  <w:sz w:val="16"/>
                  <w:szCs w:val="16"/>
                </w:rPr>
                <w:t>OCAR_530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2-oxo acid dehydrogenase acyltransferase catalytic domain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78" w:tgtFrame="_blank">
              <w:r>
                <w:rPr>
                  <w:rStyle w:val="InternetLink"/>
                  <w:sz w:val="16"/>
                  <w:szCs w:val="16"/>
                </w:rPr>
                <w:t>OCAR_130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79" w:tgtFrame="_blank">
              <w:r>
                <w:rPr>
                  <w:rStyle w:val="InternetLink"/>
                  <w:sz w:val="16"/>
                  <w:szCs w:val="16"/>
                </w:rPr>
                <w:t>OCAR_531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80" w:tgtFrame="_blank">
              <w:r>
                <w:rPr>
                  <w:rStyle w:val="InternetLink"/>
                  <w:sz w:val="16"/>
                  <w:szCs w:val="16"/>
                </w:rPr>
                <w:t>OCAR_532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81" w:tgtFrame="_blank">
              <w:r>
                <w:rPr>
                  <w:rStyle w:val="InternetLink"/>
                  <w:sz w:val="16"/>
                  <w:szCs w:val="16"/>
                </w:rPr>
                <w:t>OCAR_131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82" w:tgtFrame="_blank">
              <w:r>
                <w:rPr>
                  <w:rStyle w:val="InternetLink"/>
                  <w:sz w:val="16"/>
                  <w:szCs w:val="16"/>
                </w:rPr>
                <w:t>OCAR_131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83" w:tgtFrame="_blank">
              <w:r>
                <w:rPr>
                  <w:rStyle w:val="InternetLink"/>
                  <w:sz w:val="16"/>
                  <w:szCs w:val="16"/>
                </w:rPr>
                <w:t>OCAR_532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84" w:tgtFrame="_blank">
              <w:r>
                <w:rPr>
                  <w:rStyle w:val="InternetLink"/>
                  <w:sz w:val="16"/>
                  <w:szCs w:val="16"/>
                </w:rPr>
                <w:t>OCAR_532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gral membrane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85" w:tgtFrame="_blank">
              <w:r>
                <w:rPr>
                  <w:rStyle w:val="InternetLink"/>
                  <w:sz w:val="16"/>
                  <w:szCs w:val="16"/>
                </w:rPr>
                <w:t>OCAR_532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86" w:tgtFrame="_blank">
              <w:r>
                <w:rPr>
                  <w:rStyle w:val="InternetLink"/>
                  <w:sz w:val="16"/>
                  <w:szCs w:val="16"/>
                </w:rPr>
                <w:t>OCAR_131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87" w:tgtFrame="_blank">
              <w:r>
                <w:rPr>
                  <w:rStyle w:val="InternetLink"/>
                  <w:sz w:val="16"/>
                  <w:szCs w:val="16"/>
                </w:rPr>
                <w:t>OCAR_133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88" w:tgtFrame="_blank">
              <w:r>
                <w:rPr>
                  <w:rStyle w:val="InternetLink"/>
                  <w:sz w:val="16"/>
                  <w:szCs w:val="16"/>
                </w:rPr>
                <w:t>OCAR_534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89" w:tgtFrame="_blank">
              <w:r>
                <w:rPr>
                  <w:rStyle w:val="InternetLink"/>
                  <w:sz w:val="16"/>
                  <w:szCs w:val="16"/>
                </w:rPr>
                <w:t>OCAR_135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90" w:tgtFrame="_blank">
              <w:r>
                <w:rPr>
                  <w:rStyle w:val="InternetLink"/>
                  <w:sz w:val="16"/>
                  <w:szCs w:val="16"/>
                </w:rPr>
                <w:t>OCAR_536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91" w:tgtFrame="_blank">
              <w:r>
                <w:rPr>
                  <w:rStyle w:val="InternetLink"/>
                  <w:sz w:val="16"/>
                  <w:szCs w:val="16"/>
                </w:rPr>
                <w:t>OCAR_537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PR domain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92" w:tgtFrame="_blank">
              <w:r>
                <w:rPr>
                  <w:rStyle w:val="InternetLink"/>
                  <w:sz w:val="16"/>
                  <w:szCs w:val="16"/>
                </w:rPr>
                <w:t>OCAR_538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93" w:tgtFrame="_blank">
              <w:r>
                <w:rPr>
                  <w:rStyle w:val="InternetLink"/>
                  <w:sz w:val="16"/>
                  <w:szCs w:val="16"/>
                </w:rPr>
                <w:t>OCAR_540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94" w:tgtFrame="_blank">
              <w:r>
                <w:rPr>
                  <w:rStyle w:val="InternetLink"/>
                  <w:sz w:val="16"/>
                  <w:szCs w:val="16"/>
                </w:rPr>
                <w:t>OCAR_541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vator of Hsp90 ATPase 1 family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95" w:tgtFrame="_blank">
              <w:r>
                <w:rPr>
                  <w:rStyle w:val="InternetLink"/>
                  <w:sz w:val="16"/>
                  <w:szCs w:val="16"/>
                </w:rPr>
                <w:t>OCAR_541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96" w:tgtFrame="_blank">
              <w:r>
                <w:rPr>
                  <w:rStyle w:val="InternetLink"/>
                  <w:sz w:val="16"/>
                  <w:szCs w:val="16"/>
                </w:rPr>
                <w:t>OCAR_141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97" w:tgtFrame="_blank">
              <w:r>
                <w:rPr>
                  <w:rStyle w:val="InternetLink"/>
                  <w:sz w:val="16"/>
                  <w:szCs w:val="16"/>
                </w:rPr>
                <w:t>OCAR_542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98" w:tgtFrame="_blank">
              <w:r>
                <w:rPr>
                  <w:rStyle w:val="InternetLink"/>
                  <w:sz w:val="16"/>
                  <w:szCs w:val="16"/>
                </w:rPr>
                <w:t>OCAR_542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99" w:tgtFrame="_blank">
              <w:r>
                <w:rPr>
                  <w:rStyle w:val="InternetLink"/>
                  <w:sz w:val="16"/>
                  <w:szCs w:val="16"/>
                </w:rPr>
                <w:t>OCAR_542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00" w:tgtFrame="_blank">
              <w:r>
                <w:rPr>
                  <w:rStyle w:val="InternetLink"/>
                  <w:sz w:val="16"/>
                  <w:szCs w:val="16"/>
                </w:rPr>
                <w:t>OCAR_142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01" w:tgtFrame="_blank">
              <w:r>
                <w:rPr>
                  <w:rStyle w:val="InternetLink"/>
                  <w:sz w:val="16"/>
                  <w:szCs w:val="16"/>
                </w:rPr>
                <w:t>OCAR_142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02" w:tgtFrame="_blank">
              <w:r>
                <w:rPr>
                  <w:rStyle w:val="InternetLink"/>
                  <w:sz w:val="16"/>
                  <w:szCs w:val="16"/>
                </w:rPr>
                <w:t>OCAR_542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03" w:tgtFrame="_blank">
              <w:r>
                <w:rPr>
                  <w:rStyle w:val="InternetLink"/>
                  <w:sz w:val="16"/>
                  <w:szCs w:val="16"/>
                </w:rPr>
                <w:t>OCAR_543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04" w:tgtFrame="_blank">
              <w:r>
                <w:rPr>
                  <w:rStyle w:val="InternetLink"/>
                  <w:sz w:val="16"/>
                  <w:szCs w:val="16"/>
                </w:rPr>
                <w:t>OCAR_543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ner membrane protein YbaL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05" w:tgtFrame="_blank">
              <w:r>
                <w:rPr>
                  <w:rStyle w:val="InternetLink"/>
                  <w:sz w:val="16"/>
                  <w:szCs w:val="16"/>
                </w:rPr>
                <w:t>OCAR_543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06" w:tgtFrame="_blank">
              <w:r>
                <w:rPr>
                  <w:rStyle w:val="InternetLink"/>
                  <w:sz w:val="16"/>
                  <w:szCs w:val="16"/>
                </w:rPr>
                <w:t>OCAR_543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07" w:tgtFrame="_blank">
              <w:r>
                <w:rPr>
                  <w:rStyle w:val="InternetLink"/>
                  <w:sz w:val="16"/>
                  <w:szCs w:val="16"/>
                </w:rPr>
                <w:t>OCAR_544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08" w:tgtFrame="_blank">
              <w:r>
                <w:rPr>
                  <w:rStyle w:val="InternetLink"/>
                  <w:sz w:val="16"/>
                  <w:szCs w:val="16"/>
                </w:rPr>
                <w:t>OCAR_544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09" w:tgtFrame="_blank">
              <w:r>
                <w:rPr>
                  <w:rStyle w:val="InternetLink"/>
                  <w:sz w:val="16"/>
                  <w:szCs w:val="16"/>
                </w:rPr>
                <w:t>OCAR_544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10" w:tgtFrame="_blank">
              <w:r>
                <w:rPr>
                  <w:rStyle w:val="InternetLink"/>
                  <w:sz w:val="16"/>
                  <w:szCs w:val="16"/>
                </w:rPr>
                <w:t>OCAR_544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11" w:tgtFrame="_blank">
              <w:r>
                <w:rPr>
                  <w:rStyle w:val="InternetLink"/>
                  <w:sz w:val="16"/>
                  <w:szCs w:val="16"/>
                </w:rPr>
                <w:t>OCAR_546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drolase, Alpha/Beta family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12" w:tgtFrame="_blank">
              <w:r>
                <w:rPr>
                  <w:rStyle w:val="InternetLink"/>
                  <w:sz w:val="16"/>
                  <w:szCs w:val="16"/>
                </w:rPr>
                <w:t>OCAR_145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13" w:tgtFrame="_blank">
              <w:r>
                <w:rPr>
                  <w:rStyle w:val="InternetLink"/>
                  <w:sz w:val="16"/>
                  <w:szCs w:val="16"/>
                </w:rPr>
                <w:t>OCAR_547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14" w:tgtFrame="_blank">
              <w:r>
                <w:rPr>
                  <w:rStyle w:val="InternetLink"/>
                  <w:sz w:val="16"/>
                  <w:szCs w:val="16"/>
                </w:rPr>
                <w:t>OCAR_147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15" w:tgtFrame="_blank">
              <w:r>
                <w:rPr>
                  <w:rStyle w:val="InternetLink"/>
                  <w:sz w:val="16"/>
                  <w:szCs w:val="16"/>
                </w:rPr>
                <w:t>OCAR_548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16" w:tgtFrame="_blank">
              <w:r>
                <w:rPr>
                  <w:rStyle w:val="InternetLink"/>
                  <w:sz w:val="16"/>
                  <w:szCs w:val="16"/>
                </w:rPr>
                <w:t>OCAR_148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17" w:tgtFrame="_blank">
              <w:r>
                <w:rPr>
                  <w:rStyle w:val="InternetLink"/>
                  <w:sz w:val="16"/>
                  <w:szCs w:val="16"/>
                </w:rPr>
                <w:t>OCAR_549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polysaccharide production protein ExoZ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18" w:tgtFrame="_blank">
              <w:r>
                <w:rPr>
                  <w:rStyle w:val="InternetLink"/>
                  <w:sz w:val="16"/>
                  <w:szCs w:val="16"/>
                </w:rPr>
                <w:t>OCAR_148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19" w:tgtFrame="_blank">
              <w:r>
                <w:rPr>
                  <w:rStyle w:val="InternetLink"/>
                  <w:sz w:val="16"/>
                  <w:szCs w:val="16"/>
                </w:rPr>
                <w:t>OCAR_549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racellular solute-binding protein, family 3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20" w:tgtFrame="_blank">
              <w:r>
                <w:rPr>
                  <w:rStyle w:val="InternetLink"/>
                  <w:sz w:val="16"/>
                  <w:szCs w:val="16"/>
                </w:rPr>
                <w:t>OCAR_149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21" w:tgtFrame="_blank">
              <w:r>
                <w:rPr>
                  <w:rStyle w:val="InternetLink"/>
                  <w:sz w:val="16"/>
                  <w:szCs w:val="16"/>
                </w:rPr>
                <w:t>OCAR_549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22" w:tgtFrame="_blank">
              <w:r>
                <w:rPr>
                  <w:rStyle w:val="InternetLink"/>
                  <w:sz w:val="16"/>
                  <w:szCs w:val="16"/>
                </w:rPr>
                <w:t>OCAR_549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lipo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23" w:tgtFrame="_blank">
              <w:r>
                <w:rPr>
                  <w:rStyle w:val="InternetLink"/>
                  <w:sz w:val="16"/>
                  <w:szCs w:val="16"/>
                </w:rPr>
                <w:t>OCAR_550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24" w:tgtFrame="_blank">
              <w:r>
                <w:rPr>
                  <w:rStyle w:val="InternetLink"/>
                  <w:sz w:val="16"/>
                  <w:szCs w:val="16"/>
                </w:rPr>
                <w:t>OCAR_550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25" w:tgtFrame="_blank">
              <w:r>
                <w:rPr>
                  <w:rStyle w:val="InternetLink"/>
                  <w:sz w:val="16"/>
                  <w:szCs w:val="16"/>
                </w:rPr>
                <w:t>OCAR_150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26" w:tgtFrame="_blank">
              <w:r>
                <w:rPr>
                  <w:rStyle w:val="InternetLink"/>
                  <w:sz w:val="16"/>
                  <w:szCs w:val="16"/>
                </w:rPr>
                <w:t>OCAR_551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osyl transf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27" w:tgtFrame="_blank">
              <w:r>
                <w:rPr>
                  <w:rStyle w:val="InternetLink"/>
                  <w:sz w:val="16"/>
                  <w:szCs w:val="16"/>
                </w:rPr>
                <w:t>OCAR_552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osyl transferase, family 9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28" w:tgtFrame="_blank">
              <w:r>
                <w:rPr>
                  <w:rStyle w:val="InternetLink"/>
                  <w:sz w:val="16"/>
                  <w:szCs w:val="16"/>
                </w:rPr>
                <w:t>OCAR_552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29" w:tgtFrame="_blank">
              <w:r>
                <w:rPr>
                  <w:rStyle w:val="InternetLink"/>
                  <w:sz w:val="16"/>
                  <w:szCs w:val="16"/>
                </w:rPr>
                <w:t>OCAR_552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30" w:tgtFrame="_blank">
              <w:r>
                <w:rPr>
                  <w:rStyle w:val="InternetLink"/>
                  <w:sz w:val="16"/>
                  <w:szCs w:val="16"/>
                </w:rPr>
                <w:t>OCAR_553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ge integ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31" w:tgtFrame="_blank">
              <w:r>
                <w:rPr>
                  <w:rStyle w:val="InternetLink"/>
                  <w:sz w:val="16"/>
                  <w:szCs w:val="16"/>
                </w:rPr>
                <w:t>OCAR_152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32" w:tgtFrame="_blank">
              <w:r>
                <w:rPr>
                  <w:rStyle w:val="InternetLink"/>
                  <w:sz w:val="16"/>
                  <w:szCs w:val="16"/>
                </w:rPr>
                <w:t>OCAR_553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33" w:tgtFrame="_blank">
              <w:r>
                <w:rPr>
                  <w:rStyle w:val="InternetLink"/>
                  <w:sz w:val="16"/>
                  <w:szCs w:val="16"/>
                </w:rPr>
                <w:t>OCAR_152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34" w:tgtFrame="_blank">
              <w:r>
                <w:rPr>
                  <w:rStyle w:val="InternetLink"/>
                  <w:sz w:val="16"/>
                  <w:szCs w:val="16"/>
                </w:rPr>
                <w:t>OCAR_553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35" w:tgtFrame="_blank">
              <w:r>
                <w:rPr>
                  <w:rStyle w:val="InternetLink"/>
                  <w:sz w:val="16"/>
                  <w:szCs w:val="16"/>
                </w:rPr>
                <w:t>OCAR_553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36" w:tgtFrame="_blank">
              <w:r>
                <w:rPr>
                  <w:rStyle w:val="InternetLink"/>
                  <w:sz w:val="16"/>
                  <w:szCs w:val="16"/>
                </w:rPr>
                <w:t>OCAR_553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37" w:tgtFrame="_blank">
              <w:r>
                <w:rPr>
                  <w:rStyle w:val="InternetLink"/>
                  <w:sz w:val="16"/>
                  <w:szCs w:val="16"/>
                </w:rPr>
                <w:t>OCAR_553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38" w:tgtFrame="_blank">
              <w:r>
                <w:rPr>
                  <w:rStyle w:val="InternetLink"/>
                  <w:sz w:val="16"/>
                  <w:szCs w:val="16"/>
                </w:rPr>
                <w:t>OCAR_553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39" w:tgtFrame="_blank">
              <w:r>
                <w:rPr>
                  <w:rStyle w:val="InternetLink"/>
                  <w:sz w:val="16"/>
                  <w:szCs w:val="16"/>
                </w:rPr>
                <w:t>OCAR_153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40" w:tgtFrame="_blank">
              <w:r>
                <w:rPr>
                  <w:rStyle w:val="InternetLink"/>
                  <w:sz w:val="16"/>
                  <w:szCs w:val="16"/>
                </w:rPr>
                <w:t>OCAR_553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41" w:tgtFrame="_blank">
              <w:r>
                <w:rPr>
                  <w:rStyle w:val="InternetLink"/>
                  <w:sz w:val="16"/>
                  <w:szCs w:val="16"/>
                </w:rPr>
                <w:t>OCAR_554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t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42" w:tgtFrame="_blank">
              <w:r>
                <w:rPr>
                  <w:rStyle w:val="InternetLink"/>
                  <w:sz w:val="16"/>
                  <w:szCs w:val="16"/>
                </w:rPr>
                <w:t>OCAR_554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43" w:tgtFrame="_blank">
              <w:r>
                <w:rPr>
                  <w:rStyle w:val="InternetLink"/>
                  <w:sz w:val="16"/>
                  <w:szCs w:val="16"/>
                </w:rPr>
                <w:t>OCAR_554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conserved phage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44" w:tgtFrame="_blank">
              <w:r>
                <w:rPr>
                  <w:rStyle w:val="InternetLink"/>
                  <w:sz w:val="16"/>
                  <w:szCs w:val="16"/>
                </w:rPr>
                <w:t>OCAR_554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45" w:tgtFrame="_blank">
              <w:r>
                <w:rPr>
                  <w:rStyle w:val="InternetLink"/>
                  <w:sz w:val="16"/>
                  <w:szCs w:val="16"/>
                </w:rPr>
                <w:t>OCAR_554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46" w:tgtFrame="_blank">
              <w:r>
                <w:rPr>
                  <w:rStyle w:val="InternetLink"/>
                  <w:sz w:val="16"/>
                  <w:szCs w:val="16"/>
                </w:rPr>
                <w:t>OCAR_154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47" w:tgtFrame="_blank">
              <w:r>
                <w:rPr>
                  <w:rStyle w:val="InternetLink"/>
                  <w:sz w:val="16"/>
                  <w:szCs w:val="16"/>
                </w:rPr>
                <w:t>OCAR_554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48" w:tgtFrame="_blank">
              <w:r>
                <w:rPr>
                  <w:rStyle w:val="InternetLink"/>
                  <w:sz w:val="16"/>
                  <w:szCs w:val="16"/>
                </w:rPr>
                <w:t>OCAR_554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49" w:tgtFrame="_blank">
              <w:r>
                <w:rPr>
                  <w:rStyle w:val="InternetLink"/>
                  <w:sz w:val="16"/>
                  <w:szCs w:val="16"/>
                </w:rPr>
                <w:t>OCAR_554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50" w:tgtFrame="_blank">
              <w:r>
                <w:rPr>
                  <w:rStyle w:val="InternetLink"/>
                  <w:sz w:val="16"/>
                  <w:szCs w:val="16"/>
                </w:rPr>
                <w:t>OCAR_154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51" w:tgtFrame="_blank">
              <w:r>
                <w:rPr>
                  <w:rStyle w:val="InternetLink"/>
                  <w:sz w:val="16"/>
                  <w:szCs w:val="16"/>
                </w:rPr>
                <w:t>OCAR_554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52" w:tgtFrame="_blank">
              <w:r>
                <w:rPr>
                  <w:rStyle w:val="InternetLink"/>
                  <w:sz w:val="16"/>
                  <w:szCs w:val="16"/>
                </w:rPr>
                <w:t>OCAR_555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53" w:tgtFrame="_blank">
              <w:r>
                <w:rPr>
                  <w:rStyle w:val="InternetLink"/>
                  <w:sz w:val="16"/>
                  <w:szCs w:val="16"/>
                </w:rPr>
                <w:t>OCAR_555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54" w:tgtFrame="_blank">
              <w:r>
                <w:rPr>
                  <w:rStyle w:val="InternetLink"/>
                  <w:sz w:val="16"/>
                  <w:szCs w:val="16"/>
                </w:rPr>
                <w:t>OCAR_555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lliday junction resolvasome, endonuclease subunit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55" w:tgtFrame="_blank">
              <w:r>
                <w:rPr>
                  <w:rStyle w:val="InternetLink"/>
                  <w:sz w:val="16"/>
                  <w:szCs w:val="16"/>
                </w:rPr>
                <w:t>OCAR_555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methylase N-4/N-6 domain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56" w:tgtFrame="_blank">
              <w:r>
                <w:rPr>
                  <w:rStyle w:val="InternetLink"/>
                  <w:sz w:val="16"/>
                  <w:szCs w:val="16"/>
                </w:rPr>
                <w:t>OCAR_555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57" w:tgtFrame="_blank">
              <w:r>
                <w:rPr>
                  <w:rStyle w:val="InternetLink"/>
                  <w:sz w:val="16"/>
                  <w:szCs w:val="16"/>
                </w:rPr>
                <w:t>OCAR_555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replicative DNA helic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58" w:tgtFrame="_blank">
              <w:r>
                <w:rPr>
                  <w:rStyle w:val="InternetLink"/>
                  <w:sz w:val="16"/>
                  <w:szCs w:val="16"/>
                </w:rPr>
                <w:t>OCAR_555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59" w:tgtFrame="_blank">
              <w:r>
                <w:rPr>
                  <w:rStyle w:val="InternetLink"/>
                  <w:sz w:val="16"/>
                  <w:szCs w:val="16"/>
                </w:rPr>
                <w:t>OCAR_556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60" w:tgtFrame="_blank">
              <w:r>
                <w:rPr>
                  <w:rStyle w:val="InternetLink"/>
                  <w:sz w:val="16"/>
                  <w:szCs w:val="16"/>
                </w:rPr>
                <w:t>OCAR_556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61" w:tgtFrame="_blank">
              <w:r>
                <w:rPr>
                  <w:rStyle w:val="InternetLink"/>
                  <w:sz w:val="16"/>
                  <w:szCs w:val="16"/>
                </w:rPr>
                <w:t>OCAR_556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62" w:tgtFrame="_blank">
              <w:r>
                <w:rPr>
                  <w:rStyle w:val="InternetLink"/>
                  <w:sz w:val="16"/>
                  <w:szCs w:val="16"/>
                </w:rPr>
                <w:t>OCAR_556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63" w:tgtFrame="_blank">
              <w:r>
                <w:rPr>
                  <w:rStyle w:val="InternetLink"/>
                  <w:sz w:val="16"/>
                  <w:szCs w:val="16"/>
                </w:rPr>
                <w:t>OCAR_556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64" w:tgtFrame="_blank">
              <w:r>
                <w:rPr>
                  <w:rStyle w:val="InternetLink"/>
                  <w:sz w:val="16"/>
                  <w:szCs w:val="16"/>
                </w:rPr>
                <w:t>OCAR_556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5 cytosine-specific DNA methyl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65" w:tgtFrame="_blank">
              <w:r>
                <w:rPr>
                  <w:rStyle w:val="InternetLink"/>
                  <w:sz w:val="16"/>
                  <w:szCs w:val="16"/>
                </w:rPr>
                <w:t>OCAR_556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66" w:tgtFrame="_blank">
              <w:r>
                <w:rPr>
                  <w:rStyle w:val="InternetLink"/>
                  <w:sz w:val="16"/>
                  <w:szCs w:val="16"/>
                </w:rPr>
                <w:t>OCAR_156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67" w:tgtFrame="_blank">
              <w:r>
                <w:rPr>
                  <w:rStyle w:val="InternetLink"/>
                  <w:sz w:val="16"/>
                  <w:szCs w:val="16"/>
                </w:rPr>
                <w:t>OCAR_556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68" w:tgtFrame="_blank">
              <w:r>
                <w:rPr>
                  <w:rStyle w:val="InternetLink"/>
                  <w:sz w:val="16"/>
                  <w:szCs w:val="16"/>
                </w:rPr>
                <w:t>OCAR_556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69" w:tgtFrame="_blank">
              <w:r>
                <w:rPr>
                  <w:rStyle w:val="InternetLink"/>
                  <w:sz w:val="16"/>
                  <w:szCs w:val="16"/>
                </w:rPr>
                <w:t>OCAR_556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70" w:tgtFrame="_blank">
              <w:r>
                <w:rPr>
                  <w:rStyle w:val="InternetLink"/>
                  <w:sz w:val="16"/>
                  <w:szCs w:val="16"/>
                </w:rPr>
                <w:t>OCAR_156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71" w:tgtFrame="_blank">
              <w:r>
                <w:rPr>
                  <w:rStyle w:val="InternetLink"/>
                  <w:sz w:val="16"/>
                  <w:szCs w:val="16"/>
                </w:rPr>
                <w:t>OCAR_557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72" w:tgtFrame="_blank">
              <w:r>
                <w:rPr>
                  <w:rStyle w:val="InternetLink"/>
                  <w:sz w:val="16"/>
                  <w:szCs w:val="16"/>
                </w:rPr>
                <w:t>OCAR_557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73" w:tgtFrame="_blank">
              <w:r>
                <w:rPr>
                  <w:rStyle w:val="InternetLink"/>
                  <w:sz w:val="16"/>
                  <w:szCs w:val="16"/>
                </w:rPr>
                <w:t>OCAR_157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74" w:tgtFrame="_blank">
              <w:r>
                <w:rPr>
                  <w:rStyle w:val="InternetLink"/>
                  <w:sz w:val="16"/>
                  <w:szCs w:val="16"/>
                </w:rPr>
                <w:t>OCAR_557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75" w:tgtFrame="_blank">
              <w:r>
                <w:rPr>
                  <w:rStyle w:val="InternetLink"/>
                  <w:sz w:val="16"/>
                  <w:szCs w:val="16"/>
                </w:rPr>
                <w:t>OCAR_557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76" w:tgtFrame="_blank">
              <w:r>
                <w:rPr>
                  <w:rStyle w:val="InternetLink"/>
                  <w:sz w:val="16"/>
                  <w:szCs w:val="16"/>
                </w:rPr>
                <w:t>OCAR_557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ge terminase large subunit (GpA)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77" w:tgtFrame="_blank">
              <w:r>
                <w:rPr>
                  <w:rStyle w:val="InternetLink"/>
                  <w:sz w:val="16"/>
                  <w:szCs w:val="16"/>
                </w:rPr>
                <w:t>OCAR_557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78" w:tgtFrame="_blank">
              <w:r>
                <w:rPr>
                  <w:rStyle w:val="InternetLink"/>
                  <w:sz w:val="16"/>
                  <w:szCs w:val="16"/>
                </w:rPr>
                <w:t>OCAR_558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ase S49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79" w:tgtFrame="_blank">
              <w:r>
                <w:rPr>
                  <w:rStyle w:val="InternetLink"/>
                  <w:sz w:val="16"/>
                  <w:szCs w:val="16"/>
                </w:rPr>
                <w:t>OCAR_558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ge tail protein I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80" w:tgtFrame="_blank">
              <w:r>
                <w:rPr>
                  <w:rStyle w:val="InternetLink"/>
                  <w:sz w:val="16"/>
                  <w:szCs w:val="16"/>
                </w:rPr>
                <w:t>OCAR_558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81" w:tgtFrame="_blank">
              <w:r>
                <w:rPr>
                  <w:rStyle w:val="InternetLink"/>
                  <w:sz w:val="16"/>
                  <w:szCs w:val="16"/>
                </w:rPr>
                <w:t>OCAR_558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82" w:tgtFrame="_blank">
              <w:r>
                <w:rPr>
                  <w:rStyle w:val="InternetLink"/>
                  <w:sz w:val="16"/>
                  <w:szCs w:val="16"/>
                </w:rPr>
                <w:t>OCAR_559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tail fiber protein H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83" w:tgtFrame="_blank">
              <w:r>
                <w:rPr>
                  <w:rStyle w:val="InternetLink"/>
                  <w:sz w:val="16"/>
                  <w:szCs w:val="16"/>
                </w:rPr>
                <w:t>OCAR_559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84" w:tgtFrame="_blank">
              <w:r>
                <w:rPr>
                  <w:rStyle w:val="InternetLink"/>
                  <w:sz w:val="16"/>
                  <w:szCs w:val="16"/>
                </w:rPr>
                <w:t>OCAR_559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major tail sheath protein FI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85" w:tgtFrame="_blank">
              <w:r>
                <w:rPr>
                  <w:rStyle w:val="InternetLink"/>
                  <w:sz w:val="16"/>
                  <w:szCs w:val="16"/>
                </w:rPr>
                <w:t>OCAR_559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phage major tail tube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86" w:tgtFrame="_blank">
              <w:r>
                <w:rPr>
                  <w:rStyle w:val="InternetLink"/>
                  <w:sz w:val="16"/>
                  <w:szCs w:val="16"/>
                </w:rPr>
                <w:t>OCAR_559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87" w:tgtFrame="_blank">
              <w:r>
                <w:rPr>
                  <w:rStyle w:val="InternetLink"/>
                  <w:sz w:val="16"/>
                  <w:szCs w:val="16"/>
                </w:rPr>
                <w:t>OCAR_559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88" w:tgtFrame="_blank">
              <w:r>
                <w:rPr>
                  <w:rStyle w:val="InternetLink"/>
                  <w:sz w:val="16"/>
                  <w:szCs w:val="16"/>
                </w:rPr>
                <w:t>OCAR_559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tail protein U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89" w:tgtFrame="_blank">
              <w:r>
                <w:rPr>
                  <w:rStyle w:val="InternetLink"/>
                  <w:sz w:val="16"/>
                  <w:szCs w:val="16"/>
                </w:rPr>
                <w:t>OCAR_560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90" w:tgtFrame="_blank">
              <w:r>
                <w:rPr>
                  <w:rStyle w:val="InternetLink"/>
                  <w:sz w:val="16"/>
                  <w:szCs w:val="16"/>
                </w:rPr>
                <w:t>OCAR_560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91" w:tgtFrame="_blank">
              <w:r>
                <w:rPr>
                  <w:rStyle w:val="InternetLink"/>
                  <w:sz w:val="16"/>
                  <w:szCs w:val="16"/>
                </w:rPr>
                <w:t>OCAR_560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92" w:tgtFrame="_blank">
              <w:r>
                <w:rPr>
                  <w:rStyle w:val="InternetLink"/>
                  <w:sz w:val="16"/>
                  <w:szCs w:val="16"/>
                </w:rPr>
                <w:t>OCAR_560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93" w:tgtFrame="_blank">
              <w:r>
                <w:rPr>
                  <w:rStyle w:val="InternetLink"/>
                  <w:sz w:val="16"/>
                  <w:szCs w:val="16"/>
                </w:rPr>
                <w:t>OCAR_560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94" w:tgtFrame="_blank">
              <w:r>
                <w:rPr>
                  <w:rStyle w:val="InternetLink"/>
                  <w:sz w:val="16"/>
                  <w:szCs w:val="16"/>
                </w:rPr>
                <w:t>OCAR_561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95" w:tgtFrame="_blank">
              <w:r>
                <w:rPr>
                  <w:rStyle w:val="InternetLink"/>
                  <w:sz w:val="16"/>
                  <w:szCs w:val="16"/>
                </w:rPr>
                <w:t>OCAR_561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96" w:tgtFrame="_blank">
              <w:r>
                <w:rPr>
                  <w:rStyle w:val="InternetLink"/>
                  <w:sz w:val="16"/>
                  <w:szCs w:val="16"/>
                </w:rPr>
                <w:t>OCAR_562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97" w:tgtFrame="_blank">
              <w:r>
                <w:rPr>
                  <w:rStyle w:val="InternetLink"/>
                  <w:sz w:val="16"/>
                  <w:szCs w:val="16"/>
                </w:rPr>
                <w:t>OCAR_562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98" w:tgtFrame="_blank">
              <w:r>
                <w:rPr>
                  <w:rStyle w:val="InternetLink"/>
                  <w:sz w:val="16"/>
                  <w:szCs w:val="16"/>
                </w:rPr>
                <w:t>OCAR_563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99" w:tgtFrame="_blank">
              <w:r>
                <w:rPr>
                  <w:rStyle w:val="InternetLink"/>
                  <w:sz w:val="16"/>
                  <w:szCs w:val="16"/>
                </w:rPr>
                <w:t>OCAR_163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00" w:tgtFrame="_blank">
              <w:r>
                <w:rPr>
                  <w:rStyle w:val="InternetLink"/>
                  <w:sz w:val="16"/>
                  <w:szCs w:val="16"/>
                </w:rPr>
                <w:t>OCAR_163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01" w:tgtFrame="_blank">
              <w:r>
                <w:rPr>
                  <w:rStyle w:val="InternetLink"/>
                  <w:sz w:val="16"/>
                  <w:szCs w:val="16"/>
                </w:rPr>
                <w:t>OCAR_564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02" w:tgtFrame="_blank">
              <w:r>
                <w:rPr>
                  <w:rStyle w:val="InternetLink"/>
                  <w:sz w:val="16"/>
                  <w:szCs w:val="16"/>
                </w:rPr>
                <w:t>OCAR_564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al regulator, IclR family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03" w:tgtFrame="_blank">
              <w:r>
                <w:rPr>
                  <w:rStyle w:val="InternetLink"/>
                  <w:sz w:val="16"/>
                  <w:szCs w:val="16"/>
                </w:rPr>
                <w:t>OCAR_564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04" w:tgtFrame="_blank">
              <w:r>
                <w:rPr>
                  <w:rStyle w:val="InternetLink"/>
                  <w:sz w:val="16"/>
                  <w:szCs w:val="16"/>
                </w:rPr>
                <w:t>OCAR_564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protein of unknown functio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05" w:tgtFrame="_blank">
              <w:r>
                <w:rPr>
                  <w:rStyle w:val="InternetLink"/>
                  <w:sz w:val="16"/>
                  <w:szCs w:val="16"/>
                </w:rPr>
                <w:t>OCAR_564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06" w:tgtFrame="_blank">
              <w:r>
                <w:rPr>
                  <w:rStyle w:val="InternetLink"/>
                  <w:sz w:val="16"/>
                  <w:szCs w:val="16"/>
                </w:rPr>
                <w:t>OCAR_565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rmosome alpha subunit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07" w:tgtFrame="_blank">
              <w:r>
                <w:rPr>
                  <w:rStyle w:val="InternetLink"/>
                  <w:sz w:val="16"/>
                  <w:szCs w:val="16"/>
                </w:rPr>
                <w:t>OCAR_565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08" w:tgtFrame="_blank">
              <w:r>
                <w:rPr>
                  <w:rStyle w:val="InternetLink"/>
                  <w:sz w:val="16"/>
                  <w:szCs w:val="16"/>
                </w:rPr>
                <w:t>OCAR_565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09" w:tgtFrame="_blank">
              <w:r>
                <w:rPr>
                  <w:rStyle w:val="InternetLink"/>
                  <w:sz w:val="16"/>
                  <w:szCs w:val="16"/>
                </w:rPr>
                <w:t>OCAR_566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10" w:tgtFrame="_blank">
              <w:r>
                <w:rPr>
                  <w:rStyle w:val="InternetLink"/>
                  <w:sz w:val="16"/>
                  <w:szCs w:val="16"/>
                </w:rPr>
                <w:t>OCAR_566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osyl transferase, family 2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11" w:tgtFrame="_blank">
              <w:r>
                <w:rPr>
                  <w:rStyle w:val="InternetLink"/>
                  <w:sz w:val="16"/>
                  <w:szCs w:val="16"/>
                </w:rPr>
                <w:t>OCAR_166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12" w:tgtFrame="_blank">
              <w:r>
                <w:rPr>
                  <w:rStyle w:val="InternetLink"/>
                  <w:sz w:val="16"/>
                  <w:szCs w:val="16"/>
                </w:rPr>
                <w:t>OCAR_567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13" w:tgtFrame="_blank">
              <w:r>
                <w:rPr>
                  <w:rStyle w:val="InternetLink"/>
                  <w:sz w:val="16"/>
                  <w:szCs w:val="16"/>
                </w:rPr>
                <w:t>OCAR_570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kyrin repeat protein containing four repeats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14" w:tgtFrame="_blank">
              <w:r>
                <w:rPr>
                  <w:rStyle w:val="InternetLink"/>
                  <w:sz w:val="16"/>
                  <w:szCs w:val="16"/>
                </w:rPr>
                <w:t>OCAR_570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polysaccharide productio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15" w:tgtFrame="_blank">
              <w:r>
                <w:rPr>
                  <w:rStyle w:val="InternetLink"/>
                  <w:sz w:val="16"/>
                  <w:szCs w:val="16"/>
                </w:rPr>
                <w:t>OCAR_571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16" w:tgtFrame="_blank">
              <w:r>
                <w:rPr>
                  <w:rStyle w:val="InternetLink"/>
                  <w:sz w:val="16"/>
                  <w:szCs w:val="16"/>
                </w:rPr>
                <w:t>OCAR_571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17" w:tgtFrame="_blank">
              <w:r>
                <w:rPr>
                  <w:rStyle w:val="InternetLink"/>
                  <w:sz w:val="16"/>
                  <w:szCs w:val="16"/>
                </w:rPr>
                <w:t>OCAR_171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18" w:tgtFrame="_blank">
              <w:r>
                <w:rPr>
                  <w:rStyle w:val="InternetLink"/>
                  <w:sz w:val="16"/>
                  <w:szCs w:val="16"/>
                </w:rPr>
                <w:t>OCAR_171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19" w:tgtFrame="_blank">
              <w:r>
                <w:rPr>
                  <w:rStyle w:val="InternetLink"/>
                  <w:sz w:val="16"/>
                  <w:szCs w:val="16"/>
                </w:rPr>
                <w:t>OCAR_572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D-dependent epimerase/dehydrat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20" w:tgtFrame="_blank">
              <w:r>
                <w:rPr>
                  <w:rStyle w:val="InternetLink"/>
                  <w:sz w:val="16"/>
                  <w:szCs w:val="16"/>
                </w:rPr>
                <w:t>OCAR_572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/beta superfamily hydrol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21" w:tgtFrame="_blank">
              <w:r>
                <w:rPr>
                  <w:rStyle w:val="InternetLink"/>
                  <w:sz w:val="16"/>
                  <w:szCs w:val="16"/>
                </w:rPr>
                <w:t>OCAR_572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/beta superfamily hydrol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22" w:tgtFrame="_blank">
              <w:r>
                <w:rPr>
                  <w:rStyle w:val="InternetLink"/>
                  <w:sz w:val="16"/>
                  <w:szCs w:val="16"/>
                </w:rPr>
                <w:t>OCAR_572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23" w:tgtFrame="_blank">
              <w:r>
                <w:rPr>
                  <w:rStyle w:val="InternetLink"/>
                  <w:sz w:val="16"/>
                  <w:szCs w:val="16"/>
                </w:rPr>
                <w:t>OCAR_575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glycin-rich signal peptide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24" w:tgtFrame="_blank">
              <w:r>
                <w:rPr>
                  <w:rStyle w:val="InternetLink"/>
                  <w:sz w:val="16"/>
                  <w:szCs w:val="16"/>
                </w:rPr>
                <w:t>OCAR_175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25" w:tgtFrame="_blank">
              <w:r>
                <w:rPr>
                  <w:rStyle w:val="InternetLink"/>
                  <w:sz w:val="16"/>
                  <w:szCs w:val="16"/>
                </w:rPr>
                <w:t>OCAR_576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26" w:tgtFrame="_blank">
              <w:r>
                <w:rPr>
                  <w:rStyle w:val="InternetLink"/>
                  <w:sz w:val="16"/>
                  <w:szCs w:val="16"/>
                </w:rPr>
                <w:t>OCAR_175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27" w:tgtFrame="_blank">
              <w:r>
                <w:rPr>
                  <w:rStyle w:val="InternetLink"/>
                  <w:sz w:val="16"/>
                  <w:szCs w:val="16"/>
                </w:rPr>
                <w:t>OCAR_576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28" w:tgtFrame="_blank">
              <w:r>
                <w:rPr>
                  <w:rStyle w:val="InternetLink"/>
                  <w:sz w:val="16"/>
                  <w:szCs w:val="16"/>
                </w:rPr>
                <w:t>OCAR_576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29" w:tgtFrame="_blank">
              <w:r>
                <w:rPr>
                  <w:rStyle w:val="InternetLink"/>
                  <w:sz w:val="16"/>
                  <w:szCs w:val="16"/>
                </w:rPr>
                <w:t>OCAR_578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30" w:tgtFrame="_blank">
              <w:r>
                <w:rPr>
                  <w:rStyle w:val="InternetLink"/>
                  <w:sz w:val="16"/>
                  <w:szCs w:val="16"/>
                </w:rPr>
                <w:t>OCAR_579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31" w:tgtFrame="_blank">
              <w:r>
                <w:rPr>
                  <w:rStyle w:val="InternetLink"/>
                  <w:sz w:val="16"/>
                  <w:szCs w:val="16"/>
                </w:rPr>
                <w:t>OCAR_579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-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32" w:tgtFrame="_blank">
              <w:r>
                <w:rPr>
                  <w:rStyle w:val="InternetLink"/>
                  <w:sz w:val="16"/>
                  <w:szCs w:val="16"/>
                </w:rPr>
                <w:t>OCAR_580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33" w:tgtFrame="_blank">
              <w:r>
                <w:rPr>
                  <w:rStyle w:val="InternetLink"/>
                  <w:sz w:val="16"/>
                  <w:szCs w:val="16"/>
                </w:rPr>
                <w:t>OCAR_580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34" w:tgtFrame="_blank">
              <w:r>
                <w:rPr>
                  <w:rStyle w:val="InternetLink"/>
                  <w:sz w:val="16"/>
                  <w:szCs w:val="16"/>
                </w:rPr>
                <w:t>OCAR_581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DP-N-acetylglucosamine--peptide N-acetylglucosaminyltransf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35" w:tgtFrame="_blank">
              <w:r>
                <w:rPr>
                  <w:rStyle w:val="InternetLink"/>
                  <w:sz w:val="16"/>
                  <w:szCs w:val="16"/>
                </w:rPr>
                <w:t>OCAR_581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36" w:tgtFrame="_blank">
              <w:r>
                <w:rPr>
                  <w:rStyle w:val="InternetLink"/>
                  <w:sz w:val="16"/>
                  <w:szCs w:val="16"/>
                </w:rPr>
                <w:t>OCAR_581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37" w:tgtFrame="_blank">
              <w:r>
                <w:rPr>
                  <w:rStyle w:val="InternetLink"/>
                  <w:sz w:val="16"/>
                  <w:szCs w:val="16"/>
                </w:rPr>
                <w:t>OCAR_180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38" w:tgtFrame="_blank">
              <w:r>
                <w:rPr>
                  <w:rStyle w:val="InternetLink"/>
                  <w:sz w:val="16"/>
                  <w:szCs w:val="16"/>
                </w:rPr>
                <w:t>OCAR_581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39" w:tgtFrame="_blank">
              <w:r>
                <w:rPr>
                  <w:rStyle w:val="InternetLink"/>
                  <w:sz w:val="16"/>
                  <w:szCs w:val="16"/>
                </w:rPr>
                <w:t>OCAR_581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40" w:tgtFrame="_blank">
              <w:r>
                <w:rPr>
                  <w:rStyle w:val="InternetLink"/>
                  <w:sz w:val="16"/>
                  <w:szCs w:val="16"/>
                </w:rPr>
                <w:t>OCAR_181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41" w:tgtFrame="_blank">
              <w:r>
                <w:rPr>
                  <w:rStyle w:val="InternetLink"/>
                  <w:sz w:val="16"/>
                  <w:szCs w:val="16"/>
                </w:rPr>
                <w:t>OCAR_582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42" w:tgtFrame="_blank">
              <w:r>
                <w:rPr>
                  <w:rStyle w:val="InternetLink"/>
                  <w:sz w:val="16"/>
                  <w:szCs w:val="16"/>
                </w:rPr>
                <w:t>OCAR_582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43" w:tgtFrame="_blank">
              <w:r>
                <w:rPr>
                  <w:rStyle w:val="InternetLink"/>
                  <w:sz w:val="16"/>
                  <w:szCs w:val="16"/>
                </w:rPr>
                <w:t>OCAR_181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44" w:tgtFrame="_blank">
              <w:r>
                <w:rPr>
                  <w:rStyle w:val="InternetLink"/>
                  <w:sz w:val="16"/>
                  <w:szCs w:val="16"/>
                </w:rPr>
                <w:t>OCAR_582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45" w:tgtFrame="_blank">
              <w:r>
                <w:rPr>
                  <w:rStyle w:val="InternetLink"/>
                  <w:sz w:val="16"/>
                  <w:szCs w:val="16"/>
                </w:rPr>
                <w:t>OCAR_181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46" w:tgtFrame="_blank">
              <w:r>
                <w:rPr>
                  <w:rStyle w:val="InternetLink"/>
                  <w:sz w:val="16"/>
                  <w:szCs w:val="16"/>
                </w:rPr>
                <w:t>OCAR_582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hydrol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47" w:tgtFrame="_blank">
              <w:r>
                <w:rPr>
                  <w:rStyle w:val="InternetLink"/>
                  <w:sz w:val="16"/>
                  <w:szCs w:val="16"/>
                </w:rPr>
                <w:t>OCAR_583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48" w:tgtFrame="_blank">
              <w:r>
                <w:rPr>
                  <w:rStyle w:val="InternetLink"/>
                  <w:sz w:val="16"/>
                  <w:szCs w:val="16"/>
                </w:rPr>
                <w:t>OCAR_584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49" w:tgtFrame="_blank">
              <w:r>
                <w:rPr>
                  <w:rStyle w:val="InternetLink"/>
                  <w:sz w:val="16"/>
                  <w:szCs w:val="16"/>
                </w:rPr>
                <w:t>OCAR_585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50" w:tgtFrame="_blank">
              <w:r>
                <w:rPr>
                  <w:rStyle w:val="InternetLink"/>
                  <w:sz w:val="16"/>
                  <w:szCs w:val="16"/>
                </w:rPr>
                <w:t>OCAR_585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51" w:tgtFrame="_blank">
              <w:r>
                <w:rPr>
                  <w:rStyle w:val="InternetLink"/>
                  <w:sz w:val="16"/>
                  <w:szCs w:val="16"/>
                </w:rPr>
                <w:t>OCAR_184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52" w:tgtFrame="_blank">
              <w:r>
                <w:rPr>
                  <w:rStyle w:val="InternetLink"/>
                  <w:sz w:val="16"/>
                  <w:szCs w:val="16"/>
                </w:rPr>
                <w:t>OCAR_585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53" w:tgtFrame="_blank">
              <w:r>
                <w:rPr>
                  <w:rStyle w:val="InternetLink"/>
                  <w:sz w:val="16"/>
                  <w:szCs w:val="16"/>
                </w:rPr>
                <w:t>OCAR_585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lipo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54" w:tgtFrame="_blank">
              <w:r>
                <w:rPr>
                  <w:rStyle w:val="InternetLink"/>
                  <w:sz w:val="16"/>
                  <w:szCs w:val="16"/>
                </w:rPr>
                <w:t>OCAR_586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55" w:tgtFrame="_blank">
              <w:r>
                <w:rPr>
                  <w:rStyle w:val="InternetLink"/>
                  <w:sz w:val="16"/>
                  <w:szCs w:val="16"/>
                </w:rPr>
                <w:t>OCAR_587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al regulator, XRE family with cupin sensor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56" w:tgtFrame="_blank">
              <w:r>
                <w:rPr>
                  <w:rStyle w:val="InternetLink"/>
                  <w:sz w:val="16"/>
                  <w:szCs w:val="16"/>
                </w:rPr>
                <w:t>OCAR_587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yltransferase 3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57" w:tgtFrame="_blank">
              <w:r>
                <w:rPr>
                  <w:rStyle w:val="InternetLink"/>
                  <w:sz w:val="16"/>
                  <w:szCs w:val="16"/>
                </w:rPr>
                <w:t>OCAR_588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lichyl-phosphate-mannose-protein mannosyltransf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58" w:tgtFrame="_blank">
              <w:r>
                <w:rPr>
                  <w:rStyle w:val="InternetLink"/>
                  <w:sz w:val="16"/>
                  <w:szCs w:val="16"/>
                </w:rPr>
                <w:t>OCAR_588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osyl transferase, family 9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59" w:tgtFrame="_blank">
              <w:r>
                <w:rPr>
                  <w:rStyle w:val="InternetLink"/>
                  <w:sz w:val="16"/>
                  <w:szCs w:val="16"/>
                </w:rPr>
                <w:t>OCAR_188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60" w:tgtFrame="_blank">
              <w:r>
                <w:rPr>
                  <w:rStyle w:val="InternetLink"/>
                  <w:sz w:val="16"/>
                  <w:szCs w:val="16"/>
                </w:rPr>
                <w:t>OCAR_589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on permease FTR1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61" w:tgtFrame="_blank">
              <w:r>
                <w:rPr>
                  <w:rStyle w:val="InternetLink"/>
                  <w:sz w:val="16"/>
                  <w:szCs w:val="16"/>
                </w:rPr>
                <w:t>OCAR_590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62" w:tgtFrame="_blank">
              <w:r>
                <w:rPr>
                  <w:rStyle w:val="InternetLink"/>
                  <w:sz w:val="16"/>
                  <w:szCs w:val="16"/>
                </w:rPr>
                <w:t>OCAR_591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63" w:tgtFrame="_blank">
              <w:r>
                <w:rPr>
                  <w:rStyle w:val="InternetLink"/>
                  <w:sz w:val="16"/>
                  <w:szCs w:val="16"/>
                </w:rPr>
                <w:t>OCAR_190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64" w:tgtFrame="_blank">
              <w:r>
                <w:rPr>
                  <w:rStyle w:val="InternetLink"/>
                  <w:sz w:val="16"/>
                  <w:szCs w:val="16"/>
                </w:rPr>
                <w:t>OCAR_591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acyltransf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65" w:tgtFrame="_blank">
              <w:r>
                <w:rPr>
                  <w:rStyle w:val="InternetLink"/>
                  <w:sz w:val="16"/>
                  <w:szCs w:val="16"/>
                </w:rPr>
                <w:t>OCAR_591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yltransf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66" w:tgtFrame="_blank">
              <w:r>
                <w:rPr>
                  <w:rStyle w:val="InternetLink"/>
                  <w:sz w:val="16"/>
                  <w:szCs w:val="16"/>
                </w:rPr>
                <w:t>OCAR_190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67" w:tgtFrame="_blank">
              <w:r>
                <w:rPr>
                  <w:rStyle w:val="InternetLink"/>
                  <w:sz w:val="16"/>
                  <w:szCs w:val="16"/>
                </w:rPr>
                <w:t>OCAR_591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68" w:tgtFrame="_blank">
              <w:r>
                <w:rPr>
                  <w:rStyle w:val="InternetLink"/>
                  <w:sz w:val="16"/>
                  <w:szCs w:val="16"/>
                </w:rPr>
                <w:t>OCAR_594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69" w:tgtFrame="_blank">
              <w:r>
                <w:rPr>
                  <w:rStyle w:val="InternetLink"/>
                  <w:sz w:val="16"/>
                  <w:szCs w:val="16"/>
                </w:rPr>
                <w:t>OCAR_595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70" w:tgtFrame="_blank">
              <w:r>
                <w:rPr>
                  <w:rStyle w:val="InternetLink"/>
                  <w:sz w:val="16"/>
                  <w:szCs w:val="16"/>
                </w:rPr>
                <w:t>OCAR_596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71" w:tgtFrame="_blank">
              <w:r>
                <w:rPr>
                  <w:rStyle w:val="InternetLink"/>
                  <w:sz w:val="16"/>
                  <w:szCs w:val="16"/>
                </w:rPr>
                <w:t>OCAR_197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72" w:tgtFrame="_blank">
              <w:r>
                <w:rPr>
                  <w:rStyle w:val="InternetLink"/>
                  <w:sz w:val="16"/>
                  <w:szCs w:val="16"/>
                </w:rPr>
                <w:t>OCAR_197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73" w:tgtFrame="_blank">
              <w:r>
                <w:rPr>
                  <w:rStyle w:val="InternetLink"/>
                  <w:sz w:val="16"/>
                  <w:szCs w:val="16"/>
                </w:rPr>
                <w:t>OCAR_599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74" w:tgtFrame="_blank">
              <w:r>
                <w:rPr>
                  <w:rStyle w:val="InternetLink"/>
                  <w:sz w:val="16"/>
                  <w:szCs w:val="16"/>
                </w:rPr>
                <w:t>OCAR_599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75" w:tgtFrame="_blank">
              <w:r>
                <w:rPr>
                  <w:rStyle w:val="InternetLink"/>
                  <w:sz w:val="16"/>
                  <w:szCs w:val="16"/>
                </w:rPr>
                <w:t>OCAR_601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76" w:tgtFrame="_blank">
              <w:r>
                <w:rPr>
                  <w:rStyle w:val="InternetLink"/>
                  <w:sz w:val="16"/>
                  <w:szCs w:val="16"/>
                </w:rPr>
                <w:t>OCAR_601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77" w:tgtFrame="_blank">
              <w:r>
                <w:rPr>
                  <w:rStyle w:val="InternetLink"/>
                  <w:sz w:val="16"/>
                  <w:szCs w:val="16"/>
                </w:rPr>
                <w:t>OCAR_602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E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rmidine synth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78" w:tgtFrame="_blank">
              <w:r>
                <w:rPr>
                  <w:rStyle w:val="InternetLink"/>
                  <w:sz w:val="16"/>
                  <w:szCs w:val="16"/>
                </w:rPr>
                <w:t>OCAR_602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-adenosylmethionine decarboxylase related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79" w:tgtFrame="_blank">
              <w:r>
                <w:rPr>
                  <w:rStyle w:val="InternetLink"/>
                  <w:sz w:val="16"/>
                  <w:szCs w:val="16"/>
                </w:rPr>
                <w:t>OCAR_602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80" w:tgtFrame="_blank">
              <w:r>
                <w:rPr>
                  <w:rStyle w:val="InternetLink"/>
                  <w:sz w:val="16"/>
                  <w:szCs w:val="16"/>
                </w:rPr>
                <w:t>OCAR_201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81" w:tgtFrame="_blank">
              <w:r>
                <w:rPr>
                  <w:rStyle w:val="InternetLink"/>
                  <w:sz w:val="16"/>
                  <w:szCs w:val="16"/>
                </w:rPr>
                <w:t>OCAR_603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82" w:tgtFrame="_blank">
              <w:r>
                <w:rPr>
                  <w:rStyle w:val="InternetLink"/>
                  <w:sz w:val="16"/>
                  <w:szCs w:val="16"/>
                </w:rPr>
                <w:t>OCAR_603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osyl transferase, group 1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83" w:tgtFrame="_blank">
              <w:r>
                <w:rPr>
                  <w:rStyle w:val="InternetLink"/>
                  <w:sz w:val="16"/>
                  <w:szCs w:val="16"/>
                </w:rPr>
                <w:t>OCAR_603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lipo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84" w:tgtFrame="_blank">
              <w:r>
                <w:rPr>
                  <w:rStyle w:val="InternetLink"/>
                  <w:sz w:val="16"/>
                  <w:szCs w:val="16"/>
                </w:rPr>
                <w:t>OCAR_603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cbS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85" w:tgtFrame="_blank">
              <w:r>
                <w:rPr>
                  <w:rStyle w:val="InternetLink"/>
                  <w:sz w:val="16"/>
                  <w:szCs w:val="16"/>
                </w:rPr>
                <w:t>OCAR_202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86" w:tgtFrame="_blank">
              <w:r>
                <w:rPr>
                  <w:rStyle w:val="InternetLink"/>
                  <w:sz w:val="16"/>
                  <w:szCs w:val="16"/>
                </w:rPr>
                <w:t>OCAR_203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87" w:tgtFrame="_blank">
              <w:r>
                <w:rPr>
                  <w:rStyle w:val="InternetLink"/>
                  <w:sz w:val="16"/>
                  <w:szCs w:val="16"/>
                </w:rPr>
                <w:t>OCAR_203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88" w:tgtFrame="_blank">
              <w:r>
                <w:rPr>
                  <w:rStyle w:val="InternetLink"/>
                  <w:sz w:val="16"/>
                  <w:szCs w:val="16"/>
                </w:rPr>
                <w:t>OCAR_604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-methyltransferase I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89" w:tgtFrame="_blank">
              <w:r>
                <w:rPr>
                  <w:rStyle w:val="InternetLink"/>
                  <w:sz w:val="16"/>
                  <w:szCs w:val="16"/>
                </w:rPr>
                <w:t>OCAR_604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90" w:tgtFrame="_blank">
              <w:r>
                <w:rPr>
                  <w:rStyle w:val="InternetLink"/>
                  <w:sz w:val="16"/>
                  <w:szCs w:val="16"/>
                </w:rPr>
                <w:t>OCAR_605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91" w:tgtFrame="_blank">
              <w:r>
                <w:rPr>
                  <w:rStyle w:val="InternetLink"/>
                  <w:sz w:val="16"/>
                  <w:szCs w:val="16"/>
                </w:rPr>
                <w:t>OCAR_606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92" w:tgtFrame="_blank">
              <w:r>
                <w:rPr>
                  <w:rStyle w:val="InternetLink"/>
                  <w:sz w:val="16"/>
                  <w:szCs w:val="16"/>
                </w:rPr>
                <w:t>OCAR_607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93" w:tgtFrame="_blank">
              <w:r>
                <w:rPr>
                  <w:rStyle w:val="InternetLink"/>
                  <w:sz w:val="16"/>
                  <w:szCs w:val="16"/>
                </w:rPr>
                <w:t>OCAR_607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94" w:tgtFrame="_blank">
              <w:r>
                <w:rPr>
                  <w:rStyle w:val="InternetLink"/>
                  <w:sz w:val="16"/>
                  <w:szCs w:val="16"/>
                </w:rPr>
                <w:t>OCAR_608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95" w:tgtFrame="_blank">
              <w:r>
                <w:rPr>
                  <w:rStyle w:val="InternetLink"/>
                  <w:sz w:val="16"/>
                  <w:szCs w:val="16"/>
                </w:rPr>
                <w:t>OCAR_608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yltransferase domain family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96" w:tgtFrame="_blank">
              <w:r>
                <w:rPr>
                  <w:rStyle w:val="InternetLink"/>
                  <w:sz w:val="16"/>
                  <w:szCs w:val="16"/>
                </w:rPr>
                <w:t>OCAR_608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yl-accepting chemotaxis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97" w:tgtFrame="_blank">
              <w:r>
                <w:rPr>
                  <w:rStyle w:val="InternetLink"/>
                  <w:sz w:val="16"/>
                  <w:szCs w:val="16"/>
                </w:rPr>
                <w:t>OCAR_610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yltransferase type 11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98" w:tgtFrame="_blank">
              <w:r>
                <w:rPr>
                  <w:rStyle w:val="InternetLink"/>
                  <w:sz w:val="16"/>
                  <w:szCs w:val="16"/>
                </w:rPr>
                <w:t>OCAR_610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lipo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99" w:tgtFrame="_blank">
              <w:r>
                <w:rPr>
                  <w:rStyle w:val="InternetLink"/>
                  <w:sz w:val="16"/>
                  <w:szCs w:val="16"/>
                </w:rPr>
                <w:t>OCAR_610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glycosyl transf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00" w:tgtFrame="_blank">
              <w:r>
                <w:rPr>
                  <w:rStyle w:val="InternetLink"/>
                  <w:sz w:val="16"/>
                  <w:szCs w:val="16"/>
                </w:rPr>
                <w:t>OCAR_610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glycosyl transferase, group 1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01" w:tgtFrame="_blank">
              <w:r>
                <w:rPr>
                  <w:rStyle w:val="InternetLink"/>
                  <w:sz w:val="16"/>
                  <w:szCs w:val="16"/>
                </w:rPr>
                <w:t>OCAR_610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sP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02" w:tgtFrame="_blank">
              <w:r>
                <w:rPr>
                  <w:rStyle w:val="InternetLink"/>
                  <w:sz w:val="16"/>
                  <w:szCs w:val="16"/>
                </w:rPr>
                <w:t>OCAR_610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osyl hydrolase family 10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03" w:tgtFrame="_blank">
              <w:r>
                <w:rPr>
                  <w:rStyle w:val="InternetLink"/>
                  <w:sz w:val="16"/>
                  <w:szCs w:val="16"/>
                </w:rPr>
                <w:t>OCAR_611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polysaccharide biosynthesis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04" w:tgtFrame="_blank">
              <w:r>
                <w:rPr>
                  <w:rStyle w:val="InternetLink"/>
                  <w:sz w:val="16"/>
                  <w:szCs w:val="16"/>
                </w:rPr>
                <w:t>OCAR_611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acyltransf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05" w:tgtFrame="_blank">
              <w:r>
                <w:rPr>
                  <w:rStyle w:val="InternetLink"/>
                  <w:sz w:val="16"/>
                  <w:szCs w:val="16"/>
                </w:rPr>
                <w:t>OCAR_611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mannosyltransf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06" w:tgtFrame="_blank">
              <w:r>
                <w:rPr>
                  <w:rStyle w:val="InternetLink"/>
                  <w:sz w:val="16"/>
                  <w:szCs w:val="16"/>
                </w:rPr>
                <w:t>OCAR_611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07" w:tgtFrame="_blank">
              <w:r>
                <w:rPr>
                  <w:rStyle w:val="InternetLink"/>
                  <w:sz w:val="16"/>
                  <w:szCs w:val="16"/>
                </w:rPr>
                <w:t>OCAR_611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08" w:tgtFrame="_blank">
              <w:r>
                <w:rPr>
                  <w:rStyle w:val="InternetLink"/>
                  <w:sz w:val="16"/>
                  <w:szCs w:val="16"/>
                </w:rPr>
                <w:t>OCAR_611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09" w:tgtFrame="_blank">
              <w:r>
                <w:rPr>
                  <w:rStyle w:val="InternetLink"/>
                  <w:sz w:val="16"/>
                  <w:szCs w:val="16"/>
                </w:rPr>
                <w:t>OCAR_210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10" w:tgtFrame="_blank">
              <w:r>
                <w:rPr>
                  <w:rStyle w:val="InternetLink"/>
                  <w:sz w:val="16"/>
                  <w:szCs w:val="16"/>
                </w:rPr>
                <w:t>OCAR_611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cosyltransferase EpsB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11" w:tgtFrame="_blank">
              <w:r>
                <w:rPr>
                  <w:rStyle w:val="InternetLink"/>
                  <w:sz w:val="16"/>
                  <w:szCs w:val="16"/>
                </w:rPr>
                <w:t>OCAR_612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12" w:tgtFrame="_blank">
              <w:r>
                <w:rPr>
                  <w:rStyle w:val="InternetLink"/>
                  <w:sz w:val="16"/>
                  <w:szCs w:val="16"/>
                </w:rPr>
                <w:t>OCAR_613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13" w:tgtFrame="_blank">
              <w:r>
                <w:rPr>
                  <w:rStyle w:val="InternetLink"/>
                  <w:sz w:val="16"/>
                  <w:szCs w:val="16"/>
                </w:rPr>
                <w:t>OCAR_613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14" w:tgtFrame="_blank">
              <w:r>
                <w:rPr>
                  <w:rStyle w:val="InternetLink"/>
                  <w:sz w:val="16"/>
                  <w:szCs w:val="16"/>
                </w:rPr>
                <w:t>OCAR_613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15" w:tgtFrame="_blank">
              <w:r>
                <w:rPr>
                  <w:rStyle w:val="InternetLink"/>
                  <w:sz w:val="16"/>
                  <w:szCs w:val="16"/>
                </w:rPr>
                <w:t>OCAR_211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16" w:tgtFrame="_blank">
              <w:r>
                <w:rPr>
                  <w:rStyle w:val="InternetLink"/>
                  <w:sz w:val="16"/>
                  <w:szCs w:val="16"/>
                </w:rPr>
                <w:t>OCAR_613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17" w:tgtFrame="_blank">
              <w:r>
                <w:rPr>
                  <w:rStyle w:val="InternetLink"/>
                  <w:sz w:val="16"/>
                  <w:szCs w:val="16"/>
                </w:rPr>
                <w:t>OCAR_212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18" w:tgtFrame="_blank">
              <w:r>
                <w:rPr>
                  <w:rStyle w:val="InternetLink"/>
                  <w:sz w:val="16"/>
                  <w:szCs w:val="16"/>
                </w:rPr>
                <w:t>OCAR_613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19" w:tgtFrame="_blank">
              <w:r>
                <w:rPr>
                  <w:rStyle w:val="InternetLink"/>
                  <w:sz w:val="16"/>
                  <w:szCs w:val="16"/>
                </w:rPr>
                <w:t>OCAR_212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20" w:tgtFrame="_blank">
              <w:r>
                <w:rPr>
                  <w:rStyle w:val="InternetLink"/>
                  <w:sz w:val="16"/>
                  <w:szCs w:val="16"/>
                </w:rPr>
                <w:t>OCAR_614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21" w:tgtFrame="_blank">
              <w:r>
                <w:rPr>
                  <w:rStyle w:val="InternetLink"/>
                  <w:sz w:val="16"/>
                  <w:szCs w:val="16"/>
                </w:rPr>
                <w:t>OCAR_614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22" w:tgtFrame="_blank">
              <w:r>
                <w:rPr>
                  <w:rStyle w:val="InternetLink"/>
                  <w:sz w:val="16"/>
                  <w:szCs w:val="16"/>
                </w:rPr>
                <w:t>OCAR_614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ge capsid family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23" w:tgtFrame="_blank">
              <w:r>
                <w:rPr>
                  <w:rStyle w:val="InternetLink"/>
                  <w:sz w:val="16"/>
                  <w:szCs w:val="16"/>
                </w:rPr>
                <w:t>OCAR_614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24" w:tgtFrame="_blank">
              <w:r>
                <w:rPr>
                  <w:rStyle w:val="InternetLink"/>
                  <w:sz w:val="16"/>
                  <w:szCs w:val="16"/>
                </w:rPr>
                <w:t>OCAR_614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25" w:tgtFrame="_blank">
              <w:r>
                <w:rPr>
                  <w:rStyle w:val="InternetLink"/>
                  <w:sz w:val="16"/>
                  <w:szCs w:val="16"/>
                </w:rPr>
                <w:t>OCAR_614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26" w:tgtFrame="_blank">
              <w:r>
                <w:rPr>
                  <w:rStyle w:val="InternetLink"/>
                  <w:sz w:val="16"/>
                  <w:szCs w:val="16"/>
                </w:rPr>
                <w:t>OCAR_614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A-family ATP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27" w:tgtFrame="_blank">
              <w:r>
                <w:rPr>
                  <w:rStyle w:val="InternetLink"/>
                  <w:sz w:val="16"/>
                  <w:szCs w:val="16"/>
                </w:rPr>
                <w:t>OCAR_614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rulence-associated protein 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28" w:tgtFrame="_blank">
              <w:r>
                <w:rPr>
                  <w:rStyle w:val="InternetLink"/>
                  <w:sz w:val="16"/>
                  <w:szCs w:val="16"/>
                </w:rPr>
                <w:t>OCAR_614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29" w:tgtFrame="_blank">
              <w:r>
                <w:rPr>
                  <w:rStyle w:val="InternetLink"/>
                  <w:sz w:val="16"/>
                  <w:szCs w:val="16"/>
                </w:rPr>
                <w:t>OCAR_615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30" w:tgtFrame="_blank">
              <w:r>
                <w:rPr>
                  <w:rStyle w:val="InternetLink"/>
                  <w:sz w:val="16"/>
                  <w:szCs w:val="16"/>
                </w:rPr>
                <w:t>OCAR_615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31" w:tgtFrame="_blank">
              <w:r>
                <w:rPr>
                  <w:rStyle w:val="InternetLink"/>
                  <w:sz w:val="16"/>
                  <w:szCs w:val="16"/>
                </w:rPr>
                <w:t>OCAR_615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32" w:tgtFrame="_blank">
              <w:r>
                <w:rPr>
                  <w:rStyle w:val="InternetLink"/>
                  <w:sz w:val="16"/>
                  <w:szCs w:val="16"/>
                </w:rPr>
                <w:t>OCAR_615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33" w:tgtFrame="_blank">
              <w:r>
                <w:rPr>
                  <w:rStyle w:val="InternetLink"/>
                  <w:sz w:val="16"/>
                  <w:szCs w:val="16"/>
                </w:rPr>
                <w:t>OCAR_615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34" w:tgtFrame="_blank">
              <w:r>
                <w:rPr>
                  <w:rStyle w:val="InternetLink"/>
                  <w:sz w:val="16"/>
                  <w:szCs w:val="16"/>
                </w:rPr>
                <w:t>OCAR_616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35" w:tgtFrame="_blank">
              <w:r>
                <w:rPr>
                  <w:rStyle w:val="InternetLink"/>
                  <w:sz w:val="16"/>
                  <w:szCs w:val="16"/>
                </w:rPr>
                <w:t>OCAR_617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36" w:tgtFrame="_blank">
              <w:r>
                <w:rPr>
                  <w:rStyle w:val="InternetLink"/>
                  <w:sz w:val="16"/>
                  <w:szCs w:val="16"/>
                </w:rPr>
                <w:t>OCAR_617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37" w:tgtFrame="_blank">
              <w:r>
                <w:rPr>
                  <w:rStyle w:val="InternetLink"/>
                  <w:sz w:val="16"/>
                  <w:szCs w:val="16"/>
                </w:rPr>
                <w:t>OCAR_617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38" w:tgtFrame="_blank">
              <w:r>
                <w:rPr>
                  <w:rStyle w:val="InternetLink"/>
                  <w:sz w:val="16"/>
                  <w:szCs w:val="16"/>
                </w:rPr>
                <w:t>OCAR_617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39" w:tgtFrame="_blank">
              <w:r>
                <w:rPr>
                  <w:rStyle w:val="InternetLink"/>
                  <w:sz w:val="16"/>
                  <w:szCs w:val="16"/>
                </w:rPr>
                <w:t>OCAR_618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mA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40" w:tgtFrame="_blank">
              <w:r>
                <w:rPr>
                  <w:rStyle w:val="InternetLink"/>
                  <w:sz w:val="16"/>
                  <w:szCs w:val="16"/>
                </w:rPr>
                <w:t>OCAR_618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racellular solute-binding protein, family 1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41" w:tgtFrame="_blank">
              <w:r>
                <w:rPr>
                  <w:rStyle w:val="InternetLink"/>
                  <w:sz w:val="16"/>
                  <w:szCs w:val="16"/>
                </w:rPr>
                <w:t>OCAR_217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42" w:tgtFrame="_blank">
              <w:r>
                <w:rPr>
                  <w:rStyle w:val="InternetLink"/>
                  <w:sz w:val="16"/>
                  <w:szCs w:val="16"/>
                </w:rPr>
                <w:t>OCAR_619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l-dependent hydrolase of the beta-lactamase superfamily I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43" w:tgtFrame="_blank">
              <w:r>
                <w:rPr>
                  <w:rStyle w:val="InternetLink"/>
                  <w:sz w:val="16"/>
                  <w:szCs w:val="16"/>
                </w:rPr>
                <w:t>OCAR_619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44" w:tgtFrame="_blank">
              <w:r>
                <w:rPr>
                  <w:rStyle w:val="InternetLink"/>
                  <w:sz w:val="16"/>
                  <w:szCs w:val="16"/>
                </w:rPr>
                <w:t>OCAR_621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45" w:tgtFrame="_blank">
              <w:r>
                <w:rPr>
                  <w:rStyle w:val="InternetLink"/>
                  <w:sz w:val="16"/>
                  <w:szCs w:val="16"/>
                </w:rPr>
                <w:t>OCAR_621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46" w:tgtFrame="_blank">
              <w:r>
                <w:rPr>
                  <w:rStyle w:val="InternetLink"/>
                  <w:sz w:val="16"/>
                  <w:szCs w:val="16"/>
                </w:rPr>
                <w:t>OCAR_220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47" w:tgtFrame="_blank">
              <w:r>
                <w:rPr>
                  <w:rStyle w:val="InternetLink"/>
                  <w:sz w:val="16"/>
                  <w:szCs w:val="16"/>
                </w:rPr>
                <w:t>OCAR_622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48" w:tgtFrame="_blank">
              <w:r>
                <w:rPr>
                  <w:rStyle w:val="InternetLink"/>
                  <w:sz w:val="16"/>
                  <w:szCs w:val="16"/>
                </w:rPr>
                <w:t>OCAR_623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49" w:tgtFrame="_blank">
              <w:r>
                <w:rPr>
                  <w:rStyle w:val="InternetLink"/>
                  <w:sz w:val="16"/>
                  <w:szCs w:val="16"/>
                </w:rPr>
                <w:t>OCAR_623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50" w:tgtFrame="_blank">
              <w:r>
                <w:rPr>
                  <w:rStyle w:val="InternetLink"/>
                  <w:sz w:val="16"/>
                  <w:szCs w:val="16"/>
                </w:rPr>
                <w:t>OCAR_624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ochorismatase hydrol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51" w:tgtFrame="_blank">
              <w:r>
                <w:rPr>
                  <w:rStyle w:val="InternetLink"/>
                  <w:sz w:val="16"/>
                  <w:szCs w:val="16"/>
                </w:rPr>
                <w:t>OCAR_624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mma-aminobutyrate metabolism dehydratase/isom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52" w:tgtFrame="_blank">
              <w:r>
                <w:rPr>
                  <w:rStyle w:val="InternetLink"/>
                  <w:sz w:val="16"/>
                  <w:szCs w:val="16"/>
                </w:rPr>
                <w:t>OCAR_625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53" w:tgtFrame="_blank">
              <w:r>
                <w:rPr>
                  <w:rStyle w:val="InternetLink"/>
                  <w:sz w:val="16"/>
                  <w:szCs w:val="16"/>
                </w:rPr>
                <w:t>OCAR_625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54" w:tgtFrame="_blank">
              <w:r>
                <w:rPr>
                  <w:rStyle w:val="InternetLink"/>
                  <w:sz w:val="16"/>
                  <w:szCs w:val="16"/>
                </w:rPr>
                <w:t>OCAR_627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55" w:tgtFrame="_blank">
              <w:r>
                <w:rPr>
                  <w:rStyle w:val="InternetLink"/>
                  <w:sz w:val="16"/>
                  <w:szCs w:val="16"/>
                </w:rPr>
                <w:t>OCAR_226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56" w:tgtFrame="_blank">
              <w:r>
                <w:rPr>
                  <w:rStyle w:val="InternetLink"/>
                  <w:sz w:val="16"/>
                  <w:szCs w:val="16"/>
                </w:rPr>
                <w:t>OCAR_628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lipo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57" w:tgtFrame="_blank">
              <w:r>
                <w:rPr>
                  <w:rStyle w:val="InternetLink"/>
                  <w:sz w:val="16"/>
                  <w:szCs w:val="16"/>
                </w:rPr>
                <w:t>OCAR_628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58" w:tgtFrame="_blank">
              <w:r>
                <w:rPr>
                  <w:rStyle w:val="InternetLink"/>
                  <w:sz w:val="16"/>
                  <w:szCs w:val="16"/>
                </w:rPr>
                <w:t>OCAR_629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59" w:tgtFrame="_blank">
              <w:r>
                <w:rPr>
                  <w:rStyle w:val="InternetLink"/>
                  <w:sz w:val="16"/>
                  <w:szCs w:val="16"/>
                </w:rPr>
                <w:t>OCAR_629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60" w:tgtFrame="_blank">
              <w:r>
                <w:rPr>
                  <w:rStyle w:val="InternetLink"/>
                  <w:sz w:val="16"/>
                  <w:szCs w:val="16"/>
                </w:rPr>
                <w:t>OCAR_629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61" w:tgtFrame="_blank">
              <w:r>
                <w:rPr>
                  <w:rStyle w:val="InternetLink"/>
                  <w:sz w:val="16"/>
                  <w:szCs w:val="16"/>
                </w:rPr>
                <w:t>OCAR_629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62" w:tgtFrame="_blank">
              <w:r>
                <w:rPr>
                  <w:rStyle w:val="InternetLink"/>
                  <w:sz w:val="16"/>
                  <w:szCs w:val="16"/>
                </w:rPr>
                <w:t>OCAR_630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63" w:tgtFrame="_blank">
              <w:r>
                <w:rPr>
                  <w:rStyle w:val="InternetLink"/>
                  <w:sz w:val="16"/>
                  <w:szCs w:val="16"/>
                </w:rPr>
                <w:t>OCAR_630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64" w:tgtFrame="_blank">
              <w:r>
                <w:rPr>
                  <w:rStyle w:val="InternetLink"/>
                  <w:sz w:val="16"/>
                  <w:szCs w:val="16"/>
                </w:rPr>
                <w:t>OCAR_631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65" w:tgtFrame="_blank">
              <w:r>
                <w:rPr>
                  <w:rStyle w:val="InternetLink"/>
                  <w:sz w:val="16"/>
                  <w:szCs w:val="16"/>
                </w:rPr>
                <w:t>OCAR_632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66" w:tgtFrame="_blank">
              <w:r>
                <w:rPr>
                  <w:rStyle w:val="InternetLink"/>
                  <w:sz w:val="16"/>
                  <w:szCs w:val="16"/>
                </w:rPr>
                <w:t>OCAR_632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67" w:tgtFrame="_blank">
              <w:r>
                <w:rPr>
                  <w:rStyle w:val="InternetLink"/>
                  <w:sz w:val="16"/>
                  <w:szCs w:val="16"/>
                </w:rPr>
                <w:t>OCAR_633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68" w:tgtFrame="_blank">
              <w:r>
                <w:rPr>
                  <w:rStyle w:val="InternetLink"/>
                  <w:sz w:val="16"/>
                  <w:szCs w:val="16"/>
                </w:rPr>
                <w:t>OCAR_633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69" w:tgtFrame="_blank">
              <w:r>
                <w:rPr>
                  <w:rStyle w:val="InternetLink"/>
                  <w:sz w:val="16"/>
                  <w:szCs w:val="16"/>
                </w:rPr>
                <w:t>OCAR_634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70" w:tgtFrame="_blank">
              <w:r>
                <w:rPr>
                  <w:rStyle w:val="InternetLink"/>
                  <w:sz w:val="16"/>
                  <w:szCs w:val="16"/>
                </w:rPr>
                <w:t>OCAR_232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71" w:tgtFrame="_blank">
              <w:r>
                <w:rPr>
                  <w:rStyle w:val="InternetLink"/>
                  <w:sz w:val="16"/>
                  <w:szCs w:val="16"/>
                </w:rPr>
                <w:t>OCAR_634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72" w:tgtFrame="_blank">
              <w:r>
                <w:rPr>
                  <w:rStyle w:val="InternetLink"/>
                  <w:sz w:val="16"/>
                  <w:szCs w:val="16"/>
                </w:rPr>
                <w:t>OCAR_635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73" w:tgtFrame="_blank">
              <w:r>
                <w:rPr>
                  <w:rStyle w:val="InternetLink"/>
                  <w:sz w:val="16"/>
                  <w:szCs w:val="16"/>
                </w:rPr>
                <w:t>OCAR_636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74" w:tgtFrame="_blank">
              <w:r>
                <w:rPr>
                  <w:rStyle w:val="InternetLink"/>
                  <w:sz w:val="16"/>
                  <w:szCs w:val="16"/>
                </w:rPr>
                <w:t>OCAR_636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Hydroxychromene-2-carboxylate isom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75" w:tgtFrame="_blank">
              <w:r>
                <w:rPr>
                  <w:rStyle w:val="InternetLink"/>
                  <w:sz w:val="16"/>
                  <w:szCs w:val="16"/>
                </w:rPr>
                <w:t>OCAR_636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76" w:tgtFrame="_blank">
              <w:r>
                <w:rPr>
                  <w:rStyle w:val="InternetLink"/>
                  <w:sz w:val="16"/>
                  <w:szCs w:val="16"/>
                </w:rPr>
                <w:t>OCAR_638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77" w:tgtFrame="_blank">
              <w:r>
                <w:rPr>
                  <w:rStyle w:val="InternetLink"/>
                  <w:sz w:val="16"/>
                  <w:szCs w:val="16"/>
                </w:rPr>
                <w:t>OCAR_237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78" w:tgtFrame="_blank">
              <w:r>
                <w:rPr>
                  <w:rStyle w:val="InternetLink"/>
                  <w:sz w:val="16"/>
                  <w:szCs w:val="16"/>
                </w:rPr>
                <w:t>OCAR_639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79" w:tgtFrame="_blank">
              <w:r>
                <w:rPr>
                  <w:rStyle w:val="InternetLink"/>
                  <w:sz w:val="16"/>
                  <w:szCs w:val="16"/>
                </w:rPr>
                <w:t>OCAR_237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80" w:tgtFrame="_blank">
              <w:r>
                <w:rPr>
                  <w:rStyle w:val="InternetLink"/>
                  <w:sz w:val="16"/>
                  <w:szCs w:val="16"/>
                </w:rPr>
                <w:t>OCAR_640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oltage-gated chloride channel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81" w:tgtFrame="_blank">
              <w:r>
                <w:rPr>
                  <w:rStyle w:val="InternetLink"/>
                  <w:sz w:val="16"/>
                  <w:szCs w:val="16"/>
                </w:rPr>
                <w:t>OCAR_640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82" w:tgtFrame="_blank">
              <w:r>
                <w:rPr>
                  <w:rStyle w:val="InternetLink"/>
                  <w:sz w:val="16"/>
                  <w:szCs w:val="16"/>
                </w:rPr>
                <w:t>OCAR_640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83" w:tgtFrame="_blank">
              <w:r>
                <w:rPr>
                  <w:rStyle w:val="InternetLink"/>
                  <w:sz w:val="16"/>
                  <w:szCs w:val="16"/>
                </w:rPr>
                <w:t>OCAR_640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84" w:tgtFrame="_blank">
              <w:r>
                <w:rPr>
                  <w:rStyle w:val="InternetLink"/>
                  <w:sz w:val="16"/>
                  <w:szCs w:val="16"/>
                </w:rPr>
                <w:t>OCAR_640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85" w:tgtFrame="_blank">
              <w:r>
                <w:rPr>
                  <w:rStyle w:val="InternetLink"/>
                  <w:sz w:val="16"/>
                  <w:szCs w:val="16"/>
                </w:rPr>
                <w:t>OCAR_640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86" w:tgtFrame="_blank">
              <w:r>
                <w:rPr>
                  <w:rStyle w:val="InternetLink"/>
                  <w:sz w:val="16"/>
                  <w:szCs w:val="16"/>
                </w:rPr>
                <w:t>OCAR_640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87" w:tgtFrame="_blank">
              <w:r>
                <w:rPr>
                  <w:rStyle w:val="InternetLink"/>
                  <w:sz w:val="16"/>
                  <w:szCs w:val="16"/>
                </w:rPr>
                <w:t>OCAR_640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uclease, RNase T and DNA polymerase III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88" w:tgtFrame="_blank">
              <w:r>
                <w:rPr>
                  <w:rStyle w:val="InternetLink"/>
                  <w:sz w:val="16"/>
                  <w:szCs w:val="16"/>
                </w:rPr>
                <w:t>OCAR_640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89" w:tgtFrame="_blank">
              <w:r>
                <w:rPr>
                  <w:rStyle w:val="InternetLink"/>
                  <w:sz w:val="16"/>
                  <w:szCs w:val="16"/>
                </w:rPr>
                <w:t>OCAR_640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 ATPase, central domain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90" w:tgtFrame="_blank">
              <w:r>
                <w:rPr>
                  <w:rStyle w:val="InternetLink"/>
                  <w:sz w:val="16"/>
                  <w:szCs w:val="16"/>
                </w:rPr>
                <w:t>OCAR_641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91" w:tgtFrame="_blank">
              <w:r>
                <w:rPr>
                  <w:rStyle w:val="InternetLink"/>
                  <w:sz w:val="16"/>
                  <w:szCs w:val="16"/>
                </w:rPr>
                <w:t>OCAR_641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92" w:tgtFrame="_blank">
              <w:r>
                <w:rPr>
                  <w:rStyle w:val="InternetLink"/>
                  <w:sz w:val="16"/>
                  <w:szCs w:val="16"/>
                </w:rPr>
                <w:t>OCAR_641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93" w:tgtFrame="_blank">
              <w:r>
                <w:rPr>
                  <w:rStyle w:val="InternetLink"/>
                  <w:sz w:val="16"/>
                  <w:szCs w:val="16"/>
                </w:rPr>
                <w:t>OCAR_641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lix-turn-helix domain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94" w:tgtFrame="_blank">
              <w:r>
                <w:rPr>
                  <w:rStyle w:val="InternetLink"/>
                  <w:sz w:val="16"/>
                  <w:szCs w:val="16"/>
                </w:rPr>
                <w:t>OCAR_641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95" w:tgtFrame="_blank">
              <w:r>
                <w:rPr>
                  <w:rStyle w:val="InternetLink"/>
                  <w:sz w:val="16"/>
                  <w:szCs w:val="16"/>
                </w:rPr>
                <w:t>OCAR_641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96" w:tgtFrame="_blank">
              <w:r>
                <w:rPr>
                  <w:rStyle w:val="InternetLink"/>
                  <w:sz w:val="16"/>
                  <w:szCs w:val="16"/>
                </w:rPr>
                <w:t>OCAR_641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97" w:tgtFrame="_blank">
              <w:r>
                <w:rPr>
                  <w:rStyle w:val="InternetLink"/>
                  <w:sz w:val="16"/>
                  <w:szCs w:val="16"/>
                </w:rPr>
                <w:t>OCAR_641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98" w:tgtFrame="_blank">
              <w:r>
                <w:rPr>
                  <w:rStyle w:val="InternetLink"/>
                  <w:sz w:val="16"/>
                  <w:szCs w:val="16"/>
                </w:rPr>
                <w:t>OCAR_641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4B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99" w:tgtFrame="_blank">
              <w:r>
                <w:rPr>
                  <w:rStyle w:val="InternetLink"/>
                  <w:sz w:val="16"/>
                  <w:szCs w:val="16"/>
                </w:rPr>
                <w:t>OCAR_642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00" w:tgtFrame="_blank">
              <w:r>
                <w:rPr>
                  <w:rStyle w:val="InternetLink"/>
                  <w:sz w:val="16"/>
                  <w:szCs w:val="16"/>
                </w:rPr>
                <w:t>OCAR_643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membrane protein of unknown functio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01" w:tgtFrame="_blank">
              <w:r>
                <w:rPr>
                  <w:rStyle w:val="InternetLink"/>
                  <w:sz w:val="16"/>
                  <w:szCs w:val="16"/>
                </w:rPr>
                <w:t>OCAR_643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02" w:tgtFrame="_blank">
              <w:r>
                <w:rPr>
                  <w:rStyle w:val="InternetLink"/>
                  <w:sz w:val="16"/>
                  <w:szCs w:val="16"/>
                </w:rPr>
                <w:t>OCAR_644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03" w:tgtFrame="_blank">
              <w:r>
                <w:rPr>
                  <w:rStyle w:val="InternetLink"/>
                  <w:sz w:val="16"/>
                  <w:szCs w:val="16"/>
                </w:rPr>
                <w:t>OCAR_644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04" w:tgtFrame="_blank">
              <w:r>
                <w:rPr>
                  <w:rStyle w:val="InternetLink"/>
                  <w:sz w:val="16"/>
                  <w:szCs w:val="16"/>
                </w:rPr>
                <w:t>OCAR_645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methyl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05" w:tgtFrame="_blank">
              <w:r>
                <w:rPr>
                  <w:rStyle w:val="InternetLink"/>
                  <w:sz w:val="16"/>
                  <w:szCs w:val="16"/>
                </w:rPr>
                <w:t>OCAR_242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06" w:tgtFrame="_blank">
              <w:r>
                <w:rPr>
                  <w:rStyle w:val="InternetLink"/>
                  <w:sz w:val="16"/>
                  <w:szCs w:val="16"/>
                </w:rPr>
                <w:t>OCAR_645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07" w:tgtFrame="_blank">
              <w:r>
                <w:rPr>
                  <w:rStyle w:val="InternetLink"/>
                  <w:sz w:val="16"/>
                  <w:szCs w:val="16"/>
                </w:rPr>
                <w:t>OCAR_645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08" w:tgtFrame="_blank">
              <w:r>
                <w:rPr>
                  <w:rStyle w:val="InternetLink"/>
                  <w:sz w:val="16"/>
                  <w:szCs w:val="16"/>
                </w:rPr>
                <w:t>OCAR_646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09" w:tgtFrame="_blank">
              <w:r>
                <w:rPr>
                  <w:rStyle w:val="InternetLink"/>
                  <w:sz w:val="16"/>
                  <w:szCs w:val="16"/>
                </w:rPr>
                <w:t>OCAR_646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10" w:tgtFrame="_blank">
              <w:r>
                <w:rPr>
                  <w:rStyle w:val="InternetLink"/>
                  <w:sz w:val="16"/>
                  <w:szCs w:val="16"/>
                </w:rPr>
                <w:t>OCAR_646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11" w:tgtFrame="_blank">
              <w:r>
                <w:rPr>
                  <w:rStyle w:val="InternetLink"/>
                  <w:sz w:val="16"/>
                  <w:szCs w:val="16"/>
                </w:rPr>
                <w:t>OCAR_646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12" w:tgtFrame="_blank">
              <w:r>
                <w:rPr>
                  <w:rStyle w:val="InternetLink"/>
                  <w:sz w:val="16"/>
                  <w:szCs w:val="16"/>
                </w:rPr>
                <w:t>OCAR_244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13" w:tgtFrame="_blank">
              <w:r>
                <w:rPr>
                  <w:rStyle w:val="InternetLink"/>
                  <w:sz w:val="16"/>
                  <w:szCs w:val="16"/>
                </w:rPr>
                <w:t>OCAR_646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14" w:tgtFrame="_blank">
              <w:r>
                <w:rPr>
                  <w:rStyle w:val="InternetLink"/>
                  <w:sz w:val="16"/>
                  <w:szCs w:val="16"/>
                </w:rPr>
                <w:t>OCAR_244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15" w:tgtFrame="_blank">
              <w:r>
                <w:rPr>
                  <w:rStyle w:val="InternetLink"/>
                  <w:sz w:val="16"/>
                  <w:szCs w:val="16"/>
                </w:rPr>
                <w:t>OCAR_647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16" w:tgtFrame="_blank">
              <w:r>
                <w:rPr>
                  <w:rStyle w:val="InternetLink"/>
                  <w:sz w:val="16"/>
                  <w:szCs w:val="16"/>
                </w:rPr>
                <w:t>OCAR_246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17" w:tgtFrame="_blank">
              <w:r>
                <w:rPr>
                  <w:rStyle w:val="InternetLink"/>
                  <w:sz w:val="16"/>
                  <w:szCs w:val="16"/>
                </w:rPr>
                <w:t>OCAR_648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18" w:tgtFrame="_blank">
              <w:r>
                <w:rPr>
                  <w:rStyle w:val="InternetLink"/>
                  <w:sz w:val="16"/>
                  <w:szCs w:val="16"/>
                </w:rPr>
                <w:t>OCAR_649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19" w:tgtFrame="_blank">
              <w:r>
                <w:rPr>
                  <w:rStyle w:val="InternetLink"/>
                  <w:sz w:val="16"/>
                  <w:szCs w:val="16"/>
                </w:rPr>
                <w:t>OCAR_649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20" w:tgtFrame="_blank">
              <w:r>
                <w:rPr>
                  <w:rStyle w:val="InternetLink"/>
                  <w:sz w:val="16"/>
                  <w:szCs w:val="16"/>
                </w:rPr>
                <w:t>OCAR_649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21" w:tgtFrame="_blank">
              <w:r>
                <w:rPr>
                  <w:rStyle w:val="InternetLink"/>
                  <w:sz w:val="16"/>
                  <w:szCs w:val="16"/>
                </w:rPr>
                <w:t>OCAR_247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22" w:tgtFrame="_blank">
              <w:r>
                <w:rPr>
                  <w:rStyle w:val="InternetLink"/>
                  <w:sz w:val="16"/>
                  <w:szCs w:val="16"/>
                </w:rPr>
                <w:t>OCAR_651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23" w:tgtFrame="_blank">
              <w:r>
                <w:rPr>
                  <w:rStyle w:val="InternetLink"/>
                  <w:sz w:val="16"/>
                  <w:szCs w:val="16"/>
                </w:rPr>
                <w:t>OCAR_651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24" w:tgtFrame="_blank">
              <w:r>
                <w:rPr>
                  <w:rStyle w:val="InternetLink"/>
                  <w:sz w:val="16"/>
                  <w:szCs w:val="16"/>
                </w:rPr>
                <w:t>OCAR_249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25" w:tgtFrame="_blank">
              <w:r>
                <w:rPr>
                  <w:rStyle w:val="InternetLink"/>
                  <w:sz w:val="16"/>
                  <w:szCs w:val="16"/>
                </w:rPr>
                <w:t>OCAR_249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26" w:tgtFrame="_blank">
              <w:r>
                <w:rPr>
                  <w:rStyle w:val="InternetLink"/>
                  <w:sz w:val="16"/>
                  <w:szCs w:val="16"/>
                </w:rPr>
                <w:t>OCAR_250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27" w:tgtFrame="_blank">
              <w:r>
                <w:rPr>
                  <w:rStyle w:val="InternetLink"/>
                  <w:sz w:val="16"/>
                  <w:szCs w:val="16"/>
                </w:rPr>
                <w:t>OCAR_652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28" w:tgtFrame="_blank">
              <w:r>
                <w:rPr>
                  <w:rStyle w:val="InternetLink"/>
                  <w:sz w:val="16"/>
                  <w:szCs w:val="16"/>
                </w:rPr>
                <w:t>OCAR_653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p dicarboxylate transporter- dctm subunit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29" w:tgtFrame="_blank">
              <w:r>
                <w:rPr>
                  <w:rStyle w:val="InternetLink"/>
                  <w:sz w:val="16"/>
                  <w:szCs w:val="16"/>
                </w:rPr>
                <w:t>OCAR_653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30" w:tgtFrame="_blank">
              <w:r>
                <w:rPr>
                  <w:rStyle w:val="InternetLink"/>
                  <w:sz w:val="16"/>
                  <w:szCs w:val="16"/>
                </w:rPr>
                <w:t>OCAR_654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31" w:tgtFrame="_blank">
              <w:r>
                <w:rPr>
                  <w:rStyle w:val="InternetLink"/>
                  <w:sz w:val="16"/>
                  <w:szCs w:val="16"/>
                </w:rPr>
                <w:t>OCAR_252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32" w:tgtFrame="_blank">
              <w:r>
                <w:rPr>
                  <w:rStyle w:val="InternetLink"/>
                  <w:sz w:val="16"/>
                  <w:szCs w:val="16"/>
                </w:rPr>
                <w:t>OCAR_253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33" w:tgtFrame="_blank">
              <w:r>
                <w:rPr>
                  <w:rStyle w:val="InternetLink"/>
                  <w:sz w:val="16"/>
                  <w:szCs w:val="16"/>
                </w:rPr>
                <w:t>OCAR_656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34" w:tgtFrame="_blank">
              <w:r>
                <w:rPr>
                  <w:rStyle w:val="InternetLink"/>
                  <w:sz w:val="16"/>
                  <w:szCs w:val="16"/>
                </w:rPr>
                <w:t>OCAR_656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35" w:tgtFrame="_blank">
              <w:r>
                <w:rPr>
                  <w:rStyle w:val="InternetLink"/>
                  <w:sz w:val="16"/>
                  <w:szCs w:val="16"/>
                </w:rPr>
                <w:t>OCAR_658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36" w:tgtFrame="_blank">
              <w:r>
                <w:rPr>
                  <w:rStyle w:val="InternetLink"/>
                  <w:sz w:val="16"/>
                  <w:szCs w:val="16"/>
                </w:rPr>
                <w:t>OCAR_658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sozym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37" w:tgtFrame="_blank">
              <w:r>
                <w:rPr>
                  <w:rStyle w:val="InternetLink"/>
                  <w:sz w:val="16"/>
                  <w:szCs w:val="16"/>
                </w:rPr>
                <w:t>OCAR_658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ferase hexapeptide repeat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38" w:tgtFrame="_blank">
              <w:r>
                <w:rPr>
                  <w:rStyle w:val="InternetLink"/>
                  <w:sz w:val="16"/>
                  <w:szCs w:val="16"/>
                </w:rPr>
                <w:t>OCAR_660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39" w:tgtFrame="_blank">
              <w:r>
                <w:rPr>
                  <w:rStyle w:val="InternetLink"/>
                  <w:sz w:val="16"/>
                  <w:szCs w:val="16"/>
                </w:rPr>
                <w:t>OCAR_660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40" w:tgtFrame="_blank">
              <w:r>
                <w:rPr>
                  <w:rStyle w:val="InternetLink"/>
                  <w:sz w:val="16"/>
                  <w:szCs w:val="16"/>
                </w:rPr>
                <w:t>OCAR_660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41" w:tgtFrame="_blank">
              <w:r>
                <w:rPr>
                  <w:rStyle w:val="InternetLink"/>
                  <w:sz w:val="16"/>
                  <w:szCs w:val="16"/>
                </w:rPr>
                <w:t>OCAR_660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42" w:tgtFrame="_blank">
              <w:r>
                <w:rPr>
                  <w:rStyle w:val="InternetLink"/>
                  <w:sz w:val="16"/>
                  <w:szCs w:val="16"/>
                </w:rPr>
                <w:t>OCAR_259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43" w:tgtFrame="_blank">
              <w:r>
                <w:rPr>
                  <w:rStyle w:val="InternetLink"/>
                  <w:sz w:val="16"/>
                  <w:szCs w:val="16"/>
                </w:rPr>
                <w:t>OCAR_661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44" w:tgtFrame="_blank">
              <w:r>
                <w:rPr>
                  <w:rStyle w:val="InternetLink"/>
                  <w:sz w:val="16"/>
                  <w:szCs w:val="16"/>
                </w:rPr>
                <w:t>OCAR_662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45" w:tgtFrame="_blank">
              <w:r>
                <w:rPr>
                  <w:rStyle w:val="InternetLink"/>
                  <w:sz w:val="16"/>
                  <w:szCs w:val="16"/>
                </w:rPr>
                <w:t>OCAR_259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46" w:tgtFrame="_blank">
              <w:r>
                <w:rPr>
                  <w:rStyle w:val="InternetLink"/>
                  <w:sz w:val="16"/>
                  <w:szCs w:val="16"/>
                </w:rPr>
                <w:t>OCAR_662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47" w:tgtFrame="_blank">
              <w:r>
                <w:rPr>
                  <w:rStyle w:val="InternetLink"/>
                  <w:sz w:val="16"/>
                  <w:szCs w:val="16"/>
                </w:rPr>
                <w:t>OCAR_260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48" w:tgtFrame="_blank">
              <w:r>
                <w:rPr>
                  <w:rStyle w:val="InternetLink"/>
                  <w:sz w:val="16"/>
                  <w:szCs w:val="16"/>
                </w:rPr>
                <w:t>OCAR_662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49" w:tgtFrame="_blank">
              <w:r>
                <w:rPr>
                  <w:rStyle w:val="InternetLink"/>
                  <w:sz w:val="16"/>
                  <w:szCs w:val="16"/>
                </w:rPr>
                <w:t>OCAR_260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50" w:tgtFrame="_blank">
              <w:r>
                <w:rPr>
                  <w:rStyle w:val="InternetLink"/>
                  <w:sz w:val="16"/>
                  <w:szCs w:val="16"/>
                </w:rPr>
                <w:t>OCAR_663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51" w:tgtFrame="_blank">
              <w:r>
                <w:rPr>
                  <w:rStyle w:val="InternetLink"/>
                  <w:sz w:val="16"/>
                  <w:szCs w:val="16"/>
                </w:rPr>
                <w:t>OCAR_663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52" w:tgtFrame="_blank">
              <w:r>
                <w:rPr>
                  <w:rStyle w:val="InternetLink"/>
                  <w:sz w:val="16"/>
                  <w:szCs w:val="16"/>
                </w:rPr>
                <w:t>OCAR_261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53" w:tgtFrame="_blank">
              <w:r>
                <w:rPr>
                  <w:rStyle w:val="InternetLink"/>
                  <w:sz w:val="16"/>
                  <w:szCs w:val="16"/>
                </w:rPr>
                <w:t>OCAR_261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54" w:tgtFrame="_blank">
              <w:r>
                <w:rPr>
                  <w:rStyle w:val="InternetLink"/>
                  <w:sz w:val="16"/>
                  <w:szCs w:val="16"/>
                </w:rPr>
                <w:t>OCAR_664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55" w:tgtFrame="_blank">
              <w:r>
                <w:rPr>
                  <w:rStyle w:val="InternetLink"/>
                  <w:sz w:val="16"/>
                  <w:szCs w:val="16"/>
                </w:rPr>
                <w:t>OCAR_664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56" w:tgtFrame="_blank">
              <w:r>
                <w:rPr>
                  <w:rStyle w:val="InternetLink"/>
                  <w:sz w:val="16"/>
                  <w:szCs w:val="16"/>
                </w:rPr>
                <w:t>OCAR_665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57" w:tgtFrame="_blank">
              <w:r>
                <w:rPr>
                  <w:rStyle w:val="InternetLink"/>
                  <w:sz w:val="16"/>
                  <w:szCs w:val="16"/>
                </w:rPr>
                <w:t>OCAR_264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58" w:tgtFrame="_blank">
              <w:r>
                <w:rPr>
                  <w:rStyle w:val="InternetLink"/>
                  <w:sz w:val="16"/>
                  <w:szCs w:val="16"/>
                </w:rPr>
                <w:t>OCAR_666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59" w:tgtFrame="_blank">
              <w:r>
                <w:rPr>
                  <w:rStyle w:val="InternetLink"/>
                  <w:sz w:val="16"/>
                  <w:szCs w:val="16"/>
                </w:rPr>
                <w:t>OCAR_265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60" w:tgtFrame="_blank">
              <w:r>
                <w:rPr>
                  <w:rStyle w:val="InternetLink"/>
                  <w:sz w:val="16"/>
                  <w:szCs w:val="16"/>
                </w:rPr>
                <w:t>OCAR_668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61" w:tgtFrame="_blank">
              <w:r>
                <w:rPr>
                  <w:rStyle w:val="InternetLink"/>
                  <w:sz w:val="16"/>
                  <w:szCs w:val="16"/>
                </w:rPr>
                <w:t>OCAR_267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62" w:tgtFrame="_blank">
              <w:r>
                <w:rPr>
                  <w:rStyle w:val="InternetLink"/>
                  <w:sz w:val="16"/>
                  <w:szCs w:val="16"/>
                </w:rPr>
                <w:t>OCAR_670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63" w:tgtFrame="_blank">
              <w:r>
                <w:rPr>
                  <w:rStyle w:val="InternetLink"/>
                  <w:sz w:val="16"/>
                  <w:szCs w:val="16"/>
                </w:rPr>
                <w:t>OCAR_268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64" w:tgtFrame="_blank">
              <w:r>
                <w:rPr>
                  <w:rStyle w:val="InternetLink"/>
                  <w:sz w:val="16"/>
                  <w:szCs w:val="16"/>
                </w:rPr>
                <w:t>OCAR_670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65" w:tgtFrame="_blank">
              <w:r>
                <w:rPr>
                  <w:rStyle w:val="InternetLink"/>
                  <w:sz w:val="16"/>
                  <w:szCs w:val="16"/>
                </w:rPr>
                <w:t>OCAR_670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ase component of tungstate ABC transporter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66" w:tgtFrame="_blank">
              <w:r>
                <w:rPr>
                  <w:rStyle w:val="InternetLink"/>
                  <w:sz w:val="16"/>
                  <w:szCs w:val="16"/>
                </w:rPr>
                <w:t>OCAR_671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67" w:tgtFrame="_blank">
              <w:r>
                <w:rPr>
                  <w:rStyle w:val="InternetLink"/>
                  <w:sz w:val="16"/>
                  <w:szCs w:val="16"/>
                </w:rPr>
                <w:t>OCAR_269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68" w:tgtFrame="_blank">
              <w:r>
                <w:rPr>
                  <w:rStyle w:val="InternetLink"/>
                  <w:sz w:val="16"/>
                  <w:szCs w:val="16"/>
                </w:rPr>
                <w:t>OCAR_673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69" w:tgtFrame="_blank">
              <w:r>
                <w:rPr>
                  <w:rStyle w:val="InternetLink"/>
                  <w:sz w:val="16"/>
                  <w:szCs w:val="16"/>
                </w:rPr>
                <w:t>OCAR_673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70" w:tgtFrame="_blank">
              <w:r>
                <w:rPr>
                  <w:rStyle w:val="InternetLink"/>
                  <w:sz w:val="16"/>
                  <w:szCs w:val="16"/>
                </w:rPr>
                <w:t>OCAR_673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71" w:tgtFrame="_blank">
              <w:r>
                <w:rPr>
                  <w:rStyle w:val="InternetLink"/>
                  <w:sz w:val="16"/>
                  <w:szCs w:val="16"/>
                </w:rPr>
                <w:t>OCAR_673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ccinate-semialdehyde dehydrogen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72" w:tgtFrame="_blank">
              <w:r>
                <w:rPr>
                  <w:rStyle w:val="InternetLink"/>
                  <w:sz w:val="16"/>
                  <w:szCs w:val="16"/>
                </w:rPr>
                <w:t>OCAR_673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73" w:tgtFrame="_blank">
              <w:r>
                <w:rPr>
                  <w:rStyle w:val="InternetLink"/>
                  <w:sz w:val="16"/>
                  <w:szCs w:val="16"/>
                </w:rPr>
                <w:t>OCAR_674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74" w:tgtFrame="_blank">
              <w:r>
                <w:rPr>
                  <w:rStyle w:val="InternetLink"/>
                  <w:sz w:val="16"/>
                  <w:szCs w:val="16"/>
                </w:rPr>
                <w:t>OCAR_674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sc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oacetaldehyde acetyltransf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75" w:tgtFrame="_blank">
              <w:r>
                <w:rPr>
                  <w:rStyle w:val="InternetLink"/>
                  <w:sz w:val="16"/>
                  <w:szCs w:val="16"/>
                </w:rPr>
                <w:t>OCAR_272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76" w:tgtFrame="_blank">
              <w:r>
                <w:rPr>
                  <w:rStyle w:val="InternetLink"/>
                  <w:sz w:val="16"/>
                  <w:szCs w:val="16"/>
                </w:rPr>
                <w:t>OCAR_675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77" w:tgtFrame="_blank">
              <w:r>
                <w:rPr>
                  <w:rStyle w:val="InternetLink"/>
                  <w:sz w:val="16"/>
                  <w:szCs w:val="16"/>
                </w:rPr>
                <w:t>OCAR_675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78" w:tgtFrame="_blank">
              <w:r>
                <w:rPr>
                  <w:rStyle w:val="InternetLink"/>
                  <w:sz w:val="16"/>
                  <w:szCs w:val="16"/>
                </w:rPr>
                <w:t>OCAR_675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def domain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79" w:tgtFrame="_blank">
              <w:r>
                <w:rPr>
                  <w:rStyle w:val="InternetLink"/>
                  <w:sz w:val="16"/>
                  <w:szCs w:val="16"/>
                </w:rPr>
                <w:t>OCAR_675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80" w:tgtFrame="_blank">
              <w:r>
                <w:rPr>
                  <w:rStyle w:val="InternetLink"/>
                  <w:sz w:val="16"/>
                  <w:szCs w:val="16"/>
                </w:rPr>
                <w:t>OCAR_676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81" w:tgtFrame="_blank">
              <w:r>
                <w:rPr>
                  <w:rStyle w:val="InternetLink"/>
                  <w:sz w:val="16"/>
                  <w:szCs w:val="16"/>
                </w:rPr>
                <w:t>OCAR_676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dxH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mate dehydrogenase, beta subunit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82" w:tgtFrame="_blank">
              <w:r>
                <w:rPr>
                  <w:rStyle w:val="InternetLink"/>
                  <w:sz w:val="16"/>
                  <w:szCs w:val="16"/>
                </w:rPr>
                <w:t>OCAR_676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mate dehydrogenase, alpha subunit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83" w:tgtFrame="_blank">
              <w:r>
                <w:rPr>
                  <w:rStyle w:val="InternetLink"/>
                  <w:sz w:val="16"/>
                  <w:szCs w:val="16"/>
                </w:rPr>
                <w:t>OCAR_275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84" w:tgtFrame="_blank">
              <w:r>
                <w:rPr>
                  <w:rStyle w:val="InternetLink"/>
                  <w:sz w:val="16"/>
                  <w:szCs w:val="16"/>
                </w:rPr>
                <w:t>OCAR_677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85" w:tgtFrame="_blank">
              <w:r>
                <w:rPr>
                  <w:rStyle w:val="InternetLink"/>
                  <w:sz w:val="16"/>
                  <w:szCs w:val="16"/>
                </w:rPr>
                <w:t>OCAR_677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oxoadipate:succinyl-CoA transferase subunit B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86" w:tgtFrame="_blank">
              <w:r>
                <w:rPr>
                  <w:rStyle w:val="InternetLink"/>
                  <w:sz w:val="16"/>
                  <w:szCs w:val="16"/>
                </w:rPr>
                <w:t>OCAR_677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enzyme A transf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87" w:tgtFrame="_blank">
              <w:r>
                <w:rPr>
                  <w:rStyle w:val="InternetLink"/>
                  <w:sz w:val="16"/>
                  <w:szCs w:val="16"/>
                </w:rPr>
                <w:t>OCAR_678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al regulator, IclR family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88" w:tgtFrame="_blank">
              <w:r>
                <w:rPr>
                  <w:rStyle w:val="InternetLink"/>
                  <w:sz w:val="16"/>
                  <w:szCs w:val="16"/>
                </w:rPr>
                <w:t>OCAR_678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89" w:tgtFrame="_blank">
              <w:r>
                <w:rPr>
                  <w:rStyle w:val="InternetLink"/>
                  <w:sz w:val="16"/>
                  <w:szCs w:val="16"/>
                </w:rPr>
                <w:t>OCAR_678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steine dioxygenase type I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90" w:tgtFrame="_blank">
              <w:r>
                <w:rPr>
                  <w:rStyle w:val="InternetLink"/>
                  <w:sz w:val="16"/>
                  <w:szCs w:val="16"/>
                </w:rPr>
                <w:t>OCAR_678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protein of unknown function DUF81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91" w:tgtFrame="_blank">
              <w:r>
                <w:rPr>
                  <w:rStyle w:val="InternetLink"/>
                  <w:sz w:val="16"/>
                  <w:szCs w:val="16"/>
                </w:rPr>
                <w:t>OCAR_678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anesulfonate monooxygenase component; reduct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92" w:tgtFrame="_blank">
              <w:r>
                <w:rPr>
                  <w:rStyle w:val="InternetLink"/>
                  <w:sz w:val="16"/>
                  <w:szCs w:val="16"/>
                </w:rPr>
                <w:t>OCAR_679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93" w:tgtFrame="_blank">
              <w:r>
                <w:rPr>
                  <w:rStyle w:val="InternetLink"/>
                  <w:sz w:val="16"/>
                  <w:szCs w:val="16"/>
                </w:rPr>
                <w:t>OCAR_679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94" w:tgtFrame="_blank">
              <w:r>
                <w:rPr>
                  <w:rStyle w:val="InternetLink"/>
                  <w:sz w:val="16"/>
                  <w:szCs w:val="16"/>
                </w:rPr>
                <w:t>OCAR_679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-succinylbenzoate-CoA synth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95" w:tgtFrame="_blank">
              <w:r>
                <w:rPr>
                  <w:rStyle w:val="InternetLink"/>
                  <w:sz w:val="16"/>
                  <w:szCs w:val="16"/>
                </w:rPr>
                <w:t>OCAR_679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al regulator, IclR family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96" w:tgtFrame="_blank">
              <w:r>
                <w:rPr>
                  <w:rStyle w:val="InternetLink"/>
                  <w:sz w:val="16"/>
                  <w:szCs w:val="16"/>
                </w:rPr>
                <w:t>OCAR_679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osyl transferase, family 2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97" w:tgtFrame="_blank">
              <w:r>
                <w:rPr>
                  <w:rStyle w:val="InternetLink"/>
                  <w:sz w:val="16"/>
                  <w:szCs w:val="16"/>
                </w:rPr>
                <w:t>OCAR_680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ABC branched chain amino acid family transporter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98" w:tgtFrame="_blank">
              <w:r>
                <w:rPr>
                  <w:rStyle w:val="InternetLink"/>
                  <w:sz w:val="16"/>
                  <w:szCs w:val="16"/>
                </w:rPr>
                <w:t>OCAR_680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99" w:tgtFrame="_blank">
              <w:r>
                <w:rPr>
                  <w:rStyle w:val="InternetLink"/>
                  <w:sz w:val="16"/>
                  <w:szCs w:val="16"/>
                </w:rPr>
                <w:t>OCAR_680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ophohydrol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00" w:tgtFrame="_blank">
              <w:r>
                <w:rPr>
                  <w:rStyle w:val="InternetLink"/>
                  <w:sz w:val="16"/>
                  <w:szCs w:val="16"/>
                </w:rPr>
                <w:t>OCAR_279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01" w:tgtFrame="_blank">
              <w:r>
                <w:rPr>
                  <w:rStyle w:val="InternetLink"/>
                  <w:sz w:val="16"/>
                  <w:szCs w:val="16"/>
                </w:rPr>
                <w:t>OCAR_681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ntR-family transcriptional regulator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02" w:tgtFrame="_blank">
              <w:r>
                <w:rPr>
                  <w:rStyle w:val="InternetLink"/>
                  <w:sz w:val="16"/>
                  <w:szCs w:val="16"/>
                </w:rPr>
                <w:t>OCAR_681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ggdef family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03" w:tgtFrame="_blank">
              <w:r>
                <w:rPr>
                  <w:rStyle w:val="InternetLink"/>
                  <w:sz w:val="16"/>
                  <w:szCs w:val="16"/>
                </w:rPr>
                <w:t>OCAR_279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04" w:tgtFrame="_blank">
              <w:r>
                <w:rPr>
                  <w:rStyle w:val="InternetLink"/>
                  <w:sz w:val="16"/>
                  <w:szCs w:val="16"/>
                </w:rPr>
                <w:t>OCAR_681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05" w:tgtFrame="_blank">
              <w:r>
                <w:rPr>
                  <w:rStyle w:val="InternetLink"/>
                  <w:sz w:val="16"/>
                  <w:szCs w:val="16"/>
                </w:rPr>
                <w:t>OCAR_280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06" w:tgtFrame="_blank">
              <w:r>
                <w:rPr>
                  <w:rStyle w:val="InternetLink"/>
                  <w:sz w:val="16"/>
                  <w:szCs w:val="16"/>
                </w:rPr>
                <w:t>OCAR_280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07" w:tgtFrame="_blank">
              <w:r>
                <w:rPr>
                  <w:rStyle w:val="InternetLink"/>
                  <w:sz w:val="16"/>
                  <w:szCs w:val="16"/>
                </w:rPr>
                <w:t>OCAR_682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08" w:tgtFrame="_blank">
              <w:r>
                <w:rPr>
                  <w:rStyle w:val="InternetLink"/>
                  <w:sz w:val="16"/>
                  <w:szCs w:val="16"/>
                </w:rPr>
                <w:t>OCAR_682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09" w:tgtFrame="_blank">
              <w:r>
                <w:rPr>
                  <w:rStyle w:val="InternetLink"/>
                  <w:sz w:val="16"/>
                  <w:szCs w:val="16"/>
                </w:rPr>
                <w:t>OCAR_280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10" w:tgtFrame="_blank">
              <w:r>
                <w:rPr>
                  <w:rStyle w:val="InternetLink"/>
                  <w:sz w:val="16"/>
                  <w:szCs w:val="16"/>
                </w:rPr>
                <w:t>OCAR_684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11" w:tgtFrame="_blank">
              <w:r>
                <w:rPr>
                  <w:rStyle w:val="InternetLink"/>
                  <w:sz w:val="16"/>
                  <w:szCs w:val="16"/>
                </w:rPr>
                <w:t>OCAR_684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plasmic binding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12" w:tgtFrame="_blank">
              <w:r>
                <w:rPr>
                  <w:rStyle w:val="InternetLink"/>
                  <w:sz w:val="16"/>
                  <w:szCs w:val="16"/>
                </w:rPr>
                <w:t>OCAR_684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nding-protein-dependent transport systems inner membrane component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13" w:tgtFrame="_blank">
              <w:r>
                <w:rPr>
                  <w:rStyle w:val="InternetLink"/>
                  <w:sz w:val="16"/>
                  <w:szCs w:val="16"/>
                </w:rPr>
                <w:t>OCAR_685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racellular solute-binding protein, family 1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14" w:tgtFrame="_blank">
              <w:r>
                <w:rPr>
                  <w:rStyle w:val="InternetLink"/>
                  <w:sz w:val="16"/>
                  <w:szCs w:val="16"/>
                </w:rPr>
                <w:t>OCAR_685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nA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noacetate hydrol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15" w:tgtFrame="_blank">
              <w:r>
                <w:rPr>
                  <w:rStyle w:val="InternetLink"/>
                  <w:sz w:val="16"/>
                  <w:szCs w:val="16"/>
                </w:rPr>
                <w:t>OCAR_685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16" w:tgtFrame="_blank">
              <w:r>
                <w:rPr>
                  <w:rStyle w:val="InternetLink"/>
                  <w:sz w:val="16"/>
                  <w:szCs w:val="16"/>
                </w:rPr>
                <w:t>OCAR_685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17" w:tgtFrame="_blank">
              <w:r>
                <w:rPr>
                  <w:rStyle w:val="InternetLink"/>
                  <w:sz w:val="16"/>
                  <w:szCs w:val="16"/>
                </w:rPr>
                <w:t>OCAR_686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win-arginine translocation pathway signal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18" w:tgtFrame="_blank">
              <w:r>
                <w:rPr>
                  <w:rStyle w:val="InternetLink"/>
                  <w:sz w:val="16"/>
                  <w:szCs w:val="16"/>
                </w:rPr>
                <w:t>OCAR_686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tty acid hydroxyl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19" w:tgtFrame="_blank">
              <w:r>
                <w:rPr>
                  <w:rStyle w:val="InternetLink"/>
                  <w:sz w:val="16"/>
                  <w:szCs w:val="16"/>
                </w:rPr>
                <w:t>OCAR_686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20" w:tgtFrame="_blank">
              <w:r>
                <w:rPr>
                  <w:rStyle w:val="InternetLink"/>
                  <w:sz w:val="16"/>
                  <w:szCs w:val="16"/>
                </w:rPr>
                <w:t>OCAR_686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21" w:tgtFrame="_blank">
              <w:r>
                <w:rPr>
                  <w:rStyle w:val="InternetLink"/>
                  <w:sz w:val="16"/>
                  <w:szCs w:val="16"/>
                </w:rPr>
                <w:t>OCAR_285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22" w:tgtFrame="_blank">
              <w:r>
                <w:rPr>
                  <w:rStyle w:val="InternetLink"/>
                  <w:sz w:val="16"/>
                  <w:szCs w:val="16"/>
                </w:rPr>
                <w:t>OCAR_285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23" w:tgtFrame="_blank">
              <w:r>
                <w:rPr>
                  <w:rStyle w:val="InternetLink"/>
                  <w:sz w:val="16"/>
                  <w:szCs w:val="16"/>
                </w:rPr>
                <w:t>OCAR_687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24" w:tgtFrame="_blank">
              <w:r>
                <w:rPr>
                  <w:rStyle w:val="InternetLink"/>
                  <w:sz w:val="16"/>
                  <w:szCs w:val="16"/>
                </w:rPr>
                <w:t>OCAR_687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boxymuconolactone decarboxyl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25" w:tgtFrame="_blank">
              <w:r>
                <w:rPr>
                  <w:rStyle w:val="InternetLink"/>
                  <w:sz w:val="16"/>
                  <w:szCs w:val="16"/>
                </w:rPr>
                <w:t>OCAR_688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-type nitrate/sulfonate/bicarbonate transport systems periplasmic components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26" w:tgtFrame="_blank">
              <w:r>
                <w:rPr>
                  <w:rStyle w:val="InternetLink"/>
                  <w:sz w:val="16"/>
                  <w:szCs w:val="16"/>
                </w:rPr>
                <w:t>OCAR_688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nding-protein-dependent transport systems inner membrane component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27" w:tgtFrame="_blank">
              <w:r>
                <w:rPr>
                  <w:rStyle w:val="InternetLink"/>
                  <w:sz w:val="16"/>
                  <w:szCs w:val="16"/>
                </w:rPr>
                <w:t>OCAR_286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28" w:tgtFrame="_blank">
              <w:r>
                <w:rPr>
                  <w:rStyle w:val="InternetLink"/>
                  <w:sz w:val="16"/>
                  <w:szCs w:val="16"/>
                </w:rPr>
                <w:t>OCAR_688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29" w:tgtFrame="_blank">
              <w:r>
                <w:rPr>
                  <w:rStyle w:val="InternetLink"/>
                  <w:sz w:val="16"/>
                  <w:szCs w:val="16"/>
                </w:rPr>
                <w:t>OCAR_688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30" w:tgtFrame="_blank">
              <w:r>
                <w:rPr>
                  <w:rStyle w:val="InternetLink"/>
                  <w:sz w:val="16"/>
                  <w:szCs w:val="16"/>
                </w:rPr>
                <w:t>OCAR_688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amine amidotransferase class-I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31" w:tgtFrame="_blank">
              <w:r>
                <w:rPr>
                  <w:rStyle w:val="InternetLink"/>
                  <w:sz w:val="16"/>
                  <w:szCs w:val="16"/>
                </w:rPr>
                <w:t>OCAR_287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32" w:tgtFrame="_blank">
              <w:r>
                <w:rPr>
                  <w:rStyle w:val="InternetLink"/>
                  <w:sz w:val="16"/>
                  <w:szCs w:val="16"/>
                </w:rPr>
                <w:t>OCAR_690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33" w:tgtFrame="_blank">
              <w:r>
                <w:rPr>
                  <w:rStyle w:val="InternetLink"/>
                  <w:sz w:val="16"/>
                  <w:szCs w:val="16"/>
                </w:rPr>
                <w:t>OCAR_691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tA1 divalent ion tolerance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34" w:tgtFrame="_blank">
              <w:r>
                <w:rPr>
                  <w:rStyle w:val="InternetLink"/>
                  <w:sz w:val="16"/>
                  <w:szCs w:val="16"/>
                </w:rPr>
                <w:t>OCAR_290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35" w:tgtFrame="_blank">
              <w:r>
                <w:rPr>
                  <w:rStyle w:val="InternetLink"/>
                  <w:sz w:val="16"/>
                  <w:szCs w:val="16"/>
                </w:rPr>
                <w:t>OCAR_693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36" w:tgtFrame="_blank">
              <w:r>
                <w:rPr>
                  <w:rStyle w:val="InternetLink"/>
                  <w:sz w:val="16"/>
                  <w:szCs w:val="16"/>
                </w:rPr>
                <w:t>OCAR_694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37" w:tgtFrame="_blank">
              <w:r>
                <w:rPr>
                  <w:rStyle w:val="InternetLink"/>
                  <w:sz w:val="16"/>
                  <w:szCs w:val="16"/>
                </w:rPr>
                <w:t>OCAR_695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38" w:tgtFrame="_blank">
              <w:r>
                <w:rPr>
                  <w:rStyle w:val="InternetLink"/>
                  <w:sz w:val="16"/>
                  <w:szCs w:val="16"/>
                </w:rPr>
                <w:t>OCAR_695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39" w:tgtFrame="_blank">
              <w:r>
                <w:rPr>
                  <w:rStyle w:val="InternetLink"/>
                  <w:sz w:val="16"/>
                  <w:szCs w:val="16"/>
                </w:rPr>
                <w:t>OCAR_695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40" w:tgtFrame="_blank">
              <w:r>
                <w:rPr>
                  <w:rStyle w:val="InternetLink"/>
                  <w:sz w:val="16"/>
                  <w:szCs w:val="16"/>
                </w:rPr>
                <w:t>OCAR_696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41" w:tgtFrame="_blank">
              <w:r>
                <w:rPr>
                  <w:rStyle w:val="InternetLink"/>
                  <w:sz w:val="16"/>
                  <w:szCs w:val="16"/>
                </w:rPr>
                <w:t>OCAR_696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domain of unknown functio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42" w:tgtFrame="_blank">
              <w:r>
                <w:rPr>
                  <w:rStyle w:val="InternetLink"/>
                  <w:sz w:val="16"/>
                  <w:szCs w:val="16"/>
                </w:rPr>
                <w:t>OCAR_696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43" w:tgtFrame="_blank">
              <w:r>
                <w:rPr>
                  <w:rStyle w:val="InternetLink"/>
                  <w:sz w:val="16"/>
                  <w:szCs w:val="16"/>
                </w:rPr>
                <w:t>OCAR_696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al regulator, GntR family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44" w:tgtFrame="_blank">
              <w:r>
                <w:rPr>
                  <w:rStyle w:val="InternetLink"/>
                  <w:sz w:val="16"/>
                  <w:szCs w:val="16"/>
                </w:rPr>
                <w:t>OCAR_697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45" w:tgtFrame="_blank">
              <w:r>
                <w:rPr>
                  <w:rStyle w:val="InternetLink"/>
                  <w:sz w:val="16"/>
                  <w:szCs w:val="16"/>
                </w:rPr>
                <w:t>OCAR_295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46" w:tgtFrame="_blank">
              <w:r>
                <w:rPr>
                  <w:rStyle w:val="InternetLink"/>
                  <w:sz w:val="16"/>
                  <w:szCs w:val="16"/>
                </w:rPr>
                <w:t>OCAR_295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47" w:tgtFrame="_blank">
              <w:r>
                <w:rPr>
                  <w:rStyle w:val="InternetLink"/>
                  <w:sz w:val="16"/>
                  <w:szCs w:val="16"/>
                </w:rPr>
                <w:t>OCAR_700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48" w:tgtFrame="_blank">
              <w:r>
                <w:rPr>
                  <w:rStyle w:val="InternetLink"/>
                  <w:sz w:val="16"/>
                  <w:szCs w:val="16"/>
                </w:rPr>
                <w:t>OCAR_701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49" w:tgtFrame="_blank">
              <w:r>
                <w:rPr>
                  <w:rStyle w:val="InternetLink"/>
                  <w:sz w:val="16"/>
                  <w:szCs w:val="16"/>
                </w:rPr>
                <w:t>OCAR_701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50" w:tgtFrame="_blank">
              <w:r>
                <w:rPr>
                  <w:rStyle w:val="InternetLink"/>
                  <w:sz w:val="16"/>
                  <w:szCs w:val="16"/>
                </w:rPr>
                <w:t>OCAR_703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51" w:tgtFrame="_blank">
              <w:r>
                <w:rPr>
                  <w:rStyle w:val="InternetLink"/>
                  <w:sz w:val="16"/>
                  <w:szCs w:val="16"/>
                </w:rPr>
                <w:t>OCAR_300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52" w:tgtFrame="_blank">
              <w:r>
                <w:rPr>
                  <w:rStyle w:val="InternetLink"/>
                  <w:sz w:val="16"/>
                  <w:szCs w:val="16"/>
                </w:rPr>
                <w:t>OCAR_703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oylglycine hydrol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53" w:tgtFrame="_blank">
              <w:r>
                <w:rPr>
                  <w:rStyle w:val="InternetLink"/>
                  <w:sz w:val="16"/>
                  <w:szCs w:val="16"/>
                </w:rPr>
                <w:t>OCAR_703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54" w:tgtFrame="_blank">
              <w:r>
                <w:rPr>
                  <w:rStyle w:val="InternetLink"/>
                  <w:sz w:val="16"/>
                  <w:szCs w:val="16"/>
                </w:rPr>
                <w:t>OCAR_301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55" w:tgtFrame="_blank">
              <w:r>
                <w:rPr>
                  <w:rStyle w:val="InternetLink"/>
                  <w:sz w:val="16"/>
                  <w:szCs w:val="16"/>
                </w:rPr>
                <w:t>OCAR_301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56" w:tgtFrame="_blank">
              <w:r>
                <w:rPr>
                  <w:rStyle w:val="InternetLink"/>
                  <w:sz w:val="16"/>
                  <w:szCs w:val="16"/>
                </w:rPr>
                <w:t>OCAR_705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57" w:tgtFrame="_blank">
              <w:r>
                <w:rPr>
                  <w:rStyle w:val="InternetLink"/>
                  <w:sz w:val="16"/>
                  <w:szCs w:val="16"/>
                </w:rPr>
                <w:t>OCAR_705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cinuclease ABC, C subunit domain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58" w:tgtFrame="_blank">
              <w:r>
                <w:rPr>
                  <w:rStyle w:val="InternetLink"/>
                  <w:sz w:val="16"/>
                  <w:szCs w:val="16"/>
                </w:rPr>
                <w:t>OCAR_705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59" w:tgtFrame="_blank">
              <w:r>
                <w:rPr>
                  <w:rStyle w:val="InternetLink"/>
                  <w:sz w:val="16"/>
                  <w:szCs w:val="16"/>
                </w:rPr>
                <w:t>OCAR_706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60" w:tgtFrame="_blank">
              <w:r>
                <w:rPr>
                  <w:rStyle w:val="InternetLink"/>
                  <w:sz w:val="16"/>
                  <w:szCs w:val="16"/>
                </w:rPr>
                <w:t>OCAR_706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61" w:tgtFrame="_blank">
              <w:r>
                <w:rPr>
                  <w:rStyle w:val="InternetLink"/>
                  <w:sz w:val="16"/>
                  <w:szCs w:val="16"/>
                </w:rPr>
                <w:t>OCAR_707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62" w:tgtFrame="_blank">
              <w:r>
                <w:rPr>
                  <w:rStyle w:val="InternetLink"/>
                  <w:sz w:val="16"/>
                  <w:szCs w:val="16"/>
                </w:rPr>
                <w:t>OCAR_707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pB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ylisocitrate ly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63" w:tgtFrame="_blank">
              <w:r>
                <w:rPr>
                  <w:rStyle w:val="InternetLink"/>
                  <w:sz w:val="16"/>
                  <w:szCs w:val="16"/>
                </w:rPr>
                <w:t>OCAR_707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methylcitrate dehydratase 2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64" w:tgtFrame="_blank">
              <w:r>
                <w:rPr>
                  <w:rStyle w:val="InternetLink"/>
                  <w:sz w:val="16"/>
                  <w:szCs w:val="16"/>
                </w:rPr>
                <w:t>OCAR_707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oesterase superfamily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65" w:tgtFrame="_blank">
              <w:r>
                <w:rPr>
                  <w:rStyle w:val="InternetLink"/>
                  <w:sz w:val="16"/>
                  <w:szCs w:val="16"/>
                </w:rPr>
                <w:t>OCAR_707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xin Efflux Carrier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66" w:tgtFrame="_blank">
              <w:r>
                <w:rPr>
                  <w:rStyle w:val="InternetLink"/>
                  <w:sz w:val="16"/>
                  <w:szCs w:val="16"/>
                </w:rPr>
                <w:t>OCAR_707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or facilitator family transporter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67" w:tgtFrame="_blank">
              <w:r>
                <w:rPr>
                  <w:rStyle w:val="InternetLink"/>
                  <w:sz w:val="16"/>
                  <w:szCs w:val="16"/>
                </w:rPr>
                <w:t>OCAR_708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osyltransf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68" w:tgtFrame="_blank">
              <w:r>
                <w:rPr>
                  <w:rStyle w:val="InternetLink"/>
                  <w:sz w:val="16"/>
                  <w:szCs w:val="16"/>
                </w:rPr>
                <w:t>OCAR_708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saccharide biosynthesis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69" w:tgtFrame="_blank">
              <w:r>
                <w:rPr>
                  <w:rStyle w:val="InternetLink"/>
                  <w:sz w:val="16"/>
                  <w:szCs w:val="16"/>
                </w:rPr>
                <w:t>OCAR_708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ulose synthesis regulatory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70" w:tgtFrame="_blank">
              <w:r>
                <w:rPr>
                  <w:rStyle w:val="InternetLink"/>
                  <w:sz w:val="16"/>
                  <w:szCs w:val="16"/>
                </w:rPr>
                <w:t>OCAR_708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71" w:tgtFrame="_blank">
              <w:r>
                <w:rPr>
                  <w:rStyle w:val="InternetLink"/>
                  <w:sz w:val="16"/>
                  <w:szCs w:val="16"/>
                </w:rPr>
                <w:t>OCAR_708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72" w:tgtFrame="_blank">
              <w:r>
                <w:rPr>
                  <w:rStyle w:val="InternetLink"/>
                  <w:sz w:val="16"/>
                  <w:szCs w:val="16"/>
                </w:rPr>
                <w:t>OCAR_708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S/UreI transporter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73" w:tgtFrame="_blank">
              <w:r>
                <w:rPr>
                  <w:rStyle w:val="InternetLink"/>
                  <w:sz w:val="16"/>
                  <w:szCs w:val="16"/>
                </w:rPr>
                <w:t>OCAR_709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/beta hydrolase fold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74" w:tgtFrame="_blank">
              <w:r>
                <w:rPr>
                  <w:rStyle w:val="InternetLink"/>
                  <w:sz w:val="16"/>
                  <w:szCs w:val="16"/>
                </w:rPr>
                <w:t>OCAR_709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75" w:tgtFrame="_blank">
              <w:r>
                <w:rPr>
                  <w:rStyle w:val="InternetLink"/>
                  <w:sz w:val="16"/>
                  <w:szCs w:val="16"/>
                </w:rPr>
                <w:t>OCAR_709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76" w:tgtFrame="_blank">
              <w:r>
                <w:rPr>
                  <w:rStyle w:val="InternetLink"/>
                  <w:sz w:val="16"/>
                  <w:szCs w:val="16"/>
                </w:rPr>
                <w:t>OCAR_710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77" w:tgtFrame="_blank">
              <w:r>
                <w:rPr>
                  <w:rStyle w:val="InternetLink"/>
                  <w:sz w:val="16"/>
                  <w:szCs w:val="16"/>
                </w:rPr>
                <w:t>OCAR_307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78" w:tgtFrame="_blank">
              <w:r>
                <w:rPr>
                  <w:rStyle w:val="InternetLink"/>
                  <w:sz w:val="16"/>
                  <w:szCs w:val="16"/>
                </w:rPr>
                <w:t>OCAR_712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79" w:tgtFrame="_blank">
              <w:r>
                <w:rPr>
                  <w:rStyle w:val="InternetLink"/>
                  <w:sz w:val="16"/>
                  <w:szCs w:val="16"/>
                </w:rPr>
                <w:t>OCAR_712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osyl transferase, group 1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80" w:tgtFrame="_blank">
              <w:r>
                <w:rPr>
                  <w:rStyle w:val="InternetLink"/>
                  <w:sz w:val="16"/>
                  <w:szCs w:val="16"/>
                </w:rPr>
                <w:t>OCAR_713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81" w:tgtFrame="_blank">
              <w:r>
                <w:rPr>
                  <w:rStyle w:val="InternetLink"/>
                  <w:sz w:val="16"/>
                  <w:szCs w:val="16"/>
                </w:rPr>
                <w:t>OCAR_713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82" w:tgtFrame="_blank">
              <w:r>
                <w:rPr>
                  <w:rStyle w:val="InternetLink"/>
                  <w:sz w:val="16"/>
                  <w:szCs w:val="16"/>
                </w:rPr>
                <w:t>OCAR_714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oQ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c oxidase, Cbb3-type, CcoQ subunit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83" w:tgtFrame="_blank">
              <w:r>
                <w:rPr>
                  <w:rStyle w:val="InternetLink"/>
                  <w:sz w:val="16"/>
                  <w:szCs w:val="16"/>
                </w:rPr>
                <w:t>OCAR_714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84" w:tgtFrame="_blank">
              <w:r>
                <w:rPr>
                  <w:rStyle w:val="InternetLink"/>
                  <w:sz w:val="16"/>
                  <w:szCs w:val="16"/>
                </w:rPr>
                <w:t>OCAR_715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85" w:tgtFrame="_blank">
              <w:r>
                <w:rPr>
                  <w:rStyle w:val="InternetLink"/>
                  <w:sz w:val="16"/>
                  <w:szCs w:val="16"/>
                </w:rPr>
                <w:t>OCAR_715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86" w:tgtFrame="_blank">
              <w:r>
                <w:rPr>
                  <w:rStyle w:val="InternetLink"/>
                  <w:sz w:val="16"/>
                  <w:szCs w:val="16"/>
                </w:rPr>
                <w:t>OCAR_715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87" w:tgtFrame="_blank">
              <w:r>
                <w:rPr>
                  <w:rStyle w:val="InternetLink"/>
                  <w:sz w:val="16"/>
                  <w:szCs w:val="16"/>
                </w:rPr>
                <w:t>OCAR_716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er, dme family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88" w:tgtFrame="_blank">
              <w:r>
                <w:rPr>
                  <w:rStyle w:val="InternetLink"/>
                  <w:sz w:val="16"/>
                  <w:szCs w:val="16"/>
                </w:rPr>
                <w:t>OCAR_716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89" w:tgtFrame="_blank">
              <w:r>
                <w:rPr>
                  <w:rStyle w:val="InternetLink"/>
                  <w:sz w:val="16"/>
                  <w:szCs w:val="16"/>
                </w:rPr>
                <w:t>OCAR_717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90" w:tgtFrame="_blank">
              <w:r>
                <w:rPr>
                  <w:rStyle w:val="InternetLink"/>
                  <w:sz w:val="16"/>
                  <w:szCs w:val="16"/>
                </w:rPr>
                <w:t>OCAR_314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91" w:tgtFrame="_blank">
              <w:r>
                <w:rPr>
                  <w:rStyle w:val="InternetLink"/>
                  <w:sz w:val="16"/>
                  <w:szCs w:val="16"/>
                </w:rPr>
                <w:t>OCAR_717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92" w:tgtFrame="_blank">
              <w:r>
                <w:rPr>
                  <w:rStyle w:val="InternetLink"/>
                  <w:sz w:val="16"/>
                  <w:szCs w:val="16"/>
                </w:rPr>
                <w:t>OCAR_718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93" w:tgtFrame="_blank">
              <w:r>
                <w:rPr>
                  <w:rStyle w:val="InternetLink"/>
                  <w:sz w:val="16"/>
                  <w:szCs w:val="16"/>
                </w:rPr>
                <w:t>OCAR_315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94" w:tgtFrame="_blank">
              <w:r>
                <w:rPr>
                  <w:rStyle w:val="InternetLink"/>
                  <w:sz w:val="16"/>
                  <w:szCs w:val="16"/>
                </w:rPr>
                <w:t>OCAR_719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95" w:tgtFrame="_blank">
              <w:r>
                <w:rPr>
                  <w:rStyle w:val="InternetLink"/>
                  <w:sz w:val="16"/>
                  <w:szCs w:val="16"/>
                </w:rPr>
                <w:t>OCAR_720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96" w:tgtFrame="_blank">
              <w:r>
                <w:rPr>
                  <w:rStyle w:val="InternetLink"/>
                  <w:sz w:val="16"/>
                  <w:szCs w:val="16"/>
                </w:rPr>
                <w:t>OCAR_720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97" w:tgtFrame="_blank">
              <w:r>
                <w:rPr>
                  <w:rStyle w:val="InternetLink"/>
                  <w:sz w:val="16"/>
                  <w:szCs w:val="16"/>
                </w:rPr>
                <w:t>OCAR_722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98" w:tgtFrame="_blank">
              <w:r>
                <w:rPr>
                  <w:rStyle w:val="InternetLink"/>
                  <w:sz w:val="16"/>
                  <w:szCs w:val="16"/>
                </w:rPr>
                <w:t>OCAR_723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99" w:tgtFrame="_blank">
              <w:r>
                <w:rPr>
                  <w:rStyle w:val="InternetLink"/>
                  <w:sz w:val="16"/>
                  <w:szCs w:val="16"/>
                </w:rPr>
                <w:t>OCAR_320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00" w:tgtFrame="_blank">
              <w:r>
                <w:rPr>
                  <w:rStyle w:val="InternetLink"/>
                  <w:sz w:val="16"/>
                  <w:szCs w:val="16"/>
                </w:rPr>
                <w:t>OCAR_724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01" w:tgtFrame="_blank">
              <w:r>
                <w:rPr>
                  <w:rStyle w:val="InternetLink"/>
                  <w:sz w:val="16"/>
                  <w:szCs w:val="16"/>
                </w:rPr>
                <w:t>OCAR_727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02" w:tgtFrame="_blank">
              <w:r>
                <w:rPr>
                  <w:rStyle w:val="InternetLink"/>
                  <w:sz w:val="16"/>
                  <w:szCs w:val="16"/>
                </w:rPr>
                <w:t>OCAR_325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03" w:tgtFrame="_blank">
              <w:r>
                <w:rPr>
                  <w:rStyle w:val="InternetLink"/>
                  <w:sz w:val="16"/>
                  <w:szCs w:val="16"/>
                </w:rPr>
                <w:t>OCAR_729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04" w:tgtFrame="_blank">
              <w:r>
                <w:rPr>
                  <w:rStyle w:val="InternetLink"/>
                  <w:sz w:val="16"/>
                  <w:szCs w:val="16"/>
                </w:rPr>
                <w:t>OCAR_730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05" w:tgtFrame="_blank">
              <w:r>
                <w:rPr>
                  <w:rStyle w:val="InternetLink"/>
                  <w:sz w:val="16"/>
                  <w:szCs w:val="16"/>
                </w:rPr>
                <w:t>OCAR_730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06" w:tgtFrame="_blank">
              <w:r>
                <w:rPr>
                  <w:rStyle w:val="InternetLink"/>
                  <w:sz w:val="16"/>
                  <w:szCs w:val="16"/>
                </w:rPr>
                <w:t>OCAR_327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07" w:tgtFrame="_blank">
              <w:r>
                <w:rPr>
                  <w:rStyle w:val="InternetLink"/>
                  <w:sz w:val="16"/>
                  <w:szCs w:val="16"/>
                </w:rPr>
                <w:t>OCAR_329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08" w:tgtFrame="_blank">
              <w:r>
                <w:rPr>
                  <w:rStyle w:val="InternetLink"/>
                  <w:sz w:val="16"/>
                  <w:szCs w:val="16"/>
                </w:rPr>
                <w:t>OCAR_733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09" w:tgtFrame="_blank">
              <w:r>
                <w:rPr>
                  <w:rStyle w:val="InternetLink"/>
                  <w:sz w:val="16"/>
                  <w:szCs w:val="16"/>
                </w:rPr>
                <w:t>OCAR_330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10" w:tgtFrame="_blank">
              <w:r>
                <w:rPr>
                  <w:rStyle w:val="InternetLink"/>
                  <w:sz w:val="16"/>
                  <w:szCs w:val="16"/>
                </w:rPr>
                <w:t>OCAR_734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oQ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c oxidase, Cbb3-type, CcoQ subunit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11" w:tgtFrame="_blank">
              <w:r>
                <w:rPr>
                  <w:rStyle w:val="InternetLink"/>
                  <w:sz w:val="16"/>
                  <w:szCs w:val="16"/>
                </w:rPr>
                <w:t>OCAR_735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ase family M20/M25/M40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12" w:tgtFrame="_blank">
              <w:r>
                <w:rPr>
                  <w:rStyle w:val="InternetLink"/>
                  <w:sz w:val="16"/>
                  <w:szCs w:val="16"/>
                </w:rPr>
                <w:t>OCAR_735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minopropionate ammonia-ly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13" w:tgtFrame="_blank">
              <w:r>
                <w:rPr>
                  <w:rStyle w:val="InternetLink"/>
                  <w:sz w:val="16"/>
                  <w:szCs w:val="16"/>
                </w:rPr>
                <w:t>OCAR_736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membrane lipoprotein lipid attachment sit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14" w:tgtFrame="_blank">
              <w:r>
                <w:rPr>
                  <w:rStyle w:val="InternetLink"/>
                  <w:sz w:val="16"/>
                  <w:szCs w:val="16"/>
                </w:rPr>
                <w:t>OCAR_736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15" w:tgtFrame="_blank">
              <w:r>
                <w:rPr>
                  <w:rStyle w:val="InternetLink"/>
                  <w:sz w:val="16"/>
                  <w:szCs w:val="16"/>
                </w:rPr>
                <w:t>OCAR_736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brane lipoprotein lipid attachment sit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16" w:tgtFrame="_blank">
              <w:r>
                <w:rPr>
                  <w:rStyle w:val="InternetLink"/>
                  <w:sz w:val="16"/>
                  <w:szCs w:val="16"/>
                </w:rPr>
                <w:t>OCAR_736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dhB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anthine dehydrogenase, molybdopterin binding subunit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17" w:tgtFrame="_blank">
              <w:r>
                <w:rPr>
                  <w:rStyle w:val="InternetLink"/>
                  <w:sz w:val="16"/>
                  <w:szCs w:val="16"/>
                </w:rPr>
                <w:t>OCAR_736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dhC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anthine dehydrogenase accessory protein XdhC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18" w:tgtFrame="_blank">
              <w:r>
                <w:rPr>
                  <w:rStyle w:val="InternetLink"/>
                  <w:sz w:val="16"/>
                  <w:szCs w:val="16"/>
                </w:rPr>
                <w:t>OCAR_333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19" w:tgtFrame="_blank">
              <w:r>
                <w:rPr>
                  <w:rStyle w:val="InternetLink"/>
                  <w:sz w:val="16"/>
                  <w:szCs w:val="16"/>
                </w:rPr>
                <w:t>OCAR_737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20" w:tgtFrame="_blank">
              <w:r>
                <w:rPr>
                  <w:rStyle w:val="InternetLink"/>
                  <w:sz w:val="16"/>
                  <w:szCs w:val="16"/>
                </w:rPr>
                <w:t>OCAR_334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21" w:tgtFrame="_blank">
              <w:r>
                <w:rPr>
                  <w:rStyle w:val="InternetLink"/>
                  <w:sz w:val="16"/>
                  <w:szCs w:val="16"/>
                </w:rPr>
                <w:t>OCAR_335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22" w:tgtFrame="_blank">
              <w:r>
                <w:rPr>
                  <w:rStyle w:val="InternetLink"/>
                  <w:sz w:val="16"/>
                  <w:szCs w:val="16"/>
                </w:rPr>
                <w:t>OCAR_739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23" w:tgtFrame="_blank">
              <w:r>
                <w:rPr>
                  <w:rStyle w:val="InternetLink"/>
                  <w:sz w:val="16"/>
                  <w:szCs w:val="16"/>
                </w:rPr>
                <w:t>OCAR_739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24" w:tgtFrame="_blank">
              <w:r>
                <w:rPr>
                  <w:rStyle w:val="InternetLink"/>
                  <w:sz w:val="16"/>
                  <w:szCs w:val="16"/>
                </w:rPr>
                <w:t>OCAR_739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25" w:tgtFrame="_blank">
              <w:r>
                <w:rPr>
                  <w:rStyle w:val="InternetLink"/>
                  <w:sz w:val="16"/>
                  <w:szCs w:val="16"/>
                </w:rPr>
                <w:t>OCAR_740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26" w:tgtFrame="_blank">
              <w:r>
                <w:rPr>
                  <w:rStyle w:val="InternetLink"/>
                  <w:sz w:val="16"/>
                  <w:szCs w:val="16"/>
                </w:rPr>
                <w:t>OCAR_740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27" w:tgtFrame="_blank">
              <w:r>
                <w:rPr>
                  <w:rStyle w:val="InternetLink"/>
                  <w:sz w:val="16"/>
                  <w:szCs w:val="16"/>
                </w:rPr>
                <w:t>OCAR_740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28" w:tgtFrame="_blank">
              <w:r>
                <w:rPr>
                  <w:rStyle w:val="InternetLink"/>
                  <w:sz w:val="16"/>
                  <w:szCs w:val="16"/>
                </w:rPr>
                <w:t>OCAR_740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29" w:tgtFrame="_blank">
              <w:r>
                <w:rPr>
                  <w:rStyle w:val="InternetLink"/>
                  <w:sz w:val="16"/>
                  <w:szCs w:val="16"/>
                </w:rPr>
                <w:t>OCAR_741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30" w:tgtFrame="_blank">
              <w:r>
                <w:rPr>
                  <w:rStyle w:val="InternetLink"/>
                  <w:sz w:val="16"/>
                  <w:szCs w:val="16"/>
                </w:rPr>
                <w:t>OCAR_337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31" w:tgtFrame="_blank">
              <w:r>
                <w:rPr>
                  <w:rStyle w:val="InternetLink"/>
                  <w:sz w:val="16"/>
                  <w:szCs w:val="16"/>
                </w:rPr>
                <w:t>OCAR_337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32" w:tgtFrame="_blank">
              <w:r>
                <w:rPr>
                  <w:rStyle w:val="InternetLink"/>
                  <w:sz w:val="16"/>
                  <w:szCs w:val="16"/>
                </w:rPr>
                <w:t>OCAR_743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33" w:tgtFrame="_blank">
              <w:r>
                <w:rPr>
                  <w:rStyle w:val="InternetLink"/>
                  <w:sz w:val="16"/>
                  <w:szCs w:val="16"/>
                </w:rPr>
                <w:t>OCAR_744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34" w:tgtFrame="_blank">
              <w:r>
                <w:rPr>
                  <w:rStyle w:val="InternetLink"/>
                  <w:sz w:val="16"/>
                  <w:szCs w:val="16"/>
                </w:rPr>
                <w:t>OCAR_744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ge transcriptional regulator, AlpA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35" w:tgtFrame="_blank">
              <w:r>
                <w:rPr>
                  <w:rStyle w:val="InternetLink"/>
                  <w:sz w:val="16"/>
                  <w:szCs w:val="16"/>
                </w:rPr>
                <w:t>OCAR_744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ge integ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36" w:tgtFrame="_blank">
              <w:r>
                <w:rPr>
                  <w:rStyle w:val="InternetLink"/>
                  <w:sz w:val="16"/>
                  <w:szCs w:val="16"/>
                </w:rPr>
                <w:t>OCAR_744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ge integ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37" w:tgtFrame="_blank">
              <w:r>
                <w:rPr>
                  <w:rStyle w:val="InternetLink"/>
                  <w:sz w:val="16"/>
                  <w:szCs w:val="16"/>
                </w:rPr>
                <w:t>OCAR_341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38" w:tgtFrame="_blank">
              <w:r>
                <w:rPr>
                  <w:rStyle w:val="InternetLink"/>
                  <w:sz w:val="16"/>
                  <w:szCs w:val="16"/>
                </w:rPr>
                <w:t>OCAR_341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39" w:tgtFrame="_blank">
              <w:r>
                <w:rPr>
                  <w:rStyle w:val="InternetLink"/>
                  <w:sz w:val="16"/>
                  <w:szCs w:val="16"/>
                </w:rPr>
                <w:t>OCAR_745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gral membrane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40" w:tgtFrame="_blank">
              <w:r>
                <w:rPr>
                  <w:rStyle w:val="InternetLink"/>
                  <w:sz w:val="16"/>
                  <w:szCs w:val="16"/>
                </w:rPr>
                <w:t>OCAR_341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41" w:tgtFrame="_blank">
              <w:r>
                <w:rPr>
                  <w:rStyle w:val="InternetLink"/>
                  <w:sz w:val="16"/>
                  <w:szCs w:val="16"/>
                </w:rPr>
                <w:t>OCAR_745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42" w:tgtFrame="_blank">
              <w:r>
                <w:rPr>
                  <w:rStyle w:val="InternetLink"/>
                  <w:sz w:val="16"/>
                  <w:szCs w:val="16"/>
                </w:rPr>
                <w:t>OCAR_342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43" w:tgtFrame="_blank">
              <w:r>
                <w:rPr>
                  <w:rStyle w:val="InternetLink"/>
                  <w:sz w:val="16"/>
                  <w:szCs w:val="16"/>
                </w:rPr>
                <w:t>OCAR_746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thyltetrahydropteroyltriglutamate-- homocystei ne methyltransf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44" w:tgtFrame="_blank">
              <w:r>
                <w:rPr>
                  <w:rStyle w:val="InternetLink"/>
                  <w:sz w:val="16"/>
                  <w:szCs w:val="16"/>
                </w:rPr>
                <w:t>OCAR_746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xB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45" w:tgtFrame="_blank">
              <w:r>
                <w:rPr>
                  <w:rStyle w:val="InternetLink"/>
                  <w:sz w:val="16"/>
                  <w:szCs w:val="16"/>
                </w:rPr>
                <w:t>OCAR_746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46" w:tgtFrame="_blank">
              <w:r>
                <w:rPr>
                  <w:rStyle w:val="InternetLink"/>
                  <w:sz w:val="16"/>
                  <w:szCs w:val="16"/>
                </w:rPr>
                <w:t>OCAR_746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47" w:tgtFrame="_blank">
              <w:r>
                <w:rPr>
                  <w:rStyle w:val="InternetLink"/>
                  <w:sz w:val="16"/>
                  <w:szCs w:val="16"/>
                </w:rPr>
                <w:t>OCAR_746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rA domain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48" w:tgtFrame="_blank">
              <w:r>
                <w:rPr>
                  <w:rStyle w:val="InternetLink"/>
                  <w:sz w:val="16"/>
                  <w:szCs w:val="16"/>
                </w:rPr>
                <w:t>OCAR_747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win-arginine translocation pathway signal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49" w:tgtFrame="_blank">
              <w:r>
                <w:rPr>
                  <w:rStyle w:val="InternetLink"/>
                  <w:sz w:val="16"/>
                  <w:szCs w:val="16"/>
                </w:rPr>
                <w:t>OCAR_747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50" w:tgtFrame="_blank">
              <w:r>
                <w:rPr>
                  <w:rStyle w:val="InternetLink"/>
                  <w:sz w:val="16"/>
                  <w:szCs w:val="16"/>
                </w:rPr>
                <w:t>OCAR_747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51" w:tgtFrame="_blank">
              <w:r>
                <w:rPr>
                  <w:rStyle w:val="InternetLink"/>
                  <w:sz w:val="16"/>
                  <w:szCs w:val="16"/>
                </w:rPr>
                <w:t>OCAR_747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52" w:tgtFrame="_blank">
              <w:r>
                <w:rPr>
                  <w:rStyle w:val="InternetLink"/>
                  <w:sz w:val="16"/>
                  <w:szCs w:val="16"/>
                </w:rPr>
                <w:t>OCAR_748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53" w:tgtFrame="_blank">
              <w:r>
                <w:rPr>
                  <w:rStyle w:val="InternetLink"/>
                  <w:sz w:val="16"/>
                  <w:szCs w:val="16"/>
                </w:rPr>
                <w:t>OCAR_748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54" w:tgtFrame="_blank">
              <w:r>
                <w:rPr>
                  <w:rStyle w:val="InternetLink"/>
                  <w:sz w:val="16"/>
                  <w:szCs w:val="16"/>
                </w:rPr>
                <w:t>OCAR_748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paragine synthase family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55" w:tgtFrame="_blank">
              <w:r>
                <w:rPr>
                  <w:rStyle w:val="InternetLink"/>
                  <w:sz w:val="16"/>
                  <w:szCs w:val="16"/>
                </w:rPr>
                <w:t>OCAR_748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56" w:tgtFrame="_blank">
              <w:r>
                <w:rPr>
                  <w:rStyle w:val="InternetLink"/>
                  <w:sz w:val="16"/>
                  <w:szCs w:val="16"/>
                </w:rPr>
                <w:t>OCAR_345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57" w:tgtFrame="_blank">
              <w:r>
                <w:rPr>
                  <w:rStyle w:val="InternetLink"/>
                  <w:sz w:val="16"/>
                  <w:szCs w:val="16"/>
                </w:rPr>
                <w:t>OCAR_749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58" w:tgtFrame="_blank">
              <w:r>
                <w:rPr>
                  <w:rStyle w:val="InternetLink"/>
                  <w:sz w:val="16"/>
                  <w:szCs w:val="16"/>
                </w:rPr>
                <w:t>OCAR_749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sensor histidine kin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59" w:tgtFrame="_blank">
              <w:r>
                <w:rPr>
                  <w:rStyle w:val="InternetLink"/>
                  <w:sz w:val="16"/>
                  <w:szCs w:val="16"/>
                </w:rPr>
                <w:t>OCAR_749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-type transporter, periplasmic component: haat family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60" w:tgtFrame="_blank">
              <w:r>
                <w:rPr>
                  <w:rStyle w:val="InternetLink"/>
                  <w:sz w:val="16"/>
                  <w:szCs w:val="16"/>
                </w:rPr>
                <w:t>OCAR_750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61" w:tgtFrame="_blank">
              <w:r>
                <w:rPr>
                  <w:rStyle w:val="InternetLink"/>
                  <w:sz w:val="16"/>
                  <w:szCs w:val="16"/>
                </w:rPr>
                <w:t>OCAR_750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62" w:tgtFrame="_blank">
              <w:r>
                <w:rPr>
                  <w:rStyle w:val="InternetLink"/>
                  <w:sz w:val="16"/>
                  <w:szCs w:val="16"/>
                </w:rPr>
                <w:t>OCAR_750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63" w:tgtFrame="_blank">
              <w:r>
                <w:rPr>
                  <w:rStyle w:val="InternetLink"/>
                  <w:sz w:val="16"/>
                  <w:szCs w:val="16"/>
                </w:rPr>
                <w:t>OCAR_751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64" w:tgtFrame="_blank">
              <w:r>
                <w:rPr>
                  <w:rStyle w:val="InternetLink"/>
                  <w:sz w:val="16"/>
                  <w:szCs w:val="16"/>
                </w:rPr>
                <w:t>OCAR_751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vy metal transport/detoxification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65" w:tgtFrame="_blank">
              <w:r>
                <w:rPr>
                  <w:rStyle w:val="InternetLink"/>
                  <w:sz w:val="16"/>
                  <w:szCs w:val="16"/>
                </w:rPr>
                <w:t>OCAR_348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66" w:tgtFrame="_blank">
              <w:r>
                <w:rPr>
                  <w:rStyle w:val="InternetLink"/>
                  <w:sz w:val="16"/>
                  <w:szCs w:val="16"/>
                </w:rPr>
                <w:t>OCAR_755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67" w:tgtFrame="_blank">
              <w:r>
                <w:rPr>
                  <w:rStyle w:val="InternetLink"/>
                  <w:sz w:val="16"/>
                  <w:szCs w:val="16"/>
                </w:rPr>
                <w:t>OCAR_755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68" w:tgtFrame="_blank">
              <w:r>
                <w:rPr>
                  <w:rStyle w:val="InternetLink"/>
                  <w:sz w:val="16"/>
                  <w:szCs w:val="16"/>
                </w:rPr>
                <w:t>OCAR_755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tronate hydrol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69" w:tgtFrame="_blank">
              <w:r>
                <w:rPr>
                  <w:rStyle w:val="InternetLink"/>
                  <w:sz w:val="16"/>
                  <w:szCs w:val="16"/>
                </w:rPr>
                <w:t>OCAR_756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70" w:tgtFrame="_blank">
              <w:r>
                <w:rPr>
                  <w:rStyle w:val="InternetLink"/>
                  <w:sz w:val="16"/>
                  <w:szCs w:val="16"/>
                </w:rPr>
                <w:t>OCAR_756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71" w:tgtFrame="_blank">
              <w:r>
                <w:rPr>
                  <w:rStyle w:val="InternetLink"/>
                  <w:sz w:val="16"/>
                  <w:szCs w:val="16"/>
                </w:rPr>
                <w:t>OCAR_758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72" w:tgtFrame="_blank">
              <w:r>
                <w:rPr>
                  <w:rStyle w:val="InternetLink"/>
                  <w:sz w:val="16"/>
                  <w:szCs w:val="16"/>
                </w:rPr>
                <w:t>OCAR_354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73" w:tgtFrame="_blank">
              <w:r>
                <w:rPr>
                  <w:rStyle w:val="InternetLink"/>
                  <w:sz w:val="16"/>
                  <w:szCs w:val="16"/>
                </w:rPr>
                <w:t>OCAR_759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74" w:tgtFrame="_blank">
              <w:r>
                <w:rPr>
                  <w:rStyle w:val="InternetLink"/>
                  <w:sz w:val="16"/>
                  <w:szCs w:val="16"/>
                </w:rPr>
                <w:t>OCAR_761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75" w:tgtFrame="_blank">
              <w:r>
                <w:rPr>
                  <w:rStyle w:val="InternetLink"/>
                  <w:sz w:val="16"/>
                  <w:szCs w:val="16"/>
                </w:rPr>
                <w:t>OCAR_357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76" w:tgtFrame="_blank">
              <w:r>
                <w:rPr>
                  <w:rStyle w:val="InternetLink"/>
                  <w:sz w:val="16"/>
                  <w:szCs w:val="16"/>
                </w:rPr>
                <w:t>OCAR_761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77" w:tgtFrame="_blank">
              <w:r>
                <w:rPr>
                  <w:rStyle w:val="InternetLink"/>
                  <w:sz w:val="16"/>
                  <w:szCs w:val="16"/>
                </w:rPr>
                <w:t>OCAR_761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78" w:tgtFrame="_blank">
              <w:r>
                <w:rPr>
                  <w:rStyle w:val="InternetLink"/>
                  <w:sz w:val="16"/>
                  <w:szCs w:val="16"/>
                </w:rPr>
                <w:t>OCAR_761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vy metal efflux pump; nonfunctional due to frameshift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79" w:tgtFrame="_blank">
              <w:r>
                <w:rPr>
                  <w:rStyle w:val="InternetLink"/>
                  <w:sz w:val="16"/>
                  <w:szCs w:val="16"/>
                </w:rPr>
                <w:t>OCAR_762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80" w:tgtFrame="_blank">
              <w:r>
                <w:rPr>
                  <w:rStyle w:val="InternetLink"/>
                  <w:sz w:val="16"/>
                  <w:szCs w:val="16"/>
                </w:rPr>
                <w:t>OCAR_761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81" w:tgtFrame="_blank">
              <w:r>
                <w:rPr>
                  <w:rStyle w:val="InternetLink"/>
                  <w:sz w:val="16"/>
                  <w:szCs w:val="16"/>
                </w:rPr>
                <w:t>OCAR_762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sase of insertion sequence ISRm1 OrfA protein; nonfunctional due to frameshift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82" w:tgtFrame="_blank">
              <w:r>
                <w:rPr>
                  <w:rStyle w:val="InternetLink"/>
                  <w:sz w:val="16"/>
                  <w:szCs w:val="16"/>
                </w:rPr>
                <w:t>OCAR_762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membrane protein of unknown function with Acyltransferase 3 doma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83" w:tgtFrame="_blank">
              <w:r>
                <w:rPr>
                  <w:rStyle w:val="InternetLink"/>
                  <w:sz w:val="16"/>
                  <w:szCs w:val="16"/>
                </w:rPr>
                <w:t>OCAR_762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of unknown function, DUF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84" w:tgtFrame="_blank">
              <w:r>
                <w:rPr>
                  <w:rStyle w:val="InternetLink"/>
                  <w:sz w:val="16"/>
                  <w:szCs w:val="16"/>
                </w:rPr>
                <w:t>OCAR_358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85" w:tgtFrame="_blank">
              <w:r>
                <w:rPr>
                  <w:rStyle w:val="InternetLink"/>
                  <w:sz w:val="16"/>
                  <w:szCs w:val="16"/>
                </w:rPr>
                <w:t>OCAR_762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multicopper oxidase doma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86" w:tgtFrame="_blank">
              <w:r>
                <w:rPr>
                  <w:rStyle w:val="InternetLink"/>
                  <w:sz w:val="16"/>
                  <w:szCs w:val="16"/>
                </w:rPr>
                <w:t>OCAR_359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87" w:tgtFrame="_blank">
              <w:r>
                <w:rPr>
                  <w:rStyle w:val="InternetLink"/>
                  <w:sz w:val="16"/>
                  <w:szCs w:val="16"/>
                </w:rPr>
                <w:t>OCAR_762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N5-related N-acetyltransf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88" w:tgtFrame="_blank">
              <w:r>
                <w:rPr>
                  <w:rStyle w:val="InternetLink"/>
                  <w:sz w:val="16"/>
                  <w:szCs w:val="16"/>
                </w:rPr>
                <w:t>OCAR_359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89" w:tgtFrame="_blank">
              <w:r>
                <w:rPr>
                  <w:rStyle w:val="InternetLink"/>
                  <w:sz w:val="16"/>
                  <w:szCs w:val="16"/>
                </w:rPr>
                <w:t>OCAR_763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90" w:tgtFrame="_blank">
              <w:r>
                <w:rPr>
                  <w:rStyle w:val="InternetLink"/>
                  <w:sz w:val="16"/>
                  <w:szCs w:val="16"/>
                </w:rPr>
                <w:t>OCAR_764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91" w:tgtFrame="_blank">
              <w:r>
                <w:rPr>
                  <w:rStyle w:val="InternetLink"/>
                  <w:sz w:val="16"/>
                  <w:szCs w:val="16"/>
                </w:rPr>
                <w:t>OCAR_764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92" w:tgtFrame="_blank">
              <w:r>
                <w:rPr>
                  <w:rStyle w:val="InternetLink"/>
                  <w:sz w:val="16"/>
                  <w:szCs w:val="16"/>
                </w:rPr>
                <w:t>OCAR_360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93" w:tgtFrame="_blank">
              <w:r>
                <w:rPr>
                  <w:rStyle w:val="InternetLink"/>
                  <w:sz w:val="16"/>
                  <w:szCs w:val="16"/>
                </w:rPr>
                <w:t>OCAR_764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lication protein C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94" w:tgtFrame="_blank">
              <w:r>
                <w:rPr>
                  <w:rStyle w:val="InternetLink"/>
                  <w:sz w:val="16"/>
                  <w:szCs w:val="16"/>
                </w:rPr>
                <w:t>OCAR_764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transcriptional regulator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95" w:tgtFrame="_blank">
              <w:r>
                <w:rPr>
                  <w:rStyle w:val="InternetLink"/>
                  <w:sz w:val="16"/>
                  <w:szCs w:val="16"/>
                </w:rPr>
                <w:t>OCAR_764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-strand binding protein family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96" w:tgtFrame="_blank">
              <w:r>
                <w:rPr>
                  <w:rStyle w:val="InternetLink"/>
                  <w:sz w:val="16"/>
                  <w:szCs w:val="16"/>
                </w:rPr>
                <w:t>OCAR_361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97" w:tgtFrame="_blank">
              <w:r>
                <w:rPr>
                  <w:rStyle w:val="InternetLink"/>
                  <w:sz w:val="16"/>
                  <w:szCs w:val="16"/>
                </w:rPr>
                <w:t>OCAR_764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lication protein C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98" w:tgtFrame="_blank">
              <w:r>
                <w:rPr>
                  <w:rStyle w:val="InternetLink"/>
                  <w:sz w:val="16"/>
                  <w:szCs w:val="16"/>
                </w:rPr>
                <w:t>OCAR_764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B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99" w:tgtFrame="_blank">
              <w:r>
                <w:rPr>
                  <w:rStyle w:val="InternetLink"/>
                  <w:sz w:val="16"/>
                  <w:szCs w:val="16"/>
                </w:rPr>
                <w:t>OCAR_764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A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id partitioning protein RepA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00" w:tgtFrame="_blank">
              <w:r>
                <w:rPr>
                  <w:rStyle w:val="InternetLink"/>
                  <w:sz w:val="16"/>
                  <w:szCs w:val="16"/>
                </w:rPr>
                <w:t>OCAR_361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01" w:tgtFrame="_blank">
              <w:r>
                <w:rPr>
                  <w:rStyle w:val="InternetLink"/>
                  <w:sz w:val="16"/>
                  <w:szCs w:val="16"/>
                </w:rPr>
                <w:t>OCAR_764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ge integ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02" w:tgtFrame="_blank">
              <w:r>
                <w:rPr>
                  <w:rStyle w:val="InternetLink"/>
                  <w:sz w:val="16"/>
                  <w:szCs w:val="16"/>
                </w:rPr>
                <w:t>OCAR_765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03" w:tgtFrame="_blank">
              <w:r>
                <w:rPr>
                  <w:rStyle w:val="InternetLink"/>
                  <w:sz w:val="16"/>
                  <w:szCs w:val="16"/>
                </w:rPr>
                <w:t>OCAR_362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04" w:tgtFrame="_blank">
              <w:r>
                <w:rPr>
                  <w:rStyle w:val="InternetLink"/>
                  <w:sz w:val="16"/>
                  <w:szCs w:val="16"/>
                </w:rPr>
                <w:t>OCAR_765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05" w:tgtFrame="_blank">
              <w:r>
                <w:rPr>
                  <w:rStyle w:val="InternetLink"/>
                  <w:sz w:val="16"/>
                  <w:szCs w:val="16"/>
                </w:rPr>
                <w:t>OCAR_765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06" w:tgtFrame="_blank">
              <w:r>
                <w:rPr>
                  <w:rStyle w:val="InternetLink"/>
                  <w:sz w:val="16"/>
                  <w:szCs w:val="16"/>
                </w:rPr>
                <w:t>OCAR_765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4bN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07" w:tgtFrame="_blank">
              <w:r>
                <w:rPr>
                  <w:rStyle w:val="InternetLink"/>
                  <w:sz w:val="16"/>
                  <w:szCs w:val="16"/>
                </w:rPr>
                <w:t>OCAR_765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08" w:tgtFrame="_blank">
              <w:r>
                <w:rPr>
                  <w:rStyle w:val="InternetLink"/>
                  <w:sz w:val="16"/>
                  <w:szCs w:val="16"/>
                </w:rPr>
                <w:t>OCAR_765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09" w:tgtFrame="_blank">
              <w:r>
                <w:rPr>
                  <w:rStyle w:val="InternetLink"/>
                  <w:sz w:val="16"/>
                  <w:szCs w:val="16"/>
                </w:rPr>
                <w:t>OCAR_765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10" w:tgtFrame="_blank">
              <w:r>
                <w:rPr>
                  <w:rStyle w:val="InternetLink"/>
                  <w:sz w:val="16"/>
                  <w:szCs w:val="16"/>
                </w:rPr>
                <w:t>OCAR_765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licase domain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11" w:tgtFrame="_blank">
              <w:r>
                <w:rPr>
                  <w:rStyle w:val="InternetLink"/>
                  <w:sz w:val="16"/>
                  <w:szCs w:val="16"/>
                </w:rPr>
                <w:t>OCAR_766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12" w:tgtFrame="_blank">
              <w:r>
                <w:rPr>
                  <w:rStyle w:val="InternetLink"/>
                  <w:sz w:val="16"/>
                  <w:szCs w:val="16"/>
                </w:rPr>
                <w:t>OCAR_766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13" w:tgtFrame="_blank">
              <w:r>
                <w:rPr>
                  <w:rStyle w:val="InternetLink"/>
                  <w:sz w:val="16"/>
                  <w:szCs w:val="16"/>
                </w:rPr>
                <w:t>OCAR_766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ification methylase XhoI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14" w:tgtFrame="_blank">
              <w:r>
                <w:rPr>
                  <w:rStyle w:val="InternetLink"/>
                  <w:sz w:val="16"/>
                  <w:szCs w:val="16"/>
                </w:rPr>
                <w:t>OCAR_766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15" w:tgtFrame="_blank">
              <w:r>
                <w:rPr>
                  <w:rStyle w:val="InternetLink"/>
                  <w:sz w:val="16"/>
                  <w:szCs w:val="16"/>
                </w:rPr>
                <w:t>OCAR_766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16" w:tgtFrame="_blank">
              <w:r>
                <w:rPr>
                  <w:rStyle w:val="InternetLink"/>
                  <w:sz w:val="16"/>
                  <w:szCs w:val="16"/>
                </w:rPr>
                <w:t>OCAR_363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17" w:tgtFrame="_blank">
              <w:r>
                <w:rPr>
                  <w:rStyle w:val="InternetLink"/>
                  <w:sz w:val="16"/>
                  <w:szCs w:val="16"/>
                </w:rPr>
                <w:t>OCAR_766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18" w:tgtFrame="_blank">
              <w:r>
                <w:rPr>
                  <w:rStyle w:val="InternetLink"/>
                  <w:sz w:val="16"/>
                  <w:szCs w:val="16"/>
                </w:rPr>
                <w:t>OCAR_767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19" w:tgtFrame="_blank">
              <w:r>
                <w:rPr>
                  <w:rStyle w:val="InternetLink"/>
                  <w:sz w:val="16"/>
                  <w:szCs w:val="16"/>
                </w:rPr>
                <w:t>OCAR_767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20" w:tgtFrame="_blank">
              <w:r>
                <w:rPr>
                  <w:rStyle w:val="InternetLink"/>
                  <w:sz w:val="16"/>
                  <w:szCs w:val="16"/>
                </w:rPr>
                <w:t>OCAR_767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21" w:tgtFrame="_blank">
              <w:r>
                <w:rPr>
                  <w:rStyle w:val="InternetLink"/>
                  <w:sz w:val="16"/>
                  <w:szCs w:val="16"/>
                </w:rPr>
                <w:t>OCAR_767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mosome partitioning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22" w:tgtFrame="_blank">
              <w:r>
                <w:rPr>
                  <w:rStyle w:val="InternetLink"/>
                  <w:sz w:val="16"/>
                  <w:szCs w:val="16"/>
                </w:rPr>
                <w:t>OCAR_767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6 DNA methyl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23" w:tgtFrame="_blank">
              <w:r>
                <w:rPr>
                  <w:rStyle w:val="InternetLink"/>
                  <w:sz w:val="16"/>
                  <w:szCs w:val="16"/>
                </w:rPr>
                <w:t>OCAR_767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24" w:tgtFrame="_blank">
              <w:r>
                <w:rPr>
                  <w:rStyle w:val="InternetLink"/>
                  <w:sz w:val="16"/>
                  <w:szCs w:val="16"/>
                </w:rPr>
                <w:t>OCAR_767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25" w:tgtFrame="_blank">
              <w:r>
                <w:rPr>
                  <w:rStyle w:val="InternetLink"/>
                  <w:sz w:val="16"/>
                  <w:szCs w:val="16"/>
                </w:rPr>
                <w:t>OCAR_767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26" w:tgtFrame="_blank">
              <w:r>
                <w:rPr>
                  <w:rStyle w:val="InternetLink"/>
                  <w:sz w:val="16"/>
                  <w:szCs w:val="16"/>
                </w:rPr>
                <w:t>OCAR_767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27" w:tgtFrame="_blank">
              <w:r>
                <w:rPr>
                  <w:rStyle w:val="InternetLink"/>
                  <w:sz w:val="16"/>
                  <w:szCs w:val="16"/>
                </w:rPr>
                <w:t>OCAR_767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28" w:tgtFrame="_blank">
              <w:r>
                <w:rPr>
                  <w:rStyle w:val="InternetLink"/>
                  <w:sz w:val="16"/>
                  <w:szCs w:val="16"/>
                </w:rPr>
                <w:t>OCAR_365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29" w:tgtFrame="_blank">
              <w:r>
                <w:rPr>
                  <w:rStyle w:val="InternetLink"/>
                  <w:sz w:val="16"/>
                  <w:szCs w:val="16"/>
                </w:rPr>
                <w:t>OCAR_365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30" w:tgtFrame="_blank">
              <w:r>
                <w:rPr>
                  <w:rStyle w:val="InternetLink"/>
                  <w:sz w:val="16"/>
                  <w:szCs w:val="16"/>
                </w:rPr>
                <w:t>OCAR_365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31" w:tgtFrame="_blank">
              <w:r>
                <w:rPr>
                  <w:rStyle w:val="InternetLink"/>
                  <w:sz w:val="16"/>
                  <w:szCs w:val="16"/>
                </w:rPr>
                <w:t>OCAR_768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32" w:tgtFrame="_blank">
              <w:r>
                <w:rPr>
                  <w:rStyle w:val="InternetLink"/>
                  <w:sz w:val="16"/>
                  <w:szCs w:val="16"/>
                </w:rPr>
                <w:t>OCAR_768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 domain superfamily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33" w:tgtFrame="_blank">
              <w:r>
                <w:rPr>
                  <w:rStyle w:val="InternetLink"/>
                  <w:sz w:val="16"/>
                  <w:szCs w:val="16"/>
                </w:rPr>
                <w:t>OCAR_768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34" w:tgtFrame="_blank">
              <w:r>
                <w:rPr>
                  <w:rStyle w:val="InternetLink"/>
                  <w:sz w:val="16"/>
                  <w:szCs w:val="16"/>
                </w:rPr>
                <w:t>OCAR_768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35" w:tgtFrame="_blank">
              <w:r>
                <w:rPr>
                  <w:rStyle w:val="InternetLink"/>
                  <w:sz w:val="16"/>
                  <w:szCs w:val="16"/>
                </w:rPr>
                <w:t>OCAR_768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36" w:tgtFrame="_blank">
              <w:r>
                <w:rPr>
                  <w:rStyle w:val="InternetLink"/>
                  <w:sz w:val="16"/>
                  <w:szCs w:val="16"/>
                </w:rPr>
                <w:t>OCAR_768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37" w:tgtFrame="_blank">
              <w:r>
                <w:rPr>
                  <w:rStyle w:val="InternetLink"/>
                  <w:sz w:val="16"/>
                  <w:szCs w:val="16"/>
                </w:rPr>
                <w:t>OCAR_768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lipo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38" w:tgtFrame="_blank">
              <w:r>
                <w:rPr>
                  <w:rStyle w:val="InternetLink"/>
                  <w:sz w:val="16"/>
                  <w:szCs w:val="16"/>
                </w:rPr>
                <w:t>OCAR_768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39" w:tgtFrame="_blank">
              <w:r>
                <w:rPr>
                  <w:rStyle w:val="InternetLink"/>
                  <w:sz w:val="16"/>
                  <w:szCs w:val="16"/>
                </w:rPr>
                <w:t>OCAR_768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-strand binding protein family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40" w:tgtFrame="_blank">
              <w:r>
                <w:rPr>
                  <w:rStyle w:val="InternetLink"/>
                  <w:sz w:val="16"/>
                  <w:szCs w:val="16"/>
                </w:rPr>
                <w:t>OCAR_769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41" w:tgtFrame="_blank">
              <w:r>
                <w:rPr>
                  <w:rStyle w:val="InternetLink"/>
                  <w:sz w:val="16"/>
                  <w:szCs w:val="16"/>
                </w:rPr>
                <w:t>OCAR_769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42" w:tgtFrame="_blank">
              <w:r>
                <w:rPr>
                  <w:rStyle w:val="InternetLink"/>
                  <w:sz w:val="16"/>
                  <w:szCs w:val="16"/>
                </w:rPr>
                <w:t>OCAR_769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tic transglycosylase, catalytic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43" w:tgtFrame="_blank">
              <w:r>
                <w:rPr>
                  <w:rStyle w:val="InternetLink"/>
                  <w:sz w:val="16"/>
                  <w:szCs w:val="16"/>
                </w:rPr>
                <w:t>OCAR_769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jugal transfer protein, TrbC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44" w:tgtFrame="_blank">
              <w:r>
                <w:rPr>
                  <w:rStyle w:val="InternetLink"/>
                  <w:sz w:val="16"/>
                  <w:szCs w:val="16"/>
                </w:rPr>
                <w:t>OCAR_769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jugal transfer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45" w:tgtFrame="_blank">
              <w:r>
                <w:rPr>
                  <w:rStyle w:val="InternetLink"/>
                  <w:sz w:val="16"/>
                  <w:szCs w:val="16"/>
                </w:rPr>
                <w:t>OCAR_769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IV secretion/conjugal transfer ATPase, VirB4 family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46" w:tgtFrame="_blank">
              <w:r>
                <w:rPr>
                  <w:rStyle w:val="InternetLink"/>
                  <w:sz w:val="16"/>
                  <w:szCs w:val="16"/>
                </w:rPr>
                <w:t>OCAR_769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47" w:tgtFrame="_blank">
              <w:r>
                <w:rPr>
                  <w:rStyle w:val="InternetLink"/>
                  <w:sz w:val="16"/>
                  <w:szCs w:val="16"/>
                </w:rPr>
                <w:t>OCAR_769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jugal transfer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48" w:tgtFrame="_blank">
              <w:r>
                <w:rPr>
                  <w:rStyle w:val="InternetLink"/>
                  <w:sz w:val="16"/>
                  <w:szCs w:val="16"/>
                </w:rPr>
                <w:t>OCAR_769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49" w:tgtFrame="_blank">
              <w:r>
                <w:rPr>
                  <w:rStyle w:val="InternetLink"/>
                  <w:sz w:val="16"/>
                  <w:szCs w:val="16"/>
                </w:rPr>
                <w:t>OCAR_769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lipo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50" w:tgtFrame="_blank">
              <w:r>
                <w:rPr>
                  <w:rStyle w:val="InternetLink"/>
                  <w:sz w:val="16"/>
                  <w:szCs w:val="16"/>
                </w:rPr>
                <w:t>OCAR_770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bL/VirB6 plasmid conjugal transfer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51" w:tgtFrame="_blank">
              <w:r>
                <w:rPr>
                  <w:rStyle w:val="InternetLink"/>
                  <w:sz w:val="16"/>
                  <w:szCs w:val="16"/>
                </w:rPr>
                <w:t>OCAR_770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rB8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52" w:tgtFrame="_blank">
              <w:r>
                <w:rPr>
                  <w:rStyle w:val="InternetLink"/>
                  <w:sz w:val="16"/>
                  <w:szCs w:val="16"/>
                </w:rPr>
                <w:t>OCAR_770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rB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type conjugative transfer protein VirB9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53" w:tgtFrame="_blank">
              <w:r>
                <w:rPr>
                  <w:rStyle w:val="InternetLink"/>
                  <w:sz w:val="16"/>
                  <w:szCs w:val="16"/>
                </w:rPr>
                <w:t>OCAR_770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g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54" w:tgtFrame="_blank">
              <w:r>
                <w:rPr>
                  <w:rStyle w:val="InternetLink"/>
                  <w:sz w:val="16"/>
                  <w:szCs w:val="16"/>
                </w:rPr>
                <w:t>OCAR_770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transporter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55" w:tgtFrame="_blank">
              <w:r>
                <w:rPr>
                  <w:rStyle w:val="InternetLink"/>
                  <w:sz w:val="16"/>
                  <w:szCs w:val="16"/>
                </w:rPr>
                <w:t>OCAR_770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56" w:tgtFrame="_blank">
              <w:r>
                <w:rPr>
                  <w:rStyle w:val="InternetLink"/>
                  <w:sz w:val="16"/>
                  <w:szCs w:val="16"/>
                </w:rPr>
                <w:t>OCAR_771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tratricopeptide repeat domain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57" w:tgtFrame="_blank">
              <w:r>
                <w:rPr>
                  <w:rStyle w:val="InternetLink"/>
                  <w:sz w:val="16"/>
                  <w:szCs w:val="16"/>
                </w:rPr>
                <w:t>OCAR_771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58" w:tgtFrame="_blank">
              <w:r>
                <w:rPr>
                  <w:rStyle w:val="InternetLink"/>
                  <w:sz w:val="16"/>
                  <w:szCs w:val="16"/>
                </w:rPr>
                <w:t>OCAR_368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59" w:tgtFrame="_blank">
              <w:r>
                <w:rPr>
                  <w:rStyle w:val="InternetLink"/>
                  <w:sz w:val="16"/>
                  <w:szCs w:val="16"/>
                </w:rPr>
                <w:t>OCAR_771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60" w:tgtFrame="_blank">
              <w:r>
                <w:rPr>
                  <w:rStyle w:val="InternetLink"/>
                  <w:sz w:val="16"/>
                  <w:szCs w:val="16"/>
                </w:rPr>
                <w:t>OCAR_771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sase OrfA from IS3 family; nonfunctional due to frameshift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61" w:tgtFrame="_blank">
              <w:r>
                <w:rPr>
                  <w:rStyle w:val="InternetLink"/>
                  <w:sz w:val="16"/>
                  <w:szCs w:val="16"/>
                </w:rPr>
                <w:t>OCAR_772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on permease FTR1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62" w:tgtFrame="_blank">
              <w:r>
                <w:rPr>
                  <w:rStyle w:val="InternetLink"/>
                  <w:sz w:val="16"/>
                  <w:szCs w:val="16"/>
                </w:rPr>
                <w:t>OCAR_772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le acid:sodium symporter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63" w:tgtFrame="_blank">
              <w:r>
                <w:rPr>
                  <w:rStyle w:val="InternetLink"/>
                  <w:sz w:val="16"/>
                  <w:szCs w:val="16"/>
                </w:rPr>
                <w:t>OCAR_772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le acid:sodium symporter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64" w:tgtFrame="_blank">
              <w:r>
                <w:rPr>
                  <w:rStyle w:val="InternetLink"/>
                  <w:sz w:val="16"/>
                  <w:szCs w:val="16"/>
                </w:rPr>
                <w:t>OCAR_772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65" w:tgtFrame="_blank">
              <w:r>
                <w:rPr>
                  <w:rStyle w:val="InternetLink"/>
                  <w:sz w:val="16"/>
                  <w:szCs w:val="16"/>
                </w:rPr>
                <w:t>OCAR_772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66" w:tgtFrame="_blank">
              <w:r>
                <w:rPr>
                  <w:rStyle w:val="InternetLink"/>
                  <w:sz w:val="16"/>
                  <w:szCs w:val="16"/>
                </w:rPr>
                <w:t>OCAR_773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67" w:tgtFrame="_blank">
              <w:r>
                <w:rPr>
                  <w:rStyle w:val="InternetLink"/>
                  <w:sz w:val="16"/>
                  <w:szCs w:val="16"/>
                </w:rPr>
                <w:t>OCAR_370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68" w:tgtFrame="_blank">
              <w:r>
                <w:rPr>
                  <w:rStyle w:val="InternetLink"/>
                  <w:sz w:val="16"/>
                  <w:szCs w:val="16"/>
                </w:rPr>
                <w:t>OCAR_370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69" w:tgtFrame="_blank">
              <w:r>
                <w:rPr>
                  <w:rStyle w:val="InternetLink"/>
                  <w:sz w:val="16"/>
                  <w:szCs w:val="16"/>
                </w:rPr>
                <w:t>OCAR_371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70" w:tgtFrame="_blank">
              <w:r>
                <w:rPr>
                  <w:rStyle w:val="InternetLink"/>
                  <w:sz w:val="16"/>
                  <w:szCs w:val="16"/>
                </w:rPr>
                <w:t>OCAR_773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membrane protein of unknown functio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71" w:tgtFrame="_blank">
              <w:r>
                <w:rPr>
                  <w:rStyle w:val="InternetLink"/>
                  <w:sz w:val="16"/>
                  <w:szCs w:val="16"/>
                </w:rPr>
                <w:t>OCAR_773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72" w:tgtFrame="_blank">
              <w:r>
                <w:rPr>
                  <w:rStyle w:val="InternetLink"/>
                  <w:sz w:val="16"/>
                  <w:szCs w:val="16"/>
                </w:rPr>
                <w:t>OCAR_773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73" w:tgtFrame="_blank">
              <w:r>
                <w:rPr>
                  <w:rStyle w:val="InternetLink"/>
                  <w:sz w:val="16"/>
                  <w:szCs w:val="16"/>
                </w:rPr>
                <w:t>OCAR_773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exported protein of unknown functio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74" w:tgtFrame="_blank">
              <w:r>
                <w:rPr>
                  <w:rStyle w:val="InternetLink"/>
                  <w:sz w:val="16"/>
                  <w:szCs w:val="16"/>
                </w:rPr>
                <w:t>OCAR_773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75" w:tgtFrame="_blank">
              <w:r>
                <w:rPr>
                  <w:rStyle w:val="InternetLink"/>
                  <w:sz w:val="16"/>
                  <w:szCs w:val="16"/>
                </w:rPr>
                <w:t>OCAR_774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76" w:tgtFrame="_blank">
              <w:r>
                <w:rPr>
                  <w:rStyle w:val="InternetLink"/>
                  <w:sz w:val="16"/>
                  <w:szCs w:val="16"/>
                </w:rPr>
                <w:t>OCAR_774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77" w:tgtFrame="_blank">
              <w:r>
                <w:rPr>
                  <w:rStyle w:val="InternetLink"/>
                  <w:sz w:val="16"/>
                  <w:szCs w:val="16"/>
                </w:rPr>
                <w:t>OCAR_775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sH1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senical resistance protein ArsH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78" w:tgtFrame="_blank">
              <w:r>
                <w:rPr>
                  <w:rStyle w:val="InternetLink"/>
                  <w:sz w:val="16"/>
                  <w:szCs w:val="16"/>
                </w:rPr>
                <w:t>OCAR_775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rcuric transport protein periplasmic component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79" w:tgtFrame="_blank">
              <w:r>
                <w:rPr>
                  <w:rStyle w:val="InternetLink"/>
                  <w:sz w:val="16"/>
                  <w:szCs w:val="16"/>
                </w:rPr>
                <w:t>OCAR_775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rcuric transport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80" w:tgtFrame="_blank">
              <w:r>
                <w:rPr>
                  <w:rStyle w:val="InternetLink"/>
                  <w:sz w:val="16"/>
                  <w:szCs w:val="16"/>
                </w:rPr>
                <w:t>OCAR_775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81" w:tgtFrame="_blank">
              <w:r>
                <w:rPr>
                  <w:rStyle w:val="InternetLink"/>
                  <w:sz w:val="16"/>
                  <w:szCs w:val="16"/>
                </w:rPr>
                <w:t>OCAR_776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82" w:tgtFrame="_blank">
              <w:r>
                <w:rPr>
                  <w:rStyle w:val="InternetLink"/>
                  <w:sz w:val="16"/>
                  <w:szCs w:val="16"/>
                </w:rPr>
                <w:t>OCAR_776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or facilitator superfamily MFS_1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83" w:tgtFrame="_blank">
              <w:r>
                <w:rPr>
                  <w:rStyle w:val="InternetLink"/>
                  <w:sz w:val="16"/>
                  <w:szCs w:val="16"/>
                </w:rPr>
                <w:t>OCAR_776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oredoxin/glutaredox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84" w:tgtFrame="_blank">
              <w:r>
                <w:rPr>
                  <w:rStyle w:val="InternetLink"/>
                  <w:sz w:val="16"/>
                  <w:szCs w:val="16"/>
                </w:rPr>
                <w:t>OCAR_776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rP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rcuric transport protein periplasmic component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85" w:tgtFrame="_blank">
              <w:r>
                <w:rPr>
                  <w:rStyle w:val="InternetLink"/>
                  <w:sz w:val="16"/>
                  <w:szCs w:val="16"/>
                </w:rPr>
                <w:t>OCAR_374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86" w:tgtFrame="_blank">
              <w:r>
                <w:rPr>
                  <w:rStyle w:val="InternetLink"/>
                  <w:sz w:val="16"/>
                  <w:szCs w:val="16"/>
                </w:rPr>
                <w:t>OCAR_776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87" w:tgtFrame="_blank">
              <w:r>
                <w:rPr>
                  <w:rStyle w:val="InternetLink"/>
                  <w:sz w:val="16"/>
                  <w:szCs w:val="16"/>
                </w:rPr>
                <w:t>OCAR_375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88" w:tgtFrame="_blank">
              <w:r>
                <w:rPr>
                  <w:rStyle w:val="InternetLink"/>
                  <w:sz w:val="16"/>
                  <w:szCs w:val="16"/>
                </w:rPr>
                <w:t>OCAR_777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89" w:tgtFrame="_blank">
              <w:r>
                <w:rPr>
                  <w:rStyle w:val="InternetLink"/>
                  <w:sz w:val="16"/>
                  <w:szCs w:val="16"/>
                </w:rPr>
                <w:t>OCAR_375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90" w:tgtFrame="_blank">
              <w:r>
                <w:rPr>
                  <w:rStyle w:val="InternetLink"/>
                  <w:sz w:val="16"/>
                  <w:szCs w:val="16"/>
                </w:rPr>
                <w:t>OCAR_777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>
              <w:bottom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91" w:tgtFrame="_blank">
              <w:r>
                <w:rPr>
                  <w:rStyle w:val="InternetLink"/>
                  <w:sz w:val="16"/>
                  <w:szCs w:val="16"/>
                </w:rPr>
                <w:t>OCAR_7779</w:t>
              </w:r>
            </w:hyperlink>
          </w:p>
        </w:tc>
        <w:tc>
          <w:tcPr>
            <w:tcW w:w="556" w:type="dxa"/>
            <w:tcBorders>
              <w:bottom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143" w:type="dxa"/>
            <w:tcBorders>
              <w:bottom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fontverd111">
    <w:name w:val="bodyfontverd111"/>
    <w:basedOn w:val="DefaultParagraphFont"/>
    <w:qFormat/>
    <w:rPr>
      <w:rFonts w:ascii="Verdana" w:hAnsi="Verdana" w:cs="Verdana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genoscope.cns.fr/agc/mage/wwwpkgdb/Info/getInfoLabel.php?id=3484052&amp;wwwpkgdb=fc2733d6468c073f1dd738aa598ede55&amp;nocache=a9a895ad49f0f55c362d050dc1ad3fa3&amp;dir=&amp;wwwpkgdb=fc2733d6468c073f1dd738aa598ede55" TargetMode="External"/><Relationship Id="rId3" Type="http://schemas.openxmlformats.org/officeDocument/2006/relationships/hyperlink" Target="https://www.genoscope.cns.fr/agc/mage/wwwpkgdb/Info/getInfoLabel.php?id=3484053&amp;wwwpkgdb=fc2733d6468c073f1dd738aa598ede55&amp;nocache=a9a895ad49f0f55c362d050dc1ad3fa3&amp;dir=&amp;wwwpkgdb=fc2733d6468c073f1dd738aa598ede55" TargetMode="External"/><Relationship Id="rId4" Type="http://schemas.openxmlformats.org/officeDocument/2006/relationships/hyperlink" Target="https://www.genoscope.cns.fr/agc/mage/wwwpkgdb/Info/getInfoLabel.php?id=3482111&amp;wwwpkgdb=fc2733d6468c073f1dd738aa598ede55&amp;nocache=a9a895ad49f0f55c362d050dc1ad3fa3&amp;dir=&amp;wwwpkgdb=fc2733d6468c073f1dd738aa598ede55" TargetMode="External"/><Relationship Id="rId5" Type="http://schemas.openxmlformats.org/officeDocument/2006/relationships/hyperlink" Target="https://www.genoscope.cns.fr/agc/mage/wwwpkgdb/Info/getInfoLabel.php?id=3484054&amp;wwwpkgdb=fc2733d6468c073f1dd738aa598ede55&amp;nocache=a9a895ad49f0f55c362d050dc1ad3fa3&amp;dir=&amp;wwwpkgdb=fc2733d6468c073f1dd738aa598ede55" TargetMode="External"/><Relationship Id="rId6" Type="http://schemas.openxmlformats.org/officeDocument/2006/relationships/hyperlink" Target="https://www.genoscope.cns.fr/agc/mage/wwwpkgdb/Info/getInfoLabel.php?id=3482140&amp;wwwpkgdb=fc2733d6468c073f1dd738aa598ede55&amp;nocache=a9a895ad49f0f55c362d050dc1ad3fa3&amp;dir=&amp;wwwpkgdb=fc2733d6468c073f1dd738aa598ede55" TargetMode="External"/><Relationship Id="rId7" Type="http://schemas.openxmlformats.org/officeDocument/2006/relationships/hyperlink" Target="https://www.genoscope.cns.fr/agc/mage/wwwpkgdb/Info/getInfoLabel.php?id=3484057&amp;wwwpkgdb=fc2733d6468c073f1dd738aa598ede55&amp;nocache=a9a895ad49f0f55c362d050dc1ad3fa3&amp;dir=&amp;wwwpkgdb=fc2733d6468c073f1dd738aa598ede55" TargetMode="External"/><Relationship Id="rId8" Type="http://schemas.openxmlformats.org/officeDocument/2006/relationships/hyperlink" Target="https://www.genoscope.cns.fr/agc/mage/wwwpkgdb/Info/getInfoLabel.php?id=3484061&amp;wwwpkgdb=fc2733d6468c073f1dd738aa598ede55&amp;nocache=a9a895ad49f0f55c362d050dc1ad3fa3&amp;dir=&amp;wwwpkgdb=fc2733d6468c073f1dd738aa598ede55" TargetMode="External"/><Relationship Id="rId9" Type="http://schemas.openxmlformats.org/officeDocument/2006/relationships/hyperlink" Target="https://www.genoscope.cns.fr/agc/mage/wwwpkgdb/Info/getInfoLabel.php?id=3482142&amp;wwwpkgdb=fc2733d6468c073f1dd738aa598ede55&amp;nocache=a9a895ad49f0f55c362d050dc1ad3fa3&amp;dir=&amp;wwwpkgdb=fc2733d6468c073f1dd738aa598ede55" TargetMode="External"/><Relationship Id="rId10" Type="http://schemas.openxmlformats.org/officeDocument/2006/relationships/hyperlink" Target="https://www.genoscope.cns.fr/agc/mage/wwwpkgdb/Info/getInfoLabel.php?id=3484066&amp;wwwpkgdb=fc2733d6468c073f1dd738aa598ede55&amp;nocache=a9a895ad49f0f55c362d050dc1ad3fa3&amp;dir=&amp;wwwpkgdb=fc2733d6468c073f1dd738aa598ede55" TargetMode="External"/><Relationship Id="rId11" Type="http://schemas.openxmlformats.org/officeDocument/2006/relationships/hyperlink" Target="https://www.genoscope.cns.fr/agc/mage/wwwpkgdb/Info/getInfoLabel.php?id=3484071&amp;wwwpkgdb=fc2733d6468c073f1dd738aa598ede55&amp;nocache=a9a895ad49f0f55c362d050dc1ad3fa3&amp;dir=&amp;wwwpkgdb=fc2733d6468c073f1dd738aa598ede55" TargetMode="External"/><Relationship Id="rId12" Type="http://schemas.openxmlformats.org/officeDocument/2006/relationships/hyperlink" Target="https://www.genoscope.cns.fr/agc/mage/wwwpkgdb/Info/getInfoLabel.php?id=3484072&amp;wwwpkgdb=fc2733d6468c073f1dd738aa598ede55&amp;nocache=a9a895ad49f0f55c362d050dc1ad3fa3&amp;dir=&amp;wwwpkgdb=fc2733d6468c073f1dd738aa598ede55" TargetMode="External"/><Relationship Id="rId13" Type="http://schemas.openxmlformats.org/officeDocument/2006/relationships/hyperlink" Target="https://www.genoscope.cns.fr/agc/mage/wwwpkgdb/Info/getInfoLabel.php?id=3484074&amp;wwwpkgdb=fc2733d6468c073f1dd738aa598ede55&amp;nocache=a9a895ad49f0f55c362d050dc1ad3fa3&amp;dir=&amp;wwwpkgdb=fc2733d6468c073f1dd738aa598ede55" TargetMode="External"/><Relationship Id="rId14" Type="http://schemas.openxmlformats.org/officeDocument/2006/relationships/hyperlink" Target="https://www.genoscope.cns.fr/agc/mage/wwwpkgdb/Info/getInfoLabel.php?id=3484075&amp;wwwpkgdb=fc2733d6468c073f1dd738aa598ede55&amp;nocache=a9a895ad49f0f55c362d050dc1ad3fa3&amp;dir=&amp;wwwpkgdb=fc2733d6468c073f1dd738aa598ede55" TargetMode="External"/><Relationship Id="rId15" Type="http://schemas.openxmlformats.org/officeDocument/2006/relationships/hyperlink" Target="https://www.genoscope.cns.fr/agc/mage/wwwpkgdb/Info/getInfoLabel.php?id=3484076&amp;wwwpkgdb=fc2733d6468c073f1dd738aa598ede55&amp;nocache=a9a895ad49f0f55c362d050dc1ad3fa3&amp;dir=&amp;wwwpkgdb=fc2733d6468c073f1dd738aa598ede55" TargetMode="External"/><Relationship Id="rId16" Type="http://schemas.openxmlformats.org/officeDocument/2006/relationships/hyperlink" Target="https://www.genoscope.cns.fr/agc/mage/wwwpkgdb/Info/getInfoLabel.php?id=3484077&amp;wwwpkgdb=fc2733d6468c073f1dd738aa598ede55&amp;nocache=a9a895ad49f0f55c362d050dc1ad3fa3&amp;dir=&amp;wwwpkgdb=fc2733d6468c073f1dd738aa598ede55" TargetMode="External"/><Relationship Id="rId17" Type="http://schemas.openxmlformats.org/officeDocument/2006/relationships/hyperlink" Target="https://www.genoscope.cns.fr/agc/mage/wwwpkgdb/Info/getInfoLabel.php?id=3482109&amp;wwwpkgdb=fc2733d6468c073f1dd738aa598ede55&amp;nocache=a9a895ad49f0f55c362d050dc1ad3fa3&amp;dir=&amp;wwwpkgdb=fc2733d6468c073f1dd738aa598ede55" TargetMode="External"/><Relationship Id="rId18" Type="http://schemas.openxmlformats.org/officeDocument/2006/relationships/hyperlink" Target="https://www.genoscope.cns.fr/agc/mage/wwwpkgdb/Info/getInfoLabel.php?id=3484094&amp;wwwpkgdb=fc2733d6468c073f1dd738aa598ede55&amp;nocache=a9a895ad49f0f55c362d050dc1ad3fa3&amp;dir=&amp;wwwpkgdb=fc2733d6468c073f1dd738aa598ede55" TargetMode="External"/><Relationship Id="rId19" Type="http://schemas.openxmlformats.org/officeDocument/2006/relationships/hyperlink" Target="https://www.genoscope.cns.fr/agc/mage/wwwpkgdb/Info/getInfoLabel.php?id=3482108&amp;wwwpkgdb=fc2733d6468c073f1dd738aa598ede55&amp;nocache=a9a895ad49f0f55c362d050dc1ad3fa3&amp;dir=&amp;wwwpkgdb=fc2733d6468c073f1dd738aa598ede55" TargetMode="External"/><Relationship Id="rId20" Type="http://schemas.openxmlformats.org/officeDocument/2006/relationships/hyperlink" Target="https://www.genoscope.cns.fr/agc/mage/wwwpkgdb/Info/getInfoLabel.php?id=3482160&amp;wwwpkgdb=fc2733d6468c073f1dd738aa598ede55&amp;nocache=a9a895ad49f0f55c362d050dc1ad3fa3&amp;dir=&amp;wwwpkgdb=fc2733d6468c073f1dd738aa598ede55" TargetMode="External"/><Relationship Id="rId21" Type="http://schemas.openxmlformats.org/officeDocument/2006/relationships/hyperlink" Target="https://www.genoscope.cns.fr/agc/mage/wwwpkgdb/Info/getInfoLabel.php?id=3482107&amp;wwwpkgdb=fc2733d6468c073f1dd738aa598ede55&amp;nocache=a9a895ad49f0f55c362d050dc1ad3fa3&amp;dir=&amp;wwwpkgdb=fc2733d6468c073f1dd738aa598ede55" TargetMode="External"/><Relationship Id="rId22" Type="http://schemas.openxmlformats.org/officeDocument/2006/relationships/hyperlink" Target="https://www.genoscope.cns.fr/agc/mage/wwwpkgdb/Info/getInfoLabel.php?id=3484104&amp;wwwpkgdb=fc2733d6468c073f1dd738aa598ede55&amp;nocache=a9a895ad49f0f55c362d050dc1ad3fa3&amp;dir=&amp;wwwpkgdb=fc2733d6468c073f1dd738aa598ede55" TargetMode="External"/><Relationship Id="rId23" Type="http://schemas.openxmlformats.org/officeDocument/2006/relationships/hyperlink" Target="https://www.genoscope.cns.fr/agc/mage/wwwpkgdb/Info/getInfoLabel.php?id=3482106&amp;wwwpkgdb=fc2733d6468c073f1dd738aa598ede55&amp;nocache=a9a895ad49f0f55c362d050dc1ad3fa3&amp;dir=&amp;wwwpkgdb=fc2733d6468c073f1dd738aa598ede55" TargetMode="External"/><Relationship Id="rId24" Type="http://schemas.openxmlformats.org/officeDocument/2006/relationships/hyperlink" Target="https://www.genoscope.cns.fr/agc/mage/wwwpkgdb/Info/getInfoLabel.php?id=3482169&amp;wwwpkgdb=fc2733d6468c073f1dd738aa598ede55&amp;nocache=a9a895ad49f0f55c362d050dc1ad3fa3&amp;dir=&amp;wwwpkgdb=fc2733d6468c073f1dd738aa598ede55" TargetMode="External"/><Relationship Id="rId25" Type="http://schemas.openxmlformats.org/officeDocument/2006/relationships/hyperlink" Target="https://www.genoscope.cns.fr/agc/mage/wwwpkgdb/Info/getInfoLabel.php?id=3482178&amp;wwwpkgdb=fc2733d6468c073f1dd738aa598ede55&amp;nocache=a9a895ad49f0f55c362d050dc1ad3fa3&amp;dir=&amp;wwwpkgdb=fc2733d6468c073f1dd738aa598ede55" TargetMode="External"/><Relationship Id="rId26" Type="http://schemas.openxmlformats.org/officeDocument/2006/relationships/hyperlink" Target="https://www.genoscope.cns.fr/agc/mage/wwwpkgdb/Info/getInfoLabel.php?id=3484115&amp;wwwpkgdb=fc2733d6468c073f1dd738aa598ede55&amp;nocache=a9a895ad49f0f55c362d050dc1ad3fa3&amp;dir=&amp;wwwpkgdb=fc2733d6468c073f1dd738aa598ede55" TargetMode="External"/><Relationship Id="rId27" Type="http://schemas.openxmlformats.org/officeDocument/2006/relationships/hyperlink" Target="https://www.genoscope.cns.fr/agc/mage/wwwpkgdb/Info/getInfoLabel.php?id=3484126&amp;wwwpkgdb=fc2733d6468c073f1dd738aa598ede55&amp;nocache=a9a895ad49f0f55c362d050dc1ad3fa3&amp;dir=&amp;wwwpkgdb=fc2733d6468c073f1dd738aa598ede55" TargetMode="External"/><Relationship Id="rId28" Type="http://schemas.openxmlformats.org/officeDocument/2006/relationships/hyperlink" Target="https://www.genoscope.cns.fr/agc/mage/wwwpkgdb/Info/getInfoLabel.php?id=3482105&amp;wwwpkgdb=fc2733d6468c073f1dd738aa598ede55&amp;nocache=a9a895ad49f0f55c362d050dc1ad3fa3&amp;dir=&amp;wwwpkgdb=fc2733d6468c073f1dd738aa598ede55" TargetMode="External"/><Relationship Id="rId29" Type="http://schemas.openxmlformats.org/officeDocument/2006/relationships/hyperlink" Target="https://www.genoscope.cns.fr/agc/mage/wwwpkgdb/Info/getInfoLabel.php?id=3482189&amp;wwwpkgdb=fc2733d6468c073f1dd738aa598ede55&amp;nocache=a9a895ad49f0f55c362d050dc1ad3fa3&amp;dir=&amp;wwwpkgdb=fc2733d6468c073f1dd738aa598ede55" TargetMode="External"/><Relationship Id="rId30" Type="http://schemas.openxmlformats.org/officeDocument/2006/relationships/hyperlink" Target="https://www.genoscope.cns.fr/agc/mage/wwwpkgdb/Info/getInfoLabel.php?id=3482190&amp;wwwpkgdb=fc2733d6468c073f1dd738aa598ede55&amp;nocache=a9a895ad49f0f55c362d050dc1ad3fa3&amp;dir=&amp;wwwpkgdb=fc2733d6468c073f1dd738aa598ede55" TargetMode="External"/><Relationship Id="rId31" Type="http://schemas.openxmlformats.org/officeDocument/2006/relationships/hyperlink" Target="https://www.genoscope.cns.fr/agc/mage/wwwpkgdb/Info/getInfoLabel.php?id=3482193&amp;wwwpkgdb=fc2733d6468c073f1dd738aa598ede55&amp;nocache=a9a895ad49f0f55c362d050dc1ad3fa3&amp;dir=&amp;wwwpkgdb=fc2733d6468c073f1dd738aa598ede55" TargetMode="External"/><Relationship Id="rId32" Type="http://schemas.openxmlformats.org/officeDocument/2006/relationships/hyperlink" Target="https://www.genoscope.cns.fr/agc/mage/wwwpkgdb/Info/getInfoLabel.php?id=3482196&amp;wwwpkgdb=fc2733d6468c073f1dd738aa598ede55&amp;nocache=a9a895ad49f0f55c362d050dc1ad3fa3&amp;dir=&amp;wwwpkgdb=fc2733d6468c073f1dd738aa598ede55" TargetMode="External"/><Relationship Id="rId33" Type="http://schemas.openxmlformats.org/officeDocument/2006/relationships/hyperlink" Target="https://www.genoscope.cns.fr/agc/mage/wwwpkgdb/Info/getInfoLabel.php?id=3482104&amp;wwwpkgdb=fc2733d6468c073f1dd738aa598ede55&amp;nocache=a9a895ad49f0f55c362d050dc1ad3fa3&amp;dir=&amp;wwwpkgdb=fc2733d6468c073f1dd738aa598ede55" TargetMode="External"/><Relationship Id="rId34" Type="http://schemas.openxmlformats.org/officeDocument/2006/relationships/hyperlink" Target="https://www.genoscope.cns.fr/agc/mage/wwwpkgdb/Info/getInfoLabel.php?id=3482103&amp;wwwpkgdb=fc2733d6468c073f1dd738aa598ede55&amp;nocache=a9a895ad49f0f55c362d050dc1ad3fa3&amp;dir=&amp;wwwpkgdb=fc2733d6468c073f1dd738aa598ede55" TargetMode="External"/><Relationship Id="rId35" Type="http://schemas.openxmlformats.org/officeDocument/2006/relationships/hyperlink" Target="https://www.genoscope.cns.fr/agc/mage/wwwpkgdb/Info/getInfoLabel.php?id=3482197&amp;wwwpkgdb=fc2733d6468c073f1dd738aa598ede55&amp;nocache=a9a895ad49f0f55c362d050dc1ad3fa3&amp;dir=&amp;wwwpkgdb=fc2733d6468c073f1dd738aa598ede55" TargetMode="External"/><Relationship Id="rId36" Type="http://schemas.openxmlformats.org/officeDocument/2006/relationships/hyperlink" Target="https://www.genoscope.cns.fr/agc/mage/wwwpkgdb/Info/getInfoLabel.php?id=3484130&amp;wwwpkgdb=fc2733d6468c073f1dd738aa598ede55&amp;nocache=a9a895ad49f0f55c362d050dc1ad3fa3&amp;dir=&amp;wwwpkgdb=fc2733d6468c073f1dd738aa598ede55" TargetMode="External"/><Relationship Id="rId37" Type="http://schemas.openxmlformats.org/officeDocument/2006/relationships/hyperlink" Target="https://www.genoscope.cns.fr/agc/mage/wwwpkgdb/Info/getInfoLabel.php?id=3482198&amp;wwwpkgdb=fc2733d6468c073f1dd738aa598ede55&amp;nocache=a9a895ad49f0f55c362d050dc1ad3fa3&amp;dir=&amp;wwwpkgdb=fc2733d6468c073f1dd738aa598ede55" TargetMode="External"/><Relationship Id="rId38" Type="http://schemas.openxmlformats.org/officeDocument/2006/relationships/hyperlink" Target="https://www.genoscope.cns.fr/agc/mage/wwwpkgdb/Info/getInfoLabel.php?id=3482102&amp;wwwpkgdb=fc2733d6468c073f1dd738aa598ede55&amp;nocache=a9a895ad49f0f55c362d050dc1ad3fa3&amp;dir=&amp;wwwpkgdb=fc2733d6468c073f1dd738aa598ede55" TargetMode="External"/><Relationship Id="rId39" Type="http://schemas.openxmlformats.org/officeDocument/2006/relationships/hyperlink" Target="https://www.genoscope.cns.fr/agc/mage/wwwpkgdb/Info/getInfoLabel.php?id=3482199&amp;wwwpkgdb=fc2733d6468c073f1dd738aa598ede55&amp;nocache=a9a895ad49f0f55c362d050dc1ad3fa3&amp;dir=&amp;wwwpkgdb=fc2733d6468c073f1dd738aa598ede55" TargetMode="External"/><Relationship Id="rId40" Type="http://schemas.openxmlformats.org/officeDocument/2006/relationships/hyperlink" Target="https://www.genoscope.cns.fr/agc/mage/wwwpkgdb/Info/getInfoLabel.php?id=3484131&amp;wwwpkgdb=fc2733d6468c073f1dd738aa598ede55&amp;nocache=a9a895ad49f0f55c362d050dc1ad3fa3&amp;dir=&amp;wwwpkgdb=fc2733d6468c073f1dd738aa598ede55" TargetMode="External"/><Relationship Id="rId41" Type="http://schemas.openxmlformats.org/officeDocument/2006/relationships/hyperlink" Target="https://www.genoscope.cns.fr/agc/mage/wwwpkgdb/Info/getInfoLabel.php?id=3482101&amp;wwwpkgdb=fc2733d6468c073f1dd738aa598ede55&amp;nocache=a9a895ad49f0f55c362d050dc1ad3fa3&amp;dir=&amp;wwwpkgdb=fc2733d6468c073f1dd738aa598ede55" TargetMode="External"/><Relationship Id="rId42" Type="http://schemas.openxmlformats.org/officeDocument/2006/relationships/hyperlink" Target="https://www.genoscope.cns.fr/agc/mage/wwwpkgdb/Info/getInfoLabel.php?id=3484132&amp;wwwpkgdb=fc2733d6468c073f1dd738aa598ede55&amp;nocache=a9a895ad49f0f55c362d050dc1ad3fa3&amp;dir=&amp;wwwpkgdb=fc2733d6468c073f1dd738aa598ede55" TargetMode="External"/><Relationship Id="rId43" Type="http://schemas.openxmlformats.org/officeDocument/2006/relationships/hyperlink" Target="https://www.genoscope.cns.fr/agc/mage/wwwpkgdb/Info/getInfoLabel.php?id=3482100&amp;wwwpkgdb=fc2733d6468c073f1dd738aa598ede55&amp;nocache=a9a895ad49f0f55c362d050dc1ad3fa3&amp;dir=&amp;wwwpkgdb=fc2733d6468c073f1dd738aa598ede55" TargetMode="External"/><Relationship Id="rId44" Type="http://schemas.openxmlformats.org/officeDocument/2006/relationships/hyperlink" Target="https://www.genoscope.cns.fr/agc/mage/wwwpkgdb/Info/getInfoLabel.php?id=3484133&amp;wwwpkgdb=fc2733d6468c073f1dd738aa598ede55&amp;nocache=a9a895ad49f0f55c362d050dc1ad3fa3&amp;dir=&amp;wwwpkgdb=fc2733d6468c073f1dd738aa598ede55" TargetMode="External"/><Relationship Id="rId45" Type="http://schemas.openxmlformats.org/officeDocument/2006/relationships/hyperlink" Target="https://www.genoscope.cns.fr/agc/mage/wwwpkgdb/Info/getInfoLabel.php?id=3484134&amp;wwwpkgdb=fc2733d6468c073f1dd738aa598ede55&amp;nocache=a9a895ad49f0f55c362d050dc1ad3fa3&amp;dir=&amp;wwwpkgdb=fc2733d6468c073f1dd738aa598ede55" TargetMode="External"/><Relationship Id="rId46" Type="http://schemas.openxmlformats.org/officeDocument/2006/relationships/hyperlink" Target="https://www.genoscope.cns.fr/agc/mage/wwwpkgdb/Info/getInfoLabel.php?id=3484135&amp;wwwpkgdb=fc2733d6468c073f1dd738aa598ede55&amp;nocache=a9a895ad49f0f55c362d050dc1ad3fa3&amp;dir=&amp;wwwpkgdb=fc2733d6468c073f1dd738aa598ede55" TargetMode="External"/><Relationship Id="rId47" Type="http://schemas.openxmlformats.org/officeDocument/2006/relationships/hyperlink" Target="https://www.genoscope.cns.fr/agc/mage/wwwpkgdb/Info/getInfoLabel.php?id=3484136&amp;wwwpkgdb=fc2733d6468c073f1dd738aa598ede55&amp;nocache=a9a895ad49f0f55c362d050dc1ad3fa3&amp;dir=&amp;wwwpkgdb=fc2733d6468c073f1dd738aa598ede55" TargetMode="External"/><Relationship Id="rId48" Type="http://schemas.openxmlformats.org/officeDocument/2006/relationships/hyperlink" Target="https://www.genoscope.cns.fr/agc/mage/wwwpkgdb/Info/getInfoLabel.php?id=3484137&amp;wwwpkgdb=fc2733d6468c073f1dd738aa598ede55&amp;nocache=a9a895ad49f0f55c362d050dc1ad3fa3&amp;dir=&amp;wwwpkgdb=fc2733d6468c073f1dd738aa598ede55" TargetMode="External"/><Relationship Id="rId49" Type="http://schemas.openxmlformats.org/officeDocument/2006/relationships/hyperlink" Target="https://www.genoscope.cns.fr/agc/mage/wwwpkgdb/Info/getInfoLabel.php?id=3484138&amp;wwwpkgdb=fc2733d6468c073f1dd738aa598ede55&amp;nocache=a9a895ad49f0f55c362d050dc1ad3fa3&amp;dir=&amp;wwwpkgdb=fc2733d6468c073f1dd738aa598ede55" TargetMode="External"/><Relationship Id="rId50" Type="http://schemas.openxmlformats.org/officeDocument/2006/relationships/hyperlink" Target="https://www.genoscope.cns.fr/agc/mage/wwwpkgdb/Info/getInfoLabel.php?id=3484140&amp;wwwpkgdb=fc2733d6468c073f1dd738aa598ede55&amp;nocache=a9a895ad49f0f55c362d050dc1ad3fa3&amp;dir=&amp;wwwpkgdb=fc2733d6468c073f1dd738aa598ede55" TargetMode="External"/><Relationship Id="rId51" Type="http://schemas.openxmlformats.org/officeDocument/2006/relationships/hyperlink" Target="https://www.genoscope.cns.fr/agc/mage/wwwpkgdb/Info/getInfoLabel.php?id=3484141&amp;wwwpkgdb=fc2733d6468c073f1dd738aa598ede55&amp;nocache=a9a895ad49f0f55c362d050dc1ad3fa3&amp;dir=&amp;wwwpkgdb=fc2733d6468c073f1dd738aa598ede55" TargetMode="External"/><Relationship Id="rId52" Type="http://schemas.openxmlformats.org/officeDocument/2006/relationships/hyperlink" Target="https://www.genoscope.cns.fr/agc/mage/wwwpkgdb/Info/getInfoLabel.php?id=3484143&amp;wwwpkgdb=fc2733d6468c073f1dd738aa598ede55&amp;nocache=a9a895ad49f0f55c362d050dc1ad3fa3&amp;dir=&amp;wwwpkgdb=fc2733d6468c073f1dd738aa598ede55" TargetMode="External"/><Relationship Id="rId53" Type="http://schemas.openxmlformats.org/officeDocument/2006/relationships/hyperlink" Target="https://www.genoscope.cns.fr/agc/mage/wwwpkgdb/Info/getInfoLabel.php?id=3482203&amp;wwwpkgdb=fc2733d6468c073f1dd738aa598ede55&amp;nocache=a9a895ad49f0f55c362d050dc1ad3fa3&amp;dir=&amp;wwwpkgdb=fc2733d6468c073f1dd738aa598ede55" TargetMode="External"/><Relationship Id="rId54" Type="http://schemas.openxmlformats.org/officeDocument/2006/relationships/hyperlink" Target="https://www.genoscope.cns.fr/agc/mage/wwwpkgdb/Info/getInfoLabel.php?id=3484144&amp;wwwpkgdb=fc2733d6468c073f1dd738aa598ede55&amp;nocache=a9a895ad49f0f55c362d050dc1ad3fa3&amp;dir=&amp;wwwpkgdb=fc2733d6468c073f1dd738aa598ede55" TargetMode="External"/><Relationship Id="rId55" Type="http://schemas.openxmlformats.org/officeDocument/2006/relationships/hyperlink" Target="https://www.genoscope.cns.fr/agc/mage/wwwpkgdb/Info/getInfoLabel.php?id=3482099&amp;wwwpkgdb=fc2733d6468c073f1dd738aa598ede55&amp;nocache=a9a895ad49f0f55c362d050dc1ad3fa3&amp;dir=&amp;wwwpkgdb=fc2733d6468c073f1dd738aa598ede55" TargetMode="External"/><Relationship Id="rId56" Type="http://schemas.openxmlformats.org/officeDocument/2006/relationships/hyperlink" Target="https://www.genoscope.cns.fr/agc/mage/wwwpkgdb/Info/getInfoLabel.php?id=3482205&amp;wwwpkgdb=fc2733d6468c073f1dd738aa598ede55&amp;nocache=a9a895ad49f0f55c362d050dc1ad3fa3&amp;dir=&amp;wwwpkgdb=fc2733d6468c073f1dd738aa598ede55" TargetMode="External"/><Relationship Id="rId57" Type="http://schemas.openxmlformats.org/officeDocument/2006/relationships/hyperlink" Target="https://www.genoscope.cns.fr/agc/mage/wwwpkgdb/Info/getInfoLabel.php?id=3484145&amp;wwwpkgdb=fc2733d6468c073f1dd738aa598ede55&amp;nocache=a9a895ad49f0f55c362d050dc1ad3fa3&amp;dir=&amp;wwwpkgdb=fc2733d6468c073f1dd738aa598ede55" TargetMode="External"/><Relationship Id="rId58" Type="http://schemas.openxmlformats.org/officeDocument/2006/relationships/hyperlink" Target="https://www.genoscope.cns.fr/agc/mage/wwwpkgdb/Info/getInfoLabel.php?id=3482206&amp;wwwpkgdb=fc2733d6468c073f1dd738aa598ede55&amp;nocache=a9a895ad49f0f55c362d050dc1ad3fa3&amp;dir=&amp;wwwpkgdb=fc2733d6468c073f1dd738aa598ede55" TargetMode="External"/><Relationship Id="rId59" Type="http://schemas.openxmlformats.org/officeDocument/2006/relationships/hyperlink" Target="https://www.genoscope.cns.fr/agc/mage/wwwpkgdb/Info/getInfoLabel.php?id=3482098&amp;wwwpkgdb=fc2733d6468c073f1dd738aa598ede55&amp;nocache=a9a895ad49f0f55c362d050dc1ad3fa3&amp;dir=&amp;wwwpkgdb=fc2733d6468c073f1dd738aa598ede55" TargetMode="External"/><Relationship Id="rId60" Type="http://schemas.openxmlformats.org/officeDocument/2006/relationships/hyperlink" Target="https://www.genoscope.cns.fr/agc/mage/wwwpkgdb/Info/getInfoLabel.php?id=3482207&amp;wwwpkgdb=fc2733d6468c073f1dd738aa598ede55&amp;nocache=a9a895ad49f0f55c362d050dc1ad3fa3&amp;dir=&amp;wwwpkgdb=fc2733d6468c073f1dd738aa598ede55" TargetMode="External"/><Relationship Id="rId61" Type="http://schemas.openxmlformats.org/officeDocument/2006/relationships/hyperlink" Target="https://www.genoscope.cns.fr/agc/mage/wwwpkgdb/Info/getInfoLabel.php?id=3482210&amp;wwwpkgdb=fc2733d6468c073f1dd738aa598ede55&amp;nocache=a9a895ad49f0f55c362d050dc1ad3fa3&amp;dir=&amp;wwwpkgdb=fc2733d6468c073f1dd738aa598ede55" TargetMode="External"/><Relationship Id="rId62" Type="http://schemas.openxmlformats.org/officeDocument/2006/relationships/hyperlink" Target="https://www.genoscope.cns.fr/agc/mage/wwwpkgdb/Info/getInfoLabel.php?id=3484156&amp;wwwpkgdb=fc2733d6468c073f1dd738aa598ede55&amp;nocache=a9a895ad49f0f55c362d050dc1ad3fa3&amp;dir=&amp;wwwpkgdb=fc2733d6468c073f1dd738aa598ede55" TargetMode="External"/><Relationship Id="rId63" Type="http://schemas.openxmlformats.org/officeDocument/2006/relationships/hyperlink" Target="https://www.genoscope.cns.fr/agc/mage/wwwpkgdb/Info/getInfoLabel.php?id=3484167&amp;wwwpkgdb=fc2733d6468c073f1dd738aa598ede55&amp;nocache=a9a895ad49f0f55c362d050dc1ad3fa3&amp;dir=&amp;wwwpkgdb=fc2733d6468c073f1dd738aa598ede55" TargetMode="External"/><Relationship Id="rId64" Type="http://schemas.openxmlformats.org/officeDocument/2006/relationships/hyperlink" Target="https://www.genoscope.cns.fr/agc/mage/wwwpkgdb/Info/getInfoLabel.php?id=3484168&amp;wwwpkgdb=fc2733d6468c073f1dd738aa598ede55&amp;nocache=a9a895ad49f0f55c362d050dc1ad3fa3&amp;dir=&amp;wwwpkgdb=fc2733d6468c073f1dd738aa598ede55" TargetMode="External"/><Relationship Id="rId65" Type="http://schemas.openxmlformats.org/officeDocument/2006/relationships/hyperlink" Target="https://www.genoscope.cns.fr/agc/mage/wwwpkgdb/Info/getInfoLabel.php?id=3484173&amp;wwwpkgdb=fc2733d6468c073f1dd738aa598ede55&amp;nocache=a9a895ad49f0f55c362d050dc1ad3fa3&amp;dir=&amp;wwwpkgdb=fc2733d6468c073f1dd738aa598ede55" TargetMode="External"/><Relationship Id="rId66" Type="http://schemas.openxmlformats.org/officeDocument/2006/relationships/hyperlink" Target="https://www.genoscope.cns.fr/agc/mage/wwwpkgdb/Info/getInfoLabel.php?id=3482138&amp;wwwpkgdb=fc2733d6468c073f1dd738aa598ede55&amp;nocache=a9a895ad49f0f55c362d050dc1ad3fa3&amp;dir=&amp;wwwpkgdb=fc2733d6468c073f1dd738aa598ede55" TargetMode="External"/><Relationship Id="rId67" Type="http://schemas.openxmlformats.org/officeDocument/2006/relationships/hyperlink" Target="https://www.genoscope.cns.fr/agc/mage/wwwpkgdb/Info/getInfoLabel.php?id=3482220&amp;wwwpkgdb=fc2733d6468c073f1dd738aa598ede55&amp;nocache=a9a895ad49f0f55c362d050dc1ad3fa3&amp;dir=&amp;wwwpkgdb=fc2733d6468c073f1dd738aa598ede55" TargetMode="External"/><Relationship Id="rId68" Type="http://schemas.openxmlformats.org/officeDocument/2006/relationships/hyperlink" Target="https://www.genoscope.cns.fr/agc/mage/wwwpkgdb/Info/getInfoLabel.php?id=3482221&amp;wwwpkgdb=fc2733d6468c073f1dd738aa598ede55&amp;nocache=a9a895ad49f0f55c362d050dc1ad3fa3&amp;dir=&amp;wwwpkgdb=fc2733d6468c073f1dd738aa598ede55" TargetMode="External"/><Relationship Id="rId69" Type="http://schemas.openxmlformats.org/officeDocument/2006/relationships/hyperlink" Target="https://www.genoscope.cns.fr/agc/mage/wwwpkgdb/Info/getInfoLabel.php?id=3484177&amp;wwwpkgdb=fc2733d6468c073f1dd738aa598ede55&amp;nocache=a9a895ad49f0f55c362d050dc1ad3fa3&amp;dir=&amp;wwwpkgdb=fc2733d6468c073f1dd738aa598ede55" TargetMode="External"/><Relationship Id="rId70" Type="http://schemas.openxmlformats.org/officeDocument/2006/relationships/hyperlink" Target="https://www.genoscope.cns.fr/agc/mage/wwwpkgdb/Info/getInfoLabel.php?id=3484178&amp;wwwpkgdb=fc2733d6468c073f1dd738aa598ede55&amp;nocache=a9a895ad49f0f55c362d050dc1ad3fa3&amp;dir=&amp;wwwpkgdb=fc2733d6468c073f1dd738aa598ede55" TargetMode="External"/><Relationship Id="rId71" Type="http://schemas.openxmlformats.org/officeDocument/2006/relationships/hyperlink" Target="https://www.genoscope.cns.fr/agc/mage/wwwpkgdb/Info/getInfoLabel.php?id=3484179&amp;wwwpkgdb=fc2733d6468c073f1dd738aa598ede55&amp;nocache=a9a895ad49f0f55c362d050dc1ad3fa3&amp;dir=&amp;wwwpkgdb=fc2733d6468c073f1dd738aa598ede55" TargetMode="External"/><Relationship Id="rId72" Type="http://schemas.openxmlformats.org/officeDocument/2006/relationships/hyperlink" Target="https://www.genoscope.cns.fr/agc/mage/wwwpkgdb/Info/getInfoLabel.php?id=3484180&amp;wwwpkgdb=fc2733d6468c073f1dd738aa598ede55&amp;nocache=a9a895ad49f0f55c362d050dc1ad3fa3&amp;dir=&amp;wwwpkgdb=fc2733d6468c073f1dd738aa598ede55" TargetMode="External"/><Relationship Id="rId73" Type="http://schemas.openxmlformats.org/officeDocument/2006/relationships/hyperlink" Target="https://www.genoscope.cns.fr/agc/mage/wwwpkgdb/Info/getInfoLabel.php?id=3484182&amp;wwwpkgdb=fc2733d6468c073f1dd738aa598ede55&amp;nocache=a9a895ad49f0f55c362d050dc1ad3fa3&amp;dir=&amp;wwwpkgdb=fc2733d6468c073f1dd738aa598ede55" TargetMode="External"/><Relationship Id="rId74" Type="http://schemas.openxmlformats.org/officeDocument/2006/relationships/hyperlink" Target="https://www.genoscope.cns.fr/agc/mage/wwwpkgdb/Info/getInfoLabel.php?id=3482222&amp;wwwpkgdb=fc2733d6468c073f1dd738aa598ede55&amp;nocache=a9a895ad49f0f55c362d050dc1ad3fa3&amp;dir=&amp;wwwpkgdb=fc2733d6468c073f1dd738aa598ede55" TargetMode="External"/><Relationship Id="rId75" Type="http://schemas.openxmlformats.org/officeDocument/2006/relationships/hyperlink" Target="https://www.genoscope.cns.fr/agc/mage/wwwpkgdb/Info/getInfoLabel.php?id=3482223&amp;wwwpkgdb=fc2733d6468c073f1dd738aa598ede55&amp;nocache=a9a895ad49f0f55c362d050dc1ad3fa3&amp;dir=&amp;wwwpkgdb=fc2733d6468c073f1dd738aa598ede55" TargetMode="External"/><Relationship Id="rId76" Type="http://schemas.openxmlformats.org/officeDocument/2006/relationships/hyperlink" Target="https://www.genoscope.cns.fr/agc/mage/wwwpkgdb/Info/getInfoLabel.php?id=3482224&amp;wwwpkgdb=fc2733d6468c073f1dd738aa598ede55&amp;nocache=a9a895ad49f0f55c362d050dc1ad3fa3&amp;dir=&amp;wwwpkgdb=fc2733d6468c073f1dd738aa598ede55" TargetMode="External"/><Relationship Id="rId77" Type="http://schemas.openxmlformats.org/officeDocument/2006/relationships/hyperlink" Target="https://www.genoscope.cns.fr/agc/mage/wwwpkgdb/Info/getInfoLabel.php?id=3482225&amp;wwwpkgdb=fc2733d6468c073f1dd738aa598ede55&amp;nocache=a9a895ad49f0f55c362d050dc1ad3fa3&amp;dir=&amp;wwwpkgdb=fc2733d6468c073f1dd738aa598ede55" TargetMode="External"/><Relationship Id="rId78" Type="http://schemas.openxmlformats.org/officeDocument/2006/relationships/hyperlink" Target="https://www.genoscope.cns.fr/agc/mage/wwwpkgdb/Info/getInfoLabel.php?id=3484185&amp;wwwpkgdb=fc2733d6468c073f1dd738aa598ede55&amp;nocache=a9a895ad49f0f55c362d050dc1ad3fa3&amp;dir=&amp;wwwpkgdb=fc2733d6468c073f1dd738aa598ede55" TargetMode="External"/><Relationship Id="rId79" Type="http://schemas.openxmlformats.org/officeDocument/2006/relationships/hyperlink" Target="https://www.genoscope.cns.fr/agc/mage/wwwpkgdb/Info/getInfoLabel.php?id=3482227&amp;wwwpkgdb=fc2733d6468c073f1dd738aa598ede55&amp;nocache=a9a895ad49f0f55c362d050dc1ad3fa3&amp;dir=&amp;wwwpkgdb=fc2733d6468c073f1dd738aa598ede55" TargetMode="External"/><Relationship Id="rId80" Type="http://schemas.openxmlformats.org/officeDocument/2006/relationships/hyperlink" Target="https://www.genoscope.cns.fr/agc/mage/wwwpkgdb/Info/getInfoLabel.php?id=3484191&amp;wwwpkgdb=fc2733d6468c073f1dd738aa598ede55&amp;nocache=a9a895ad49f0f55c362d050dc1ad3fa3&amp;dir=&amp;wwwpkgdb=fc2733d6468c073f1dd738aa598ede55" TargetMode="External"/><Relationship Id="rId81" Type="http://schemas.openxmlformats.org/officeDocument/2006/relationships/hyperlink" Target="https://www.genoscope.cns.fr/agc/mage/wwwpkgdb/Info/getInfoLabel.php?id=3482229&amp;wwwpkgdb=fc2733d6468c073f1dd738aa598ede55&amp;nocache=a9a895ad49f0f55c362d050dc1ad3fa3&amp;dir=&amp;wwwpkgdb=fc2733d6468c073f1dd738aa598ede55" TargetMode="External"/><Relationship Id="rId82" Type="http://schemas.openxmlformats.org/officeDocument/2006/relationships/hyperlink" Target="https://www.genoscope.cns.fr/agc/mage/wwwpkgdb/Info/getInfoLabel.php?id=3484192&amp;wwwpkgdb=fc2733d6468c073f1dd738aa598ede55&amp;nocache=a9a895ad49f0f55c362d050dc1ad3fa3&amp;dir=&amp;wwwpkgdb=fc2733d6468c073f1dd738aa598ede55" TargetMode="External"/><Relationship Id="rId83" Type="http://schemas.openxmlformats.org/officeDocument/2006/relationships/hyperlink" Target="https://www.genoscope.cns.fr/agc/mage/wwwpkgdb/Info/getInfoLabel.php?id=3484200&amp;wwwpkgdb=fc2733d6468c073f1dd738aa598ede55&amp;nocache=a9a895ad49f0f55c362d050dc1ad3fa3&amp;dir=&amp;wwwpkgdb=fc2733d6468c073f1dd738aa598ede55" TargetMode="External"/><Relationship Id="rId84" Type="http://schemas.openxmlformats.org/officeDocument/2006/relationships/hyperlink" Target="https://www.genoscope.cns.fr/agc/mage/wwwpkgdb/Info/getInfoLabel.php?id=3482233&amp;wwwpkgdb=fc2733d6468c073f1dd738aa598ede55&amp;nocache=a9a895ad49f0f55c362d050dc1ad3fa3&amp;dir=&amp;wwwpkgdb=fc2733d6468c073f1dd738aa598ede55" TargetMode="External"/><Relationship Id="rId85" Type="http://schemas.openxmlformats.org/officeDocument/2006/relationships/hyperlink" Target="https://www.genoscope.cns.fr/agc/mage/wwwpkgdb/Info/getInfoLabel.php?id=3482234&amp;wwwpkgdb=fc2733d6468c073f1dd738aa598ede55&amp;nocache=a9a895ad49f0f55c362d050dc1ad3fa3&amp;dir=&amp;wwwpkgdb=fc2733d6468c073f1dd738aa598ede55" TargetMode="External"/><Relationship Id="rId86" Type="http://schemas.openxmlformats.org/officeDocument/2006/relationships/hyperlink" Target="https://www.genoscope.cns.fr/agc/mage/wwwpkgdb/Info/getInfoLabel.php?id=3484211&amp;wwwpkgdb=fc2733d6468c073f1dd738aa598ede55&amp;nocache=a9a895ad49f0f55c362d050dc1ad3fa3&amp;dir=&amp;wwwpkgdb=fc2733d6468c073f1dd738aa598ede55" TargetMode="External"/><Relationship Id="rId87" Type="http://schemas.openxmlformats.org/officeDocument/2006/relationships/hyperlink" Target="https://www.genoscope.cns.fr/agc/mage/wwwpkgdb/Info/getInfoLabel.php?id=3484212&amp;wwwpkgdb=fc2733d6468c073f1dd738aa598ede55&amp;nocache=a9a895ad49f0f55c362d050dc1ad3fa3&amp;dir=&amp;wwwpkgdb=fc2733d6468c073f1dd738aa598ede55" TargetMode="External"/><Relationship Id="rId88" Type="http://schemas.openxmlformats.org/officeDocument/2006/relationships/hyperlink" Target="https://www.genoscope.cns.fr/agc/mage/wwwpkgdb/Info/getInfoLabel.php?id=3484214&amp;wwwpkgdb=fc2733d6468c073f1dd738aa598ede55&amp;nocache=a9a895ad49f0f55c362d050dc1ad3fa3&amp;dir=&amp;wwwpkgdb=fc2733d6468c073f1dd738aa598ede55" TargetMode="External"/><Relationship Id="rId89" Type="http://schemas.openxmlformats.org/officeDocument/2006/relationships/hyperlink" Target="https://www.genoscope.cns.fr/agc/mage/wwwpkgdb/Info/getInfoLabel.php?id=3484217&amp;wwwpkgdb=fc2733d6468c073f1dd738aa598ede55&amp;nocache=a9a895ad49f0f55c362d050dc1ad3fa3&amp;dir=&amp;wwwpkgdb=fc2733d6468c073f1dd738aa598ede55" TargetMode="External"/><Relationship Id="rId90" Type="http://schemas.openxmlformats.org/officeDocument/2006/relationships/hyperlink" Target="https://www.genoscope.cns.fr/agc/mage/wwwpkgdb/Info/getInfoLabel.php?id=3484218&amp;wwwpkgdb=fc2733d6468c073f1dd738aa598ede55&amp;nocache=a9a895ad49f0f55c362d050dc1ad3fa3&amp;dir=&amp;wwwpkgdb=fc2733d6468c073f1dd738aa598ede55" TargetMode="External"/><Relationship Id="rId91" Type="http://schemas.openxmlformats.org/officeDocument/2006/relationships/hyperlink" Target="https://www.genoscope.cns.fr/agc/mage/wwwpkgdb/Info/getInfoLabel.php?id=3482095&amp;wwwpkgdb=fc2733d6468c073f1dd738aa598ede55&amp;nocache=a9a895ad49f0f55c362d050dc1ad3fa3&amp;dir=&amp;wwwpkgdb=fc2733d6468c073f1dd738aa598ede55" TargetMode="External"/><Relationship Id="rId92" Type="http://schemas.openxmlformats.org/officeDocument/2006/relationships/hyperlink" Target="https://www.genoscope.cns.fr/agc/mage/wwwpkgdb/Info/getInfoLabel.php?id=3484222&amp;wwwpkgdb=fc2733d6468c073f1dd738aa598ede55&amp;nocache=a9a895ad49f0f55c362d050dc1ad3fa3&amp;dir=&amp;wwwpkgdb=fc2733d6468c073f1dd738aa598ede55" TargetMode="External"/><Relationship Id="rId93" Type="http://schemas.openxmlformats.org/officeDocument/2006/relationships/hyperlink" Target="https://www.genoscope.cns.fr/agc/mage/wwwpkgdb/Info/getInfoLabel.php?id=3482254&amp;wwwpkgdb=fc2733d6468c073f1dd738aa598ede55&amp;nocache=a9a895ad49f0f55c362d050dc1ad3fa3&amp;dir=&amp;wwwpkgdb=fc2733d6468c073f1dd738aa598ede55" TargetMode="External"/><Relationship Id="rId94" Type="http://schemas.openxmlformats.org/officeDocument/2006/relationships/hyperlink" Target="https://www.genoscope.cns.fr/agc/mage/wwwpkgdb/Info/getInfoLabel.php?id=3482094&amp;wwwpkgdb=fc2733d6468c073f1dd738aa598ede55&amp;nocache=a9a895ad49f0f55c362d050dc1ad3fa3&amp;dir=&amp;wwwpkgdb=fc2733d6468c073f1dd738aa598ede55" TargetMode="External"/><Relationship Id="rId95" Type="http://schemas.openxmlformats.org/officeDocument/2006/relationships/hyperlink" Target="https://www.genoscope.cns.fr/agc/mage/wwwpkgdb/Info/getInfoLabel.php?id=3482255&amp;wwwpkgdb=fc2733d6468c073f1dd738aa598ede55&amp;nocache=a9a895ad49f0f55c362d050dc1ad3fa3&amp;dir=&amp;wwwpkgdb=fc2733d6468c073f1dd738aa598ede55" TargetMode="External"/><Relationship Id="rId96" Type="http://schemas.openxmlformats.org/officeDocument/2006/relationships/hyperlink" Target="https://www.genoscope.cns.fr/agc/mage/wwwpkgdb/Info/getInfoLabel.php?id=3482256&amp;wwwpkgdb=fc2733d6468c073f1dd738aa598ede55&amp;nocache=a9a895ad49f0f55c362d050dc1ad3fa3&amp;dir=&amp;wwwpkgdb=fc2733d6468c073f1dd738aa598ede55" TargetMode="External"/><Relationship Id="rId97" Type="http://schemas.openxmlformats.org/officeDocument/2006/relationships/hyperlink" Target="https://www.genoscope.cns.fr/agc/mage/wwwpkgdb/Info/getInfoLabel.php?id=3482093&amp;wwwpkgdb=fc2733d6468c073f1dd738aa598ede55&amp;nocache=a9a895ad49f0f55c362d050dc1ad3fa3&amp;dir=&amp;wwwpkgdb=fc2733d6468c073f1dd738aa598ede55" TargetMode="External"/><Relationship Id="rId98" Type="http://schemas.openxmlformats.org/officeDocument/2006/relationships/hyperlink" Target="https://www.genoscope.cns.fr/agc/mage/wwwpkgdb/Info/getInfoLabel.php?id=3484235&amp;wwwpkgdb=fc2733d6468c073f1dd738aa598ede55&amp;nocache=a9a895ad49f0f55c362d050dc1ad3fa3&amp;dir=&amp;wwwpkgdb=fc2733d6468c073f1dd738aa598ede55" TargetMode="External"/><Relationship Id="rId99" Type="http://schemas.openxmlformats.org/officeDocument/2006/relationships/hyperlink" Target="https://www.genoscope.cns.fr/agc/mage/wwwpkgdb/Info/getInfoLabel.php?id=3484237&amp;wwwpkgdb=fc2733d6468c073f1dd738aa598ede55&amp;nocache=a9a895ad49f0f55c362d050dc1ad3fa3&amp;dir=&amp;wwwpkgdb=fc2733d6468c073f1dd738aa598ede55" TargetMode="External"/><Relationship Id="rId100" Type="http://schemas.openxmlformats.org/officeDocument/2006/relationships/hyperlink" Target="https://www.genoscope.cns.fr/agc/mage/wwwpkgdb/Info/getInfoLabel.php?id=3482267&amp;wwwpkgdb=fc2733d6468c073f1dd738aa598ede55&amp;nocache=a9a895ad49f0f55c362d050dc1ad3fa3&amp;dir=&amp;wwwpkgdb=fc2733d6468c073f1dd738aa598ede55" TargetMode="External"/><Relationship Id="rId101" Type="http://schemas.openxmlformats.org/officeDocument/2006/relationships/hyperlink" Target="https://www.genoscope.cns.fr/agc/mage/wwwpkgdb/Info/getInfoLabel.php?id=3484242&amp;wwwpkgdb=fc2733d6468c073f1dd738aa598ede55&amp;nocache=a9a895ad49f0f55c362d050dc1ad3fa3&amp;dir=&amp;wwwpkgdb=fc2733d6468c073f1dd738aa598ede55" TargetMode="External"/><Relationship Id="rId102" Type="http://schemas.openxmlformats.org/officeDocument/2006/relationships/hyperlink" Target="https://www.genoscope.cns.fr/agc/mage/wwwpkgdb/Info/getInfoLabel.php?id=3482092&amp;wwwpkgdb=fc2733d6468c073f1dd738aa598ede55&amp;nocache=a9a895ad49f0f55c362d050dc1ad3fa3&amp;dir=&amp;wwwpkgdb=fc2733d6468c073f1dd738aa598ede55" TargetMode="External"/><Relationship Id="rId103" Type="http://schemas.openxmlformats.org/officeDocument/2006/relationships/hyperlink" Target="https://www.genoscope.cns.fr/agc/mage/wwwpkgdb/Info/getInfoLabel.php?id=3484249&amp;wwwpkgdb=fc2733d6468c073f1dd738aa598ede55&amp;nocache=a9a895ad49f0f55c362d050dc1ad3fa3&amp;dir=&amp;wwwpkgdb=fc2733d6468c073f1dd738aa598ede55" TargetMode="External"/><Relationship Id="rId104" Type="http://schemas.openxmlformats.org/officeDocument/2006/relationships/hyperlink" Target="https://www.genoscope.cns.fr/agc/mage/wwwpkgdb/Info/getInfoLabel.php?id=3482285&amp;wwwpkgdb=fc2733d6468c073f1dd738aa598ede55&amp;nocache=a9a895ad49f0f55c362d050dc1ad3fa3&amp;dir=&amp;wwwpkgdb=fc2733d6468c073f1dd738aa598ede55" TargetMode="External"/><Relationship Id="rId105" Type="http://schemas.openxmlformats.org/officeDocument/2006/relationships/hyperlink" Target="https://www.genoscope.cns.fr/agc/mage/wwwpkgdb/Info/getInfoLabel.php?id=3482296&amp;wwwpkgdb=fc2733d6468c073f1dd738aa598ede55&amp;nocache=a9a895ad49f0f55c362d050dc1ad3fa3&amp;dir=&amp;wwwpkgdb=fc2733d6468c073f1dd738aa598ede55" TargetMode="External"/><Relationship Id="rId106" Type="http://schemas.openxmlformats.org/officeDocument/2006/relationships/hyperlink" Target="https://www.genoscope.cns.fr/agc/mage/wwwpkgdb/Info/getInfoLabel.php?id=3482298&amp;wwwpkgdb=fc2733d6468c073f1dd738aa598ede55&amp;nocache=a9a895ad49f0f55c362d050dc1ad3fa3&amp;dir=&amp;wwwpkgdb=fc2733d6468c073f1dd738aa598ede55" TargetMode="External"/><Relationship Id="rId107" Type="http://schemas.openxmlformats.org/officeDocument/2006/relationships/hyperlink" Target="https://www.genoscope.cns.fr/agc/mage/wwwpkgdb/Info/getInfoLabel.php?id=3482302&amp;wwwpkgdb=fc2733d6468c073f1dd738aa598ede55&amp;nocache=a9a895ad49f0f55c362d050dc1ad3fa3&amp;dir=&amp;wwwpkgdb=fc2733d6468c073f1dd738aa598ede55" TargetMode="External"/><Relationship Id="rId108" Type="http://schemas.openxmlformats.org/officeDocument/2006/relationships/hyperlink" Target="https://www.genoscope.cns.fr/agc/mage/wwwpkgdb/Info/getInfoLabel.php?id=3484272&amp;wwwpkgdb=fc2733d6468c073f1dd738aa598ede55&amp;nocache=a9a895ad49f0f55c362d050dc1ad3fa3&amp;dir=&amp;wwwpkgdb=fc2733d6468c073f1dd738aa598ede55" TargetMode="External"/><Relationship Id="rId109" Type="http://schemas.openxmlformats.org/officeDocument/2006/relationships/hyperlink" Target="https://www.genoscope.cns.fr/agc/mage/wwwpkgdb/Info/getInfoLabel.php?id=3482091&amp;wwwpkgdb=fc2733d6468c073f1dd738aa598ede55&amp;nocache=a9a895ad49f0f55c362d050dc1ad3fa3&amp;dir=&amp;wwwpkgdb=fc2733d6468c073f1dd738aa598ede55" TargetMode="External"/><Relationship Id="rId110" Type="http://schemas.openxmlformats.org/officeDocument/2006/relationships/hyperlink" Target="https://www.genoscope.cns.fr/agc/mage/wwwpkgdb/Info/getInfoLabel.php?id=3484288&amp;wwwpkgdb=fc2733d6468c073f1dd738aa598ede55&amp;nocache=a9a895ad49f0f55c362d050dc1ad3fa3&amp;dir=&amp;wwwpkgdb=fc2733d6468c073f1dd738aa598ede55" TargetMode="External"/><Relationship Id="rId111" Type="http://schemas.openxmlformats.org/officeDocument/2006/relationships/hyperlink" Target="https://www.genoscope.cns.fr/agc/mage/wwwpkgdb/Info/getInfoLabel.php?id=3482329&amp;wwwpkgdb=fc2733d6468c073f1dd738aa598ede55&amp;nocache=a9a895ad49f0f55c362d050dc1ad3fa3&amp;dir=&amp;wwwpkgdb=fc2733d6468c073f1dd738aa598ede55" TargetMode="External"/><Relationship Id="rId112" Type="http://schemas.openxmlformats.org/officeDocument/2006/relationships/hyperlink" Target="https://www.genoscope.cns.fr/agc/mage/wwwpkgdb/Info/getInfoLabel.php?id=3482090&amp;wwwpkgdb=fc2733d6468c073f1dd738aa598ede55&amp;nocache=a9a895ad49f0f55c362d050dc1ad3fa3&amp;dir=&amp;wwwpkgdb=fc2733d6468c073f1dd738aa598ede55" TargetMode="External"/><Relationship Id="rId113" Type="http://schemas.openxmlformats.org/officeDocument/2006/relationships/hyperlink" Target="https://www.genoscope.cns.fr/agc/mage/wwwpkgdb/Info/getInfoLabel.php?id=3482330&amp;wwwpkgdb=fc2733d6468c073f1dd738aa598ede55&amp;nocache=a9a895ad49f0f55c362d050dc1ad3fa3&amp;dir=&amp;wwwpkgdb=fc2733d6468c073f1dd738aa598ede55" TargetMode="External"/><Relationship Id="rId114" Type="http://schemas.openxmlformats.org/officeDocument/2006/relationships/hyperlink" Target="https://www.genoscope.cns.fr/agc/mage/wwwpkgdb/Info/getInfoLabel.php?id=3482331&amp;wwwpkgdb=fc2733d6468c073f1dd738aa598ede55&amp;nocache=a9a895ad49f0f55c362d050dc1ad3fa3&amp;dir=&amp;wwwpkgdb=fc2733d6468c073f1dd738aa598ede55" TargetMode="External"/><Relationship Id="rId115" Type="http://schemas.openxmlformats.org/officeDocument/2006/relationships/hyperlink" Target="https://www.genoscope.cns.fr/agc/mage/wwwpkgdb/Info/getInfoLabel.php?id=3482089&amp;wwwpkgdb=fc2733d6468c073f1dd738aa598ede55&amp;nocache=a9a895ad49f0f55c362d050dc1ad3fa3&amp;dir=&amp;wwwpkgdb=fc2733d6468c073f1dd738aa598ede55" TargetMode="External"/><Relationship Id="rId116" Type="http://schemas.openxmlformats.org/officeDocument/2006/relationships/hyperlink" Target="https://www.genoscope.cns.fr/agc/mage/wwwpkgdb/Info/getInfoLabel.php?id=3482332&amp;wwwpkgdb=fc2733d6468c073f1dd738aa598ede55&amp;nocache=a9a895ad49f0f55c362d050dc1ad3fa3&amp;dir=&amp;wwwpkgdb=fc2733d6468c073f1dd738aa598ede55" TargetMode="External"/><Relationship Id="rId117" Type="http://schemas.openxmlformats.org/officeDocument/2006/relationships/hyperlink" Target="https://www.genoscope.cns.fr/agc/mage/wwwpkgdb/Info/getInfoLabel.php?id=3484294&amp;wwwpkgdb=fc2733d6468c073f1dd738aa598ede55&amp;nocache=a9a895ad49f0f55c362d050dc1ad3fa3&amp;dir=&amp;wwwpkgdb=fc2733d6468c073f1dd738aa598ede55" TargetMode="External"/><Relationship Id="rId118" Type="http://schemas.openxmlformats.org/officeDocument/2006/relationships/hyperlink" Target="https://www.genoscope.cns.fr/agc/mage/wwwpkgdb/Info/getInfoLabel.php?id=3484297&amp;wwwpkgdb=fc2733d6468c073f1dd738aa598ede55&amp;nocache=a9a895ad49f0f55c362d050dc1ad3fa3&amp;dir=&amp;wwwpkgdb=fc2733d6468c073f1dd738aa598ede55" TargetMode="External"/><Relationship Id="rId119" Type="http://schemas.openxmlformats.org/officeDocument/2006/relationships/hyperlink" Target="https://www.genoscope.cns.fr/agc/mage/wwwpkgdb/Info/getInfoLabel.php?id=3482338&amp;wwwpkgdb=fc2733d6468c073f1dd738aa598ede55&amp;nocache=a9a895ad49f0f55c362d050dc1ad3fa3&amp;dir=&amp;wwwpkgdb=fc2733d6468c073f1dd738aa598ede55" TargetMode="External"/><Relationship Id="rId120" Type="http://schemas.openxmlformats.org/officeDocument/2006/relationships/hyperlink" Target="https://www.genoscope.cns.fr/agc/mage/wwwpkgdb/Info/getInfoLabel.php?id=3482347&amp;wwwpkgdb=fc2733d6468c073f1dd738aa598ede55&amp;nocache=a9a895ad49f0f55c362d050dc1ad3fa3&amp;dir=&amp;wwwpkgdb=fc2733d6468c073f1dd738aa598ede55" TargetMode="External"/><Relationship Id="rId121" Type="http://schemas.openxmlformats.org/officeDocument/2006/relationships/hyperlink" Target="https://www.genoscope.cns.fr/agc/mage/wwwpkgdb/Info/getInfoLabel.php?id=3482348&amp;wwwpkgdb=fc2733d6468c073f1dd738aa598ede55&amp;nocache=a9a895ad49f0f55c362d050dc1ad3fa3&amp;dir=&amp;wwwpkgdb=fc2733d6468c073f1dd738aa598ede55" TargetMode="External"/><Relationship Id="rId122" Type="http://schemas.openxmlformats.org/officeDocument/2006/relationships/hyperlink" Target="https://www.genoscope.cns.fr/agc/mage/wwwpkgdb/Info/getInfoLabel.php?id=3482088&amp;wwwpkgdb=fc2733d6468c073f1dd738aa598ede55&amp;nocache=a9a895ad49f0f55c362d050dc1ad3fa3&amp;dir=&amp;wwwpkgdb=fc2733d6468c073f1dd738aa598ede55" TargetMode="External"/><Relationship Id="rId123" Type="http://schemas.openxmlformats.org/officeDocument/2006/relationships/hyperlink" Target="https://www.genoscope.cns.fr/agc/mage/wwwpkgdb/Info/getInfoLabel.php?id=3484304&amp;wwwpkgdb=fc2733d6468c073f1dd738aa598ede55&amp;nocache=a9a895ad49f0f55c362d050dc1ad3fa3&amp;dir=&amp;wwwpkgdb=fc2733d6468c073f1dd738aa598ede55" TargetMode="External"/><Relationship Id="rId124" Type="http://schemas.openxmlformats.org/officeDocument/2006/relationships/hyperlink" Target="https://www.genoscope.cns.fr/agc/mage/wwwpkgdb/Info/getInfoLabel.php?id=3482087&amp;wwwpkgdb=fc2733d6468c073f1dd738aa598ede55&amp;nocache=a9a895ad49f0f55c362d050dc1ad3fa3&amp;dir=&amp;wwwpkgdb=fc2733d6468c073f1dd738aa598ede55" TargetMode="External"/><Relationship Id="rId125" Type="http://schemas.openxmlformats.org/officeDocument/2006/relationships/hyperlink" Target="https://www.genoscope.cns.fr/agc/mage/wwwpkgdb/Info/getInfoLabel.php?id=3484324&amp;wwwpkgdb=fc2733d6468c073f1dd738aa598ede55&amp;nocache=a9a895ad49f0f55c362d050dc1ad3fa3&amp;dir=&amp;wwwpkgdb=fc2733d6468c073f1dd738aa598ede55" TargetMode="External"/><Relationship Id="rId126" Type="http://schemas.openxmlformats.org/officeDocument/2006/relationships/hyperlink" Target="https://www.genoscope.cns.fr/agc/mage/wwwpkgdb/Info/getInfoLabel.php?id=3482366&amp;wwwpkgdb=fc2733d6468c073f1dd738aa598ede55&amp;nocache=a9a895ad49f0f55c362d050dc1ad3fa3&amp;dir=&amp;wwwpkgdb=fc2733d6468c073f1dd738aa598ede55" TargetMode="External"/><Relationship Id="rId127" Type="http://schemas.openxmlformats.org/officeDocument/2006/relationships/hyperlink" Target="https://www.genoscope.cns.fr/agc/mage/wwwpkgdb/Info/getInfoLabel.php?id=3482368&amp;wwwpkgdb=fc2733d6468c073f1dd738aa598ede55&amp;nocache=a9a895ad49f0f55c362d050dc1ad3fa3&amp;dir=&amp;wwwpkgdb=fc2733d6468c073f1dd738aa598ede55" TargetMode="External"/><Relationship Id="rId128" Type="http://schemas.openxmlformats.org/officeDocument/2006/relationships/hyperlink" Target="https://www.genoscope.cns.fr/agc/mage/wwwpkgdb/Info/getInfoLabel.php?id=3482371&amp;wwwpkgdb=fc2733d6468c073f1dd738aa598ede55&amp;nocache=a9a895ad49f0f55c362d050dc1ad3fa3&amp;dir=&amp;wwwpkgdb=fc2733d6468c073f1dd738aa598ede55" TargetMode="External"/><Relationship Id="rId129" Type="http://schemas.openxmlformats.org/officeDocument/2006/relationships/hyperlink" Target="https://www.genoscope.cns.fr/agc/mage/wwwpkgdb/Info/getInfoLabel.php?id=3482372&amp;wwwpkgdb=fc2733d6468c073f1dd738aa598ede55&amp;nocache=a9a895ad49f0f55c362d050dc1ad3fa3&amp;dir=&amp;wwwpkgdb=fc2733d6468c073f1dd738aa598ede55" TargetMode="External"/><Relationship Id="rId130" Type="http://schemas.openxmlformats.org/officeDocument/2006/relationships/hyperlink" Target="https://www.genoscope.cns.fr/agc/mage/wwwpkgdb/Info/getInfoLabel.php?id=3484349&amp;wwwpkgdb=fc2733d6468c073f1dd738aa598ede55&amp;nocache=a9a895ad49f0f55c362d050dc1ad3fa3&amp;dir=&amp;wwwpkgdb=fc2733d6468c073f1dd738aa598ede55" TargetMode="External"/><Relationship Id="rId131" Type="http://schemas.openxmlformats.org/officeDocument/2006/relationships/hyperlink" Target="https://www.genoscope.cns.fr/agc/mage/wwwpkgdb/Info/getInfoLabel.php?id=3484353&amp;wwwpkgdb=fc2733d6468c073f1dd738aa598ede55&amp;nocache=a9a895ad49f0f55c362d050dc1ad3fa3&amp;dir=&amp;wwwpkgdb=fc2733d6468c073f1dd738aa598ede55" TargetMode="External"/><Relationship Id="rId132" Type="http://schemas.openxmlformats.org/officeDocument/2006/relationships/hyperlink" Target="https://www.genoscope.cns.fr/agc/mage/wwwpkgdb/Info/getInfoLabel.php?id=3482085&amp;wwwpkgdb=fc2733d6468c073f1dd738aa598ede55&amp;nocache=a9a895ad49f0f55c362d050dc1ad3fa3&amp;dir=&amp;wwwpkgdb=fc2733d6468c073f1dd738aa598ede55" TargetMode="External"/><Relationship Id="rId133" Type="http://schemas.openxmlformats.org/officeDocument/2006/relationships/hyperlink" Target="https://www.genoscope.cns.fr/agc/mage/wwwpkgdb/Info/getInfoLabel.php?id=3484358&amp;wwwpkgdb=fc2733d6468c073f1dd738aa598ede55&amp;nocache=a9a895ad49f0f55c362d050dc1ad3fa3&amp;dir=&amp;wwwpkgdb=fc2733d6468c073f1dd738aa598ede55" TargetMode="External"/><Relationship Id="rId134" Type="http://schemas.openxmlformats.org/officeDocument/2006/relationships/hyperlink" Target="https://www.genoscope.cns.fr/agc/mage/wwwpkgdb/Info/getInfoLabel.php?id=3484359&amp;wwwpkgdb=fc2733d6468c073f1dd738aa598ede55&amp;nocache=a9a895ad49f0f55c362d050dc1ad3fa3&amp;dir=&amp;wwwpkgdb=fc2733d6468c073f1dd738aa598ede55" TargetMode="External"/><Relationship Id="rId135" Type="http://schemas.openxmlformats.org/officeDocument/2006/relationships/hyperlink" Target="https://www.genoscope.cns.fr/agc/mage/wwwpkgdb/Info/getInfoLabel.php?id=3484360&amp;wwwpkgdb=fc2733d6468c073f1dd738aa598ede55&amp;nocache=a9a895ad49f0f55c362d050dc1ad3fa3&amp;dir=&amp;wwwpkgdb=fc2733d6468c073f1dd738aa598ede55" TargetMode="External"/><Relationship Id="rId136" Type="http://schemas.openxmlformats.org/officeDocument/2006/relationships/hyperlink" Target="https://www.genoscope.cns.fr/agc/mage/wwwpkgdb/Info/getInfoLabel.php?id=3482381&amp;wwwpkgdb=fc2733d6468c073f1dd738aa598ede55&amp;nocache=a9a895ad49f0f55c362d050dc1ad3fa3&amp;dir=&amp;wwwpkgdb=fc2733d6468c073f1dd738aa598ede55" TargetMode="External"/><Relationship Id="rId137" Type="http://schemas.openxmlformats.org/officeDocument/2006/relationships/hyperlink" Target="https://www.genoscope.cns.fr/agc/mage/wwwpkgdb/Info/getInfoLabel.php?id=3482385&amp;wwwpkgdb=fc2733d6468c073f1dd738aa598ede55&amp;nocache=a9a895ad49f0f55c362d050dc1ad3fa3&amp;dir=&amp;wwwpkgdb=fc2733d6468c073f1dd738aa598ede55" TargetMode="External"/><Relationship Id="rId138" Type="http://schemas.openxmlformats.org/officeDocument/2006/relationships/hyperlink" Target="https://www.genoscope.cns.fr/agc/mage/wwwpkgdb/Info/getInfoLabel.php?id=3482386&amp;wwwpkgdb=fc2733d6468c073f1dd738aa598ede55&amp;nocache=a9a895ad49f0f55c362d050dc1ad3fa3&amp;dir=&amp;wwwpkgdb=fc2733d6468c073f1dd738aa598ede55" TargetMode="External"/><Relationship Id="rId139" Type="http://schemas.openxmlformats.org/officeDocument/2006/relationships/hyperlink" Target="https://www.genoscope.cns.fr/agc/mage/wwwpkgdb/Info/getInfoLabel.php?id=3482084&amp;wwwpkgdb=fc2733d6468c073f1dd738aa598ede55&amp;nocache=a9a895ad49f0f55c362d050dc1ad3fa3&amp;dir=&amp;wwwpkgdb=fc2733d6468c073f1dd738aa598ede55" TargetMode="External"/><Relationship Id="rId140" Type="http://schemas.openxmlformats.org/officeDocument/2006/relationships/hyperlink" Target="https://www.genoscope.cns.fr/agc/mage/wwwpkgdb/Info/getInfoLabel.php?id=3484374&amp;wwwpkgdb=fc2733d6468c073f1dd738aa598ede55&amp;nocache=a9a895ad49f0f55c362d050dc1ad3fa3&amp;dir=&amp;wwwpkgdb=fc2733d6468c073f1dd738aa598ede55" TargetMode="External"/><Relationship Id="rId141" Type="http://schemas.openxmlformats.org/officeDocument/2006/relationships/hyperlink" Target="https://www.genoscope.cns.fr/agc/mage/wwwpkgdb/Info/getInfoLabel.php?id=3484389&amp;wwwpkgdb=fc2733d6468c073f1dd738aa598ede55&amp;nocache=a9a895ad49f0f55c362d050dc1ad3fa3&amp;dir=&amp;wwwpkgdb=fc2733d6468c073f1dd738aa598ede55" TargetMode="External"/><Relationship Id="rId142" Type="http://schemas.openxmlformats.org/officeDocument/2006/relationships/hyperlink" Target="https://www.genoscope.cns.fr/agc/mage/wwwpkgdb/Info/getInfoLabel.php?id=3484390&amp;wwwpkgdb=fc2733d6468c073f1dd738aa598ede55&amp;nocache=a9a895ad49f0f55c362d050dc1ad3fa3&amp;dir=&amp;wwwpkgdb=fc2733d6468c073f1dd738aa598ede55" TargetMode="External"/><Relationship Id="rId143" Type="http://schemas.openxmlformats.org/officeDocument/2006/relationships/hyperlink" Target="https://www.genoscope.cns.fr/agc/mage/wwwpkgdb/Info/getInfoLabel.php?id=3482410&amp;wwwpkgdb=fc2733d6468c073f1dd738aa598ede55&amp;nocache=a9a895ad49f0f55c362d050dc1ad3fa3&amp;dir=&amp;wwwpkgdb=fc2733d6468c073f1dd738aa598ede55" TargetMode="External"/><Relationship Id="rId144" Type="http://schemas.openxmlformats.org/officeDocument/2006/relationships/hyperlink" Target="https://www.genoscope.cns.fr/agc/mage/wwwpkgdb/Info/getInfoLabel.php?id=3482414&amp;wwwpkgdb=fc2733d6468c073f1dd738aa598ede55&amp;nocache=a9a895ad49f0f55c362d050dc1ad3fa3&amp;dir=&amp;wwwpkgdb=fc2733d6468c073f1dd738aa598ede55" TargetMode="External"/><Relationship Id="rId145" Type="http://schemas.openxmlformats.org/officeDocument/2006/relationships/hyperlink" Target="https://www.genoscope.cns.fr/agc/mage/wwwpkgdb/Info/getInfoLabel.php?id=3482083&amp;wwwpkgdb=fc2733d6468c073f1dd738aa598ede55&amp;nocache=a9a895ad49f0f55c362d050dc1ad3fa3&amp;dir=&amp;wwwpkgdb=fc2733d6468c073f1dd738aa598ede55" TargetMode="External"/><Relationship Id="rId146" Type="http://schemas.openxmlformats.org/officeDocument/2006/relationships/hyperlink" Target="https://www.genoscope.cns.fr/agc/mage/wwwpkgdb/Info/getInfoLabel.php?id=3482415&amp;wwwpkgdb=fc2733d6468c073f1dd738aa598ede55&amp;nocache=a9a895ad49f0f55c362d050dc1ad3fa3&amp;dir=&amp;wwwpkgdb=fc2733d6468c073f1dd738aa598ede55" TargetMode="External"/><Relationship Id="rId147" Type="http://schemas.openxmlformats.org/officeDocument/2006/relationships/hyperlink" Target="https://www.genoscope.cns.fr/agc/mage/wwwpkgdb/Info/getInfoLabel.php?id=3482416&amp;wwwpkgdb=fc2733d6468c073f1dd738aa598ede55&amp;nocache=a9a895ad49f0f55c362d050dc1ad3fa3&amp;dir=&amp;wwwpkgdb=fc2733d6468c073f1dd738aa598ede55" TargetMode="External"/><Relationship Id="rId148" Type="http://schemas.openxmlformats.org/officeDocument/2006/relationships/hyperlink" Target="https://www.genoscope.cns.fr/agc/mage/wwwpkgdb/Info/getInfoLabel.php?id=3484391&amp;wwwpkgdb=fc2733d6468c073f1dd738aa598ede55&amp;nocache=a9a895ad49f0f55c362d050dc1ad3fa3&amp;dir=&amp;wwwpkgdb=fc2733d6468c073f1dd738aa598ede55" TargetMode="External"/><Relationship Id="rId149" Type="http://schemas.openxmlformats.org/officeDocument/2006/relationships/hyperlink" Target="https://www.genoscope.cns.fr/agc/mage/wwwpkgdb/Info/getInfoLabel.php?id=3482082&amp;wwwpkgdb=fc2733d6468c073f1dd738aa598ede55&amp;nocache=a9a895ad49f0f55c362d050dc1ad3fa3&amp;dir=&amp;wwwpkgdb=fc2733d6468c073f1dd738aa598ede55" TargetMode="External"/><Relationship Id="rId150" Type="http://schemas.openxmlformats.org/officeDocument/2006/relationships/hyperlink" Target="https://www.genoscope.cns.fr/agc/mage/wwwpkgdb/Info/getInfoLabel.php?id=3484395&amp;wwwpkgdb=fc2733d6468c073f1dd738aa598ede55&amp;nocache=a9a895ad49f0f55c362d050dc1ad3fa3&amp;dir=&amp;wwwpkgdb=fc2733d6468c073f1dd738aa598ede55" TargetMode="External"/><Relationship Id="rId151" Type="http://schemas.openxmlformats.org/officeDocument/2006/relationships/hyperlink" Target="https://www.genoscope.cns.fr/agc/mage/wwwpkgdb/Info/getInfoLabel.php?id=3482425&amp;wwwpkgdb=fc2733d6468c073f1dd738aa598ede55&amp;nocache=a9a895ad49f0f55c362d050dc1ad3fa3&amp;dir=&amp;wwwpkgdb=fc2733d6468c073f1dd738aa598ede55" TargetMode="External"/><Relationship Id="rId152" Type="http://schemas.openxmlformats.org/officeDocument/2006/relationships/hyperlink" Target="https://www.genoscope.cns.fr/agc/mage/wwwpkgdb/Info/getInfoLabel.php?id=3484400&amp;wwwpkgdb=fc2733d6468c073f1dd738aa598ede55&amp;nocache=a9a895ad49f0f55c362d050dc1ad3fa3&amp;dir=&amp;wwwpkgdb=fc2733d6468c073f1dd738aa598ede55" TargetMode="External"/><Relationship Id="rId153" Type="http://schemas.openxmlformats.org/officeDocument/2006/relationships/hyperlink" Target="https://www.genoscope.cns.fr/agc/mage/wwwpkgdb/Info/getInfoLabel.php?id=3482081&amp;wwwpkgdb=fc2733d6468c073f1dd738aa598ede55&amp;nocache=a9a895ad49f0f55c362d050dc1ad3fa3&amp;dir=&amp;wwwpkgdb=fc2733d6468c073f1dd738aa598ede55" TargetMode="External"/><Relationship Id="rId154" Type="http://schemas.openxmlformats.org/officeDocument/2006/relationships/hyperlink" Target="https://www.genoscope.cns.fr/agc/mage/wwwpkgdb/Info/getInfoLabel.php?id=3484404&amp;wwwpkgdb=fc2733d6468c073f1dd738aa598ede55&amp;nocache=a9a895ad49f0f55c362d050dc1ad3fa3&amp;dir=&amp;wwwpkgdb=fc2733d6468c073f1dd738aa598ede55" TargetMode="External"/><Relationship Id="rId155" Type="http://schemas.openxmlformats.org/officeDocument/2006/relationships/hyperlink" Target="https://www.genoscope.cns.fr/agc/mage/wwwpkgdb/Info/getInfoLabel.php?id=3482080&amp;wwwpkgdb=fc2733d6468c073f1dd738aa598ede55&amp;nocache=a9a895ad49f0f55c362d050dc1ad3fa3&amp;dir=&amp;wwwpkgdb=fc2733d6468c073f1dd738aa598ede55" TargetMode="External"/><Relationship Id="rId156" Type="http://schemas.openxmlformats.org/officeDocument/2006/relationships/hyperlink" Target="https://www.genoscope.cns.fr/agc/mage/wwwpkgdb/Info/getInfoLabel.php?id=3484412&amp;wwwpkgdb=fc2733d6468c073f1dd738aa598ede55&amp;nocache=a9a895ad49f0f55c362d050dc1ad3fa3&amp;dir=&amp;wwwpkgdb=fc2733d6468c073f1dd738aa598ede55" TargetMode="External"/><Relationship Id="rId157" Type="http://schemas.openxmlformats.org/officeDocument/2006/relationships/hyperlink" Target="https://www.genoscope.cns.fr/agc/mage/wwwpkgdb/Info/getInfoLabel.php?id=3482461&amp;wwwpkgdb=fc2733d6468c073f1dd738aa598ede55&amp;nocache=a9a895ad49f0f55c362d050dc1ad3fa3&amp;dir=&amp;wwwpkgdb=fc2733d6468c073f1dd738aa598ede55" TargetMode="External"/><Relationship Id="rId158" Type="http://schemas.openxmlformats.org/officeDocument/2006/relationships/hyperlink" Target="https://www.genoscope.cns.fr/agc/mage/wwwpkgdb/Info/getInfoLabel.php?id=3482079&amp;wwwpkgdb=fc2733d6468c073f1dd738aa598ede55&amp;nocache=a9a895ad49f0f55c362d050dc1ad3fa3&amp;dir=&amp;wwwpkgdb=fc2733d6468c073f1dd738aa598ede55" TargetMode="External"/><Relationship Id="rId159" Type="http://schemas.openxmlformats.org/officeDocument/2006/relationships/hyperlink" Target="https://www.genoscope.cns.fr/agc/mage/wwwpkgdb/Info/getInfoLabel.php?id=3482471&amp;wwwpkgdb=fc2733d6468c073f1dd738aa598ede55&amp;nocache=a9a895ad49f0f55c362d050dc1ad3fa3&amp;dir=&amp;wwwpkgdb=fc2733d6468c073f1dd738aa598ede55" TargetMode="External"/><Relationship Id="rId160" Type="http://schemas.openxmlformats.org/officeDocument/2006/relationships/hyperlink" Target="https://www.genoscope.cns.fr/agc/mage/wwwpkgdb/Info/getInfoLabel.php?id=3482477&amp;wwwpkgdb=fc2733d6468c073f1dd738aa598ede55&amp;nocache=a9a895ad49f0f55c362d050dc1ad3fa3&amp;dir=&amp;wwwpkgdb=fc2733d6468c073f1dd738aa598ede55" TargetMode="External"/><Relationship Id="rId161" Type="http://schemas.openxmlformats.org/officeDocument/2006/relationships/hyperlink" Target="https://www.genoscope.cns.fr/agc/mage/wwwpkgdb/Info/getInfoLabel.php?id=3482480&amp;wwwpkgdb=fc2733d6468c073f1dd738aa598ede55&amp;nocache=a9a895ad49f0f55c362d050dc1ad3fa3&amp;dir=&amp;wwwpkgdb=fc2733d6468c073f1dd738aa598ede55" TargetMode="External"/><Relationship Id="rId162" Type="http://schemas.openxmlformats.org/officeDocument/2006/relationships/hyperlink" Target="https://www.genoscope.cns.fr/agc/mage/wwwpkgdb/Info/getInfoLabel.php?id=3482483&amp;wwwpkgdb=fc2733d6468c073f1dd738aa598ede55&amp;nocache=a9a895ad49f0f55c362d050dc1ad3fa3&amp;dir=&amp;wwwpkgdb=fc2733d6468c073f1dd738aa598ede55" TargetMode="External"/><Relationship Id="rId163" Type="http://schemas.openxmlformats.org/officeDocument/2006/relationships/hyperlink" Target="https://www.genoscope.cns.fr/agc/mage/wwwpkgdb/Info/getInfoLabel.php?id=3482493&amp;wwwpkgdb=fc2733d6468c073f1dd738aa598ede55&amp;nocache=a9a895ad49f0f55c362d050dc1ad3fa3&amp;dir=&amp;wwwpkgdb=fc2733d6468c073f1dd738aa598ede55" TargetMode="External"/><Relationship Id="rId164" Type="http://schemas.openxmlformats.org/officeDocument/2006/relationships/hyperlink" Target="https://www.genoscope.cns.fr/agc/mage/wwwpkgdb/Info/getInfoLabel.php?id=3482494&amp;wwwpkgdb=fc2733d6468c073f1dd738aa598ede55&amp;nocache=a9a895ad49f0f55c362d050dc1ad3fa3&amp;dir=&amp;wwwpkgdb=fc2733d6468c073f1dd738aa598ede55" TargetMode="External"/><Relationship Id="rId165" Type="http://schemas.openxmlformats.org/officeDocument/2006/relationships/hyperlink" Target="https://www.genoscope.cns.fr/agc/mage/wwwpkgdb/Info/getInfoLabel.php?id=3482495&amp;wwwpkgdb=fc2733d6468c073f1dd738aa598ede55&amp;nocache=a9a895ad49f0f55c362d050dc1ad3fa3&amp;dir=&amp;wwwpkgdb=fc2733d6468c073f1dd738aa598ede55" TargetMode="External"/><Relationship Id="rId166" Type="http://schemas.openxmlformats.org/officeDocument/2006/relationships/hyperlink" Target="https://www.genoscope.cns.fr/agc/mage/wwwpkgdb/Info/getInfoLabel.php?id=3484431&amp;wwwpkgdb=fc2733d6468c073f1dd738aa598ede55&amp;nocache=a9a895ad49f0f55c362d050dc1ad3fa3&amp;dir=&amp;wwwpkgdb=fc2733d6468c073f1dd738aa598ede55" TargetMode="External"/><Relationship Id="rId167" Type="http://schemas.openxmlformats.org/officeDocument/2006/relationships/hyperlink" Target="https://www.genoscope.cns.fr/agc/mage/wwwpkgdb/Info/getInfoLabel.php?id=3482499&amp;wwwpkgdb=fc2733d6468c073f1dd738aa598ede55&amp;nocache=a9a895ad49f0f55c362d050dc1ad3fa3&amp;dir=&amp;wwwpkgdb=fc2733d6468c073f1dd738aa598ede55" TargetMode="External"/><Relationship Id="rId168" Type="http://schemas.openxmlformats.org/officeDocument/2006/relationships/hyperlink" Target="https://www.genoscope.cns.fr/agc/mage/wwwpkgdb/Info/getInfoLabel.php?id=3484443&amp;wwwpkgdb=fc2733d6468c073f1dd738aa598ede55&amp;nocache=a9a895ad49f0f55c362d050dc1ad3fa3&amp;dir=&amp;wwwpkgdb=fc2733d6468c073f1dd738aa598ede55" TargetMode="External"/><Relationship Id="rId169" Type="http://schemas.openxmlformats.org/officeDocument/2006/relationships/hyperlink" Target="https://www.genoscope.cns.fr/agc/mage/wwwpkgdb/Info/getInfoLabel.php?id=3482076&amp;wwwpkgdb=fc2733d6468c073f1dd738aa598ede55&amp;nocache=a9a895ad49f0f55c362d050dc1ad3fa3&amp;dir=&amp;wwwpkgdb=fc2733d6468c073f1dd738aa598ede55" TargetMode="External"/><Relationship Id="rId170" Type="http://schemas.openxmlformats.org/officeDocument/2006/relationships/hyperlink" Target="https://www.genoscope.cns.fr/agc/mage/wwwpkgdb/Info/getInfoLabel.php?id=3484446&amp;wwwpkgdb=fc2733d6468c073f1dd738aa598ede55&amp;nocache=a9a895ad49f0f55c362d050dc1ad3fa3&amp;dir=&amp;wwwpkgdb=fc2733d6468c073f1dd738aa598ede55" TargetMode="External"/><Relationship Id="rId171" Type="http://schemas.openxmlformats.org/officeDocument/2006/relationships/hyperlink" Target="https://www.genoscope.cns.fr/agc/mage/wwwpkgdb/Info/getInfoLabel.php?id=3482075&amp;wwwpkgdb=fc2733d6468c073f1dd738aa598ede55&amp;nocache=a9a895ad49f0f55c362d050dc1ad3fa3&amp;dir=&amp;wwwpkgdb=fc2733d6468c073f1dd738aa598ede55" TargetMode="External"/><Relationship Id="rId172" Type="http://schemas.openxmlformats.org/officeDocument/2006/relationships/hyperlink" Target="https://www.genoscope.cns.fr/agc/mage/wwwpkgdb/Info/getInfoLabel.php?id=3482074&amp;wwwpkgdb=fc2733d6468c073f1dd738aa598ede55&amp;nocache=a9a895ad49f0f55c362d050dc1ad3fa3&amp;dir=&amp;wwwpkgdb=fc2733d6468c073f1dd738aa598ede55" TargetMode="External"/><Relationship Id="rId173" Type="http://schemas.openxmlformats.org/officeDocument/2006/relationships/hyperlink" Target="https://www.genoscope.cns.fr/agc/mage/wwwpkgdb/Info/getInfoLabel.php?id=3484447&amp;wwwpkgdb=fc2733d6468c073f1dd738aa598ede55&amp;nocache=a9a895ad49f0f55c362d050dc1ad3fa3&amp;dir=&amp;wwwpkgdb=fc2733d6468c073f1dd738aa598ede55" TargetMode="External"/><Relationship Id="rId174" Type="http://schemas.openxmlformats.org/officeDocument/2006/relationships/hyperlink" Target="https://www.genoscope.cns.fr/agc/mage/wwwpkgdb/Info/getInfoLabel.php?id=3482073&amp;wwwpkgdb=fc2733d6468c073f1dd738aa598ede55&amp;nocache=a9a895ad49f0f55c362d050dc1ad3fa3&amp;dir=&amp;wwwpkgdb=fc2733d6468c073f1dd738aa598ede55" TargetMode="External"/><Relationship Id="rId175" Type="http://schemas.openxmlformats.org/officeDocument/2006/relationships/hyperlink" Target="https://www.genoscope.cns.fr/agc/mage/wwwpkgdb/Info/getInfoLabel.php?id=3484450&amp;wwwpkgdb=fc2733d6468c073f1dd738aa598ede55&amp;nocache=a9a895ad49f0f55c362d050dc1ad3fa3&amp;dir=&amp;wwwpkgdb=fc2733d6468c073f1dd738aa598ede55" TargetMode="External"/><Relationship Id="rId176" Type="http://schemas.openxmlformats.org/officeDocument/2006/relationships/hyperlink" Target="https://www.genoscope.cns.fr/agc/mage/wwwpkgdb/Info/getInfoLabel.php?id=3484451&amp;wwwpkgdb=fc2733d6468c073f1dd738aa598ede55&amp;nocache=a9a895ad49f0f55c362d050dc1ad3fa3&amp;dir=&amp;wwwpkgdb=fc2733d6468c073f1dd738aa598ede55" TargetMode="External"/><Relationship Id="rId177" Type="http://schemas.openxmlformats.org/officeDocument/2006/relationships/hyperlink" Target="https://www.genoscope.cns.fr/agc/mage/wwwpkgdb/Info/getInfoLabel.php?id=3484452&amp;wwwpkgdb=fc2733d6468c073f1dd738aa598ede55&amp;nocache=a9a895ad49f0f55c362d050dc1ad3fa3&amp;dir=&amp;wwwpkgdb=fc2733d6468c073f1dd738aa598ede55" TargetMode="External"/><Relationship Id="rId178" Type="http://schemas.openxmlformats.org/officeDocument/2006/relationships/hyperlink" Target="https://www.genoscope.cns.fr/agc/mage/wwwpkgdb/Info/getInfoLabel.php?id=3484453&amp;wwwpkgdb=fc2733d6468c073f1dd738aa598ede55&amp;nocache=a9a895ad49f0f55c362d050dc1ad3fa3&amp;dir=&amp;wwwpkgdb=fc2733d6468c073f1dd738aa598ede55" TargetMode="External"/><Relationship Id="rId179" Type="http://schemas.openxmlformats.org/officeDocument/2006/relationships/hyperlink" Target="https://www.genoscope.cns.fr/agc/mage/wwwpkgdb/Info/getInfoLabel.php?id=3484454&amp;wwwpkgdb=fc2733d6468c073f1dd738aa598ede55&amp;nocache=a9a895ad49f0f55c362d050dc1ad3fa3&amp;dir=&amp;wwwpkgdb=fc2733d6468c073f1dd738aa598ede55" TargetMode="External"/><Relationship Id="rId180" Type="http://schemas.openxmlformats.org/officeDocument/2006/relationships/hyperlink" Target="https://www.genoscope.cns.fr/agc/mage/wwwpkgdb/Info/getInfoLabel.php?id=3482529&amp;wwwpkgdb=fc2733d6468c073f1dd738aa598ede55&amp;nocache=a9a895ad49f0f55c362d050dc1ad3fa3&amp;dir=&amp;wwwpkgdb=fc2733d6468c073f1dd738aa598ede55" TargetMode="External"/><Relationship Id="rId181" Type="http://schemas.openxmlformats.org/officeDocument/2006/relationships/hyperlink" Target="https://www.genoscope.cns.fr/agc/mage/wwwpkgdb/Info/getInfoLabel.php?id=3482530&amp;wwwpkgdb=fc2733d6468c073f1dd738aa598ede55&amp;nocache=a9a895ad49f0f55c362d050dc1ad3fa3&amp;dir=&amp;wwwpkgdb=fc2733d6468c073f1dd738aa598ede55" TargetMode="External"/><Relationship Id="rId182" Type="http://schemas.openxmlformats.org/officeDocument/2006/relationships/hyperlink" Target="https://www.genoscope.cns.fr/agc/mage/wwwpkgdb/Info/getInfoLabel.php?id=3482531&amp;wwwpkgdb=fc2733d6468c073f1dd738aa598ede55&amp;nocache=a9a895ad49f0f55c362d050dc1ad3fa3&amp;dir=&amp;wwwpkgdb=fc2733d6468c073f1dd738aa598ede55" TargetMode="External"/><Relationship Id="rId183" Type="http://schemas.openxmlformats.org/officeDocument/2006/relationships/hyperlink" Target="https://www.genoscope.cns.fr/agc/mage/wwwpkgdb/Info/getInfoLabel.php?id=3482532&amp;wwwpkgdb=fc2733d6468c073f1dd738aa598ede55&amp;nocache=a9a895ad49f0f55c362d050dc1ad3fa3&amp;dir=&amp;wwwpkgdb=fc2733d6468c073f1dd738aa598ede55" TargetMode="External"/><Relationship Id="rId184" Type="http://schemas.openxmlformats.org/officeDocument/2006/relationships/hyperlink" Target="https://www.genoscope.cns.fr/agc/mage/wwwpkgdb/Info/getInfoLabel.php?id=3482533&amp;wwwpkgdb=fc2733d6468c073f1dd738aa598ede55&amp;nocache=a9a895ad49f0f55c362d050dc1ad3fa3&amp;dir=&amp;wwwpkgdb=fc2733d6468c073f1dd738aa598ede55" TargetMode="External"/><Relationship Id="rId185" Type="http://schemas.openxmlformats.org/officeDocument/2006/relationships/hyperlink" Target="https://www.genoscope.cns.fr/agc/mage/wwwpkgdb/Info/getInfoLabel.php?id=3482534&amp;wwwpkgdb=fc2733d6468c073f1dd738aa598ede55&amp;nocache=a9a895ad49f0f55c362d050dc1ad3fa3&amp;dir=&amp;wwwpkgdb=fc2733d6468c073f1dd738aa598ede55" TargetMode="External"/><Relationship Id="rId186" Type="http://schemas.openxmlformats.org/officeDocument/2006/relationships/hyperlink" Target="https://www.genoscope.cns.fr/agc/mage/wwwpkgdb/Info/getInfoLabel.php?id=3482535&amp;wwwpkgdb=fc2733d6468c073f1dd738aa598ede55&amp;nocache=a9a895ad49f0f55c362d050dc1ad3fa3&amp;dir=&amp;wwwpkgdb=fc2733d6468c073f1dd738aa598ede55" TargetMode="External"/><Relationship Id="rId187" Type="http://schemas.openxmlformats.org/officeDocument/2006/relationships/hyperlink" Target="https://www.genoscope.cns.fr/agc/mage/wwwpkgdb/Info/getInfoLabel.php?id=3482536&amp;wwwpkgdb=fc2733d6468c073f1dd738aa598ede55&amp;nocache=a9a895ad49f0f55c362d050dc1ad3fa3&amp;dir=&amp;wwwpkgdb=fc2733d6468c073f1dd738aa598ede55" TargetMode="External"/><Relationship Id="rId188" Type="http://schemas.openxmlformats.org/officeDocument/2006/relationships/hyperlink" Target="https://www.genoscope.cns.fr/agc/mage/wwwpkgdb/Info/getInfoLabel.php?id=3482537&amp;wwwpkgdb=fc2733d6468c073f1dd738aa598ede55&amp;nocache=a9a895ad49f0f55c362d050dc1ad3fa3&amp;dir=&amp;wwwpkgdb=fc2733d6468c073f1dd738aa598ede55" TargetMode="External"/><Relationship Id="rId189" Type="http://schemas.openxmlformats.org/officeDocument/2006/relationships/hyperlink" Target="https://www.genoscope.cns.fr/agc/mage/wwwpkgdb/Info/getInfoLabel.php?id=3482540&amp;wwwpkgdb=fc2733d6468c073f1dd738aa598ede55&amp;nocache=a9a895ad49f0f55c362d050dc1ad3fa3&amp;dir=&amp;wwwpkgdb=fc2733d6468c073f1dd738aa598ede55" TargetMode="External"/><Relationship Id="rId190" Type="http://schemas.openxmlformats.org/officeDocument/2006/relationships/hyperlink" Target="https://www.genoscope.cns.fr/agc/mage/wwwpkgdb/Info/getInfoLabel.php?id=3482541&amp;wwwpkgdb=fc2733d6468c073f1dd738aa598ede55&amp;nocache=a9a895ad49f0f55c362d050dc1ad3fa3&amp;dir=&amp;wwwpkgdb=fc2733d6468c073f1dd738aa598ede55" TargetMode="External"/><Relationship Id="rId191" Type="http://schemas.openxmlformats.org/officeDocument/2006/relationships/hyperlink" Target="https://www.genoscope.cns.fr/agc/mage/wwwpkgdb/Info/getInfoLabel.php?id=3482542&amp;wwwpkgdb=fc2733d6468c073f1dd738aa598ede55&amp;nocache=a9a895ad49f0f55c362d050dc1ad3fa3&amp;dir=&amp;wwwpkgdb=fc2733d6468c073f1dd738aa598ede55" TargetMode="External"/><Relationship Id="rId192" Type="http://schemas.openxmlformats.org/officeDocument/2006/relationships/hyperlink" Target="https://www.genoscope.cns.fr/agc/mage/wwwpkgdb/Info/getInfoLabel.php?id=3482544&amp;wwwpkgdb=fc2733d6468c073f1dd738aa598ede55&amp;nocache=a9a895ad49f0f55c362d050dc1ad3fa3&amp;dir=&amp;wwwpkgdb=fc2733d6468c073f1dd738aa598ede55" TargetMode="External"/><Relationship Id="rId193" Type="http://schemas.openxmlformats.org/officeDocument/2006/relationships/hyperlink" Target="https://www.genoscope.cns.fr/agc/mage/wwwpkgdb/Info/getInfoLabel.php?id=3482545&amp;wwwpkgdb=fc2733d6468c073f1dd738aa598ede55&amp;nocache=a9a895ad49f0f55c362d050dc1ad3fa3&amp;dir=&amp;wwwpkgdb=fc2733d6468c073f1dd738aa598ede55" TargetMode="External"/><Relationship Id="rId194" Type="http://schemas.openxmlformats.org/officeDocument/2006/relationships/hyperlink" Target="https://www.genoscope.cns.fr/agc/mage/wwwpkgdb/Info/getInfoLabel.php?id=3482546&amp;wwwpkgdb=fc2733d6468c073f1dd738aa598ede55&amp;nocache=a9a895ad49f0f55c362d050dc1ad3fa3&amp;dir=&amp;wwwpkgdb=fc2733d6468c073f1dd738aa598ede55" TargetMode="External"/><Relationship Id="rId195" Type="http://schemas.openxmlformats.org/officeDocument/2006/relationships/hyperlink" Target="https://www.genoscope.cns.fr/agc/mage/wwwpkgdb/Info/getInfoLabel.php?id=3482547&amp;wwwpkgdb=fc2733d6468c073f1dd738aa598ede55&amp;nocache=a9a895ad49f0f55c362d050dc1ad3fa3&amp;dir=&amp;wwwpkgdb=fc2733d6468c073f1dd738aa598ede55" TargetMode="External"/><Relationship Id="rId196" Type="http://schemas.openxmlformats.org/officeDocument/2006/relationships/hyperlink" Target="https://www.genoscope.cns.fr/agc/mage/wwwpkgdb/Info/getInfoLabel.php?id=3482549&amp;wwwpkgdb=fc2733d6468c073f1dd738aa598ede55&amp;nocache=a9a895ad49f0f55c362d050dc1ad3fa3&amp;dir=&amp;wwwpkgdb=fc2733d6468c073f1dd738aa598ede55" TargetMode="External"/><Relationship Id="rId197" Type="http://schemas.openxmlformats.org/officeDocument/2006/relationships/hyperlink" Target="https://www.genoscope.cns.fr/agc/mage/wwwpkgdb/Info/getInfoLabel.php?id=3482071&amp;wwwpkgdb=fc2733d6468c073f1dd738aa598ede55&amp;nocache=a9a895ad49f0f55c362d050dc1ad3fa3&amp;dir=&amp;wwwpkgdb=fc2733d6468c073f1dd738aa598ede55" TargetMode="External"/><Relationship Id="rId198" Type="http://schemas.openxmlformats.org/officeDocument/2006/relationships/hyperlink" Target="https://www.genoscope.cns.fr/agc/mage/wwwpkgdb/Info/getInfoLabel.php?id=3482072&amp;wwwpkgdb=fc2733d6468c073f1dd738aa598ede55&amp;nocache=a9a895ad49f0f55c362d050dc1ad3fa3&amp;dir=&amp;wwwpkgdb=fc2733d6468c073f1dd738aa598ede55" TargetMode="External"/><Relationship Id="rId199" Type="http://schemas.openxmlformats.org/officeDocument/2006/relationships/hyperlink" Target="https://www.genoscope.cns.fr/agc/mage/wwwpkgdb/Info/getInfoLabel.php?id=3484458&amp;wwwpkgdb=fc2733d6468c073f1dd738aa598ede55&amp;nocache=a9a895ad49f0f55c362d050dc1ad3fa3&amp;dir=&amp;wwwpkgdb=fc2733d6468c073f1dd738aa598ede55" TargetMode="External"/><Relationship Id="rId200" Type="http://schemas.openxmlformats.org/officeDocument/2006/relationships/hyperlink" Target="https://www.genoscope.cns.fr/agc/mage/wwwpkgdb/Info/getInfoLabel.php?id=3484459&amp;wwwpkgdb=fc2733d6468c073f1dd738aa598ede55&amp;nocache=a9a895ad49f0f55c362d050dc1ad3fa3&amp;dir=&amp;wwwpkgdb=fc2733d6468c073f1dd738aa598ede55" TargetMode="External"/><Relationship Id="rId201" Type="http://schemas.openxmlformats.org/officeDocument/2006/relationships/hyperlink" Target="https://www.genoscope.cns.fr/agc/mage/wwwpkgdb/Info/getInfoLabel.php?id=3482550&amp;wwwpkgdb=fc2733d6468c073f1dd738aa598ede55&amp;nocache=a9a895ad49f0f55c362d050dc1ad3fa3&amp;dir=&amp;wwwpkgdb=fc2733d6468c073f1dd738aa598ede55" TargetMode="External"/><Relationship Id="rId202" Type="http://schemas.openxmlformats.org/officeDocument/2006/relationships/hyperlink" Target="https://www.genoscope.cns.fr/agc/mage/wwwpkgdb/Info/getInfoLabel.php?id=3482552&amp;wwwpkgdb=fc2733d6468c073f1dd738aa598ede55&amp;nocache=a9a895ad49f0f55c362d050dc1ad3fa3&amp;dir=&amp;wwwpkgdb=fc2733d6468c073f1dd738aa598ede55" TargetMode="External"/><Relationship Id="rId203" Type="http://schemas.openxmlformats.org/officeDocument/2006/relationships/hyperlink" Target="https://www.genoscope.cns.fr/agc/mage/wwwpkgdb/Info/getInfoLabel.php?id=3482553&amp;wwwpkgdb=fc2733d6468c073f1dd738aa598ede55&amp;nocache=a9a895ad49f0f55c362d050dc1ad3fa3&amp;dir=&amp;wwwpkgdb=fc2733d6468c073f1dd738aa598ede55" TargetMode="External"/><Relationship Id="rId204" Type="http://schemas.openxmlformats.org/officeDocument/2006/relationships/hyperlink" Target="https://www.genoscope.cns.fr/agc/mage/wwwpkgdb/Info/getInfoLabel.php?id=3482554&amp;wwwpkgdb=fc2733d6468c073f1dd738aa598ede55&amp;nocache=a9a895ad49f0f55c362d050dc1ad3fa3&amp;dir=&amp;wwwpkgdb=fc2733d6468c073f1dd738aa598ede55" TargetMode="External"/><Relationship Id="rId205" Type="http://schemas.openxmlformats.org/officeDocument/2006/relationships/hyperlink" Target="https://www.genoscope.cns.fr/agc/mage/wwwpkgdb/Info/getInfoLabel.php?id=3482555&amp;wwwpkgdb=fc2733d6468c073f1dd738aa598ede55&amp;nocache=a9a895ad49f0f55c362d050dc1ad3fa3&amp;dir=&amp;wwwpkgdb=fc2733d6468c073f1dd738aa598ede55" TargetMode="External"/><Relationship Id="rId206" Type="http://schemas.openxmlformats.org/officeDocument/2006/relationships/hyperlink" Target="https://www.genoscope.cns.fr/agc/mage/wwwpkgdb/Info/getInfoLabel.php?id=3482557&amp;wwwpkgdb=fc2733d6468c073f1dd738aa598ede55&amp;nocache=a9a895ad49f0f55c362d050dc1ad3fa3&amp;dir=&amp;wwwpkgdb=fc2733d6468c073f1dd738aa598ede55" TargetMode="External"/><Relationship Id="rId207" Type="http://schemas.openxmlformats.org/officeDocument/2006/relationships/hyperlink" Target="https://www.genoscope.cns.fr/agc/mage/wwwpkgdb/Info/getInfoLabel.php?id=3482558&amp;wwwpkgdb=fc2733d6468c073f1dd738aa598ede55&amp;nocache=a9a895ad49f0f55c362d050dc1ad3fa3&amp;dir=&amp;wwwpkgdb=fc2733d6468c073f1dd738aa598ede55" TargetMode="External"/><Relationship Id="rId208" Type="http://schemas.openxmlformats.org/officeDocument/2006/relationships/hyperlink" Target="https://www.genoscope.cns.fr/agc/mage/wwwpkgdb/Info/getInfoLabel.php?id=3482559&amp;wwwpkgdb=fc2733d6468c073f1dd738aa598ede55&amp;nocache=a9a895ad49f0f55c362d050dc1ad3fa3&amp;dir=&amp;wwwpkgdb=fc2733d6468c073f1dd738aa598ede55" TargetMode="External"/><Relationship Id="rId209" Type="http://schemas.openxmlformats.org/officeDocument/2006/relationships/hyperlink" Target="https://www.genoscope.cns.fr/agc/mage/wwwpkgdb/Info/getInfoLabel.php?id=3482560&amp;wwwpkgdb=fc2733d6468c073f1dd738aa598ede55&amp;nocache=a9a895ad49f0f55c362d050dc1ad3fa3&amp;dir=&amp;wwwpkgdb=fc2733d6468c073f1dd738aa598ede55" TargetMode="External"/><Relationship Id="rId210" Type="http://schemas.openxmlformats.org/officeDocument/2006/relationships/hyperlink" Target="https://www.genoscope.cns.fr/agc/mage/wwwpkgdb/Info/getInfoLabel.php?id=3484460&amp;wwwpkgdb=fc2733d6468c073f1dd738aa598ede55&amp;nocache=a9a895ad49f0f55c362d050dc1ad3fa3&amp;dir=&amp;wwwpkgdb=fc2733d6468c073f1dd738aa598ede55" TargetMode="External"/><Relationship Id="rId211" Type="http://schemas.openxmlformats.org/officeDocument/2006/relationships/hyperlink" Target="https://www.genoscope.cns.fr/agc/mage/wwwpkgdb/Info/getInfoLabel.php?id=3484461&amp;wwwpkgdb=fc2733d6468c073f1dd738aa598ede55&amp;nocache=a9a895ad49f0f55c362d050dc1ad3fa3&amp;dir=&amp;wwwpkgdb=fc2733d6468c073f1dd738aa598ede55" TargetMode="External"/><Relationship Id="rId212" Type="http://schemas.openxmlformats.org/officeDocument/2006/relationships/hyperlink" Target="https://www.genoscope.cns.fr/agc/mage/wwwpkgdb/Info/getInfoLabel.php?id=3482561&amp;wwwpkgdb=fc2733d6468c073f1dd738aa598ede55&amp;nocache=a9a895ad49f0f55c362d050dc1ad3fa3&amp;dir=&amp;wwwpkgdb=fc2733d6468c073f1dd738aa598ede55" TargetMode="External"/><Relationship Id="rId213" Type="http://schemas.openxmlformats.org/officeDocument/2006/relationships/hyperlink" Target="https://www.genoscope.cns.fr/agc/mage/wwwpkgdb/Info/getInfoLabel.php?id=3482562&amp;wwwpkgdb=fc2733d6468c073f1dd738aa598ede55&amp;nocache=a9a895ad49f0f55c362d050dc1ad3fa3&amp;dir=&amp;wwwpkgdb=fc2733d6468c073f1dd738aa598ede55" TargetMode="External"/><Relationship Id="rId214" Type="http://schemas.openxmlformats.org/officeDocument/2006/relationships/hyperlink" Target="https://www.genoscope.cns.fr/agc/mage/wwwpkgdb/Info/getInfoLabel.php?id=3482563&amp;wwwpkgdb=fc2733d6468c073f1dd738aa598ede55&amp;nocache=a9a895ad49f0f55c362d050dc1ad3fa3&amp;dir=&amp;wwwpkgdb=fc2733d6468c073f1dd738aa598ede55" TargetMode="External"/><Relationship Id="rId215" Type="http://schemas.openxmlformats.org/officeDocument/2006/relationships/hyperlink" Target="https://www.genoscope.cns.fr/agc/mage/wwwpkgdb/Info/getInfoLabel.php?id=3482569&amp;wwwpkgdb=fc2733d6468c073f1dd738aa598ede55&amp;nocache=a9a895ad49f0f55c362d050dc1ad3fa3&amp;dir=&amp;wwwpkgdb=fc2733d6468c073f1dd738aa598ede55" TargetMode="External"/><Relationship Id="rId216" Type="http://schemas.openxmlformats.org/officeDocument/2006/relationships/hyperlink" Target="https://www.genoscope.cns.fr/agc/mage/wwwpkgdb/Info/getInfoLabel.php?id=3482570&amp;wwwpkgdb=fc2733d6468c073f1dd738aa598ede55&amp;nocache=a9a895ad49f0f55c362d050dc1ad3fa3&amp;dir=&amp;wwwpkgdb=fc2733d6468c073f1dd738aa598ede55" TargetMode="External"/><Relationship Id="rId217" Type="http://schemas.openxmlformats.org/officeDocument/2006/relationships/hyperlink" Target="https://www.genoscope.cns.fr/agc/mage/wwwpkgdb/Info/getInfoLabel.php?id=3482571&amp;wwwpkgdb=fc2733d6468c073f1dd738aa598ede55&amp;nocache=a9a895ad49f0f55c362d050dc1ad3fa3&amp;dir=&amp;wwwpkgdb=fc2733d6468c073f1dd738aa598ede55" TargetMode="External"/><Relationship Id="rId218" Type="http://schemas.openxmlformats.org/officeDocument/2006/relationships/hyperlink" Target="https://www.genoscope.cns.fr/agc/mage/wwwpkgdb/Info/getInfoLabel.php?id=3482572&amp;wwwpkgdb=fc2733d6468c073f1dd738aa598ede55&amp;nocache=a9a895ad49f0f55c362d050dc1ad3fa3&amp;dir=&amp;wwwpkgdb=fc2733d6468c073f1dd738aa598ede55" TargetMode="External"/><Relationship Id="rId219" Type="http://schemas.openxmlformats.org/officeDocument/2006/relationships/hyperlink" Target="https://www.genoscope.cns.fr/agc/mage/wwwpkgdb/Info/getInfoLabel.php?id=3482573&amp;wwwpkgdb=fc2733d6468c073f1dd738aa598ede55&amp;nocache=a9a895ad49f0f55c362d050dc1ad3fa3&amp;dir=&amp;wwwpkgdb=fc2733d6468c073f1dd738aa598ede55" TargetMode="External"/><Relationship Id="rId220" Type="http://schemas.openxmlformats.org/officeDocument/2006/relationships/hyperlink" Target="https://www.genoscope.cns.fr/agc/mage/wwwpkgdb/Info/getInfoLabel.php?id=3482574&amp;wwwpkgdb=fc2733d6468c073f1dd738aa598ede55&amp;nocache=a9a895ad49f0f55c362d050dc1ad3fa3&amp;dir=&amp;wwwpkgdb=fc2733d6468c073f1dd738aa598ede55" TargetMode="External"/><Relationship Id="rId221" Type="http://schemas.openxmlformats.org/officeDocument/2006/relationships/hyperlink" Target="https://www.genoscope.cns.fr/agc/mage/wwwpkgdb/Info/getInfoLabel.php?id=3482575&amp;wwwpkgdb=fc2733d6468c073f1dd738aa598ede55&amp;nocache=a9a895ad49f0f55c362d050dc1ad3fa3&amp;dir=&amp;wwwpkgdb=fc2733d6468c073f1dd738aa598ede55" TargetMode="External"/><Relationship Id="rId222" Type="http://schemas.openxmlformats.org/officeDocument/2006/relationships/hyperlink" Target="https://www.genoscope.cns.fr/agc/mage/wwwpkgdb/Info/getInfoLabel.php?id=3482576&amp;wwwpkgdb=fc2733d6468c073f1dd738aa598ede55&amp;nocache=a9a895ad49f0f55c362d050dc1ad3fa3&amp;dir=&amp;wwwpkgdb=fc2733d6468c073f1dd738aa598ede55" TargetMode="External"/><Relationship Id="rId223" Type="http://schemas.openxmlformats.org/officeDocument/2006/relationships/hyperlink" Target="https://www.genoscope.cns.fr/agc/mage/wwwpkgdb/Info/getInfoLabel.php?id=3482069&amp;wwwpkgdb=fc2733d6468c073f1dd738aa598ede55&amp;nocache=a9a895ad49f0f55c362d050dc1ad3fa3&amp;dir=&amp;wwwpkgdb=fc2733d6468c073f1dd738aa598ede55" TargetMode="External"/><Relationship Id="rId224" Type="http://schemas.openxmlformats.org/officeDocument/2006/relationships/hyperlink" Target="https://www.genoscope.cns.fr/agc/mage/wwwpkgdb/Info/getInfoLabel.php?id=3482070&amp;wwwpkgdb=fc2733d6468c073f1dd738aa598ede55&amp;nocache=a9a895ad49f0f55c362d050dc1ad3fa3&amp;dir=&amp;wwwpkgdb=fc2733d6468c073f1dd738aa598ede55" TargetMode="External"/><Relationship Id="rId225" Type="http://schemas.openxmlformats.org/officeDocument/2006/relationships/hyperlink" Target="https://www.genoscope.cns.fr/agc/mage/wwwpkgdb/Info/getInfoLabel.php?id=3484462&amp;wwwpkgdb=fc2733d6468c073f1dd738aa598ede55&amp;nocache=a9a895ad49f0f55c362d050dc1ad3fa3&amp;dir=&amp;wwwpkgdb=fc2733d6468c073f1dd738aa598ede55" TargetMode="External"/><Relationship Id="rId226" Type="http://schemas.openxmlformats.org/officeDocument/2006/relationships/hyperlink" Target="https://www.genoscope.cns.fr/agc/mage/wwwpkgdb/Info/getInfoLabel.php?id=3482068&amp;wwwpkgdb=fc2733d6468c073f1dd738aa598ede55&amp;nocache=a9a895ad49f0f55c362d050dc1ad3fa3&amp;dir=&amp;wwwpkgdb=fc2733d6468c073f1dd738aa598ede55" TargetMode="External"/><Relationship Id="rId227" Type="http://schemas.openxmlformats.org/officeDocument/2006/relationships/hyperlink" Target="https://www.genoscope.cns.fr/agc/mage/wwwpkgdb/Info/getInfoLabel.php?id=3482067&amp;wwwpkgdb=fc2733d6468c073f1dd738aa598ede55&amp;nocache=a9a895ad49f0f55c362d050dc1ad3fa3&amp;dir=&amp;wwwpkgdb=fc2733d6468c073f1dd738aa598ede55" TargetMode="External"/><Relationship Id="rId228" Type="http://schemas.openxmlformats.org/officeDocument/2006/relationships/hyperlink" Target="https://www.genoscope.cns.fr/agc/mage/wwwpkgdb/Info/getInfoLabel.php?id=3484463&amp;wwwpkgdb=fc2733d6468c073f1dd738aa598ede55&amp;nocache=a9a895ad49f0f55c362d050dc1ad3fa3&amp;dir=&amp;wwwpkgdb=fc2733d6468c073f1dd738aa598ede55" TargetMode="External"/><Relationship Id="rId229" Type="http://schemas.openxmlformats.org/officeDocument/2006/relationships/hyperlink" Target="https://www.genoscope.cns.fr/agc/mage/wwwpkgdb/Info/getInfoLabel.php?id=3484464&amp;wwwpkgdb=fc2733d6468c073f1dd738aa598ede55&amp;nocache=a9a895ad49f0f55c362d050dc1ad3fa3&amp;dir=&amp;wwwpkgdb=fc2733d6468c073f1dd738aa598ede55" TargetMode="External"/><Relationship Id="rId230" Type="http://schemas.openxmlformats.org/officeDocument/2006/relationships/hyperlink" Target="https://www.genoscope.cns.fr/agc/mage/wwwpkgdb/Info/getInfoLabel.php?id=3484465&amp;wwwpkgdb=fc2733d6468c073f1dd738aa598ede55&amp;nocache=a9a895ad49f0f55c362d050dc1ad3fa3&amp;dir=&amp;wwwpkgdb=fc2733d6468c073f1dd738aa598ede55" TargetMode="External"/><Relationship Id="rId231" Type="http://schemas.openxmlformats.org/officeDocument/2006/relationships/hyperlink" Target="https://www.genoscope.cns.fr/agc/mage/wwwpkgdb/Info/getInfoLabel.php?id=3484466&amp;wwwpkgdb=fc2733d6468c073f1dd738aa598ede55&amp;nocache=a9a895ad49f0f55c362d050dc1ad3fa3&amp;dir=&amp;wwwpkgdb=fc2733d6468c073f1dd738aa598ede55" TargetMode="External"/><Relationship Id="rId232" Type="http://schemas.openxmlformats.org/officeDocument/2006/relationships/hyperlink" Target="https://www.genoscope.cns.fr/agc/mage/wwwpkgdb/Info/getInfoLabel.php?id=3484468&amp;wwwpkgdb=fc2733d6468c073f1dd738aa598ede55&amp;nocache=a9a895ad49f0f55c362d050dc1ad3fa3&amp;dir=&amp;wwwpkgdb=fc2733d6468c073f1dd738aa598ede55" TargetMode="External"/><Relationship Id="rId233" Type="http://schemas.openxmlformats.org/officeDocument/2006/relationships/hyperlink" Target="https://www.genoscope.cns.fr/agc/mage/wwwpkgdb/Info/getInfoLabel.php?id=3484469&amp;wwwpkgdb=fc2733d6468c073f1dd738aa598ede55&amp;nocache=a9a895ad49f0f55c362d050dc1ad3fa3&amp;dir=&amp;wwwpkgdb=fc2733d6468c073f1dd738aa598ede55" TargetMode="External"/><Relationship Id="rId234" Type="http://schemas.openxmlformats.org/officeDocument/2006/relationships/hyperlink" Target="https://www.genoscope.cns.fr/agc/mage/wwwpkgdb/Info/getInfoLabel.php?id=3482066&amp;wwwpkgdb=fc2733d6468c073f1dd738aa598ede55&amp;nocache=a9a895ad49f0f55c362d050dc1ad3fa3&amp;dir=&amp;wwwpkgdb=fc2733d6468c073f1dd738aa598ede55" TargetMode="External"/><Relationship Id="rId235" Type="http://schemas.openxmlformats.org/officeDocument/2006/relationships/hyperlink" Target="https://www.genoscope.cns.fr/agc/mage/wwwpkgdb/Info/getInfoLabel.php?id=3482065&amp;wwwpkgdb=fc2733d6468c073f1dd738aa598ede55&amp;nocache=a9a895ad49f0f55c362d050dc1ad3fa3&amp;dir=&amp;wwwpkgdb=fc2733d6468c073f1dd738aa598ede55" TargetMode="External"/><Relationship Id="rId236" Type="http://schemas.openxmlformats.org/officeDocument/2006/relationships/hyperlink" Target="https://www.genoscope.cns.fr/agc/mage/wwwpkgdb/Info/getInfoLabel.php?id=3484470&amp;wwwpkgdb=fc2733d6468c073f1dd738aa598ede55&amp;nocache=a9a895ad49f0f55c362d050dc1ad3fa3&amp;dir=&amp;wwwpkgdb=fc2733d6468c073f1dd738aa598ede55" TargetMode="External"/><Relationship Id="rId237" Type="http://schemas.openxmlformats.org/officeDocument/2006/relationships/hyperlink" Target="https://www.genoscope.cns.fr/agc/mage/wwwpkgdb/Info/getInfoLabel.php?id=3482584&amp;wwwpkgdb=fc2733d6468c073f1dd738aa598ede55&amp;nocache=a9a895ad49f0f55c362d050dc1ad3fa3&amp;dir=&amp;wwwpkgdb=fc2733d6468c073f1dd738aa598ede55" TargetMode="External"/><Relationship Id="rId238" Type="http://schemas.openxmlformats.org/officeDocument/2006/relationships/hyperlink" Target="https://www.genoscope.cns.fr/agc/mage/wwwpkgdb/Info/getInfoLabel.php?id=3482064&amp;wwwpkgdb=fc2733d6468c073f1dd738aa598ede55&amp;nocache=a9a895ad49f0f55c362d050dc1ad3fa3&amp;dir=&amp;wwwpkgdb=fc2733d6468c073f1dd738aa598ede55" TargetMode="External"/><Relationship Id="rId239" Type="http://schemas.openxmlformats.org/officeDocument/2006/relationships/hyperlink" Target="https://www.genoscope.cns.fr/agc/mage/wwwpkgdb/Info/getInfoLabel.php?id=3482585&amp;wwwpkgdb=fc2733d6468c073f1dd738aa598ede55&amp;nocache=a9a895ad49f0f55c362d050dc1ad3fa3&amp;dir=&amp;wwwpkgdb=fc2733d6468c073f1dd738aa598ede55" TargetMode="External"/><Relationship Id="rId240" Type="http://schemas.openxmlformats.org/officeDocument/2006/relationships/hyperlink" Target="https://www.genoscope.cns.fr/agc/mage/wwwpkgdb/Info/getInfoLabel.php?id=3482587&amp;wwwpkgdb=fc2733d6468c073f1dd738aa598ede55&amp;nocache=a9a895ad49f0f55c362d050dc1ad3fa3&amp;dir=&amp;wwwpkgdb=fc2733d6468c073f1dd738aa598ede55" TargetMode="External"/><Relationship Id="rId241" Type="http://schemas.openxmlformats.org/officeDocument/2006/relationships/hyperlink" Target="https://www.genoscope.cns.fr/agc/mage/wwwpkgdb/Info/getInfoLabel.php?id=3484471&amp;wwwpkgdb=fc2733d6468c073f1dd738aa598ede55&amp;nocache=a9a895ad49f0f55c362d050dc1ad3fa3&amp;dir=&amp;wwwpkgdb=fc2733d6468c073f1dd738aa598ede55" TargetMode="External"/><Relationship Id="rId242" Type="http://schemas.openxmlformats.org/officeDocument/2006/relationships/hyperlink" Target="https://www.genoscope.cns.fr/agc/mage/wwwpkgdb/Info/getInfoLabel.php?id=3482588&amp;wwwpkgdb=fc2733d6468c073f1dd738aa598ede55&amp;nocache=a9a895ad49f0f55c362d050dc1ad3fa3&amp;dir=&amp;wwwpkgdb=fc2733d6468c073f1dd738aa598ede55" TargetMode="External"/><Relationship Id="rId243" Type="http://schemas.openxmlformats.org/officeDocument/2006/relationships/hyperlink" Target="https://www.genoscope.cns.fr/agc/mage/wwwpkgdb/Info/getInfoLabel.php?id=3482590&amp;wwwpkgdb=fc2733d6468c073f1dd738aa598ede55&amp;nocache=a9a895ad49f0f55c362d050dc1ad3fa3&amp;dir=&amp;wwwpkgdb=fc2733d6468c073f1dd738aa598ede55" TargetMode="External"/><Relationship Id="rId244" Type="http://schemas.openxmlformats.org/officeDocument/2006/relationships/hyperlink" Target="https://www.genoscope.cns.fr/agc/mage/wwwpkgdb/Info/getInfoLabel.php?id=3482591&amp;wwwpkgdb=fc2733d6468c073f1dd738aa598ede55&amp;nocache=a9a895ad49f0f55c362d050dc1ad3fa3&amp;dir=&amp;wwwpkgdb=fc2733d6468c073f1dd738aa598ede55" TargetMode="External"/><Relationship Id="rId245" Type="http://schemas.openxmlformats.org/officeDocument/2006/relationships/hyperlink" Target="https://www.genoscope.cns.fr/agc/mage/wwwpkgdb/Info/getInfoLabel.php?id=3482592&amp;wwwpkgdb=fc2733d6468c073f1dd738aa598ede55&amp;nocache=a9a895ad49f0f55c362d050dc1ad3fa3&amp;dir=&amp;wwwpkgdb=fc2733d6468c073f1dd738aa598ede55" TargetMode="External"/><Relationship Id="rId246" Type="http://schemas.openxmlformats.org/officeDocument/2006/relationships/hyperlink" Target="https://www.genoscope.cns.fr/agc/mage/wwwpkgdb/Info/getInfoLabel.php?id=3482594&amp;wwwpkgdb=fc2733d6468c073f1dd738aa598ede55&amp;nocache=a9a895ad49f0f55c362d050dc1ad3fa3&amp;dir=&amp;wwwpkgdb=fc2733d6468c073f1dd738aa598ede55" TargetMode="External"/><Relationship Id="rId247" Type="http://schemas.openxmlformats.org/officeDocument/2006/relationships/hyperlink" Target="https://www.genoscope.cns.fr/agc/mage/wwwpkgdb/Info/getInfoLabel.php?id=3482595&amp;wwwpkgdb=fc2733d6468c073f1dd738aa598ede55&amp;nocache=a9a895ad49f0f55c362d050dc1ad3fa3&amp;dir=&amp;wwwpkgdb=fc2733d6468c073f1dd738aa598ede55" TargetMode="External"/><Relationship Id="rId248" Type="http://schemas.openxmlformats.org/officeDocument/2006/relationships/hyperlink" Target="https://www.genoscope.cns.fr/agc/mage/wwwpkgdb/Info/getInfoLabel.php?id=3484478&amp;wwwpkgdb=fc2733d6468c073f1dd738aa598ede55&amp;nocache=a9a895ad49f0f55c362d050dc1ad3fa3&amp;dir=&amp;wwwpkgdb=fc2733d6468c073f1dd738aa598ede55" TargetMode="External"/><Relationship Id="rId249" Type="http://schemas.openxmlformats.org/officeDocument/2006/relationships/hyperlink" Target="https://www.genoscope.cns.fr/agc/mage/wwwpkgdb/Info/getInfoLabel.php?id=3484479&amp;wwwpkgdb=fc2733d6468c073f1dd738aa598ede55&amp;nocache=a9a895ad49f0f55c362d050dc1ad3fa3&amp;dir=&amp;wwwpkgdb=fc2733d6468c073f1dd738aa598ede55" TargetMode="External"/><Relationship Id="rId250" Type="http://schemas.openxmlformats.org/officeDocument/2006/relationships/hyperlink" Target="https://www.genoscope.cns.fr/agc/mage/wwwpkgdb/Info/getInfoLabel.php?id=3484480&amp;wwwpkgdb=fc2733d6468c073f1dd738aa598ede55&amp;nocache=a9a895ad49f0f55c362d050dc1ad3fa3&amp;dir=&amp;wwwpkgdb=fc2733d6468c073f1dd738aa598ede55" TargetMode="External"/><Relationship Id="rId251" Type="http://schemas.openxmlformats.org/officeDocument/2006/relationships/hyperlink" Target="https://www.genoscope.cns.fr/agc/mage/wwwpkgdb/Info/getInfoLabel.php?id=3482063&amp;wwwpkgdb=fc2733d6468c073f1dd738aa598ede55&amp;nocache=a9a895ad49f0f55c362d050dc1ad3fa3&amp;dir=&amp;wwwpkgdb=fc2733d6468c073f1dd738aa598ede55" TargetMode="External"/><Relationship Id="rId252" Type="http://schemas.openxmlformats.org/officeDocument/2006/relationships/hyperlink" Target="https://www.genoscope.cns.fr/agc/mage/wwwpkgdb/Info/getInfoLabel.php?id=3482062&amp;wwwpkgdb=fc2733d6468c073f1dd738aa598ede55&amp;nocache=a9a895ad49f0f55c362d050dc1ad3fa3&amp;dir=&amp;wwwpkgdb=fc2733d6468c073f1dd738aa598ede55" TargetMode="External"/><Relationship Id="rId253" Type="http://schemas.openxmlformats.org/officeDocument/2006/relationships/hyperlink" Target="https://www.genoscope.cns.fr/agc/mage/wwwpkgdb/Info/getInfoLabel.php?id=3482615&amp;wwwpkgdb=fc2733d6468c073f1dd738aa598ede55&amp;nocache=a9a895ad49f0f55c362d050dc1ad3fa3&amp;dir=&amp;wwwpkgdb=fc2733d6468c073f1dd738aa598ede55" TargetMode="External"/><Relationship Id="rId254" Type="http://schemas.openxmlformats.org/officeDocument/2006/relationships/hyperlink" Target="https://www.genoscope.cns.fr/agc/mage/wwwpkgdb/Info/getInfoLabel.php?id=3482616&amp;wwwpkgdb=fc2733d6468c073f1dd738aa598ede55&amp;nocache=a9a895ad49f0f55c362d050dc1ad3fa3&amp;dir=&amp;wwwpkgdb=fc2733d6468c073f1dd738aa598ede55" TargetMode="External"/><Relationship Id="rId255" Type="http://schemas.openxmlformats.org/officeDocument/2006/relationships/hyperlink" Target="https://www.genoscope.cns.fr/agc/mage/wwwpkgdb/Info/getInfoLabel.php?id=3482617&amp;wwwpkgdb=fc2733d6468c073f1dd738aa598ede55&amp;nocache=a9a895ad49f0f55c362d050dc1ad3fa3&amp;dir=&amp;wwwpkgdb=fc2733d6468c073f1dd738aa598ede55" TargetMode="External"/><Relationship Id="rId256" Type="http://schemas.openxmlformats.org/officeDocument/2006/relationships/hyperlink" Target="https://www.genoscope.cns.fr/agc/mage/wwwpkgdb/Info/getInfoLabel.php?id=3482061&amp;wwwpkgdb=fc2733d6468c073f1dd738aa598ede55&amp;nocache=a9a895ad49f0f55c362d050dc1ad3fa3&amp;dir=&amp;wwwpkgdb=fc2733d6468c073f1dd738aa598ede55" TargetMode="External"/><Relationship Id="rId257" Type="http://schemas.openxmlformats.org/officeDocument/2006/relationships/hyperlink" Target="https://www.genoscope.cns.fr/agc/mage/wwwpkgdb/Info/getInfoLabel.php?id=3482624&amp;wwwpkgdb=fc2733d6468c073f1dd738aa598ede55&amp;nocache=a9a895ad49f0f55c362d050dc1ad3fa3&amp;dir=&amp;wwwpkgdb=fc2733d6468c073f1dd738aa598ede55" TargetMode="External"/><Relationship Id="rId258" Type="http://schemas.openxmlformats.org/officeDocument/2006/relationships/hyperlink" Target="https://www.genoscope.cns.fr/agc/mage/wwwpkgdb/Info/getInfoLabel.php?id=3482625&amp;wwwpkgdb=fc2733d6468c073f1dd738aa598ede55&amp;nocache=a9a895ad49f0f55c362d050dc1ad3fa3&amp;dir=&amp;wwwpkgdb=fc2733d6468c073f1dd738aa598ede55" TargetMode="External"/><Relationship Id="rId259" Type="http://schemas.openxmlformats.org/officeDocument/2006/relationships/hyperlink" Target="https://www.genoscope.cns.fr/agc/mage/wwwpkgdb/Info/getInfoLabel.php?id=3482060&amp;wwwpkgdb=fc2733d6468c073f1dd738aa598ede55&amp;nocache=a9a895ad49f0f55c362d050dc1ad3fa3&amp;dir=&amp;wwwpkgdb=fc2733d6468c073f1dd738aa598ede55" TargetMode="External"/><Relationship Id="rId260" Type="http://schemas.openxmlformats.org/officeDocument/2006/relationships/hyperlink" Target="https://www.genoscope.cns.fr/agc/mage/wwwpkgdb/Info/getInfoLabel.php?id=3482629&amp;wwwpkgdb=fc2733d6468c073f1dd738aa598ede55&amp;nocache=a9a895ad49f0f55c362d050dc1ad3fa3&amp;dir=&amp;wwwpkgdb=fc2733d6468c073f1dd738aa598ede55" TargetMode="External"/><Relationship Id="rId261" Type="http://schemas.openxmlformats.org/officeDocument/2006/relationships/hyperlink" Target="https://www.genoscope.cns.fr/agc/mage/wwwpkgdb/Info/getInfoLabel.php?id=3482136&amp;wwwpkgdb=fc2733d6468c073f1dd738aa598ede55&amp;nocache=a9a895ad49f0f55c362d050dc1ad3fa3&amp;dir=&amp;wwwpkgdb=fc2733d6468c073f1dd738aa598ede55" TargetMode="External"/><Relationship Id="rId262" Type="http://schemas.openxmlformats.org/officeDocument/2006/relationships/hyperlink" Target="https://www.genoscope.cns.fr/agc/mage/wwwpkgdb/Info/getInfoLabel.php?id=3482059&amp;wwwpkgdb=fc2733d6468c073f1dd738aa598ede55&amp;nocache=a9a895ad49f0f55c362d050dc1ad3fa3&amp;dir=&amp;wwwpkgdb=fc2733d6468c073f1dd738aa598ede55" TargetMode="External"/><Relationship Id="rId263" Type="http://schemas.openxmlformats.org/officeDocument/2006/relationships/hyperlink" Target="https://www.genoscope.cns.fr/agc/mage/wwwpkgdb/Info/getInfoLabel.php?id=3482637&amp;wwwpkgdb=fc2733d6468c073f1dd738aa598ede55&amp;nocache=a9a895ad49f0f55c362d050dc1ad3fa3&amp;dir=&amp;wwwpkgdb=fc2733d6468c073f1dd738aa598ede55" TargetMode="External"/><Relationship Id="rId264" Type="http://schemas.openxmlformats.org/officeDocument/2006/relationships/hyperlink" Target="https://www.genoscope.cns.fr/agc/mage/wwwpkgdb/Info/getInfoLabel.php?id=3484498&amp;wwwpkgdb=fc2733d6468c073f1dd738aa598ede55&amp;nocache=a9a895ad49f0f55c362d050dc1ad3fa3&amp;dir=&amp;wwwpkgdb=fc2733d6468c073f1dd738aa598ede55" TargetMode="External"/><Relationship Id="rId265" Type="http://schemas.openxmlformats.org/officeDocument/2006/relationships/hyperlink" Target="https://www.genoscope.cns.fr/agc/mage/wwwpkgdb/Info/getInfoLabel.php?id=3484499&amp;wwwpkgdb=fc2733d6468c073f1dd738aa598ede55&amp;nocache=a9a895ad49f0f55c362d050dc1ad3fa3&amp;dir=&amp;wwwpkgdb=fc2733d6468c073f1dd738aa598ede55" TargetMode="External"/><Relationship Id="rId266" Type="http://schemas.openxmlformats.org/officeDocument/2006/relationships/hyperlink" Target="https://www.genoscope.cns.fr/agc/mage/wwwpkgdb/Info/getInfoLabel.php?id=3482135&amp;wwwpkgdb=fc2733d6468c073f1dd738aa598ede55&amp;nocache=a9a895ad49f0f55c362d050dc1ad3fa3&amp;dir=&amp;wwwpkgdb=fc2733d6468c073f1dd738aa598ede55" TargetMode="External"/><Relationship Id="rId267" Type="http://schemas.openxmlformats.org/officeDocument/2006/relationships/hyperlink" Target="https://www.genoscope.cns.fr/agc/mage/wwwpkgdb/Info/getInfoLabel.php?id=3484503&amp;wwwpkgdb=fc2733d6468c073f1dd738aa598ede55&amp;nocache=a9a895ad49f0f55c362d050dc1ad3fa3&amp;dir=&amp;wwwpkgdb=fc2733d6468c073f1dd738aa598ede55" TargetMode="External"/><Relationship Id="rId268" Type="http://schemas.openxmlformats.org/officeDocument/2006/relationships/hyperlink" Target="https://www.genoscope.cns.fr/agc/mage/wwwpkgdb/Info/getInfoLabel.php?id=3484504&amp;wwwpkgdb=fc2733d6468c073f1dd738aa598ede55&amp;nocache=a9a895ad49f0f55c362d050dc1ad3fa3&amp;dir=&amp;wwwpkgdb=fc2733d6468c073f1dd738aa598ede55" TargetMode="External"/><Relationship Id="rId269" Type="http://schemas.openxmlformats.org/officeDocument/2006/relationships/hyperlink" Target="https://www.genoscope.cns.fr/agc/mage/wwwpkgdb/Info/getInfoLabel.php?id=3482640&amp;wwwpkgdb=fc2733d6468c073f1dd738aa598ede55&amp;nocache=a9a895ad49f0f55c362d050dc1ad3fa3&amp;dir=&amp;wwwpkgdb=fc2733d6468c073f1dd738aa598ede55" TargetMode="External"/><Relationship Id="rId270" Type="http://schemas.openxmlformats.org/officeDocument/2006/relationships/hyperlink" Target="https://www.genoscope.cns.fr/agc/mage/wwwpkgdb/Info/getInfoLabel.php?id=3482058&amp;wwwpkgdb=fc2733d6468c073f1dd738aa598ede55&amp;nocache=a9a895ad49f0f55c362d050dc1ad3fa3&amp;dir=&amp;wwwpkgdb=fc2733d6468c073f1dd738aa598ede55" TargetMode="External"/><Relationship Id="rId271" Type="http://schemas.openxmlformats.org/officeDocument/2006/relationships/hyperlink" Target="https://www.genoscope.cns.fr/agc/mage/wwwpkgdb/Info/getInfoLabel.php?id=3482057&amp;wwwpkgdb=fc2733d6468c073f1dd738aa598ede55&amp;nocache=a9a895ad49f0f55c362d050dc1ad3fa3&amp;dir=&amp;wwwpkgdb=fc2733d6468c073f1dd738aa598ede55" TargetMode="External"/><Relationship Id="rId272" Type="http://schemas.openxmlformats.org/officeDocument/2006/relationships/hyperlink" Target="https://www.genoscope.cns.fr/agc/mage/wwwpkgdb/Info/getInfoLabel.php?id=3482641&amp;wwwpkgdb=fc2733d6468c073f1dd738aa598ede55&amp;nocache=a9a895ad49f0f55c362d050dc1ad3fa3&amp;dir=&amp;wwwpkgdb=fc2733d6468c073f1dd738aa598ede55" TargetMode="External"/><Relationship Id="rId273" Type="http://schemas.openxmlformats.org/officeDocument/2006/relationships/hyperlink" Target="https://www.genoscope.cns.fr/agc/mage/wwwpkgdb/Info/getInfoLabel.php?id=3482642&amp;wwwpkgdb=fc2733d6468c073f1dd738aa598ede55&amp;nocache=a9a895ad49f0f55c362d050dc1ad3fa3&amp;dir=&amp;wwwpkgdb=fc2733d6468c073f1dd738aa598ede55" TargetMode="External"/><Relationship Id="rId274" Type="http://schemas.openxmlformats.org/officeDocument/2006/relationships/hyperlink" Target="https://www.genoscope.cns.fr/agc/mage/wwwpkgdb/Info/getInfoLabel.php?id=3482643&amp;wwwpkgdb=fc2733d6468c073f1dd738aa598ede55&amp;nocache=a9a895ad49f0f55c362d050dc1ad3fa3&amp;dir=&amp;wwwpkgdb=fc2733d6468c073f1dd738aa598ede55" TargetMode="External"/><Relationship Id="rId275" Type="http://schemas.openxmlformats.org/officeDocument/2006/relationships/hyperlink" Target="https://www.genoscope.cns.fr/agc/mage/wwwpkgdb/Info/getInfoLabel.php?id=3482645&amp;wwwpkgdb=fc2733d6468c073f1dd738aa598ede55&amp;nocache=a9a895ad49f0f55c362d050dc1ad3fa3&amp;dir=&amp;wwwpkgdb=fc2733d6468c073f1dd738aa598ede55" TargetMode="External"/><Relationship Id="rId276" Type="http://schemas.openxmlformats.org/officeDocument/2006/relationships/hyperlink" Target="https://www.genoscope.cns.fr/agc/mage/wwwpkgdb/Info/getInfoLabel.php?id=3482646&amp;wwwpkgdb=fc2733d6468c073f1dd738aa598ede55&amp;nocache=a9a895ad49f0f55c362d050dc1ad3fa3&amp;dir=&amp;wwwpkgdb=fc2733d6468c073f1dd738aa598ede55" TargetMode="External"/><Relationship Id="rId277" Type="http://schemas.openxmlformats.org/officeDocument/2006/relationships/hyperlink" Target="https://www.genoscope.cns.fr/agc/mage/wwwpkgdb/Info/getInfoLabel.php?id=3482055&amp;wwwpkgdb=fc2733d6468c073f1dd738aa598ede55&amp;nocache=a9a895ad49f0f55c362d050dc1ad3fa3&amp;dir=&amp;wwwpkgdb=fc2733d6468c073f1dd738aa598ede55" TargetMode="External"/><Relationship Id="rId278" Type="http://schemas.openxmlformats.org/officeDocument/2006/relationships/hyperlink" Target="https://www.genoscope.cns.fr/agc/mage/wwwpkgdb/Info/getInfoLabel.php?id=3482054&amp;wwwpkgdb=fc2733d6468c073f1dd738aa598ede55&amp;nocache=a9a895ad49f0f55c362d050dc1ad3fa3&amp;dir=&amp;wwwpkgdb=fc2733d6468c073f1dd738aa598ede55" TargetMode="External"/><Relationship Id="rId279" Type="http://schemas.openxmlformats.org/officeDocument/2006/relationships/hyperlink" Target="https://www.genoscope.cns.fr/agc/mage/wwwpkgdb/Info/getInfoLabel.php?id=3482647&amp;wwwpkgdb=fc2733d6468c073f1dd738aa598ede55&amp;nocache=a9a895ad49f0f55c362d050dc1ad3fa3&amp;dir=&amp;wwwpkgdb=fc2733d6468c073f1dd738aa598ede55" TargetMode="External"/><Relationship Id="rId280" Type="http://schemas.openxmlformats.org/officeDocument/2006/relationships/hyperlink" Target="https://www.genoscope.cns.fr/agc/mage/wwwpkgdb/Info/getInfoLabel.php?id=3482053&amp;wwwpkgdb=fc2733d6468c073f1dd738aa598ede55&amp;nocache=a9a895ad49f0f55c362d050dc1ad3fa3&amp;dir=&amp;wwwpkgdb=fc2733d6468c073f1dd738aa598ede55" TargetMode="External"/><Relationship Id="rId281" Type="http://schemas.openxmlformats.org/officeDocument/2006/relationships/hyperlink" Target="https://www.genoscope.cns.fr/agc/mage/wwwpkgdb/Info/getInfoLabel.php?id=3482052&amp;wwwpkgdb=fc2733d6468c073f1dd738aa598ede55&amp;nocache=a9a895ad49f0f55c362d050dc1ad3fa3&amp;dir=&amp;wwwpkgdb=fc2733d6468c073f1dd738aa598ede55" TargetMode="External"/><Relationship Id="rId282" Type="http://schemas.openxmlformats.org/officeDocument/2006/relationships/hyperlink" Target="https://www.genoscope.cns.fr/agc/mage/wwwpkgdb/Info/getInfoLabel.php?id=3482051&amp;wwwpkgdb=fc2733d6468c073f1dd738aa598ede55&amp;nocache=a9a895ad49f0f55c362d050dc1ad3fa3&amp;dir=&amp;wwwpkgdb=fc2733d6468c073f1dd738aa598ede55" TargetMode="External"/><Relationship Id="rId283" Type="http://schemas.openxmlformats.org/officeDocument/2006/relationships/hyperlink" Target="https://www.genoscope.cns.fr/agc/mage/wwwpkgdb/Info/getInfoLabel.php?id=3484510&amp;wwwpkgdb=fc2733d6468c073f1dd738aa598ede55&amp;nocache=a9a895ad49f0f55c362d050dc1ad3fa3&amp;dir=&amp;wwwpkgdb=fc2733d6468c073f1dd738aa598ede55" TargetMode="External"/><Relationship Id="rId284" Type="http://schemas.openxmlformats.org/officeDocument/2006/relationships/hyperlink" Target="https://www.genoscope.cns.fr/agc/mage/wwwpkgdb/Info/getInfoLabel.php?id=3482050&amp;wwwpkgdb=fc2733d6468c073f1dd738aa598ede55&amp;nocache=a9a895ad49f0f55c362d050dc1ad3fa3&amp;dir=&amp;wwwpkgdb=fc2733d6468c073f1dd738aa598ede55" TargetMode="External"/><Relationship Id="rId285" Type="http://schemas.openxmlformats.org/officeDocument/2006/relationships/hyperlink" Target="https://www.genoscope.cns.fr/agc/mage/wwwpkgdb/Info/getInfoLabel.php?id=3482049&amp;wwwpkgdb=fc2733d6468c073f1dd738aa598ede55&amp;nocache=a9a895ad49f0f55c362d050dc1ad3fa3&amp;dir=&amp;wwwpkgdb=fc2733d6468c073f1dd738aa598ede55" TargetMode="External"/><Relationship Id="rId286" Type="http://schemas.openxmlformats.org/officeDocument/2006/relationships/hyperlink" Target="https://www.genoscope.cns.fr/agc/mage/wwwpkgdb/Info/getInfoLabel.php?id=3484512&amp;wwwpkgdb=fc2733d6468c073f1dd738aa598ede55&amp;nocache=a9a895ad49f0f55c362d050dc1ad3fa3&amp;dir=&amp;wwwpkgdb=fc2733d6468c073f1dd738aa598ede55" TargetMode="External"/><Relationship Id="rId287" Type="http://schemas.openxmlformats.org/officeDocument/2006/relationships/hyperlink" Target="https://www.genoscope.cns.fr/agc/mage/wwwpkgdb/Info/getInfoLabel.php?id=3482650&amp;wwwpkgdb=fc2733d6468c073f1dd738aa598ede55&amp;nocache=a9a895ad49f0f55c362d050dc1ad3fa3&amp;dir=&amp;wwwpkgdb=fc2733d6468c073f1dd738aa598ede55" TargetMode="External"/><Relationship Id="rId288" Type="http://schemas.openxmlformats.org/officeDocument/2006/relationships/hyperlink" Target="https://www.genoscope.cns.fr/agc/mage/wwwpkgdb/Info/getInfoLabel.php?id=3484513&amp;wwwpkgdb=fc2733d6468c073f1dd738aa598ede55&amp;nocache=a9a895ad49f0f55c362d050dc1ad3fa3&amp;dir=&amp;wwwpkgdb=fc2733d6468c073f1dd738aa598ede55" TargetMode="External"/><Relationship Id="rId289" Type="http://schemas.openxmlformats.org/officeDocument/2006/relationships/hyperlink" Target="https://www.genoscope.cns.fr/agc/mage/wwwpkgdb/Info/getInfoLabel.php?id=3482653&amp;wwwpkgdb=fc2733d6468c073f1dd738aa598ede55&amp;nocache=a9a895ad49f0f55c362d050dc1ad3fa3&amp;dir=&amp;wwwpkgdb=fc2733d6468c073f1dd738aa598ede55" TargetMode="External"/><Relationship Id="rId290" Type="http://schemas.openxmlformats.org/officeDocument/2006/relationships/hyperlink" Target="https://www.genoscope.cns.fr/agc/mage/wwwpkgdb/Info/getInfoLabel.php?id=3484515&amp;wwwpkgdb=fc2733d6468c073f1dd738aa598ede55&amp;nocache=a9a895ad49f0f55c362d050dc1ad3fa3&amp;dir=&amp;wwwpkgdb=fc2733d6468c073f1dd738aa598ede55" TargetMode="External"/><Relationship Id="rId291" Type="http://schemas.openxmlformats.org/officeDocument/2006/relationships/hyperlink" Target="https://www.genoscope.cns.fr/agc/mage/wwwpkgdb/Info/getInfoLabel.php?id=3485938&amp;wwwpkgdb=fc2733d6468c073f1dd738aa598ede55&amp;nocache=a9a895ad49f0f55c362d050dc1ad3fa3&amp;dir=&amp;wwwpkgdb=fc2733d6468c073f1dd738aa598ede55" TargetMode="External"/><Relationship Id="rId292" Type="http://schemas.openxmlformats.org/officeDocument/2006/relationships/hyperlink" Target="https://www.genoscope.cns.fr/agc/mage/wwwpkgdb/Info/getInfoLabel.php?id=3482655&amp;wwwpkgdb=fc2733d6468c073f1dd738aa598ede55&amp;nocache=a9a895ad49f0f55c362d050dc1ad3fa3&amp;dir=&amp;wwwpkgdb=fc2733d6468c073f1dd738aa598ede55" TargetMode="External"/><Relationship Id="rId293" Type="http://schemas.openxmlformats.org/officeDocument/2006/relationships/hyperlink" Target="https://www.genoscope.cns.fr/agc/mage/wwwpkgdb/Info/getInfoLabel.php?id=3482656&amp;wwwpkgdb=fc2733d6468c073f1dd738aa598ede55&amp;nocache=a9a895ad49f0f55c362d050dc1ad3fa3&amp;dir=&amp;wwwpkgdb=fc2733d6468c073f1dd738aa598ede55" TargetMode="External"/><Relationship Id="rId294" Type="http://schemas.openxmlformats.org/officeDocument/2006/relationships/hyperlink" Target="https://www.genoscope.cns.fr/agc/mage/wwwpkgdb/Info/getInfoLabel.php?id=3482662&amp;wwwpkgdb=fc2733d6468c073f1dd738aa598ede55&amp;nocache=a9a895ad49f0f55c362d050dc1ad3fa3&amp;dir=&amp;wwwpkgdb=fc2733d6468c073f1dd738aa598ede55" TargetMode="External"/><Relationship Id="rId295" Type="http://schemas.openxmlformats.org/officeDocument/2006/relationships/hyperlink" Target="https://www.genoscope.cns.fr/agc/mage/wwwpkgdb/Info/getInfoLabel.php?id=3482664&amp;wwwpkgdb=fc2733d6468c073f1dd738aa598ede55&amp;nocache=a9a895ad49f0f55c362d050dc1ad3fa3&amp;dir=&amp;wwwpkgdb=fc2733d6468c073f1dd738aa598ede55" TargetMode="External"/><Relationship Id="rId296" Type="http://schemas.openxmlformats.org/officeDocument/2006/relationships/hyperlink" Target="https://www.genoscope.cns.fr/agc/mage/wwwpkgdb/Info/getInfoLabel.php?id=3482667&amp;wwwpkgdb=fc2733d6468c073f1dd738aa598ede55&amp;nocache=a9a895ad49f0f55c362d050dc1ad3fa3&amp;dir=&amp;wwwpkgdb=fc2733d6468c073f1dd738aa598ede55" TargetMode="External"/><Relationship Id="rId297" Type="http://schemas.openxmlformats.org/officeDocument/2006/relationships/hyperlink" Target="https://www.genoscope.cns.fr/agc/mage/wwwpkgdb/Info/getInfoLabel.php?id=3482668&amp;wwwpkgdb=fc2733d6468c073f1dd738aa598ede55&amp;nocache=a9a895ad49f0f55c362d050dc1ad3fa3&amp;dir=&amp;wwwpkgdb=fc2733d6468c073f1dd738aa598ede55" TargetMode="External"/><Relationship Id="rId298" Type="http://schemas.openxmlformats.org/officeDocument/2006/relationships/hyperlink" Target="https://www.genoscope.cns.fr/agc/mage/wwwpkgdb/Info/getInfoLabel.php?id=3482669&amp;wwwpkgdb=fc2733d6468c073f1dd738aa598ede55&amp;nocache=a9a895ad49f0f55c362d050dc1ad3fa3&amp;dir=&amp;wwwpkgdb=fc2733d6468c073f1dd738aa598ede55" TargetMode="External"/><Relationship Id="rId299" Type="http://schemas.openxmlformats.org/officeDocument/2006/relationships/hyperlink" Target="https://www.genoscope.cns.fr/agc/mage/wwwpkgdb/Info/getInfoLabel.php?id=3482670&amp;wwwpkgdb=fc2733d6468c073f1dd738aa598ede55&amp;nocache=a9a895ad49f0f55c362d050dc1ad3fa3&amp;dir=&amp;wwwpkgdb=fc2733d6468c073f1dd738aa598ede55" TargetMode="External"/><Relationship Id="rId300" Type="http://schemas.openxmlformats.org/officeDocument/2006/relationships/hyperlink" Target="https://www.genoscope.cns.fr/agc/mage/wwwpkgdb/Info/getInfoLabel.php?id=3482671&amp;wwwpkgdb=fc2733d6468c073f1dd738aa598ede55&amp;nocache=a9a895ad49f0f55c362d050dc1ad3fa3&amp;dir=&amp;wwwpkgdb=fc2733d6468c073f1dd738aa598ede55" TargetMode="External"/><Relationship Id="rId301" Type="http://schemas.openxmlformats.org/officeDocument/2006/relationships/hyperlink" Target="https://www.genoscope.cns.fr/agc/mage/wwwpkgdb/Info/getInfoLabel.php?id=3482048&amp;wwwpkgdb=fc2733d6468c073f1dd738aa598ede55&amp;nocache=a9a895ad49f0f55c362d050dc1ad3fa3&amp;dir=&amp;wwwpkgdb=fc2733d6468c073f1dd738aa598ede55" TargetMode="External"/><Relationship Id="rId302" Type="http://schemas.openxmlformats.org/officeDocument/2006/relationships/hyperlink" Target="https://www.genoscope.cns.fr/agc/mage/wwwpkgdb/Info/getInfoLabel.php?id=3482673&amp;wwwpkgdb=fc2733d6468c073f1dd738aa598ede55&amp;nocache=a9a895ad49f0f55c362d050dc1ad3fa3&amp;dir=&amp;wwwpkgdb=fc2733d6468c073f1dd738aa598ede55" TargetMode="External"/><Relationship Id="rId303" Type="http://schemas.openxmlformats.org/officeDocument/2006/relationships/hyperlink" Target="https://www.genoscope.cns.fr/agc/mage/wwwpkgdb/Info/getInfoLabel.php?id=3482674&amp;wwwpkgdb=fc2733d6468c073f1dd738aa598ede55&amp;nocache=a9a895ad49f0f55c362d050dc1ad3fa3&amp;dir=&amp;wwwpkgdb=fc2733d6468c073f1dd738aa598ede55" TargetMode="External"/><Relationship Id="rId304" Type="http://schemas.openxmlformats.org/officeDocument/2006/relationships/hyperlink" Target="https://www.genoscope.cns.fr/agc/mage/wwwpkgdb/Info/getInfoLabel.php?id=3484523&amp;wwwpkgdb=fc2733d6468c073f1dd738aa598ede55&amp;nocache=a9a895ad49f0f55c362d050dc1ad3fa3&amp;dir=&amp;wwwpkgdb=fc2733d6468c073f1dd738aa598ede55" TargetMode="External"/><Relationship Id="rId305" Type="http://schemas.openxmlformats.org/officeDocument/2006/relationships/hyperlink" Target="https://www.genoscope.cns.fr/agc/mage/wwwpkgdb/Info/getInfoLabel.php?id=3484527&amp;wwwpkgdb=fc2733d6468c073f1dd738aa598ede55&amp;nocache=a9a895ad49f0f55c362d050dc1ad3fa3&amp;dir=&amp;wwwpkgdb=fc2733d6468c073f1dd738aa598ede55" TargetMode="External"/><Relationship Id="rId306" Type="http://schemas.openxmlformats.org/officeDocument/2006/relationships/hyperlink" Target="https://www.genoscope.cns.fr/agc/mage/wwwpkgdb/Info/getInfoLabel.php?id=3482047&amp;wwwpkgdb=fc2733d6468c073f1dd738aa598ede55&amp;nocache=a9a895ad49f0f55c362d050dc1ad3fa3&amp;dir=&amp;wwwpkgdb=fc2733d6468c073f1dd738aa598ede55" TargetMode="External"/><Relationship Id="rId307" Type="http://schemas.openxmlformats.org/officeDocument/2006/relationships/hyperlink" Target="https://www.genoscope.cns.fr/agc/mage/wwwpkgdb/Info/getInfoLabel.php?id=3482046&amp;wwwpkgdb=fc2733d6468c073f1dd738aa598ede55&amp;nocache=a9a895ad49f0f55c362d050dc1ad3fa3&amp;dir=&amp;wwwpkgdb=fc2733d6468c073f1dd738aa598ede55" TargetMode="External"/><Relationship Id="rId308" Type="http://schemas.openxmlformats.org/officeDocument/2006/relationships/hyperlink" Target="https://www.genoscope.cns.fr/agc/mage/wwwpkgdb/Info/getInfoLabel.php?id=3482686&amp;wwwpkgdb=fc2733d6468c073f1dd738aa598ede55&amp;nocache=a9a895ad49f0f55c362d050dc1ad3fa3&amp;dir=&amp;wwwpkgdb=fc2733d6468c073f1dd738aa598ede55" TargetMode="External"/><Relationship Id="rId309" Type="http://schemas.openxmlformats.org/officeDocument/2006/relationships/hyperlink" Target="https://www.genoscope.cns.fr/agc/mage/wwwpkgdb/Info/getInfoLabel.php?id=3484539&amp;wwwpkgdb=fc2733d6468c073f1dd738aa598ede55&amp;nocache=a9a895ad49f0f55c362d050dc1ad3fa3&amp;dir=&amp;wwwpkgdb=fc2733d6468c073f1dd738aa598ede55" TargetMode="External"/><Relationship Id="rId310" Type="http://schemas.openxmlformats.org/officeDocument/2006/relationships/hyperlink" Target="https://www.genoscope.cns.fr/agc/mage/wwwpkgdb/Info/getInfoLabel.php?id=3482690&amp;wwwpkgdb=fc2733d6468c073f1dd738aa598ede55&amp;nocache=a9a895ad49f0f55c362d050dc1ad3fa3&amp;dir=&amp;wwwpkgdb=fc2733d6468c073f1dd738aa598ede55" TargetMode="External"/><Relationship Id="rId311" Type="http://schemas.openxmlformats.org/officeDocument/2006/relationships/hyperlink" Target="https://www.genoscope.cns.fr/agc/mage/wwwpkgdb/Info/getInfoLabel.php?id=3482692&amp;wwwpkgdb=fc2733d6468c073f1dd738aa598ede55&amp;nocache=a9a895ad49f0f55c362d050dc1ad3fa3&amp;dir=&amp;wwwpkgdb=fc2733d6468c073f1dd738aa598ede55" TargetMode="External"/><Relationship Id="rId312" Type="http://schemas.openxmlformats.org/officeDocument/2006/relationships/hyperlink" Target="https://www.genoscope.cns.fr/agc/mage/wwwpkgdb/Info/getInfoLabel.php?id=3482693&amp;wwwpkgdb=fc2733d6468c073f1dd738aa598ede55&amp;nocache=a9a895ad49f0f55c362d050dc1ad3fa3&amp;dir=&amp;wwwpkgdb=fc2733d6468c073f1dd738aa598ede55" TargetMode="External"/><Relationship Id="rId313" Type="http://schemas.openxmlformats.org/officeDocument/2006/relationships/hyperlink" Target="https://www.genoscope.cns.fr/agc/mage/wwwpkgdb/Info/getInfoLabel.php?id=3482694&amp;wwwpkgdb=fc2733d6468c073f1dd738aa598ede55&amp;nocache=a9a895ad49f0f55c362d050dc1ad3fa3&amp;dir=&amp;wwwpkgdb=fc2733d6468c073f1dd738aa598ede55" TargetMode="External"/><Relationship Id="rId314" Type="http://schemas.openxmlformats.org/officeDocument/2006/relationships/hyperlink" Target="https://www.genoscope.cns.fr/agc/mage/wwwpkgdb/Info/getInfoLabel.php?id=3484540&amp;wwwpkgdb=fc2733d6468c073f1dd738aa598ede55&amp;nocache=a9a895ad49f0f55c362d050dc1ad3fa3&amp;dir=&amp;wwwpkgdb=fc2733d6468c073f1dd738aa598ede55" TargetMode="External"/><Relationship Id="rId315" Type="http://schemas.openxmlformats.org/officeDocument/2006/relationships/hyperlink" Target="https://www.genoscope.cns.fr/agc/mage/wwwpkgdb/Info/getInfoLabel.php?id=3484543&amp;wwwpkgdb=fc2733d6468c073f1dd738aa598ede55&amp;nocache=a9a895ad49f0f55c362d050dc1ad3fa3&amp;dir=&amp;wwwpkgdb=fc2733d6468c073f1dd738aa598ede55" TargetMode="External"/><Relationship Id="rId316" Type="http://schemas.openxmlformats.org/officeDocument/2006/relationships/hyperlink" Target="https://www.genoscope.cns.fr/agc/mage/wwwpkgdb/Info/getInfoLabel.php?id=3484544&amp;wwwpkgdb=fc2733d6468c073f1dd738aa598ede55&amp;nocache=a9a895ad49f0f55c362d050dc1ad3fa3&amp;dir=&amp;wwwpkgdb=fc2733d6468c073f1dd738aa598ede55" TargetMode="External"/><Relationship Id="rId317" Type="http://schemas.openxmlformats.org/officeDocument/2006/relationships/hyperlink" Target="https://www.genoscope.cns.fr/agc/mage/wwwpkgdb/Info/getInfoLabel.php?id=3482699&amp;wwwpkgdb=fc2733d6468c073f1dd738aa598ede55&amp;nocache=a9a895ad49f0f55c362d050dc1ad3fa3&amp;dir=&amp;wwwpkgdb=fc2733d6468c073f1dd738aa598ede55" TargetMode="External"/><Relationship Id="rId318" Type="http://schemas.openxmlformats.org/officeDocument/2006/relationships/hyperlink" Target="https://www.genoscope.cns.fr/agc/mage/wwwpkgdb/Info/getInfoLabel.php?id=3482702&amp;wwwpkgdb=fc2733d6468c073f1dd738aa598ede55&amp;nocache=a9a895ad49f0f55c362d050dc1ad3fa3&amp;dir=&amp;wwwpkgdb=fc2733d6468c073f1dd738aa598ede55" TargetMode="External"/><Relationship Id="rId319" Type="http://schemas.openxmlformats.org/officeDocument/2006/relationships/hyperlink" Target="https://www.genoscope.cns.fr/agc/mage/wwwpkgdb/Info/getInfoLabel.php?id=3482705&amp;wwwpkgdb=fc2733d6468c073f1dd738aa598ede55&amp;nocache=a9a895ad49f0f55c362d050dc1ad3fa3&amp;dir=&amp;wwwpkgdb=fc2733d6468c073f1dd738aa598ede55" TargetMode="External"/><Relationship Id="rId320" Type="http://schemas.openxmlformats.org/officeDocument/2006/relationships/hyperlink" Target="https://www.genoscope.cns.fr/agc/mage/wwwpkgdb/Info/getInfoLabel.php?id=3482134&amp;wwwpkgdb=fc2733d6468c073f1dd738aa598ede55&amp;nocache=a9a895ad49f0f55c362d050dc1ad3fa3&amp;dir=&amp;wwwpkgdb=fc2733d6468c073f1dd738aa598ede55" TargetMode="External"/><Relationship Id="rId321" Type="http://schemas.openxmlformats.org/officeDocument/2006/relationships/hyperlink" Target="https://www.genoscope.cns.fr/agc/mage/wwwpkgdb/Info/getInfoLabel.php?id=3482045&amp;wwwpkgdb=fc2733d6468c073f1dd738aa598ede55&amp;nocache=a9a895ad49f0f55c362d050dc1ad3fa3&amp;dir=&amp;wwwpkgdb=fc2733d6468c073f1dd738aa598ede55" TargetMode="External"/><Relationship Id="rId322" Type="http://schemas.openxmlformats.org/officeDocument/2006/relationships/hyperlink" Target="https://www.genoscope.cns.fr/agc/mage/wwwpkgdb/Info/getInfoLabel.php?id=3482713&amp;wwwpkgdb=fc2733d6468c073f1dd738aa598ede55&amp;nocache=a9a895ad49f0f55c362d050dc1ad3fa3&amp;dir=&amp;wwwpkgdb=fc2733d6468c073f1dd738aa598ede55" TargetMode="External"/><Relationship Id="rId323" Type="http://schemas.openxmlformats.org/officeDocument/2006/relationships/hyperlink" Target="https://www.genoscope.cns.fr/agc/mage/wwwpkgdb/Info/getInfoLabel.php?id=3482714&amp;wwwpkgdb=fc2733d6468c073f1dd738aa598ede55&amp;nocache=a9a895ad49f0f55c362d050dc1ad3fa3&amp;dir=&amp;wwwpkgdb=fc2733d6468c073f1dd738aa598ede55" TargetMode="External"/><Relationship Id="rId324" Type="http://schemas.openxmlformats.org/officeDocument/2006/relationships/hyperlink" Target="https://www.genoscope.cns.fr/agc/mage/wwwpkgdb/Info/getInfoLabel.php?id=3482719&amp;wwwpkgdb=fc2733d6468c073f1dd738aa598ede55&amp;nocache=a9a895ad49f0f55c362d050dc1ad3fa3&amp;dir=&amp;wwwpkgdb=fc2733d6468c073f1dd738aa598ede55" TargetMode="External"/><Relationship Id="rId325" Type="http://schemas.openxmlformats.org/officeDocument/2006/relationships/hyperlink" Target="https://www.genoscope.cns.fr/agc/mage/wwwpkgdb/Info/getInfoLabel.php?id=3482723&amp;wwwpkgdb=fc2733d6468c073f1dd738aa598ede55&amp;nocache=a9a895ad49f0f55c362d050dc1ad3fa3&amp;dir=&amp;wwwpkgdb=fc2733d6468c073f1dd738aa598ede55" TargetMode="External"/><Relationship Id="rId326" Type="http://schemas.openxmlformats.org/officeDocument/2006/relationships/hyperlink" Target="https://www.genoscope.cns.fr/agc/mage/wwwpkgdb/Info/getInfoLabel.php?id=3484568&amp;wwwpkgdb=fc2733d6468c073f1dd738aa598ede55&amp;nocache=a9a895ad49f0f55c362d050dc1ad3fa3&amp;dir=&amp;wwwpkgdb=fc2733d6468c073f1dd738aa598ede55" TargetMode="External"/><Relationship Id="rId327" Type="http://schemas.openxmlformats.org/officeDocument/2006/relationships/hyperlink" Target="https://www.genoscope.cns.fr/agc/mage/wwwpkgdb/Info/getInfoLabel.php?id=3482729&amp;wwwpkgdb=fc2733d6468c073f1dd738aa598ede55&amp;nocache=a9a895ad49f0f55c362d050dc1ad3fa3&amp;dir=&amp;wwwpkgdb=fc2733d6468c073f1dd738aa598ede55" TargetMode="External"/><Relationship Id="rId328" Type="http://schemas.openxmlformats.org/officeDocument/2006/relationships/hyperlink" Target="https://www.genoscope.cns.fr/agc/mage/wwwpkgdb/Info/getInfoLabel.php?id=3484571&amp;wwwpkgdb=fc2733d6468c073f1dd738aa598ede55&amp;nocache=a9a895ad49f0f55c362d050dc1ad3fa3&amp;dir=&amp;wwwpkgdb=fc2733d6468c073f1dd738aa598ede55" TargetMode="External"/><Relationship Id="rId329" Type="http://schemas.openxmlformats.org/officeDocument/2006/relationships/hyperlink" Target="https://www.genoscope.cns.fr/agc/mage/wwwpkgdb/Info/getInfoLabel.php?id=3484572&amp;wwwpkgdb=fc2733d6468c073f1dd738aa598ede55&amp;nocache=a9a895ad49f0f55c362d050dc1ad3fa3&amp;dir=&amp;wwwpkgdb=fc2733d6468c073f1dd738aa598ede55" TargetMode="External"/><Relationship Id="rId330" Type="http://schemas.openxmlformats.org/officeDocument/2006/relationships/hyperlink" Target="https://www.genoscope.cns.fr/agc/mage/wwwpkgdb/Info/getInfoLabel.php?id=3482736&amp;wwwpkgdb=fc2733d6468c073f1dd738aa598ede55&amp;nocache=a9a895ad49f0f55c362d050dc1ad3fa3&amp;dir=&amp;wwwpkgdb=fc2733d6468c073f1dd738aa598ede55" TargetMode="External"/><Relationship Id="rId331" Type="http://schemas.openxmlformats.org/officeDocument/2006/relationships/hyperlink" Target="https://www.genoscope.cns.fr/agc/mage/wwwpkgdb/Info/getInfoLabel.php?id=3484577&amp;wwwpkgdb=fc2733d6468c073f1dd738aa598ede55&amp;nocache=a9a895ad49f0f55c362d050dc1ad3fa3&amp;dir=&amp;wwwpkgdb=fc2733d6468c073f1dd738aa598ede55" TargetMode="External"/><Relationship Id="rId332" Type="http://schemas.openxmlformats.org/officeDocument/2006/relationships/hyperlink" Target="https://www.genoscope.cns.fr/agc/mage/wwwpkgdb/Info/getInfoLabel.php?id=3482744&amp;wwwpkgdb=fc2733d6468c073f1dd738aa598ede55&amp;nocache=a9a895ad49f0f55c362d050dc1ad3fa3&amp;dir=&amp;wwwpkgdb=fc2733d6468c073f1dd738aa598ede55" TargetMode="External"/><Relationship Id="rId333" Type="http://schemas.openxmlformats.org/officeDocument/2006/relationships/hyperlink" Target="https://www.genoscope.cns.fr/agc/mage/wwwpkgdb/Info/getInfoLabel.php?id=3482745&amp;wwwpkgdb=fc2733d6468c073f1dd738aa598ede55&amp;nocache=a9a895ad49f0f55c362d050dc1ad3fa3&amp;dir=&amp;wwwpkgdb=fc2733d6468c073f1dd738aa598ede55" TargetMode="External"/><Relationship Id="rId334" Type="http://schemas.openxmlformats.org/officeDocument/2006/relationships/hyperlink" Target="https://www.genoscope.cns.fr/agc/mage/wwwpkgdb/Info/getInfoLabel.php?id=3482746&amp;wwwpkgdb=fc2733d6468c073f1dd738aa598ede55&amp;nocache=a9a895ad49f0f55c362d050dc1ad3fa3&amp;dir=&amp;wwwpkgdb=fc2733d6468c073f1dd738aa598ede55" TargetMode="External"/><Relationship Id="rId335" Type="http://schemas.openxmlformats.org/officeDocument/2006/relationships/hyperlink" Target="https://www.genoscope.cns.fr/agc/mage/wwwpkgdb/Info/getInfoLabel.php?id=3484592&amp;wwwpkgdb=fc2733d6468c073f1dd738aa598ede55&amp;nocache=a9a895ad49f0f55c362d050dc1ad3fa3&amp;dir=&amp;wwwpkgdb=fc2733d6468c073f1dd738aa598ede55" TargetMode="External"/><Relationship Id="rId336" Type="http://schemas.openxmlformats.org/officeDocument/2006/relationships/hyperlink" Target="https://www.genoscope.cns.fr/agc/mage/wwwpkgdb/Info/getInfoLabel.php?id=3482133&amp;wwwpkgdb=fc2733d6468c073f1dd738aa598ede55&amp;nocache=a9a895ad49f0f55c362d050dc1ad3fa3&amp;dir=&amp;wwwpkgdb=fc2733d6468c073f1dd738aa598ede55" TargetMode="External"/><Relationship Id="rId337" Type="http://schemas.openxmlformats.org/officeDocument/2006/relationships/hyperlink" Target="https://www.genoscope.cns.fr/agc/mage/wwwpkgdb/Info/getInfoLabel.php?id=3482044&amp;wwwpkgdb=fc2733d6468c073f1dd738aa598ede55&amp;nocache=a9a895ad49f0f55c362d050dc1ad3fa3&amp;dir=&amp;wwwpkgdb=fc2733d6468c073f1dd738aa598ede55" TargetMode="External"/><Relationship Id="rId338" Type="http://schemas.openxmlformats.org/officeDocument/2006/relationships/hyperlink" Target="https://www.genoscope.cns.fr/agc/mage/wwwpkgdb/Info/getInfoLabel.php?id=3482749&amp;wwwpkgdb=fc2733d6468c073f1dd738aa598ede55&amp;nocache=a9a895ad49f0f55c362d050dc1ad3fa3&amp;dir=&amp;wwwpkgdb=fc2733d6468c073f1dd738aa598ede55" TargetMode="External"/><Relationship Id="rId339" Type="http://schemas.openxmlformats.org/officeDocument/2006/relationships/hyperlink" Target="https://www.genoscope.cns.fr/agc/mage/wwwpkgdb/Info/getInfoLabel.php?id=3482750&amp;wwwpkgdb=fc2733d6468c073f1dd738aa598ede55&amp;nocache=a9a895ad49f0f55c362d050dc1ad3fa3&amp;dir=&amp;wwwpkgdb=fc2733d6468c073f1dd738aa598ede55" TargetMode="External"/><Relationship Id="rId340" Type="http://schemas.openxmlformats.org/officeDocument/2006/relationships/hyperlink" Target="https://www.genoscope.cns.fr/agc/mage/wwwpkgdb/Info/getInfoLabel.php?id=3482753&amp;wwwpkgdb=fc2733d6468c073f1dd738aa598ede55&amp;nocache=a9a895ad49f0f55c362d050dc1ad3fa3&amp;dir=&amp;wwwpkgdb=fc2733d6468c073f1dd738aa598ede55" TargetMode="External"/><Relationship Id="rId341" Type="http://schemas.openxmlformats.org/officeDocument/2006/relationships/hyperlink" Target="https://www.genoscope.cns.fr/agc/mage/wwwpkgdb/Info/getInfoLabel.php?id=3482754&amp;wwwpkgdb=fc2733d6468c073f1dd738aa598ede55&amp;nocache=a9a895ad49f0f55c362d050dc1ad3fa3&amp;dir=&amp;wwwpkgdb=fc2733d6468c073f1dd738aa598ede55" TargetMode="External"/><Relationship Id="rId342" Type="http://schemas.openxmlformats.org/officeDocument/2006/relationships/hyperlink" Target="https://www.genoscope.cns.fr/agc/mage/wwwpkgdb/Info/getInfoLabel.php?id=3482756&amp;wwwpkgdb=fc2733d6468c073f1dd738aa598ede55&amp;nocache=a9a895ad49f0f55c362d050dc1ad3fa3&amp;dir=&amp;wwwpkgdb=fc2733d6468c073f1dd738aa598ede55" TargetMode="External"/><Relationship Id="rId343" Type="http://schemas.openxmlformats.org/officeDocument/2006/relationships/hyperlink" Target="https://www.genoscope.cns.fr/agc/mage/wwwpkgdb/Info/getInfoLabel.php?id=3482757&amp;wwwpkgdb=fc2733d6468c073f1dd738aa598ede55&amp;nocache=a9a895ad49f0f55c362d050dc1ad3fa3&amp;dir=&amp;wwwpkgdb=fc2733d6468c073f1dd738aa598ede55" TargetMode="External"/><Relationship Id="rId344" Type="http://schemas.openxmlformats.org/officeDocument/2006/relationships/hyperlink" Target="https://www.genoscope.cns.fr/agc/mage/wwwpkgdb/Info/getInfoLabel.php?id=3482758&amp;wwwpkgdb=fc2733d6468c073f1dd738aa598ede55&amp;nocache=a9a895ad49f0f55c362d050dc1ad3fa3&amp;dir=&amp;wwwpkgdb=fc2733d6468c073f1dd738aa598ede55" TargetMode="External"/><Relationship Id="rId345" Type="http://schemas.openxmlformats.org/officeDocument/2006/relationships/hyperlink" Target="https://www.genoscope.cns.fr/agc/mage/wwwpkgdb/Info/getInfoLabel.php?id=3484594&amp;wwwpkgdb=fc2733d6468c073f1dd738aa598ede55&amp;nocache=a9a895ad49f0f55c362d050dc1ad3fa3&amp;dir=&amp;wwwpkgdb=fc2733d6468c073f1dd738aa598ede55" TargetMode="External"/><Relationship Id="rId346" Type="http://schemas.openxmlformats.org/officeDocument/2006/relationships/hyperlink" Target="https://www.genoscope.cns.fr/agc/mage/wwwpkgdb/Info/getInfoLabel.php?id=3482043&amp;wwwpkgdb=fc2733d6468c073f1dd738aa598ede55&amp;nocache=a9a895ad49f0f55c362d050dc1ad3fa3&amp;dir=&amp;wwwpkgdb=fc2733d6468c073f1dd738aa598ede55" TargetMode="External"/><Relationship Id="rId347" Type="http://schemas.openxmlformats.org/officeDocument/2006/relationships/hyperlink" Target="https://www.genoscope.cns.fr/agc/mage/wwwpkgdb/Info/getInfoLabel.php?id=3484599&amp;wwwpkgdb=fc2733d6468c073f1dd738aa598ede55&amp;nocache=a9a895ad49f0f55c362d050dc1ad3fa3&amp;dir=&amp;wwwpkgdb=fc2733d6468c073f1dd738aa598ede55" TargetMode="External"/><Relationship Id="rId348" Type="http://schemas.openxmlformats.org/officeDocument/2006/relationships/hyperlink" Target="https://www.genoscope.cns.fr/agc/mage/wwwpkgdb/Info/getInfoLabel.php?id=3484602&amp;wwwpkgdb=fc2733d6468c073f1dd738aa598ede55&amp;nocache=a9a895ad49f0f55c362d050dc1ad3fa3&amp;dir=&amp;wwwpkgdb=fc2733d6468c073f1dd738aa598ede55" TargetMode="External"/><Relationship Id="rId349" Type="http://schemas.openxmlformats.org/officeDocument/2006/relationships/hyperlink" Target="https://www.genoscope.cns.fr/agc/mage/wwwpkgdb/Info/getInfoLabel.php?id=3482041&amp;wwwpkgdb=fc2733d6468c073f1dd738aa598ede55&amp;nocache=a9a895ad49f0f55c362d050dc1ad3fa3&amp;dir=&amp;wwwpkgdb=fc2733d6468c073f1dd738aa598ede55" TargetMode="External"/><Relationship Id="rId350" Type="http://schemas.openxmlformats.org/officeDocument/2006/relationships/hyperlink" Target="https://www.genoscope.cns.fr/agc/mage/wwwpkgdb/Info/getInfoLabel.php?id=3482040&amp;wwwpkgdb=fc2733d6468c073f1dd738aa598ede55&amp;nocache=a9a895ad49f0f55c362d050dc1ad3fa3&amp;dir=&amp;wwwpkgdb=fc2733d6468c073f1dd738aa598ede55" TargetMode="External"/><Relationship Id="rId351" Type="http://schemas.openxmlformats.org/officeDocument/2006/relationships/hyperlink" Target="https://www.genoscope.cns.fr/agc/mage/wwwpkgdb/Info/getInfoLabel.php?id=3482776&amp;wwwpkgdb=fc2733d6468c073f1dd738aa598ede55&amp;nocache=a9a895ad49f0f55c362d050dc1ad3fa3&amp;dir=&amp;wwwpkgdb=fc2733d6468c073f1dd738aa598ede55" TargetMode="External"/><Relationship Id="rId352" Type="http://schemas.openxmlformats.org/officeDocument/2006/relationships/hyperlink" Target="https://www.genoscope.cns.fr/agc/mage/wwwpkgdb/Info/getInfoLabel.php?id=3484609&amp;wwwpkgdb=fc2733d6468c073f1dd738aa598ede55&amp;nocache=a9a895ad49f0f55c362d050dc1ad3fa3&amp;dir=&amp;wwwpkgdb=fc2733d6468c073f1dd738aa598ede55" TargetMode="External"/><Relationship Id="rId353" Type="http://schemas.openxmlformats.org/officeDocument/2006/relationships/hyperlink" Target="https://www.genoscope.cns.fr/agc/mage/wwwpkgdb/Info/getInfoLabel.php?id=3484613&amp;wwwpkgdb=fc2733d6468c073f1dd738aa598ede55&amp;nocache=a9a895ad49f0f55c362d050dc1ad3fa3&amp;dir=&amp;wwwpkgdb=fc2733d6468c073f1dd738aa598ede55" TargetMode="External"/><Relationship Id="rId354" Type="http://schemas.openxmlformats.org/officeDocument/2006/relationships/hyperlink" Target="https://www.genoscope.cns.fr/agc/mage/wwwpkgdb/Info/getInfoLabel.php?id=3482789&amp;wwwpkgdb=fc2733d6468c073f1dd738aa598ede55&amp;nocache=a9a895ad49f0f55c362d050dc1ad3fa3&amp;dir=&amp;wwwpkgdb=fc2733d6468c073f1dd738aa598ede55" TargetMode="External"/><Relationship Id="rId355" Type="http://schemas.openxmlformats.org/officeDocument/2006/relationships/hyperlink" Target="https://www.genoscope.cns.fr/agc/mage/wwwpkgdb/Info/getInfoLabel.php?id=3482039&amp;wwwpkgdb=fc2733d6468c073f1dd738aa598ede55&amp;nocache=a9a895ad49f0f55c362d050dc1ad3fa3&amp;dir=&amp;wwwpkgdb=fc2733d6468c073f1dd738aa598ede55" TargetMode="External"/><Relationship Id="rId356" Type="http://schemas.openxmlformats.org/officeDocument/2006/relationships/hyperlink" Target="https://www.genoscope.cns.fr/agc/mage/wwwpkgdb/Info/getInfoLabel.php?id=3484617&amp;wwwpkgdb=fc2733d6468c073f1dd738aa598ede55&amp;nocache=a9a895ad49f0f55c362d050dc1ad3fa3&amp;dir=&amp;wwwpkgdb=fc2733d6468c073f1dd738aa598ede55" TargetMode="External"/><Relationship Id="rId357" Type="http://schemas.openxmlformats.org/officeDocument/2006/relationships/hyperlink" Target="https://www.genoscope.cns.fr/agc/mage/wwwpkgdb/Info/getInfoLabel.php?id=3482038&amp;wwwpkgdb=fc2733d6468c073f1dd738aa598ede55&amp;nocache=a9a895ad49f0f55c362d050dc1ad3fa3&amp;dir=&amp;wwwpkgdb=fc2733d6468c073f1dd738aa598ede55" TargetMode="External"/><Relationship Id="rId358" Type="http://schemas.openxmlformats.org/officeDocument/2006/relationships/hyperlink" Target="https://www.genoscope.cns.fr/agc/mage/wwwpkgdb/Info/getInfoLabel.php?id=3484620&amp;wwwpkgdb=fc2733d6468c073f1dd738aa598ede55&amp;nocache=a9a895ad49f0f55c362d050dc1ad3fa3&amp;dir=&amp;wwwpkgdb=fc2733d6468c073f1dd738aa598ede55" TargetMode="External"/><Relationship Id="rId359" Type="http://schemas.openxmlformats.org/officeDocument/2006/relationships/hyperlink" Target="https://www.genoscope.cns.fr/agc/mage/wwwpkgdb/Info/getInfoLabel.php?id=3484622&amp;wwwpkgdb=fc2733d6468c073f1dd738aa598ede55&amp;nocache=a9a895ad49f0f55c362d050dc1ad3fa3&amp;dir=&amp;wwwpkgdb=fc2733d6468c073f1dd738aa598ede55" TargetMode="External"/><Relationship Id="rId360" Type="http://schemas.openxmlformats.org/officeDocument/2006/relationships/hyperlink" Target="https://www.genoscope.cns.fr/agc/mage/wwwpkgdb/Info/getInfoLabel.php?id=3482817&amp;wwwpkgdb=fc2733d6468c073f1dd738aa598ede55&amp;nocache=a9a895ad49f0f55c362d050dc1ad3fa3&amp;dir=&amp;wwwpkgdb=fc2733d6468c073f1dd738aa598ede55" TargetMode="External"/><Relationship Id="rId361" Type="http://schemas.openxmlformats.org/officeDocument/2006/relationships/hyperlink" Target="https://www.genoscope.cns.fr/agc/mage/wwwpkgdb/Info/getInfoLabel.php?id=3482818&amp;wwwpkgdb=fc2733d6468c073f1dd738aa598ede55&amp;nocache=a9a895ad49f0f55c362d050dc1ad3fa3&amp;dir=&amp;wwwpkgdb=fc2733d6468c073f1dd738aa598ede55" TargetMode="External"/><Relationship Id="rId362" Type="http://schemas.openxmlformats.org/officeDocument/2006/relationships/hyperlink" Target="https://www.genoscope.cns.fr/agc/mage/wwwpkgdb/Info/getInfoLabel.php?id=3484630&amp;wwwpkgdb=fc2733d6468c073f1dd738aa598ede55&amp;nocache=a9a895ad49f0f55c362d050dc1ad3fa3&amp;dir=&amp;wwwpkgdb=fc2733d6468c073f1dd738aa598ede55" TargetMode="External"/><Relationship Id="rId363" Type="http://schemas.openxmlformats.org/officeDocument/2006/relationships/hyperlink" Target="https://www.genoscope.cns.fr/agc/mage/wwwpkgdb/Info/getInfoLabel.php?id=3484631&amp;wwwpkgdb=fc2733d6468c073f1dd738aa598ede55&amp;nocache=a9a895ad49f0f55c362d050dc1ad3fa3&amp;dir=&amp;wwwpkgdb=fc2733d6468c073f1dd738aa598ede55" TargetMode="External"/><Relationship Id="rId364" Type="http://schemas.openxmlformats.org/officeDocument/2006/relationships/hyperlink" Target="https://www.genoscope.cns.fr/agc/mage/wwwpkgdb/Info/getInfoLabel.php?id=3482037&amp;wwwpkgdb=fc2733d6468c073f1dd738aa598ede55&amp;nocache=a9a895ad49f0f55c362d050dc1ad3fa3&amp;dir=&amp;wwwpkgdb=fc2733d6468c073f1dd738aa598ede55" TargetMode="External"/><Relationship Id="rId365" Type="http://schemas.openxmlformats.org/officeDocument/2006/relationships/hyperlink" Target="https://www.genoscope.cns.fr/agc/mage/wwwpkgdb/Info/getInfoLabel.php?id=3482824&amp;wwwpkgdb=fc2733d6468c073f1dd738aa598ede55&amp;nocache=a9a895ad49f0f55c362d050dc1ad3fa3&amp;dir=&amp;wwwpkgdb=fc2733d6468c073f1dd738aa598ede55" TargetMode="External"/><Relationship Id="rId366" Type="http://schemas.openxmlformats.org/officeDocument/2006/relationships/hyperlink" Target="https://www.genoscope.cns.fr/agc/mage/wwwpkgdb/Info/getInfoLabel.php?id=3482035&amp;wwwpkgdb=fc2733d6468c073f1dd738aa598ede55&amp;nocache=a9a895ad49f0f55c362d050dc1ad3fa3&amp;dir=&amp;wwwpkgdb=fc2733d6468c073f1dd738aa598ede55" TargetMode="External"/><Relationship Id="rId367" Type="http://schemas.openxmlformats.org/officeDocument/2006/relationships/hyperlink" Target="https://www.genoscope.cns.fr/agc/mage/wwwpkgdb/Info/getInfoLabel.php?id=3484637&amp;wwwpkgdb=fc2733d6468c073f1dd738aa598ede55&amp;nocache=a9a895ad49f0f55c362d050dc1ad3fa3&amp;dir=&amp;wwwpkgdb=fc2733d6468c073f1dd738aa598ede55" TargetMode="External"/><Relationship Id="rId368" Type="http://schemas.openxmlformats.org/officeDocument/2006/relationships/hyperlink" Target="https://www.genoscope.cns.fr/agc/mage/wwwpkgdb/Info/getInfoLabel.php?id=3482832&amp;wwwpkgdb=fc2733d6468c073f1dd738aa598ede55&amp;nocache=a9a895ad49f0f55c362d050dc1ad3fa3&amp;dir=&amp;wwwpkgdb=fc2733d6468c073f1dd738aa598ede55" TargetMode="External"/><Relationship Id="rId369" Type="http://schemas.openxmlformats.org/officeDocument/2006/relationships/hyperlink" Target="https://www.genoscope.cns.fr/agc/mage/wwwpkgdb/Info/getInfoLabel.php?id=3482034&amp;wwwpkgdb=fc2733d6468c073f1dd738aa598ede55&amp;nocache=a9a895ad49f0f55c362d050dc1ad3fa3&amp;dir=&amp;wwwpkgdb=fc2733d6468c073f1dd738aa598ede55" TargetMode="External"/><Relationship Id="rId370" Type="http://schemas.openxmlformats.org/officeDocument/2006/relationships/hyperlink" Target="https://www.genoscope.cns.fr/agc/mage/wwwpkgdb/Info/getInfoLabel.php?id=3482033&amp;wwwpkgdb=fc2733d6468c073f1dd738aa598ede55&amp;nocache=a9a895ad49f0f55c362d050dc1ad3fa3&amp;dir=&amp;wwwpkgdb=fc2733d6468c073f1dd738aa598ede55" TargetMode="External"/><Relationship Id="rId371" Type="http://schemas.openxmlformats.org/officeDocument/2006/relationships/hyperlink" Target="https://www.genoscope.cns.fr/agc/mage/wwwpkgdb/Info/getInfoLabel.php?id=3482836&amp;wwwpkgdb=fc2733d6468c073f1dd738aa598ede55&amp;nocache=a9a895ad49f0f55c362d050dc1ad3fa3&amp;dir=&amp;wwwpkgdb=fc2733d6468c073f1dd738aa598ede55" TargetMode="External"/><Relationship Id="rId372" Type="http://schemas.openxmlformats.org/officeDocument/2006/relationships/hyperlink" Target="https://www.genoscope.cns.fr/agc/mage/wwwpkgdb/Info/getInfoLabel.php?id=3484642&amp;wwwpkgdb=fc2733d6468c073f1dd738aa598ede55&amp;nocache=a9a895ad49f0f55c362d050dc1ad3fa3&amp;dir=&amp;wwwpkgdb=fc2733d6468c073f1dd738aa598ede55" TargetMode="External"/><Relationship Id="rId373" Type="http://schemas.openxmlformats.org/officeDocument/2006/relationships/hyperlink" Target="https://www.genoscope.cns.fr/agc/mage/wwwpkgdb/Info/getInfoLabel.php?id=3482842&amp;wwwpkgdb=fc2733d6468c073f1dd738aa598ede55&amp;nocache=a9a895ad49f0f55c362d050dc1ad3fa3&amp;dir=&amp;wwwpkgdb=fc2733d6468c073f1dd738aa598ede55" TargetMode="External"/><Relationship Id="rId374" Type="http://schemas.openxmlformats.org/officeDocument/2006/relationships/hyperlink" Target="https://www.genoscope.cns.fr/agc/mage/wwwpkgdb/Info/getInfoLabel.php?id=3482844&amp;wwwpkgdb=fc2733d6468c073f1dd738aa598ede55&amp;nocache=a9a895ad49f0f55c362d050dc1ad3fa3&amp;dir=&amp;wwwpkgdb=fc2733d6468c073f1dd738aa598ede55" TargetMode="External"/><Relationship Id="rId375" Type="http://schemas.openxmlformats.org/officeDocument/2006/relationships/hyperlink" Target="https://www.genoscope.cns.fr/agc/mage/wwwpkgdb/Info/getInfoLabel.php?id=3482848&amp;wwwpkgdb=fc2733d6468c073f1dd738aa598ede55&amp;nocache=a9a895ad49f0f55c362d050dc1ad3fa3&amp;dir=&amp;wwwpkgdb=fc2733d6468c073f1dd738aa598ede55" TargetMode="External"/><Relationship Id="rId376" Type="http://schemas.openxmlformats.org/officeDocument/2006/relationships/hyperlink" Target="https://www.genoscope.cns.fr/agc/mage/wwwpkgdb/Info/getInfoLabel.php?id=3482849&amp;wwwpkgdb=fc2733d6468c073f1dd738aa598ede55&amp;nocache=a9a895ad49f0f55c362d050dc1ad3fa3&amp;dir=&amp;wwwpkgdb=fc2733d6468c073f1dd738aa598ede55" TargetMode="External"/><Relationship Id="rId377" Type="http://schemas.openxmlformats.org/officeDocument/2006/relationships/hyperlink" Target="https://www.genoscope.cns.fr/agc/mage/wwwpkgdb/Info/getInfoLabel.php?id=3482850&amp;wwwpkgdb=fc2733d6468c073f1dd738aa598ede55&amp;nocache=a9a895ad49f0f55c362d050dc1ad3fa3&amp;dir=&amp;wwwpkgdb=fc2733d6468c073f1dd738aa598ede55" TargetMode="External"/><Relationship Id="rId378" Type="http://schemas.openxmlformats.org/officeDocument/2006/relationships/hyperlink" Target="https://www.genoscope.cns.fr/agc/mage/wwwpkgdb/Info/getInfoLabel.php?id=3482032&amp;wwwpkgdb=fc2733d6468c073f1dd738aa598ede55&amp;nocache=a9a895ad49f0f55c362d050dc1ad3fa3&amp;dir=&amp;wwwpkgdb=fc2733d6468c073f1dd738aa598ede55" TargetMode="External"/><Relationship Id="rId379" Type="http://schemas.openxmlformats.org/officeDocument/2006/relationships/hyperlink" Target="https://www.genoscope.cns.fr/agc/mage/wwwpkgdb/Info/getInfoLabel.php?id=3484645&amp;wwwpkgdb=fc2733d6468c073f1dd738aa598ede55&amp;nocache=a9a895ad49f0f55c362d050dc1ad3fa3&amp;dir=&amp;wwwpkgdb=fc2733d6468c073f1dd738aa598ede55" TargetMode="External"/><Relationship Id="rId380" Type="http://schemas.openxmlformats.org/officeDocument/2006/relationships/hyperlink" Target="https://www.genoscope.cns.fr/agc/mage/wwwpkgdb/Info/getInfoLabel.php?id=3484646&amp;wwwpkgdb=fc2733d6468c073f1dd738aa598ede55&amp;nocache=a9a895ad49f0f55c362d050dc1ad3fa3&amp;dir=&amp;wwwpkgdb=fc2733d6468c073f1dd738aa598ede55" TargetMode="External"/><Relationship Id="rId381" Type="http://schemas.openxmlformats.org/officeDocument/2006/relationships/hyperlink" Target="https://www.genoscope.cns.fr/agc/mage/wwwpkgdb/Info/getInfoLabel.php?id=3482031&amp;wwwpkgdb=fc2733d6468c073f1dd738aa598ede55&amp;nocache=a9a895ad49f0f55c362d050dc1ad3fa3&amp;dir=&amp;wwwpkgdb=fc2733d6468c073f1dd738aa598ede55" TargetMode="External"/><Relationship Id="rId382" Type="http://schemas.openxmlformats.org/officeDocument/2006/relationships/hyperlink" Target="https://www.genoscope.cns.fr/agc/mage/wwwpkgdb/Info/getInfoLabel.php?id=3482030&amp;wwwpkgdb=fc2733d6468c073f1dd738aa598ede55&amp;nocache=a9a895ad49f0f55c362d050dc1ad3fa3&amp;dir=&amp;wwwpkgdb=fc2733d6468c073f1dd738aa598ede55" TargetMode="External"/><Relationship Id="rId383" Type="http://schemas.openxmlformats.org/officeDocument/2006/relationships/hyperlink" Target="https://www.genoscope.cns.fr/agc/mage/wwwpkgdb/Info/getInfoLabel.php?id=3482861&amp;wwwpkgdb=fc2733d6468c073f1dd738aa598ede55&amp;nocache=a9a895ad49f0f55c362d050dc1ad3fa3&amp;dir=&amp;wwwpkgdb=fc2733d6468c073f1dd738aa598ede55" TargetMode="External"/><Relationship Id="rId384" Type="http://schemas.openxmlformats.org/officeDocument/2006/relationships/hyperlink" Target="https://www.genoscope.cns.fr/agc/mage/wwwpkgdb/Info/getInfoLabel.php?id=3482862&amp;wwwpkgdb=fc2733d6468c073f1dd738aa598ede55&amp;nocache=a9a895ad49f0f55c362d050dc1ad3fa3&amp;dir=&amp;wwwpkgdb=fc2733d6468c073f1dd738aa598ede55" TargetMode="External"/><Relationship Id="rId385" Type="http://schemas.openxmlformats.org/officeDocument/2006/relationships/hyperlink" Target="https://www.genoscope.cns.fr/agc/mage/wwwpkgdb/Info/getInfoLabel.php?id=3482864&amp;wwwpkgdb=fc2733d6468c073f1dd738aa598ede55&amp;nocache=a9a895ad49f0f55c362d050dc1ad3fa3&amp;dir=&amp;wwwpkgdb=fc2733d6468c073f1dd738aa598ede55" TargetMode="External"/><Relationship Id="rId386" Type="http://schemas.openxmlformats.org/officeDocument/2006/relationships/hyperlink" Target="https://www.genoscope.cns.fr/agc/mage/wwwpkgdb/Info/getInfoLabel.php?id=3482029&amp;wwwpkgdb=fc2733d6468c073f1dd738aa598ede55&amp;nocache=a9a895ad49f0f55c362d050dc1ad3fa3&amp;dir=&amp;wwwpkgdb=fc2733d6468c073f1dd738aa598ede55" TargetMode="External"/><Relationship Id="rId387" Type="http://schemas.openxmlformats.org/officeDocument/2006/relationships/hyperlink" Target="https://www.genoscope.cns.fr/agc/mage/wwwpkgdb/Info/getInfoLabel.php?id=3482027&amp;wwwpkgdb=fc2733d6468c073f1dd738aa598ede55&amp;nocache=a9a895ad49f0f55c362d050dc1ad3fa3&amp;dir=&amp;wwwpkgdb=fc2733d6468c073f1dd738aa598ede55" TargetMode="External"/><Relationship Id="rId388" Type="http://schemas.openxmlformats.org/officeDocument/2006/relationships/hyperlink" Target="https://www.genoscope.cns.fr/agc/mage/wwwpkgdb/Info/getInfoLabel.php?id=3482878&amp;wwwpkgdb=fc2733d6468c073f1dd738aa598ede55&amp;nocache=a9a895ad49f0f55c362d050dc1ad3fa3&amp;dir=&amp;wwwpkgdb=fc2733d6468c073f1dd738aa598ede55" TargetMode="External"/><Relationship Id="rId389" Type="http://schemas.openxmlformats.org/officeDocument/2006/relationships/hyperlink" Target="https://www.genoscope.cns.fr/agc/mage/wwwpkgdb/Info/getInfoLabel.php?id=3482026&amp;wwwpkgdb=fc2733d6468c073f1dd738aa598ede55&amp;nocache=a9a895ad49f0f55c362d050dc1ad3fa3&amp;dir=&amp;wwwpkgdb=fc2733d6468c073f1dd738aa598ede55" TargetMode="External"/><Relationship Id="rId390" Type="http://schemas.openxmlformats.org/officeDocument/2006/relationships/hyperlink" Target="https://www.genoscope.cns.fr/agc/mage/wwwpkgdb/Info/getInfoLabel.php?id=3482886&amp;wwwpkgdb=fc2733d6468c073f1dd738aa598ede55&amp;nocache=a9a895ad49f0f55c362d050dc1ad3fa3&amp;dir=&amp;wwwpkgdb=fc2733d6468c073f1dd738aa598ede55" TargetMode="External"/><Relationship Id="rId391" Type="http://schemas.openxmlformats.org/officeDocument/2006/relationships/hyperlink" Target="https://www.genoscope.cns.fr/agc/mage/wwwpkgdb/Info/getInfoLabel.php?id=3482894&amp;wwwpkgdb=fc2733d6468c073f1dd738aa598ede55&amp;nocache=a9a895ad49f0f55c362d050dc1ad3fa3&amp;dir=&amp;wwwpkgdb=fc2733d6468c073f1dd738aa598ede55" TargetMode="External"/><Relationship Id="rId392" Type="http://schemas.openxmlformats.org/officeDocument/2006/relationships/hyperlink" Target="https://www.genoscope.cns.fr/agc/mage/wwwpkgdb/Info/getInfoLabel.php?id=3484669&amp;wwwpkgdb=fc2733d6468c073f1dd738aa598ede55&amp;nocache=a9a895ad49f0f55c362d050dc1ad3fa3&amp;dir=&amp;wwwpkgdb=fc2733d6468c073f1dd738aa598ede55" TargetMode="External"/><Relationship Id="rId393" Type="http://schemas.openxmlformats.org/officeDocument/2006/relationships/hyperlink" Target="https://www.genoscope.cns.fr/agc/mage/wwwpkgdb/Info/getInfoLabel.php?id=3482914&amp;wwwpkgdb=fc2733d6468c073f1dd738aa598ede55&amp;nocache=a9a895ad49f0f55c362d050dc1ad3fa3&amp;dir=&amp;wwwpkgdb=fc2733d6468c073f1dd738aa598ede55" TargetMode="External"/><Relationship Id="rId394" Type="http://schemas.openxmlformats.org/officeDocument/2006/relationships/hyperlink" Target="https://www.genoscope.cns.fr/agc/mage/wwwpkgdb/Info/getInfoLabel.php?id=3482919&amp;wwwpkgdb=fc2733d6468c073f1dd738aa598ede55&amp;nocache=a9a895ad49f0f55c362d050dc1ad3fa3&amp;dir=&amp;wwwpkgdb=fc2733d6468c073f1dd738aa598ede55" TargetMode="External"/><Relationship Id="rId395" Type="http://schemas.openxmlformats.org/officeDocument/2006/relationships/hyperlink" Target="https://www.genoscope.cns.fr/agc/mage/wwwpkgdb/Info/getInfoLabel.php?id=3482920&amp;wwwpkgdb=fc2733d6468c073f1dd738aa598ede55&amp;nocache=a9a895ad49f0f55c362d050dc1ad3fa3&amp;dir=&amp;wwwpkgdb=fc2733d6468c073f1dd738aa598ede55" TargetMode="External"/><Relationship Id="rId396" Type="http://schemas.openxmlformats.org/officeDocument/2006/relationships/hyperlink" Target="https://www.genoscope.cns.fr/agc/mage/wwwpkgdb/Info/getInfoLabel.php?id=3482025&amp;wwwpkgdb=fc2733d6468c073f1dd738aa598ede55&amp;nocache=a9a895ad49f0f55c362d050dc1ad3fa3&amp;dir=&amp;wwwpkgdb=fc2733d6468c073f1dd738aa598ede55" TargetMode="External"/><Relationship Id="rId397" Type="http://schemas.openxmlformats.org/officeDocument/2006/relationships/hyperlink" Target="https://www.genoscope.cns.fr/agc/mage/wwwpkgdb/Info/getInfoLabel.php?id=3484680&amp;wwwpkgdb=fc2733d6468c073f1dd738aa598ede55&amp;nocache=a9a895ad49f0f55c362d050dc1ad3fa3&amp;dir=&amp;wwwpkgdb=fc2733d6468c073f1dd738aa598ede55" TargetMode="External"/><Relationship Id="rId398" Type="http://schemas.openxmlformats.org/officeDocument/2006/relationships/hyperlink" Target="https://www.genoscope.cns.fr/agc/mage/wwwpkgdb/Info/getInfoLabel.php?id=3484681&amp;wwwpkgdb=fc2733d6468c073f1dd738aa598ede55&amp;nocache=a9a895ad49f0f55c362d050dc1ad3fa3&amp;dir=&amp;wwwpkgdb=fc2733d6468c073f1dd738aa598ede55" TargetMode="External"/><Relationship Id="rId399" Type="http://schemas.openxmlformats.org/officeDocument/2006/relationships/hyperlink" Target="https://www.genoscope.cns.fr/agc/mage/wwwpkgdb/Info/getInfoLabel.php?id=3484682&amp;wwwpkgdb=fc2733d6468c073f1dd738aa598ede55&amp;nocache=a9a895ad49f0f55c362d050dc1ad3fa3&amp;dir=&amp;wwwpkgdb=fc2733d6468c073f1dd738aa598ede55" TargetMode="External"/><Relationship Id="rId400" Type="http://schemas.openxmlformats.org/officeDocument/2006/relationships/hyperlink" Target="https://www.genoscope.cns.fr/agc/mage/wwwpkgdb/Info/getInfoLabel.php?id=3482024&amp;wwwpkgdb=fc2733d6468c073f1dd738aa598ede55&amp;nocache=a9a895ad49f0f55c362d050dc1ad3fa3&amp;dir=&amp;wwwpkgdb=fc2733d6468c073f1dd738aa598ede55" TargetMode="External"/><Relationship Id="rId401" Type="http://schemas.openxmlformats.org/officeDocument/2006/relationships/hyperlink" Target="https://www.genoscope.cns.fr/agc/mage/wwwpkgdb/Info/getInfoLabel.php?id=3482023&amp;wwwpkgdb=fc2733d6468c073f1dd738aa598ede55&amp;nocache=a9a895ad49f0f55c362d050dc1ad3fa3&amp;dir=&amp;wwwpkgdb=fc2733d6468c073f1dd738aa598ede55" TargetMode="External"/><Relationship Id="rId402" Type="http://schemas.openxmlformats.org/officeDocument/2006/relationships/hyperlink" Target="https://www.genoscope.cns.fr/agc/mage/wwwpkgdb/Info/getInfoLabel.php?id=3484684&amp;wwwpkgdb=fc2733d6468c073f1dd738aa598ede55&amp;nocache=a9a895ad49f0f55c362d050dc1ad3fa3&amp;dir=&amp;wwwpkgdb=fc2733d6468c073f1dd738aa598ede55" TargetMode="External"/><Relationship Id="rId403" Type="http://schemas.openxmlformats.org/officeDocument/2006/relationships/hyperlink" Target="https://www.genoscope.cns.fr/agc/mage/wwwpkgdb/Info/getInfoLabel.php?id=3484685&amp;wwwpkgdb=fc2733d6468c073f1dd738aa598ede55&amp;nocache=a9a895ad49f0f55c362d050dc1ad3fa3&amp;dir=&amp;wwwpkgdb=fc2733d6468c073f1dd738aa598ede55" TargetMode="External"/><Relationship Id="rId404" Type="http://schemas.openxmlformats.org/officeDocument/2006/relationships/hyperlink" Target="https://www.genoscope.cns.fr/agc/mage/wwwpkgdb/Info/getInfoLabel.php?id=3482932&amp;wwwpkgdb=fc2733d6468c073f1dd738aa598ede55&amp;nocache=a9a895ad49f0f55c362d050dc1ad3fa3&amp;dir=&amp;wwwpkgdb=fc2733d6468c073f1dd738aa598ede55" TargetMode="External"/><Relationship Id="rId405" Type="http://schemas.openxmlformats.org/officeDocument/2006/relationships/hyperlink" Target="https://www.genoscope.cns.fr/agc/mage/wwwpkgdb/Info/getInfoLabel.php?id=3484690&amp;wwwpkgdb=fc2733d6468c073f1dd738aa598ede55&amp;nocache=a9a895ad49f0f55c362d050dc1ad3fa3&amp;dir=&amp;wwwpkgdb=fc2733d6468c073f1dd738aa598ede55" TargetMode="External"/><Relationship Id="rId406" Type="http://schemas.openxmlformats.org/officeDocument/2006/relationships/hyperlink" Target="https://www.genoscope.cns.fr/agc/mage/wwwpkgdb/Info/getInfoLabel.php?id=3482933&amp;wwwpkgdb=fc2733d6468c073f1dd738aa598ede55&amp;nocache=a9a895ad49f0f55c362d050dc1ad3fa3&amp;dir=&amp;wwwpkgdb=fc2733d6468c073f1dd738aa598ede55" TargetMode="External"/><Relationship Id="rId407" Type="http://schemas.openxmlformats.org/officeDocument/2006/relationships/hyperlink" Target="https://www.genoscope.cns.fr/agc/mage/wwwpkgdb/Info/getInfoLabel.php?id=3482934&amp;wwwpkgdb=fc2733d6468c073f1dd738aa598ede55&amp;nocache=a9a895ad49f0f55c362d050dc1ad3fa3&amp;dir=&amp;wwwpkgdb=fc2733d6468c073f1dd738aa598ede55" TargetMode="External"/><Relationship Id="rId408" Type="http://schemas.openxmlformats.org/officeDocument/2006/relationships/hyperlink" Target="https://www.genoscope.cns.fr/agc/mage/wwwpkgdb/Info/getInfoLabel.php?id=3484692&amp;wwwpkgdb=fc2733d6468c073f1dd738aa598ede55&amp;nocache=a9a895ad49f0f55c362d050dc1ad3fa3&amp;dir=&amp;wwwpkgdb=fc2733d6468c073f1dd738aa598ede55" TargetMode="External"/><Relationship Id="rId409" Type="http://schemas.openxmlformats.org/officeDocument/2006/relationships/hyperlink" Target="https://www.genoscope.cns.fr/agc/mage/wwwpkgdb/Info/getInfoLabel.php?id=3482936&amp;wwwpkgdb=fc2733d6468c073f1dd738aa598ede55&amp;nocache=a9a895ad49f0f55c362d050dc1ad3fa3&amp;dir=&amp;wwwpkgdb=fc2733d6468c073f1dd738aa598ede55" TargetMode="External"/><Relationship Id="rId410" Type="http://schemas.openxmlformats.org/officeDocument/2006/relationships/hyperlink" Target="https://www.genoscope.cns.fr/agc/mage/wwwpkgdb/Info/getInfoLabel.php?id=3484696&amp;wwwpkgdb=fc2733d6468c073f1dd738aa598ede55&amp;nocache=a9a895ad49f0f55c362d050dc1ad3fa3&amp;dir=&amp;wwwpkgdb=fc2733d6468c073f1dd738aa598ede55" TargetMode="External"/><Relationship Id="rId411" Type="http://schemas.openxmlformats.org/officeDocument/2006/relationships/hyperlink" Target="https://www.genoscope.cns.fr/agc/mage/wwwpkgdb/Info/getInfoLabel.php?id=3484702&amp;wwwpkgdb=fc2733d6468c073f1dd738aa598ede55&amp;nocache=a9a895ad49f0f55c362d050dc1ad3fa3&amp;dir=&amp;wwwpkgdb=fc2733d6468c073f1dd738aa598ede55" TargetMode="External"/><Relationship Id="rId412" Type="http://schemas.openxmlformats.org/officeDocument/2006/relationships/hyperlink" Target="https://www.genoscope.cns.fr/agc/mage/wwwpkgdb/Info/getInfoLabel.php?id=3482022&amp;wwwpkgdb=fc2733d6468c073f1dd738aa598ede55&amp;nocache=a9a895ad49f0f55c362d050dc1ad3fa3&amp;dir=&amp;wwwpkgdb=fc2733d6468c073f1dd738aa598ede55" TargetMode="External"/><Relationship Id="rId413" Type="http://schemas.openxmlformats.org/officeDocument/2006/relationships/hyperlink" Target="https://www.genoscope.cns.fr/agc/mage/wwwpkgdb/Info/getInfoLabel.php?id=3484714&amp;wwwpkgdb=fc2733d6468c073f1dd738aa598ede55&amp;nocache=a9a895ad49f0f55c362d050dc1ad3fa3&amp;dir=&amp;wwwpkgdb=fc2733d6468c073f1dd738aa598ede55" TargetMode="External"/><Relationship Id="rId414" Type="http://schemas.openxmlformats.org/officeDocument/2006/relationships/hyperlink" Target="https://www.genoscope.cns.fr/agc/mage/wwwpkgdb/Info/getInfoLabel.php?id=3482021&amp;wwwpkgdb=fc2733d6468c073f1dd738aa598ede55&amp;nocache=a9a895ad49f0f55c362d050dc1ad3fa3&amp;dir=&amp;wwwpkgdb=fc2733d6468c073f1dd738aa598ede55" TargetMode="External"/><Relationship Id="rId415" Type="http://schemas.openxmlformats.org/officeDocument/2006/relationships/hyperlink" Target="https://www.genoscope.cns.fr/agc/mage/wwwpkgdb/Info/getInfoLabel.php?id=3482947&amp;wwwpkgdb=fc2733d6468c073f1dd738aa598ede55&amp;nocache=a9a895ad49f0f55c362d050dc1ad3fa3&amp;dir=&amp;wwwpkgdb=fc2733d6468c073f1dd738aa598ede55" TargetMode="External"/><Relationship Id="rId416" Type="http://schemas.openxmlformats.org/officeDocument/2006/relationships/hyperlink" Target="https://www.genoscope.cns.fr/agc/mage/wwwpkgdb/Info/getInfoLabel.php?id=3482020&amp;wwwpkgdb=fc2733d6468c073f1dd738aa598ede55&amp;nocache=a9a895ad49f0f55c362d050dc1ad3fa3&amp;dir=&amp;wwwpkgdb=fc2733d6468c073f1dd738aa598ede55" TargetMode="External"/><Relationship Id="rId417" Type="http://schemas.openxmlformats.org/officeDocument/2006/relationships/hyperlink" Target="https://www.genoscope.cns.fr/agc/mage/wwwpkgdb/Info/getInfoLabel.php?id=3484725&amp;wwwpkgdb=fc2733d6468c073f1dd738aa598ede55&amp;nocache=a9a895ad49f0f55c362d050dc1ad3fa3&amp;dir=&amp;wwwpkgdb=fc2733d6468c073f1dd738aa598ede55" TargetMode="External"/><Relationship Id="rId418" Type="http://schemas.openxmlformats.org/officeDocument/2006/relationships/hyperlink" Target="https://www.genoscope.cns.fr/agc/mage/wwwpkgdb/Info/getInfoLabel.php?id=3482019&amp;wwwpkgdb=fc2733d6468c073f1dd738aa598ede55&amp;nocache=a9a895ad49f0f55c362d050dc1ad3fa3&amp;dir=&amp;wwwpkgdb=fc2733d6468c073f1dd738aa598ede55" TargetMode="External"/><Relationship Id="rId419" Type="http://schemas.openxmlformats.org/officeDocument/2006/relationships/hyperlink" Target="https://www.genoscope.cns.fr/agc/mage/wwwpkgdb/Info/getInfoLabel.php?id=3482955&amp;wwwpkgdb=fc2733d6468c073f1dd738aa598ede55&amp;nocache=a9a895ad49f0f55c362d050dc1ad3fa3&amp;dir=&amp;wwwpkgdb=fc2733d6468c073f1dd738aa598ede55" TargetMode="External"/><Relationship Id="rId420" Type="http://schemas.openxmlformats.org/officeDocument/2006/relationships/hyperlink" Target="https://www.genoscope.cns.fr/agc/mage/wwwpkgdb/Info/getInfoLabel.php?id=3482017&amp;wwwpkgdb=fc2733d6468c073f1dd738aa598ede55&amp;nocache=a9a895ad49f0f55c362d050dc1ad3fa3&amp;dir=&amp;wwwpkgdb=fc2733d6468c073f1dd738aa598ede55" TargetMode="External"/><Relationship Id="rId421" Type="http://schemas.openxmlformats.org/officeDocument/2006/relationships/hyperlink" Target="https://www.genoscope.cns.fr/agc/mage/wwwpkgdb/Info/getInfoLabel.php?id=3482957&amp;wwwpkgdb=fc2733d6468c073f1dd738aa598ede55&amp;nocache=a9a895ad49f0f55c362d050dc1ad3fa3&amp;dir=&amp;wwwpkgdb=fc2733d6468c073f1dd738aa598ede55" TargetMode="External"/><Relationship Id="rId422" Type="http://schemas.openxmlformats.org/officeDocument/2006/relationships/hyperlink" Target="https://www.genoscope.cns.fr/agc/mage/wwwpkgdb/Info/getInfoLabel.php?id=3482958&amp;wwwpkgdb=fc2733d6468c073f1dd738aa598ede55&amp;nocache=a9a895ad49f0f55c362d050dc1ad3fa3&amp;dir=&amp;wwwpkgdb=fc2733d6468c073f1dd738aa598ede55" TargetMode="External"/><Relationship Id="rId423" Type="http://schemas.openxmlformats.org/officeDocument/2006/relationships/hyperlink" Target="https://www.genoscope.cns.fr/agc/mage/wwwpkgdb/Info/getInfoLabel.php?id=3482959&amp;wwwpkgdb=fc2733d6468c073f1dd738aa598ede55&amp;nocache=a9a895ad49f0f55c362d050dc1ad3fa3&amp;dir=&amp;wwwpkgdb=fc2733d6468c073f1dd738aa598ede55" TargetMode="External"/><Relationship Id="rId424" Type="http://schemas.openxmlformats.org/officeDocument/2006/relationships/hyperlink" Target="https://www.genoscope.cns.fr/agc/mage/wwwpkgdb/Info/getInfoLabel.php?id=3482960&amp;wwwpkgdb=fc2733d6468c073f1dd738aa598ede55&amp;nocache=a9a895ad49f0f55c362d050dc1ad3fa3&amp;dir=&amp;wwwpkgdb=fc2733d6468c073f1dd738aa598ede55" TargetMode="External"/><Relationship Id="rId425" Type="http://schemas.openxmlformats.org/officeDocument/2006/relationships/hyperlink" Target="https://www.genoscope.cns.fr/agc/mage/wwwpkgdb/Info/getInfoLabel.php?id=3482016&amp;wwwpkgdb=fc2733d6468c073f1dd738aa598ede55&amp;nocache=a9a895ad49f0f55c362d050dc1ad3fa3&amp;dir=&amp;wwwpkgdb=fc2733d6468c073f1dd738aa598ede55" TargetMode="External"/><Relationship Id="rId426" Type="http://schemas.openxmlformats.org/officeDocument/2006/relationships/hyperlink" Target="https://www.genoscope.cns.fr/agc/mage/wwwpkgdb/Info/getInfoLabel.php?id=3482966&amp;wwwpkgdb=fc2733d6468c073f1dd738aa598ede55&amp;nocache=a9a895ad49f0f55c362d050dc1ad3fa3&amp;dir=&amp;wwwpkgdb=fc2733d6468c073f1dd738aa598ede55" TargetMode="External"/><Relationship Id="rId427" Type="http://schemas.openxmlformats.org/officeDocument/2006/relationships/hyperlink" Target="https://www.genoscope.cns.fr/agc/mage/wwwpkgdb/Info/getInfoLabel.php?id=3484733&amp;wwwpkgdb=fc2733d6468c073f1dd738aa598ede55&amp;nocache=a9a895ad49f0f55c362d050dc1ad3fa3&amp;dir=&amp;wwwpkgdb=fc2733d6468c073f1dd738aa598ede55" TargetMode="External"/><Relationship Id="rId428" Type="http://schemas.openxmlformats.org/officeDocument/2006/relationships/hyperlink" Target="https://www.genoscope.cns.fr/agc/mage/wwwpkgdb/Info/getInfoLabel.php?id=3482975&amp;wwwpkgdb=fc2733d6468c073f1dd738aa598ede55&amp;nocache=a9a895ad49f0f55c362d050dc1ad3fa3&amp;dir=&amp;wwwpkgdb=fc2733d6468c073f1dd738aa598ede55" TargetMode="External"/><Relationship Id="rId429" Type="http://schemas.openxmlformats.org/officeDocument/2006/relationships/hyperlink" Target="https://www.genoscope.cns.fr/agc/mage/wwwpkgdb/Info/getInfoLabel.php?id=3484735&amp;wwwpkgdb=fc2733d6468c073f1dd738aa598ede55&amp;nocache=a9a895ad49f0f55c362d050dc1ad3fa3&amp;dir=&amp;wwwpkgdb=fc2733d6468c073f1dd738aa598ede55" TargetMode="External"/><Relationship Id="rId430" Type="http://schemas.openxmlformats.org/officeDocument/2006/relationships/hyperlink" Target="https://www.genoscope.cns.fr/agc/mage/wwwpkgdb/Info/getInfoLabel.php?id=3484737&amp;wwwpkgdb=fc2733d6468c073f1dd738aa598ede55&amp;nocache=a9a895ad49f0f55c362d050dc1ad3fa3&amp;dir=&amp;wwwpkgdb=fc2733d6468c073f1dd738aa598ede55" TargetMode="External"/><Relationship Id="rId431" Type="http://schemas.openxmlformats.org/officeDocument/2006/relationships/hyperlink" Target="https://www.genoscope.cns.fr/agc/mage/wwwpkgdb/Info/getInfoLabel.php?id=3482015&amp;wwwpkgdb=fc2733d6468c073f1dd738aa598ede55&amp;nocache=a9a895ad49f0f55c362d050dc1ad3fa3&amp;dir=&amp;wwwpkgdb=fc2733d6468c073f1dd738aa598ede55" TargetMode="External"/><Relationship Id="rId432" Type="http://schemas.openxmlformats.org/officeDocument/2006/relationships/hyperlink" Target="https://www.genoscope.cns.fr/agc/mage/wwwpkgdb/Info/getInfoLabel.php?id=3484738&amp;wwwpkgdb=fc2733d6468c073f1dd738aa598ede55&amp;nocache=a9a895ad49f0f55c362d050dc1ad3fa3&amp;dir=&amp;wwwpkgdb=fc2733d6468c073f1dd738aa598ede55" TargetMode="External"/><Relationship Id="rId433" Type="http://schemas.openxmlformats.org/officeDocument/2006/relationships/hyperlink" Target="https://www.genoscope.cns.fr/agc/mage/wwwpkgdb/Info/getInfoLabel.php?id=3482014&amp;wwwpkgdb=fc2733d6468c073f1dd738aa598ede55&amp;nocache=a9a895ad49f0f55c362d050dc1ad3fa3&amp;dir=&amp;wwwpkgdb=fc2733d6468c073f1dd738aa598ede55" TargetMode="External"/><Relationship Id="rId434" Type="http://schemas.openxmlformats.org/officeDocument/2006/relationships/hyperlink" Target="https://www.genoscope.cns.fr/agc/mage/wwwpkgdb/Info/getInfoLabel.php?id=3484739&amp;wwwpkgdb=fc2733d6468c073f1dd738aa598ede55&amp;nocache=a9a895ad49f0f55c362d050dc1ad3fa3&amp;dir=&amp;wwwpkgdb=fc2733d6468c073f1dd738aa598ede55" TargetMode="External"/><Relationship Id="rId435" Type="http://schemas.openxmlformats.org/officeDocument/2006/relationships/hyperlink" Target="https://www.genoscope.cns.fr/agc/mage/wwwpkgdb/Info/getInfoLabel.php?id=3484740&amp;wwwpkgdb=fc2733d6468c073f1dd738aa598ede55&amp;nocache=a9a895ad49f0f55c362d050dc1ad3fa3&amp;dir=&amp;wwwpkgdb=fc2733d6468c073f1dd738aa598ede55" TargetMode="External"/><Relationship Id="rId436" Type="http://schemas.openxmlformats.org/officeDocument/2006/relationships/hyperlink" Target="https://www.genoscope.cns.fr/agc/mage/wwwpkgdb/Info/getInfoLabel.php?id=3484741&amp;wwwpkgdb=fc2733d6468c073f1dd738aa598ede55&amp;nocache=a9a895ad49f0f55c362d050dc1ad3fa3&amp;dir=&amp;wwwpkgdb=fc2733d6468c073f1dd738aa598ede55" TargetMode="External"/><Relationship Id="rId437" Type="http://schemas.openxmlformats.org/officeDocument/2006/relationships/hyperlink" Target="https://www.genoscope.cns.fr/agc/mage/wwwpkgdb/Info/getInfoLabel.php?id=3484742&amp;wwwpkgdb=fc2733d6468c073f1dd738aa598ede55&amp;nocache=a9a895ad49f0f55c362d050dc1ad3fa3&amp;dir=&amp;wwwpkgdb=fc2733d6468c073f1dd738aa598ede55" TargetMode="External"/><Relationship Id="rId438" Type="http://schemas.openxmlformats.org/officeDocument/2006/relationships/hyperlink" Target="https://www.genoscope.cns.fr/agc/mage/wwwpkgdb/Info/getInfoLabel.php?id=3482978&amp;wwwpkgdb=fc2733d6468c073f1dd738aa598ede55&amp;nocache=a9a895ad49f0f55c362d050dc1ad3fa3&amp;dir=&amp;wwwpkgdb=fc2733d6468c073f1dd738aa598ede55" TargetMode="External"/><Relationship Id="rId439" Type="http://schemas.openxmlformats.org/officeDocument/2006/relationships/hyperlink" Target="https://www.genoscope.cns.fr/agc/mage/wwwpkgdb/Info/getInfoLabel.php?id=3482132&amp;wwwpkgdb=fc2733d6468c073f1dd738aa598ede55&amp;nocache=a9a895ad49f0f55c362d050dc1ad3fa3&amp;dir=&amp;wwwpkgdb=fc2733d6468c073f1dd738aa598ede55" TargetMode="External"/><Relationship Id="rId440" Type="http://schemas.openxmlformats.org/officeDocument/2006/relationships/hyperlink" Target="https://www.genoscope.cns.fr/agc/mage/wwwpkgdb/Info/getInfoLabel.php?id=3484744&amp;wwwpkgdb=fc2733d6468c073f1dd738aa598ede55&amp;nocache=a9a895ad49f0f55c362d050dc1ad3fa3&amp;dir=&amp;wwwpkgdb=fc2733d6468c073f1dd738aa598ede55" TargetMode="External"/><Relationship Id="rId441" Type="http://schemas.openxmlformats.org/officeDocument/2006/relationships/hyperlink" Target="https://www.genoscope.cns.fr/agc/mage/wwwpkgdb/Info/getInfoLabel.php?id=3484747&amp;wwwpkgdb=fc2733d6468c073f1dd738aa598ede55&amp;nocache=a9a895ad49f0f55c362d050dc1ad3fa3&amp;dir=&amp;wwwpkgdb=fc2733d6468c073f1dd738aa598ede55" TargetMode="External"/><Relationship Id="rId442" Type="http://schemas.openxmlformats.org/officeDocument/2006/relationships/hyperlink" Target="https://www.genoscope.cns.fr/agc/mage/wwwpkgdb/Info/getInfoLabel.php?id=3484748&amp;wwwpkgdb=fc2733d6468c073f1dd738aa598ede55&amp;nocache=a9a895ad49f0f55c362d050dc1ad3fa3&amp;dir=&amp;wwwpkgdb=fc2733d6468c073f1dd738aa598ede55" TargetMode="External"/><Relationship Id="rId443" Type="http://schemas.openxmlformats.org/officeDocument/2006/relationships/hyperlink" Target="https://www.genoscope.cns.fr/agc/mage/wwwpkgdb/Info/getInfoLabel.php?id=3484749&amp;wwwpkgdb=fc2733d6468c073f1dd738aa598ede55&amp;nocache=a9a895ad49f0f55c362d050dc1ad3fa3&amp;dir=&amp;wwwpkgdb=fc2733d6468c073f1dd738aa598ede55" TargetMode="External"/><Relationship Id="rId444" Type="http://schemas.openxmlformats.org/officeDocument/2006/relationships/hyperlink" Target="https://www.genoscope.cns.fr/agc/mage/wwwpkgdb/Info/getInfoLabel.php?id=3484750&amp;wwwpkgdb=fc2733d6468c073f1dd738aa598ede55&amp;nocache=a9a895ad49f0f55c362d050dc1ad3fa3&amp;dir=&amp;wwwpkgdb=fc2733d6468c073f1dd738aa598ede55" TargetMode="External"/><Relationship Id="rId445" Type="http://schemas.openxmlformats.org/officeDocument/2006/relationships/hyperlink" Target="https://www.genoscope.cns.fr/agc/mage/wwwpkgdb/Info/getInfoLabel.php?id=3484751&amp;wwwpkgdb=fc2733d6468c073f1dd738aa598ede55&amp;nocache=a9a895ad49f0f55c362d050dc1ad3fa3&amp;dir=&amp;wwwpkgdb=fc2733d6468c073f1dd738aa598ede55" TargetMode="External"/><Relationship Id="rId446" Type="http://schemas.openxmlformats.org/officeDocument/2006/relationships/hyperlink" Target="https://www.genoscope.cns.fr/agc/mage/wwwpkgdb/Info/getInfoLabel.php?id=3482013&amp;wwwpkgdb=fc2733d6468c073f1dd738aa598ede55&amp;nocache=a9a895ad49f0f55c362d050dc1ad3fa3&amp;dir=&amp;wwwpkgdb=fc2733d6468c073f1dd738aa598ede55" TargetMode="External"/><Relationship Id="rId447" Type="http://schemas.openxmlformats.org/officeDocument/2006/relationships/hyperlink" Target="https://www.genoscope.cns.fr/agc/mage/wwwpkgdb/Info/getInfoLabel.php?id=3484752&amp;wwwpkgdb=fc2733d6468c073f1dd738aa598ede55&amp;nocache=a9a895ad49f0f55c362d050dc1ad3fa3&amp;dir=&amp;wwwpkgdb=fc2733d6468c073f1dd738aa598ede55" TargetMode="External"/><Relationship Id="rId448" Type="http://schemas.openxmlformats.org/officeDocument/2006/relationships/hyperlink" Target="https://www.genoscope.cns.fr/agc/mage/wwwpkgdb/Info/getInfoLabel.php?id=3484753&amp;wwwpkgdb=fc2733d6468c073f1dd738aa598ede55&amp;nocache=a9a895ad49f0f55c362d050dc1ad3fa3&amp;dir=&amp;wwwpkgdb=fc2733d6468c073f1dd738aa598ede55" TargetMode="External"/><Relationship Id="rId449" Type="http://schemas.openxmlformats.org/officeDocument/2006/relationships/hyperlink" Target="https://www.genoscope.cns.fr/agc/mage/wwwpkgdb/Info/getInfoLabel.php?id=3482979&amp;wwwpkgdb=fc2733d6468c073f1dd738aa598ede55&amp;nocache=a9a895ad49f0f55c362d050dc1ad3fa3&amp;dir=&amp;wwwpkgdb=fc2733d6468c073f1dd738aa598ede55" TargetMode="External"/><Relationship Id="rId450" Type="http://schemas.openxmlformats.org/officeDocument/2006/relationships/hyperlink" Target="https://www.genoscope.cns.fr/agc/mage/wwwpkgdb/Info/getInfoLabel.php?id=3482131&amp;wwwpkgdb=fc2733d6468c073f1dd738aa598ede55&amp;nocache=a9a895ad49f0f55c362d050dc1ad3fa3&amp;dir=&amp;wwwpkgdb=fc2733d6468c073f1dd738aa598ede55" TargetMode="External"/><Relationship Id="rId451" Type="http://schemas.openxmlformats.org/officeDocument/2006/relationships/hyperlink" Target="https://www.genoscope.cns.fr/agc/mage/wwwpkgdb/Info/getInfoLabel.php?id=3484754&amp;wwwpkgdb=fc2733d6468c073f1dd738aa598ede55&amp;nocache=a9a895ad49f0f55c362d050dc1ad3fa3&amp;dir=&amp;wwwpkgdb=fc2733d6468c073f1dd738aa598ede55" TargetMode="External"/><Relationship Id="rId452" Type="http://schemas.openxmlformats.org/officeDocument/2006/relationships/hyperlink" Target="https://www.genoscope.cns.fr/agc/mage/wwwpkgdb/Info/getInfoLabel.php?id=3482982&amp;wwwpkgdb=fc2733d6468c073f1dd738aa598ede55&amp;nocache=a9a895ad49f0f55c362d050dc1ad3fa3&amp;dir=&amp;wwwpkgdb=fc2733d6468c073f1dd738aa598ede55" TargetMode="External"/><Relationship Id="rId453" Type="http://schemas.openxmlformats.org/officeDocument/2006/relationships/hyperlink" Target="https://www.genoscope.cns.fr/agc/mage/wwwpkgdb/Info/getInfoLabel.php?id=3482983&amp;wwwpkgdb=fc2733d6468c073f1dd738aa598ede55&amp;nocache=a9a895ad49f0f55c362d050dc1ad3fa3&amp;dir=&amp;wwwpkgdb=fc2733d6468c073f1dd738aa598ede55" TargetMode="External"/><Relationship Id="rId454" Type="http://schemas.openxmlformats.org/officeDocument/2006/relationships/hyperlink" Target="https://www.genoscope.cns.fr/agc/mage/wwwpkgdb/Info/getInfoLabel.php?id=3482984&amp;wwwpkgdb=fc2733d6468c073f1dd738aa598ede55&amp;nocache=a9a895ad49f0f55c362d050dc1ad3fa3&amp;dir=&amp;wwwpkgdb=fc2733d6468c073f1dd738aa598ede55" TargetMode="External"/><Relationship Id="rId455" Type="http://schemas.openxmlformats.org/officeDocument/2006/relationships/hyperlink" Target="https://www.genoscope.cns.fr/agc/mage/wwwpkgdb/Info/getInfoLabel.php?id=3482985&amp;wwwpkgdb=fc2733d6468c073f1dd738aa598ede55&amp;nocache=a9a895ad49f0f55c362d050dc1ad3fa3&amp;dir=&amp;wwwpkgdb=fc2733d6468c073f1dd738aa598ede55" TargetMode="External"/><Relationship Id="rId456" Type="http://schemas.openxmlformats.org/officeDocument/2006/relationships/hyperlink" Target="https://www.genoscope.cns.fr/agc/mage/wwwpkgdb/Info/getInfoLabel.php?id=3482986&amp;wwwpkgdb=fc2733d6468c073f1dd738aa598ede55&amp;nocache=a9a895ad49f0f55c362d050dc1ad3fa3&amp;dir=&amp;wwwpkgdb=fc2733d6468c073f1dd738aa598ede55" TargetMode="External"/><Relationship Id="rId457" Type="http://schemas.openxmlformats.org/officeDocument/2006/relationships/hyperlink" Target="https://www.genoscope.cns.fr/agc/mage/wwwpkgdb/Info/getInfoLabel.php?id=3482987&amp;wwwpkgdb=fc2733d6468c073f1dd738aa598ede55&amp;nocache=a9a895ad49f0f55c362d050dc1ad3fa3&amp;dir=&amp;wwwpkgdb=fc2733d6468c073f1dd738aa598ede55" TargetMode="External"/><Relationship Id="rId458" Type="http://schemas.openxmlformats.org/officeDocument/2006/relationships/hyperlink" Target="https://www.genoscope.cns.fr/agc/mage/wwwpkgdb/Info/getInfoLabel.php?id=3482988&amp;wwwpkgdb=fc2733d6468c073f1dd738aa598ede55&amp;nocache=a9a895ad49f0f55c362d050dc1ad3fa3&amp;dir=&amp;wwwpkgdb=fc2733d6468c073f1dd738aa598ede55" TargetMode="External"/><Relationship Id="rId459" Type="http://schemas.openxmlformats.org/officeDocument/2006/relationships/hyperlink" Target="https://www.genoscope.cns.fr/agc/mage/wwwpkgdb/Info/getInfoLabel.php?id=3482989&amp;wwwpkgdb=fc2733d6468c073f1dd738aa598ede55&amp;nocache=a9a895ad49f0f55c362d050dc1ad3fa3&amp;dir=&amp;wwwpkgdb=fc2733d6468c073f1dd738aa598ede55" TargetMode="External"/><Relationship Id="rId460" Type="http://schemas.openxmlformats.org/officeDocument/2006/relationships/hyperlink" Target="https://www.genoscope.cns.fr/agc/mage/wwwpkgdb/Info/getInfoLabel.php?id=3482990&amp;wwwpkgdb=fc2733d6468c073f1dd738aa598ede55&amp;nocache=a9a895ad49f0f55c362d050dc1ad3fa3&amp;dir=&amp;wwwpkgdb=fc2733d6468c073f1dd738aa598ede55" TargetMode="External"/><Relationship Id="rId461" Type="http://schemas.openxmlformats.org/officeDocument/2006/relationships/hyperlink" Target="https://www.genoscope.cns.fr/agc/mage/wwwpkgdb/Info/getInfoLabel.php?id=3482991&amp;wwwpkgdb=fc2733d6468c073f1dd738aa598ede55&amp;nocache=a9a895ad49f0f55c362d050dc1ad3fa3&amp;dir=&amp;wwwpkgdb=fc2733d6468c073f1dd738aa598ede55" TargetMode="External"/><Relationship Id="rId462" Type="http://schemas.openxmlformats.org/officeDocument/2006/relationships/hyperlink" Target="https://www.genoscope.cns.fr/agc/mage/wwwpkgdb/Info/getInfoLabel.php?id=3482992&amp;wwwpkgdb=fc2733d6468c073f1dd738aa598ede55&amp;nocache=a9a895ad49f0f55c362d050dc1ad3fa3&amp;dir=&amp;wwwpkgdb=fc2733d6468c073f1dd738aa598ede55" TargetMode="External"/><Relationship Id="rId463" Type="http://schemas.openxmlformats.org/officeDocument/2006/relationships/hyperlink" Target="https://www.genoscope.cns.fr/agc/mage/wwwpkgdb/Info/getInfoLabel.php?id=3482993&amp;wwwpkgdb=fc2733d6468c073f1dd738aa598ede55&amp;nocache=a9a895ad49f0f55c362d050dc1ad3fa3&amp;dir=&amp;wwwpkgdb=fc2733d6468c073f1dd738aa598ede55" TargetMode="External"/><Relationship Id="rId464" Type="http://schemas.openxmlformats.org/officeDocument/2006/relationships/hyperlink" Target="https://www.genoscope.cns.fr/agc/mage/wwwpkgdb/Info/getInfoLabel.php?id=3482994&amp;wwwpkgdb=fc2733d6468c073f1dd738aa598ede55&amp;nocache=a9a895ad49f0f55c362d050dc1ad3fa3&amp;dir=&amp;wwwpkgdb=fc2733d6468c073f1dd738aa598ede55" TargetMode="External"/><Relationship Id="rId465" Type="http://schemas.openxmlformats.org/officeDocument/2006/relationships/hyperlink" Target="https://www.genoscope.cns.fr/agc/mage/wwwpkgdb/Info/getInfoLabel.php?id=3482995&amp;wwwpkgdb=fc2733d6468c073f1dd738aa598ede55&amp;nocache=a9a895ad49f0f55c362d050dc1ad3fa3&amp;dir=&amp;wwwpkgdb=fc2733d6468c073f1dd738aa598ede55" TargetMode="External"/><Relationship Id="rId466" Type="http://schemas.openxmlformats.org/officeDocument/2006/relationships/hyperlink" Target="https://www.genoscope.cns.fr/agc/mage/wwwpkgdb/Info/getInfoLabel.php?id=3482012&amp;wwwpkgdb=fc2733d6468c073f1dd738aa598ede55&amp;nocache=a9a895ad49f0f55c362d050dc1ad3fa3&amp;dir=&amp;wwwpkgdb=fc2733d6468c073f1dd738aa598ede55" TargetMode="External"/><Relationship Id="rId467" Type="http://schemas.openxmlformats.org/officeDocument/2006/relationships/hyperlink" Target="https://www.genoscope.cns.fr/agc/mage/wwwpkgdb/Info/getInfoLabel.php?id=3482996&amp;wwwpkgdb=fc2733d6468c073f1dd738aa598ede55&amp;nocache=a9a895ad49f0f55c362d050dc1ad3fa3&amp;dir=&amp;wwwpkgdb=fc2733d6468c073f1dd738aa598ede55" TargetMode="External"/><Relationship Id="rId468" Type="http://schemas.openxmlformats.org/officeDocument/2006/relationships/hyperlink" Target="https://www.genoscope.cns.fr/agc/mage/wwwpkgdb/Info/getInfoLabel.php?id=3482997&amp;wwwpkgdb=fc2733d6468c073f1dd738aa598ede55&amp;nocache=a9a895ad49f0f55c362d050dc1ad3fa3&amp;dir=&amp;wwwpkgdb=fc2733d6468c073f1dd738aa598ede55" TargetMode="External"/><Relationship Id="rId469" Type="http://schemas.openxmlformats.org/officeDocument/2006/relationships/hyperlink" Target="https://www.genoscope.cns.fr/agc/mage/wwwpkgdb/Info/getInfoLabel.php?id=3482998&amp;wwwpkgdb=fc2733d6468c073f1dd738aa598ede55&amp;nocache=a9a895ad49f0f55c362d050dc1ad3fa3&amp;dir=&amp;wwwpkgdb=fc2733d6468c073f1dd738aa598ede55" TargetMode="External"/><Relationship Id="rId470" Type="http://schemas.openxmlformats.org/officeDocument/2006/relationships/hyperlink" Target="https://www.genoscope.cns.fr/agc/mage/wwwpkgdb/Info/getInfoLabel.php?id=3482011&amp;wwwpkgdb=fc2733d6468c073f1dd738aa598ede55&amp;nocache=a9a895ad49f0f55c362d050dc1ad3fa3&amp;dir=&amp;wwwpkgdb=fc2733d6468c073f1dd738aa598ede55" TargetMode="External"/><Relationship Id="rId471" Type="http://schemas.openxmlformats.org/officeDocument/2006/relationships/hyperlink" Target="https://www.genoscope.cns.fr/agc/mage/wwwpkgdb/Info/getInfoLabel.php?id=3482999&amp;wwwpkgdb=fc2733d6468c073f1dd738aa598ede55&amp;nocache=a9a895ad49f0f55c362d050dc1ad3fa3&amp;dir=&amp;wwwpkgdb=fc2733d6468c073f1dd738aa598ede55" TargetMode="External"/><Relationship Id="rId472" Type="http://schemas.openxmlformats.org/officeDocument/2006/relationships/hyperlink" Target="https://www.genoscope.cns.fr/agc/mage/wwwpkgdb/Info/getInfoLabel.php?id=3483000&amp;wwwpkgdb=fc2733d6468c073f1dd738aa598ede55&amp;nocache=a9a895ad49f0f55c362d050dc1ad3fa3&amp;dir=&amp;wwwpkgdb=fc2733d6468c073f1dd738aa598ede55" TargetMode="External"/><Relationship Id="rId473" Type="http://schemas.openxmlformats.org/officeDocument/2006/relationships/hyperlink" Target="https://www.genoscope.cns.fr/agc/mage/wwwpkgdb/Info/getInfoLabel.php?id=3482010&amp;wwwpkgdb=fc2733d6468c073f1dd738aa598ede55&amp;nocache=a9a895ad49f0f55c362d050dc1ad3fa3&amp;dir=&amp;wwwpkgdb=fc2733d6468c073f1dd738aa598ede55" TargetMode="External"/><Relationship Id="rId474" Type="http://schemas.openxmlformats.org/officeDocument/2006/relationships/hyperlink" Target="https://www.genoscope.cns.fr/agc/mage/wwwpkgdb/Info/getInfoLabel.php?id=3484757&amp;wwwpkgdb=fc2733d6468c073f1dd738aa598ede55&amp;nocache=a9a895ad49f0f55c362d050dc1ad3fa3&amp;dir=&amp;wwwpkgdb=fc2733d6468c073f1dd738aa598ede55" TargetMode="External"/><Relationship Id="rId475" Type="http://schemas.openxmlformats.org/officeDocument/2006/relationships/hyperlink" Target="https://www.genoscope.cns.fr/agc/mage/wwwpkgdb/Info/getInfoLabel.php?id=3483002&amp;wwwpkgdb=fc2733d6468c073f1dd738aa598ede55&amp;nocache=a9a895ad49f0f55c362d050dc1ad3fa3&amp;dir=&amp;wwwpkgdb=fc2733d6468c073f1dd738aa598ede55" TargetMode="External"/><Relationship Id="rId476" Type="http://schemas.openxmlformats.org/officeDocument/2006/relationships/hyperlink" Target="https://www.genoscope.cns.fr/agc/mage/wwwpkgdb/Info/getInfoLabel.php?id=3483003&amp;wwwpkgdb=fc2733d6468c073f1dd738aa598ede55&amp;nocache=a9a895ad49f0f55c362d050dc1ad3fa3&amp;dir=&amp;wwwpkgdb=fc2733d6468c073f1dd738aa598ede55" TargetMode="External"/><Relationship Id="rId477" Type="http://schemas.openxmlformats.org/officeDocument/2006/relationships/hyperlink" Target="https://www.genoscope.cns.fr/agc/mage/wwwpkgdb/Info/getInfoLabel.php?id=3483006&amp;wwwpkgdb=fc2733d6468c073f1dd738aa598ede55&amp;nocache=a9a895ad49f0f55c362d050dc1ad3fa3&amp;dir=&amp;wwwpkgdb=fc2733d6468c073f1dd738aa598ede55" TargetMode="External"/><Relationship Id="rId478" Type="http://schemas.openxmlformats.org/officeDocument/2006/relationships/hyperlink" Target="https://www.genoscope.cns.fr/agc/mage/wwwpkgdb/Info/getInfoLabel.php?id=3483007&amp;wwwpkgdb=fc2733d6468c073f1dd738aa598ede55&amp;nocache=a9a895ad49f0f55c362d050dc1ad3fa3&amp;dir=&amp;wwwpkgdb=fc2733d6468c073f1dd738aa598ede55" TargetMode="External"/><Relationship Id="rId479" Type="http://schemas.openxmlformats.org/officeDocument/2006/relationships/hyperlink" Target="https://www.genoscope.cns.fr/agc/mage/wwwpkgdb/Info/getInfoLabel.php?id=3483014&amp;wwwpkgdb=fc2733d6468c073f1dd738aa598ede55&amp;nocache=a9a895ad49f0f55c362d050dc1ad3fa3&amp;dir=&amp;wwwpkgdb=fc2733d6468c073f1dd738aa598ede55" TargetMode="External"/><Relationship Id="rId480" Type="http://schemas.openxmlformats.org/officeDocument/2006/relationships/hyperlink" Target="https://www.genoscope.cns.fr/agc/mage/wwwpkgdb/Info/getInfoLabel.php?id=3483015&amp;wwwpkgdb=fc2733d6468c073f1dd738aa598ede55&amp;nocache=a9a895ad49f0f55c362d050dc1ad3fa3&amp;dir=&amp;wwwpkgdb=fc2733d6468c073f1dd738aa598ede55" TargetMode="External"/><Relationship Id="rId481" Type="http://schemas.openxmlformats.org/officeDocument/2006/relationships/hyperlink" Target="https://www.genoscope.cns.fr/agc/mage/wwwpkgdb/Info/getInfoLabel.php?id=3483016&amp;wwwpkgdb=fc2733d6468c073f1dd738aa598ede55&amp;nocache=a9a895ad49f0f55c362d050dc1ad3fa3&amp;dir=&amp;wwwpkgdb=fc2733d6468c073f1dd738aa598ede55" TargetMode="External"/><Relationship Id="rId482" Type="http://schemas.openxmlformats.org/officeDocument/2006/relationships/hyperlink" Target="https://www.genoscope.cns.fr/agc/mage/wwwpkgdb/Info/getInfoLabel.php?id=3483017&amp;wwwpkgdb=fc2733d6468c073f1dd738aa598ede55&amp;nocache=a9a895ad49f0f55c362d050dc1ad3fa3&amp;dir=&amp;wwwpkgdb=fc2733d6468c073f1dd738aa598ede55" TargetMode="External"/><Relationship Id="rId483" Type="http://schemas.openxmlformats.org/officeDocument/2006/relationships/hyperlink" Target="https://www.genoscope.cns.fr/agc/mage/wwwpkgdb/Info/getInfoLabel.php?id=3483018&amp;wwwpkgdb=fc2733d6468c073f1dd738aa598ede55&amp;nocache=a9a895ad49f0f55c362d050dc1ad3fa3&amp;dir=&amp;wwwpkgdb=fc2733d6468c073f1dd738aa598ede55" TargetMode="External"/><Relationship Id="rId484" Type="http://schemas.openxmlformats.org/officeDocument/2006/relationships/hyperlink" Target="https://www.genoscope.cns.fr/agc/mage/wwwpkgdb/Info/getInfoLabel.php?id=3483019&amp;wwwpkgdb=fc2733d6468c073f1dd738aa598ede55&amp;nocache=a9a895ad49f0f55c362d050dc1ad3fa3&amp;dir=&amp;wwwpkgdb=fc2733d6468c073f1dd738aa598ede55" TargetMode="External"/><Relationship Id="rId485" Type="http://schemas.openxmlformats.org/officeDocument/2006/relationships/hyperlink" Target="https://www.genoscope.cns.fr/agc/mage/wwwpkgdb/Info/getInfoLabel.php?id=3483020&amp;wwwpkgdb=fc2733d6468c073f1dd738aa598ede55&amp;nocache=a9a895ad49f0f55c362d050dc1ad3fa3&amp;dir=&amp;wwwpkgdb=fc2733d6468c073f1dd738aa598ede55" TargetMode="External"/><Relationship Id="rId486" Type="http://schemas.openxmlformats.org/officeDocument/2006/relationships/hyperlink" Target="https://www.genoscope.cns.fr/agc/mage/wwwpkgdb/Info/getInfoLabel.php?id=3483021&amp;wwwpkgdb=fc2733d6468c073f1dd738aa598ede55&amp;nocache=a9a895ad49f0f55c362d050dc1ad3fa3&amp;dir=&amp;wwwpkgdb=fc2733d6468c073f1dd738aa598ede55" TargetMode="External"/><Relationship Id="rId487" Type="http://schemas.openxmlformats.org/officeDocument/2006/relationships/hyperlink" Target="https://www.genoscope.cns.fr/agc/mage/wwwpkgdb/Info/getInfoLabel.php?id=3483022&amp;wwwpkgdb=fc2733d6468c073f1dd738aa598ede55&amp;nocache=a9a895ad49f0f55c362d050dc1ad3fa3&amp;dir=&amp;wwwpkgdb=fc2733d6468c073f1dd738aa598ede55" TargetMode="External"/><Relationship Id="rId488" Type="http://schemas.openxmlformats.org/officeDocument/2006/relationships/hyperlink" Target="https://www.genoscope.cns.fr/agc/mage/wwwpkgdb/Info/getInfoLabel.php?id=3483023&amp;wwwpkgdb=fc2733d6468c073f1dd738aa598ede55&amp;nocache=a9a895ad49f0f55c362d050dc1ad3fa3&amp;dir=&amp;wwwpkgdb=fc2733d6468c073f1dd738aa598ede55" TargetMode="External"/><Relationship Id="rId489" Type="http://schemas.openxmlformats.org/officeDocument/2006/relationships/hyperlink" Target="https://www.genoscope.cns.fr/agc/mage/wwwpkgdb/Info/getInfoLabel.php?id=3483027&amp;wwwpkgdb=fc2733d6468c073f1dd738aa598ede55&amp;nocache=a9a895ad49f0f55c362d050dc1ad3fa3&amp;dir=&amp;wwwpkgdb=fc2733d6468c073f1dd738aa598ede55" TargetMode="External"/><Relationship Id="rId490" Type="http://schemas.openxmlformats.org/officeDocument/2006/relationships/hyperlink" Target="https://www.genoscope.cns.fr/agc/mage/wwwpkgdb/Info/getInfoLabel.php?id=3483028&amp;wwwpkgdb=fc2733d6468c073f1dd738aa598ede55&amp;nocache=a9a895ad49f0f55c362d050dc1ad3fa3&amp;dir=&amp;wwwpkgdb=fc2733d6468c073f1dd738aa598ede55" TargetMode="External"/><Relationship Id="rId491" Type="http://schemas.openxmlformats.org/officeDocument/2006/relationships/hyperlink" Target="https://www.genoscope.cns.fr/agc/mage/wwwpkgdb/Info/getInfoLabel.php?id=3483029&amp;wwwpkgdb=fc2733d6468c073f1dd738aa598ede55&amp;nocache=a9a895ad49f0f55c362d050dc1ad3fa3&amp;dir=&amp;wwwpkgdb=fc2733d6468c073f1dd738aa598ede55" TargetMode="External"/><Relationship Id="rId492" Type="http://schemas.openxmlformats.org/officeDocument/2006/relationships/hyperlink" Target="https://www.genoscope.cns.fr/agc/mage/wwwpkgdb/Info/getInfoLabel.php?id=3483030&amp;wwwpkgdb=fc2733d6468c073f1dd738aa598ede55&amp;nocache=a9a895ad49f0f55c362d050dc1ad3fa3&amp;dir=&amp;wwwpkgdb=fc2733d6468c073f1dd738aa598ede55" TargetMode="External"/><Relationship Id="rId493" Type="http://schemas.openxmlformats.org/officeDocument/2006/relationships/hyperlink" Target="https://www.genoscope.cns.fr/agc/mage/wwwpkgdb/Info/getInfoLabel.php?id=3483033&amp;wwwpkgdb=fc2733d6468c073f1dd738aa598ede55&amp;nocache=a9a895ad49f0f55c362d050dc1ad3fa3&amp;dir=&amp;wwwpkgdb=fc2733d6468c073f1dd738aa598ede55" TargetMode="External"/><Relationship Id="rId494" Type="http://schemas.openxmlformats.org/officeDocument/2006/relationships/hyperlink" Target="https://www.genoscope.cns.fr/agc/mage/wwwpkgdb/Info/getInfoLabel.php?id=3483036&amp;wwwpkgdb=fc2733d6468c073f1dd738aa598ede55&amp;nocache=a9a895ad49f0f55c362d050dc1ad3fa3&amp;dir=&amp;wwwpkgdb=fc2733d6468c073f1dd738aa598ede55" TargetMode="External"/><Relationship Id="rId495" Type="http://schemas.openxmlformats.org/officeDocument/2006/relationships/hyperlink" Target="https://www.genoscope.cns.fr/agc/mage/wwwpkgdb/Info/getInfoLabel.php?id=3483038&amp;wwwpkgdb=fc2733d6468c073f1dd738aa598ede55&amp;nocache=a9a895ad49f0f55c362d050dc1ad3fa3&amp;dir=&amp;wwwpkgdb=fc2733d6468c073f1dd738aa598ede55" TargetMode="External"/><Relationship Id="rId496" Type="http://schemas.openxmlformats.org/officeDocument/2006/relationships/hyperlink" Target="https://www.genoscope.cns.fr/agc/mage/wwwpkgdb/Info/getInfoLabel.php?id=3483039&amp;wwwpkgdb=fc2733d6468c073f1dd738aa598ede55&amp;nocache=a9a895ad49f0f55c362d050dc1ad3fa3&amp;dir=&amp;wwwpkgdb=fc2733d6468c073f1dd738aa598ede55" TargetMode="External"/><Relationship Id="rId497" Type="http://schemas.openxmlformats.org/officeDocument/2006/relationships/hyperlink" Target="https://www.genoscope.cns.fr/agc/mage/wwwpkgdb/Info/getInfoLabel.php?id=3484767&amp;wwwpkgdb=fc2733d6468c073f1dd738aa598ede55&amp;nocache=a9a895ad49f0f55c362d050dc1ad3fa3&amp;dir=&amp;wwwpkgdb=fc2733d6468c073f1dd738aa598ede55" TargetMode="External"/><Relationship Id="rId498" Type="http://schemas.openxmlformats.org/officeDocument/2006/relationships/hyperlink" Target="https://www.genoscope.cns.fr/agc/mage/wwwpkgdb/Info/getInfoLabel.php?id=3483048&amp;wwwpkgdb=fc2733d6468c073f1dd738aa598ede55&amp;nocache=a9a895ad49f0f55c362d050dc1ad3fa3&amp;dir=&amp;wwwpkgdb=fc2733d6468c073f1dd738aa598ede55" TargetMode="External"/><Relationship Id="rId499" Type="http://schemas.openxmlformats.org/officeDocument/2006/relationships/hyperlink" Target="https://www.genoscope.cns.fr/agc/mage/wwwpkgdb/Info/getInfoLabel.php?id=3482008&amp;wwwpkgdb=fc2733d6468c073f1dd738aa598ede55&amp;nocache=a9a895ad49f0f55c362d050dc1ad3fa3&amp;dir=&amp;wwwpkgdb=fc2733d6468c073f1dd738aa598ede55" TargetMode="External"/><Relationship Id="rId500" Type="http://schemas.openxmlformats.org/officeDocument/2006/relationships/hyperlink" Target="https://www.genoscope.cns.fr/agc/mage/wwwpkgdb/Info/getInfoLabel.php?id=3482007&amp;wwwpkgdb=fc2733d6468c073f1dd738aa598ede55&amp;nocache=a9a895ad49f0f55c362d050dc1ad3fa3&amp;dir=&amp;wwwpkgdb=fc2733d6468c073f1dd738aa598ede55" TargetMode="External"/><Relationship Id="rId501" Type="http://schemas.openxmlformats.org/officeDocument/2006/relationships/hyperlink" Target="https://www.genoscope.cns.fr/agc/mage/wwwpkgdb/Info/getInfoLabel.php?id=3484776&amp;wwwpkgdb=fc2733d6468c073f1dd738aa598ede55&amp;nocache=a9a895ad49f0f55c362d050dc1ad3fa3&amp;dir=&amp;wwwpkgdb=fc2733d6468c073f1dd738aa598ede55" TargetMode="External"/><Relationship Id="rId502" Type="http://schemas.openxmlformats.org/officeDocument/2006/relationships/hyperlink" Target="https://www.genoscope.cns.fr/agc/mage/wwwpkgdb/Info/getInfoLabel.php?id=3484777&amp;wwwpkgdb=fc2733d6468c073f1dd738aa598ede55&amp;nocache=a9a895ad49f0f55c362d050dc1ad3fa3&amp;dir=&amp;wwwpkgdb=fc2733d6468c073f1dd738aa598ede55" TargetMode="External"/><Relationship Id="rId503" Type="http://schemas.openxmlformats.org/officeDocument/2006/relationships/hyperlink" Target="https://www.genoscope.cns.fr/agc/mage/wwwpkgdb/Info/getInfoLabel.php?id=3484778&amp;wwwpkgdb=fc2733d6468c073f1dd738aa598ede55&amp;nocache=a9a895ad49f0f55c362d050dc1ad3fa3&amp;dir=&amp;wwwpkgdb=fc2733d6468c073f1dd738aa598ede55" TargetMode="External"/><Relationship Id="rId504" Type="http://schemas.openxmlformats.org/officeDocument/2006/relationships/hyperlink" Target="https://www.genoscope.cns.fr/agc/mage/wwwpkgdb/Info/getInfoLabel.php?id=3484779&amp;wwwpkgdb=fc2733d6468c073f1dd738aa598ede55&amp;nocache=a9a895ad49f0f55c362d050dc1ad3fa3&amp;dir=&amp;wwwpkgdb=fc2733d6468c073f1dd738aa598ede55" TargetMode="External"/><Relationship Id="rId505" Type="http://schemas.openxmlformats.org/officeDocument/2006/relationships/hyperlink" Target="https://www.genoscope.cns.fr/agc/mage/wwwpkgdb/Info/getInfoLabel.php?id=3483053&amp;wwwpkgdb=fc2733d6468c073f1dd738aa598ede55&amp;nocache=a9a895ad49f0f55c362d050dc1ad3fa3&amp;dir=&amp;wwwpkgdb=fc2733d6468c073f1dd738aa598ede55" TargetMode="External"/><Relationship Id="rId506" Type="http://schemas.openxmlformats.org/officeDocument/2006/relationships/hyperlink" Target="https://www.genoscope.cns.fr/agc/mage/wwwpkgdb/Info/getInfoLabel.php?id=3483056&amp;wwwpkgdb=fc2733d6468c073f1dd738aa598ede55&amp;nocache=a9a895ad49f0f55c362d050dc1ad3fa3&amp;dir=&amp;wwwpkgdb=fc2733d6468c073f1dd738aa598ede55" TargetMode="External"/><Relationship Id="rId507" Type="http://schemas.openxmlformats.org/officeDocument/2006/relationships/hyperlink" Target="https://www.genoscope.cns.fr/agc/mage/wwwpkgdb/Info/getInfoLabel.php?id=3483057&amp;wwwpkgdb=fc2733d6468c073f1dd738aa598ede55&amp;nocache=a9a895ad49f0f55c362d050dc1ad3fa3&amp;dir=&amp;wwwpkgdb=fc2733d6468c073f1dd738aa598ede55" TargetMode="External"/><Relationship Id="rId508" Type="http://schemas.openxmlformats.org/officeDocument/2006/relationships/hyperlink" Target="https://www.genoscope.cns.fr/agc/mage/wwwpkgdb/Info/getInfoLabel.php?id=3484781&amp;wwwpkgdb=fc2733d6468c073f1dd738aa598ede55&amp;nocache=a9a895ad49f0f55c362d050dc1ad3fa3&amp;dir=&amp;wwwpkgdb=fc2733d6468c073f1dd738aa598ede55" TargetMode="External"/><Relationship Id="rId509" Type="http://schemas.openxmlformats.org/officeDocument/2006/relationships/hyperlink" Target="https://www.genoscope.cns.fr/agc/mage/wwwpkgdb/Info/getInfoLabel.php?id=3484782&amp;wwwpkgdb=fc2733d6468c073f1dd738aa598ede55&amp;nocache=a9a895ad49f0f55c362d050dc1ad3fa3&amp;dir=&amp;wwwpkgdb=fc2733d6468c073f1dd738aa598ede55" TargetMode="External"/><Relationship Id="rId510" Type="http://schemas.openxmlformats.org/officeDocument/2006/relationships/hyperlink" Target="https://www.genoscope.cns.fr/agc/mage/wwwpkgdb/Info/getInfoLabel.php?id=3483070&amp;wwwpkgdb=fc2733d6468c073f1dd738aa598ede55&amp;nocache=a9a895ad49f0f55c362d050dc1ad3fa3&amp;dir=&amp;wwwpkgdb=fc2733d6468c073f1dd738aa598ede55" TargetMode="External"/><Relationship Id="rId511" Type="http://schemas.openxmlformats.org/officeDocument/2006/relationships/hyperlink" Target="https://www.genoscope.cns.fr/agc/mage/wwwpkgdb/Info/getInfoLabel.php?id=3482005&amp;wwwpkgdb=fc2733d6468c073f1dd738aa598ede55&amp;nocache=a9a895ad49f0f55c362d050dc1ad3fa3&amp;dir=&amp;wwwpkgdb=fc2733d6468c073f1dd738aa598ede55" TargetMode="External"/><Relationship Id="rId512" Type="http://schemas.openxmlformats.org/officeDocument/2006/relationships/hyperlink" Target="https://www.genoscope.cns.fr/agc/mage/wwwpkgdb/Info/getInfoLabel.php?id=3484784&amp;wwwpkgdb=fc2733d6468c073f1dd738aa598ede55&amp;nocache=a9a895ad49f0f55c362d050dc1ad3fa3&amp;dir=&amp;wwwpkgdb=fc2733d6468c073f1dd738aa598ede55" TargetMode="External"/><Relationship Id="rId513" Type="http://schemas.openxmlformats.org/officeDocument/2006/relationships/hyperlink" Target="https://www.genoscope.cns.fr/agc/mage/wwwpkgdb/Info/getInfoLabel.php?id=3483103&amp;wwwpkgdb=fc2733d6468c073f1dd738aa598ede55&amp;nocache=a9a895ad49f0f55c362d050dc1ad3fa3&amp;dir=&amp;wwwpkgdb=fc2733d6468c073f1dd738aa598ede55" TargetMode="External"/><Relationship Id="rId514" Type="http://schemas.openxmlformats.org/officeDocument/2006/relationships/hyperlink" Target="https://www.genoscope.cns.fr/agc/mage/wwwpkgdb/Info/getInfoLabel.php?id=3484785&amp;wwwpkgdb=fc2733d6468c073f1dd738aa598ede55&amp;nocache=a9a895ad49f0f55c362d050dc1ad3fa3&amp;dir=&amp;wwwpkgdb=fc2733d6468c073f1dd738aa598ede55" TargetMode="External"/><Relationship Id="rId515" Type="http://schemas.openxmlformats.org/officeDocument/2006/relationships/hyperlink" Target="https://www.genoscope.cns.fr/agc/mage/wwwpkgdb/Info/getInfoLabel.php?id=3483110&amp;wwwpkgdb=fc2733d6468c073f1dd738aa598ede55&amp;nocache=a9a895ad49f0f55c362d050dc1ad3fa3&amp;dir=&amp;wwwpkgdb=fc2733d6468c073f1dd738aa598ede55" TargetMode="External"/><Relationship Id="rId516" Type="http://schemas.openxmlformats.org/officeDocument/2006/relationships/hyperlink" Target="https://www.genoscope.cns.fr/agc/mage/wwwpkgdb/Info/getInfoLabel.php?id=3484787&amp;wwwpkgdb=fc2733d6468c073f1dd738aa598ede55&amp;nocache=a9a895ad49f0f55c362d050dc1ad3fa3&amp;dir=&amp;wwwpkgdb=fc2733d6468c073f1dd738aa598ede55" TargetMode="External"/><Relationship Id="rId517" Type="http://schemas.openxmlformats.org/officeDocument/2006/relationships/hyperlink" Target="https://www.genoscope.cns.fr/agc/mage/wwwpkgdb/Info/getInfoLabel.php?id=3482004&amp;wwwpkgdb=fc2733d6468c073f1dd738aa598ede55&amp;nocache=a9a895ad49f0f55c362d050dc1ad3fa3&amp;dir=&amp;wwwpkgdb=fc2733d6468c073f1dd738aa598ede55" TargetMode="External"/><Relationship Id="rId518" Type="http://schemas.openxmlformats.org/officeDocument/2006/relationships/hyperlink" Target="https://www.genoscope.cns.fr/agc/mage/wwwpkgdb/Info/getInfoLabel.php?id=3482003&amp;wwwpkgdb=fc2733d6468c073f1dd738aa598ede55&amp;nocache=a9a895ad49f0f55c362d050dc1ad3fa3&amp;dir=&amp;wwwpkgdb=fc2733d6468c073f1dd738aa598ede55" TargetMode="External"/><Relationship Id="rId519" Type="http://schemas.openxmlformats.org/officeDocument/2006/relationships/hyperlink" Target="https://www.genoscope.cns.fr/agc/mage/wwwpkgdb/Info/getInfoLabel.php?id=3484790&amp;wwwpkgdb=fc2733d6468c073f1dd738aa598ede55&amp;nocache=a9a895ad49f0f55c362d050dc1ad3fa3&amp;dir=&amp;wwwpkgdb=fc2733d6468c073f1dd738aa598ede55" TargetMode="External"/><Relationship Id="rId520" Type="http://schemas.openxmlformats.org/officeDocument/2006/relationships/hyperlink" Target="https://www.genoscope.cns.fr/agc/mage/wwwpkgdb/Info/getInfoLabel.php?id=3484791&amp;wwwpkgdb=fc2733d6468c073f1dd738aa598ede55&amp;nocache=a9a895ad49f0f55c362d050dc1ad3fa3&amp;dir=&amp;wwwpkgdb=fc2733d6468c073f1dd738aa598ede55" TargetMode="External"/><Relationship Id="rId521" Type="http://schemas.openxmlformats.org/officeDocument/2006/relationships/hyperlink" Target="https://www.genoscope.cns.fr/agc/mage/wwwpkgdb/Info/getInfoLabel.php?id=3484792&amp;wwwpkgdb=fc2733d6468c073f1dd738aa598ede55&amp;nocache=a9a895ad49f0f55c362d050dc1ad3fa3&amp;dir=&amp;wwwpkgdb=fc2733d6468c073f1dd738aa598ede55" TargetMode="External"/><Relationship Id="rId522" Type="http://schemas.openxmlformats.org/officeDocument/2006/relationships/hyperlink" Target="https://www.genoscope.cns.fr/agc/mage/wwwpkgdb/Info/getInfoLabel.php?id=3483119&amp;wwwpkgdb=fc2733d6468c073f1dd738aa598ede55&amp;nocache=a9a895ad49f0f55c362d050dc1ad3fa3&amp;dir=&amp;wwwpkgdb=fc2733d6468c073f1dd738aa598ede55" TargetMode="External"/><Relationship Id="rId523" Type="http://schemas.openxmlformats.org/officeDocument/2006/relationships/hyperlink" Target="https://www.genoscope.cns.fr/agc/mage/wwwpkgdb/Info/getInfoLabel.php?id=3484803&amp;wwwpkgdb=fc2733d6468c073f1dd738aa598ede55&amp;nocache=a9a895ad49f0f55c362d050dc1ad3fa3&amp;dir=&amp;wwwpkgdb=fc2733d6468c073f1dd738aa598ede55" TargetMode="External"/><Relationship Id="rId524" Type="http://schemas.openxmlformats.org/officeDocument/2006/relationships/hyperlink" Target="https://www.genoscope.cns.fr/agc/mage/wwwpkgdb/Info/getInfoLabel.php?id=3482002&amp;wwwpkgdb=fc2733d6468c073f1dd738aa598ede55&amp;nocache=a9a895ad49f0f55c362d050dc1ad3fa3&amp;dir=&amp;wwwpkgdb=fc2733d6468c073f1dd738aa598ede55" TargetMode="External"/><Relationship Id="rId525" Type="http://schemas.openxmlformats.org/officeDocument/2006/relationships/hyperlink" Target="https://www.genoscope.cns.fr/agc/mage/wwwpkgdb/Info/getInfoLabel.php?id=3484807&amp;wwwpkgdb=fc2733d6468c073f1dd738aa598ede55&amp;nocache=a9a895ad49f0f55c362d050dc1ad3fa3&amp;dir=&amp;wwwpkgdb=fc2733d6468c073f1dd738aa598ede55" TargetMode="External"/><Relationship Id="rId526" Type="http://schemas.openxmlformats.org/officeDocument/2006/relationships/hyperlink" Target="https://www.genoscope.cns.fr/agc/mage/wwwpkgdb/Info/getInfoLabel.php?id=3482001&amp;wwwpkgdb=fc2733d6468c073f1dd738aa598ede55&amp;nocache=a9a895ad49f0f55c362d050dc1ad3fa3&amp;dir=&amp;wwwpkgdb=fc2733d6468c073f1dd738aa598ede55" TargetMode="External"/><Relationship Id="rId527" Type="http://schemas.openxmlformats.org/officeDocument/2006/relationships/hyperlink" Target="https://www.genoscope.cns.fr/agc/mage/wwwpkgdb/Info/getInfoLabel.php?id=3484808&amp;wwwpkgdb=fc2733d6468c073f1dd738aa598ede55&amp;nocache=a9a895ad49f0f55c362d050dc1ad3fa3&amp;dir=&amp;wwwpkgdb=fc2733d6468c073f1dd738aa598ede55" TargetMode="External"/><Relationship Id="rId528" Type="http://schemas.openxmlformats.org/officeDocument/2006/relationships/hyperlink" Target="https://www.genoscope.cns.fr/agc/mage/wwwpkgdb/Info/getInfoLabel.php?id=3484809&amp;wwwpkgdb=fc2733d6468c073f1dd738aa598ede55&amp;nocache=a9a895ad49f0f55c362d050dc1ad3fa3&amp;dir=&amp;wwwpkgdb=fc2733d6468c073f1dd738aa598ede55" TargetMode="External"/><Relationship Id="rId529" Type="http://schemas.openxmlformats.org/officeDocument/2006/relationships/hyperlink" Target="https://www.genoscope.cns.fr/agc/mage/wwwpkgdb/Info/getInfoLabel.php?id=3484825&amp;wwwpkgdb=fc2733d6468c073f1dd738aa598ede55&amp;nocache=a9a895ad49f0f55c362d050dc1ad3fa3&amp;dir=&amp;wwwpkgdb=fc2733d6468c073f1dd738aa598ede55" TargetMode="External"/><Relationship Id="rId530" Type="http://schemas.openxmlformats.org/officeDocument/2006/relationships/hyperlink" Target="https://www.genoscope.cns.fr/agc/mage/wwwpkgdb/Info/getInfoLabel.php?id=3483150&amp;wwwpkgdb=fc2733d6468c073f1dd738aa598ede55&amp;nocache=a9a895ad49f0f55c362d050dc1ad3fa3&amp;dir=&amp;wwwpkgdb=fc2733d6468c073f1dd738aa598ede55" TargetMode="External"/><Relationship Id="rId531" Type="http://schemas.openxmlformats.org/officeDocument/2006/relationships/hyperlink" Target="https://www.genoscope.cns.fr/agc/mage/wwwpkgdb/Info/getInfoLabel.php?id=3483157&amp;wwwpkgdb=fc2733d6468c073f1dd738aa598ede55&amp;nocache=a9a895ad49f0f55c362d050dc1ad3fa3&amp;dir=&amp;wwwpkgdb=fc2733d6468c073f1dd738aa598ede55" TargetMode="External"/><Relationship Id="rId532" Type="http://schemas.openxmlformats.org/officeDocument/2006/relationships/hyperlink" Target="https://www.genoscope.cns.fr/agc/mage/wwwpkgdb/Info/getInfoLabel.php?id=3484827&amp;wwwpkgdb=fc2733d6468c073f1dd738aa598ede55&amp;nocache=a9a895ad49f0f55c362d050dc1ad3fa3&amp;dir=&amp;wwwpkgdb=fc2733d6468c073f1dd738aa598ede55" TargetMode="External"/><Relationship Id="rId533" Type="http://schemas.openxmlformats.org/officeDocument/2006/relationships/hyperlink" Target="https://www.genoscope.cns.fr/agc/mage/wwwpkgdb/Info/getInfoLabel.php?id=3484828&amp;wwwpkgdb=fc2733d6468c073f1dd738aa598ede55&amp;nocache=a9a895ad49f0f55c362d050dc1ad3fa3&amp;dir=&amp;wwwpkgdb=fc2733d6468c073f1dd738aa598ede55" TargetMode="External"/><Relationship Id="rId534" Type="http://schemas.openxmlformats.org/officeDocument/2006/relationships/hyperlink" Target="https://www.genoscope.cns.fr/agc/mage/wwwpkgdb/Info/getInfoLabel.php?id=3484830&amp;wwwpkgdb=fc2733d6468c073f1dd738aa598ede55&amp;nocache=a9a895ad49f0f55c362d050dc1ad3fa3&amp;dir=&amp;wwwpkgdb=fc2733d6468c073f1dd738aa598ede55" TargetMode="External"/><Relationship Id="rId535" Type="http://schemas.openxmlformats.org/officeDocument/2006/relationships/hyperlink" Target="https://www.genoscope.cns.fr/agc/mage/wwwpkgdb/Info/getInfoLabel.php?id=3483166&amp;wwwpkgdb=fc2733d6468c073f1dd738aa598ede55&amp;nocache=a9a895ad49f0f55c362d050dc1ad3fa3&amp;dir=&amp;wwwpkgdb=fc2733d6468c073f1dd738aa598ede55" TargetMode="External"/><Relationship Id="rId536" Type="http://schemas.openxmlformats.org/officeDocument/2006/relationships/hyperlink" Target="https://www.genoscope.cns.fr/agc/mage/wwwpkgdb/Info/getInfoLabel.php?id=3483167&amp;wwwpkgdb=fc2733d6468c073f1dd738aa598ede55&amp;nocache=a9a895ad49f0f55c362d050dc1ad3fa3&amp;dir=&amp;wwwpkgdb=fc2733d6468c073f1dd738aa598ede55" TargetMode="External"/><Relationship Id="rId537" Type="http://schemas.openxmlformats.org/officeDocument/2006/relationships/hyperlink" Target="https://www.genoscope.cns.fr/agc/mage/wwwpkgdb/Info/getInfoLabel.php?id=3482000&amp;wwwpkgdb=fc2733d6468c073f1dd738aa598ede55&amp;nocache=a9a895ad49f0f55c362d050dc1ad3fa3&amp;dir=&amp;wwwpkgdb=fc2733d6468c073f1dd738aa598ede55" TargetMode="External"/><Relationship Id="rId538" Type="http://schemas.openxmlformats.org/officeDocument/2006/relationships/hyperlink" Target="https://www.genoscope.cns.fr/agc/mage/wwwpkgdb/Info/getInfoLabel.php?id=3483168&amp;wwwpkgdb=fc2733d6468c073f1dd738aa598ede55&amp;nocache=a9a895ad49f0f55c362d050dc1ad3fa3&amp;dir=&amp;wwwpkgdb=fc2733d6468c073f1dd738aa598ede55" TargetMode="External"/><Relationship Id="rId539" Type="http://schemas.openxmlformats.org/officeDocument/2006/relationships/hyperlink" Target="https://www.genoscope.cns.fr/agc/mage/wwwpkgdb/Info/getInfoLabel.php?id=3484835&amp;wwwpkgdb=fc2733d6468c073f1dd738aa598ede55&amp;nocache=a9a895ad49f0f55c362d050dc1ad3fa3&amp;dir=&amp;wwwpkgdb=fc2733d6468c073f1dd738aa598ede55" TargetMode="External"/><Relationship Id="rId540" Type="http://schemas.openxmlformats.org/officeDocument/2006/relationships/hyperlink" Target="https://www.genoscope.cns.fr/agc/mage/wwwpkgdb/Info/getInfoLabel.php?id=3481999&amp;wwwpkgdb=fc2733d6468c073f1dd738aa598ede55&amp;nocache=a9a895ad49f0f55c362d050dc1ad3fa3&amp;dir=&amp;wwwpkgdb=fc2733d6468c073f1dd738aa598ede55" TargetMode="External"/><Relationship Id="rId541" Type="http://schemas.openxmlformats.org/officeDocument/2006/relationships/hyperlink" Target="https://www.genoscope.cns.fr/agc/mage/wwwpkgdb/Info/getInfoLabel.php?id=3483172&amp;wwwpkgdb=fc2733d6468c073f1dd738aa598ede55&amp;nocache=a9a895ad49f0f55c362d050dc1ad3fa3&amp;dir=&amp;wwwpkgdb=fc2733d6468c073f1dd738aa598ede55" TargetMode="External"/><Relationship Id="rId542" Type="http://schemas.openxmlformats.org/officeDocument/2006/relationships/hyperlink" Target="https://www.genoscope.cns.fr/agc/mage/wwwpkgdb/Info/getInfoLabel.php?id=3484837&amp;wwwpkgdb=fc2733d6468c073f1dd738aa598ede55&amp;nocache=a9a895ad49f0f55c362d050dc1ad3fa3&amp;dir=&amp;wwwpkgdb=fc2733d6468c073f1dd738aa598ede55" TargetMode="External"/><Relationship Id="rId543" Type="http://schemas.openxmlformats.org/officeDocument/2006/relationships/hyperlink" Target="https://www.genoscope.cns.fr/agc/mage/wwwpkgdb/Info/getInfoLabel.php?id=3481998&amp;wwwpkgdb=fc2733d6468c073f1dd738aa598ede55&amp;nocache=a9a895ad49f0f55c362d050dc1ad3fa3&amp;dir=&amp;wwwpkgdb=fc2733d6468c073f1dd738aa598ede55" TargetMode="External"/><Relationship Id="rId544" Type="http://schemas.openxmlformats.org/officeDocument/2006/relationships/hyperlink" Target="https://www.genoscope.cns.fr/agc/mage/wwwpkgdb/Info/getInfoLabel.php?id=3483173&amp;wwwpkgdb=fc2733d6468c073f1dd738aa598ede55&amp;nocache=a9a895ad49f0f55c362d050dc1ad3fa3&amp;dir=&amp;wwwpkgdb=fc2733d6468c073f1dd738aa598ede55" TargetMode="External"/><Relationship Id="rId545" Type="http://schemas.openxmlformats.org/officeDocument/2006/relationships/hyperlink" Target="https://www.genoscope.cns.fr/agc/mage/wwwpkgdb/Info/getInfoLabel.php?id=3481997&amp;wwwpkgdb=fc2733d6468c073f1dd738aa598ede55&amp;nocache=a9a895ad49f0f55c362d050dc1ad3fa3&amp;dir=&amp;wwwpkgdb=fc2733d6468c073f1dd738aa598ede55" TargetMode="External"/><Relationship Id="rId546" Type="http://schemas.openxmlformats.org/officeDocument/2006/relationships/hyperlink" Target="https://www.genoscope.cns.fr/agc/mage/wwwpkgdb/Info/getInfoLabel.php?id=3484839&amp;wwwpkgdb=fc2733d6468c073f1dd738aa598ede55&amp;nocache=a9a895ad49f0f55c362d050dc1ad3fa3&amp;dir=&amp;wwwpkgdb=fc2733d6468c073f1dd738aa598ede55" TargetMode="External"/><Relationship Id="rId547" Type="http://schemas.openxmlformats.org/officeDocument/2006/relationships/hyperlink" Target="https://www.genoscope.cns.fr/agc/mage/wwwpkgdb/Info/getInfoLabel.php?id=3484843&amp;wwwpkgdb=fc2733d6468c073f1dd738aa598ede55&amp;nocache=a9a895ad49f0f55c362d050dc1ad3fa3&amp;dir=&amp;wwwpkgdb=fc2733d6468c073f1dd738aa598ede55" TargetMode="External"/><Relationship Id="rId548" Type="http://schemas.openxmlformats.org/officeDocument/2006/relationships/hyperlink" Target="https://www.genoscope.cns.fr/agc/mage/wwwpkgdb/Info/getInfoLabel.php?id=3483187&amp;wwwpkgdb=fc2733d6468c073f1dd738aa598ede55&amp;nocache=a9a895ad49f0f55c362d050dc1ad3fa3&amp;dir=&amp;wwwpkgdb=fc2733d6468c073f1dd738aa598ede55" TargetMode="External"/><Relationship Id="rId549" Type="http://schemas.openxmlformats.org/officeDocument/2006/relationships/hyperlink" Target="https://www.genoscope.cns.fr/agc/mage/wwwpkgdb/Info/getInfoLabel.php?id=3484845&amp;wwwpkgdb=fc2733d6468c073f1dd738aa598ede55&amp;nocache=a9a895ad49f0f55c362d050dc1ad3fa3&amp;dir=&amp;wwwpkgdb=fc2733d6468c073f1dd738aa598ede55" TargetMode="External"/><Relationship Id="rId550" Type="http://schemas.openxmlformats.org/officeDocument/2006/relationships/hyperlink" Target="https://www.genoscope.cns.fr/agc/mage/wwwpkgdb/Info/getInfoLabel.php?id=3483192&amp;wwwpkgdb=fc2733d6468c073f1dd738aa598ede55&amp;nocache=a9a895ad49f0f55c362d050dc1ad3fa3&amp;dir=&amp;wwwpkgdb=fc2733d6468c073f1dd738aa598ede55" TargetMode="External"/><Relationship Id="rId551" Type="http://schemas.openxmlformats.org/officeDocument/2006/relationships/hyperlink" Target="https://www.genoscope.cns.fr/agc/mage/wwwpkgdb/Info/getInfoLabel.php?id=3481996&amp;wwwpkgdb=fc2733d6468c073f1dd738aa598ede55&amp;nocache=a9a895ad49f0f55c362d050dc1ad3fa3&amp;dir=&amp;wwwpkgdb=fc2733d6468c073f1dd738aa598ede55" TargetMode="External"/><Relationship Id="rId552" Type="http://schemas.openxmlformats.org/officeDocument/2006/relationships/hyperlink" Target="https://www.genoscope.cns.fr/agc/mage/wwwpkgdb/Info/getInfoLabel.php?id=3483195&amp;wwwpkgdb=fc2733d6468c073f1dd738aa598ede55&amp;nocache=a9a895ad49f0f55c362d050dc1ad3fa3&amp;dir=&amp;wwwpkgdb=fc2733d6468c073f1dd738aa598ede55" TargetMode="External"/><Relationship Id="rId553" Type="http://schemas.openxmlformats.org/officeDocument/2006/relationships/hyperlink" Target="https://www.genoscope.cns.fr/agc/mage/wwwpkgdb/Info/getInfoLabel.php?id=3483196&amp;wwwpkgdb=fc2733d6468c073f1dd738aa598ede55&amp;nocache=a9a895ad49f0f55c362d050dc1ad3fa3&amp;dir=&amp;wwwpkgdb=fc2733d6468c073f1dd738aa598ede55" TargetMode="External"/><Relationship Id="rId554" Type="http://schemas.openxmlformats.org/officeDocument/2006/relationships/hyperlink" Target="https://www.genoscope.cns.fr/agc/mage/wwwpkgdb/Info/getInfoLabel.php?id=3483205&amp;wwwpkgdb=fc2733d6468c073f1dd738aa598ede55&amp;nocache=a9a895ad49f0f55c362d050dc1ad3fa3&amp;dir=&amp;wwwpkgdb=fc2733d6468c073f1dd738aa598ede55" TargetMode="External"/><Relationship Id="rId555" Type="http://schemas.openxmlformats.org/officeDocument/2006/relationships/hyperlink" Target="https://www.genoscope.cns.fr/agc/mage/wwwpkgdb/Info/getInfoLabel.php?id=3483206&amp;wwwpkgdb=fc2733d6468c073f1dd738aa598ede55&amp;nocache=a9a895ad49f0f55c362d050dc1ad3fa3&amp;dir=&amp;wwwpkgdb=fc2733d6468c073f1dd738aa598ede55" TargetMode="External"/><Relationship Id="rId556" Type="http://schemas.openxmlformats.org/officeDocument/2006/relationships/hyperlink" Target="https://www.genoscope.cns.fr/agc/mage/wwwpkgdb/Info/getInfoLabel.php?id=3483213&amp;wwwpkgdb=fc2733d6468c073f1dd738aa598ede55&amp;nocache=a9a895ad49f0f55c362d050dc1ad3fa3&amp;dir=&amp;wwwpkgdb=fc2733d6468c073f1dd738aa598ede55" TargetMode="External"/><Relationship Id="rId557" Type="http://schemas.openxmlformats.org/officeDocument/2006/relationships/hyperlink" Target="https://www.genoscope.cns.fr/agc/mage/wwwpkgdb/Info/getInfoLabel.php?id=3484853&amp;wwwpkgdb=fc2733d6468c073f1dd738aa598ede55&amp;nocache=a9a895ad49f0f55c362d050dc1ad3fa3&amp;dir=&amp;wwwpkgdb=fc2733d6468c073f1dd738aa598ede55" TargetMode="External"/><Relationship Id="rId558" Type="http://schemas.openxmlformats.org/officeDocument/2006/relationships/hyperlink" Target="https://www.genoscope.cns.fr/agc/mage/wwwpkgdb/Info/getInfoLabel.php?id=3483215&amp;wwwpkgdb=fc2733d6468c073f1dd738aa598ede55&amp;nocache=a9a895ad49f0f55c362d050dc1ad3fa3&amp;dir=&amp;wwwpkgdb=fc2733d6468c073f1dd738aa598ede55" TargetMode="External"/><Relationship Id="rId559" Type="http://schemas.openxmlformats.org/officeDocument/2006/relationships/hyperlink" Target="https://www.genoscope.cns.fr/agc/mage/wwwpkgdb/Info/getInfoLabel.php?id=3481995&amp;wwwpkgdb=fc2733d6468c073f1dd738aa598ede55&amp;nocache=a9a895ad49f0f55c362d050dc1ad3fa3&amp;dir=&amp;wwwpkgdb=fc2733d6468c073f1dd738aa598ede55" TargetMode="External"/><Relationship Id="rId560" Type="http://schemas.openxmlformats.org/officeDocument/2006/relationships/hyperlink" Target="https://www.genoscope.cns.fr/agc/mage/wwwpkgdb/Info/getInfoLabel.php?id=3483219&amp;wwwpkgdb=fc2733d6468c073f1dd738aa598ede55&amp;nocache=a9a895ad49f0f55c362d050dc1ad3fa3&amp;dir=&amp;wwwpkgdb=fc2733d6468c073f1dd738aa598ede55" TargetMode="External"/><Relationship Id="rId561" Type="http://schemas.openxmlformats.org/officeDocument/2006/relationships/hyperlink" Target="https://www.genoscope.cns.fr/agc/mage/wwwpkgdb/Info/getInfoLabel.php?id=3484864&amp;wwwpkgdb=fc2733d6468c073f1dd738aa598ede55&amp;nocache=a9a895ad49f0f55c362d050dc1ad3fa3&amp;dir=&amp;wwwpkgdb=fc2733d6468c073f1dd738aa598ede55" TargetMode="External"/><Relationship Id="rId562" Type="http://schemas.openxmlformats.org/officeDocument/2006/relationships/hyperlink" Target="https://www.genoscope.cns.fr/agc/mage/wwwpkgdb/Info/getInfoLabel.php?id=3484865&amp;wwwpkgdb=fc2733d6468c073f1dd738aa598ede55&amp;nocache=a9a895ad49f0f55c362d050dc1ad3fa3&amp;dir=&amp;wwwpkgdb=fc2733d6468c073f1dd738aa598ede55" TargetMode="External"/><Relationship Id="rId563" Type="http://schemas.openxmlformats.org/officeDocument/2006/relationships/hyperlink" Target="https://www.genoscope.cns.fr/agc/mage/wwwpkgdb/Info/getInfoLabel.php?id=3481994&amp;wwwpkgdb=fc2733d6468c073f1dd738aa598ede55&amp;nocache=a9a895ad49f0f55c362d050dc1ad3fa3&amp;dir=&amp;wwwpkgdb=fc2733d6468c073f1dd738aa598ede55" TargetMode="External"/><Relationship Id="rId564" Type="http://schemas.openxmlformats.org/officeDocument/2006/relationships/hyperlink" Target="https://www.genoscope.cns.fr/agc/mage/wwwpkgdb/Info/getInfoLabel.php?id=3484866&amp;wwwpkgdb=fc2733d6468c073f1dd738aa598ede55&amp;nocache=a9a895ad49f0f55c362d050dc1ad3fa3&amp;dir=&amp;wwwpkgdb=fc2733d6468c073f1dd738aa598ede55" TargetMode="External"/><Relationship Id="rId565" Type="http://schemas.openxmlformats.org/officeDocument/2006/relationships/hyperlink" Target="https://www.genoscope.cns.fr/agc/mage/wwwpkgdb/Info/getInfoLabel.php?id=3484867&amp;wwwpkgdb=fc2733d6468c073f1dd738aa598ede55&amp;nocache=a9a895ad49f0f55c362d050dc1ad3fa3&amp;dir=&amp;wwwpkgdb=fc2733d6468c073f1dd738aa598ede55" TargetMode="External"/><Relationship Id="rId566" Type="http://schemas.openxmlformats.org/officeDocument/2006/relationships/hyperlink" Target="https://www.genoscope.cns.fr/agc/mage/wwwpkgdb/Info/getInfoLabel.php?id=3481993&amp;wwwpkgdb=fc2733d6468c073f1dd738aa598ede55&amp;nocache=a9a895ad49f0f55c362d050dc1ad3fa3&amp;dir=&amp;wwwpkgdb=fc2733d6468c073f1dd738aa598ede55" TargetMode="External"/><Relationship Id="rId567" Type="http://schemas.openxmlformats.org/officeDocument/2006/relationships/hyperlink" Target="https://www.genoscope.cns.fr/agc/mage/wwwpkgdb/Info/getInfoLabel.php?id=3484868&amp;wwwpkgdb=fc2733d6468c073f1dd738aa598ede55&amp;nocache=a9a895ad49f0f55c362d050dc1ad3fa3&amp;dir=&amp;wwwpkgdb=fc2733d6468c073f1dd738aa598ede55" TargetMode="External"/><Relationship Id="rId568" Type="http://schemas.openxmlformats.org/officeDocument/2006/relationships/hyperlink" Target="https://www.genoscope.cns.fr/agc/mage/wwwpkgdb/Info/getInfoLabel.php?id=3483256&amp;wwwpkgdb=fc2733d6468c073f1dd738aa598ede55&amp;nocache=a9a895ad49f0f55c362d050dc1ad3fa3&amp;dir=&amp;wwwpkgdb=fc2733d6468c073f1dd738aa598ede55" TargetMode="External"/><Relationship Id="rId569" Type="http://schemas.openxmlformats.org/officeDocument/2006/relationships/hyperlink" Target="https://www.genoscope.cns.fr/agc/mage/wwwpkgdb/Info/getInfoLabel.php?id=3484873&amp;wwwpkgdb=fc2733d6468c073f1dd738aa598ede55&amp;nocache=a9a895ad49f0f55c362d050dc1ad3fa3&amp;dir=&amp;wwwpkgdb=fc2733d6468c073f1dd738aa598ede55" TargetMode="External"/><Relationship Id="rId570" Type="http://schemas.openxmlformats.org/officeDocument/2006/relationships/hyperlink" Target="https://www.genoscope.cns.fr/agc/mage/wwwpkgdb/Info/getInfoLabel.php?id=3483276&amp;wwwpkgdb=fc2733d6468c073f1dd738aa598ede55&amp;nocache=a9a895ad49f0f55c362d050dc1ad3fa3&amp;dir=&amp;wwwpkgdb=fc2733d6468c073f1dd738aa598ede55" TargetMode="External"/><Relationship Id="rId571" Type="http://schemas.openxmlformats.org/officeDocument/2006/relationships/hyperlink" Target="https://www.genoscope.cns.fr/agc/mage/wwwpkgdb/Info/getInfoLabel.php?id=3481991&amp;wwwpkgdb=fc2733d6468c073f1dd738aa598ede55&amp;nocache=a9a895ad49f0f55c362d050dc1ad3fa3&amp;dir=&amp;wwwpkgdb=fc2733d6468c073f1dd738aa598ede55" TargetMode="External"/><Relationship Id="rId572" Type="http://schemas.openxmlformats.org/officeDocument/2006/relationships/hyperlink" Target="https://www.genoscope.cns.fr/agc/mage/wwwpkgdb/Info/getInfoLabel.php?id=3481990&amp;wwwpkgdb=fc2733d6468c073f1dd738aa598ede55&amp;nocache=a9a895ad49f0f55c362d050dc1ad3fa3&amp;dir=&amp;wwwpkgdb=fc2733d6468c073f1dd738aa598ede55" TargetMode="External"/><Relationship Id="rId573" Type="http://schemas.openxmlformats.org/officeDocument/2006/relationships/hyperlink" Target="https://www.genoscope.cns.fr/agc/mage/wwwpkgdb/Info/getInfoLabel.php?id=3483288&amp;wwwpkgdb=fc2733d6468c073f1dd738aa598ede55&amp;nocache=a9a895ad49f0f55c362d050dc1ad3fa3&amp;dir=&amp;wwwpkgdb=fc2733d6468c073f1dd738aa598ede55" TargetMode="External"/><Relationship Id="rId574" Type="http://schemas.openxmlformats.org/officeDocument/2006/relationships/hyperlink" Target="https://www.genoscope.cns.fr/agc/mage/wwwpkgdb/Info/getInfoLabel.php?id=3484889&amp;wwwpkgdb=fc2733d6468c073f1dd738aa598ede55&amp;nocache=a9a895ad49f0f55c362d050dc1ad3fa3&amp;dir=&amp;wwwpkgdb=fc2733d6468c073f1dd738aa598ede55" TargetMode="External"/><Relationship Id="rId575" Type="http://schemas.openxmlformats.org/officeDocument/2006/relationships/hyperlink" Target="https://www.genoscope.cns.fr/agc/mage/wwwpkgdb/Info/getInfoLabel.php?id=3484897&amp;wwwpkgdb=fc2733d6468c073f1dd738aa598ede55&amp;nocache=a9a895ad49f0f55c362d050dc1ad3fa3&amp;dir=&amp;wwwpkgdb=fc2733d6468c073f1dd738aa598ede55" TargetMode="External"/><Relationship Id="rId576" Type="http://schemas.openxmlformats.org/officeDocument/2006/relationships/hyperlink" Target="https://www.genoscope.cns.fr/agc/mage/wwwpkgdb/Info/getInfoLabel.php?id=3483301&amp;wwwpkgdb=fc2733d6468c073f1dd738aa598ede55&amp;nocache=a9a895ad49f0f55c362d050dc1ad3fa3&amp;dir=&amp;wwwpkgdb=fc2733d6468c073f1dd738aa598ede55" TargetMode="External"/><Relationship Id="rId577" Type="http://schemas.openxmlformats.org/officeDocument/2006/relationships/hyperlink" Target="https://www.genoscope.cns.fr/agc/mage/wwwpkgdb/Info/getInfoLabel.php?id=3484899&amp;wwwpkgdb=fc2733d6468c073f1dd738aa598ede55&amp;nocache=a9a895ad49f0f55c362d050dc1ad3fa3&amp;dir=&amp;wwwpkgdb=fc2733d6468c073f1dd738aa598ede55" TargetMode="External"/><Relationship Id="rId578" Type="http://schemas.openxmlformats.org/officeDocument/2006/relationships/hyperlink" Target="https://www.genoscope.cns.fr/agc/mage/wwwpkgdb/Info/getInfoLabel.php?id=3484900&amp;wwwpkgdb=fc2733d6468c073f1dd738aa598ede55&amp;nocache=a9a895ad49f0f55c362d050dc1ad3fa3&amp;dir=&amp;wwwpkgdb=fc2733d6468c073f1dd738aa598ede55" TargetMode="External"/><Relationship Id="rId579" Type="http://schemas.openxmlformats.org/officeDocument/2006/relationships/hyperlink" Target="https://www.genoscope.cns.fr/agc/mage/wwwpkgdb/Info/getInfoLabel.php?id=3484901&amp;wwwpkgdb=fc2733d6468c073f1dd738aa598ede55&amp;nocache=a9a895ad49f0f55c362d050dc1ad3fa3&amp;dir=&amp;wwwpkgdb=fc2733d6468c073f1dd738aa598ede55" TargetMode="External"/><Relationship Id="rId580" Type="http://schemas.openxmlformats.org/officeDocument/2006/relationships/hyperlink" Target="https://www.genoscope.cns.fr/agc/mage/wwwpkgdb/Info/getInfoLabel.php?id=3481989&amp;wwwpkgdb=fc2733d6468c073f1dd738aa598ede55&amp;nocache=a9a895ad49f0f55c362d050dc1ad3fa3&amp;dir=&amp;wwwpkgdb=fc2733d6468c073f1dd738aa598ede55" TargetMode="External"/><Relationship Id="rId581" Type="http://schemas.openxmlformats.org/officeDocument/2006/relationships/hyperlink" Target="https://www.genoscope.cns.fr/agc/mage/wwwpkgdb/Info/getInfoLabel.php?id=3483312&amp;wwwpkgdb=fc2733d6468c073f1dd738aa598ede55&amp;nocache=a9a895ad49f0f55c362d050dc1ad3fa3&amp;dir=&amp;wwwpkgdb=fc2733d6468c073f1dd738aa598ede55" TargetMode="External"/><Relationship Id="rId582" Type="http://schemas.openxmlformats.org/officeDocument/2006/relationships/hyperlink" Target="https://www.genoscope.cns.fr/agc/mage/wwwpkgdb/Info/getInfoLabel.php?id=3484905&amp;wwwpkgdb=fc2733d6468c073f1dd738aa598ede55&amp;nocache=a9a895ad49f0f55c362d050dc1ad3fa3&amp;dir=&amp;wwwpkgdb=fc2733d6468c073f1dd738aa598ede55" TargetMode="External"/><Relationship Id="rId583" Type="http://schemas.openxmlformats.org/officeDocument/2006/relationships/hyperlink" Target="https://www.genoscope.cns.fr/agc/mage/wwwpkgdb/Info/getInfoLabel.php?id=3484906&amp;wwwpkgdb=fc2733d6468c073f1dd738aa598ede55&amp;nocache=a9a895ad49f0f55c362d050dc1ad3fa3&amp;dir=&amp;wwwpkgdb=fc2733d6468c073f1dd738aa598ede55" TargetMode="External"/><Relationship Id="rId584" Type="http://schemas.openxmlformats.org/officeDocument/2006/relationships/hyperlink" Target="https://www.genoscope.cns.fr/agc/mage/wwwpkgdb/Info/getInfoLabel.php?id=3483316&amp;wwwpkgdb=fc2733d6468c073f1dd738aa598ede55&amp;nocache=a9a895ad49f0f55c362d050dc1ad3fa3&amp;dir=&amp;wwwpkgdb=fc2733d6468c073f1dd738aa598ede55" TargetMode="External"/><Relationship Id="rId585" Type="http://schemas.openxmlformats.org/officeDocument/2006/relationships/hyperlink" Target="https://www.genoscope.cns.fr/agc/mage/wwwpkgdb/Info/getInfoLabel.php?id=3481988&amp;wwwpkgdb=fc2733d6468c073f1dd738aa598ede55&amp;nocache=a9a895ad49f0f55c362d050dc1ad3fa3&amp;dir=&amp;wwwpkgdb=fc2733d6468c073f1dd738aa598ede55" TargetMode="External"/><Relationship Id="rId586" Type="http://schemas.openxmlformats.org/officeDocument/2006/relationships/hyperlink" Target="https://www.genoscope.cns.fr/agc/mage/wwwpkgdb/Info/getInfoLabel.php?id=3481987&amp;wwwpkgdb=fc2733d6468c073f1dd738aa598ede55&amp;nocache=a9a895ad49f0f55c362d050dc1ad3fa3&amp;dir=&amp;wwwpkgdb=fc2733d6468c073f1dd738aa598ede55" TargetMode="External"/><Relationship Id="rId587" Type="http://schemas.openxmlformats.org/officeDocument/2006/relationships/hyperlink" Target="https://www.genoscope.cns.fr/agc/mage/wwwpkgdb/Info/getInfoLabel.php?id=3481986&amp;wwwpkgdb=fc2733d6468c073f1dd738aa598ede55&amp;nocache=a9a895ad49f0f55c362d050dc1ad3fa3&amp;dir=&amp;wwwpkgdb=fc2733d6468c073f1dd738aa598ede55" TargetMode="External"/><Relationship Id="rId588" Type="http://schemas.openxmlformats.org/officeDocument/2006/relationships/hyperlink" Target="https://www.genoscope.cns.fr/agc/mage/wwwpkgdb/Info/getInfoLabel.php?id=3483320&amp;wwwpkgdb=fc2733d6468c073f1dd738aa598ede55&amp;nocache=a9a895ad49f0f55c362d050dc1ad3fa3&amp;dir=&amp;wwwpkgdb=fc2733d6468c073f1dd738aa598ede55" TargetMode="External"/><Relationship Id="rId589" Type="http://schemas.openxmlformats.org/officeDocument/2006/relationships/hyperlink" Target="https://www.genoscope.cns.fr/agc/mage/wwwpkgdb/Info/getInfoLabel.php?id=3484913&amp;wwwpkgdb=fc2733d6468c073f1dd738aa598ede55&amp;nocache=a9a895ad49f0f55c362d050dc1ad3fa3&amp;dir=&amp;wwwpkgdb=fc2733d6468c073f1dd738aa598ede55" TargetMode="External"/><Relationship Id="rId590" Type="http://schemas.openxmlformats.org/officeDocument/2006/relationships/hyperlink" Target="https://www.genoscope.cns.fr/agc/mage/wwwpkgdb/Info/getInfoLabel.php?id=3484914&amp;wwwpkgdb=fc2733d6468c073f1dd738aa598ede55&amp;nocache=a9a895ad49f0f55c362d050dc1ad3fa3&amp;dir=&amp;wwwpkgdb=fc2733d6468c073f1dd738aa598ede55" TargetMode="External"/><Relationship Id="rId591" Type="http://schemas.openxmlformats.org/officeDocument/2006/relationships/hyperlink" Target="https://www.genoscope.cns.fr/agc/mage/wwwpkgdb/Info/getInfoLabel.php?id=3483329&amp;wwwpkgdb=fc2733d6468c073f1dd738aa598ede55&amp;nocache=a9a895ad49f0f55c362d050dc1ad3fa3&amp;dir=&amp;wwwpkgdb=fc2733d6468c073f1dd738aa598ede55" TargetMode="External"/><Relationship Id="rId592" Type="http://schemas.openxmlformats.org/officeDocument/2006/relationships/hyperlink" Target="https://www.genoscope.cns.fr/agc/mage/wwwpkgdb/Info/getInfoLabel.php?id=3483338&amp;wwwpkgdb=fc2733d6468c073f1dd738aa598ede55&amp;nocache=a9a895ad49f0f55c362d050dc1ad3fa3&amp;dir=&amp;wwwpkgdb=fc2733d6468c073f1dd738aa598ede55" TargetMode="External"/><Relationship Id="rId593" Type="http://schemas.openxmlformats.org/officeDocument/2006/relationships/hyperlink" Target="https://www.genoscope.cns.fr/agc/mage/wwwpkgdb/Info/getInfoLabel.php?id=3484918&amp;wwwpkgdb=fc2733d6468c073f1dd738aa598ede55&amp;nocache=a9a895ad49f0f55c362d050dc1ad3fa3&amp;dir=&amp;wwwpkgdb=fc2733d6468c073f1dd738aa598ede55" TargetMode="External"/><Relationship Id="rId594" Type="http://schemas.openxmlformats.org/officeDocument/2006/relationships/hyperlink" Target="https://www.genoscope.cns.fr/agc/mage/wwwpkgdb/Info/getInfoLabel.php?id=3484919&amp;wwwpkgdb=fc2733d6468c073f1dd738aa598ede55&amp;nocache=a9a895ad49f0f55c362d050dc1ad3fa3&amp;dir=&amp;wwwpkgdb=fc2733d6468c073f1dd738aa598ede55" TargetMode="External"/><Relationship Id="rId595" Type="http://schemas.openxmlformats.org/officeDocument/2006/relationships/hyperlink" Target="https://www.genoscope.cns.fr/agc/mage/wwwpkgdb/Info/getInfoLabel.php?id=3484920&amp;wwwpkgdb=fc2733d6468c073f1dd738aa598ede55&amp;nocache=a9a895ad49f0f55c362d050dc1ad3fa3&amp;dir=&amp;wwwpkgdb=fc2733d6468c073f1dd738aa598ede55" TargetMode="External"/><Relationship Id="rId596" Type="http://schemas.openxmlformats.org/officeDocument/2006/relationships/hyperlink" Target="https://www.genoscope.cns.fr/agc/mage/wwwpkgdb/Info/getInfoLabel.php?id=3484921&amp;wwwpkgdb=fc2733d6468c073f1dd738aa598ede55&amp;nocache=a9a895ad49f0f55c362d050dc1ad3fa3&amp;dir=&amp;wwwpkgdb=fc2733d6468c073f1dd738aa598ede55" TargetMode="External"/><Relationship Id="rId597" Type="http://schemas.openxmlformats.org/officeDocument/2006/relationships/hyperlink" Target="https://www.genoscope.cns.fr/agc/mage/wwwpkgdb/Info/getInfoLabel.php?id=3484926&amp;wwwpkgdb=fc2733d6468c073f1dd738aa598ede55&amp;nocache=a9a895ad49f0f55c362d050dc1ad3fa3&amp;dir=&amp;wwwpkgdb=fc2733d6468c073f1dd738aa598ede55" TargetMode="External"/><Relationship Id="rId598" Type="http://schemas.openxmlformats.org/officeDocument/2006/relationships/hyperlink" Target="https://www.genoscope.cns.fr/agc/mage/wwwpkgdb/Info/getInfoLabel.php?id=3484927&amp;wwwpkgdb=fc2733d6468c073f1dd738aa598ede55&amp;nocache=a9a895ad49f0f55c362d050dc1ad3fa3&amp;dir=&amp;wwwpkgdb=fc2733d6468c073f1dd738aa598ede55" TargetMode="External"/><Relationship Id="rId599" Type="http://schemas.openxmlformats.org/officeDocument/2006/relationships/hyperlink" Target="https://www.genoscope.cns.fr/agc/mage/wwwpkgdb/Info/getInfoLabel.php?id=3484928&amp;wwwpkgdb=fc2733d6468c073f1dd738aa598ede55&amp;nocache=a9a895ad49f0f55c362d050dc1ad3fa3&amp;dir=&amp;wwwpkgdb=fc2733d6468c073f1dd738aa598ede55" TargetMode="External"/><Relationship Id="rId600" Type="http://schemas.openxmlformats.org/officeDocument/2006/relationships/hyperlink" Target="https://www.genoscope.cns.fr/agc/mage/wwwpkgdb/Info/getInfoLabel.php?id=3484929&amp;wwwpkgdb=fc2733d6468c073f1dd738aa598ede55&amp;nocache=a9a895ad49f0f55c362d050dc1ad3fa3&amp;dir=&amp;wwwpkgdb=fc2733d6468c073f1dd738aa598ede55" TargetMode="External"/><Relationship Id="rId601" Type="http://schemas.openxmlformats.org/officeDocument/2006/relationships/hyperlink" Target="https://www.genoscope.cns.fr/agc/mage/wwwpkgdb/Info/getInfoLabel.php?id=3484930&amp;wwwpkgdb=fc2733d6468c073f1dd738aa598ede55&amp;nocache=a9a895ad49f0f55c362d050dc1ad3fa3&amp;dir=&amp;wwwpkgdb=fc2733d6468c073f1dd738aa598ede55" TargetMode="External"/><Relationship Id="rId602" Type="http://schemas.openxmlformats.org/officeDocument/2006/relationships/hyperlink" Target="https://www.genoscope.cns.fr/agc/mage/wwwpkgdb/Info/getInfoLabel.php?id=3483363&amp;wwwpkgdb=fc2733d6468c073f1dd738aa598ede55&amp;nocache=a9a895ad49f0f55c362d050dc1ad3fa3&amp;dir=&amp;wwwpkgdb=fc2733d6468c073f1dd738aa598ede55" TargetMode="External"/><Relationship Id="rId603" Type="http://schemas.openxmlformats.org/officeDocument/2006/relationships/hyperlink" Target="https://www.genoscope.cns.fr/agc/mage/wwwpkgdb/Info/getInfoLabel.php?id=3484931&amp;wwwpkgdb=fc2733d6468c073f1dd738aa598ede55&amp;nocache=a9a895ad49f0f55c362d050dc1ad3fa3&amp;dir=&amp;wwwpkgdb=fc2733d6468c073f1dd738aa598ede55" TargetMode="External"/><Relationship Id="rId604" Type="http://schemas.openxmlformats.org/officeDocument/2006/relationships/hyperlink" Target="https://www.genoscope.cns.fr/agc/mage/wwwpkgdb/Info/getInfoLabel.php?id=3484932&amp;wwwpkgdb=fc2733d6468c073f1dd738aa598ede55&amp;nocache=a9a895ad49f0f55c362d050dc1ad3fa3&amp;dir=&amp;wwwpkgdb=fc2733d6468c073f1dd738aa598ede55" TargetMode="External"/><Relationship Id="rId605" Type="http://schemas.openxmlformats.org/officeDocument/2006/relationships/hyperlink" Target="https://www.genoscope.cns.fr/agc/mage/wwwpkgdb/Info/getInfoLabel.php?id=3484933&amp;wwwpkgdb=fc2733d6468c073f1dd738aa598ede55&amp;nocache=a9a895ad49f0f55c362d050dc1ad3fa3&amp;dir=&amp;wwwpkgdb=fc2733d6468c073f1dd738aa598ede55" TargetMode="External"/><Relationship Id="rId606" Type="http://schemas.openxmlformats.org/officeDocument/2006/relationships/hyperlink" Target="https://www.genoscope.cns.fr/agc/mage/wwwpkgdb/Info/getInfoLabel.php?id=3484934&amp;wwwpkgdb=fc2733d6468c073f1dd738aa598ede55&amp;nocache=a9a895ad49f0f55c362d050dc1ad3fa3&amp;dir=&amp;wwwpkgdb=fc2733d6468c073f1dd738aa598ede55" TargetMode="External"/><Relationship Id="rId607" Type="http://schemas.openxmlformats.org/officeDocument/2006/relationships/hyperlink" Target="https://www.genoscope.cns.fr/agc/mage/wwwpkgdb/Info/getInfoLabel.php?id=3484936&amp;wwwpkgdb=fc2733d6468c073f1dd738aa598ede55&amp;nocache=a9a895ad49f0f55c362d050dc1ad3fa3&amp;dir=&amp;wwwpkgdb=fc2733d6468c073f1dd738aa598ede55" TargetMode="External"/><Relationship Id="rId608" Type="http://schemas.openxmlformats.org/officeDocument/2006/relationships/hyperlink" Target="https://www.genoscope.cns.fr/agc/mage/wwwpkgdb/Info/getInfoLabel.php?id=3484939&amp;wwwpkgdb=fc2733d6468c073f1dd738aa598ede55&amp;nocache=a9a895ad49f0f55c362d050dc1ad3fa3&amp;dir=&amp;wwwpkgdb=fc2733d6468c073f1dd738aa598ede55" TargetMode="External"/><Relationship Id="rId609" Type="http://schemas.openxmlformats.org/officeDocument/2006/relationships/hyperlink" Target="https://www.genoscope.cns.fr/agc/mage/wwwpkgdb/Info/getInfoLabel.php?id=3482129&amp;wwwpkgdb=fc2733d6468c073f1dd738aa598ede55&amp;nocache=a9a895ad49f0f55c362d050dc1ad3fa3&amp;dir=&amp;wwwpkgdb=fc2733d6468c073f1dd738aa598ede55" TargetMode="External"/><Relationship Id="rId610" Type="http://schemas.openxmlformats.org/officeDocument/2006/relationships/hyperlink" Target="https://www.genoscope.cns.fr/agc/mage/wwwpkgdb/Info/getInfoLabel.php?id=3483364&amp;wwwpkgdb=fc2733d6468c073f1dd738aa598ede55&amp;nocache=a9a895ad49f0f55c362d050dc1ad3fa3&amp;dir=&amp;wwwpkgdb=fc2733d6468c073f1dd738aa598ede55" TargetMode="External"/><Relationship Id="rId611" Type="http://schemas.openxmlformats.org/officeDocument/2006/relationships/hyperlink" Target="https://www.genoscope.cns.fr/agc/mage/wwwpkgdb/Info/getInfoLabel.php?id=3484940&amp;wwwpkgdb=fc2733d6468c073f1dd738aa598ede55&amp;nocache=a9a895ad49f0f55c362d050dc1ad3fa3&amp;dir=&amp;wwwpkgdb=fc2733d6468c073f1dd738aa598ede55" TargetMode="External"/><Relationship Id="rId612" Type="http://schemas.openxmlformats.org/officeDocument/2006/relationships/hyperlink" Target="https://www.genoscope.cns.fr/agc/mage/wwwpkgdb/Info/getInfoLabel.php?id=3483367&amp;wwwpkgdb=fc2733d6468c073f1dd738aa598ede55&amp;nocache=a9a895ad49f0f55c362d050dc1ad3fa3&amp;dir=&amp;wwwpkgdb=fc2733d6468c073f1dd738aa598ede55" TargetMode="External"/><Relationship Id="rId613" Type="http://schemas.openxmlformats.org/officeDocument/2006/relationships/hyperlink" Target="https://www.genoscope.cns.fr/agc/mage/wwwpkgdb/Info/getInfoLabel.php?id=3484948&amp;wwwpkgdb=fc2733d6468c073f1dd738aa598ede55&amp;nocache=a9a895ad49f0f55c362d050dc1ad3fa3&amp;dir=&amp;wwwpkgdb=fc2733d6468c073f1dd738aa598ede55" TargetMode="External"/><Relationship Id="rId614" Type="http://schemas.openxmlformats.org/officeDocument/2006/relationships/hyperlink" Target="https://www.genoscope.cns.fr/agc/mage/wwwpkgdb/Info/getInfoLabel.php?id=3484949&amp;wwwpkgdb=fc2733d6468c073f1dd738aa598ede55&amp;nocache=a9a895ad49f0f55c362d050dc1ad3fa3&amp;dir=&amp;wwwpkgdb=fc2733d6468c073f1dd738aa598ede55" TargetMode="External"/><Relationship Id="rId615" Type="http://schemas.openxmlformats.org/officeDocument/2006/relationships/hyperlink" Target="https://www.genoscope.cns.fr/agc/mage/wwwpkgdb/Info/getInfoLabel.php?id=3481984&amp;wwwpkgdb=fc2733d6468c073f1dd738aa598ede55&amp;nocache=a9a895ad49f0f55c362d050dc1ad3fa3&amp;dir=&amp;wwwpkgdb=fc2733d6468c073f1dd738aa598ede55" TargetMode="External"/><Relationship Id="rId616" Type="http://schemas.openxmlformats.org/officeDocument/2006/relationships/hyperlink" Target="https://www.genoscope.cns.fr/agc/mage/wwwpkgdb/Info/getInfoLabel.php?id=3484951&amp;wwwpkgdb=fc2733d6468c073f1dd738aa598ede55&amp;nocache=a9a895ad49f0f55c362d050dc1ad3fa3&amp;dir=&amp;wwwpkgdb=fc2733d6468c073f1dd738aa598ede55" TargetMode="External"/><Relationship Id="rId617" Type="http://schemas.openxmlformats.org/officeDocument/2006/relationships/hyperlink" Target="https://www.genoscope.cns.fr/agc/mage/wwwpkgdb/Info/getInfoLabel.php?id=3481983&amp;wwwpkgdb=fc2733d6468c073f1dd738aa598ede55&amp;nocache=a9a895ad49f0f55c362d050dc1ad3fa3&amp;dir=&amp;wwwpkgdb=fc2733d6468c073f1dd738aa598ede55" TargetMode="External"/><Relationship Id="rId618" Type="http://schemas.openxmlformats.org/officeDocument/2006/relationships/hyperlink" Target="https://www.genoscope.cns.fr/agc/mage/wwwpkgdb/Info/getInfoLabel.php?id=3484955&amp;wwwpkgdb=fc2733d6468c073f1dd738aa598ede55&amp;nocache=a9a895ad49f0f55c362d050dc1ad3fa3&amp;dir=&amp;wwwpkgdb=fc2733d6468c073f1dd738aa598ede55" TargetMode="External"/><Relationship Id="rId619" Type="http://schemas.openxmlformats.org/officeDocument/2006/relationships/hyperlink" Target="https://www.genoscope.cns.fr/agc/mage/wwwpkgdb/Info/getInfoLabel.php?id=3481982&amp;wwwpkgdb=fc2733d6468c073f1dd738aa598ede55&amp;nocache=a9a895ad49f0f55c362d050dc1ad3fa3&amp;dir=&amp;wwwpkgdb=fc2733d6468c073f1dd738aa598ede55" TargetMode="External"/><Relationship Id="rId620" Type="http://schemas.openxmlformats.org/officeDocument/2006/relationships/hyperlink" Target="https://www.genoscope.cns.fr/agc/mage/wwwpkgdb/Info/getInfoLabel.php?id=3484956&amp;wwwpkgdb=fc2733d6468c073f1dd738aa598ede55&amp;nocache=a9a895ad49f0f55c362d050dc1ad3fa3&amp;dir=&amp;wwwpkgdb=fc2733d6468c073f1dd738aa598ede55" TargetMode="External"/><Relationship Id="rId621" Type="http://schemas.openxmlformats.org/officeDocument/2006/relationships/hyperlink" Target="https://www.genoscope.cns.fr/agc/mage/wwwpkgdb/Info/getInfoLabel.php?id=3484957&amp;wwwpkgdb=fc2733d6468c073f1dd738aa598ede55&amp;nocache=a9a895ad49f0f55c362d050dc1ad3fa3&amp;dir=&amp;wwwpkgdb=fc2733d6468c073f1dd738aa598ede55" TargetMode="External"/><Relationship Id="rId622" Type="http://schemas.openxmlformats.org/officeDocument/2006/relationships/hyperlink" Target="https://www.genoscope.cns.fr/agc/mage/wwwpkgdb/Info/getInfoLabel.php?id=3484959&amp;wwwpkgdb=fc2733d6468c073f1dd738aa598ede55&amp;nocache=a9a895ad49f0f55c362d050dc1ad3fa3&amp;dir=&amp;wwwpkgdb=fc2733d6468c073f1dd738aa598ede55" TargetMode="External"/><Relationship Id="rId623" Type="http://schemas.openxmlformats.org/officeDocument/2006/relationships/hyperlink" Target="https://www.genoscope.cns.fr/agc/mage/wwwpkgdb/Info/getInfoLabel.php?id=3484960&amp;wwwpkgdb=fc2733d6468c073f1dd738aa598ede55&amp;nocache=a9a895ad49f0f55c362d050dc1ad3fa3&amp;dir=&amp;wwwpkgdb=fc2733d6468c073f1dd738aa598ede55" TargetMode="External"/><Relationship Id="rId624" Type="http://schemas.openxmlformats.org/officeDocument/2006/relationships/hyperlink" Target="https://www.genoscope.cns.fr/agc/mage/wwwpkgdb/Info/getInfoLabel.php?id=3484961&amp;wwwpkgdb=fc2733d6468c073f1dd738aa598ede55&amp;nocache=a9a895ad49f0f55c362d050dc1ad3fa3&amp;dir=&amp;wwwpkgdb=fc2733d6468c073f1dd738aa598ede55" TargetMode="External"/><Relationship Id="rId625" Type="http://schemas.openxmlformats.org/officeDocument/2006/relationships/hyperlink" Target="https://www.genoscope.cns.fr/agc/mage/wwwpkgdb/Info/getInfoLabel.php?id=3484962&amp;wwwpkgdb=fc2733d6468c073f1dd738aa598ede55&amp;nocache=a9a895ad49f0f55c362d050dc1ad3fa3&amp;dir=&amp;wwwpkgdb=fc2733d6468c073f1dd738aa598ede55" TargetMode="External"/><Relationship Id="rId626" Type="http://schemas.openxmlformats.org/officeDocument/2006/relationships/hyperlink" Target="https://www.genoscope.cns.fr/agc/mage/wwwpkgdb/Info/getInfoLabel.php?id=3484963&amp;wwwpkgdb=fc2733d6468c073f1dd738aa598ede55&amp;nocache=a9a895ad49f0f55c362d050dc1ad3fa3&amp;dir=&amp;wwwpkgdb=fc2733d6468c073f1dd738aa598ede55" TargetMode="External"/><Relationship Id="rId627" Type="http://schemas.openxmlformats.org/officeDocument/2006/relationships/hyperlink" Target="https://www.genoscope.cns.fr/agc/mage/wwwpkgdb/Info/getInfoLabel.php?id=3484964&amp;wwwpkgdb=fc2733d6468c073f1dd738aa598ede55&amp;nocache=a9a895ad49f0f55c362d050dc1ad3fa3&amp;dir=&amp;wwwpkgdb=fc2733d6468c073f1dd738aa598ede55" TargetMode="External"/><Relationship Id="rId628" Type="http://schemas.openxmlformats.org/officeDocument/2006/relationships/hyperlink" Target="https://www.genoscope.cns.fr/agc/mage/wwwpkgdb/Info/getInfoLabel.php?id=3484965&amp;wwwpkgdb=fc2733d6468c073f1dd738aa598ede55&amp;nocache=a9a895ad49f0f55c362d050dc1ad3fa3&amp;dir=&amp;wwwpkgdb=fc2733d6468c073f1dd738aa598ede55" TargetMode="External"/><Relationship Id="rId629" Type="http://schemas.openxmlformats.org/officeDocument/2006/relationships/hyperlink" Target="https://www.genoscope.cns.fr/agc/mage/wwwpkgdb/Info/getInfoLabel.php?id=3484966&amp;wwwpkgdb=fc2733d6468c073f1dd738aa598ede55&amp;nocache=a9a895ad49f0f55c362d050dc1ad3fa3&amp;dir=&amp;wwwpkgdb=fc2733d6468c073f1dd738aa598ede55" TargetMode="External"/><Relationship Id="rId630" Type="http://schemas.openxmlformats.org/officeDocument/2006/relationships/hyperlink" Target="https://www.genoscope.cns.fr/agc/mage/wwwpkgdb/Info/getInfoLabel.php?id=3484968&amp;wwwpkgdb=fc2733d6468c073f1dd738aa598ede55&amp;nocache=a9a895ad49f0f55c362d050dc1ad3fa3&amp;dir=&amp;wwwpkgdb=fc2733d6468c073f1dd738aa598ede55" TargetMode="External"/><Relationship Id="rId631" Type="http://schemas.openxmlformats.org/officeDocument/2006/relationships/hyperlink" Target="https://www.genoscope.cns.fr/agc/mage/wwwpkgdb/Info/getInfoLabel.php?id=3483370&amp;wwwpkgdb=fc2733d6468c073f1dd738aa598ede55&amp;nocache=a9a895ad49f0f55c362d050dc1ad3fa3&amp;dir=&amp;wwwpkgdb=fc2733d6468c073f1dd738aa598ede55" TargetMode="External"/><Relationship Id="rId632" Type="http://schemas.openxmlformats.org/officeDocument/2006/relationships/hyperlink" Target="https://www.genoscope.cns.fr/agc/mage/wwwpkgdb/Info/getInfoLabel.php?id=3483371&amp;wwwpkgdb=fc2733d6468c073f1dd738aa598ede55&amp;nocache=a9a895ad49f0f55c362d050dc1ad3fa3&amp;dir=&amp;wwwpkgdb=fc2733d6468c073f1dd738aa598ede55" TargetMode="External"/><Relationship Id="rId633" Type="http://schemas.openxmlformats.org/officeDocument/2006/relationships/hyperlink" Target="https://www.genoscope.cns.fr/agc/mage/wwwpkgdb/Info/getInfoLabel.php?id=3483372&amp;wwwpkgdb=fc2733d6468c073f1dd738aa598ede55&amp;nocache=a9a895ad49f0f55c362d050dc1ad3fa3&amp;dir=&amp;wwwpkgdb=fc2733d6468c073f1dd738aa598ede55" TargetMode="External"/><Relationship Id="rId634" Type="http://schemas.openxmlformats.org/officeDocument/2006/relationships/hyperlink" Target="https://www.genoscope.cns.fr/agc/mage/wwwpkgdb/Info/getInfoLabel.php?id=3484974&amp;wwwpkgdb=fc2733d6468c073f1dd738aa598ede55&amp;nocache=a9a895ad49f0f55c362d050dc1ad3fa3&amp;dir=&amp;wwwpkgdb=fc2733d6468c073f1dd738aa598ede55" TargetMode="External"/><Relationship Id="rId635" Type="http://schemas.openxmlformats.org/officeDocument/2006/relationships/hyperlink" Target="https://www.genoscope.cns.fr/agc/mage/wwwpkgdb/Info/getInfoLabel.php?id=3484982&amp;wwwpkgdb=fc2733d6468c073f1dd738aa598ede55&amp;nocache=a9a895ad49f0f55c362d050dc1ad3fa3&amp;dir=&amp;wwwpkgdb=fc2733d6468c073f1dd738aa598ede55" TargetMode="External"/><Relationship Id="rId636" Type="http://schemas.openxmlformats.org/officeDocument/2006/relationships/hyperlink" Target="https://www.genoscope.cns.fr/agc/mage/wwwpkgdb/Info/getInfoLabel.php?id=3483373&amp;wwwpkgdb=fc2733d6468c073f1dd738aa598ede55&amp;nocache=a9a895ad49f0f55c362d050dc1ad3fa3&amp;dir=&amp;wwwpkgdb=fc2733d6468c073f1dd738aa598ede55" TargetMode="External"/><Relationship Id="rId637" Type="http://schemas.openxmlformats.org/officeDocument/2006/relationships/hyperlink" Target="https://www.genoscope.cns.fr/agc/mage/wwwpkgdb/Info/getInfoLabel.php?id=3483374&amp;wwwpkgdb=fc2733d6468c073f1dd738aa598ede55&amp;nocache=a9a895ad49f0f55c362d050dc1ad3fa3&amp;dir=&amp;wwwpkgdb=fc2733d6468c073f1dd738aa598ede55" TargetMode="External"/><Relationship Id="rId638" Type="http://schemas.openxmlformats.org/officeDocument/2006/relationships/hyperlink" Target="https://www.genoscope.cns.fr/agc/mage/wwwpkgdb/Info/getInfoLabel.php?id=3483376&amp;wwwpkgdb=fc2733d6468c073f1dd738aa598ede55&amp;nocache=a9a895ad49f0f55c362d050dc1ad3fa3&amp;dir=&amp;wwwpkgdb=fc2733d6468c073f1dd738aa598ede55" TargetMode="External"/><Relationship Id="rId639" Type="http://schemas.openxmlformats.org/officeDocument/2006/relationships/hyperlink" Target="https://www.genoscope.cns.fr/agc/mage/wwwpkgdb/Info/getInfoLabel.php?id=3484988&amp;wwwpkgdb=fc2733d6468c073f1dd738aa598ede55&amp;nocache=a9a895ad49f0f55c362d050dc1ad3fa3&amp;dir=&amp;wwwpkgdb=fc2733d6468c073f1dd738aa598ede55" TargetMode="External"/><Relationship Id="rId640" Type="http://schemas.openxmlformats.org/officeDocument/2006/relationships/hyperlink" Target="https://www.genoscope.cns.fr/agc/mage/wwwpkgdb/Info/getInfoLabel.php?id=3484991&amp;wwwpkgdb=fc2733d6468c073f1dd738aa598ede55&amp;nocache=a9a895ad49f0f55c362d050dc1ad3fa3&amp;dir=&amp;wwwpkgdb=fc2733d6468c073f1dd738aa598ede55" TargetMode="External"/><Relationship Id="rId641" Type="http://schemas.openxmlformats.org/officeDocument/2006/relationships/hyperlink" Target="https://www.genoscope.cns.fr/agc/mage/wwwpkgdb/Info/getInfoLabel.php?id=3481981&amp;wwwpkgdb=fc2733d6468c073f1dd738aa598ede55&amp;nocache=a9a895ad49f0f55c362d050dc1ad3fa3&amp;dir=&amp;wwwpkgdb=fc2733d6468c073f1dd738aa598ede55" TargetMode="External"/><Relationship Id="rId642" Type="http://schemas.openxmlformats.org/officeDocument/2006/relationships/hyperlink" Target="https://www.genoscope.cns.fr/agc/mage/wwwpkgdb/Info/getInfoLabel.php?id=3484996&amp;wwwpkgdb=fc2733d6468c073f1dd738aa598ede55&amp;nocache=a9a895ad49f0f55c362d050dc1ad3fa3&amp;dir=&amp;wwwpkgdb=fc2733d6468c073f1dd738aa598ede55" TargetMode="External"/><Relationship Id="rId643" Type="http://schemas.openxmlformats.org/officeDocument/2006/relationships/hyperlink" Target="https://www.genoscope.cns.fr/agc/mage/wwwpkgdb/Info/getInfoLabel.php?id=3483379&amp;wwwpkgdb=fc2733d6468c073f1dd738aa598ede55&amp;nocache=a9a895ad49f0f55c362d050dc1ad3fa3&amp;dir=&amp;wwwpkgdb=fc2733d6468c073f1dd738aa598ede55" TargetMode="External"/><Relationship Id="rId644" Type="http://schemas.openxmlformats.org/officeDocument/2006/relationships/hyperlink" Target="https://www.genoscope.cns.fr/agc/mage/wwwpkgdb/Info/getInfoLabel.php?id=3485006&amp;wwwpkgdb=fc2733d6468c073f1dd738aa598ede55&amp;nocache=a9a895ad49f0f55c362d050dc1ad3fa3&amp;dir=&amp;wwwpkgdb=fc2733d6468c073f1dd738aa598ede55" TargetMode="External"/><Relationship Id="rId645" Type="http://schemas.openxmlformats.org/officeDocument/2006/relationships/hyperlink" Target="https://www.genoscope.cns.fr/agc/mage/wwwpkgdb/Info/getInfoLabel.php?id=3485007&amp;wwwpkgdb=fc2733d6468c073f1dd738aa598ede55&amp;nocache=a9a895ad49f0f55c362d050dc1ad3fa3&amp;dir=&amp;wwwpkgdb=fc2733d6468c073f1dd738aa598ede55" TargetMode="External"/><Relationship Id="rId646" Type="http://schemas.openxmlformats.org/officeDocument/2006/relationships/hyperlink" Target="https://www.genoscope.cns.fr/agc/mage/wwwpkgdb/Info/getInfoLabel.php?id=3481979&amp;wwwpkgdb=fc2733d6468c073f1dd738aa598ede55&amp;nocache=a9a895ad49f0f55c362d050dc1ad3fa3&amp;dir=&amp;wwwpkgdb=fc2733d6468c073f1dd738aa598ede55" TargetMode="External"/><Relationship Id="rId647" Type="http://schemas.openxmlformats.org/officeDocument/2006/relationships/hyperlink" Target="https://www.genoscope.cns.fr/agc/mage/wwwpkgdb/Info/getInfoLabel.php?id=3483395&amp;wwwpkgdb=fc2733d6468c073f1dd738aa598ede55&amp;nocache=a9a895ad49f0f55c362d050dc1ad3fa3&amp;dir=&amp;wwwpkgdb=fc2733d6468c073f1dd738aa598ede55" TargetMode="External"/><Relationship Id="rId648" Type="http://schemas.openxmlformats.org/officeDocument/2006/relationships/hyperlink" Target="https://www.genoscope.cns.fr/agc/mage/wwwpkgdb/Info/getInfoLabel.php?id=3483396&amp;wwwpkgdb=fc2733d6468c073f1dd738aa598ede55&amp;nocache=a9a895ad49f0f55c362d050dc1ad3fa3&amp;dir=&amp;wwwpkgdb=fc2733d6468c073f1dd738aa598ede55" TargetMode="External"/><Relationship Id="rId649" Type="http://schemas.openxmlformats.org/officeDocument/2006/relationships/hyperlink" Target="https://www.genoscope.cns.fr/agc/mage/wwwpkgdb/Info/getInfoLabel.php?id=3483398&amp;wwwpkgdb=fc2733d6468c073f1dd738aa598ede55&amp;nocache=a9a895ad49f0f55c362d050dc1ad3fa3&amp;dir=&amp;wwwpkgdb=fc2733d6468c073f1dd738aa598ede55" TargetMode="External"/><Relationship Id="rId650" Type="http://schemas.openxmlformats.org/officeDocument/2006/relationships/hyperlink" Target="https://www.genoscope.cns.fr/agc/mage/wwwpkgdb/Info/getInfoLabel.php?id=3485025&amp;wwwpkgdb=fc2733d6468c073f1dd738aa598ede55&amp;nocache=a9a895ad49f0f55c362d050dc1ad3fa3&amp;dir=&amp;wwwpkgdb=fc2733d6468c073f1dd738aa598ede55" TargetMode="External"/><Relationship Id="rId651" Type="http://schemas.openxmlformats.org/officeDocument/2006/relationships/hyperlink" Target="https://www.genoscope.cns.fr/agc/mage/wwwpkgdb/Info/getInfoLabel.php?id=3483403&amp;wwwpkgdb=fc2733d6468c073f1dd738aa598ede55&amp;nocache=a9a895ad49f0f55c362d050dc1ad3fa3&amp;dir=&amp;wwwpkgdb=fc2733d6468c073f1dd738aa598ede55" TargetMode="External"/><Relationship Id="rId652" Type="http://schemas.openxmlformats.org/officeDocument/2006/relationships/hyperlink" Target="https://www.genoscope.cns.fr/agc/mage/wwwpkgdb/Info/getInfoLabel.php?id=3485034&amp;wwwpkgdb=fc2733d6468c073f1dd738aa598ede55&amp;nocache=a9a895ad49f0f55c362d050dc1ad3fa3&amp;dir=&amp;wwwpkgdb=fc2733d6468c073f1dd738aa598ede55" TargetMode="External"/><Relationship Id="rId653" Type="http://schemas.openxmlformats.org/officeDocument/2006/relationships/hyperlink" Target="https://www.genoscope.cns.fr/agc/mage/wwwpkgdb/Info/getInfoLabel.php?id=3483409&amp;wwwpkgdb=fc2733d6468c073f1dd738aa598ede55&amp;nocache=a9a895ad49f0f55c362d050dc1ad3fa3&amp;dir=&amp;wwwpkgdb=fc2733d6468c073f1dd738aa598ede55" TargetMode="External"/><Relationship Id="rId654" Type="http://schemas.openxmlformats.org/officeDocument/2006/relationships/hyperlink" Target="https://www.genoscope.cns.fr/agc/mage/wwwpkgdb/Info/getInfoLabel.php?id=3485051&amp;wwwpkgdb=fc2733d6468c073f1dd738aa598ede55&amp;nocache=a9a895ad49f0f55c362d050dc1ad3fa3&amp;dir=&amp;wwwpkgdb=fc2733d6468c073f1dd738aa598ede55" TargetMode="External"/><Relationship Id="rId655" Type="http://schemas.openxmlformats.org/officeDocument/2006/relationships/hyperlink" Target="https://www.genoscope.cns.fr/agc/mage/wwwpkgdb/Info/getInfoLabel.php?id=3481978&amp;wwwpkgdb=fc2733d6468c073f1dd738aa598ede55&amp;nocache=a9a895ad49f0f55c362d050dc1ad3fa3&amp;dir=&amp;wwwpkgdb=fc2733d6468c073f1dd738aa598ede55" TargetMode="External"/><Relationship Id="rId656" Type="http://schemas.openxmlformats.org/officeDocument/2006/relationships/hyperlink" Target="https://www.genoscope.cns.fr/agc/mage/wwwpkgdb/Info/getInfoLabel.php?id=3485054&amp;wwwpkgdb=fc2733d6468c073f1dd738aa598ede55&amp;nocache=a9a895ad49f0f55c362d050dc1ad3fa3&amp;dir=&amp;wwwpkgdb=fc2733d6468c073f1dd738aa598ede55" TargetMode="External"/><Relationship Id="rId657" Type="http://schemas.openxmlformats.org/officeDocument/2006/relationships/hyperlink" Target="https://www.genoscope.cns.fr/agc/mage/wwwpkgdb/Info/getInfoLabel.php?id=3483414&amp;wwwpkgdb=fc2733d6468c073f1dd738aa598ede55&amp;nocache=a9a895ad49f0f55c362d050dc1ad3fa3&amp;dir=&amp;wwwpkgdb=fc2733d6468c073f1dd738aa598ede55" TargetMode="External"/><Relationship Id="rId658" Type="http://schemas.openxmlformats.org/officeDocument/2006/relationships/hyperlink" Target="https://www.genoscope.cns.fr/agc/mage/wwwpkgdb/Info/getInfoLabel.php?id=3485063&amp;wwwpkgdb=fc2733d6468c073f1dd738aa598ede55&amp;nocache=a9a895ad49f0f55c362d050dc1ad3fa3&amp;dir=&amp;wwwpkgdb=fc2733d6468c073f1dd738aa598ede55" TargetMode="External"/><Relationship Id="rId659" Type="http://schemas.openxmlformats.org/officeDocument/2006/relationships/hyperlink" Target="https://www.genoscope.cns.fr/agc/mage/wwwpkgdb/Info/getInfoLabel.php?id=3485064&amp;wwwpkgdb=fc2733d6468c073f1dd738aa598ede55&amp;nocache=a9a895ad49f0f55c362d050dc1ad3fa3&amp;dir=&amp;wwwpkgdb=fc2733d6468c073f1dd738aa598ede55" TargetMode="External"/><Relationship Id="rId660" Type="http://schemas.openxmlformats.org/officeDocument/2006/relationships/hyperlink" Target="https://www.genoscope.cns.fr/agc/mage/wwwpkgdb/Info/getInfoLabel.php?id=3485066&amp;wwwpkgdb=fc2733d6468c073f1dd738aa598ede55&amp;nocache=a9a895ad49f0f55c362d050dc1ad3fa3&amp;dir=&amp;wwwpkgdb=fc2733d6468c073f1dd738aa598ede55" TargetMode="External"/><Relationship Id="rId661" Type="http://schemas.openxmlformats.org/officeDocument/2006/relationships/hyperlink" Target="https://www.genoscope.cns.fr/agc/mage/wwwpkgdb/Info/getInfoLabel.php?id=3485068&amp;wwwpkgdb=fc2733d6468c073f1dd738aa598ede55&amp;nocache=a9a895ad49f0f55c362d050dc1ad3fa3&amp;dir=&amp;wwwpkgdb=fc2733d6468c073f1dd738aa598ede55" TargetMode="External"/><Relationship Id="rId662" Type="http://schemas.openxmlformats.org/officeDocument/2006/relationships/hyperlink" Target="https://www.genoscope.cns.fr/agc/mage/wwwpkgdb/Info/getInfoLabel.php?id=3485072&amp;wwwpkgdb=fc2733d6468c073f1dd738aa598ede55&amp;nocache=a9a895ad49f0f55c362d050dc1ad3fa3&amp;dir=&amp;wwwpkgdb=fc2733d6468c073f1dd738aa598ede55" TargetMode="External"/><Relationship Id="rId663" Type="http://schemas.openxmlformats.org/officeDocument/2006/relationships/hyperlink" Target="https://www.genoscope.cns.fr/agc/mage/wwwpkgdb/Info/getInfoLabel.php?id=3485073&amp;wwwpkgdb=fc2733d6468c073f1dd738aa598ede55&amp;nocache=a9a895ad49f0f55c362d050dc1ad3fa3&amp;dir=&amp;wwwpkgdb=fc2733d6468c073f1dd738aa598ede55" TargetMode="External"/><Relationship Id="rId664" Type="http://schemas.openxmlformats.org/officeDocument/2006/relationships/hyperlink" Target="https://www.genoscope.cns.fr/agc/mage/wwwpkgdb/Info/getInfoLabel.php?id=3483424&amp;wwwpkgdb=fc2733d6468c073f1dd738aa598ede55&amp;nocache=a9a895ad49f0f55c362d050dc1ad3fa3&amp;dir=&amp;wwwpkgdb=fc2733d6468c073f1dd738aa598ede55" TargetMode="External"/><Relationship Id="rId665" Type="http://schemas.openxmlformats.org/officeDocument/2006/relationships/hyperlink" Target="https://www.genoscope.cns.fr/agc/mage/wwwpkgdb/Info/getInfoLabel.php?id=3483427&amp;wwwpkgdb=fc2733d6468c073f1dd738aa598ede55&amp;nocache=a9a895ad49f0f55c362d050dc1ad3fa3&amp;dir=&amp;wwwpkgdb=fc2733d6468c073f1dd738aa598ede55" TargetMode="External"/><Relationship Id="rId666" Type="http://schemas.openxmlformats.org/officeDocument/2006/relationships/hyperlink" Target="https://www.genoscope.cns.fr/agc/mage/wwwpkgdb/Info/getInfoLabel.php?id=3485084&amp;wwwpkgdb=fc2733d6468c073f1dd738aa598ede55&amp;nocache=a9a895ad49f0f55c362d050dc1ad3fa3&amp;dir=&amp;wwwpkgdb=fc2733d6468c073f1dd738aa598ede55" TargetMode="External"/><Relationship Id="rId667" Type="http://schemas.openxmlformats.org/officeDocument/2006/relationships/hyperlink" Target="https://www.genoscope.cns.fr/agc/mage/wwwpkgdb/Info/getInfoLabel.php?id=3483432&amp;wwwpkgdb=fc2733d6468c073f1dd738aa598ede55&amp;nocache=a9a895ad49f0f55c362d050dc1ad3fa3&amp;dir=&amp;wwwpkgdb=fc2733d6468c073f1dd738aa598ede55" TargetMode="External"/><Relationship Id="rId668" Type="http://schemas.openxmlformats.org/officeDocument/2006/relationships/hyperlink" Target="https://www.genoscope.cns.fr/agc/mage/wwwpkgdb/Info/getInfoLabel.php?id=3485088&amp;wwwpkgdb=fc2733d6468c073f1dd738aa598ede55&amp;nocache=a9a895ad49f0f55c362d050dc1ad3fa3&amp;dir=&amp;wwwpkgdb=fc2733d6468c073f1dd738aa598ede55" TargetMode="External"/><Relationship Id="rId669" Type="http://schemas.openxmlformats.org/officeDocument/2006/relationships/hyperlink" Target="https://www.genoscope.cns.fr/agc/mage/wwwpkgdb/Info/getInfoLabel.php?id=3485093&amp;wwwpkgdb=fc2733d6468c073f1dd738aa598ede55&amp;nocache=a9a895ad49f0f55c362d050dc1ad3fa3&amp;dir=&amp;wwwpkgdb=fc2733d6468c073f1dd738aa598ede55" TargetMode="External"/><Relationship Id="rId670" Type="http://schemas.openxmlformats.org/officeDocument/2006/relationships/hyperlink" Target="https://www.genoscope.cns.fr/agc/mage/wwwpkgdb/Info/getInfoLabel.php?id=3481977&amp;wwwpkgdb=fc2733d6468c073f1dd738aa598ede55&amp;nocache=a9a895ad49f0f55c362d050dc1ad3fa3&amp;dir=&amp;wwwpkgdb=fc2733d6468c073f1dd738aa598ede55" TargetMode="External"/><Relationship Id="rId671" Type="http://schemas.openxmlformats.org/officeDocument/2006/relationships/hyperlink" Target="https://www.genoscope.cns.fr/agc/mage/wwwpkgdb/Info/getInfoLabel.php?id=3483437&amp;wwwpkgdb=fc2733d6468c073f1dd738aa598ede55&amp;nocache=a9a895ad49f0f55c362d050dc1ad3fa3&amp;dir=&amp;wwwpkgdb=fc2733d6468c073f1dd738aa598ede55" TargetMode="External"/><Relationship Id="rId672" Type="http://schemas.openxmlformats.org/officeDocument/2006/relationships/hyperlink" Target="https://www.genoscope.cns.fr/agc/mage/wwwpkgdb/Info/getInfoLabel.php?id=3483439&amp;wwwpkgdb=fc2733d6468c073f1dd738aa598ede55&amp;nocache=a9a895ad49f0f55c362d050dc1ad3fa3&amp;dir=&amp;wwwpkgdb=fc2733d6468c073f1dd738aa598ede55" TargetMode="External"/><Relationship Id="rId673" Type="http://schemas.openxmlformats.org/officeDocument/2006/relationships/hyperlink" Target="https://www.genoscope.cns.fr/agc/mage/wwwpkgdb/Info/getInfoLabel.php?id=3483446&amp;wwwpkgdb=fc2733d6468c073f1dd738aa598ede55&amp;nocache=a9a895ad49f0f55c362d050dc1ad3fa3&amp;dir=&amp;wwwpkgdb=fc2733d6468c073f1dd738aa598ede55" TargetMode="External"/><Relationship Id="rId674" Type="http://schemas.openxmlformats.org/officeDocument/2006/relationships/hyperlink" Target="https://www.genoscope.cns.fr/agc/mage/wwwpkgdb/Info/getInfoLabel.php?id=3485099&amp;wwwpkgdb=fc2733d6468c073f1dd738aa598ede55&amp;nocache=a9a895ad49f0f55c362d050dc1ad3fa3&amp;dir=&amp;wwwpkgdb=fc2733d6468c073f1dd738aa598ede55" TargetMode="External"/><Relationship Id="rId675" Type="http://schemas.openxmlformats.org/officeDocument/2006/relationships/hyperlink" Target="https://www.genoscope.cns.fr/agc/mage/wwwpkgdb/Info/getInfoLabel.php?id=3483447&amp;wwwpkgdb=fc2733d6468c073f1dd738aa598ede55&amp;nocache=a9a895ad49f0f55c362d050dc1ad3fa3&amp;dir=&amp;wwwpkgdb=fc2733d6468c073f1dd738aa598ede55" TargetMode="External"/><Relationship Id="rId676" Type="http://schemas.openxmlformats.org/officeDocument/2006/relationships/hyperlink" Target="https://www.genoscope.cns.fr/agc/mage/wwwpkgdb/Info/getInfoLabel.php?id=3485109&amp;wwwpkgdb=fc2733d6468c073f1dd738aa598ede55&amp;nocache=a9a895ad49f0f55c362d050dc1ad3fa3&amp;dir=&amp;wwwpkgdb=fc2733d6468c073f1dd738aa598ede55" TargetMode="External"/><Relationship Id="rId677" Type="http://schemas.openxmlformats.org/officeDocument/2006/relationships/hyperlink" Target="https://www.genoscope.cns.fr/agc/mage/wwwpkgdb/Info/getInfoLabel.php?id=3481976&amp;wwwpkgdb=fc2733d6468c073f1dd738aa598ede55&amp;nocache=a9a895ad49f0f55c362d050dc1ad3fa3&amp;dir=&amp;wwwpkgdb=fc2733d6468c073f1dd738aa598ede55" TargetMode="External"/><Relationship Id="rId678" Type="http://schemas.openxmlformats.org/officeDocument/2006/relationships/hyperlink" Target="https://www.genoscope.cns.fr/agc/mage/wwwpkgdb/Info/getInfoLabel.php?id=3485121&amp;wwwpkgdb=fc2733d6468c073f1dd738aa598ede55&amp;nocache=a9a895ad49f0f55c362d050dc1ad3fa3&amp;dir=&amp;wwwpkgdb=fc2733d6468c073f1dd738aa598ede55" TargetMode="External"/><Relationship Id="rId679" Type="http://schemas.openxmlformats.org/officeDocument/2006/relationships/hyperlink" Target="https://www.genoscope.cns.fr/agc/mage/wwwpkgdb/Info/getInfoLabel.php?id=3481975&amp;wwwpkgdb=fc2733d6468c073f1dd738aa598ede55&amp;nocache=a9a895ad49f0f55c362d050dc1ad3fa3&amp;dir=&amp;wwwpkgdb=fc2733d6468c073f1dd738aa598ede55" TargetMode="External"/><Relationship Id="rId680" Type="http://schemas.openxmlformats.org/officeDocument/2006/relationships/hyperlink" Target="https://www.genoscope.cns.fr/agc/mage/wwwpkgdb/Info/getInfoLabel.php?id=3483461&amp;wwwpkgdb=fc2733d6468c073f1dd738aa598ede55&amp;nocache=a9a895ad49f0f55c362d050dc1ad3fa3&amp;dir=&amp;wwwpkgdb=fc2733d6468c073f1dd738aa598ede55" TargetMode="External"/><Relationship Id="rId681" Type="http://schemas.openxmlformats.org/officeDocument/2006/relationships/hyperlink" Target="https://www.genoscope.cns.fr/agc/mage/wwwpkgdb/Info/getInfoLabel.php?id=3483462&amp;wwwpkgdb=fc2733d6468c073f1dd738aa598ede55&amp;nocache=a9a895ad49f0f55c362d050dc1ad3fa3&amp;dir=&amp;wwwpkgdb=fc2733d6468c073f1dd738aa598ede55" TargetMode="External"/><Relationship Id="rId682" Type="http://schemas.openxmlformats.org/officeDocument/2006/relationships/hyperlink" Target="https://www.genoscope.cns.fr/agc/mage/wwwpkgdb/Info/getInfoLabel.php?id=3485124&amp;wwwpkgdb=fc2733d6468c073f1dd738aa598ede55&amp;nocache=a9a895ad49f0f55c362d050dc1ad3fa3&amp;dir=&amp;wwwpkgdb=fc2733d6468c073f1dd738aa598ede55" TargetMode="External"/><Relationship Id="rId683" Type="http://schemas.openxmlformats.org/officeDocument/2006/relationships/hyperlink" Target="https://www.genoscope.cns.fr/agc/mage/wwwpkgdb/Info/getInfoLabel.php?id=3485125&amp;wwwpkgdb=fc2733d6468c073f1dd738aa598ede55&amp;nocache=a9a895ad49f0f55c362d050dc1ad3fa3&amp;dir=&amp;wwwpkgdb=fc2733d6468c073f1dd738aa598ede55" TargetMode="External"/><Relationship Id="rId684" Type="http://schemas.openxmlformats.org/officeDocument/2006/relationships/hyperlink" Target="https://www.genoscope.cns.fr/agc/mage/wwwpkgdb/Info/getInfoLabel.php?id=3485126&amp;wwwpkgdb=fc2733d6468c073f1dd738aa598ede55&amp;nocache=a9a895ad49f0f55c362d050dc1ad3fa3&amp;dir=&amp;wwwpkgdb=fc2733d6468c073f1dd738aa598ede55" TargetMode="External"/><Relationship Id="rId685" Type="http://schemas.openxmlformats.org/officeDocument/2006/relationships/hyperlink" Target="https://www.genoscope.cns.fr/agc/mage/wwwpkgdb/Info/getInfoLabel.php?id=3485127&amp;wwwpkgdb=fc2733d6468c073f1dd738aa598ede55&amp;nocache=a9a895ad49f0f55c362d050dc1ad3fa3&amp;dir=&amp;wwwpkgdb=fc2733d6468c073f1dd738aa598ede55" TargetMode="External"/><Relationship Id="rId686" Type="http://schemas.openxmlformats.org/officeDocument/2006/relationships/hyperlink" Target="https://www.genoscope.cns.fr/agc/mage/wwwpkgdb/Info/getInfoLabel.php?id=3485128&amp;wwwpkgdb=fc2733d6468c073f1dd738aa598ede55&amp;nocache=a9a895ad49f0f55c362d050dc1ad3fa3&amp;dir=&amp;wwwpkgdb=fc2733d6468c073f1dd738aa598ede55" TargetMode="External"/><Relationship Id="rId687" Type="http://schemas.openxmlformats.org/officeDocument/2006/relationships/hyperlink" Target="https://www.genoscope.cns.fr/agc/mage/wwwpkgdb/Info/getInfoLabel.php?id=3485129&amp;wwwpkgdb=fc2733d6468c073f1dd738aa598ede55&amp;nocache=a9a895ad49f0f55c362d050dc1ad3fa3&amp;dir=&amp;wwwpkgdb=fc2733d6468c073f1dd738aa598ede55" TargetMode="External"/><Relationship Id="rId688" Type="http://schemas.openxmlformats.org/officeDocument/2006/relationships/hyperlink" Target="https://www.genoscope.cns.fr/agc/mage/wwwpkgdb/Info/getInfoLabel.php?id=3485130&amp;wwwpkgdb=fc2733d6468c073f1dd738aa598ede55&amp;nocache=a9a895ad49f0f55c362d050dc1ad3fa3&amp;dir=&amp;wwwpkgdb=fc2733d6468c073f1dd738aa598ede55" TargetMode="External"/><Relationship Id="rId689" Type="http://schemas.openxmlformats.org/officeDocument/2006/relationships/hyperlink" Target="https://www.genoscope.cns.fr/agc/mage/wwwpkgdb/Info/getInfoLabel.php?id=3485131&amp;wwwpkgdb=fc2733d6468c073f1dd738aa598ede55&amp;nocache=a9a895ad49f0f55c362d050dc1ad3fa3&amp;dir=&amp;wwwpkgdb=fc2733d6468c073f1dd738aa598ede55" TargetMode="External"/><Relationship Id="rId690" Type="http://schemas.openxmlformats.org/officeDocument/2006/relationships/hyperlink" Target="https://www.genoscope.cns.fr/agc/mage/wwwpkgdb/Info/getInfoLabel.php?id=3485132&amp;wwwpkgdb=fc2733d6468c073f1dd738aa598ede55&amp;nocache=a9a895ad49f0f55c362d050dc1ad3fa3&amp;dir=&amp;wwwpkgdb=fc2733d6468c073f1dd738aa598ede55" TargetMode="External"/><Relationship Id="rId691" Type="http://schemas.openxmlformats.org/officeDocument/2006/relationships/hyperlink" Target="https://www.genoscope.cns.fr/agc/mage/wwwpkgdb/Info/getInfoLabel.php?id=3485133&amp;wwwpkgdb=fc2733d6468c073f1dd738aa598ede55&amp;nocache=a9a895ad49f0f55c362d050dc1ad3fa3&amp;dir=&amp;wwwpkgdb=fc2733d6468c073f1dd738aa598ede55" TargetMode="External"/><Relationship Id="rId692" Type="http://schemas.openxmlformats.org/officeDocument/2006/relationships/hyperlink" Target="https://www.genoscope.cns.fr/agc/mage/wwwpkgdb/Info/getInfoLabel.php?id=3483463&amp;wwwpkgdb=fc2733d6468c073f1dd738aa598ede55&amp;nocache=a9a895ad49f0f55c362d050dc1ad3fa3&amp;dir=&amp;wwwpkgdb=fc2733d6468c073f1dd738aa598ede55" TargetMode="External"/><Relationship Id="rId693" Type="http://schemas.openxmlformats.org/officeDocument/2006/relationships/hyperlink" Target="https://www.genoscope.cns.fr/agc/mage/wwwpkgdb/Info/getInfoLabel.php?id=3483464&amp;wwwpkgdb=fc2733d6468c073f1dd738aa598ede55&amp;nocache=a9a895ad49f0f55c362d050dc1ad3fa3&amp;dir=&amp;wwwpkgdb=fc2733d6468c073f1dd738aa598ede55" TargetMode="External"/><Relationship Id="rId694" Type="http://schemas.openxmlformats.org/officeDocument/2006/relationships/hyperlink" Target="https://www.genoscope.cns.fr/agc/mage/wwwpkgdb/Info/getInfoLabel.php?id=3483465&amp;wwwpkgdb=fc2733d6468c073f1dd738aa598ede55&amp;nocache=a9a895ad49f0f55c362d050dc1ad3fa3&amp;dir=&amp;wwwpkgdb=fc2733d6468c073f1dd738aa598ede55" TargetMode="External"/><Relationship Id="rId695" Type="http://schemas.openxmlformats.org/officeDocument/2006/relationships/hyperlink" Target="https://www.genoscope.cns.fr/agc/mage/wwwpkgdb/Info/getInfoLabel.php?id=3483466&amp;wwwpkgdb=fc2733d6468c073f1dd738aa598ede55&amp;nocache=a9a895ad49f0f55c362d050dc1ad3fa3&amp;dir=&amp;wwwpkgdb=fc2733d6468c073f1dd738aa598ede55" TargetMode="External"/><Relationship Id="rId696" Type="http://schemas.openxmlformats.org/officeDocument/2006/relationships/hyperlink" Target="https://www.genoscope.cns.fr/agc/mage/wwwpkgdb/Info/getInfoLabel.php?id=3483467&amp;wwwpkgdb=fc2733d6468c073f1dd738aa598ede55&amp;nocache=a9a895ad49f0f55c362d050dc1ad3fa3&amp;dir=&amp;wwwpkgdb=fc2733d6468c073f1dd738aa598ede55" TargetMode="External"/><Relationship Id="rId697" Type="http://schemas.openxmlformats.org/officeDocument/2006/relationships/hyperlink" Target="https://www.genoscope.cns.fr/agc/mage/wwwpkgdb/Info/getInfoLabel.php?id=3485134&amp;wwwpkgdb=fc2733d6468c073f1dd738aa598ede55&amp;nocache=a9a895ad49f0f55c362d050dc1ad3fa3&amp;dir=&amp;wwwpkgdb=fc2733d6468c073f1dd738aa598ede55" TargetMode="External"/><Relationship Id="rId698" Type="http://schemas.openxmlformats.org/officeDocument/2006/relationships/hyperlink" Target="https://www.genoscope.cns.fr/agc/mage/wwwpkgdb/Info/getInfoLabel.php?id=3485135&amp;wwwpkgdb=fc2733d6468c073f1dd738aa598ede55&amp;nocache=a9a895ad49f0f55c362d050dc1ad3fa3&amp;dir=&amp;wwwpkgdb=fc2733d6468c073f1dd738aa598ede55" TargetMode="External"/><Relationship Id="rId699" Type="http://schemas.openxmlformats.org/officeDocument/2006/relationships/hyperlink" Target="https://www.genoscope.cns.fr/agc/mage/wwwpkgdb/Info/getInfoLabel.php?id=3483468&amp;wwwpkgdb=fc2733d6468c073f1dd738aa598ede55&amp;nocache=a9a895ad49f0f55c362d050dc1ad3fa3&amp;dir=&amp;wwwpkgdb=fc2733d6468c073f1dd738aa598ede55" TargetMode="External"/><Relationship Id="rId700" Type="http://schemas.openxmlformats.org/officeDocument/2006/relationships/hyperlink" Target="https://www.genoscope.cns.fr/agc/mage/wwwpkgdb/Info/getInfoLabel.php?id=3485149&amp;wwwpkgdb=fc2733d6468c073f1dd738aa598ede55&amp;nocache=a9a895ad49f0f55c362d050dc1ad3fa3&amp;dir=&amp;wwwpkgdb=fc2733d6468c073f1dd738aa598ede55" TargetMode="External"/><Relationship Id="rId701" Type="http://schemas.openxmlformats.org/officeDocument/2006/relationships/hyperlink" Target="https://www.genoscope.cns.fr/agc/mage/wwwpkgdb/Info/getInfoLabel.php?id=3485150&amp;wwwpkgdb=fc2733d6468c073f1dd738aa598ede55&amp;nocache=a9a895ad49f0f55c362d050dc1ad3fa3&amp;dir=&amp;wwwpkgdb=fc2733d6468c073f1dd738aa598ede55" TargetMode="External"/><Relationship Id="rId702" Type="http://schemas.openxmlformats.org/officeDocument/2006/relationships/hyperlink" Target="https://www.genoscope.cns.fr/agc/mage/wwwpkgdb/Info/getInfoLabel.php?id=3483469&amp;wwwpkgdb=fc2733d6468c073f1dd738aa598ede55&amp;nocache=a9a895ad49f0f55c362d050dc1ad3fa3&amp;dir=&amp;wwwpkgdb=fc2733d6468c073f1dd738aa598ede55" TargetMode="External"/><Relationship Id="rId703" Type="http://schemas.openxmlformats.org/officeDocument/2006/relationships/hyperlink" Target="https://www.genoscope.cns.fr/agc/mage/wwwpkgdb/Info/getInfoLabel.php?id=3485161&amp;wwwpkgdb=fc2733d6468c073f1dd738aa598ede55&amp;nocache=a9a895ad49f0f55c362d050dc1ad3fa3&amp;dir=&amp;wwwpkgdb=fc2733d6468c073f1dd738aa598ede55" TargetMode="External"/><Relationship Id="rId704" Type="http://schemas.openxmlformats.org/officeDocument/2006/relationships/hyperlink" Target="https://www.genoscope.cns.fr/agc/mage/wwwpkgdb/Info/getInfoLabel.php?id=3485165&amp;wwwpkgdb=fc2733d6468c073f1dd738aa598ede55&amp;nocache=a9a895ad49f0f55c362d050dc1ad3fa3&amp;dir=&amp;wwwpkgdb=fc2733d6468c073f1dd738aa598ede55" TargetMode="External"/><Relationship Id="rId705" Type="http://schemas.openxmlformats.org/officeDocument/2006/relationships/hyperlink" Target="https://www.genoscope.cns.fr/agc/mage/wwwpkgdb/Info/getInfoLabel.php?id=3481972&amp;wwwpkgdb=fc2733d6468c073f1dd738aa598ede55&amp;nocache=a9a895ad49f0f55c362d050dc1ad3fa3&amp;dir=&amp;wwwpkgdb=fc2733d6468c073f1dd738aa598ede55" TargetMode="External"/><Relationship Id="rId706" Type="http://schemas.openxmlformats.org/officeDocument/2006/relationships/hyperlink" Target="https://www.genoscope.cns.fr/agc/mage/wwwpkgdb/Info/getInfoLabel.php?id=3483471&amp;wwwpkgdb=fc2733d6468c073f1dd738aa598ede55&amp;nocache=a9a895ad49f0f55c362d050dc1ad3fa3&amp;dir=&amp;wwwpkgdb=fc2733d6468c073f1dd738aa598ede55" TargetMode="External"/><Relationship Id="rId707" Type="http://schemas.openxmlformats.org/officeDocument/2006/relationships/hyperlink" Target="https://www.genoscope.cns.fr/agc/mage/wwwpkgdb/Info/getInfoLabel.php?id=3485172&amp;wwwpkgdb=fc2733d6468c073f1dd738aa598ede55&amp;nocache=a9a895ad49f0f55c362d050dc1ad3fa3&amp;dir=&amp;wwwpkgdb=fc2733d6468c073f1dd738aa598ede55" TargetMode="External"/><Relationship Id="rId708" Type="http://schemas.openxmlformats.org/officeDocument/2006/relationships/hyperlink" Target="https://www.genoscope.cns.fr/agc/mage/wwwpkgdb/Info/getInfoLabel.php?id=3485173&amp;wwwpkgdb=fc2733d6468c073f1dd738aa598ede55&amp;nocache=a9a895ad49f0f55c362d050dc1ad3fa3&amp;dir=&amp;wwwpkgdb=fc2733d6468c073f1dd738aa598ede55" TargetMode="External"/><Relationship Id="rId709" Type="http://schemas.openxmlformats.org/officeDocument/2006/relationships/hyperlink" Target="https://www.genoscope.cns.fr/agc/mage/wwwpkgdb/Info/getInfoLabel.php?id=3485174&amp;wwwpkgdb=fc2733d6468c073f1dd738aa598ede55&amp;nocache=a9a895ad49f0f55c362d050dc1ad3fa3&amp;dir=&amp;wwwpkgdb=fc2733d6468c073f1dd738aa598ede55" TargetMode="External"/><Relationship Id="rId710" Type="http://schemas.openxmlformats.org/officeDocument/2006/relationships/hyperlink" Target="https://www.genoscope.cns.fr/agc/mage/wwwpkgdb/Info/getInfoLabel.php?id=3483472&amp;wwwpkgdb=fc2733d6468c073f1dd738aa598ede55&amp;nocache=a9a895ad49f0f55c362d050dc1ad3fa3&amp;dir=&amp;wwwpkgdb=fc2733d6468c073f1dd738aa598ede55" TargetMode="External"/><Relationship Id="rId711" Type="http://schemas.openxmlformats.org/officeDocument/2006/relationships/hyperlink" Target="https://www.genoscope.cns.fr/agc/mage/wwwpkgdb/Info/getInfoLabel.php?id=3483473&amp;wwwpkgdb=fc2733d6468c073f1dd738aa598ede55&amp;nocache=a9a895ad49f0f55c362d050dc1ad3fa3&amp;dir=&amp;wwwpkgdb=fc2733d6468c073f1dd738aa598ede55" TargetMode="External"/><Relationship Id="rId712" Type="http://schemas.openxmlformats.org/officeDocument/2006/relationships/hyperlink" Target="https://www.genoscope.cns.fr/agc/mage/wwwpkgdb/Info/getInfoLabel.php?id=3481971&amp;wwwpkgdb=fc2733d6468c073f1dd738aa598ede55&amp;nocache=a9a895ad49f0f55c362d050dc1ad3fa3&amp;dir=&amp;wwwpkgdb=fc2733d6468c073f1dd738aa598ede55" TargetMode="External"/><Relationship Id="rId713" Type="http://schemas.openxmlformats.org/officeDocument/2006/relationships/hyperlink" Target="https://www.genoscope.cns.fr/agc/mage/wwwpkgdb/Info/getInfoLabel.php?id=3483474&amp;wwwpkgdb=fc2733d6468c073f1dd738aa598ede55&amp;nocache=a9a895ad49f0f55c362d050dc1ad3fa3&amp;dir=&amp;wwwpkgdb=fc2733d6468c073f1dd738aa598ede55" TargetMode="External"/><Relationship Id="rId714" Type="http://schemas.openxmlformats.org/officeDocument/2006/relationships/hyperlink" Target="https://www.genoscope.cns.fr/agc/mage/wwwpkgdb/Info/getInfoLabel.php?id=3481970&amp;wwwpkgdb=fc2733d6468c073f1dd738aa598ede55&amp;nocache=a9a895ad49f0f55c362d050dc1ad3fa3&amp;dir=&amp;wwwpkgdb=fc2733d6468c073f1dd738aa598ede55" TargetMode="External"/><Relationship Id="rId715" Type="http://schemas.openxmlformats.org/officeDocument/2006/relationships/hyperlink" Target="https://www.genoscope.cns.fr/agc/mage/wwwpkgdb/Info/getInfoLabel.php?id=3483476&amp;wwwpkgdb=fc2733d6468c073f1dd738aa598ede55&amp;nocache=a9a895ad49f0f55c362d050dc1ad3fa3&amp;dir=&amp;wwwpkgdb=fc2733d6468c073f1dd738aa598ede55" TargetMode="External"/><Relationship Id="rId716" Type="http://schemas.openxmlformats.org/officeDocument/2006/relationships/hyperlink" Target="https://www.genoscope.cns.fr/agc/mage/wwwpkgdb/Info/getInfoLabel.php?id=3481969&amp;wwwpkgdb=fc2733d6468c073f1dd738aa598ede55&amp;nocache=a9a895ad49f0f55c362d050dc1ad3fa3&amp;dir=&amp;wwwpkgdb=fc2733d6468c073f1dd738aa598ede55" TargetMode="External"/><Relationship Id="rId717" Type="http://schemas.openxmlformats.org/officeDocument/2006/relationships/hyperlink" Target="https://www.genoscope.cns.fr/agc/mage/wwwpkgdb/Info/getInfoLabel.php?id=3485189&amp;wwwpkgdb=fc2733d6468c073f1dd738aa598ede55&amp;nocache=a9a895ad49f0f55c362d050dc1ad3fa3&amp;dir=&amp;wwwpkgdb=fc2733d6468c073f1dd738aa598ede55" TargetMode="External"/><Relationship Id="rId718" Type="http://schemas.openxmlformats.org/officeDocument/2006/relationships/hyperlink" Target="https://www.genoscope.cns.fr/agc/mage/wwwpkgdb/Info/getInfoLabel.php?id=3485192&amp;wwwpkgdb=fc2733d6468c073f1dd738aa598ede55&amp;nocache=a9a895ad49f0f55c362d050dc1ad3fa3&amp;dir=&amp;wwwpkgdb=fc2733d6468c073f1dd738aa598ede55" TargetMode="External"/><Relationship Id="rId719" Type="http://schemas.openxmlformats.org/officeDocument/2006/relationships/hyperlink" Target="https://www.genoscope.cns.fr/agc/mage/wwwpkgdb/Info/getInfoLabel.php?id=3485193&amp;wwwpkgdb=fc2733d6468c073f1dd738aa598ede55&amp;nocache=a9a895ad49f0f55c362d050dc1ad3fa3&amp;dir=&amp;wwwpkgdb=fc2733d6468c073f1dd738aa598ede55" TargetMode="External"/><Relationship Id="rId720" Type="http://schemas.openxmlformats.org/officeDocument/2006/relationships/hyperlink" Target="https://www.genoscope.cns.fr/agc/mage/wwwpkgdb/Info/getInfoLabel.php?id=3485194&amp;wwwpkgdb=fc2733d6468c073f1dd738aa598ede55&amp;nocache=a9a895ad49f0f55c362d050dc1ad3fa3&amp;dir=&amp;wwwpkgdb=fc2733d6468c073f1dd738aa598ede55" TargetMode="External"/><Relationship Id="rId721" Type="http://schemas.openxmlformats.org/officeDocument/2006/relationships/hyperlink" Target="https://www.genoscope.cns.fr/agc/mage/wwwpkgdb/Info/getInfoLabel.php?id=3481968&amp;wwwpkgdb=fc2733d6468c073f1dd738aa598ede55&amp;nocache=a9a895ad49f0f55c362d050dc1ad3fa3&amp;dir=&amp;wwwpkgdb=fc2733d6468c073f1dd738aa598ede55" TargetMode="External"/><Relationship Id="rId722" Type="http://schemas.openxmlformats.org/officeDocument/2006/relationships/hyperlink" Target="https://www.genoscope.cns.fr/agc/mage/wwwpkgdb/Info/getInfoLabel.php?id=3485202&amp;wwwpkgdb=fc2733d6468c073f1dd738aa598ede55&amp;nocache=a9a895ad49f0f55c362d050dc1ad3fa3&amp;dir=&amp;wwwpkgdb=fc2733d6468c073f1dd738aa598ede55" TargetMode="External"/><Relationship Id="rId723" Type="http://schemas.openxmlformats.org/officeDocument/2006/relationships/hyperlink" Target="https://www.genoscope.cns.fr/agc/mage/wwwpkgdb/Info/getInfoLabel.php?id=3485205&amp;wwwpkgdb=fc2733d6468c073f1dd738aa598ede55&amp;nocache=a9a895ad49f0f55c362d050dc1ad3fa3&amp;dir=&amp;wwwpkgdb=fc2733d6468c073f1dd738aa598ede55" TargetMode="External"/><Relationship Id="rId724" Type="http://schemas.openxmlformats.org/officeDocument/2006/relationships/hyperlink" Target="https://www.genoscope.cns.fr/agc/mage/wwwpkgdb/Info/getInfoLabel.php?id=3481967&amp;wwwpkgdb=fc2733d6468c073f1dd738aa598ede55&amp;nocache=a9a895ad49f0f55c362d050dc1ad3fa3&amp;dir=&amp;wwwpkgdb=fc2733d6468c073f1dd738aa598ede55" TargetMode="External"/><Relationship Id="rId725" Type="http://schemas.openxmlformats.org/officeDocument/2006/relationships/hyperlink" Target="https://www.genoscope.cns.fr/agc/mage/wwwpkgdb/Info/getInfoLabel.php?id=3481966&amp;wwwpkgdb=fc2733d6468c073f1dd738aa598ede55&amp;nocache=a9a895ad49f0f55c362d050dc1ad3fa3&amp;dir=&amp;wwwpkgdb=fc2733d6468c073f1dd738aa598ede55" TargetMode="External"/><Relationship Id="rId726" Type="http://schemas.openxmlformats.org/officeDocument/2006/relationships/hyperlink" Target="https://www.genoscope.cns.fr/agc/mage/wwwpkgdb/Info/getInfoLabel.php?id=3481965&amp;wwwpkgdb=fc2733d6468c073f1dd738aa598ede55&amp;nocache=a9a895ad49f0f55c362d050dc1ad3fa3&amp;dir=&amp;wwwpkgdb=fc2733d6468c073f1dd738aa598ede55" TargetMode="External"/><Relationship Id="rId727" Type="http://schemas.openxmlformats.org/officeDocument/2006/relationships/hyperlink" Target="https://www.genoscope.cns.fr/agc/mage/wwwpkgdb/Info/getInfoLabel.php?id=3485213&amp;wwwpkgdb=fc2733d6468c073f1dd738aa598ede55&amp;nocache=a9a895ad49f0f55c362d050dc1ad3fa3&amp;dir=&amp;wwwpkgdb=fc2733d6468c073f1dd738aa598ede55" TargetMode="External"/><Relationship Id="rId728" Type="http://schemas.openxmlformats.org/officeDocument/2006/relationships/hyperlink" Target="https://www.genoscope.cns.fr/agc/mage/wwwpkgdb/Info/getInfoLabel.php?id=3483501&amp;wwwpkgdb=fc2733d6468c073f1dd738aa598ede55&amp;nocache=a9a895ad49f0f55c362d050dc1ad3fa3&amp;dir=&amp;wwwpkgdb=fc2733d6468c073f1dd738aa598ede55" TargetMode="External"/><Relationship Id="rId729" Type="http://schemas.openxmlformats.org/officeDocument/2006/relationships/hyperlink" Target="https://www.genoscope.cns.fr/agc/mage/wwwpkgdb/Info/getInfoLabel.php?id=3483502&amp;wwwpkgdb=fc2733d6468c073f1dd738aa598ede55&amp;nocache=a9a895ad49f0f55c362d050dc1ad3fa3&amp;dir=&amp;wwwpkgdb=fc2733d6468c073f1dd738aa598ede55" TargetMode="External"/><Relationship Id="rId730" Type="http://schemas.openxmlformats.org/officeDocument/2006/relationships/hyperlink" Target="https://www.genoscope.cns.fr/agc/mage/wwwpkgdb/Info/getInfoLabel.php?id=3485222&amp;wwwpkgdb=fc2733d6468c073f1dd738aa598ede55&amp;nocache=a9a895ad49f0f55c362d050dc1ad3fa3&amp;dir=&amp;wwwpkgdb=fc2733d6468c073f1dd738aa598ede55" TargetMode="External"/><Relationship Id="rId731" Type="http://schemas.openxmlformats.org/officeDocument/2006/relationships/hyperlink" Target="https://www.genoscope.cns.fr/agc/mage/wwwpkgdb/Info/getInfoLabel.php?id=3481964&amp;wwwpkgdb=fc2733d6468c073f1dd738aa598ede55&amp;nocache=a9a895ad49f0f55c362d050dc1ad3fa3&amp;dir=&amp;wwwpkgdb=fc2733d6468c073f1dd738aa598ede55" TargetMode="External"/><Relationship Id="rId732" Type="http://schemas.openxmlformats.org/officeDocument/2006/relationships/hyperlink" Target="https://www.genoscope.cns.fr/agc/mage/wwwpkgdb/Info/getInfoLabel.php?id=3481963&amp;wwwpkgdb=fc2733d6468c073f1dd738aa598ede55&amp;nocache=a9a895ad49f0f55c362d050dc1ad3fa3&amp;dir=&amp;wwwpkgdb=fc2733d6468c073f1dd738aa598ede55" TargetMode="External"/><Relationship Id="rId733" Type="http://schemas.openxmlformats.org/officeDocument/2006/relationships/hyperlink" Target="https://www.genoscope.cns.fr/agc/mage/wwwpkgdb/Info/getInfoLabel.php?id=3483519&amp;wwwpkgdb=fc2733d6468c073f1dd738aa598ede55&amp;nocache=a9a895ad49f0f55c362d050dc1ad3fa3&amp;dir=&amp;wwwpkgdb=fc2733d6468c073f1dd738aa598ede55" TargetMode="External"/><Relationship Id="rId734" Type="http://schemas.openxmlformats.org/officeDocument/2006/relationships/hyperlink" Target="https://www.genoscope.cns.fr/agc/mage/wwwpkgdb/Info/getInfoLabel.php?id=3485233&amp;wwwpkgdb=fc2733d6468c073f1dd738aa598ede55&amp;nocache=a9a895ad49f0f55c362d050dc1ad3fa3&amp;dir=&amp;wwwpkgdb=fc2733d6468c073f1dd738aa598ede55" TargetMode="External"/><Relationship Id="rId735" Type="http://schemas.openxmlformats.org/officeDocument/2006/relationships/hyperlink" Target="https://www.genoscope.cns.fr/agc/mage/wwwpkgdb/Info/getInfoLabel.php?id=3485248&amp;wwwpkgdb=fc2733d6468c073f1dd738aa598ede55&amp;nocache=a9a895ad49f0f55c362d050dc1ad3fa3&amp;dir=&amp;wwwpkgdb=fc2733d6468c073f1dd738aa598ede55" TargetMode="External"/><Relationship Id="rId736" Type="http://schemas.openxmlformats.org/officeDocument/2006/relationships/hyperlink" Target="https://www.genoscope.cns.fr/agc/mage/wwwpkgdb/Info/getInfoLabel.php?id=3485249&amp;wwwpkgdb=fc2733d6468c073f1dd738aa598ede55&amp;nocache=a9a895ad49f0f55c362d050dc1ad3fa3&amp;dir=&amp;wwwpkgdb=fc2733d6468c073f1dd738aa598ede55" TargetMode="External"/><Relationship Id="rId737" Type="http://schemas.openxmlformats.org/officeDocument/2006/relationships/hyperlink" Target="https://www.genoscope.cns.fr/agc/mage/wwwpkgdb/Info/getInfoLabel.php?id=3483520&amp;wwwpkgdb=fc2733d6468c073f1dd738aa598ede55&amp;nocache=a9a895ad49f0f55c362d050dc1ad3fa3&amp;dir=&amp;wwwpkgdb=fc2733d6468c073f1dd738aa598ede55" TargetMode="External"/><Relationship Id="rId738" Type="http://schemas.openxmlformats.org/officeDocument/2006/relationships/hyperlink" Target="https://www.genoscope.cns.fr/agc/mage/wwwpkgdb/Info/getInfoLabel.php?id=3485263&amp;wwwpkgdb=fc2733d6468c073f1dd738aa598ede55&amp;nocache=a9a895ad49f0f55c362d050dc1ad3fa3&amp;dir=&amp;wwwpkgdb=fc2733d6468c073f1dd738aa598ede55" TargetMode="External"/><Relationship Id="rId739" Type="http://schemas.openxmlformats.org/officeDocument/2006/relationships/hyperlink" Target="https://www.genoscope.cns.fr/agc/mage/wwwpkgdb/Info/getInfoLabel.php?id=3485265&amp;wwwpkgdb=fc2733d6468c073f1dd738aa598ede55&amp;nocache=a9a895ad49f0f55c362d050dc1ad3fa3&amp;dir=&amp;wwwpkgdb=fc2733d6468c073f1dd738aa598ede55" TargetMode="External"/><Relationship Id="rId740" Type="http://schemas.openxmlformats.org/officeDocument/2006/relationships/hyperlink" Target="https://www.genoscope.cns.fr/agc/mage/wwwpkgdb/Info/getInfoLabel.php?id=3485266&amp;wwwpkgdb=fc2733d6468c073f1dd738aa598ede55&amp;nocache=a9a895ad49f0f55c362d050dc1ad3fa3&amp;dir=&amp;wwwpkgdb=fc2733d6468c073f1dd738aa598ede55" TargetMode="External"/><Relationship Id="rId741" Type="http://schemas.openxmlformats.org/officeDocument/2006/relationships/hyperlink" Target="https://www.genoscope.cns.fr/agc/mage/wwwpkgdb/Info/getInfoLabel.php?id=3485267&amp;wwwpkgdb=fc2733d6468c073f1dd738aa598ede55&amp;nocache=a9a895ad49f0f55c362d050dc1ad3fa3&amp;dir=&amp;wwwpkgdb=fc2733d6468c073f1dd738aa598ede55" TargetMode="External"/><Relationship Id="rId742" Type="http://schemas.openxmlformats.org/officeDocument/2006/relationships/hyperlink" Target="https://www.genoscope.cns.fr/agc/mage/wwwpkgdb/Info/getInfoLabel.php?id=3481961&amp;wwwpkgdb=fc2733d6468c073f1dd738aa598ede55&amp;nocache=a9a895ad49f0f55c362d050dc1ad3fa3&amp;dir=&amp;wwwpkgdb=fc2733d6468c073f1dd738aa598ede55" TargetMode="External"/><Relationship Id="rId743" Type="http://schemas.openxmlformats.org/officeDocument/2006/relationships/hyperlink" Target="https://www.genoscope.cns.fr/agc/mage/wwwpkgdb/Info/getInfoLabel.php?id=3485275&amp;wwwpkgdb=fc2733d6468c073f1dd738aa598ede55&amp;nocache=a9a895ad49f0f55c362d050dc1ad3fa3&amp;dir=&amp;wwwpkgdb=fc2733d6468c073f1dd738aa598ede55" TargetMode="External"/><Relationship Id="rId744" Type="http://schemas.openxmlformats.org/officeDocument/2006/relationships/hyperlink" Target="https://www.genoscope.cns.fr/agc/mage/wwwpkgdb/Info/getInfoLabel.php?id=3485278&amp;wwwpkgdb=fc2733d6468c073f1dd738aa598ede55&amp;nocache=a9a895ad49f0f55c362d050dc1ad3fa3&amp;dir=&amp;wwwpkgdb=fc2733d6468c073f1dd738aa598ede55" TargetMode="External"/><Relationship Id="rId745" Type="http://schemas.openxmlformats.org/officeDocument/2006/relationships/hyperlink" Target="https://www.genoscope.cns.fr/agc/mage/wwwpkgdb/Info/getInfoLabel.php?id=3482127&amp;wwwpkgdb=fc2733d6468c073f1dd738aa598ede55&amp;nocache=a9a895ad49f0f55c362d050dc1ad3fa3&amp;dir=&amp;wwwpkgdb=fc2733d6468c073f1dd738aa598ede55" TargetMode="External"/><Relationship Id="rId746" Type="http://schemas.openxmlformats.org/officeDocument/2006/relationships/hyperlink" Target="https://www.genoscope.cns.fr/agc/mage/wwwpkgdb/Info/getInfoLabel.php?id=3485280&amp;wwwpkgdb=fc2733d6468c073f1dd738aa598ede55&amp;nocache=a9a895ad49f0f55c362d050dc1ad3fa3&amp;dir=&amp;wwwpkgdb=fc2733d6468c073f1dd738aa598ede55" TargetMode="External"/><Relationship Id="rId747" Type="http://schemas.openxmlformats.org/officeDocument/2006/relationships/hyperlink" Target="https://www.genoscope.cns.fr/agc/mage/wwwpkgdb/Info/getInfoLabel.php?id=3481960&amp;wwwpkgdb=fc2733d6468c073f1dd738aa598ede55&amp;nocache=a9a895ad49f0f55c362d050dc1ad3fa3&amp;dir=&amp;wwwpkgdb=fc2733d6468c073f1dd738aa598ede55" TargetMode="External"/><Relationship Id="rId748" Type="http://schemas.openxmlformats.org/officeDocument/2006/relationships/hyperlink" Target="https://www.genoscope.cns.fr/agc/mage/wwwpkgdb/Info/getInfoLabel.php?id=3483529&amp;wwwpkgdb=fc2733d6468c073f1dd738aa598ede55&amp;nocache=a9a895ad49f0f55c362d050dc1ad3fa3&amp;dir=&amp;wwwpkgdb=fc2733d6468c073f1dd738aa598ede55" TargetMode="External"/><Relationship Id="rId749" Type="http://schemas.openxmlformats.org/officeDocument/2006/relationships/hyperlink" Target="https://www.genoscope.cns.fr/agc/mage/wwwpkgdb/Info/getInfoLabel.php?id=3481959&amp;wwwpkgdb=fc2733d6468c073f1dd738aa598ede55&amp;nocache=a9a895ad49f0f55c362d050dc1ad3fa3&amp;dir=&amp;wwwpkgdb=fc2733d6468c073f1dd738aa598ede55" TargetMode="External"/><Relationship Id="rId750" Type="http://schemas.openxmlformats.org/officeDocument/2006/relationships/hyperlink" Target="https://www.genoscope.cns.fr/agc/mage/wwwpkgdb/Info/getInfoLabel.php?id=3485286&amp;wwwpkgdb=fc2733d6468c073f1dd738aa598ede55&amp;nocache=a9a895ad49f0f55c362d050dc1ad3fa3&amp;dir=&amp;wwwpkgdb=fc2733d6468c073f1dd738aa598ede55" TargetMode="External"/><Relationship Id="rId751" Type="http://schemas.openxmlformats.org/officeDocument/2006/relationships/hyperlink" Target="https://www.genoscope.cns.fr/agc/mage/wwwpkgdb/Info/getInfoLabel.php?id=3485287&amp;wwwpkgdb=fc2733d6468c073f1dd738aa598ede55&amp;nocache=a9a895ad49f0f55c362d050dc1ad3fa3&amp;dir=&amp;wwwpkgdb=fc2733d6468c073f1dd738aa598ede55" TargetMode="External"/><Relationship Id="rId752" Type="http://schemas.openxmlformats.org/officeDocument/2006/relationships/hyperlink" Target="https://www.genoscope.cns.fr/agc/mage/wwwpkgdb/Info/getInfoLabel.php?id=3481958&amp;wwwpkgdb=fc2733d6468c073f1dd738aa598ede55&amp;nocache=a9a895ad49f0f55c362d050dc1ad3fa3&amp;dir=&amp;wwwpkgdb=fc2733d6468c073f1dd738aa598ede55" TargetMode="External"/><Relationship Id="rId753" Type="http://schemas.openxmlformats.org/officeDocument/2006/relationships/hyperlink" Target="https://www.genoscope.cns.fr/agc/mage/wwwpkgdb/Info/getInfoLabel.php?id=3481957&amp;wwwpkgdb=fc2733d6468c073f1dd738aa598ede55&amp;nocache=a9a895ad49f0f55c362d050dc1ad3fa3&amp;dir=&amp;wwwpkgdb=fc2733d6468c073f1dd738aa598ede55" TargetMode="External"/><Relationship Id="rId754" Type="http://schemas.openxmlformats.org/officeDocument/2006/relationships/hyperlink" Target="https://www.genoscope.cns.fr/agc/mage/wwwpkgdb/Info/getInfoLabel.php?id=3485292&amp;wwwpkgdb=fc2733d6468c073f1dd738aa598ede55&amp;nocache=a9a895ad49f0f55c362d050dc1ad3fa3&amp;dir=&amp;wwwpkgdb=fc2733d6468c073f1dd738aa598ede55" TargetMode="External"/><Relationship Id="rId755" Type="http://schemas.openxmlformats.org/officeDocument/2006/relationships/hyperlink" Target="https://www.genoscope.cns.fr/agc/mage/wwwpkgdb/Info/getInfoLabel.php?id=3485293&amp;wwwpkgdb=fc2733d6468c073f1dd738aa598ede55&amp;nocache=a9a895ad49f0f55c362d050dc1ad3fa3&amp;dir=&amp;wwwpkgdb=fc2733d6468c073f1dd738aa598ede55" TargetMode="External"/><Relationship Id="rId756" Type="http://schemas.openxmlformats.org/officeDocument/2006/relationships/hyperlink" Target="https://www.genoscope.cns.fr/agc/mage/wwwpkgdb/Info/getInfoLabel.php?id=3483543&amp;wwwpkgdb=fc2733d6468c073f1dd738aa598ede55&amp;nocache=a9a895ad49f0f55c362d050dc1ad3fa3&amp;dir=&amp;wwwpkgdb=fc2733d6468c073f1dd738aa598ede55" TargetMode="External"/><Relationship Id="rId757" Type="http://schemas.openxmlformats.org/officeDocument/2006/relationships/hyperlink" Target="https://www.genoscope.cns.fr/agc/mage/wwwpkgdb/Info/getInfoLabel.php?id=3481956&amp;wwwpkgdb=fc2733d6468c073f1dd738aa598ede55&amp;nocache=a9a895ad49f0f55c362d050dc1ad3fa3&amp;dir=&amp;wwwpkgdb=fc2733d6468c073f1dd738aa598ede55" TargetMode="External"/><Relationship Id="rId758" Type="http://schemas.openxmlformats.org/officeDocument/2006/relationships/hyperlink" Target="https://www.genoscope.cns.fr/agc/mage/wwwpkgdb/Info/getInfoLabel.php?id=3485302&amp;wwwpkgdb=fc2733d6468c073f1dd738aa598ede55&amp;nocache=a9a895ad49f0f55c362d050dc1ad3fa3&amp;dir=&amp;wwwpkgdb=fc2733d6468c073f1dd738aa598ede55" TargetMode="External"/><Relationship Id="rId759" Type="http://schemas.openxmlformats.org/officeDocument/2006/relationships/hyperlink" Target="https://www.genoscope.cns.fr/agc/mage/wwwpkgdb/Info/getInfoLabel.php?id=3481955&amp;wwwpkgdb=fc2733d6468c073f1dd738aa598ede55&amp;nocache=a9a895ad49f0f55c362d050dc1ad3fa3&amp;dir=&amp;wwwpkgdb=fc2733d6468c073f1dd738aa598ede55" TargetMode="External"/><Relationship Id="rId760" Type="http://schemas.openxmlformats.org/officeDocument/2006/relationships/hyperlink" Target="https://www.genoscope.cns.fr/agc/mage/wwwpkgdb/Info/getInfoLabel.php?id=3485313&amp;wwwpkgdb=fc2733d6468c073f1dd738aa598ede55&amp;nocache=a9a895ad49f0f55c362d050dc1ad3fa3&amp;dir=&amp;wwwpkgdb=fc2733d6468c073f1dd738aa598ede55" TargetMode="External"/><Relationship Id="rId761" Type="http://schemas.openxmlformats.org/officeDocument/2006/relationships/hyperlink" Target="https://www.genoscope.cns.fr/agc/mage/wwwpkgdb/Info/getInfoLabel.php?id=3481954&amp;wwwpkgdb=fc2733d6468c073f1dd738aa598ede55&amp;nocache=a9a895ad49f0f55c362d050dc1ad3fa3&amp;dir=&amp;wwwpkgdb=fc2733d6468c073f1dd738aa598ede55" TargetMode="External"/><Relationship Id="rId762" Type="http://schemas.openxmlformats.org/officeDocument/2006/relationships/hyperlink" Target="https://www.genoscope.cns.fr/agc/mage/wwwpkgdb/Info/getInfoLabel.php?id=3485323&amp;wwwpkgdb=fc2733d6468c073f1dd738aa598ede55&amp;nocache=a9a895ad49f0f55c362d050dc1ad3fa3&amp;dir=&amp;wwwpkgdb=fc2733d6468c073f1dd738aa598ede55" TargetMode="External"/><Relationship Id="rId763" Type="http://schemas.openxmlformats.org/officeDocument/2006/relationships/hyperlink" Target="https://www.genoscope.cns.fr/agc/mage/wwwpkgdb/Info/getInfoLabel.php?id=3481953&amp;wwwpkgdb=fc2733d6468c073f1dd738aa598ede55&amp;nocache=a9a895ad49f0f55c362d050dc1ad3fa3&amp;dir=&amp;wwwpkgdb=fc2733d6468c073f1dd738aa598ede55" TargetMode="External"/><Relationship Id="rId764" Type="http://schemas.openxmlformats.org/officeDocument/2006/relationships/hyperlink" Target="https://www.genoscope.cns.fr/agc/mage/wwwpkgdb/Info/getInfoLabel.php?id=3483561&amp;wwwpkgdb=fc2733d6468c073f1dd738aa598ede55&amp;nocache=a9a895ad49f0f55c362d050dc1ad3fa3&amp;dir=&amp;wwwpkgdb=fc2733d6468c073f1dd738aa598ede55" TargetMode="External"/><Relationship Id="rId765" Type="http://schemas.openxmlformats.org/officeDocument/2006/relationships/hyperlink" Target="https://www.genoscope.cns.fr/agc/mage/wwwpkgdb/Info/getInfoLabel.php?id=3483563&amp;wwwpkgdb=fc2733d6468c073f1dd738aa598ede55&amp;nocache=a9a895ad49f0f55c362d050dc1ad3fa3&amp;dir=&amp;wwwpkgdb=fc2733d6468c073f1dd738aa598ede55" TargetMode="External"/><Relationship Id="rId766" Type="http://schemas.openxmlformats.org/officeDocument/2006/relationships/hyperlink" Target="https://www.genoscope.cns.fr/agc/mage/wwwpkgdb/Info/getInfoLabel.php?id=3485329&amp;wwwpkgdb=fc2733d6468c073f1dd738aa598ede55&amp;nocache=a9a895ad49f0f55c362d050dc1ad3fa3&amp;dir=&amp;wwwpkgdb=fc2733d6468c073f1dd738aa598ede55" TargetMode="External"/><Relationship Id="rId767" Type="http://schemas.openxmlformats.org/officeDocument/2006/relationships/hyperlink" Target="https://www.genoscope.cns.fr/agc/mage/wwwpkgdb/Info/getInfoLabel.php?id=3481952&amp;wwwpkgdb=fc2733d6468c073f1dd738aa598ede55&amp;nocache=a9a895ad49f0f55c362d050dc1ad3fa3&amp;dir=&amp;wwwpkgdb=fc2733d6468c073f1dd738aa598ede55" TargetMode="External"/><Relationship Id="rId768" Type="http://schemas.openxmlformats.org/officeDocument/2006/relationships/hyperlink" Target="https://www.genoscope.cns.fr/agc/mage/wwwpkgdb/Info/getInfoLabel.php?id=3485344&amp;wwwpkgdb=fc2733d6468c073f1dd738aa598ede55&amp;nocache=a9a895ad49f0f55c362d050dc1ad3fa3&amp;dir=&amp;wwwpkgdb=fc2733d6468c073f1dd738aa598ede55" TargetMode="External"/><Relationship Id="rId769" Type="http://schemas.openxmlformats.org/officeDocument/2006/relationships/hyperlink" Target="https://www.genoscope.cns.fr/agc/mage/wwwpkgdb/Info/getInfoLabel.php?id=3483571&amp;wwwpkgdb=fc2733d6468c073f1dd738aa598ede55&amp;nocache=a9a895ad49f0f55c362d050dc1ad3fa3&amp;dir=&amp;wwwpkgdb=fc2733d6468c073f1dd738aa598ede55" TargetMode="External"/><Relationship Id="rId770" Type="http://schemas.openxmlformats.org/officeDocument/2006/relationships/hyperlink" Target="https://www.genoscope.cns.fr/agc/mage/wwwpkgdb/Info/getInfoLabel.php?id=3483572&amp;wwwpkgdb=fc2733d6468c073f1dd738aa598ede55&amp;nocache=a9a895ad49f0f55c362d050dc1ad3fa3&amp;dir=&amp;wwwpkgdb=fc2733d6468c073f1dd738aa598ede55" TargetMode="External"/><Relationship Id="rId771" Type="http://schemas.openxmlformats.org/officeDocument/2006/relationships/hyperlink" Target="https://www.genoscope.cns.fr/agc/mage/wwwpkgdb/Info/getInfoLabel.php?id=3485349&amp;wwwpkgdb=fc2733d6468c073f1dd738aa598ede55&amp;nocache=a9a895ad49f0f55c362d050dc1ad3fa3&amp;dir=&amp;wwwpkgdb=fc2733d6468c073f1dd738aa598ede55" TargetMode="External"/><Relationship Id="rId772" Type="http://schemas.openxmlformats.org/officeDocument/2006/relationships/hyperlink" Target="https://www.genoscope.cns.fr/agc/mage/wwwpkgdb/Info/getInfoLabel.php?id=3483573&amp;wwwpkgdb=fc2733d6468c073f1dd738aa598ede55&amp;nocache=a9a895ad49f0f55c362d050dc1ad3fa3&amp;dir=&amp;wwwpkgdb=fc2733d6468c073f1dd738aa598ede55" TargetMode="External"/><Relationship Id="rId773" Type="http://schemas.openxmlformats.org/officeDocument/2006/relationships/hyperlink" Target="https://www.genoscope.cns.fr/agc/mage/wwwpkgdb/Info/getInfoLabel.php?id=3485351&amp;wwwpkgdb=fc2733d6468c073f1dd738aa598ede55&amp;nocache=a9a895ad49f0f55c362d050dc1ad3fa3&amp;dir=&amp;wwwpkgdb=fc2733d6468c073f1dd738aa598ede55" TargetMode="External"/><Relationship Id="rId774" Type="http://schemas.openxmlformats.org/officeDocument/2006/relationships/hyperlink" Target="https://www.genoscope.cns.fr/agc/mage/wwwpkgdb/Info/getInfoLabel.php?id=3485353&amp;wwwpkgdb=fc2733d6468c073f1dd738aa598ede55&amp;nocache=a9a895ad49f0f55c362d050dc1ad3fa3&amp;dir=&amp;wwwpkgdb=fc2733d6468c073f1dd738aa598ede55" TargetMode="External"/><Relationship Id="rId775" Type="http://schemas.openxmlformats.org/officeDocument/2006/relationships/hyperlink" Target="https://www.genoscope.cns.fr/agc/mage/wwwpkgdb/Info/getInfoLabel.php?id=3481951&amp;wwwpkgdb=fc2733d6468c073f1dd738aa598ede55&amp;nocache=a9a895ad49f0f55c362d050dc1ad3fa3&amp;dir=&amp;wwwpkgdb=fc2733d6468c073f1dd738aa598ede55" TargetMode="External"/><Relationship Id="rId776" Type="http://schemas.openxmlformats.org/officeDocument/2006/relationships/hyperlink" Target="https://www.genoscope.cns.fr/agc/mage/wwwpkgdb/Info/getInfoLabel.php?id=3483578&amp;wwwpkgdb=fc2733d6468c073f1dd738aa598ede55&amp;nocache=a9a895ad49f0f55c362d050dc1ad3fa3&amp;dir=&amp;wwwpkgdb=fc2733d6468c073f1dd738aa598ede55" TargetMode="External"/><Relationship Id="rId777" Type="http://schemas.openxmlformats.org/officeDocument/2006/relationships/hyperlink" Target="https://www.genoscope.cns.fr/agc/mage/wwwpkgdb/Info/getInfoLabel.php?id=3485358&amp;wwwpkgdb=fc2733d6468c073f1dd738aa598ede55&amp;nocache=a9a895ad49f0f55c362d050dc1ad3fa3&amp;dir=&amp;wwwpkgdb=fc2733d6468c073f1dd738aa598ede55" TargetMode="External"/><Relationship Id="rId778" Type="http://schemas.openxmlformats.org/officeDocument/2006/relationships/hyperlink" Target="https://www.genoscope.cns.fr/agc/mage/wwwpkgdb/Info/getInfoLabel.php?id=3483581&amp;wwwpkgdb=fc2733d6468c073f1dd738aa598ede55&amp;nocache=a9a895ad49f0f55c362d050dc1ad3fa3&amp;dir=&amp;wwwpkgdb=fc2733d6468c073f1dd738aa598ede55" TargetMode="External"/><Relationship Id="rId779" Type="http://schemas.openxmlformats.org/officeDocument/2006/relationships/hyperlink" Target="https://www.genoscope.cns.fr/agc/mage/wwwpkgdb/Info/getInfoLabel.php?id=3483582&amp;wwwpkgdb=fc2733d6468c073f1dd738aa598ede55&amp;nocache=a9a895ad49f0f55c362d050dc1ad3fa3&amp;dir=&amp;wwwpkgdb=fc2733d6468c073f1dd738aa598ede55" TargetMode="External"/><Relationship Id="rId780" Type="http://schemas.openxmlformats.org/officeDocument/2006/relationships/hyperlink" Target="https://www.genoscope.cns.fr/agc/mage/wwwpkgdb/Info/getInfoLabel.php?id=3483587&amp;wwwpkgdb=fc2733d6468c073f1dd738aa598ede55&amp;nocache=a9a895ad49f0f55c362d050dc1ad3fa3&amp;dir=&amp;wwwpkgdb=fc2733d6468c073f1dd738aa598ede55" TargetMode="External"/><Relationship Id="rId781" Type="http://schemas.openxmlformats.org/officeDocument/2006/relationships/hyperlink" Target="https://www.genoscope.cns.fr/agc/mage/wwwpkgdb/Info/getInfoLabel.php?id=3485363&amp;wwwpkgdb=fc2733d6468c073f1dd738aa598ede55&amp;nocache=a9a895ad49f0f55c362d050dc1ad3fa3&amp;dir=&amp;wwwpkgdb=fc2733d6468c073f1dd738aa598ede55" TargetMode="External"/><Relationship Id="rId782" Type="http://schemas.openxmlformats.org/officeDocument/2006/relationships/hyperlink" Target="https://www.genoscope.cns.fr/agc/mage/wwwpkgdb/Info/getInfoLabel.php?id=3485364&amp;wwwpkgdb=fc2733d6468c073f1dd738aa598ede55&amp;nocache=a9a895ad49f0f55c362d050dc1ad3fa3&amp;dir=&amp;wwwpkgdb=fc2733d6468c073f1dd738aa598ede55" TargetMode="External"/><Relationship Id="rId783" Type="http://schemas.openxmlformats.org/officeDocument/2006/relationships/hyperlink" Target="https://www.genoscope.cns.fr/agc/mage/wwwpkgdb/Info/getInfoLabel.php?id=3481950&amp;wwwpkgdb=fc2733d6468c073f1dd738aa598ede55&amp;nocache=a9a895ad49f0f55c362d050dc1ad3fa3&amp;dir=&amp;wwwpkgdb=fc2733d6468c073f1dd738aa598ede55" TargetMode="External"/><Relationship Id="rId784" Type="http://schemas.openxmlformats.org/officeDocument/2006/relationships/hyperlink" Target="https://www.genoscope.cns.fr/agc/mage/wwwpkgdb/Info/getInfoLabel.php?id=3483589&amp;wwwpkgdb=fc2733d6468c073f1dd738aa598ede55&amp;nocache=a9a895ad49f0f55c362d050dc1ad3fa3&amp;dir=&amp;wwwpkgdb=fc2733d6468c073f1dd738aa598ede55" TargetMode="External"/><Relationship Id="rId785" Type="http://schemas.openxmlformats.org/officeDocument/2006/relationships/hyperlink" Target="https://www.genoscope.cns.fr/agc/mage/wwwpkgdb/Info/getInfoLabel.php?id=3485370&amp;wwwpkgdb=fc2733d6468c073f1dd738aa598ede55&amp;nocache=a9a895ad49f0f55c362d050dc1ad3fa3&amp;dir=&amp;wwwpkgdb=fc2733d6468c073f1dd738aa598ede55" TargetMode="External"/><Relationship Id="rId786" Type="http://schemas.openxmlformats.org/officeDocument/2006/relationships/hyperlink" Target="https://www.genoscope.cns.fr/agc/mage/wwwpkgdb/Info/getInfoLabel.php?id=3485372&amp;wwwpkgdb=fc2733d6468c073f1dd738aa598ede55&amp;nocache=a9a895ad49f0f55c362d050dc1ad3fa3&amp;dir=&amp;wwwpkgdb=fc2733d6468c073f1dd738aa598ede55" TargetMode="External"/><Relationship Id="rId787" Type="http://schemas.openxmlformats.org/officeDocument/2006/relationships/hyperlink" Target="https://www.genoscope.cns.fr/agc/mage/wwwpkgdb/Info/getInfoLabel.php?id=3485377&amp;wwwpkgdb=fc2733d6468c073f1dd738aa598ede55&amp;nocache=a9a895ad49f0f55c362d050dc1ad3fa3&amp;dir=&amp;wwwpkgdb=fc2733d6468c073f1dd738aa598ede55" TargetMode="External"/><Relationship Id="rId788" Type="http://schemas.openxmlformats.org/officeDocument/2006/relationships/hyperlink" Target="https://www.genoscope.cns.fr/agc/mage/wwwpkgdb/Info/getInfoLabel.php?id=3483590&amp;wwwpkgdb=fc2733d6468c073f1dd738aa598ede55&amp;nocache=a9a895ad49f0f55c362d050dc1ad3fa3&amp;dir=&amp;wwwpkgdb=fc2733d6468c073f1dd738aa598ede55" TargetMode="External"/><Relationship Id="rId789" Type="http://schemas.openxmlformats.org/officeDocument/2006/relationships/hyperlink" Target="https://www.genoscope.cns.fr/agc/mage/wwwpkgdb/Info/getInfoLabel.php?id=3485378&amp;wwwpkgdb=fc2733d6468c073f1dd738aa598ede55&amp;nocache=a9a895ad49f0f55c362d050dc1ad3fa3&amp;dir=&amp;wwwpkgdb=fc2733d6468c073f1dd738aa598ede55" TargetMode="External"/><Relationship Id="rId790" Type="http://schemas.openxmlformats.org/officeDocument/2006/relationships/hyperlink" Target="https://www.genoscope.cns.fr/agc/mage/wwwpkgdb/Info/getInfoLabel.php?id=3485380&amp;wwwpkgdb=fc2733d6468c073f1dd738aa598ede55&amp;nocache=a9a895ad49f0f55c362d050dc1ad3fa3&amp;dir=&amp;wwwpkgdb=fc2733d6468c073f1dd738aa598ede55" TargetMode="External"/><Relationship Id="rId791" Type="http://schemas.openxmlformats.org/officeDocument/2006/relationships/hyperlink" Target="https://www.genoscope.cns.fr/agc/mage/wwwpkgdb/Info/getInfoLabel.php?id=3485383&amp;wwwpkgdb=fc2733d6468c073f1dd738aa598ede55&amp;nocache=a9a895ad49f0f55c362d050dc1ad3fa3&amp;dir=&amp;wwwpkgdb=fc2733d6468c073f1dd738aa598ede55" TargetMode="External"/><Relationship Id="rId792" Type="http://schemas.openxmlformats.org/officeDocument/2006/relationships/hyperlink" Target="https://www.genoscope.cns.fr/agc/mage/wwwpkgdb/Info/getInfoLabel.php?id=3485387&amp;wwwpkgdb=fc2733d6468c073f1dd738aa598ede55&amp;nocache=a9a895ad49f0f55c362d050dc1ad3fa3&amp;dir=&amp;wwwpkgdb=fc2733d6468c073f1dd738aa598ede55" TargetMode="External"/><Relationship Id="rId793" Type="http://schemas.openxmlformats.org/officeDocument/2006/relationships/hyperlink" Target="https://www.genoscope.cns.fr/agc/mage/wwwpkgdb/Info/getInfoLabel.php?id=3485388&amp;wwwpkgdb=fc2733d6468c073f1dd738aa598ede55&amp;nocache=a9a895ad49f0f55c362d050dc1ad3fa3&amp;dir=&amp;wwwpkgdb=fc2733d6468c073f1dd738aa598ede55" TargetMode="External"/><Relationship Id="rId794" Type="http://schemas.openxmlformats.org/officeDocument/2006/relationships/hyperlink" Target="https://www.genoscope.cns.fr/agc/mage/wwwpkgdb/Info/getInfoLabel.php?id=3483591&amp;wwwpkgdb=fc2733d6468c073f1dd738aa598ede55&amp;nocache=a9a895ad49f0f55c362d050dc1ad3fa3&amp;dir=&amp;wwwpkgdb=fc2733d6468c073f1dd738aa598ede55" TargetMode="External"/><Relationship Id="rId795" Type="http://schemas.openxmlformats.org/officeDocument/2006/relationships/hyperlink" Target="https://www.genoscope.cns.fr/agc/mage/wwwpkgdb/Info/getInfoLabel.php?id=3483592&amp;wwwpkgdb=fc2733d6468c073f1dd738aa598ede55&amp;nocache=a9a895ad49f0f55c362d050dc1ad3fa3&amp;dir=&amp;wwwpkgdb=fc2733d6468c073f1dd738aa598ede55" TargetMode="External"/><Relationship Id="rId796" Type="http://schemas.openxmlformats.org/officeDocument/2006/relationships/hyperlink" Target="https://www.genoscope.cns.fr/agc/mage/wwwpkgdb/Info/getInfoLabel.php?id=3483593&amp;wwwpkgdb=fc2733d6468c073f1dd738aa598ede55&amp;nocache=a9a895ad49f0f55c362d050dc1ad3fa3&amp;dir=&amp;wwwpkgdb=fc2733d6468c073f1dd738aa598ede55" TargetMode="External"/><Relationship Id="rId797" Type="http://schemas.openxmlformats.org/officeDocument/2006/relationships/hyperlink" Target="https://www.genoscope.cns.fr/agc/mage/wwwpkgdb/Info/getInfoLabel.php?id=3485389&amp;wwwpkgdb=fc2733d6468c073f1dd738aa598ede55&amp;nocache=a9a895ad49f0f55c362d050dc1ad3fa3&amp;dir=&amp;wwwpkgdb=fc2733d6468c073f1dd738aa598ede55" TargetMode="External"/><Relationship Id="rId798" Type="http://schemas.openxmlformats.org/officeDocument/2006/relationships/hyperlink" Target="https://www.genoscope.cns.fr/agc/mage/wwwpkgdb/Info/getInfoLabel.php?id=3483596&amp;wwwpkgdb=fc2733d6468c073f1dd738aa598ede55&amp;nocache=a9a895ad49f0f55c362d050dc1ad3fa3&amp;dir=&amp;wwwpkgdb=fc2733d6468c073f1dd738aa598ede55" TargetMode="External"/><Relationship Id="rId799" Type="http://schemas.openxmlformats.org/officeDocument/2006/relationships/hyperlink" Target="https://www.genoscope.cns.fr/agc/mage/wwwpkgdb/Info/getInfoLabel.php?id=3485392&amp;wwwpkgdb=fc2733d6468c073f1dd738aa598ede55&amp;nocache=a9a895ad49f0f55c362d050dc1ad3fa3&amp;dir=&amp;wwwpkgdb=fc2733d6468c073f1dd738aa598ede55" TargetMode="External"/><Relationship Id="rId800" Type="http://schemas.openxmlformats.org/officeDocument/2006/relationships/hyperlink" Target="https://www.genoscope.cns.fr/agc/mage/wwwpkgdb/Info/getInfoLabel.php?id=3481949&amp;wwwpkgdb=fc2733d6468c073f1dd738aa598ede55&amp;nocache=a9a895ad49f0f55c362d050dc1ad3fa3&amp;dir=&amp;wwwpkgdb=fc2733d6468c073f1dd738aa598ede55" TargetMode="External"/><Relationship Id="rId801" Type="http://schemas.openxmlformats.org/officeDocument/2006/relationships/hyperlink" Target="https://www.genoscope.cns.fr/agc/mage/wwwpkgdb/Info/getInfoLabel.php?id=3483601&amp;wwwpkgdb=fc2733d6468c073f1dd738aa598ede55&amp;nocache=a9a895ad49f0f55c362d050dc1ad3fa3&amp;dir=&amp;wwwpkgdb=fc2733d6468c073f1dd738aa598ede55" TargetMode="External"/><Relationship Id="rId802" Type="http://schemas.openxmlformats.org/officeDocument/2006/relationships/hyperlink" Target="https://www.genoscope.cns.fr/agc/mage/wwwpkgdb/Info/getInfoLabel.php?id=3485395&amp;wwwpkgdb=fc2733d6468c073f1dd738aa598ede55&amp;nocache=a9a895ad49f0f55c362d050dc1ad3fa3&amp;dir=&amp;wwwpkgdb=fc2733d6468c073f1dd738aa598ede55" TargetMode="External"/><Relationship Id="rId803" Type="http://schemas.openxmlformats.org/officeDocument/2006/relationships/hyperlink" Target="https://www.genoscope.cns.fr/agc/mage/wwwpkgdb/Info/getInfoLabel.php?id=3481948&amp;wwwpkgdb=fc2733d6468c073f1dd738aa598ede55&amp;nocache=a9a895ad49f0f55c362d050dc1ad3fa3&amp;dir=&amp;wwwpkgdb=fc2733d6468c073f1dd738aa598ede55" TargetMode="External"/><Relationship Id="rId804" Type="http://schemas.openxmlformats.org/officeDocument/2006/relationships/hyperlink" Target="https://www.genoscope.cns.fr/agc/mage/wwwpkgdb/Info/getInfoLabel.php?id=3485396&amp;wwwpkgdb=fc2733d6468c073f1dd738aa598ede55&amp;nocache=a9a895ad49f0f55c362d050dc1ad3fa3&amp;dir=&amp;wwwpkgdb=fc2733d6468c073f1dd738aa598ede55" TargetMode="External"/><Relationship Id="rId805" Type="http://schemas.openxmlformats.org/officeDocument/2006/relationships/hyperlink" Target="https://www.genoscope.cns.fr/agc/mage/wwwpkgdb/Info/getInfoLabel.php?id=3481947&amp;wwwpkgdb=fc2733d6468c073f1dd738aa598ede55&amp;nocache=a9a895ad49f0f55c362d050dc1ad3fa3&amp;dir=&amp;wwwpkgdb=fc2733d6468c073f1dd738aa598ede55" TargetMode="External"/><Relationship Id="rId806" Type="http://schemas.openxmlformats.org/officeDocument/2006/relationships/hyperlink" Target="https://www.genoscope.cns.fr/agc/mage/wwwpkgdb/Info/getInfoLabel.php?id=3481946&amp;wwwpkgdb=fc2733d6468c073f1dd738aa598ede55&amp;nocache=a9a895ad49f0f55c362d050dc1ad3fa3&amp;dir=&amp;wwwpkgdb=fc2733d6468c073f1dd738aa598ede55" TargetMode="External"/><Relationship Id="rId807" Type="http://schemas.openxmlformats.org/officeDocument/2006/relationships/hyperlink" Target="https://www.genoscope.cns.fr/agc/mage/wwwpkgdb/Info/getInfoLabel.php?id=3483609&amp;wwwpkgdb=fc2733d6468c073f1dd738aa598ede55&amp;nocache=a9a895ad49f0f55c362d050dc1ad3fa3&amp;dir=&amp;wwwpkgdb=fc2733d6468c073f1dd738aa598ede55" TargetMode="External"/><Relationship Id="rId808" Type="http://schemas.openxmlformats.org/officeDocument/2006/relationships/hyperlink" Target="https://www.genoscope.cns.fr/agc/mage/wwwpkgdb/Info/getInfoLabel.php?id=3483610&amp;wwwpkgdb=fc2733d6468c073f1dd738aa598ede55&amp;nocache=a9a895ad49f0f55c362d050dc1ad3fa3&amp;dir=&amp;wwwpkgdb=fc2733d6468c073f1dd738aa598ede55" TargetMode="External"/><Relationship Id="rId809" Type="http://schemas.openxmlformats.org/officeDocument/2006/relationships/hyperlink" Target="https://www.genoscope.cns.fr/agc/mage/wwwpkgdb/Info/getInfoLabel.php?id=3481945&amp;wwwpkgdb=fc2733d6468c073f1dd738aa598ede55&amp;nocache=a9a895ad49f0f55c362d050dc1ad3fa3&amp;dir=&amp;wwwpkgdb=fc2733d6468c073f1dd738aa598ede55" TargetMode="External"/><Relationship Id="rId810" Type="http://schemas.openxmlformats.org/officeDocument/2006/relationships/hyperlink" Target="https://www.genoscope.cns.fr/agc/mage/wwwpkgdb/Info/getInfoLabel.php?id=3485411&amp;wwwpkgdb=fc2733d6468c073f1dd738aa598ede55&amp;nocache=a9a895ad49f0f55c362d050dc1ad3fa3&amp;dir=&amp;wwwpkgdb=fc2733d6468c073f1dd738aa598ede55" TargetMode="External"/><Relationship Id="rId811" Type="http://schemas.openxmlformats.org/officeDocument/2006/relationships/hyperlink" Target="https://www.genoscope.cns.fr/agc/mage/wwwpkgdb/Info/getInfoLabel.php?id=3485415&amp;wwwpkgdb=fc2733d6468c073f1dd738aa598ede55&amp;nocache=a9a895ad49f0f55c362d050dc1ad3fa3&amp;dir=&amp;wwwpkgdb=fc2733d6468c073f1dd738aa598ede55" TargetMode="External"/><Relationship Id="rId812" Type="http://schemas.openxmlformats.org/officeDocument/2006/relationships/hyperlink" Target="https://www.genoscope.cns.fr/agc/mage/wwwpkgdb/Info/getInfoLabel.php?id=3485418&amp;wwwpkgdb=fc2733d6468c073f1dd738aa598ede55&amp;nocache=a9a895ad49f0f55c362d050dc1ad3fa3&amp;dir=&amp;wwwpkgdb=fc2733d6468c073f1dd738aa598ede55" TargetMode="External"/><Relationship Id="rId813" Type="http://schemas.openxmlformats.org/officeDocument/2006/relationships/hyperlink" Target="https://www.genoscope.cns.fr/agc/mage/wwwpkgdb/Info/getInfoLabel.php?id=3485419&amp;wwwpkgdb=fc2733d6468c073f1dd738aa598ede55&amp;nocache=a9a895ad49f0f55c362d050dc1ad3fa3&amp;dir=&amp;wwwpkgdb=fc2733d6468c073f1dd738aa598ede55" TargetMode="External"/><Relationship Id="rId814" Type="http://schemas.openxmlformats.org/officeDocument/2006/relationships/hyperlink" Target="https://www.genoscope.cns.fr/agc/mage/wwwpkgdb/Info/getInfoLabel.php?id=3485420&amp;wwwpkgdb=fc2733d6468c073f1dd738aa598ede55&amp;nocache=a9a895ad49f0f55c362d050dc1ad3fa3&amp;dir=&amp;wwwpkgdb=fc2733d6468c073f1dd738aa598ede55" TargetMode="External"/><Relationship Id="rId815" Type="http://schemas.openxmlformats.org/officeDocument/2006/relationships/hyperlink" Target="https://www.genoscope.cns.fr/agc/mage/wwwpkgdb/Info/getInfoLabel.php?id=3485421&amp;wwwpkgdb=fc2733d6468c073f1dd738aa598ede55&amp;nocache=a9a895ad49f0f55c362d050dc1ad3fa3&amp;dir=&amp;wwwpkgdb=fc2733d6468c073f1dd738aa598ede55" TargetMode="External"/><Relationship Id="rId816" Type="http://schemas.openxmlformats.org/officeDocument/2006/relationships/hyperlink" Target="https://www.genoscope.cns.fr/agc/mage/wwwpkgdb/Info/getInfoLabel.php?id=3485423&amp;wwwpkgdb=fc2733d6468c073f1dd738aa598ede55&amp;nocache=a9a895ad49f0f55c362d050dc1ad3fa3&amp;dir=&amp;wwwpkgdb=fc2733d6468c073f1dd738aa598ede55" TargetMode="External"/><Relationship Id="rId817" Type="http://schemas.openxmlformats.org/officeDocument/2006/relationships/hyperlink" Target="https://www.genoscope.cns.fr/agc/mage/wwwpkgdb/Info/getInfoLabel.php?id=3485428&amp;wwwpkgdb=fc2733d6468c073f1dd738aa598ede55&amp;nocache=a9a895ad49f0f55c362d050dc1ad3fa3&amp;dir=&amp;wwwpkgdb=fc2733d6468c073f1dd738aa598ede55" TargetMode="External"/><Relationship Id="rId818" Type="http://schemas.openxmlformats.org/officeDocument/2006/relationships/hyperlink" Target="https://www.genoscope.cns.fr/agc/mage/wwwpkgdb/Info/getInfoLabel.php?id=3483618&amp;wwwpkgdb=fc2733d6468c073f1dd738aa598ede55&amp;nocache=a9a895ad49f0f55c362d050dc1ad3fa3&amp;dir=&amp;wwwpkgdb=fc2733d6468c073f1dd738aa598ede55" TargetMode="External"/><Relationship Id="rId819" Type="http://schemas.openxmlformats.org/officeDocument/2006/relationships/hyperlink" Target="https://www.genoscope.cns.fr/agc/mage/wwwpkgdb/Info/getInfoLabel.php?id=3483619&amp;wwwpkgdb=fc2733d6468c073f1dd738aa598ede55&amp;nocache=a9a895ad49f0f55c362d050dc1ad3fa3&amp;dir=&amp;wwwpkgdb=fc2733d6468c073f1dd738aa598ede55" TargetMode="External"/><Relationship Id="rId820" Type="http://schemas.openxmlformats.org/officeDocument/2006/relationships/hyperlink" Target="https://www.genoscope.cns.fr/agc/mage/wwwpkgdb/Info/getInfoLabel.php?id=3483620&amp;wwwpkgdb=fc2733d6468c073f1dd738aa598ede55&amp;nocache=a9a895ad49f0f55c362d050dc1ad3fa3&amp;dir=&amp;wwwpkgdb=fc2733d6468c073f1dd738aa598ede55" TargetMode="External"/><Relationship Id="rId821" Type="http://schemas.openxmlformats.org/officeDocument/2006/relationships/hyperlink" Target="https://www.genoscope.cns.fr/agc/mage/wwwpkgdb/Info/getInfoLabel.php?id=3481944&amp;wwwpkgdb=fc2733d6468c073f1dd738aa598ede55&amp;nocache=a9a895ad49f0f55c362d050dc1ad3fa3&amp;dir=&amp;wwwpkgdb=fc2733d6468c073f1dd738aa598ede55" TargetMode="External"/><Relationship Id="rId822" Type="http://schemas.openxmlformats.org/officeDocument/2006/relationships/hyperlink" Target="https://www.genoscope.cns.fr/agc/mage/wwwpkgdb/Info/getInfoLabel.php?id=3481943&amp;wwwpkgdb=fc2733d6468c073f1dd738aa598ede55&amp;nocache=a9a895ad49f0f55c362d050dc1ad3fa3&amp;dir=&amp;wwwpkgdb=fc2733d6468c073f1dd738aa598ede55" TargetMode="External"/><Relationship Id="rId823" Type="http://schemas.openxmlformats.org/officeDocument/2006/relationships/hyperlink" Target="https://www.genoscope.cns.fr/agc/mage/wwwpkgdb/Info/getInfoLabel.php?id=3483621&amp;wwwpkgdb=fc2733d6468c073f1dd738aa598ede55&amp;nocache=a9a895ad49f0f55c362d050dc1ad3fa3&amp;dir=&amp;wwwpkgdb=fc2733d6468c073f1dd738aa598ede55" TargetMode="External"/><Relationship Id="rId824" Type="http://schemas.openxmlformats.org/officeDocument/2006/relationships/hyperlink" Target="https://www.genoscope.cns.fr/agc/mage/wwwpkgdb/Info/getInfoLabel.php?id=3483622&amp;wwwpkgdb=fc2733d6468c073f1dd738aa598ede55&amp;nocache=a9a895ad49f0f55c362d050dc1ad3fa3&amp;dir=&amp;wwwpkgdb=fc2733d6468c073f1dd738aa598ede55" TargetMode="External"/><Relationship Id="rId825" Type="http://schemas.openxmlformats.org/officeDocument/2006/relationships/hyperlink" Target="https://www.genoscope.cns.fr/agc/mage/wwwpkgdb/Info/getInfoLabel.php?id=3483625&amp;wwwpkgdb=fc2733d6468c073f1dd738aa598ede55&amp;nocache=a9a895ad49f0f55c362d050dc1ad3fa3&amp;dir=&amp;wwwpkgdb=fc2733d6468c073f1dd738aa598ede55" TargetMode="External"/><Relationship Id="rId826" Type="http://schemas.openxmlformats.org/officeDocument/2006/relationships/hyperlink" Target="https://www.genoscope.cns.fr/agc/mage/wwwpkgdb/Info/getInfoLabel.php?id=3483626&amp;wwwpkgdb=fc2733d6468c073f1dd738aa598ede55&amp;nocache=a9a895ad49f0f55c362d050dc1ad3fa3&amp;dir=&amp;wwwpkgdb=fc2733d6468c073f1dd738aa598ede55" TargetMode="External"/><Relationship Id="rId827" Type="http://schemas.openxmlformats.org/officeDocument/2006/relationships/hyperlink" Target="https://www.genoscope.cns.fr/agc/mage/wwwpkgdb/Info/getInfoLabel.php?id=3481942&amp;wwwpkgdb=fc2733d6468c073f1dd738aa598ede55&amp;nocache=a9a895ad49f0f55c362d050dc1ad3fa3&amp;dir=&amp;wwwpkgdb=fc2733d6468c073f1dd738aa598ede55" TargetMode="External"/><Relationship Id="rId828" Type="http://schemas.openxmlformats.org/officeDocument/2006/relationships/hyperlink" Target="https://www.genoscope.cns.fr/agc/mage/wwwpkgdb/Info/getInfoLabel.php?id=3483627&amp;wwwpkgdb=fc2733d6468c073f1dd738aa598ede55&amp;nocache=a9a895ad49f0f55c362d050dc1ad3fa3&amp;dir=&amp;wwwpkgdb=fc2733d6468c073f1dd738aa598ede55" TargetMode="External"/><Relationship Id="rId829" Type="http://schemas.openxmlformats.org/officeDocument/2006/relationships/hyperlink" Target="https://www.genoscope.cns.fr/agc/mage/wwwpkgdb/Info/getInfoLabel.php?id=3483629&amp;wwwpkgdb=fc2733d6468c073f1dd738aa598ede55&amp;nocache=a9a895ad49f0f55c362d050dc1ad3fa3&amp;dir=&amp;wwwpkgdb=fc2733d6468c073f1dd738aa598ede55" TargetMode="External"/><Relationship Id="rId830" Type="http://schemas.openxmlformats.org/officeDocument/2006/relationships/hyperlink" Target="https://www.genoscope.cns.fr/agc/mage/wwwpkgdb/Info/getInfoLabel.php?id=3483630&amp;wwwpkgdb=fc2733d6468c073f1dd738aa598ede55&amp;nocache=a9a895ad49f0f55c362d050dc1ad3fa3&amp;dir=&amp;wwwpkgdb=fc2733d6468c073f1dd738aa598ede55" TargetMode="External"/><Relationship Id="rId831" Type="http://schemas.openxmlformats.org/officeDocument/2006/relationships/hyperlink" Target="https://www.genoscope.cns.fr/agc/mage/wwwpkgdb/Info/getInfoLabel.php?id=3481941&amp;wwwpkgdb=fc2733d6468c073f1dd738aa598ede55&amp;nocache=a9a895ad49f0f55c362d050dc1ad3fa3&amp;dir=&amp;wwwpkgdb=fc2733d6468c073f1dd738aa598ede55" TargetMode="External"/><Relationship Id="rId832" Type="http://schemas.openxmlformats.org/officeDocument/2006/relationships/hyperlink" Target="https://www.genoscope.cns.fr/agc/mage/wwwpkgdb/Info/getInfoLabel.php?id=3483640&amp;wwwpkgdb=fc2733d6468c073f1dd738aa598ede55&amp;nocache=a9a895ad49f0f55c362d050dc1ad3fa3&amp;dir=&amp;wwwpkgdb=fc2733d6468c073f1dd738aa598ede55" TargetMode="External"/><Relationship Id="rId833" Type="http://schemas.openxmlformats.org/officeDocument/2006/relationships/hyperlink" Target="https://www.genoscope.cns.fr/agc/mage/wwwpkgdb/Info/getInfoLabel.php?id=3485451&amp;wwwpkgdb=fc2733d6468c073f1dd738aa598ede55&amp;nocache=a9a895ad49f0f55c362d050dc1ad3fa3&amp;dir=&amp;wwwpkgdb=fc2733d6468c073f1dd738aa598ede55" TargetMode="External"/><Relationship Id="rId834" Type="http://schemas.openxmlformats.org/officeDocument/2006/relationships/hyperlink" Target="https://www.genoscope.cns.fr/agc/mage/wwwpkgdb/Info/getInfoLabel.php?id=3481940&amp;wwwpkgdb=fc2733d6468c073f1dd738aa598ede55&amp;nocache=a9a895ad49f0f55c362d050dc1ad3fa3&amp;dir=&amp;wwwpkgdb=fc2733d6468c073f1dd738aa598ede55" TargetMode="External"/><Relationship Id="rId835" Type="http://schemas.openxmlformats.org/officeDocument/2006/relationships/hyperlink" Target="https://www.genoscope.cns.fr/agc/mage/wwwpkgdb/Info/getInfoLabel.php?id=3483661&amp;wwwpkgdb=fc2733d6468c073f1dd738aa598ede55&amp;nocache=a9a895ad49f0f55c362d050dc1ad3fa3&amp;dir=&amp;wwwpkgdb=fc2733d6468c073f1dd738aa598ede55" TargetMode="External"/><Relationship Id="rId836" Type="http://schemas.openxmlformats.org/officeDocument/2006/relationships/hyperlink" Target="https://www.genoscope.cns.fr/agc/mage/wwwpkgdb/Info/getInfoLabel.php?id=3485462&amp;wwwpkgdb=fc2733d6468c073f1dd738aa598ede55&amp;nocache=a9a895ad49f0f55c362d050dc1ad3fa3&amp;dir=&amp;wwwpkgdb=fc2733d6468c073f1dd738aa598ede55" TargetMode="External"/><Relationship Id="rId837" Type="http://schemas.openxmlformats.org/officeDocument/2006/relationships/hyperlink" Target="https://www.genoscope.cns.fr/agc/mage/wwwpkgdb/Info/getInfoLabel.php?id=3485467&amp;wwwpkgdb=fc2733d6468c073f1dd738aa598ede55&amp;nocache=a9a895ad49f0f55c362d050dc1ad3fa3&amp;dir=&amp;wwwpkgdb=fc2733d6468c073f1dd738aa598ede55" TargetMode="External"/><Relationship Id="rId838" Type="http://schemas.openxmlformats.org/officeDocument/2006/relationships/hyperlink" Target="https://www.genoscope.cns.fr/agc/mage/wwwpkgdb/Info/getInfoLabel.php?id=3483667&amp;wwwpkgdb=fc2733d6468c073f1dd738aa598ede55&amp;nocache=a9a895ad49f0f55c362d050dc1ad3fa3&amp;dir=&amp;wwwpkgdb=fc2733d6468c073f1dd738aa598ede55" TargetMode="External"/><Relationship Id="rId839" Type="http://schemas.openxmlformats.org/officeDocument/2006/relationships/hyperlink" Target="https://www.genoscope.cns.fr/agc/mage/wwwpkgdb/Info/getInfoLabel.php?id=3483668&amp;wwwpkgdb=fc2733d6468c073f1dd738aa598ede55&amp;nocache=a9a895ad49f0f55c362d050dc1ad3fa3&amp;dir=&amp;wwwpkgdb=fc2733d6468c073f1dd738aa598ede55" TargetMode="External"/><Relationship Id="rId840" Type="http://schemas.openxmlformats.org/officeDocument/2006/relationships/hyperlink" Target="https://www.genoscope.cns.fr/agc/mage/wwwpkgdb/Info/getInfoLabel.php?id=3483670&amp;wwwpkgdb=fc2733d6468c073f1dd738aa598ede55&amp;nocache=a9a895ad49f0f55c362d050dc1ad3fa3&amp;dir=&amp;wwwpkgdb=fc2733d6468c073f1dd738aa598ede55" TargetMode="External"/><Relationship Id="rId841" Type="http://schemas.openxmlformats.org/officeDocument/2006/relationships/hyperlink" Target="https://www.genoscope.cns.fr/agc/mage/wwwpkgdb/Info/getInfoLabel.php?id=3485475&amp;wwwpkgdb=fc2733d6468c073f1dd738aa598ede55&amp;nocache=a9a895ad49f0f55c362d050dc1ad3fa3&amp;dir=&amp;wwwpkgdb=fc2733d6468c073f1dd738aa598ede55" TargetMode="External"/><Relationship Id="rId842" Type="http://schemas.openxmlformats.org/officeDocument/2006/relationships/hyperlink" Target="https://www.genoscope.cns.fr/agc/mage/wwwpkgdb/Info/getInfoLabel.php?id=3483671&amp;wwwpkgdb=fc2733d6468c073f1dd738aa598ede55&amp;nocache=a9a895ad49f0f55c362d050dc1ad3fa3&amp;dir=&amp;wwwpkgdb=fc2733d6468c073f1dd738aa598ede55" TargetMode="External"/><Relationship Id="rId843" Type="http://schemas.openxmlformats.org/officeDocument/2006/relationships/hyperlink" Target="https://www.genoscope.cns.fr/agc/mage/wwwpkgdb/Info/getInfoLabel.php?id=3485477&amp;wwwpkgdb=fc2733d6468c073f1dd738aa598ede55&amp;nocache=a9a895ad49f0f55c362d050dc1ad3fa3&amp;dir=&amp;wwwpkgdb=fc2733d6468c073f1dd738aa598ede55" TargetMode="External"/><Relationship Id="rId844" Type="http://schemas.openxmlformats.org/officeDocument/2006/relationships/hyperlink" Target="https://www.genoscope.cns.fr/agc/mage/wwwpkgdb/Info/getInfoLabel.php?id=3485483&amp;wwwpkgdb=fc2733d6468c073f1dd738aa598ede55&amp;nocache=a9a895ad49f0f55c362d050dc1ad3fa3&amp;dir=&amp;wwwpkgdb=fc2733d6468c073f1dd738aa598ede55" TargetMode="External"/><Relationship Id="rId845" Type="http://schemas.openxmlformats.org/officeDocument/2006/relationships/hyperlink" Target="https://www.genoscope.cns.fr/agc/mage/wwwpkgdb/Info/getInfoLabel.php?id=3481939&amp;wwwpkgdb=fc2733d6468c073f1dd738aa598ede55&amp;nocache=a9a895ad49f0f55c362d050dc1ad3fa3&amp;dir=&amp;wwwpkgdb=fc2733d6468c073f1dd738aa598ede55" TargetMode="External"/><Relationship Id="rId846" Type="http://schemas.openxmlformats.org/officeDocument/2006/relationships/hyperlink" Target="https://www.genoscope.cns.fr/agc/mage/wwwpkgdb/Info/getInfoLabel.php?id=3481938&amp;wwwpkgdb=fc2733d6468c073f1dd738aa598ede55&amp;nocache=a9a895ad49f0f55c362d050dc1ad3fa3&amp;dir=&amp;wwwpkgdb=fc2733d6468c073f1dd738aa598ede55" TargetMode="External"/><Relationship Id="rId847" Type="http://schemas.openxmlformats.org/officeDocument/2006/relationships/hyperlink" Target="https://www.genoscope.cns.fr/agc/mage/wwwpkgdb/Info/getInfoLabel.php?id=3485493&amp;wwwpkgdb=fc2733d6468c073f1dd738aa598ede55&amp;nocache=a9a895ad49f0f55c362d050dc1ad3fa3&amp;dir=&amp;wwwpkgdb=fc2733d6468c073f1dd738aa598ede55" TargetMode="External"/><Relationship Id="rId848" Type="http://schemas.openxmlformats.org/officeDocument/2006/relationships/hyperlink" Target="https://www.genoscope.cns.fr/agc/mage/wwwpkgdb/Info/getInfoLabel.php?id=3485498&amp;wwwpkgdb=fc2733d6468c073f1dd738aa598ede55&amp;nocache=a9a895ad49f0f55c362d050dc1ad3fa3&amp;dir=&amp;wwwpkgdb=fc2733d6468c073f1dd738aa598ede55" TargetMode="External"/><Relationship Id="rId849" Type="http://schemas.openxmlformats.org/officeDocument/2006/relationships/hyperlink" Target="https://www.genoscope.cns.fr/agc/mage/wwwpkgdb/Info/getInfoLabel.php?id=3485499&amp;wwwpkgdb=fc2733d6468c073f1dd738aa598ede55&amp;nocache=a9a895ad49f0f55c362d050dc1ad3fa3&amp;dir=&amp;wwwpkgdb=fc2733d6468c073f1dd738aa598ede55" TargetMode="External"/><Relationship Id="rId850" Type="http://schemas.openxmlformats.org/officeDocument/2006/relationships/hyperlink" Target="https://www.genoscope.cns.fr/agc/mage/wwwpkgdb/Info/getInfoLabel.php?id=3483708&amp;wwwpkgdb=fc2733d6468c073f1dd738aa598ede55&amp;nocache=a9a895ad49f0f55c362d050dc1ad3fa3&amp;dir=&amp;wwwpkgdb=fc2733d6468c073f1dd738aa598ede55" TargetMode="External"/><Relationship Id="rId851" Type="http://schemas.openxmlformats.org/officeDocument/2006/relationships/hyperlink" Target="https://www.genoscope.cns.fr/agc/mage/wwwpkgdb/Info/getInfoLabel.php?id=3481937&amp;wwwpkgdb=fc2733d6468c073f1dd738aa598ede55&amp;nocache=a9a895ad49f0f55c362d050dc1ad3fa3&amp;dir=&amp;wwwpkgdb=fc2733d6468c073f1dd738aa598ede55" TargetMode="External"/><Relationship Id="rId852" Type="http://schemas.openxmlformats.org/officeDocument/2006/relationships/hyperlink" Target="https://www.genoscope.cns.fr/agc/mage/wwwpkgdb/Info/getInfoLabel.php?id=3485508&amp;wwwpkgdb=fc2733d6468c073f1dd738aa598ede55&amp;nocache=a9a895ad49f0f55c362d050dc1ad3fa3&amp;dir=&amp;wwwpkgdb=fc2733d6468c073f1dd738aa598ede55" TargetMode="External"/><Relationship Id="rId853" Type="http://schemas.openxmlformats.org/officeDocument/2006/relationships/hyperlink" Target="https://www.genoscope.cns.fr/agc/mage/wwwpkgdb/Info/getInfoLabel.php?id=3483712&amp;wwwpkgdb=fc2733d6468c073f1dd738aa598ede55&amp;nocache=a9a895ad49f0f55c362d050dc1ad3fa3&amp;dir=&amp;wwwpkgdb=fc2733d6468c073f1dd738aa598ede55" TargetMode="External"/><Relationship Id="rId854" Type="http://schemas.openxmlformats.org/officeDocument/2006/relationships/hyperlink" Target="https://www.genoscope.cns.fr/agc/mage/wwwpkgdb/Info/getInfoLabel.php?id=3481936&amp;wwwpkgdb=fc2733d6468c073f1dd738aa598ede55&amp;nocache=a9a895ad49f0f55c362d050dc1ad3fa3&amp;dir=&amp;wwwpkgdb=fc2733d6468c073f1dd738aa598ede55" TargetMode="External"/><Relationship Id="rId855" Type="http://schemas.openxmlformats.org/officeDocument/2006/relationships/hyperlink" Target="https://www.genoscope.cns.fr/agc/mage/wwwpkgdb/Info/getInfoLabel.php?id=3481935&amp;wwwpkgdb=fc2733d6468c073f1dd738aa598ede55&amp;nocache=a9a895ad49f0f55c362d050dc1ad3fa3&amp;dir=&amp;wwwpkgdb=fc2733d6468c073f1dd738aa598ede55" TargetMode="External"/><Relationship Id="rId856" Type="http://schemas.openxmlformats.org/officeDocument/2006/relationships/hyperlink" Target="https://www.genoscope.cns.fr/agc/mage/wwwpkgdb/Info/getInfoLabel.php?id=3483719&amp;wwwpkgdb=fc2733d6468c073f1dd738aa598ede55&amp;nocache=a9a895ad49f0f55c362d050dc1ad3fa3&amp;dir=&amp;wwwpkgdb=fc2733d6468c073f1dd738aa598ede55" TargetMode="External"/><Relationship Id="rId857" Type="http://schemas.openxmlformats.org/officeDocument/2006/relationships/hyperlink" Target="https://www.genoscope.cns.fr/agc/mage/wwwpkgdb/Info/getInfoLabel.php?id=3485519&amp;wwwpkgdb=fc2733d6468c073f1dd738aa598ede55&amp;nocache=a9a895ad49f0f55c362d050dc1ad3fa3&amp;dir=&amp;wwwpkgdb=fc2733d6468c073f1dd738aa598ede55" TargetMode="External"/><Relationship Id="rId858" Type="http://schemas.openxmlformats.org/officeDocument/2006/relationships/hyperlink" Target="https://www.genoscope.cns.fr/agc/mage/wwwpkgdb/Info/getInfoLabel.php?id=3483721&amp;wwwpkgdb=fc2733d6468c073f1dd738aa598ede55&amp;nocache=a9a895ad49f0f55c362d050dc1ad3fa3&amp;dir=&amp;wwwpkgdb=fc2733d6468c073f1dd738aa598ede55" TargetMode="External"/><Relationship Id="rId859" Type="http://schemas.openxmlformats.org/officeDocument/2006/relationships/hyperlink" Target="https://www.genoscope.cns.fr/agc/mage/wwwpkgdb/Info/getInfoLabel.php?id=3483722&amp;wwwpkgdb=fc2733d6468c073f1dd738aa598ede55&amp;nocache=a9a895ad49f0f55c362d050dc1ad3fa3&amp;dir=&amp;wwwpkgdb=fc2733d6468c073f1dd738aa598ede55" TargetMode="External"/><Relationship Id="rId860" Type="http://schemas.openxmlformats.org/officeDocument/2006/relationships/hyperlink" Target="https://www.genoscope.cns.fr/agc/mage/wwwpkgdb/Info/getInfoLabel.php?id=3485525&amp;wwwpkgdb=fc2733d6468c073f1dd738aa598ede55&amp;nocache=a9a895ad49f0f55c362d050dc1ad3fa3&amp;dir=&amp;wwwpkgdb=fc2733d6468c073f1dd738aa598ede55" TargetMode="External"/><Relationship Id="rId861" Type="http://schemas.openxmlformats.org/officeDocument/2006/relationships/hyperlink" Target="https://www.genoscope.cns.fr/agc/mage/wwwpkgdb/Info/getInfoLabel.php?id=3485527&amp;wwwpkgdb=fc2733d6468c073f1dd738aa598ede55&amp;nocache=a9a895ad49f0f55c362d050dc1ad3fa3&amp;dir=&amp;wwwpkgdb=fc2733d6468c073f1dd738aa598ede55" TargetMode="External"/><Relationship Id="rId862" Type="http://schemas.openxmlformats.org/officeDocument/2006/relationships/hyperlink" Target="https://www.genoscope.cns.fr/agc/mage/wwwpkgdb/Info/getInfoLabel.php?id=3485528&amp;wwwpkgdb=fc2733d6468c073f1dd738aa598ede55&amp;nocache=a9a895ad49f0f55c362d050dc1ad3fa3&amp;dir=&amp;wwwpkgdb=fc2733d6468c073f1dd738aa598ede55" TargetMode="External"/><Relationship Id="rId863" Type="http://schemas.openxmlformats.org/officeDocument/2006/relationships/hyperlink" Target="https://www.genoscope.cns.fr/agc/mage/wwwpkgdb/Info/getInfoLabel.php?id=3485530&amp;wwwpkgdb=fc2733d6468c073f1dd738aa598ede55&amp;nocache=a9a895ad49f0f55c362d050dc1ad3fa3&amp;dir=&amp;wwwpkgdb=fc2733d6468c073f1dd738aa598ede55" TargetMode="External"/><Relationship Id="rId864" Type="http://schemas.openxmlformats.org/officeDocument/2006/relationships/hyperlink" Target="https://www.genoscope.cns.fr/agc/mage/wwwpkgdb/Info/getInfoLabel.php?id=3485531&amp;wwwpkgdb=fc2733d6468c073f1dd738aa598ede55&amp;nocache=a9a895ad49f0f55c362d050dc1ad3fa3&amp;dir=&amp;wwwpkgdb=fc2733d6468c073f1dd738aa598ede55" TargetMode="External"/><Relationship Id="rId865" Type="http://schemas.openxmlformats.org/officeDocument/2006/relationships/hyperlink" Target="https://www.genoscope.cns.fr/agc/mage/wwwpkgdb/Info/getInfoLabel.php?id=3485532&amp;wwwpkgdb=fc2733d6468c073f1dd738aa598ede55&amp;nocache=a9a895ad49f0f55c362d050dc1ad3fa3&amp;dir=&amp;wwwpkgdb=fc2733d6468c073f1dd738aa598ede55" TargetMode="External"/><Relationship Id="rId866" Type="http://schemas.openxmlformats.org/officeDocument/2006/relationships/hyperlink" Target="https://www.genoscope.cns.fr/agc/mage/wwwpkgdb/Info/getInfoLabel.php?id=3483730&amp;wwwpkgdb=fc2733d6468c073f1dd738aa598ede55&amp;nocache=a9a895ad49f0f55c362d050dc1ad3fa3&amp;dir=&amp;wwwpkgdb=fc2733d6468c073f1dd738aa598ede55" TargetMode="External"/><Relationship Id="rId867" Type="http://schemas.openxmlformats.org/officeDocument/2006/relationships/hyperlink" Target="https://www.genoscope.cns.fr/agc/mage/wwwpkgdb/Info/getInfoLabel.php?id=3485533&amp;wwwpkgdb=fc2733d6468c073f1dd738aa598ede55&amp;nocache=a9a895ad49f0f55c362d050dc1ad3fa3&amp;dir=&amp;wwwpkgdb=fc2733d6468c073f1dd738aa598ede55" TargetMode="External"/><Relationship Id="rId868" Type="http://schemas.openxmlformats.org/officeDocument/2006/relationships/hyperlink" Target="https://www.genoscope.cns.fr/agc/mage/wwwpkgdb/Info/getInfoLabel.php?id=3485534&amp;wwwpkgdb=fc2733d6468c073f1dd738aa598ede55&amp;nocache=a9a895ad49f0f55c362d050dc1ad3fa3&amp;dir=&amp;wwwpkgdb=fc2733d6468c073f1dd738aa598ede55" TargetMode="External"/><Relationship Id="rId869" Type="http://schemas.openxmlformats.org/officeDocument/2006/relationships/hyperlink" Target="https://www.genoscope.cns.fr/agc/mage/wwwpkgdb/Info/getInfoLabel.php?id=3485535&amp;wwwpkgdb=fc2733d6468c073f1dd738aa598ede55&amp;nocache=a9a895ad49f0f55c362d050dc1ad3fa3&amp;dir=&amp;wwwpkgdb=fc2733d6468c073f1dd738aa598ede55" TargetMode="External"/><Relationship Id="rId870" Type="http://schemas.openxmlformats.org/officeDocument/2006/relationships/hyperlink" Target="https://www.genoscope.cns.fr/agc/mage/wwwpkgdb/Info/getInfoLabel.php?id=3485536&amp;wwwpkgdb=fc2733d6468c073f1dd738aa598ede55&amp;nocache=a9a895ad49f0f55c362d050dc1ad3fa3&amp;dir=&amp;wwwpkgdb=fc2733d6468c073f1dd738aa598ede55" TargetMode="External"/><Relationship Id="rId871" Type="http://schemas.openxmlformats.org/officeDocument/2006/relationships/hyperlink" Target="https://www.genoscope.cns.fr/agc/mage/wwwpkgdb/Info/getInfoLabel.php?id=3485537&amp;wwwpkgdb=fc2733d6468c073f1dd738aa598ede55&amp;nocache=a9a895ad49f0f55c362d050dc1ad3fa3&amp;dir=&amp;wwwpkgdb=fc2733d6468c073f1dd738aa598ede55" TargetMode="External"/><Relationship Id="rId872" Type="http://schemas.openxmlformats.org/officeDocument/2006/relationships/hyperlink" Target="https://www.genoscope.cns.fr/agc/mage/wwwpkgdb/Info/getInfoLabel.php?id=3485540&amp;wwwpkgdb=fc2733d6468c073f1dd738aa598ede55&amp;nocache=a9a895ad49f0f55c362d050dc1ad3fa3&amp;dir=&amp;wwwpkgdb=fc2733d6468c073f1dd738aa598ede55" TargetMode="External"/><Relationship Id="rId873" Type="http://schemas.openxmlformats.org/officeDocument/2006/relationships/hyperlink" Target="https://www.genoscope.cns.fr/agc/mage/wwwpkgdb/Info/getInfoLabel.php?id=3485545&amp;wwwpkgdb=fc2733d6468c073f1dd738aa598ede55&amp;nocache=a9a895ad49f0f55c362d050dc1ad3fa3&amp;dir=&amp;wwwpkgdb=fc2733d6468c073f1dd738aa598ede55" TargetMode="External"/><Relationship Id="rId874" Type="http://schemas.openxmlformats.org/officeDocument/2006/relationships/hyperlink" Target="https://www.genoscope.cns.fr/agc/mage/wwwpkgdb/Info/getInfoLabel.php?id=3485546&amp;wwwpkgdb=fc2733d6468c073f1dd738aa598ede55&amp;nocache=a9a895ad49f0f55c362d050dc1ad3fa3&amp;dir=&amp;wwwpkgdb=fc2733d6468c073f1dd738aa598ede55" TargetMode="External"/><Relationship Id="rId875" Type="http://schemas.openxmlformats.org/officeDocument/2006/relationships/hyperlink" Target="https://www.genoscope.cns.fr/agc/mage/wwwpkgdb/Info/getInfoLabel.php?id=3485550&amp;wwwpkgdb=fc2733d6468c073f1dd738aa598ede55&amp;nocache=a9a895ad49f0f55c362d050dc1ad3fa3&amp;dir=&amp;wwwpkgdb=fc2733d6468c073f1dd738aa598ede55" TargetMode="External"/><Relationship Id="rId876" Type="http://schemas.openxmlformats.org/officeDocument/2006/relationships/hyperlink" Target="https://www.genoscope.cns.fr/agc/mage/wwwpkgdb/Info/getInfoLabel.php?id=3483734&amp;wwwpkgdb=fc2733d6468c073f1dd738aa598ede55&amp;nocache=a9a895ad49f0f55c362d050dc1ad3fa3&amp;dir=&amp;wwwpkgdb=fc2733d6468c073f1dd738aa598ede55" TargetMode="External"/><Relationship Id="rId877" Type="http://schemas.openxmlformats.org/officeDocument/2006/relationships/hyperlink" Target="https://www.genoscope.cns.fr/agc/mage/wwwpkgdb/Info/getInfoLabel.php?id=3481934&amp;wwwpkgdb=fc2733d6468c073f1dd738aa598ede55&amp;nocache=a9a895ad49f0f55c362d050dc1ad3fa3&amp;dir=&amp;wwwpkgdb=fc2733d6468c073f1dd738aa598ede55" TargetMode="External"/><Relationship Id="rId878" Type="http://schemas.openxmlformats.org/officeDocument/2006/relationships/hyperlink" Target="https://www.genoscope.cns.fr/agc/mage/wwwpkgdb/Info/getInfoLabel.php?id=3483747&amp;wwwpkgdb=fc2733d6468c073f1dd738aa598ede55&amp;nocache=a9a895ad49f0f55c362d050dc1ad3fa3&amp;dir=&amp;wwwpkgdb=fc2733d6468c073f1dd738aa598ede55" TargetMode="External"/><Relationship Id="rId879" Type="http://schemas.openxmlformats.org/officeDocument/2006/relationships/hyperlink" Target="https://www.genoscope.cns.fr/agc/mage/wwwpkgdb/Info/getInfoLabel.php?id=3483748&amp;wwwpkgdb=fc2733d6468c073f1dd738aa598ede55&amp;nocache=a9a895ad49f0f55c362d050dc1ad3fa3&amp;dir=&amp;wwwpkgdb=fc2733d6468c073f1dd738aa598ede55" TargetMode="External"/><Relationship Id="rId880" Type="http://schemas.openxmlformats.org/officeDocument/2006/relationships/hyperlink" Target="https://www.genoscope.cns.fr/agc/mage/wwwpkgdb/Info/getInfoLabel.php?id=3485565&amp;wwwpkgdb=fc2733d6468c073f1dd738aa598ede55&amp;nocache=a9a895ad49f0f55c362d050dc1ad3fa3&amp;dir=&amp;wwwpkgdb=fc2733d6468c073f1dd738aa598ede55" TargetMode="External"/><Relationship Id="rId881" Type="http://schemas.openxmlformats.org/officeDocument/2006/relationships/hyperlink" Target="https://www.genoscope.cns.fr/agc/mage/wwwpkgdb/Info/getInfoLabel.php?id=3485567&amp;wwwpkgdb=fc2733d6468c073f1dd738aa598ede55&amp;nocache=a9a895ad49f0f55c362d050dc1ad3fa3&amp;dir=&amp;wwwpkgdb=fc2733d6468c073f1dd738aa598ede55" TargetMode="External"/><Relationship Id="rId882" Type="http://schemas.openxmlformats.org/officeDocument/2006/relationships/hyperlink" Target="https://www.genoscope.cns.fr/agc/mage/wwwpkgdb/Info/getInfoLabel.php?id=3483756&amp;wwwpkgdb=fc2733d6468c073f1dd738aa598ede55&amp;nocache=a9a895ad49f0f55c362d050dc1ad3fa3&amp;dir=&amp;wwwpkgdb=fc2733d6468c073f1dd738aa598ede55" TargetMode="External"/><Relationship Id="rId883" Type="http://schemas.openxmlformats.org/officeDocument/2006/relationships/hyperlink" Target="https://www.genoscope.cns.fr/agc/mage/wwwpkgdb/Info/getInfoLabel.php?id=3483758&amp;wwwpkgdb=fc2733d6468c073f1dd738aa598ede55&amp;nocache=a9a895ad49f0f55c362d050dc1ad3fa3&amp;dir=&amp;wwwpkgdb=fc2733d6468c073f1dd738aa598ede55" TargetMode="External"/><Relationship Id="rId884" Type="http://schemas.openxmlformats.org/officeDocument/2006/relationships/hyperlink" Target="https://www.genoscope.cns.fr/agc/mage/wwwpkgdb/Info/getInfoLabel.php?id=3485570&amp;wwwpkgdb=fc2733d6468c073f1dd738aa598ede55&amp;nocache=a9a895ad49f0f55c362d050dc1ad3fa3&amp;dir=&amp;wwwpkgdb=fc2733d6468c073f1dd738aa598ede55" TargetMode="External"/><Relationship Id="rId885" Type="http://schemas.openxmlformats.org/officeDocument/2006/relationships/hyperlink" Target="https://www.genoscope.cns.fr/agc/mage/wwwpkgdb/Info/getInfoLabel.php?id=3485571&amp;wwwpkgdb=fc2733d6468c073f1dd738aa598ede55&amp;nocache=a9a895ad49f0f55c362d050dc1ad3fa3&amp;dir=&amp;wwwpkgdb=fc2733d6468c073f1dd738aa598ede55" TargetMode="External"/><Relationship Id="rId886" Type="http://schemas.openxmlformats.org/officeDocument/2006/relationships/hyperlink" Target="https://www.genoscope.cns.fr/agc/mage/wwwpkgdb/Info/getInfoLabel.php?id=3483766&amp;wwwpkgdb=fc2733d6468c073f1dd738aa598ede55&amp;nocache=a9a895ad49f0f55c362d050dc1ad3fa3&amp;dir=&amp;wwwpkgdb=fc2733d6468c073f1dd738aa598ede55" TargetMode="External"/><Relationship Id="rId887" Type="http://schemas.openxmlformats.org/officeDocument/2006/relationships/hyperlink" Target="https://www.genoscope.cns.fr/agc/mage/wwwpkgdb/Info/getInfoLabel.php?id=3483767&amp;wwwpkgdb=fc2733d6468c073f1dd738aa598ede55&amp;nocache=a9a895ad49f0f55c362d050dc1ad3fa3&amp;dir=&amp;wwwpkgdb=fc2733d6468c073f1dd738aa598ede55" TargetMode="External"/><Relationship Id="rId888" Type="http://schemas.openxmlformats.org/officeDocument/2006/relationships/hyperlink" Target="https://www.genoscope.cns.fr/agc/mage/wwwpkgdb/Info/getInfoLabel.php?id=3483768&amp;wwwpkgdb=fc2733d6468c073f1dd738aa598ede55&amp;nocache=a9a895ad49f0f55c362d050dc1ad3fa3&amp;dir=&amp;wwwpkgdb=fc2733d6468c073f1dd738aa598ede55" TargetMode="External"/><Relationship Id="rId889" Type="http://schemas.openxmlformats.org/officeDocument/2006/relationships/hyperlink" Target="https://www.genoscope.cns.fr/agc/mage/wwwpkgdb/Info/getInfoLabel.php?id=3483772&amp;wwwpkgdb=fc2733d6468c073f1dd738aa598ede55&amp;nocache=a9a895ad49f0f55c362d050dc1ad3fa3&amp;dir=&amp;wwwpkgdb=fc2733d6468c073f1dd738aa598ede55" TargetMode="External"/><Relationship Id="rId890" Type="http://schemas.openxmlformats.org/officeDocument/2006/relationships/hyperlink" Target="https://www.genoscope.cns.fr/agc/mage/wwwpkgdb/Info/getInfoLabel.php?id=3481933&amp;wwwpkgdb=fc2733d6468c073f1dd738aa598ede55&amp;nocache=a9a895ad49f0f55c362d050dc1ad3fa3&amp;dir=&amp;wwwpkgdb=fc2733d6468c073f1dd738aa598ede55" TargetMode="External"/><Relationship Id="rId891" Type="http://schemas.openxmlformats.org/officeDocument/2006/relationships/hyperlink" Target="https://www.genoscope.cns.fr/agc/mage/wwwpkgdb/Info/getInfoLabel.php?id=3483774&amp;wwwpkgdb=fc2733d6468c073f1dd738aa598ede55&amp;nocache=a9a895ad49f0f55c362d050dc1ad3fa3&amp;dir=&amp;wwwpkgdb=fc2733d6468c073f1dd738aa598ede55" TargetMode="External"/><Relationship Id="rId892" Type="http://schemas.openxmlformats.org/officeDocument/2006/relationships/hyperlink" Target="https://www.genoscope.cns.fr/agc/mage/wwwpkgdb/Info/getInfoLabel.php?id=3483775&amp;wwwpkgdb=fc2733d6468c073f1dd738aa598ede55&amp;nocache=a9a895ad49f0f55c362d050dc1ad3fa3&amp;dir=&amp;wwwpkgdb=fc2733d6468c073f1dd738aa598ede55" TargetMode="External"/><Relationship Id="rId893" Type="http://schemas.openxmlformats.org/officeDocument/2006/relationships/hyperlink" Target="https://www.genoscope.cns.fr/agc/mage/wwwpkgdb/Info/getInfoLabel.php?id=3482125&amp;wwwpkgdb=fc2733d6468c073f1dd738aa598ede55&amp;nocache=a9a895ad49f0f55c362d050dc1ad3fa3&amp;dir=&amp;wwwpkgdb=fc2733d6468c073f1dd738aa598ede55" TargetMode="External"/><Relationship Id="rId894" Type="http://schemas.openxmlformats.org/officeDocument/2006/relationships/hyperlink" Target="https://www.genoscope.cns.fr/agc/mage/wwwpkgdb/Info/getInfoLabel.php?id=3483786&amp;wwwpkgdb=fc2733d6468c073f1dd738aa598ede55&amp;nocache=a9a895ad49f0f55c362d050dc1ad3fa3&amp;dir=&amp;wwwpkgdb=fc2733d6468c073f1dd738aa598ede55" TargetMode="External"/><Relationship Id="rId895" Type="http://schemas.openxmlformats.org/officeDocument/2006/relationships/hyperlink" Target="https://www.genoscope.cns.fr/agc/mage/wwwpkgdb/Info/getInfoLabel.php?id=3485599&amp;wwwpkgdb=fc2733d6468c073f1dd738aa598ede55&amp;nocache=a9a895ad49f0f55c362d050dc1ad3fa3&amp;dir=&amp;wwwpkgdb=fc2733d6468c073f1dd738aa598ede55" TargetMode="External"/><Relationship Id="rId896" Type="http://schemas.openxmlformats.org/officeDocument/2006/relationships/hyperlink" Target="https://www.genoscope.cns.fr/agc/mage/wwwpkgdb/Info/getInfoLabel.php?id=3485601&amp;wwwpkgdb=fc2733d6468c073f1dd738aa598ede55&amp;nocache=a9a895ad49f0f55c362d050dc1ad3fa3&amp;dir=&amp;wwwpkgdb=fc2733d6468c073f1dd738aa598ede55" TargetMode="External"/><Relationship Id="rId897" Type="http://schemas.openxmlformats.org/officeDocument/2006/relationships/hyperlink" Target="https://www.genoscope.cns.fr/agc/mage/wwwpkgdb/Info/getInfoLabel.php?id=3485616&amp;wwwpkgdb=fc2733d6468c073f1dd738aa598ede55&amp;nocache=a9a895ad49f0f55c362d050dc1ad3fa3&amp;dir=&amp;wwwpkgdb=fc2733d6468c073f1dd738aa598ede55" TargetMode="External"/><Relationship Id="rId898" Type="http://schemas.openxmlformats.org/officeDocument/2006/relationships/hyperlink" Target="https://www.genoscope.cns.fr/agc/mage/wwwpkgdb/Info/getInfoLabel.php?id=3485620&amp;wwwpkgdb=fc2733d6468c073f1dd738aa598ede55&amp;nocache=a9a895ad49f0f55c362d050dc1ad3fa3&amp;dir=&amp;wwwpkgdb=fc2733d6468c073f1dd738aa598ede55" TargetMode="External"/><Relationship Id="rId899" Type="http://schemas.openxmlformats.org/officeDocument/2006/relationships/hyperlink" Target="https://www.genoscope.cns.fr/agc/mage/wwwpkgdb/Info/getInfoLabel.php?id=3481932&amp;wwwpkgdb=fc2733d6468c073f1dd738aa598ede55&amp;nocache=a9a895ad49f0f55c362d050dc1ad3fa3&amp;dir=&amp;wwwpkgdb=fc2733d6468c073f1dd738aa598ede55" TargetMode="External"/><Relationship Id="rId900" Type="http://schemas.openxmlformats.org/officeDocument/2006/relationships/hyperlink" Target="https://www.genoscope.cns.fr/agc/mage/wwwpkgdb/Info/getInfoLabel.php?id=3485626&amp;wwwpkgdb=fc2733d6468c073f1dd738aa598ede55&amp;nocache=a9a895ad49f0f55c362d050dc1ad3fa3&amp;dir=&amp;wwwpkgdb=fc2733d6468c073f1dd738aa598ede55" TargetMode="External"/><Relationship Id="rId901" Type="http://schemas.openxmlformats.org/officeDocument/2006/relationships/hyperlink" Target="https://www.genoscope.cns.fr/agc/mage/wwwpkgdb/Info/getInfoLabel.php?id=3483822&amp;wwwpkgdb=fc2733d6468c073f1dd738aa598ede55&amp;nocache=a9a895ad49f0f55c362d050dc1ad3fa3&amp;dir=&amp;wwwpkgdb=fc2733d6468c073f1dd738aa598ede55" TargetMode="External"/><Relationship Id="rId902" Type="http://schemas.openxmlformats.org/officeDocument/2006/relationships/hyperlink" Target="https://www.genoscope.cns.fr/agc/mage/wwwpkgdb/Info/getInfoLabel.php?id=3481931&amp;wwwpkgdb=fc2733d6468c073f1dd738aa598ede55&amp;nocache=a9a895ad49f0f55c362d050dc1ad3fa3&amp;dir=&amp;wwwpkgdb=fc2733d6468c073f1dd738aa598ede55" TargetMode="External"/><Relationship Id="rId903" Type="http://schemas.openxmlformats.org/officeDocument/2006/relationships/hyperlink" Target="https://www.genoscope.cns.fr/agc/mage/wwwpkgdb/Info/getInfoLabel.php?id=3483823&amp;wwwpkgdb=fc2733d6468c073f1dd738aa598ede55&amp;nocache=a9a895ad49f0f55c362d050dc1ad3fa3&amp;dir=&amp;wwwpkgdb=fc2733d6468c073f1dd738aa598ede55" TargetMode="External"/><Relationship Id="rId904" Type="http://schemas.openxmlformats.org/officeDocument/2006/relationships/hyperlink" Target="https://www.genoscope.cns.fr/agc/mage/wwwpkgdb/Info/getInfoLabel.php?id=3485660&amp;wwwpkgdb=fc2733d6468c073f1dd738aa598ede55&amp;nocache=a9a895ad49f0f55c362d050dc1ad3fa3&amp;dir=&amp;wwwpkgdb=fc2733d6468c073f1dd738aa598ede55" TargetMode="External"/><Relationship Id="rId905" Type="http://schemas.openxmlformats.org/officeDocument/2006/relationships/hyperlink" Target="https://www.genoscope.cns.fr/agc/mage/wwwpkgdb/Info/getInfoLabel.php?id=3485664&amp;wwwpkgdb=fc2733d6468c073f1dd738aa598ede55&amp;nocache=a9a895ad49f0f55c362d050dc1ad3fa3&amp;dir=&amp;wwwpkgdb=fc2733d6468c073f1dd738aa598ede55" TargetMode="External"/><Relationship Id="rId906" Type="http://schemas.openxmlformats.org/officeDocument/2006/relationships/hyperlink" Target="https://www.genoscope.cns.fr/agc/mage/wwwpkgdb/Info/getInfoLabel.php?id=3481930&amp;wwwpkgdb=fc2733d6468c073f1dd738aa598ede55&amp;nocache=a9a895ad49f0f55c362d050dc1ad3fa3&amp;dir=&amp;wwwpkgdb=fc2733d6468c073f1dd738aa598ede55" TargetMode="External"/><Relationship Id="rId907" Type="http://schemas.openxmlformats.org/officeDocument/2006/relationships/hyperlink" Target="https://www.genoscope.cns.fr/agc/mage/wwwpkgdb/Info/getInfoLabel.php?id=3481929&amp;wwwpkgdb=fc2733d6468c073f1dd738aa598ede55&amp;nocache=a9a895ad49f0f55c362d050dc1ad3fa3&amp;dir=&amp;wwwpkgdb=fc2733d6468c073f1dd738aa598ede55" TargetMode="External"/><Relationship Id="rId908" Type="http://schemas.openxmlformats.org/officeDocument/2006/relationships/hyperlink" Target="https://www.genoscope.cns.fr/agc/mage/wwwpkgdb/Info/getInfoLabel.php?id=3485679&amp;wwwpkgdb=fc2733d6468c073f1dd738aa598ede55&amp;nocache=a9a895ad49f0f55c362d050dc1ad3fa3&amp;dir=&amp;wwwpkgdb=fc2733d6468c073f1dd738aa598ede55" TargetMode="External"/><Relationship Id="rId909" Type="http://schemas.openxmlformats.org/officeDocument/2006/relationships/hyperlink" Target="https://www.genoscope.cns.fr/agc/mage/wwwpkgdb/Info/getInfoLabel.php?id=3481928&amp;wwwpkgdb=fc2733d6468c073f1dd738aa598ede55&amp;nocache=a9a895ad49f0f55c362d050dc1ad3fa3&amp;dir=&amp;wwwpkgdb=fc2733d6468c073f1dd738aa598ede55" TargetMode="External"/><Relationship Id="rId910" Type="http://schemas.openxmlformats.org/officeDocument/2006/relationships/hyperlink" Target="https://www.genoscope.cns.fr/agc/mage/wwwpkgdb/Info/getInfoLabel.php?id=3483844&amp;wwwpkgdb=fc2733d6468c073f1dd738aa598ede55&amp;nocache=a9a895ad49f0f55c362d050dc1ad3fa3&amp;dir=&amp;wwwpkgdb=fc2733d6468c073f1dd738aa598ede55" TargetMode="External"/><Relationship Id="rId911" Type="http://schemas.openxmlformats.org/officeDocument/2006/relationships/hyperlink" Target="https://www.genoscope.cns.fr/agc/mage/wwwpkgdb/Info/getInfoLabel.php?id=3485689&amp;wwwpkgdb=fc2733d6468c073f1dd738aa598ede55&amp;nocache=a9a895ad49f0f55c362d050dc1ad3fa3&amp;dir=&amp;wwwpkgdb=fc2733d6468c073f1dd738aa598ede55" TargetMode="External"/><Relationship Id="rId912" Type="http://schemas.openxmlformats.org/officeDocument/2006/relationships/hyperlink" Target="https://www.genoscope.cns.fr/agc/mage/wwwpkgdb/Info/getInfoLabel.php?id=3485690&amp;wwwpkgdb=fc2733d6468c073f1dd738aa598ede55&amp;nocache=a9a895ad49f0f55c362d050dc1ad3fa3&amp;dir=&amp;wwwpkgdb=fc2733d6468c073f1dd738aa598ede55" TargetMode="External"/><Relationship Id="rId913" Type="http://schemas.openxmlformats.org/officeDocument/2006/relationships/hyperlink" Target="https://www.genoscope.cns.fr/agc/mage/wwwpkgdb/Info/getInfoLabel.php?id=3485695&amp;wwwpkgdb=fc2733d6468c073f1dd738aa598ede55&amp;nocache=a9a895ad49f0f55c362d050dc1ad3fa3&amp;dir=&amp;wwwpkgdb=fc2733d6468c073f1dd738aa598ede55" TargetMode="External"/><Relationship Id="rId914" Type="http://schemas.openxmlformats.org/officeDocument/2006/relationships/hyperlink" Target="https://www.genoscope.cns.fr/agc/mage/wwwpkgdb/Info/getInfoLabel.php?id=3485696&amp;wwwpkgdb=fc2733d6468c073f1dd738aa598ede55&amp;nocache=a9a895ad49f0f55c362d050dc1ad3fa3&amp;dir=&amp;wwwpkgdb=fc2733d6468c073f1dd738aa598ede55" TargetMode="External"/><Relationship Id="rId915" Type="http://schemas.openxmlformats.org/officeDocument/2006/relationships/hyperlink" Target="https://www.genoscope.cns.fr/agc/mage/wwwpkgdb/Info/getInfoLabel.php?id=3483852&amp;wwwpkgdb=fc2733d6468c073f1dd738aa598ede55&amp;nocache=a9a895ad49f0f55c362d050dc1ad3fa3&amp;dir=&amp;wwwpkgdb=fc2733d6468c073f1dd738aa598ede55" TargetMode="External"/><Relationship Id="rId916" Type="http://schemas.openxmlformats.org/officeDocument/2006/relationships/hyperlink" Target="https://www.genoscope.cns.fr/agc/mage/wwwpkgdb/Info/getInfoLabel.php?id=3483854&amp;wwwpkgdb=fc2733d6468c073f1dd738aa598ede55&amp;nocache=a9a895ad49f0f55c362d050dc1ad3fa3&amp;dir=&amp;wwwpkgdb=fc2733d6468c073f1dd738aa598ede55" TargetMode="External"/><Relationship Id="rId917" Type="http://schemas.openxmlformats.org/officeDocument/2006/relationships/hyperlink" Target="https://www.genoscope.cns.fr/agc/mage/wwwpkgdb/Info/getInfoLabel.php?id=3483855&amp;wwwpkgdb=fc2733d6468c073f1dd738aa598ede55&amp;nocache=a9a895ad49f0f55c362d050dc1ad3fa3&amp;dir=&amp;wwwpkgdb=fc2733d6468c073f1dd738aa598ede55" TargetMode="External"/><Relationship Id="rId918" Type="http://schemas.openxmlformats.org/officeDocument/2006/relationships/hyperlink" Target="https://www.genoscope.cns.fr/agc/mage/wwwpkgdb/Info/getInfoLabel.php?id=3482124&amp;wwwpkgdb=fc2733d6468c073f1dd738aa598ede55&amp;nocache=a9a895ad49f0f55c362d050dc1ad3fa3&amp;dir=&amp;wwwpkgdb=fc2733d6468c073f1dd738aa598ede55" TargetMode="External"/><Relationship Id="rId919" Type="http://schemas.openxmlformats.org/officeDocument/2006/relationships/hyperlink" Target="https://www.genoscope.cns.fr/agc/mage/wwwpkgdb/Info/getInfoLabel.php?id=3485702&amp;wwwpkgdb=fc2733d6468c073f1dd738aa598ede55&amp;nocache=a9a895ad49f0f55c362d050dc1ad3fa3&amp;dir=&amp;wwwpkgdb=fc2733d6468c073f1dd738aa598ede55" TargetMode="External"/><Relationship Id="rId920" Type="http://schemas.openxmlformats.org/officeDocument/2006/relationships/hyperlink" Target="https://www.genoscope.cns.fr/agc/mage/wwwpkgdb/Info/getInfoLabel.php?id=3481927&amp;wwwpkgdb=fc2733d6468c073f1dd738aa598ede55&amp;nocache=a9a895ad49f0f55c362d050dc1ad3fa3&amp;dir=&amp;wwwpkgdb=fc2733d6468c073f1dd738aa598ede55" TargetMode="External"/><Relationship Id="rId921" Type="http://schemas.openxmlformats.org/officeDocument/2006/relationships/hyperlink" Target="https://www.genoscope.cns.fr/agc/mage/wwwpkgdb/Info/getInfoLabel.php?id=3482123&amp;wwwpkgdb=fc2733d6468c073f1dd738aa598ede55&amp;nocache=a9a895ad49f0f55c362d050dc1ad3fa3&amp;dir=&amp;wwwpkgdb=fc2733d6468c073f1dd738aa598ede55" TargetMode="External"/><Relationship Id="rId922" Type="http://schemas.openxmlformats.org/officeDocument/2006/relationships/hyperlink" Target="https://www.genoscope.cns.fr/agc/mage/wwwpkgdb/Info/getInfoLabel.php?id=3485711&amp;wwwpkgdb=fc2733d6468c073f1dd738aa598ede55&amp;nocache=a9a895ad49f0f55c362d050dc1ad3fa3&amp;dir=&amp;wwwpkgdb=fc2733d6468c073f1dd738aa598ede55" TargetMode="External"/><Relationship Id="rId923" Type="http://schemas.openxmlformats.org/officeDocument/2006/relationships/hyperlink" Target="https://www.genoscope.cns.fr/agc/mage/wwwpkgdb/Info/getInfoLabel.php?id=3485712&amp;wwwpkgdb=fc2733d6468c073f1dd738aa598ede55&amp;nocache=a9a895ad49f0f55c362d050dc1ad3fa3&amp;dir=&amp;wwwpkgdb=fc2733d6468c073f1dd738aa598ede55" TargetMode="External"/><Relationship Id="rId924" Type="http://schemas.openxmlformats.org/officeDocument/2006/relationships/hyperlink" Target="https://www.genoscope.cns.fr/agc/mage/wwwpkgdb/Info/getInfoLabel.php?id=3485716&amp;wwwpkgdb=fc2733d6468c073f1dd738aa598ede55&amp;nocache=a9a895ad49f0f55c362d050dc1ad3fa3&amp;dir=&amp;wwwpkgdb=fc2733d6468c073f1dd738aa598ede55" TargetMode="External"/><Relationship Id="rId925" Type="http://schemas.openxmlformats.org/officeDocument/2006/relationships/hyperlink" Target="https://www.genoscope.cns.fr/agc/mage/wwwpkgdb/Info/getInfoLabel.php?id=3483867&amp;wwwpkgdb=fc2733d6468c073f1dd738aa598ede55&amp;nocache=a9a895ad49f0f55c362d050dc1ad3fa3&amp;dir=&amp;wwwpkgdb=fc2733d6468c073f1dd738aa598ede55" TargetMode="External"/><Relationship Id="rId926" Type="http://schemas.openxmlformats.org/officeDocument/2006/relationships/hyperlink" Target="https://www.genoscope.cns.fr/agc/mage/wwwpkgdb/Info/getInfoLabel.php?id=3483870&amp;wwwpkgdb=fc2733d6468c073f1dd738aa598ede55&amp;nocache=a9a895ad49f0f55c362d050dc1ad3fa3&amp;dir=&amp;wwwpkgdb=fc2733d6468c073f1dd738aa598ede55" TargetMode="External"/><Relationship Id="rId927" Type="http://schemas.openxmlformats.org/officeDocument/2006/relationships/hyperlink" Target="https://www.genoscope.cns.fr/agc/mage/wwwpkgdb/Info/getInfoLabel.php?id=3483871&amp;wwwpkgdb=fc2733d6468c073f1dd738aa598ede55&amp;nocache=a9a895ad49f0f55c362d050dc1ad3fa3&amp;dir=&amp;wwwpkgdb=fc2733d6468c073f1dd738aa598ede55" TargetMode="External"/><Relationship Id="rId928" Type="http://schemas.openxmlformats.org/officeDocument/2006/relationships/hyperlink" Target="https://www.genoscope.cns.fr/agc/mage/wwwpkgdb/Info/getInfoLabel.php?id=3485720&amp;wwwpkgdb=fc2733d6468c073f1dd738aa598ede55&amp;nocache=a9a895ad49f0f55c362d050dc1ad3fa3&amp;dir=&amp;wwwpkgdb=fc2733d6468c073f1dd738aa598ede55" TargetMode="External"/><Relationship Id="rId929" Type="http://schemas.openxmlformats.org/officeDocument/2006/relationships/hyperlink" Target="https://www.genoscope.cns.fr/agc/mage/wwwpkgdb/Info/getInfoLabel.php?id=3485721&amp;wwwpkgdb=fc2733d6468c073f1dd738aa598ede55&amp;nocache=a9a895ad49f0f55c362d050dc1ad3fa3&amp;dir=&amp;wwwpkgdb=fc2733d6468c073f1dd738aa598ede55" TargetMode="External"/><Relationship Id="rId930" Type="http://schemas.openxmlformats.org/officeDocument/2006/relationships/hyperlink" Target="https://www.genoscope.cns.fr/agc/mage/wwwpkgdb/Info/getInfoLabel.php?id=3482122&amp;wwwpkgdb=fc2733d6468c073f1dd738aa598ede55&amp;nocache=a9a895ad49f0f55c362d050dc1ad3fa3&amp;dir=&amp;wwwpkgdb=fc2733d6468c073f1dd738aa598ede55" TargetMode="External"/><Relationship Id="rId931" Type="http://schemas.openxmlformats.org/officeDocument/2006/relationships/hyperlink" Target="https://www.genoscope.cns.fr/agc/mage/wwwpkgdb/Info/getInfoLabel.php?id=3482121&amp;wwwpkgdb=fc2733d6468c073f1dd738aa598ede55&amp;nocache=a9a895ad49f0f55c362d050dc1ad3fa3&amp;dir=&amp;wwwpkgdb=fc2733d6468c073f1dd738aa598ede55" TargetMode="External"/><Relationship Id="rId932" Type="http://schemas.openxmlformats.org/officeDocument/2006/relationships/hyperlink" Target="https://www.genoscope.cns.fr/agc/mage/wwwpkgdb/Info/getInfoLabel.php?id=3483886&amp;wwwpkgdb=fc2733d6468c073f1dd738aa598ede55&amp;nocache=a9a895ad49f0f55c362d050dc1ad3fa3&amp;dir=&amp;wwwpkgdb=fc2733d6468c073f1dd738aa598ede55" TargetMode="External"/><Relationship Id="rId933" Type="http://schemas.openxmlformats.org/officeDocument/2006/relationships/hyperlink" Target="https://www.genoscope.cns.fr/agc/mage/wwwpkgdb/Info/getInfoLabel.php?id=3483894&amp;wwwpkgdb=fc2733d6468c073f1dd738aa598ede55&amp;nocache=a9a895ad49f0f55c362d050dc1ad3fa3&amp;dir=&amp;wwwpkgdb=fc2733d6468c073f1dd738aa598ede55" TargetMode="External"/><Relationship Id="rId934" Type="http://schemas.openxmlformats.org/officeDocument/2006/relationships/hyperlink" Target="https://www.genoscope.cns.fr/agc/mage/wwwpkgdb/Info/getInfoLabel.php?id=3483895&amp;wwwpkgdb=fc2733d6468c073f1dd738aa598ede55&amp;nocache=a9a895ad49f0f55c362d050dc1ad3fa3&amp;dir=&amp;wwwpkgdb=fc2733d6468c073f1dd738aa598ede55" TargetMode="External"/><Relationship Id="rId935" Type="http://schemas.openxmlformats.org/officeDocument/2006/relationships/hyperlink" Target="https://www.genoscope.cns.fr/agc/mage/wwwpkgdb/Info/getInfoLabel.php?id=3483896&amp;wwwpkgdb=fc2733d6468c073f1dd738aa598ede55&amp;nocache=a9a895ad49f0f55c362d050dc1ad3fa3&amp;dir=&amp;wwwpkgdb=fc2733d6468c073f1dd738aa598ede55" TargetMode="External"/><Relationship Id="rId936" Type="http://schemas.openxmlformats.org/officeDocument/2006/relationships/hyperlink" Target="https://www.genoscope.cns.fr/agc/mage/wwwpkgdb/Info/getInfoLabel.php?id=3483897&amp;wwwpkgdb=fc2733d6468c073f1dd738aa598ede55&amp;nocache=a9a895ad49f0f55c362d050dc1ad3fa3&amp;dir=&amp;wwwpkgdb=fc2733d6468c073f1dd738aa598ede55" TargetMode="External"/><Relationship Id="rId937" Type="http://schemas.openxmlformats.org/officeDocument/2006/relationships/hyperlink" Target="https://www.genoscope.cns.fr/agc/mage/wwwpkgdb/Info/getInfoLabel.php?id=3481925&amp;wwwpkgdb=fc2733d6468c073f1dd738aa598ede55&amp;nocache=a9a895ad49f0f55c362d050dc1ad3fa3&amp;dir=&amp;wwwpkgdb=fc2733d6468c073f1dd738aa598ede55" TargetMode="External"/><Relationship Id="rId938" Type="http://schemas.openxmlformats.org/officeDocument/2006/relationships/hyperlink" Target="https://www.genoscope.cns.fr/agc/mage/wwwpkgdb/Info/getInfoLabel.php?id=3481924&amp;wwwpkgdb=fc2733d6468c073f1dd738aa598ede55&amp;nocache=a9a895ad49f0f55c362d050dc1ad3fa3&amp;dir=&amp;wwwpkgdb=fc2733d6468c073f1dd738aa598ede55" TargetMode="External"/><Relationship Id="rId939" Type="http://schemas.openxmlformats.org/officeDocument/2006/relationships/hyperlink" Target="https://www.genoscope.cns.fr/agc/mage/wwwpkgdb/Info/getInfoLabel.php?id=3483898&amp;wwwpkgdb=fc2733d6468c073f1dd738aa598ede55&amp;nocache=a9a895ad49f0f55c362d050dc1ad3fa3&amp;dir=&amp;wwwpkgdb=fc2733d6468c073f1dd738aa598ede55" TargetMode="External"/><Relationship Id="rId940" Type="http://schemas.openxmlformats.org/officeDocument/2006/relationships/hyperlink" Target="https://www.genoscope.cns.fr/agc/mage/wwwpkgdb/Info/getInfoLabel.php?id=3481923&amp;wwwpkgdb=fc2733d6468c073f1dd738aa598ede55&amp;nocache=a9a895ad49f0f55c362d050dc1ad3fa3&amp;dir=&amp;wwwpkgdb=fc2733d6468c073f1dd738aa598ede55" TargetMode="External"/><Relationship Id="rId941" Type="http://schemas.openxmlformats.org/officeDocument/2006/relationships/hyperlink" Target="https://www.genoscope.cns.fr/agc/mage/wwwpkgdb/Info/getInfoLabel.php?id=3483899&amp;wwwpkgdb=fc2733d6468c073f1dd738aa598ede55&amp;nocache=a9a895ad49f0f55c362d050dc1ad3fa3&amp;dir=&amp;wwwpkgdb=fc2733d6468c073f1dd738aa598ede55" TargetMode="External"/><Relationship Id="rId942" Type="http://schemas.openxmlformats.org/officeDocument/2006/relationships/hyperlink" Target="https://www.genoscope.cns.fr/agc/mage/wwwpkgdb/Info/getInfoLabel.php?id=3481922&amp;wwwpkgdb=fc2733d6468c073f1dd738aa598ede55&amp;nocache=a9a895ad49f0f55c362d050dc1ad3fa3&amp;dir=&amp;wwwpkgdb=fc2733d6468c073f1dd738aa598ede55" TargetMode="External"/><Relationship Id="rId943" Type="http://schemas.openxmlformats.org/officeDocument/2006/relationships/hyperlink" Target="https://www.genoscope.cns.fr/agc/mage/wwwpkgdb/Info/getInfoLabel.php?id=3485745&amp;wwwpkgdb=fc2733d6468c073f1dd738aa598ede55&amp;nocache=a9a895ad49f0f55c362d050dc1ad3fa3&amp;dir=&amp;wwwpkgdb=fc2733d6468c073f1dd738aa598ede55" TargetMode="External"/><Relationship Id="rId944" Type="http://schemas.openxmlformats.org/officeDocument/2006/relationships/hyperlink" Target="https://www.genoscope.cns.fr/agc/mage/wwwpkgdb/Info/getInfoLabel.php?id=3485748&amp;wwwpkgdb=fc2733d6468c073f1dd738aa598ede55&amp;nocache=a9a895ad49f0f55c362d050dc1ad3fa3&amp;dir=&amp;wwwpkgdb=fc2733d6468c073f1dd738aa598ede55" TargetMode="External"/><Relationship Id="rId945" Type="http://schemas.openxmlformats.org/officeDocument/2006/relationships/hyperlink" Target="https://www.genoscope.cns.fr/agc/mage/wwwpkgdb/Info/getInfoLabel.php?id=3485749&amp;wwwpkgdb=fc2733d6468c073f1dd738aa598ede55&amp;nocache=a9a895ad49f0f55c362d050dc1ad3fa3&amp;dir=&amp;wwwpkgdb=fc2733d6468c073f1dd738aa598ede55" TargetMode="External"/><Relationship Id="rId946" Type="http://schemas.openxmlformats.org/officeDocument/2006/relationships/hyperlink" Target="https://www.genoscope.cns.fr/agc/mage/wwwpkgdb/Info/getInfoLabel.php?id=3485750&amp;wwwpkgdb=fc2733d6468c073f1dd738aa598ede55&amp;nocache=a9a895ad49f0f55c362d050dc1ad3fa3&amp;dir=&amp;wwwpkgdb=fc2733d6468c073f1dd738aa598ede55" TargetMode="External"/><Relationship Id="rId947" Type="http://schemas.openxmlformats.org/officeDocument/2006/relationships/hyperlink" Target="https://www.genoscope.cns.fr/agc/mage/wwwpkgdb/Info/getInfoLabel.php?id=3485751&amp;wwwpkgdb=fc2733d6468c073f1dd738aa598ede55&amp;nocache=a9a895ad49f0f55c362d050dc1ad3fa3&amp;dir=&amp;wwwpkgdb=fc2733d6468c073f1dd738aa598ede55" TargetMode="External"/><Relationship Id="rId948" Type="http://schemas.openxmlformats.org/officeDocument/2006/relationships/hyperlink" Target="https://www.genoscope.cns.fr/agc/mage/wwwpkgdb/Info/getInfoLabel.php?id=3485757&amp;wwwpkgdb=fc2733d6468c073f1dd738aa598ede55&amp;nocache=a9a895ad49f0f55c362d050dc1ad3fa3&amp;dir=&amp;wwwpkgdb=fc2733d6468c073f1dd738aa598ede55" TargetMode="External"/><Relationship Id="rId949" Type="http://schemas.openxmlformats.org/officeDocument/2006/relationships/hyperlink" Target="https://www.genoscope.cns.fr/agc/mage/wwwpkgdb/Info/getInfoLabel.php?id=3485758&amp;wwwpkgdb=fc2733d6468c073f1dd738aa598ede55&amp;nocache=a9a895ad49f0f55c362d050dc1ad3fa3&amp;dir=&amp;wwwpkgdb=fc2733d6468c073f1dd738aa598ede55" TargetMode="External"/><Relationship Id="rId950" Type="http://schemas.openxmlformats.org/officeDocument/2006/relationships/hyperlink" Target="https://www.genoscope.cns.fr/agc/mage/wwwpkgdb/Info/getInfoLabel.php?id=3485759&amp;wwwpkgdb=fc2733d6468c073f1dd738aa598ede55&amp;nocache=a9a895ad49f0f55c362d050dc1ad3fa3&amp;dir=&amp;wwwpkgdb=fc2733d6468c073f1dd738aa598ede55" TargetMode="External"/><Relationship Id="rId951" Type="http://schemas.openxmlformats.org/officeDocument/2006/relationships/hyperlink" Target="https://www.genoscope.cns.fr/agc/mage/wwwpkgdb/Info/getInfoLabel.php?id=3485760&amp;wwwpkgdb=fc2733d6468c073f1dd738aa598ede55&amp;nocache=a9a895ad49f0f55c362d050dc1ad3fa3&amp;dir=&amp;wwwpkgdb=fc2733d6468c073f1dd738aa598ede55" TargetMode="External"/><Relationship Id="rId952" Type="http://schemas.openxmlformats.org/officeDocument/2006/relationships/hyperlink" Target="https://www.genoscope.cns.fr/agc/mage/wwwpkgdb/Info/getInfoLabel.php?id=3485763&amp;wwwpkgdb=fc2733d6468c073f1dd738aa598ede55&amp;nocache=a9a895ad49f0f55c362d050dc1ad3fa3&amp;dir=&amp;wwwpkgdb=fc2733d6468c073f1dd738aa598ede55" TargetMode="External"/><Relationship Id="rId953" Type="http://schemas.openxmlformats.org/officeDocument/2006/relationships/hyperlink" Target="https://www.genoscope.cns.fr/agc/mage/wwwpkgdb/Info/getInfoLabel.php?id=3483904&amp;wwwpkgdb=fc2733d6468c073f1dd738aa598ede55&amp;nocache=a9a895ad49f0f55c362d050dc1ad3fa3&amp;dir=&amp;wwwpkgdb=fc2733d6468c073f1dd738aa598ede55" TargetMode="External"/><Relationship Id="rId954" Type="http://schemas.openxmlformats.org/officeDocument/2006/relationships/hyperlink" Target="https://www.genoscope.cns.fr/agc/mage/wwwpkgdb/Info/getInfoLabel.php?id=3485767&amp;wwwpkgdb=fc2733d6468c073f1dd738aa598ede55&amp;nocache=a9a895ad49f0f55c362d050dc1ad3fa3&amp;dir=&amp;wwwpkgdb=fc2733d6468c073f1dd738aa598ede55" TargetMode="External"/><Relationship Id="rId955" Type="http://schemas.openxmlformats.org/officeDocument/2006/relationships/hyperlink" Target="https://www.genoscope.cns.fr/agc/mage/wwwpkgdb/Info/getInfoLabel.php?id=3483905&amp;wwwpkgdb=fc2733d6468c073f1dd738aa598ede55&amp;nocache=a9a895ad49f0f55c362d050dc1ad3fa3&amp;dir=&amp;wwwpkgdb=fc2733d6468c073f1dd738aa598ede55" TargetMode="External"/><Relationship Id="rId956" Type="http://schemas.openxmlformats.org/officeDocument/2006/relationships/hyperlink" Target="https://www.genoscope.cns.fr/agc/mage/wwwpkgdb/Info/getInfoLabel.php?id=3481921&amp;wwwpkgdb=fc2733d6468c073f1dd738aa598ede55&amp;nocache=a9a895ad49f0f55c362d050dc1ad3fa3&amp;dir=&amp;wwwpkgdb=fc2733d6468c073f1dd738aa598ede55" TargetMode="External"/><Relationship Id="rId957" Type="http://schemas.openxmlformats.org/officeDocument/2006/relationships/hyperlink" Target="https://www.genoscope.cns.fr/agc/mage/wwwpkgdb/Info/getInfoLabel.php?id=3485769&amp;wwwpkgdb=fc2733d6468c073f1dd738aa598ede55&amp;nocache=a9a895ad49f0f55c362d050dc1ad3fa3&amp;dir=&amp;wwwpkgdb=fc2733d6468c073f1dd738aa598ede55" TargetMode="External"/><Relationship Id="rId958" Type="http://schemas.openxmlformats.org/officeDocument/2006/relationships/hyperlink" Target="https://www.genoscope.cns.fr/agc/mage/wwwpkgdb/Info/getInfoLabel.php?id=3483906&amp;wwwpkgdb=fc2733d6468c073f1dd738aa598ede55&amp;nocache=a9a895ad49f0f55c362d050dc1ad3fa3&amp;dir=&amp;wwwpkgdb=fc2733d6468c073f1dd738aa598ede55" TargetMode="External"/><Relationship Id="rId959" Type="http://schemas.openxmlformats.org/officeDocument/2006/relationships/hyperlink" Target="https://www.genoscope.cns.fr/agc/mage/wwwpkgdb/Info/getInfoLabel.php?id=3485775&amp;wwwpkgdb=fc2733d6468c073f1dd738aa598ede55&amp;nocache=a9a895ad49f0f55c362d050dc1ad3fa3&amp;dir=&amp;wwwpkgdb=fc2733d6468c073f1dd738aa598ede55" TargetMode="External"/><Relationship Id="rId960" Type="http://schemas.openxmlformats.org/officeDocument/2006/relationships/hyperlink" Target="https://www.genoscope.cns.fr/agc/mage/wwwpkgdb/Info/getInfoLabel.php?id=3483910&amp;wwwpkgdb=fc2733d6468c073f1dd738aa598ede55&amp;nocache=a9a895ad49f0f55c362d050dc1ad3fa3&amp;dir=&amp;wwwpkgdb=fc2733d6468c073f1dd738aa598ede55" TargetMode="External"/><Relationship Id="rId961" Type="http://schemas.openxmlformats.org/officeDocument/2006/relationships/hyperlink" Target="https://www.genoscope.cns.fr/agc/mage/wwwpkgdb/Info/getInfoLabel.php?id=3485778&amp;wwwpkgdb=fc2733d6468c073f1dd738aa598ede55&amp;nocache=a9a895ad49f0f55c362d050dc1ad3fa3&amp;dir=&amp;wwwpkgdb=fc2733d6468c073f1dd738aa598ede55" TargetMode="External"/><Relationship Id="rId962" Type="http://schemas.openxmlformats.org/officeDocument/2006/relationships/hyperlink" Target="https://www.genoscope.cns.fr/agc/mage/wwwpkgdb/Info/getInfoLabel.php?id=3485781&amp;wwwpkgdb=fc2733d6468c073f1dd738aa598ede55&amp;nocache=a9a895ad49f0f55c362d050dc1ad3fa3&amp;dir=&amp;wwwpkgdb=fc2733d6468c073f1dd738aa598ede55" TargetMode="External"/><Relationship Id="rId963" Type="http://schemas.openxmlformats.org/officeDocument/2006/relationships/hyperlink" Target="https://www.genoscope.cns.fr/agc/mage/wwwpkgdb/Info/getInfoLabel.php?id=3483912&amp;wwwpkgdb=fc2733d6468c073f1dd738aa598ede55&amp;nocache=a9a895ad49f0f55c362d050dc1ad3fa3&amp;dir=&amp;wwwpkgdb=fc2733d6468c073f1dd738aa598ede55" TargetMode="External"/><Relationship Id="rId964" Type="http://schemas.openxmlformats.org/officeDocument/2006/relationships/hyperlink" Target="https://www.genoscope.cns.fr/agc/mage/wwwpkgdb/Info/getInfoLabel.php?id=3485788&amp;wwwpkgdb=fc2733d6468c073f1dd738aa598ede55&amp;nocache=a9a895ad49f0f55c362d050dc1ad3fa3&amp;dir=&amp;wwwpkgdb=fc2733d6468c073f1dd738aa598ede55" TargetMode="External"/><Relationship Id="rId965" Type="http://schemas.openxmlformats.org/officeDocument/2006/relationships/hyperlink" Target="https://www.genoscope.cns.fr/agc/mage/wwwpkgdb/Info/getInfoLabel.php?id=3481920&amp;wwwpkgdb=fc2733d6468c073f1dd738aa598ede55&amp;nocache=a9a895ad49f0f55c362d050dc1ad3fa3&amp;dir=&amp;wwwpkgdb=fc2733d6468c073f1dd738aa598ede55" TargetMode="External"/><Relationship Id="rId966" Type="http://schemas.openxmlformats.org/officeDocument/2006/relationships/hyperlink" Target="https://www.genoscope.cns.fr/agc/mage/wwwpkgdb/Info/getInfoLabel.php?id=3483937&amp;wwwpkgdb=fc2733d6468c073f1dd738aa598ede55&amp;nocache=a9a895ad49f0f55c362d050dc1ad3fa3&amp;dir=&amp;wwwpkgdb=fc2733d6468c073f1dd738aa598ede55" TargetMode="External"/><Relationship Id="rId967" Type="http://schemas.openxmlformats.org/officeDocument/2006/relationships/hyperlink" Target="https://www.genoscope.cns.fr/agc/mage/wwwpkgdb/Info/getInfoLabel.php?id=3483939&amp;wwwpkgdb=fc2733d6468c073f1dd738aa598ede55&amp;nocache=a9a895ad49f0f55c362d050dc1ad3fa3&amp;dir=&amp;wwwpkgdb=fc2733d6468c073f1dd738aa598ede55" TargetMode="External"/><Relationship Id="rId968" Type="http://schemas.openxmlformats.org/officeDocument/2006/relationships/hyperlink" Target="https://www.genoscope.cns.fr/agc/mage/wwwpkgdb/Info/getInfoLabel.php?id=3485801&amp;wwwpkgdb=fc2733d6468c073f1dd738aa598ede55&amp;nocache=a9a895ad49f0f55c362d050dc1ad3fa3&amp;dir=&amp;wwwpkgdb=fc2733d6468c073f1dd738aa598ede55" TargetMode="External"/><Relationship Id="rId969" Type="http://schemas.openxmlformats.org/officeDocument/2006/relationships/hyperlink" Target="https://www.genoscope.cns.fr/agc/mage/wwwpkgdb/Info/getInfoLabel.php?id=3483941&amp;wwwpkgdb=fc2733d6468c073f1dd738aa598ede55&amp;nocache=a9a895ad49f0f55c362d050dc1ad3fa3&amp;dir=&amp;wwwpkgdb=fc2733d6468c073f1dd738aa598ede55" TargetMode="External"/><Relationship Id="rId970" Type="http://schemas.openxmlformats.org/officeDocument/2006/relationships/hyperlink" Target="https://www.genoscope.cns.fr/agc/mage/wwwpkgdb/Info/getInfoLabel.php?id=3483945&amp;wwwpkgdb=fc2733d6468c073f1dd738aa598ede55&amp;nocache=a9a895ad49f0f55c362d050dc1ad3fa3&amp;dir=&amp;wwwpkgdb=fc2733d6468c073f1dd738aa598ede55" TargetMode="External"/><Relationship Id="rId971" Type="http://schemas.openxmlformats.org/officeDocument/2006/relationships/hyperlink" Target="https://www.genoscope.cns.fr/agc/mage/wwwpkgdb/Info/getInfoLabel.php?id=3483956&amp;wwwpkgdb=fc2733d6468c073f1dd738aa598ede55&amp;nocache=a9a895ad49f0f55c362d050dc1ad3fa3&amp;dir=&amp;wwwpkgdb=fc2733d6468c073f1dd738aa598ede55" TargetMode="External"/><Relationship Id="rId972" Type="http://schemas.openxmlformats.org/officeDocument/2006/relationships/hyperlink" Target="https://www.genoscope.cns.fr/agc/mage/wwwpkgdb/Info/getInfoLabel.php?id=3481919&amp;wwwpkgdb=fc2733d6468c073f1dd738aa598ede55&amp;nocache=a9a895ad49f0f55c362d050dc1ad3fa3&amp;dir=&amp;wwwpkgdb=fc2733d6468c073f1dd738aa598ede55" TargetMode="External"/><Relationship Id="rId973" Type="http://schemas.openxmlformats.org/officeDocument/2006/relationships/hyperlink" Target="https://www.genoscope.cns.fr/agc/mage/wwwpkgdb/Info/getInfoLabel.php?id=3483969&amp;wwwpkgdb=fc2733d6468c073f1dd738aa598ede55&amp;nocache=a9a895ad49f0f55c362d050dc1ad3fa3&amp;dir=&amp;wwwpkgdb=fc2733d6468c073f1dd738aa598ede55" TargetMode="External"/><Relationship Id="rId974" Type="http://schemas.openxmlformats.org/officeDocument/2006/relationships/hyperlink" Target="https://www.genoscope.cns.fr/agc/mage/wwwpkgdb/Info/getInfoLabel.php?id=3483970&amp;wwwpkgdb=fc2733d6468c073f1dd738aa598ede55&amp;nocache=a9a895ad49f0f55c362d050dc1ad3fa3&amp;dir=&amp;wwwpkgdb=fc2733d6468c073f1dd738aa598ede55" TargetMode="External"/><Relationship Id="rId975" Type="http://schemas.openxmlformats.org/officeDocument/2006/relationships/hyperlink" Target="https://www.genoscope.cns.fr/agc/mage/wwwpkgdb/Info/getInfoLabel.php?id=3481918&amp;wwwpkgdb=fc2733d6468c073f1dd738aa598ede55&amp;nocache=a9a895ad49f0f55c362d050dc1ad3fa3&amp;dir=&amp;wwwpkgdb=fc2733d6468c073f1dd738aa598ede55" TargetMode="External"/><Relationship Id="rId976" Type="http://schemas.openxmlformats.org/officeDocument/2006/relationships/hyperlink" Target="https://www.genoscope.cns.fr/agc/mage/wwwpkgdb/Info/getInfoLabel.php?id=3483973&amp;wwwpkgdb=fc2733d6468c073f1dd738aa598ede55&amp;nocache=a9a895ad49f0f55c362d050dc1ad3fa3&amp;dir=&amp;wwwpkgdb=fc2733d6468c073f1dd738aa598ede55" TargetMode="External"/><Relationship Id="rId977" Type="http://schemas.openxmlformats.org/officeDocument/2006/relationships/hyperlink" Target="https://www.genoscope.cns.fr/agc/mage/wwwpkgdb/Info/getInfoLabel.php?id=3483974&amp;wwwpkgdb=fc2733d6468c073f1dd738aa598ede55&amp;nocache=a9a895ad49f0f55c362d050dc1ad3fa3&amp;dir=&amp;wwwpkgdb=fc2733d6468c073f1dd738aa598ede55" TargetMode="External"/><Relationship Id="rId978" Type="http://schemas.openxmlformats.org/officeDocument/2006/relationships/hyperlink" Target="https://www.genoscope.cns.fr/agc/mage/wwwpkgdb/Info/getInfoLabel.php?id=3485922&amp;wwwpkgdb=fc2733d6468c073f1dd738aa598ede55&amp;nocache=a9a895ad49f0f55c362d050dc1ad3fa3&amp;dir=&amp;wwwpkgdb=fc2733d6468c073f1dd738aa598ede55" TargetMode="External"/><Relationship Id="rId979" Type="http://schemas.openxmlformats.org/officeDocument/2006/relationships/hyperlink" Target="https://www.genoscope.cns.fr/agc/mage/wwwpkgdb/Info/getInfoLabel.php?id=3483976&amp;wwwpkgdb=fc2733d6468c073f1dd738aa598ede55&amp;nocache=a9a895ad49f0f55c362d050dc1ad3fa3&amp;dir=&amp;wwwpkgdb=fc2733d6468c073f1dd738aa598ede55" TargetMode="External"/><Relationship Id="rId980" Type="http://schemas.openxmlformats.org/officeDocument/2006/relationships/hyperlink" Target="https://www.genoscope.cns.fr/agc/mage/wwwpkgdb/Info/getInfoLabel.php?id=3485824&amp;wwwpkgdb=fc2733d6468c073f1dd738aa598ede55&amp;nocache=a9a895ad49f0f55c362d050dc1ad3fa3&amp;dir=&amp;wwwpkgdb=fc2733d6468c073f1dd738aa598ede55" TargetMode="External"/><Relationship Id="rId981" Type="http://schemas.openxmlformats.org/officeDocument/2006/relationships/hyperlink" Target="https://www.genoscope.cns.fr/agc/mage/wwwpkgdb/Info/getInfoLabel.php?id=3485925&amp;wwwpkgdb=fc2733d6468c073f1dd738aa598ede55&amp;nocache=a9a895ad49f0f55c362d050dc1ad3fa3&amp;dir=&amp;wwwpkgdb=fc2733d6468c073f1dd738aa598ede55" TargetMode="External"/><Relationship Id="rId982" Type="http://schemas.openxmlformats.org/officeDocument/2006/relationships/hyperlink" Target="https://www.genoscope.cns.fr/agc/mage/wwwpkgdb/Info/getInfoLabel.php?id=3483977&amp;wwwpkgdb=fc2733d6468c073f1dd738aa598ede55&amp;nocache=a9a895ad49f0f55c362d050dc1ad3fa3&amp;dir=&amp;wwwpkgdb=fc2733d6468c073f1dd738aa598ede55" TargetMode="External"/><Relationship Id="rId983" Type="http://schemas.openxmlformats.org/officeDocument/2006/relationships/hyperlink" Target="https://www.genoscope.cns.fr/agc/mage/wwwpkgdb/Info/getInfoLabel.php?id=3485825&amp;wwwpkgdb=fc2733d6468c073f1dd738aa598ede55&amp;nocache=a9a895ad49f0f55c362d050dc1ad3fa3&amp;dir=&amp;wwwpkgdb=fc2733d6468c073f1dd738aa598ede55" TargetMode="External"/><Relationship Id="rId984" Type="http://schemas.openxmlformats.org/officeDocument/2006/relationships/hyperlink" Target="https://www.genoscope.cns.fr/agc/mage/wwwpkgdb/Info/getInfoLabel.php?id=3481916&amp;wwwpkgdb=fc2733d6468c073f1dd738aa598ede55&amp;nocache=a9a895ad49f0f55c362d050dc1ad3fa3&amp;dir=&amp;wwwpkgdb=fc2733d6468c073f1dd738aa598ede55" TargetMode="External"/><Relationship Id="rId985" Type="http://schemas.openxmlformats.org/officeDocument/2006/relationships/hyperlink" Target="https://www.genoscope.cns.fr/agc/mage/wwwpkgdb/Info/getInfoLabel.php?id=3485827&amp;wwwpkgdb=fc2733d6468c073f1dd738aa598ede55&amp;nocache=a9a895ad49f0f55c362d050dc1ad3fa3&amp;dir=&amp;wwwpkgdb=fc2733d6468c073f1dd738aa598ede55" TargetMode="External"/><Relationship Id="rId986" Type="http://schemas.openxmlformats.org/officeDocument/2006/relationships/hyperlink" Target="https://www.genoscope.cns.fr/agc/mage/wwwpkgdb/Info/getInfoLabel.php?id=3482120&amp;wwwpkgdb=fc2733d6468c073f1dd738aa598ede55&amp;nocache=a9a895ad49f0f55c362d050dc1ad3fa3&amp;dir=&amp;wwwpkgdb=fc2733d6468c073f1dd738aa598ede55" TargetMode="External"/><Relationship Id="rId987" Type="http://schemas.openxmlformats.org/officeDocument/2006/relationships/hyperlink" Target="https://www.genoscope.cns.fr/agc/mage/wwwpkgdb/Info/getInfoLabel.php?id=3485829&amp;wwwpkgdb=fc2733d6468c073f1dd738aa598ede55&amp;nocache=a9a895ad49f0f55c362d050dc1ad3fa3&amp;dir=&amp;wwwpkgdb=fc2733d6468c073f1dd738aa598ede55" TargetMode="External"/><Relationship Id="rId988" Type="http://schemas.openxmlformats.org/officeDocument/2006/relationships/hyperlink" Target="https://www.genoscope.cns.fr/agc/mage/wwwpkgdb/Info/getInfoLabel.php?id=3482119&amp;wwwpkgdb=fc2733d6468c073f1dd738aa598ede55&amp;nocache=a9a895ad49f0f55c362d050dc1ad3fa3&amp;dir=&amp;wwwpkgdb=fc2733d6468c073f1dd738aa598ede55" TargetMode="External"/><Relationship Id="rId989" Type="http://schemas.openxmlformats.org/officeDocument/2006/relationships/hyperlink" Target="https://www.genoscope.cns.fr/agc/mage/wwwpkgdb/Info/getInfoLabel.php?id=3483979&amp;wwwpkgdb=fc2733d6468c073f1dd738aa598ede55&amp;nocache=a9a895ad49f0f55c362d050dc1ad3fa3&amp;dir=&amp;wwwpkgdb=fc2733d6468c073f1dd738aa598ede55" TargetMode="External"/><Relationship Id="rId990" Type="http://schemas.openxmlformats.org/officeDocument/2006/relationships/hyperlink" Target="https://www.genoscope.cns.fr/agc/mage/wwwpkgdb/Info/getInfoLabel.php?id=3485839&amp;wwwpkgdb=fc2733d6468c073f1dd738aa598ede55&amp;nocache=a9a895ad49f0f55c362d050dc1ad3fa3&amp;dir=&amp;wwwpkgdb=fc2733d6468c073f1dd738aa598ede55" TargetMode="External"/><Relationship Id="rId991" Type="http://schemas.openxmlformats.org/officeDocument/2006/relationships/hyperlink" Target="https://www.genoscope.cns.fr/agc/mage/wwwpkgdb/Info/getInfoLabel.php?id=3485840&amp;wwwpkgdb=fc2733d6468c073f1dd738aa598ede55&amp;nocache=a9a895ad49f0f55c362d050dc1ad3fa3&amp;dir=&amp;wwwpkgdb=fc2733d6468c073f1dd738aa598ede55" TargetMode="External"/><Relationship Id="rId992" Type="http://schemas.openxmlformats.org/officeDocument/2006/relationships/hyperlink" Target="https://www.genoscope.cns.fr/agc/mage/wwwpkgdb/Info/getInfoLabel.php?id=3482118&amp;wwwpkgdb=fc2733d6468c073f1dd738aa598ede55&amp;nocache=a9a895ad49f0f55c362d050dc1ad3fa3&amp;dir=&amp;wwwpkgdb=fc2733d6468c073f1dd738aa598ede55" TargetMode="External"/><Relationship Id="rId993" Type="http://schemas.openxmlformats.org/officeDocument/2006/relationships/hyperlink" Target="https://www.genoscope.cns.fr/agc/mage/wwwpkgdb/Info/getInfoLabel.php?id=3485841&amp;wwwpkgdb=fc2733d6468c073f1dd738aa598ede55&amp;nocache=a9a895ad49f0f55c362d050dc1ad3fa3&amp;dir=&amp;wwwpkgdb=fc2733d6468c073f1dd738aa598ede55" TargetMode="External"/><Relationship Id="rId994" Type="http://schemas.openxmlformats.org/officeDocument/2006/relationships/hyperlink" Target="https://www.genoscope.cns.fr/agc/mage/wwwpkgdb/Info/getInfoLabel.php?id=3483982&amp;wwwpkgdb=fc2733d6468c073f1dd738aa598ede55&amp;nocache=a9a895ad49f0f55c362d050dc1ad3fa3&amp;dir=&amp;wwwpkgdb=fc2733d6468c073f1dd738aa598ede55" TargetMode="External"/><Relationship Id="rId995" Type="http://schemas.openxmlformats.org/officeDocument/2006/relationships/hyperlink" Target="https://www.genoscope.cns.fr/agc/mage/wwwpkgdb/Info/getInfoLabel.php?id=3485842&amp;wwwpkgdb=fc2733d6468c073f1dd738aa598ede55&amp;nocache=a9a895ad49f0f55c362d050dc1ad3fa3&amp;dir=&amp;wwwpkgdb=fc2733d6468c073f1dd738aa598ede55" TargetMode="External"/><Relationship Id="rId996" Type="http://schemas.openxmlformats.org/officeDocument/2006/relationships/hyperlink" Target="https://www.genoscope.cns.fr/agc/mage/wwwpkgdb/Info/getInfoLabel.php?id=3482117&amp;wwwpkgdb=fc2733d6468c073f1dd738aa598ede55&amp;nocache=a9a895ad49f0f55c362d050dc1ad3fa3&amp;dir=&amp;wwwpkgdb=fc2733d6468c073f1dd738aa598ede55" TargetMode="External"/><Relationship Id="rId997" Type="http://schemas.openxmlformats.org/officeDocument/2006/relationships/hyperlink" Target="https://www.genoscope.cns.fr/agc/mage/wwwpkgdb/Info/getInfoLabel.php?id=3485843&amp;wwwpkgdb=fc2733d6468c073f1dd738aa598ede55&amp;nocache=a9a895ad49f0f55c362d050dc1ad3fa3&amp;dir=&amp;wwwpkgdb=fc2733d6468c073f1dd738aa598ede55" TargetMode="External"/><Relationship Id="rId998" Type="http://schemas.openxmlformats.org/officeDocument/2006/relationships/hyperlink" Target="https://www.genoscope.cns.fr/agc/mage/wwwpkgdb/Info/getInfoLabel.php?id=3485844&amp;wwwpkgdb=fc2733d6468c073f1dd738aa598ede55&amp;nocache=a9a895ad49f0f55c362d050dc1ad3fa3&amp;dir=&amp;wwwpkgdb=fc2733d6468c073f1dd738aa598ede55" TargetMode="External"/><Relationship Id="rId999" Type="http://schemas.openxmlformats.org/officeDocument/2006/relationships/hyperlink" Target="https://www.genoscope.cns.fr/agc/mage/wwwpkgdb/Info/getInfoLabel.php?id=3485845&amp;wwwpkgdb=fc2733d6468c073f1dd738aa598ede55&amp;nocache=a9a895ad49f0f55c362d050dc1ad3fa3&amp;dir=&amp;wwwpkgdb=fc2733d6468c073f1dd738aa598ede55" TargetMode="External"/><Relationship Id="rId1000" Type="http://schemas.openxmlformats.org/officeDocument/2006/relationships/hyperlink" Target="https://www.genoscope.cns.fr/agc/mage/wwwpkgdb/Info/getInfoLabel.php?id=3481914&amp;wwwpkgdb=fc2733d6468c073f1dd738aa598ede55&amp;nocache=a9a895ad49f0f55c362d050dc1ad3fa3&amp;dir=&amp;wwwpkgdb=fc2733d6468c073f1dd738aa598ede55" TargetMode="External"/><Relationship Id="rId1001" Type="http://schemas.openxmlformats.org/officeDocument/2006/relationships/hyperlink" Target="https://www.genoscope.cns.fr/agc/mage/wwwpkgdb/Info/getInfoLabel.php?id=3485846&amp;wwwpkgdb=fc2733d6468c073f1dd738aa598ede55&amp;nocache=a9a895ad49f0f55c362d050dc1ad3fa3&amp;dir=&amp;wwwpkgdb=fc2733d6468c073f1dd738aa598ede55" TargetMode="External"/><Relationship Id="rId1002" Type="http://schemas.openxmlformats.org/officeDocument/2006/relationships/hyperlink" Target="https://www.genoscope.cns.fr/agc/mage/wwwpkgdb/Info/getInfoLabel.php?id=3485847&amp;wwwpkgdb=fc2733d6468c073f1dd738aa598ede55&amp;nocache=a9a895ad49f0f55c362d050dc1ad3fa3&amp;dir=&amp;wwwpkgdb=fc2733d6468c073f1dd738aa598ede55" TargetMode="External"/><Relationship Id="rId1003" Type="http://schemas.openxmlformats.org/officeDocument/2006/relationships/hyperlink" Target="https://www.genoscope.cns.fr/agc/mage/wwwpkgdb/Info/getInfoLabel.php?id=3481913&amp;wwwpkgdb=fc2733d6468c073f1dd738aa598ede55&amp;nocache=a9a895ad49f0f55c362d050dc1ad3fa3&amp;dir=&amp;wwwpkgdb=fc2733d6468c073f1dd738aa598ede55" TargetMode="External"/><Relationship Id="rId1004" Type="http://schemas.openxmlformats.org/officeDocument/2006/relationships/hyperlink" Target="https://www.genoscope.cns.fr/agc/mage/wwwpkgdb/Info/getInfoLabel.php?id=3483983&amp;wwwpkgdb=fc2733d6468c073f1dd738aa598ede55&amp;nocache=a9a895ad49f0f55c362d050dc1ad3fa3&amp;dir=&amp;wwwpkgdb=fc2733d6468c073f1dd738aa598ede55" TargetMode="External"/><Relationship Id="rId1005" Type="http://schemas.openxmlformats.org/officeDocument/2006/relationships/hyperlink" Target="https://www.genoscope.cns.fr/agc/mage/wwwpkgdb/Info/getInfoLabel.php?id=3483984&amp;wwwpkgdb=fc2733d6468c073f1dd738aa598ede55&amp;nocache=a9a895ad49f0f55c362d050dc1ad3fa3&amp;dir=&amp;wwwpkgdb=fc2733d6468c073f1dd738aa598ede55" TargetMode="External"/><Relationship Id="rId1006" Type="http://schemas.openxmlformats.org/officeDocument/2006/relationships/hyperlink" Target="https://www.genoscope.cns.fr/agc/mage/wwwpkgdb/Info/getInfoLabel.php?id=3483985&amp;wwwpkgdb=fc2733d6468c073f1dd738aa598ede55&amp;nocache=a9a895ad49f0f55c362d050dc1ad3fa3&amp;dir=&amp;wwwpkgdb=fc2733d6468c073f1dd738aa598ede55" TargetMode="External"/><Relationship Id="rId1007" Type="http://schemas.openxmlformats.org/officeDocument/2006/relationships/hyperlink" Target="https://www.genoscope.cns.fr/agc/mage/wwwpkgdb/Info/getInfoLabel.php?id=3483986&amp;wwwpkgdb=fc2733d6468c073f1dd738aa598ede55&amp;nocache=a9a895ad49f0f55c362d050dc1ad3fa3&amp;dir=&amp;wwwpkgdb=fc2733d6468c073f1dd738aa598ede55" TargetMode="External"/><Relationship Id="rId1008" Type="http://schemas.openxmlformats.org/officeDocument/2006/relationships/hyperlink" Target="https://www.genoscope.cns.fr/agc/mage/wwwpkgdb/Info/getInfoLabel.php?id=3485850&amp;wwwpkgdb=fc2733d6468c073f1dd738aa598ede55&amp;nocache=a9a895ad49f0f55c362d050dc1ad3fa3&amp;dir=&amp;wwwpkgdb=fc2733d6468c073f1dd738aa598ede55" TargetMode="External"/><Relationship Id="rId1009" Type="http://schemas.openxmlformats.org/officeDocument/2006/relationships/hyperlink" Target="https://www.genoscope.cns.fr/agc/mage/wwwpkgdb/Info/getInfoLabel.php?id=3485851&amp;wwwpkgdb=fc2733d6468c073f1dd738aa598ede55&amp;nocache=a9a895ad49f0f55c362d050dc1ad3fa3&amp;dir=&amp;wwwpkgdb=fc2733d6468c073f1dd738aa598ede55" TargetMode="External"/><Relationship Id="rId1010" Type="http://schemas.openxmlformats.org/officeDocument/2006/relationships/hyperlink" Target="https://www.genoscope.cns.fr/agc/mage/wwwpkgdb/Info/getInfoLabel.php?id=3485852&amp;wwwpkgdb=fc2733d6468c073f1dd738aa598ede55&amp;nocache=a9a895ad49f0f55c362d050dc1ad3fa3&amp;dir=&amp;wwwpkgdb=fc2733d6468c073f1dd738aa598ede55" TargetMode="External"/><Relationship Id="rId1011" Type="http://schemas.openxmlformats.org/officeDocument/2006/relationships/hyperlink" Target="https://www.genoscope.cns.fr/agc/mage/wwwpkgdb/Info/getInfoLabel.php?id=3485853&amp;wwwpkgdb=fc2733d6468c073f1dd738aa598ede55&amp;nocache=a9a895ad49f0f55c362d050dc1ad3fa3&amp;dir=&amp;wwwpkgdb=fc2733d6468c073f1dd738aa598ede55" TargetMode="External"/><Relationship Id="rId1012" Type="http://schemas.openxmlformats.org/officeDocument/2006/relationships/hyperlink" Target="https://www.genoscope.cns.fr/agc/mage/wwwpkgdb/Info/getInfoLabel.php?id=3485854&amp;wwwpkgdb=fc2733d6468c073f1dd738aa598ede55&amp;nocache=a9a895ad49f0f55c362d050dc1ad3fa3&amp;dir=&amp;wwwpkgdb=fc2733d6468c073f1dd738aa598ede55" TargetMode="External"/><Relationship Id="rId1013" Type="http://schemas.openxmlformats.org/officeDocument/2006/relationships/hyperlink" Target="https://www.genoscope.cns.fr/agc/mage/wwwpkgdb/Info/getInfoLabel.php?id=3485855&amp;wwwpkgdb=fc2733d6468c073f1dd738aa598ede55&amp;nocache=a9a895ad49f0f55c362d050dc1ad3fa3&amp;dir=&amp;wwwpkgdb=fc2733d6468c073f1dd738aa598ede55" TargetMode="External"/><Relationship Id="rId1014" Type="http://schemas.openxmlformats.org/officeDocument/2006/relationships/hyperlink" Target="https://www.genoscope.cns.fr/agc/mage/wwwpkgdb/Info/getInfoLabel.php?id=3483989&amp;wwwpkgdb=fc2733d6468c073f1dd738aa598ede55&amp;nocache=a9a895ad49f0f55c362d050dc1ad3fa3&amp;dir=&amp;wwwpkgdb=fc2733d6468c073f1dd738aa598ede55" TargetMode="External"/><Relationship Id="rId1015" Type="http://schemas.openxmlformats.org/officeDocument/2006/relationships/hyperlink" Target="https://www.genoscope.cns.fr/agc/mage/wwwpkgdb/Info/getInfoLabel.php?id=3485858&amp;wwwpkgdb=fc2733d6468c073f1dd738aa598ede55&amp;nocache=a9a895ad49f0f55c362d050dc1ad3fa3&amp;dir=&amp;wwwpkgdb=fc2733d6468c073f1dd738aa598ede55" TargetMode="External"/><Relationship Id="rId1016" Type="http://schemas.openxmlformats.org/officeDocument/2006/relationships/hyperlink" Target="https://www.genoscope.cns.fr/agc/mage/wwwpkgdb/Info/getInfoLabel.php?id=3481912&amp;wwwpkgdb=fc2733d6468c073f1dd738aa598ede55&amp;nocache=a9a895ad49f0f55c362d050dc1ad3fa3&amp;dir=&amp;wwwpkgdb=fc2733d6468c073f1dd738aa598ede55" TargetMode="External"/><Relationship Id="rId1017" Type="http://schemas.openxmlformats.org/officeDocument/2006/relationships/hyperlink" Target="https://www.genoscope.cns.fr/agc/mage/wwwpkgdb/Info/getInfoLabel.php?id=3485859&amp;wwwpkgdb=fc2733d6468c073f1dd738aa598ede55&amp;nocache=a9a895ad49f0f55c362d050dc1ad3fa3&amp;dir=&amp;wwwpkgdb=fc2733d6468c073f1dd738aa598ede55" TargetMode="External"/><Relationship Id="rId1018" Type="http://schemas.openxmlformats.org/officeDocument/2006/relationships/hyperlink" Target="https://www.genoscope.cns.fr/agc/mage/wwwpkgdb/Info/getInfoLabel.php?id=3485860&amp;wwwpkgdb=fc2733d6468c073f1dd738aa598ede55&amp;nocache=a9a895ad49f0f55c362d050dc1ad3fa3&amp;dir=&amp;wwwpkgdb=fc2733d6468c073f1dd738aa598ede55" TargetMode="External"/><Relationship Id="rId1019" Type="http://schemas.openxmlformats.org/officeDocument/2006/relationships/hyperlink" Target="https://www.genoscope.cns.fr/agc/mage/wwwpkgdb/Info/getInfoLabel.php?id=3485861&amp;wwwpkgdb=fc2733d6468c073f1dd738aa598ede55&amp;nocache=a9a895ad49f0f55c362d050dc1ad3fa3&amp;dir=&amp;wwwpkgdb=fc2733d6468c073f1dd738aa598ede55" TargetMode="External"/><Relationship Id="rId1020" Type="http://schemas.openxmlformats.org/officeDocument/2006/relationships/hyperlink" Target="https://www.genoscope.cns.fr/agc/mage/wwwpkgdb/Info/getInfoLabel.php?id=3485862&amp;wwwpkgdb=fc2733d6468c073f1dd738aa598ede55&amp;nocache=a9a895ad49f0f55c362d050dc1ad3fa3&amp;dir=&amp;wwwpkgdb=fc2733d6468c073f1dd738aa598ede55" TargetMode="External"/><Relationship Id="rId1021" Type="http://schemas.openxmlformats.org/officeDocument/2006/relationships/hyperlink" Target="https://www.genoscope.cns.fr/agc/mage/wwwpkgdb/Info/getInfoLabel.php?id=3485863&amp;wwwpkgdb=fc2733d6468c073f1dd738aa598ede55&amp;nocache=a9a895ad49f0f55c362d050dc1ad3fa3&amp;dir=&amp;wwwpkgdb=fc2733d6468c073f1dd738aa598ede55" TargetMode="External"/><Relationship Id="rId1022" Type="http://schemas.openxmlformats.org/officeDocument/2006/relationships/hyperlink" Target="https://www.genoscope.cns.fr/agc/mage/wwwpkgdb/Info/getInfoLabel.php?id=3485864&amp;wwwpkgdb=fc2733d6468c073f1dd738aa598ede55&amp;nocache=a9a895ad49f0f55c362d050dc1ad3fa3&amp;dir=&amp;wwwpkgdb=fc2733d6468c073f1dd738aa598ede55" TargetMode="External"/><Relationship Id="rId1023" Type="http://schemas.openxmlformats.org/officeDocument/2006/relationships/hyperlink" Target="https://www.genoscope.cns.fr/agc/mage/wwwpkgdb/Info/getInfoLabel.php?id=3485865&amp;wwwpkgdb=fc2733d6468c073f1dd738aa598ede55&amp;nocache=a9a895ad49f0f55c362d050dc1ad3fa3&amp;dir=&amp;wwwpkgdb=fc2733d6468c073f1dd738aa598ede55" TargetMode="External"/><Relationship Id="rId1024" Type="http://schemas.openxmlformats.org/officeDocument/2006/relationships/hyperlink" Target="https://www.genoscope.cns.fr/agc/mage/wwwpkgdb/Info/getInfoLabel.php?id=3485866&amp;wwwpkgdb=fc2733d6468c073f1dd738aa598ede55&amp;nocache=a9a895ad49f0f55c362d050dc1ad3fa3&amp;dir=&amp;wwwpkgdb=fc2733d6468c073f1dd738aa598ede55" TargetMode="External"/><Relationship Id="rId1025" Type="http://schemas.openxmlformats.org/officeDocument/2006/relationships/hyperlink" Target="https://www.genoscope.cns.fr/agc/mage/wwwpkgdb/Info/getInfoLabel.php?id=3485867&amp;wwwpkgdb=fc2733d6468c073f1dd738aa598ede55&amp;nocache=a9a895ad49f0f55c362d050dc1ad3fa3&amp;dir=&amp;wwwpkgdb=fc2733d6468c073f1dd738aa598ede55" TargetMode="External"/><Relationship Id="rId1026" Type="http://schemas.openxmlformats.org/officeDocument/2006/relationships/hyperlink" Target="https://www.genoscope.cns.fr/agc/mage/wwwpkgdb/Info/getInfoLabel.php?id=3485868&amp;wwwpkgdb=fc2733d6468c073f1dd738aa598ede55&amp;nocache=a9a895ad49f0f55c362d050dc1ad3fa3&amp;dir=&amp;wwwpkgdb=fc2733d6468c073f1dd738aa598ede55" TargetMode="External"/><Relationship Id="rId1027" Type="http://schemas.openxmlformats.org/officeDocument/2006/relationships/hyperlink" Target="https://www.genoscope.cns.fr/agc/mage/wwwpkgdb/Info/getInfoLabel.php?id=3485869&amp;wwwpkgdb=fc2733d6468c073f1dd738aa598ede55&amp;nocache=a9a895ad49f0f55c362d050dc1ad3fa3&amp;dir=&amp;wwwpkgdb=fc2733d6468c073f1dd738aa598ede55" TargetMode="External"/><Relationship Id="rId1028" Type="http://schemas.openxmlformats.org/officeDocument/2006/relationships/hyperlink" Target="https://www.genoscope.cns.fr/agc/mage/wwwpkgdb/Info/getInfoLabel.php?id=3482116&amp;wwwpkgdb=fc2733d6468c073f1dd738aa598ede55&amp;nocache=a9a895ad49f0f55c362d050dc1ad3fa3&amp;dir=&amp;wwwpkgdb=fc2733d6468c073f1dd738aa598ede55" TargetMode="External"/><Relationship Id="rId1029" Type="http://schemas.openxmlformats.org/officeDocument/2006/relationships/hyperlink" Target="https://www.genoscope.cns.fr/agc/mage/wwwpkgdb/Info/getInfoLabel.php?id=3481911&amp;wwwpkgdb=fc2733d6468c073f1dd738aa598ede55&amp;nocache=a9a895ad49f0f55c362d050dc1ad3fa3&amp;dir=&amp;wwwpkgdb=fc2733d6468c073f1dd738aa598ede55" TargetMode="External"/><Relationship Id="rId1030" Type="http://schemas.openxmlformats.org/officeDocument/2006/relationships/hyperlink" Target="https://www.genoscope.cns.fr/agc/mage/wwwpkgdb/Info/getInfoLabel.php?id=3482115&amp;wwwpkgdb=fc2733d6468c073f1dd738aa598ede55&amp;nocache=a9a895ad49f0f55c362d050dc1ad3fa3&amp;dir=&amp;wwwpkgdb=fc2733d6468c073f1dd738aa598ede55" TargetMode="External"/><Relationship Id="rId1031" Type="http://schemas.openxmlformats.org/officeDocument/2006/relationships/hyperlink" Target="https://www.genoscope.cns.fr/agc/mage/wwwpkgdb/Info/getInfoLabel.php?id=3483990&amp;wwwpkgdb=fc2733d6468c073f1dd738aa598ede55&amp;nocache=a9a895ad49f0f55c362d050dc1ad3fa3&amp;dir=&amp;wwwpkgdb=fc2733d6468c073f1dd738aa598ede55" TargetMode="External"/><Relationship Id="rId1032" Type="http://schemas.openxmlformats.org/officeDocument/2006/relationships/hyperlink" Target="https://www.genoscope.cns.fr/agc/mage/wwwpkgdb/Info/getInfoLabel.php?id=3483991&amp;wwwpkgdb=fc2733d6468c073f1dd738aa598ede55&amp;nocache=a9a895ad49f0f55c362d050dc1ad3fa3&amp;dir=&amp;wwwpkgdb=fc2733d6468c073f1dd738aa598ede55" TargetMode="External"/><Relationship Id="rId1033" Type="http://schemas.openxmlformats.org/officeDocument/2006/relationships/hyperlink" Target="https://www.genoscope.cns.fr/agc/mage/wwwpkgdb/Info/getInfoLabel.php?id=3483993&amp;wwwpkgdb=fc2733d6468c073f1dd738aa598ede55&amp;nocache=a9a895ad49f0f55c362d050dc1ad3fa3&amp;dir=&amp;wwwpkgdb=fc2733d6468c073f1dd738aa598ede55" TargetMode="External"/><Relationship Id="rId1034" Type="http://schemas.openxmlformats.org/officeDocument/2006/relationships/hyperlink" Target="https://www.genoscope.cns.fr/agc/mage/wwwpkgdb/Info/getInfoLabel.php?id=3485870&amp;wwwpkgdb=fc2733d6468c073f1dd738aa598ede55&amp;nocache=a9a895ad49f0f55c362d050dc1ad3fa3&amp;dir=&amp;wwwpkgdb=fc2733d6468c073f1dd738aa598ede55" TargetMode="External"/><Relationship Id="rId1035" Type="http://schemas.openxmlformats.org/officeDocument/2006/relationships/hyperlink" Target="https://www.genoscope.cns.fr/agc/mage/wwwpkgdb/Info/getInfoLabel.php?id=3485871&amp;wwwpkgdb=fc2733d6468c073f1dd738aa598ede55&amp;nocache=a9a895ad49f0f55c362d050dc1ad3fa3&amp;dir=&amp;wwwpkgdb=fc2733d6468c073f1dd738aa598ede55" TargetMode="External"/><Relationship Id="rId1036" Type="http://schemas.openxmlformats.org/officeDocument/2006/relationships/hyperlink" Target="https://www.genoscope.cns.fr/agc/mage/wwwpkgdb/Info/getInfoLabel.php?id=3485872&amp;wwwpkgdb=fc2733d6468c073f1dd738aa598ede55&amp;nocache=a9a895ad49f0f55c362d050dc1ad3fa3&amp;dir=&amp;wwwpkgdb=fc2733d6468c073f1dd738aa598ede55" TargetMode="External"/><Relationship Id="rId1037" Type="http://schemas.openxmlformats.org/officeDocument/2006/relationships/hyperlink" Target="https://www.genoscope.cns.fr/agc/mage/wwwpkgdb/Info/getInfoLabel.php?id=3485873&amp;wwwpkgdb=fc2733d6468c073f1dd738aa598ede55&amp;nocache=a9a895ad49f0f55c362d050dc1ad3fa3&amp;dir=&amp;wwwpkgdb=fc2733d6468c073f1dd738aa598ede55" TargetMode="External"/><Relationship Id="rId1038" Type="http://schemas.openxmlformats.org/officeDocument/2006/relationships/hyperlink" Target="https://www.genoscope.cns.fr/agc/mage/wwwpkgdb/Info/getInfoLabel.php?id=3485874&amp;wwwpkgdb=fc2733d6468c073f1dd738aa598ede55&amp;nocache=a9a895ad49f0f55c362d050dc1ad3fa3&amp;dir=&amp;wwwpkgdb=fc2733d6468c073f1dd738aa598ede55" TargetMode="External"/><Relationship Id="rId1039" Type="http://schemas.openxmlformats.org/officeDocument/2006/relationships/hyperlink" Target="https://www.genoscope.cns.fr/agc/mage/wwwpkgdb/Info/getInfoLabel.php?id=3485875&amp;wwwpkgdb=fc2733d6468c073f1dd738aa598ede55&amp;nocache=a9a895ad49f0f55c362d050dc1ad3fa3&amp;dir=&amp;wwwpkgdb=fc2733d6468c073f1dd738aa598ede55" TargetMode="External"/><Relationship Id="rId1040" Type="http://schemas.openxmlformats.org/officeDocument/2006/relationships/hyperlink" Target="https://www.genoscope.cns.fr/agc/mage/wwwpkgdb/Info/getInfoLabel.php?id=3485876&amp;wwwpkgdb=fc2733d6468c073f1dd738aa598ede55&amp;nocache=a9a895ad49f0f55c362d050dc1ad3fa3&amp;dir=&amp;wwwpkgdb=fc2733d6468c073f1dd738aa598ede55" TargetMode="External"/><Relationship Id="rId1041" Type="http://schemas.openxmlformats.org/officeDocument/2006/relationships/hyperlink" Target="https://www.genoscope.cns.fr/agc/mage/wwwpkgdb/Info/getInfoLabel.php?id=3485877&amp;wwwpkgdb=fc2733d6468c073f1dd738aa598ede55&amp;nocache=a9a895ad49f0f55c362d050dc1ad3fa3&amp;dir=&amp;wwwpkgdb=fc2733d6468c073f1dd738aa598ede55" TargetMode="External"/><Relationship Id="rId1042" Type="http://schemas.openxmlformats.org/officeDocument/2006/relationships/hyperlink" Target="https://www.genoscope.cns.fr/agc/mage/wwwpkgdb/Info/getInfoLabel.php?id=3483994&amp;wwwpkgdb=fc2733d6468c073f1dd738aa598ede55&amp;nocache=a9a895ad49f0f55c362d050dc1ad3fa3&amp;dir=&amp;wwwpkgdb=fc2733d6468c073f1dd738aa598ede55" TargetMode="External"/><Relationship Id="rId1043" Type="http://schemas.openxmlformats.org/officeDocument/2006/relationships/hyperlink" Target="https://www.genoscope.cns.fr/agc/mage/wwwpkgdb/Info/getInfoLabel.php?id=3483995&amp;wwwpkgdb=fc2733d6468c073f1dd738aa598ede55&amp;nocache=a9a895ad49f0f55c362d050dc1ad3fa3&amp;dir=&amp;wwwpkgdb=fc2733d6468c073f1dd738aa598ede55" TargetMode="External"/><Relationship Id="rId1044" Type="http://schemas.openxmlformats.org/officeDocument/2006/relationships/hyperlink" Target="https://www.genoscope.cns.fr/agc/mage/wwwpkgdb/Info/getInfoLabel.php?id=3483996&amp;wwwpkgdb=fc2733d6468c073f1dd738aa598ede55&amp;nocache=a9a895ad49f0f55c362d050dc1ad3fa3&amp;dir=&amp;wwwpkgdb=fc2733d6468c073f1dd738aa598ede55" TargetMode="External"/><Relationship Id="rId1045" Type="http://schemas.openxmlformats.org/officeDocument/2006/relationships/hyperlink" Target="https://www.genoscope.cns.fr/agc/mage/wwwpkgdb/Info/getInfoLabel.php?id=3483997&amp;wwwpkgdb=fc2733d6468c073f1dd738aa598ede55&amp;nocache=a9a895ad49f0f55c362d050dc1ad3fa3&amp;dir=&amp;wwwpkgdb=fc2733d6468c073f1dd738aa598ede55" TargetMode="External"/><Relationship Id="rId1046" Type="http://schemas.openxmlformats.org/officeDocument/2006/relationships/hyperlink" Target="https://www.genoscope.cns.fr/agc/mage/wwwpkgdb/Info/getInfoLabel.php?id=3483998&amp;wwwpkgdb=fc2733d6468c073f1dd738aa598ede55&amp;nocache=a9a895ad49f0f55c362d050dc1ad3fa3&amp;dir=&amp;wwwpkgdb=fc2733d6468c073f1dd738aa598ede55" TargetMode="External"/><Relationship Id="rId1047" Type="http://schemas.openxmlformats.org/officeDocument/2006/relationships/hyperlink" Target="https://www.genoscope.cns.fr/agc/mage/wwwpkgdb/Info/getInfoLabel.php?id=3483999&amp;wwwpkgdb=fc2733d6468c073f1dd738aa598ede55&amp;nocache=a9a895ad49f0f55c362d050dc1ad3fa3&amp;dir=&amp;wwwpkgdb=fc2733d6468c073f1dd738aa598ede55" TargetMode="External"/><Relationship Id="rId1048" Type="http://schemas.openxmlformats.org/officeDocument/2006/relationships/hyperlink" Target="https://www.genoscope.cns.fr/agc/mage/wwwpkgdb/Info/getInfoLabel.php?id=3484000&amp;wwwpkgdb=fc2733d6468c073f1dd738aa598ede55&amp;nocache=a9a895ad49f0f55c362d050dc1ad3fa3&amp;dir=&amp;wwwpkgdb=fc2733d6468c073f1dd738aa598ede55" TargetMode="External"/><Relationship Id="rId1049" Type="http://schemas.openxmlformats.org/officeDocument/2006/relationships/hyperlink" Target="https://www.genoscope.cns.fr/agc/mage/wwwpkgdb/Info/getInfoLabel.php?id=3484001&amp;wwwpkgdb=fc2733d6468c073f1dd738aa598ede55&amp;nocache=a9a895ad49f0f55c362d050dc1ad3fa3&amp;dir=&amp;wwwpkgdb=fc2733d6468c073f1dd738aa598ede55" TargetMode="External"/><Relationship Id="rId1050" Type="http://schemas.openxmlformats.org/officeDocument/2006/relationships/hyperlink" Target="https://www.genoscope.cns.fr/agc/mage/wwwpkgdb/Info/getInfoLabel.php?id=3484002&amp;wwwpkgdb=fc2733d6468c073f1dd738aa598ede55&amp;nocache=a9a895ad49f0f55c362d050dc1ad3fa3&amp;dir=&amp;wwwpkgdb=fc2733d6468c073f1dd738aa598ede55" TargetMode="External"/><Relationship Id="rId1051" Type="http://schemas.openxmlformats.org/officeDocument/2006/relationships/hyperlink" Target="https://www.genoscope.cns.fr/agc/mage/wwwpkgdb/Info/getInfoLabel.php?id=3484003&amp;wwwpkgdb=fc2733d6468c073f1dd738aa598ede55&amp;nocache=a9a895ad49f0f55c362d050dc1ad3fa3&amp;dir=&amp;wwwpkgdb=fc2733d6468c073f1dd738aa598ede55" TargetMode="External"/><Relationship Id="rId1052" Type="http://schemas.openxmlformats.org/officeDocument/2006/relationships/hyperlink" Target="https://www.genoscope.cns.fr/agc/mage/wwwpkgdb/Info/getInfoLabel.php?id=3484004&amp;wwwpkgdb=fc2733d6468c073f1dd738aa598ede55&amp;nocache=a9a895ad49f0f55c362d050dc1ad3fa3&amp;dir=&amp;wwwpkgdb=fc2733d6468c073f1dd738aa598ede55" TargetMode="External"/><Relationship Id="rId1053" Type="http://schemas.openxmlformats.org/officeDocument/2006/relationships/hyperlink" Target="https://www.genoscope.cns.fr/agc/mage/wwwpkgdb/Info/getInfoLabel.php?id=3484007&amp;wwwpkgdb=fc2733d6468c073f1dd738aa598ede55&amp;nocache=a9a895ad49f0f55c362d050dc1ad3fa3&amp;dir=&amp;wwwpkgdb=fc2733d6468c073f1dd738aa598ede55" TargetMode="External"/><Relationship Id="rId1054" Type="http://schemas.openxmlformats.org/officeDocument/2006/relationships/hyperlink" Target="https://www.genoscope.cns.fr/agc/mage/wwwpkgdb/Info/getInfoLabel.php?id=3485878&amp;wwwpkgdb=fc2733d6468c073f1dd738aa598ede55&amp;nocache=a9a895ad49f0f55c362d050dc1ad3fa3&amp;dir=&amp;wwwpkgdb=fc2733d6468c073f1dd738aa598ede55" TargetMode="External"/><Relationship Id="rId1055" Type="http://schemas.openxmlformats.org/officeDocument/2006/relationships/hyperlink" Target="https://www.genoscope.cns.fr/agc/mage/wwwpkgdb/Info/getInfoLabel.php?id=3484008&amp;wwwpkgdb=fc2733d6468c073f1dd738aa598ede55&amp;nocache=a9a895ad49f0f55c362d050dc1ad3fa3&amp;dir=&amp;wwwpkgdb=fc2733d6468c073f1dd738aa598ede55" TargetMode="External"/><Relationship Id="rId1056" Type="http://schemas.openxmlformats.org/officeDocument/2006/relationships/hyperlink" Target="https://www.genoscope.cns.fr/agc/mage/wwwpkgdb/Info/getInfoLabel.php?id=3485881&amp;wwwpkgdb=fc2733d6468c073f1dd738aa598ede55&amp;nocache=a9a895ad49f0f55c362d050dc1ad3fa3&amp;dir=&amp;wwwpkgdb=fc2733d6468c073f1dd738aa598ede55" TargetMode="External"/><Relationship Id="rId1057" Type="http://schemas.openxmlformats.org/officeDocument/2006/relationships/hyperlink" Target="https://www.genoscope.cns.fr/agc/mage/wwwpkgdb/Info/getInfoLabel.php?id=3484009&amp;wwwpkgdb=fc2733d6468c073f1dd738aa598ede55&amp;nocache=a9a895ad49f0f55c362d050dc1ad3fa3&amp;dir=&amp;wwwpkgdb=fc2733d6468c073f1dd738aa598ede55" TargetMode="External"/><Relationship Id="rId1058" Type="http://schemas.openxmlformats.org/officeDocument/2006/relationships/hyperlink" Target="https://www.genoscope.cns.fr/agc/mage/wwwpkgdb/Info/getInfoLabel.php?id=3481910&amp;wwwpkgdb=fc2733d6468c073f1dd738aa598ede55&amp;nocache=a9a895ad49f0f55c362d050dc1ad3fa3&amp;dir=&amp;wwwpkgdb=fc2733d6468c073f1dd738aa598ede55" TargetMode="External"/><Relationship Id="rId1059" Type="http://schemas.openxmlformats.org/officeDocument/2006/relationships/hyperlink" Target="https://www.genoscope.cns.fr/agc/mage/wwwpkgdb/Info/getInfoLabel.php?id=3485884&amp;wwwpkgdb=fc2733d6468c073f1dd738aa598ede55&amp;nocache=a9a895ad49f0f55c362d050dc1ad3fa3&amp;dir=&amp;wwwpkgdb=fc2733d6468c073f1dd738aa598ede55" TargetMode="External"/><Relationship Id="rId1060" Type="http://schemas.openxmlformats.org/officeDocument/2006/relationships/hyperlink" Target="https://www.genoscope.cns.fr/agc/mage/wwwpkgdb/Info/getInfoLabel.php?id=3485929&amp;wwwpkgdb=fc2733d6468c073f1dd738aa598ede55&amp;nocache=a9a895ad49f0f55c362d050dc1ad3fa3&amp;dir=&amp;wwwpkgdb=fc2733d6468c073f1dd738aa598ede55" TargetMode="External"/><Relationship Id="rId1061" Type="http://schemas.openxmlformats.org/officeDocument/2006/relationships/hyperlink" Target="https://www.genoscope.cns.fr/agc/mage/wwwpkgdb/Info/getInfoLabel.php?id=3484012&amp;wwwpkgdb=fc2733d6468c073f1dd738aa598ede55&amp;nocache=a9a895ad49f0f55c362d050dc1ad3fa3&amp;dir=&amp;wwwpkgdb=fc2733d6468c073f1dd738aa598ede55" TargetMode="External"/><Relationship Id="rId1062" Type="http://schemas.openxmlformats.org/officeDocument/2006/relationships/hyperlink" Target="https://www.genoscope.cns.fr/agc/mage/wwwpkgdb/Info/getInfoLabel.php?id=3484013&amp;wwwpkgdb=fc2733d6468c073f1dd738aa598ede55&amp;nocache=a9a895ad49f0f55c362d050dc1ad3fa3&amp;dir=&amp;wwwpkgdb=fc2733d6468c073f1dd738aa598ede55" TargetMode="External"/><Relationship Id="rId1063" Type="http://schemas.openxmlformats.org/officeDocument/2006/relationships/hyperlink" Target="https://www.genoscope.cns.fr/agc/mage/wwwpkgdb/Info/getInfoLabel.php?id=3484014&amp;wwwpkgdb=fc2733d6468c073f1dd738aa598ede55&amp;nocache=a9a895ad49f0f55c362d050dc1ad3fa3&amp;dir=&amp;wwwpkgdb=fc2733d6468c073f1dd738aa598ede55" TargetMode="External"/><Relationship Id="rId1064" Type="http://schemas.openxmlformats.org/officeDocument/2006/relationships/hyperlink" Target="https://www.genoscope.cns.fr/agc/mage/wwwpkgdb/Info/getInfoLabel.php?id=3485889&amp;wwwpkgdb=fc2733d6468c073f1dd738aa598ede55&amp;nocache=a9a895ad49f0f55c362d050dc1ad3fa3&amp;dir=&amp;wwwpkgdb=fc2733d6468c073f1dd738aa598ede55" TargetMode="External"/><Relationship Id="rId1065" Type="http://schemas.openxmlformats.org/officeDocument/2006/relationships/hyperlink" Target="https://www.genoscope.cns.fr/agc/mage/wwwpkgdb/Info/getInfoLabel.php?id=3485893&amp;wwwpkgdb=fc2733d6468c073f1dd738aa598ede55&amp;nocache=a9a895ad49f0f55c362d050dc1ad3fa3&amp;dir=&amp;wwwpkgdb=fc2733d6468c073f1dd738aa598ede55" TargetMode="External"/><Relationship Id="rId1066" Type="http://schemas.openxmlformats.org/officeDocument/2006/relationships/hyperlink" Target="https://www.genoscope.cns.fr/agc/mage/wwwpkgdb/Info/getInfoLabel.php?id=3484015&amp;wwwpkgdb=fc2733d6468c073f1dd738aa598ede55&amp;nocache=a9a895ad49f0f55c362d050dc1ad3fa3&amp;dir=&amp;wwwpkgdb=fc2733d6468c073f1dd738aa598ede55" TargetMode="External"/><Relationship Id="rId1067" Type="http://schemas.openxmlformats.org/officeDocument/2006/relationships/hyperlink" Target="https://www.genoscope.cns.fr/agc/mage/wwwpkgdb/Info/getInfoLabel.php?id=3481906&amp;wwwpkgdb=fc2733d6468c073f1dd738aa598ede55&amp;nocache=a9a895ad49f0f55c362d050dc1ad3fa3&amp;dir=&amp;wwwpkgdb=fc2733d6468c073f1dd738aa598ede55" TargetMode="External"/><Relationship Id="rId1068" Type="http://schemas.openxmlformats.org/officeDocument/2006/relationships/hyperlink" Target="https://www.genoscope.cns.fr/agc/mage/wwwpkgdb/Info/getInfoLabel.php?id=3482114&amp;wwwpkgdb=fc2733d6468c073f1dd738aa598ede55&amp;nocache=a9a895ad49f0f55c362d050dc1ad3fa3&amp;dir=&amp;wwwpkgdb=fc2733d6468c073f1dd738aa598ede55" TargetMode="External"/><Relationship Id="rId1069" Type="http://schemas.openxmlformats.org/officeDocument/2006/relationships/hyperlink" Target="https://www.genoscope.cns.fr/agc/mage/wwwpkgdb/Info/getInfoLabel.php?id=3481905&amp;wwwpkgdb=fc2733d6468c073f1dd738aa598ede55&amp;nocache=a9a895ad49f0f55c362d050dc1ad3fa3&amp;dir=&amp;wwwpkgdb=fc2733d6468c073f1dd738aa598ede55" TargetMode="External"/><Relationship Id="rId1070" Type="http://schemas.openxmlformats.org/officeDocument/2006/relationships/hyperlink" Target="https://www.genoscope.cns.fr/agc/mage/wwwpkgdb/Info/getInfoLabel.php?id=3485894&amp;wwwpkgdb=fc2733d6468c073f1dd738aa598ede55&amp;nocache=a9a895ad49f0f55c362d050dc1ad3fa3&amp;dir=&amp;wwwpkgdb=fc2733d6468c073f1dd738aa598ede55" TargetMode="External"/><Relationship Id="rId1071" Type="http://schemas.openxmlformats.org/officeDocument/2006/relationships/hyperlink" Target="https://www.genoscope.cns.fr/agc/mage/wwwpkgdb/Info/getInfoLabel.php?id=3485895&amp;wwwpkgdb=fc2733d6468c073f1dd738aa598ede55&amp;nocache=a9a895ad49f0f55c362d050dc1ad3fa3&amp;dir=&amp;wwwpkgdb=fc2733d6468c073f1dd738aa598ede55" TargetMode="External"/><Relationship Id="rId1072" Type="http://schemas.openxmlformats.org/officeDocument/2006/relationships/hyperlink" Target="https://www.genoscope.cns.fr/agc/mage/wwwpkgdb/Info/getInfoLabel.php?id=3485897&amp;wwwpkgdb=fc2733d6468c073f1dd738aa598ede55&amp;nocache=a9a895ad49f0f55c362d050dc1ad3fa3&amp;dir=&amp;wwwpkgdb=fc2733d6468c073f1dd738aa598ede55" TargetMode="External"/><Relationship Id="rId1073" Type="http://schemas.openxmlformats.org/officeDocument/2006/relationships/hyperlink" Target="https://www.genoscope.cns.fr/agc/mage/wwwpkgdb/Info/getInfoLabel.php?id=3485898&amp;wwwpkgdb=fc2733d6468c073f1dd738aa598ede55&amp;nocache=a9a895ad49f0f55c362d050dc1ad3fa3&amp;dir=&amp;wwwpkgdb=fc2733d6468c073f1dd738aa598ede55" TargetMode="External"/><Relationship Id="rId1074" Type="http://schemas.openxmlformats.org/officeDocument/2006/relationships/hyperlink" Target="https://www.genoscope.cns.fr/agc/mage/wwwpkgdb/Info/getInfoLabel.php?id=3485899&amp;wwwpkgdb=fc2733d6468c073f1dd738aa598ede55&amp;nocache=a9a895ad49f0f55c362d050dc1ad3fa3&amp;dir=&amp;wwwpkgdb=fc2733d6468c073f1dd738aa598ede55" TargetMode="External"/><Relationship Id="rId1075" Type="http://schemas.openxmlformats.org/officeDocument/2006/relationships/hyperlink" Target="https://www.genoscope.cns.fr/agc/mage/wwwpkgdb/Info/getInfoLabel.php?id=3485904&amp;wwwpkgdb=fc2733d6468c073f1dd738aa598ede55&amp;nocache=a9a895ad49f0f55c362d050dc1ad3fa3&amp;dir=&amp;wwwpkgdb=fc2733d6468c073f1dd738aa598ede55" TargetMode="External"/><Relationship Id="rId1076" Type="http://schemas.openxmlformats.org/officeDocument/2006/relationships/hyperlink" Target="https://www.genoscope.cns.fr/agc/mage/wwwpkgdb/Info/getInfoLabel.php?id=3484016&amp;wwwpkgdb=fc2733d6468c073f1dd738aa598ede55&amp;nocache=a9a895ad49f0f55c362d050dc1ad3fa3&amp;dir=&amp;wwwpkgdb=fc2733d6468c073f1dd738aa598ede55" TargetMode="External"/><Relationship Id="rId1077" Type="http://schemas.openxmlformats.org/officeDocument/2006/relationships/hyperlink" Target="https://www.genoscope.cns.fr/agc/mage/wwwpkgdb/Info/getInfoLabel.php?id=3484021&amp;wwwpkgdb=fc2733d6468c073f1dd738aa598ede55&amp;nocache=a9a895ad49f0f55c362d050dc1ad3fa3&amp;dir=&amp;wwwpkgdb=fc2733d6468c073f1dd738aa598ede55" TargetMode="External"/><Relationship Id="rId1078" Type="http://schemas.openxmlformats.org/officeDocument/2006/relationships/hyperlink" Target="https://www.genoscope.cns.fr/agc/mage/wwwpkgdb/Info/getInfoLabel.php?id=3485908&amp;wwwpkgdb=fc2733d6468c073f1dd738aa598ede55&amp;nocache=a9a895ad49f0f55c362d050dc1ad3fa3&amp;dir=&amp;wwwpkgdb=fc2733d6468c073f1dd738aa598ede55" TargetMode="External"/><Relationship Id="rId1079" Type="http://schemas.openxmlformats.org/officeDocument/2006/relationships/hyperlink" Target="https://www.genoscope.cns.fr/agc/mage/wwwpkgdb/Info/getInfoLabel.php?id=3485909&amp;wwwpkgdb=fc2733d6468c073f1dd738aa598ede55&amp;nocache=a9a895ad49f0f55c362d050dc1ad3fa3&amp;dir=&amp;wwwpkgdb=fc2733d6468c073f1dd738aa598ede55" TargetMode="External"/><Relationship Id="rId1080" Type="http://schemas.openxmlformats.org/officeDocument/2006/relationships/hyperlink" Target="https://www.genoscope.cns.fr/agc/mage/wwwpkgdb/Info/getInfoLabel.php?id=3485911&amp;wwwpkgdb=fc2733d6468c073f1dd738aa598ede55&amp;nocache=a9a895ad49f0f55c362d050dc1ad3fa3&amp;dir=&amp;wwwpkgdb=fc2733d6468c073f1dd738aa598ede55" TargetMode="External"/><Relationship Id="rId1081" Type="http://schemas.openxmlformats.org/officeDocument/2006/relationships/hyperlink" Target="https://www.genoscope.cns.fr/agc/mage/wwwpkgdb/Info/getInfoLabel.php?id=3484025&amp;wwwpkgdb=fc2733d6468c073f1dd738aa598ede55&amp;nocache=a9a895ad49f0f55c362d050dc1ad3fa3&amp;dir=&amp;wwwpkgdb=fc2733d6468c073f1dd738aa598ede55" TargetMode="External"/><Relationship Id="rId1082" Type="http://schemas.openxmlformats.org/officeDocument/2006/relationships/hyperlink" Target="https://www.genoscope.cns.fr/agc/mage/wwwpkgdb/Info/getInfoLabel.php?id=3484027&amp;wwwpkgdb=fc2733d6468c073f1dd738aa598ede55&amp;nocache=a9a895ad49f0f55c362d050dc1ad3fa3&amp;dir=&amp;wwwpkgdb=fc2733d6468c073f1dd738aa598ede55" TargetMode="External"/><Relationship Id="rId1083" Type="http://schemas.openxmlformats.org/officeDocument/2006/relationships/hyperlink" Target="https://www.genoscope.cns.fr/agc/mage/wwwpkgdb/Info/getInfoLabel.php?id=3484029&amp;wwwpkgdb=fc2733d6468c073f1dd738aa598ede55&amp;nocache=a9a895ad49f0f55c362d050dc1ad3fa3&amp;dir=&amp;wwwpkgdb=fc2733d6468c073f1dd738aa598ede55" TargetMode="External"/><Relationship Id="rId1084" Type="http://schemas.openxmlformats.org/officeDocument/2006/relationships/hyperlink" Target="https://www.genoscope.cns.fr/agc/mage/wwwpkgdb/Info/getInfoLabel.php?id=3484031&amp;wwwpkgdb=fc2733d6468c073f1dd738aa598ede55&amp;nocache=a9a895ad49f0f55c362d050dc1ad3fa3&amp;dir=&amp;wwwpkgdb=fc2733d6468c073f1dd738aa598ede55" TargetMode="External"/><Relationship Id="rId1085" Type="http://schemas.openxmlformats.org/officeDocument/2006/relationships/hyperlink" Target="https://www.genoscope.cns.fr/agc/mage/wwwpkgdb/Info/getInfoLabel.php?id=3481904&amp;wwwpkgdb=fc2733d6468c073f1dd738aa598ede55&amp;nocache=a9a895ad49f0f55c362d050dc1ad3fa3&amp;dir=&amp;wwwpkgdb=fc2733d6468c073f1dd738aa598ede55" TargetMode="External"/><Relationship Id="rId1086" Type="http://schemas.openxmlformats.org/officeDocument/2006/relationships/hyperlink" Target="https://www.genoscope.cns.fr/agc/mage/wwwpkgdb/Info/getInfoLabel.php?id=3484033&amp;wwwpkgdb=fc2733d6468c073f1dd738aa598ede55&amp;nocache=a9a895ad49f0f55c362d050dc1ad3fa3&amp;dir=&amp;wwwpkgdb=fc2733d6468c073f1dd738aa598ede55" TargetMode="External"/><Relationship Id="rId1087" Type="http://schemas.openxmlformats.org/officeDocument/2006/relationships/hyperlink" Target="https://www.genoscope.cns.fr/agc/mage/wwwpkgdb/Info/getInfoLabel.php?id=3481903&amp;wwwpkgdb=fc2733d6468c073f1dd738aa598ede55&amp;nocache=a9a895ad49f0f55c362d050dc1ad3fa3&amp;dir=&amp;wwwpkgdb=fc2733d6468c073f1dd738aa598ede55" TargetMode="External"/><Relationship Id="rId1088" Type="http://schemas.openxmlformats.org/officeDocument/2006/relationships/hyperlink" Target="https://www.genoscope.cns.fr/agc/mage/wwwpkgdb/Info/getInfoLabel.php?id=3484036&amp;wwwpkgdb=fc2733d6468c073f1dd738aa598ede55&amp;nocache=a9a895ad49f0f55c362d050dc1ad3fa3&amp;dir=&amp;wwwpkgdb=fc2733d6468c073f1dd738aa598ede55" TargetMode="External"/><Relationship Id="rId1089" Type="http://schemas.openxmlformats.org/officeDocument/2006/relationships/hyperlink" Target="https://www.genoscope.cns.fr/agc/mage/wwwpkgdb/Info/getInfoLabel.php?id=3481902&amp;wwwpkgdb=fc2733d6468c073f1dd738aa598ede55&amp;nocache=a9a895ad49f0f55c362d050dc1ad3fa3&amp;dir=&amp;wwwpkgdb=fc2733d6468c073f1dd738aa598ede55" TargetMode="External"/><Relationship Id="rId1090" Type="http://schemas.openxmlformats.org/officeDocument/2006/relationships/hyperlink" Target="https://www.genoscope.cns.fr/agc/mage/wwwpkgdb/Info/getInfoLabel.php?id=3484039&amp;wwwpkgdb=fc2733d6468c073f1dd738aa598ede55&amp;nocache=a9a895ad49f0f55c362d050dc1ad3fa3&amp;dir=&amp;wwwpkgdb=fc2733d6468c073f1dd738aa598ede55" TargetMode="External"/><Relationship Id="rId1091" Type="http://schemas.openxmlformats.org/officeDocument/2006/relationships/hyperlink" Target="https://www.genoscope.cns.fr/agc/mage/wwwpkgdb/Info/getInfoLabel.php?id=3484043&amp;wwwpkgdb=fc2733d6468c073f1dd738aa598ede55&amp;nocache=a9a895ad49f0f55c362d050dc1ad3fa3&amp;dir=&amp;wwwpkgdb=fc2733d6468c073f1dd738aa598ede55" TargetMode="External"/><Relationship Id="rId1092" Type="http://schemas.openxmlformats.org/officeDocument/2006/relationships/fontTable" Target="fontTable.xml"/><Relationship Id="rId1093" Type="http://schemas.openxmlformats.org/officeDocument/2006/relationships/settings" Target="settings.xml"/><Relationship Id="rId1094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9T20:22:00Z</dcterms:created>
  <dc:creator>Debarati</dc:creator>
  <dc:description/>
  <dc:language>en-US</dc:language>
  <cp:lastModifiedBy>lawrence</cp:lastModifiedBy>
  <dcterms:modified xsi:type="dcterms:W3CDTF">2010-01-19T20:22:00Z</dcterms:modified>
  <cp:revision>2</cp:revision>
  <dc:subject/>
  <dc:title>Label</dc:title>
</cp:coreProperties>
</file>